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850" w:tblpY="-542"/>
        <w:tblW w:w="14142" w:type="dxa"/>
        <w:tblLook w:val="04A0" w:firstRow="1" w:lastRow="0" w:firstColumn="1" w:lastColumn="0" w:noHBand="0" w:noVBand="1"/>
      </w:tblPr>
      <w:tblGrid>
        <w:gridCol w:w="2081"/>
        <w:gridCol w:w="1310"/>
        <w:gridCol w:w="1576"/>
        <w:gridCol w:w="2717"/>
        <w:gridCol w:w="1947"/>
        <w:gridCol w:w="2869"/>
        <w:gridCol w:w="1642"/>
      </w:tblGrid>
      <w:tr w:rsidR="00B965B8" w:rsidRPr="00B965B8" w14:paraId="22915CF1" w14:textId="77777777" w:rsidTr="00514F40">
        <w:trPr>
          <w:trHeight w:val="424"/>
        </w:trPr>
        <w:tc>
          <w:tcPr>
            <w:tcW w:w="14142" w:type="dxa"/>
            <w:gridSpan w:val="7"/>
            <w:tcBorders>
              <w:top w:val="nil"/>
              <w:left w:val="nil"/>
              <w:right w:val="nil"/>
            </w:tcBorders>
          </w:tcPr>
          <w:p w14:paraId="6348860E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Supplementary Table 1. Summary of biomarkers, types, indication, diagnostics performance in vitreoretinal lymphoma</w:t>
            </w:r>
          </w:p>
          <w:p w14:paraId="704BAF4F" w14:textId="77777777" w:rsidR="00B965B8" w:rsidRPr="00B965B8" w:rsidRDefault="00B965B8" w:rsidP="00514F40">
            <w:pPr>
              <w:rPr>
                <w:b/>
              </w:rPr>
            </w:pPr>
          </w:p>
        </w:tc>
      </w:tr>
      <w:tr w:rsidR="00B965B8" w:rsidRPr="00B965B8" w14:paraId="445DCFD2" w14:textId="77777777" w:rsidTr="00B965B8">
        <w:trPr>
          <w:trHeight w:val="424"/>
        </w:trPr>
        <w:tc>
          <w:tcPr>
            <w:tcW w:w="2081" w:type="dxa"/>
          </w:tcPr>
          <w:p w14:paraId="3DA74B1D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Biomarkers</w:t>
            </w:r>
          </w:p>
        </w:tc>
        <w:tc>
          <w:tcPr>
            <w:tcW w:w="1310" w:type="dxa"/>
          </w:tcPr>
          <w:p w14:paraId="55F96EE7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Types</w:t>
            </w:r>
          </w:p>
        </w:tc>
        <w:tc>
          <w:tcPr>
            <w:tcW w:w="1576" w:type="dxa"/>
          </w:tcPr>
          <w:p w14:paraId="5D2065D0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Method</w:t>
            </w:r>
          </w:p>
        </w:tc>
        <w:tc>
          <w:tcPr>
            <w:tcW w:w="2717" w:type="dxa"/>
          </w:tcPr>
          <w:p w14:paraId="3EEECADB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VRL Indication</w:t>
            </w:r>
          </w:p>
        </w:tc>
        <w:tc>
          <w:tcPr>
            <w:tcW w:w="1947" w:type="dxa"/>
          </w:tcPr>
          <w:p w14:paraId="69E91BC8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  <w:vertAlign w:val="superscript"/>
              </w:rPr>
              <w:t>#</w:t>
            </w:r>
            <w:r w:rsidRPr="00B965B8">
              <w:rPr>
                <w:b/>
              </w:rPr>
              <w:t>Diagnostic Performance</w:t>
            </w:r>
          </w:p>
          <w:p w14:paraId="2EDBBAE6" w14:textId="77777777" w:rsidR="00B965B8" w:rsidRPr="00B965B8" w:rsidRDefault="00B965B8" w:rsidP="00514F40">
            <w:pPr>
              <w:rPr>
                <w:b/>
              </w:rPr>
            </w:pPr>
          </w:p>
        </w:tc>
        <w:tc>
          <w:tcPr>
            <w:tcW w:w="2869" w:type="dxa"/>
          </w:tcPr>
          <w:p w14:paraId="3E9DCAF8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Remarks</w:t>
            </w:r>
          </w:p>
        </w:tc>
        <w:tc>
          <w:tcPr>
            <w:tcW w:w="1642" w:type="dxa"/>
          </w:tcPr>
          <w:p w14:paraId="46805586" w14:textId="77777777" w:rsidR="00B965B8" w:rsidRPr="00B965B8" w:rsidRDefault="00B965B8" w:rsidP="00514F40">
            <w:pPr>
              <w:rPr>
                <w:b/>
              </w:rPr>
            </w:pPr>
            <w:r w:rsidRPr="00B965B8">
              <w:rPr>
                <w:b/>
              </w:rPr>
              <w:t>Reference</w:t>
            </w:r>
          </w:p>
        </w:tc>
      </w:tr>
      <w:tr w:rsidR="00B965B8" w:rsidRPr="00B965B8" w14:paraId="10991D35" w14:textId="77777777" w:rsidTr="00B965B8">
        <w:trPr>
          <w:trHeight w:val="276"/>
        </w:trPr>
        <w:tc>
          <w:tcPr>
            <w:tcW w:w="2081" w:type="dxa"/>
          </w:tcPr>
          <w:p w14:paraId="5DFA7278" w14:textId="77777777" w:rsidR="00B965B8" w:rsidRPr="00B965B8" w:rsidRDefault="00B965B8" w:rsidP="00B965B8">
            <w:r w:rsidRPr="00B965B8">
              <w:t>CD20, PAX5, CD79a</w:t>
            </w:r>
            <w:r>
              <w:t xml:space="preserve">, </w:t>
            </w:r>
            <w:r w:rsidRPr="00B965B8">
              <w:t>Ki-67</w:t>
            </w:r>
          </w:p>
          <w:p w14:paraId="6C0654DC" w14:textId="77777777" w:rsidR="00B965B8" w:rsidRPr="00B965B8" w:rsidRDefault="00B965B8" w:rsidP="00514F40"/>
        </w:tc>
        <w:tc>
          <w:tcPr>
            <w:tcW w:w="1310" w:type="dxa"/>
          </w:tcPr>
          <w:p w14:paraId="49F27202" w14:textId="77777777" w:rsidR="00B965B8" w:rsidRPr="00B965B8" w:rsidRDefault="00B965B8" w:rsidP="00514F40">
            <w:r w:rsidRPr="00B965B8">
              <w:t>B-cell markers</w:t>
            </w:r>
          </w:p>
        </w:tc>
        <w:tc>
          <w:tcPr>
            <w:tcW w:w="1576" w:type="dxa"/>
          </w:tcPr>
          <w:p w14:paraId="750C9AC1" w14:textId="77777777" w:rsidR="00B965B8" w:rsidRPr="00B965B8" w:rsidRDefault="00B965B8" w:rsidP="00514F40">
            <w:r w:rsidRPr="00B965B8">
              <w:t>Cytology +</w:t>
            </w:r>
          </w:p>
          <w:p w14:paraId="7F99CAC1" w14:textId="77777777" w:rsidR="00B965B8" w:rsidRPr="00B965B8" w:rsidRDefault="00B965B8" w:rsidP="00514F40">
            <w:r w:rsidRPr="00B965B8">
              <w:t>IHC</w:t>
            </w:r>
          </w:p>
        </w:tc>
        <w:tc>
          <w:tcPr>
            <w:tcW w:w="2717" w:type="dxa"/>
          </w:tcPr>
          <w:p w14:paraId="4A045D00" w14:textId="77777777" w:rsidR="00B965B8" w:rsidRPr="00B965B8" w:rsidRDefault="00B965B8" w:rsidP="00514F40">
            <w:r w:rsidRPr="00B965B8">
              <w:t>Large, atypical lymphoid cells expressing CD20, PAX5, CD79a with proliferating activity (Ki-67</w:t>
            </w:r>
            <w:r w:rsidRPr="00B965B8">
              <w:rPr>
                <w:vertAlign w:val="superscript"/>
              </w:rPr>
              <w:t>+</w:t>
            </w:r>
            <w:r w:rsidRPr="00B965B8">
              <w:t xml:space="preserve"> cells &gt; 80%)</w:t>
            </w:r>
          </w:p>
          <w:p w14:paraId="2470B1D4" w14:textId="77777777" w:rsidR="00B965B8" w:rsidRPr="00B965B8" w:rsidRDefault="00B965B8" w:rsidP="00514F40"/>
        </w:tc>
        <w:tc>
          <w:tcPr>
            <w:tcW w:w="1947" w:type="dxa"/>
          </w:tcPr>
          <w:p w14:paraId="1262C9EA" w14:textId="77777777" w:rsidR="00B965B8" w:rsidRPr="00B965B8" w:rsidRDefault="00B965B8" w:rsidP="00514F40">
            <w:r w:rsidRPr="00B965B8">
              <w:t>Sens: 0.45-0.60 (Cytology alone);</w:t>
            </w:r>
          </w:p>
          <w:p w14:paraId="72E8DCD0" w14:textId="77777777" w:rsidR="00B965B8" w:rsidRDefault="00B965B8" w:rsidP="00514F40">
            <w:r w:rsidRPr="00B965B8">
              <w:t>Sensitivity of cytology is enhanced by IHC staining</w:t>
            </w:r>
          </w:p>
          <w:p w14:paraId="6A6C0A5A" w14:textId="77777777" w:rsidR="00B965B8" w:rsidRPr="00B965B8" w:rsidRDefault="00B965B8" w:rsidP="00514F40"/>
        </w:tc>
        <w:tc>
          <w:tcPr>
            <w:tcW w:w="2869" w:type="dxa"/>
          </w:tcPr>
          <w:p w14:paraId="4DD60306" w14:textId="77777777" w:rsidR="00B965B8" w:rsidRPr="00B965B8" w:rsidRDefault="00B965B8" w:rsidP="00514F40">
            <w:r w:rsidRPr="00B965B8">
              <w:t>Requires specialized examination from pathologists;</w:t>
            </w:r>
          </w:p>
          <w:p w14:paraId="263EDF56" w14:textId="77777777" w:rsidR="00B965B8" w:rsidRPr="00B965B8" w:rsidRDefault="00B965B8" w:rsidP="00514F40"/>
          <w:p w14:paraId="550ABE22" w14:textId="77777777" w:rsidR="00B965B8" w:rsidRPr="00B965B8" w:rsidRDefault="00B965B8" w:rsidP="00514F40">
            <w:r w:rsidRPr="00B965B8">
              <w:t>Depends on quality of vitreous biopsies;</w:t>
            </w:r>
          </w:p>
        </w:tc>
        <w:tc>
          <w:tcPr>
            <w:tcW w:w="1642" w:type="dxa"/>
          </w:tcPr>
          <w:p w14:paraId="182CFAAA" w14:textId="77777777" w:rsidR="00B965B8" w:rsidRPr="00B965B8" w:rsidRDefault="00B965B8" w:rsidP="00514F40">
            <w:r w:rsidRPr="00B965B8">
              <w:rPr>
                <w:noProof/>
                <w:lang w:val="en-AU"/>
              </w:rPr>
              <w:fldChar w:fldCharType="begin">
                <w:fldData xml:space="preserve">PEVuZE5vdGU+PENpdGU+PEF1dGhvcj5Db3VwbGFuZDwvQXV0aG9yPjxZZWFyPjIwMDM8L1llYXI+
PFJlY051bT41MDwvUmVjTnVtPjxEaXNwbGF5VGV4dD4oQ291cGxhbmQgZXQgYWwuLCAyMDAzOyBG
ZW5kIGV0IGFsLiwgMjAxNik8L0Rpc3BsYXlUZXh0PjxyZWNvcmQ+PHJlYy1udW1iZXI+NTA8L3Jl
Yy1udW1iZXI+PGZvcmVpZ24ta2V5cz48a2V5IGFwcD0iRU4iIGRiLWlkPSJhZHhwd3J0cHN6cnc1
Y2U5enB0NTUwZmcyZXNlOXp6OTVmd3giIHRpbWVzdGFtcD0iMTYwMDY5NDgyNSI+NTA8L2tleT48
L2ZvcmVpZ24ta2V5cz48cmVmLXR5cGUgbmFtZT0iSm91cm5hbCBBcnRpY2xlIj4xNzwvcmVmLXR5
cGU+PGNvbnRyaWJ1dG9ycz48YXV0aG9ycz48YXV0aG9yPkNvdXBsYW5kLCBTLiBFLjwvYXV0aG9y
PjxhdXRob3I+QmVjaHJha2lzLCBOLiBFLjwvYXV0aG9yPjxhdXRob3I+QW5hc3Rhc3Npb3UsIEcu
PC9hdXRob3I+PGF1dGhvcj5Gb2Vyc3RlciwgQS4gTS48L2F1dGhvcj48YXV0aG9yPkhlaWxpZ2Vu
aGF1cywgQS48L2F1dGhvcj48YXV0aG9yPlBsZXllciwgVS48L2F1dGhvcj48YXV0aG9yPkh1bW1l
bCwgTS48L2F1dGhvcj48YXV0aG9yPlN0ZWluLCBILjwvYXV0aG9yPjwvYXV0aG9ycz48L2NvbnRy
aWJ1dG9ycz48YXV0aC1hZGRyZXNzPkRlcGFydG1lbnQgb2YgUGF0aG9sb2d5LCBVbml2ZXJzaXR5
IEhvc3BpdGFsIEJlbmphbWluIEZyYW5rbGluLCBGcmVlIFVuaXZlcnNpdHksIEhpbmRlbmJ1cmdk
YW1tIDMwLCAxMjIwMCBCZXJsaW4sIEdlcm1hbnkuIHNlY291cGxhbmRAeWFob28uZGU8L2F1dGgt
YWRkcmVzcz48dGl0bGVzPjx0aXRsZT5FdmFsdWF0aW9uIG9mIHZpdHJlY3RvbXkgc3BlY2ltZW5z
IGFuZCBjaG9yaW9yZXRpbmFsIGJpb3BzaWVzIGluIHRoZSBkaWFnbm9zaXMgb2YgcHJpbWFyeSBp
bnRyYW9jdWxhciBseW1waG9tYSBpbiBwYXRpZW50cyB3aXRoIE1hc3F1ZXJhZGUgc3luZHJvbWU8
L3RpdGxlPjxzZWNvbmRhcnktdGl0bGU+R3JhZWZlcyBBcmNoIENsaW4gRXhwIE9waHRoYWxtb2w8
L3NlY29uZGFyeS10aXRsZT48L3RpdGxlcz48cGVyaW9kaWNhbD48ZnVsbC10aXRsZT5HcmFlZmVz
IEFyY2ggQ2xpbiBFeHAgT3BodGhhbG1vbDwvZnVsbC10aXRsZT48L3BlcmlvZGljYWw+PHBhZ2Vz
Pjg2MC03MDwvcGFnZXM+PHZvbHVtZT4yNDE8L3ZvbHVtZT48bnVtYmVyPjEwPC9udW1iZXI+PGVk
aXRpb24+MjAwMy8xMS8wODwvZWRpdGlvbj48a2V5d29yZHM+PGtleXdvcmQ+QWR1bHQ8L2tleXdv
cmQ+PGtleXdvcmQ+QWdlZDwva2V5d29yZD48a2V5d29yZD5BZ2VkLCA4MCBhbmQgb3Zlcjwva2V5
d29yZD48a2V5d29yZD5CaW9tYXJrZXJzLCBUdW1vci9hbmFseXNpczwva2V5d29yZD48a2V5d29y
ZD5CaW9wc3k8L2tleXdvcmQ+PGtleXdvcmQ+Q2hvcm9pZCBOZW9wbGFzbXMvKmRpYWdub3Npcy9k
cnVnIHRoZXJhcHkvcmFkaW90aGVyYXB5PC9rZXl3b3JkPjxrZXl3b3JkPkNvbWJpbmVkIE1vZGFs
aXR5IFRoZXJhcHk8L2tleXdvcmQ+PGtleXdvcmQ+RGlhZ25vc2lzLCBEaWZmZXJlbnRpYWw8L2tl
eXdvcmQ+PGtleXdvcmQ+RmVtYWxlPC9rZXl3b3JkPjxrZXl3b3JkPkdlbmUgUmVhcnJhbmdlbWVu
dCwgQi1MeW1waG9jeXRlLCBIZWF2eSBDaGFpbi9nZW5ldGljczwva2V5d29yZD48a2V5d29yZD5I
dW1hbnM8L2tleXdvcmQ+PGtleXdvcmQ+SW1tdW5vZ2xvYnVsaW4gSGVhdnkgQ2hhaW5zL2dlbmV0
aWNzPC9rZXl3b3JkPjxrZXl3b3JkPkx5bXBob21hLCBCLUNlbGwvKmRpYWdub3Npcy9kcnVnIHRo
ZXJhcHkvcmFkaW90aGVyYXB5PC9rZXl3b3JkPjxrZXl3b3JkPkx5bXBob21hLCBMYXJnZSBCLUNl
bGwsIERpZmZ1c2UvKmRpYWdub3Npcy9kcnVnIHRoZXJhcHkvcmFkaW90aGVyYXB5PC9rZXl3b3Jk
PjxrZXl3b3JkPk1hbGU8L2tleXdvcmQ+PGtleXdvcmQ+TWlkZGxlIEFnZWQ8L2tleXdvcmQ+PGtl
eXdvcmQ+UG9seW1lcmFzZSBDaGFpbiBSZWFjdGlvbjwva2V5d29yZD48a2V5d29yZD5SZXRpbmFs
IE5lb3BsYXNtcy8qZGlhZ25vc2lzL2RydWcgdGhlcmFweS9yYWRpb3RoZXJhcHk8L2tleXdvcmQ+
PGtleXdvcmQ+UmV0cm9zcGVjdGl2ZSBTdHVkaWVzPC9rZXl3b3JkPjxrZXl3b3JkPlV2ZWl0aXMv
ZGlhZ25vc2lzPC9rZXl3b3JkPjxrZXl3b3JkPlZpdHJlY3RvbXk8L2tleXdvcmQ+PGtleXdvcmQ+
Vml0cmVvdXMgQm9keS8qcGF0aG9sb2d5PC9rZXl3b3JkPjwva2V5d29yZHM+PGRhdGVzPjx5ZWFy
PjIwMDM8L3llYXI+PHB1Yi1kYXRlcz48ZGF0ZT5PY3Q8L2RhdGU+PC9wdWItZGF0ZXM+PC9kYXRl
cz48aXNibj4wNzIxLTgzMlggKFByaW50KSYjeEQ7MDcyMS04MzJYIChMaW5raW5nKTwvaXNibj48
YWNjZXNzaW9uLW51bT4xNDYwNTkwMjwvYWNjZXNzaW9uLW51bT48dXJscz48cmVsYXRlZC11cmxz
Pjx1cmw+aHR0cHM6Ly93d3cubmNiaS5ubG0ubmloLmdvdi9wdWJtZWQvMTQ2MDU5MDI8L3VybD48
dXJsPmh0dHBzOi8vbGluay5zcHJpbmdlci5jb20vYXJ0aWNsZS8xMC4xMDA3L3MwMDQxNy0wMDMt
MDc0OS15PC91cmw+PHVybD5odHRwczovL2xpbmsuc3ByaW5nZXIuY29tL2FydGljbGUvMTAuMTAw
NyUyRnMwMDQxNy0wMDMtMDc0OS15PC91cmw+PC9yZWxhdGVkLXVybHM+PC91cmxzPjxlbGVjdHJv
bmljLXJlc291cmNlLW51bT4xMC4xMDA3L3MwMDQxNy0wMDMtMDc0OS15PC9lbGVjdHJvbmljLXJl
c291cmNlLW51bT48L3JlY29yZD48L0NpdGU+PENpdGU+PEF1dGhvcj5GZW5kPC9BdXRob3I+PFll
YXI+MjAxNjwvWWVhcj48UmVjTnVtPjU8L1JlY051bT48cmVjb3JkPjxyZWMtbnVtYmVyPjU8L3Jl
Yy1udW1iZXI+PGZvcmVpZ24ta2V5cz48a2V5IGFwcD0iRU4iIGRiLWlkPSJhZHhwd3J0cHN6cnc1
Y2U5enB0NTUwZmcyZXNlOXp6OTVmd3giIHRpbWVzdGFtcD0iMTYwMDY5NDgyNSI+NTwva2V5Pjwv
Zm9yZWlnbi1rZXlzPjxyZWYtdHlwZSBuYW1lPSJKb3VybmFsIEFydGljbGUiPjE3PC9yZWYtdHlw
ZT48Y29udHJpYnV0b3JzPjxhdXRob3JzPjxhdXRob3I+RmVuZCwgRi48L2F1dGhvcj48YXV0aG9y
PkZlcnJlcmksIEEuIEouPC9hdXRob3I+PGF1dGhvcj5Db3VwbGFuZCwgUy4gRS48L2F1dGhvcj48
L2F1dGhvcnM+PC9jb250cmlidXRvcnM+PGF1dGgtYWRkcmVzcz5JbnN0aXR1dGUgb2YgUGF0aG9s
b2d5IGFuZCBOZXVyb3BhdGhvbG9neSBhbmQgQ29tcHJlaGVuc2l2ZSBDYW5jZXIgQ2VudHJlLCBU
dWJpbmdlbiBVbml2ZXJzaXR5IEhvc3BpdGFsLCBUdWJpbmdlbiwgR2VybWFueS4mI3hEO0RlcGFy
dG1lbnQgb2YgT25jby1IZW1hdG9sb2d5LCBVbml0IG9mIEx5bXBob2lkIE1hbGlnbmFuY2llcywg
RGl2aXNpb24gb2YgT25jby1IZW1hdG9sb2dpY2FsIE1lZGljaW5lLCBJUkNDUyBTYW4gUmFmZmFl
bGUgU2NpZW50aWZpYyBJbnN0aXR1dGUsIE1pbGFubywgSXRhbHkuJiN4RDtEZXBhcnRtZW50IG9m
IENlbGx1bGFyIGFuZCBNb2xlY3VsYXIgUGF0aG9sb2d5LCBVbml2ZXJzaXR5IG9mIExpdmVycG9v
bCwgTGl2ZXJwb29sLCBFbmdsYW5kLjwvYXV0aC1hZGRyZXNzPjx0aXRsZXM+PHRpdGxlPkhvdyB3
ZSBkaWFnbm9zZSBhbmQgdHJlYXQgdml0cmVvcmV0aW5hbCBseW1waG9tYTwvdGl0bGU+PHNlY29u
ZGFyeS10aXRsZT5CciBKIEhhZW1hdG9sPC9zZWNvbmRhcnktdGl0bGU+PC90aXRsZXM+PHBlcmlv
ZGljYWw+PGZ1bGwtdGl0bGU+QnIgSiBIYWVtYXRvbDwvZnVsbC10aXRsZT48L3BlcmlvZGljYWw+
PHBhZ2VzPjY4MC05MjwvcGFnZXM+PHZvbHVtZT4xNzM8L3ZvbHVtZT48bnVtYmVyPjU8L251bWJl
cj48ZWRpdGlvbj4yMDE2LzA1LzAzPC9lZGl0aW9uPjxrZXl3b3Jkcz48a2V5d29yZD5BZ2VkPC9r
ZXl3b3JkPjxrZXl3b3JkPkNvbWJpbmVkIE1vZGFsaXR5IFRoZXJhcHk8L2tleXdvcmQ+PGtleXdv
cmQ+RGlhZ25vc3RpYyBUZWNobmlxdWVzLCBPcGh0aGFsbW9sb2dpY2FsPC9rZXl3b3JkPjxrZXl3
b3JkPkZlbWFsZTwva2V5d29yZD48a2V5d29yZD5IdW1hbnM8L2tleXdvcmQ+PGtleXdvcmQ+SW50
cmFvY3VsYXIgTHltcGhvbWEvKmRpYWdub3Npcy90aGVyYXB5PC9rZXl3b3JkPjxrZXl3b3JkPkx5
bXBob21hLCBCLUNlbGwvcGF0aG9sb2d5PC9rZXl3b3JkPjxrZXl3b3JkPk1hbGU8L2tleXdvcmQ+
PGtleXdvcmQ+TWlkZGxlIEFnZWQ8L2tleXdvcmQ+PGtleXdvcmQ+UmV0aW5hbCBOZW9wbGFzbXMv
KmRpYWdub3Npcy90aGVyYXB5PC9rZXl3b3JkPjxrZXl3b3JkPlZpdHJlb3VzIEJvZHkvcGF0aG9s
b2d5PC9rZXl3b3JkPjxrZXl3b3JkPippbnRyYW9jdWxhciBseW1waG9tYTwva2V5d29yZD48a2V5
d29yZD4qcHJpbWFyeSBDTlMgbHltcGhvbWE8L2tleXdvcmQ+PGtleXdvcmQ+KnZpdHJlb3JldGlu
YWwgbHltcGhvbWE8L2tleXdvcmQ+PC9rZXl3b3Jkcz48ZGF0ZXM+PHllYXI+MjAxNjwveWVhcj48
cHViLWRhdGVzPjxkYXRlPkp1bjwvZGF0ZT48L3B1Yi1kYXRlcz48L2RhdGVzPjxpc2JuPjEzNjUt
MjE0MSAoRWxlY3Ryb25pYykmI3hEOzAwMDctMTA0OCAoTGlua2luZyk8L2lzYm4+PGFjY2Vzc2lv
bi1udW0+MjcxMzM1ODc8L2FjY2Vzc2lvbi1udW0+PHVybHM+PHJlbGF0ZWQtdXJscz48dXJsPjxz
dHlsZSBmYWNlPSJ1bmRlcmxpbmUiIGZvbnQ9ImRlZmF1bHQiIHNpemU9IjEwMCUiPmh0dHBzOi8v
d3d3Lm5jYmkubmxtLm5paC5nb3YvcHVibWVkLzI3MTMzNTg3PC9zdHlsZT48L3VybD48dXJsPjxz
dHlsZSBmYWNlPSJ1bmRlcmxpbmUiIGZvbnQ9ImRlZmF1bHQiIHNpemU9IjEwMCUiPmh0dHA6Ly9v
bmxpbmVsaWJyYXJ5LndpbGV5LmNvbS9kb2kvMTAuMTExMS9iamguMTQwMjUvYWJzdHJhY3Q8L3N0
eWxlPjwvdXJsPjwvcmVsYXRlZC11cmxzPjwvdXJscz48ZWxlY3Ryb25pYy1yZXNvdXJjZS1udW0+
MTAuMTExMS9iamguMTQwMjU8L2VsZWN0cm9uaWMtcmVzb3VyY2UtbnVtPjwvcmVjb3JkPjwvQ2l0
ZT48L0VuZE5vdGU+
</w:fldData>
              </w:fldChar>
            </w:r>
            <w:r w:rsidRPr="00B965B8">
              <w:rPr>
                <w:noProof/>
                <w:lang w:val="en-AU"/>
              </w:rPr>
              <w:instrText xml:space="preserve"> ADDIN EN.CITE </w:instrText>
            </w:r>
            <w:r w:rsidRPr="00B965B8">
              <w:rPr>
                <w:noProof/>
                <w:lang w:val="en-AU"/>
              </w:rPr>
              <w:fldChar w:fldCharType="begin">
                <w:fldData xml:space="preserve">PEVuZE5vdGU+PENpdGU+PEF1dGhvcj5Db3VwbGFuZDwvQXV0aG9yPjxZZWFyPjIwMDM8L1llYXI+
PFJlY051bT41MDwvUmVjTnVtPjxEaXNwbGF5VGV4dD4oQ291cGxhbmQgZXQgYWwuLCAyMDAzOyBG
ZW5kIGV0IGFsLiwgMjAxNik8L0Rpc3BsYXlUZXh0PjxyZWNvcmQ+PHJlYy1udW1iZXI+NTA8L3Jl
Yy1udW1iZXI+PGZvcmVpZ24ta2V5cz48a2V5IGFwcD0iRU4iIGRiLWlkPSJhZHhwd3J0cHN6cnc1
Y2U5enB0NTUwZmcyZXNlOXp6OTVmd3giIHRpbWVzdGFtcD0iMTYwMDY5NDgyNSI+NTA8L2tleT48
L2ZvcmVpZ24ta2V5cz48cmVmLXR5cGUgbmFtZT0iSm91cm5hbCBBcnRpY2xlIj4xNzwvcmVmLXR5
cGU+PGNvbnRyaWJ1dG9ycz48YXV0aG9ycz48YXV0aG9yPkNvdXBsYW5kLCBTLiBFLjwvYXV0aG9y
PjxhdXRob3I+QmVjaHJha2lzLCBOLiBFLjwvYXV0aG9yPjxhdXRob3I+QW5hc3Rhc3Npb3UsIEcu
PC9hdXRob3I+PGF1dGhvcj5Gb2Vyc3RlciwgQS4gTS48L2F1dGhvcj48YXV0aG9yPkhlaWxpZ2Vu
aGF1cywgQS48L2F1dGhvcj48YXV0aG9yPlBsZXllciwgVS48L2F1dGhvcj48YXV0aG9yPkh1bW1l
bCwgTS48L2F1dGhvcj48YXV0aG9yPlN0ZWluLCBILjwvYXV0aG9yPjwvYXV0aG9ycz48L2NvbnRy
aWJ1dG9ycz48YXV0aC1hZGRyZXNzPkRlcGFydG1lbnQgb2YgUGF0aG9sb2d5LCBVbml2ZXJzaXR5
IEhvc3BpdGFsIEJlbmphbWluIEZyYW5rbGluLCBGcmVlIFVuaXZlcnNpdHksIEhpbmRlbmJ1cmdk
YW1tIDMwLCAxMjIwMCBCZXJsaW4sIEdlcm1hbnkuIHNlY291cGxhbmRAeWFob28uZGU8L2F1dGgt
YWRkcmVzcz48dGl0bGVzPjx0aXRsZT5FdmFsdWF0aW9uIG9mIHZpdHJlY3RvbXkgc3BlY2ltZW5z
IGFuZCBjaG9yaW9yZXRpbmFsIGJpb3BzaWVzIGluIHRoZSBkaWFnbm9zaXMgb2YgcHJpbWFyeSBp
bnRyYW9jdWxhciBseW1waG9tYSBpbiBwYXRpZW50cyB3aXRoIE1hc3F1ZXJhZGUgc3luZHJvbWU8
L3RpdGxlPjxzZWNvbmRhcnktdGl0bGU+R3JhZWZlcyBBcmNoIENsaW4gRXhwIE9waHRoYWxtb2w8
L3NlY29uZGFyeS10aXRsZT48L3RpdGxlcz48cGVyaW9kaWNhbD48ZnVsbC10aXRsZT5HcmFlZmVz
IEFyY2ggQ2xpbiBFeHAgT3BodGhhbG1vbDwvZnVsbC10aXRsZT48L3BlcmlvZGljYWw+PHBhZ2Vz
Pjg2MC03MDwvcGFnZXM+PHZvbHVtZT4yNDE8L3ZvbHVtZT48bnVtYmVyPjEwPC9udW1iZXI+PGVk
aXRpb24+MjAwMy8xMS8wODwvZWRpdGlvbj48a2V5d29yZHM+PGtleXdvcmQ+QWR1bHQ8L2tleXdv
cmQ+PGtleXdvcmQ+QWdlZDwva2V5d29yZD48a2V5d29yZD5BZ2VkLCA4MCBhbmQgb3Zlcjwva2V5
d29yZD48a2V5d29yZD5CaW9tYXJrZXJzLCBUdW1vci9hbmFseXNpczwva2V5d29yZD48a2V5d29y
ZD5CaW9wc3k8L2tleXdvcmQ+PGtleXdvcmQ+Q2hvcm9pZCBOZW9wbGFzbXMvKmRpYWdub3Npcy9k
cnVnIHRoZXJhcHkvcmFkaW90aGVyYXB5PC9rZXl3b3JkPjxrZXl3b3JkPkNvbWJpbmVkIE1vZGFs
aXR5IFRoZXJhcHk8L2tleXdvcmQ+PGtleXdvcmQ+RGlhZ25vc2lzLCBEaWZmZXJlbnRpYWw8L2tl
eXdvcmQ+PGtleXdvcmQ+RmVtYWxlPC9rZXl3b3JkPjxrZXl3b3JkPkdlbmUgUmVhcnJhbmdlbWVu
dCwgQi1MeW1waG9jeXRlLCBIZWF2eSBDaGFpbi9nZW5ldGljczwva2V5d29yZD48a2V5d29yZD5I
dW1hbnM8L2tleXdvcmQ+PGtleXdvcmQ+SW1tdW5vZ2xvYnVsaW4gSGVhdnkgQ2hhaW5zL2dlbmV0
aWNzPC9rZXl3b3JkPjxrZXl3b3JkPkx5bXBob21hLCBCLUNlbGwvKmRpYWdub3Npcy9kcnVnIHRo
ZXJhcHkvcmFkaW90aGVyYXB5PC9rZXl3b3JkPjxrZXl3b3JkPkx5bXBob21hLCBMYXJnZSBCLUNl
bGwsIERpZmZ1c2UvKmRpYWdub3Npcy9kcnVnIHRoZXJhcHkvcmFkaW90aGVyYXB5PC9rZXl3b3Jk
PjxrZXl3b3JkPk1hbGU8L2tleXdvcmQ+PGtleXdvcmQ+TWlkZGxlIEFnZWQ8L2tleXdvcmQ+PGtl
eXdvcmQ+UG9seW1lcmFzZSBDaGFpbiBSZWFjdGlvbjwva2V5d29yZD48a2V5d29yZD5SZXRpbmFs
IE5lb3BsYXNtcy8qZGlhZ25vc2lzL2RydWcgdGhlcmFweS9yYWRpb3RoZXJhcHk8L2tleXdvcmQ+
PGtleXdvcmQ+UmV0cm9zcGVjdGl2ZSBTdHVkaWVzPC9rZXl3b3JkPjxrZXl3b3JkPlV2ZWl0aXMv
ZGlhZ25vc2lzPC9rZXl3b3JkPjxrZXl3b3JkPlZpdHJlY3RvbXk8L2tleXdvcmQ+PGtleXdvcmQ+
Vml0cmVvdXMgQm9keS8qcGF0aG9sb2d5PC9rZXl3b3JkPjwva2V5d29yZHM+PGRhdGVzPjx5ZWFy
PjIwMDM8L3llYXI+PHB1Yi1kYXRlcz48ZGF0ZT5PY3Q8L2RhdGU+PC9wdWItZGF0ZXM+PC9kYXRl
cz48aXNibj4wNzIxLTgzMlggKFByaW50KSYjeEQ7MDcyMS04MzJYIChMaW5raW5nKTwvaXNibj48
YWNjZXNzaW9uLW51bT4xNDYwNTkwMjwvYWNjZXNzaW9uLW51bT48dXJscz48cmVsYXRlZC11cmxz
Pjx1cmw+aHR0cHM6Ly93d3cubmNiaS5ubG0ubmloLmdvdi9wdWJtZWQvMTQ2MDU5MDI8L3VybD48
dXJsPmh0dHBzOi8vbGluay5zcHJpbmdlci5jb20vYXJ0aWNsZS8xMC4xMDA3L3MwMDQxNy0wMDMt
MDc0OS15PC91cmw+PHVybD5odHRwczovL2xpbmsuc3ByaW5nZXIuY29tL2FydGljbGUvMTAuMTAw
NyUyRnMwMDQxNy0wMDMtMDc0OS15PC91cmw+PC9yZWxhdGVkLXVybHM+PC91cmxzPjxlbGVjdHJv
bmljLXJlc291cmNlLW51bT4xMC4xMDA3L3MwMDQxNy0wMDMtMDc0OS15PC9lbGVjdHJvbmljLXJl
c291cmNlLW51bT48L3JlY29yZD48L0NpdGU+PENpdGU+PEF1dGhvcj5GZW5kPC9BdXRob3I+PFll
YXI+MjAxNjwvWWVhcj48UmVjTnVtPjU8L1JlY051bT48cmVjb3JkPjxyZWMtbnVtYmVyPjU8L3Jl
Yy1udW1iZXI+PGZvcmVpZ24ta2V5cz48a2V5IGFwcD0iRU4iIGRiLWlkPSJhZHhwd3J0cHN6cnc1
Y2U5enB0NTUwZmcyZXNlOXp6OTVmd3giIHRpbWVzdGFtcD0iMTYwMDY5NDgyNSI+NTwva2V5Pjwv
Zm9yZWlnbi1rZXlzPjxyZWYtdHlwZSBuYW1lPSJKb3VybmFsIEFydGljbGUiPjE3PC9yZWYtdHlw
ZT48Y29udHJpYnV0b3JzPjxhdXRob3JzPjxhdXRob3I+RmVuZCwgRi48L2F1dGhvcj48YXV0aG9y
PkZlcnJlcmksIEEuIEouPC9hdXRob3I+PGF1dGhvcj5Db3VwbGFuZCwgUy4gRS48L2F1dGhvcj48
L2F1dGhvcnM+PC9jb250cmlidXRvcnM+PGF1dGgtYWRkcmVzcz5JbnN0aXR1dGUgb2YgUGF0aG9s
b2d5IGFuZCBOZXVyb3BhdGhvbG9neSBhbmQgQ29tcHJlaGVuc2l2ZSBDYW5jZXIgQ2VudHJlLCBU
dWJpbmdlbiBVbml2ZXJzaXR5IEhvc3BpdGFsLCBUdWJpbmdlbiwgR2VybWFueS4mI3hEO0RlcGFy
dG1lbnQgb2YgT25jby1IZW1hdG9sb2d5LCBVbml0IG9mIEx5bXBob2lkIE1hbGlnbmFuY2llcywg
RGl2aXNpb24gb2YgT25jby1IZW1hdG9sb2dpY2FsIE1lZGljaW5lLCBJUkNDUyBTYW4gUmFmZmFl
bGUgU2NpZW50aWZpYyBJbnN0aXR1dGUsIE1pbGFubywgSXRhbHkuJiN4RDtEZXBhcnRtZW50IG9m
IENlbGx1bGFyIGFuZCBNb2xlY3VsYXIgUGF0aG9sb2d5LCBVbml2ZXJzaXR5IG9mIExpdmVycG9v
bCwgTGl2ZXJwb29sLCBFbmdsYW5kLjwvYXV0aC1hZGRyZXNzPjx0aXRsZXM+PHRpdGxlPkhvdyB3
ZSBkaWFnbm9zZSBhbmQgdHJlYXQgdml0cmVvcmV0aW5hbCBseW1waG9tYTwvdGl0bGU+PHNlY29u
ZGFyeS10aXRsZT5CciBKIEhhZW1hdG9sPC9zZWNvbmRhcnktdGl0bGU+PC90aXRsZXM+PHBlcmlv
ZGljYWw+PGZ1bGwtdGl0bGU+QnIgSiBIYWVtYXRvbDwvZnVsbC10aXRsZT48L3BlcmlvZGljYWw+
PHBhZ2VzPjY4MC05MjwvcGFnZXM+PHZvbHVtZT4xNzM8L3ZvbHVtZT48bnVtYmVyPjU8L251bWJl
cj48ZWRpdGlvbj4yMDE2LzA1LzAzPC9lZGl0aW9uPjxrZXl3b3Jkcz48a2V5d29yZD5BZ2VkPC9r
ZXl3b3JkPjxrZXl3b3JkPkNvbWJpbmVkIE1vZGFsaXR5IFRoZXJhcHk8L2tleXdvcmQ+PGtleXdv
cmQ+RGlhZ25vc3RpYyBUZWNobmlxdWVzLCBPcGh0aGFsbW9sb2dpY2FsPC9rZXl3b3JkPjxrZXl3
b3JkPkZlbWFsZTwva2V5d29yZD48a2V5d29yZD5IdW1hbnM8L2tleXdvcmQ+PGtleXdvcmQ+SW50
cmFvY3VsYXIgTHltcGhvbWEvKmRpYWdub3Npcy90aGVyYXB5PC9rZXl3b3JkPjxrZXl3b3JkPkx5
bXBob21hLCBCLUNlbGwvcGF0aG9sb2d5PC9rZXl3b3JkPjxrZXl3b3JkPk1hbGU8L2tleXdvcmQ+
PGtleXdvcmQ+TWlkZGxlIEFnZWQ8L2tleXdvcmQ+PGtleXdvcmQ+UmV0aW5hbCBOZW9wbGFzbXMv
KmRpYWdub3Npcy90aGVyYXB5PC9rZXl3b3JkPjxrZXl3b3JkPlZpdHJlb3VzIEJvZHkvcGF0aG9s
b2d5PC9rZXl3b3JkPjxrZXl3b3JkPippbnRyYW9jdWxhciBseW1waG9tYTwva2V5d29yZD48a2V5
d29yZD4qcHJpbWFyeSBDTlMgbHltcGhvbWE8L2tleXdvcmQ+PGtleXdvcmQ+KnZpdHJlb3JldGlu
YWwgbHltcGhvbWE8L2tleXdvcmQ+PC9rZXl3b3Jkcz48ZGF0ZXM+PHllYXI+MjAxNjwveWVhcj48
cHViLWRhdGVzPjxkYXRlPkp1bjwvZGF0ZT48L3B1Yi1kYXRlcz48L2RhdGVzPjxpc2JuPjEzNjUt
MjE0MSAoRWxlY3Ryb25pYykmI3hEOzAwMDctMTA0OCAoTGlua2luZyk8L2lzYm4+PGFjY2Vzc2lv
bi1udW0+MjcxMzM1ODc8L2FjY2Vzc2lvbi1udW0+PHVybHM+PHJlbGF0ZWQtdXJscz48dXJsPjxz
dHlsZSBmYWNlPSJ1bmRlcmxpbmUiIGZvbnQ9ImRlZmF1bHQiIHNpemU9IjEwMCUiPmh0dHBzOi8v
d3d3Lm5jYmkubmxtLm5paC5nb3YvcHVibWVkLzI3MTMzNTg3PC9zdHlsZT48L3VybD48dXJsPjxz
dHlsZSBmYWNlPSJ1bmRlcmxpbmUiIGZvbnQ9ImRlZmF1bHQiIHNpemU9IjEwMCUiPmh0dHA6Ly9v
bmxpbmVsaWJyYXJ5LndpbGV5LmNvbS9kb2kvMTAuMTExMS9iamguMTQwMjUvYWJzdHJhY3Q8L3N0
eWxlPjwvdXJsPjwvcmVsYXRlZC11cmxzPjwvdXJscz48ZWxlY3Ryb25pYy1yZXNvdXJjZS1udW0+
MTAuMTExMS9iamguMTQwMjU8L2VsZWN0cm9uaWMtcmVzb3VyY2UtbnVtPjwvcmVjb3JkPjwvQ2l0
ZT48L0VuZE5vdGU+
</w:fldData>
              </w:fldChar>
            </w:r>
            <w:r w:rsidRPr="00B965B8">
              <w:rPr>
                <w:noProof/>
                <w:lang w:val="en-AU"/>
              </w:rPr>
              <w:instrText xml:space="preserve"> ADDIN EN.CITE.DATA  </w:instrText>
            </w:r>
            <w:r w:rsidRPr="00B965B8">
              <w:rPr>
                <w:noProof/>
                <w:lang w:val="en-AU"/>
              </w:rPr>
            </w:r>
            <w:r w:rsidRPr="00B965B8">
              <w:rPr>
                <w:noProof/>
                <w:lang w:val="en-AU"/>
              </w:rPr>
              <w:fldChar w:fldCharType="end"/>
            </w:r>
            <w:r w:rsidRPr="00B965B8">
              <w:rPr>
                <w:noProof/>
                <w:lang w:val="en-AU"/>
              </w:rPr>
              <w:fldChar w:fldCharType="separate"/>
            </w:r>
            <w:r w:rsidRPr="00B965B8">
              <w:rPr>
                <w:noProof/>
                <w:lang w:val="en-AU"/>
              </w:rPr>
              <w:t>(Coupland et al., 2003; Fend et al., 2016)</w:t>
            </w:r>
            <w:r w:rsidRPr="00B965B8">
              <w:rPr>
                <w:noProof/>
                <w:lang w:val="en-AU"/>
              </w:rPr>
              <w:fldChar w:fldCharType="end"/>
            </w:r>
          </w:p>
        </w:tc>
      </w:tr>
      <w:tr w:rsidR="00B965B8" w:rsidRPr="00B965B8" w14:paraId="0D8AAC72" w14:textId="77777777" w:rsidTr="00B965B8">
        <w:trPr>
          <w:trHeight w:val="276"/>
        </w:trPr>
        <w:tc>
          <w:tcPr>
            <w:tcW w:w="2081" w:type="dxa"/>
          </w:tcPr>
          <w:p w14:paraId="5D023EBD" w14:textId="77777777" w:rsidR="00B965B8" w:rsidRPr="00B965B8" w:rsidRDefault="00B965B8" w:rsidP="00514F40">
            <w:r w:rsidRPr="00B965B8">
              <w:t>CD3, CD19, CD20, CD45,</w:t>
            </w:r>
          </w:p>
          <w:p w14:paraId="3A2DB340" w14:textId="77777777" w:rsidR="00B965B8" w:rsidRPr="00B965B8" w:rsidRDefault="00B965B8" w:rsidP="00514F40">
            <w:r w:rsidRPr="00B965B8">
              <w:t>Ig</w:t>
            </w:r>
            <m:oMath>
              <m:r>
                <w:rPr>
                  <w:rFonts w:ascii="Cambria Math" w:hAnsi="Cambria Math"/>
                </w:rPr>
                <m:t>κ</m:t>
              </m:r>
            </m:oMath>
            <w:r w:rsidRPr="00B965B8">
              <w:t>,</w:t>
            </w:r>
            <w:r>
              <w:t xml:space="preserve"> </w:t>
            </w:r>
            <w:proofErr w:type="spellStart"/>
            <w:r w:rsidRPr="00B965B8">
              <w:t>Ig</w:t>
            </w:r>
            <w:proofErr w:type="spellEnd"/>
            <m:oMath>
              <m:r>
                <w:rPr>
                  <w:rFonts w:ascii="Cambria Math" w:hAnsi="Cambria Math"/>
                </w:rPr>
                <m:t>λ</m:t>
              </m:r>
            </m:oMath>
          </w:p>
        </w:tc>
        <w:tc>
          <w:tcPr>
            <w:tcW w:w="1310" w:type="dxa"/>
          </w:tcPr>
          <w:p w14:paraId="064268E2" w14:textId="77777777" w:rsidR="00B965B8" w:rsidRPr="00B965B8" w:rsidRDefault="00B965B8" w:rsidP="00514F40">
            <w:r w:rsidRPr="00B965B8">
              <w:t>Surface marker</w:t>
            </w:r>
          </w:p>
        </w:tc>
        <w:tc>
          <w:tcPr>
            <w:tcW w:w="1576" w:type="dxa"/>
          </w:tcPr>
          <w:p w14:paraId="3CBE5648" w14:textId="77777777" w:rsidR="00B965B8" w:rsidRPr="00B965B8" w:rsidRDefault="00B965B8" w:rsidP="00514F40">
            <w:r w:rsidRPr="00B965B8">
              <w:t>Flow Cytometry</w:t>
            </w:r>
          </w:p>
        </w:tc>
        <w:tc>
          <w:tcPr>
            <w:tcW w:w="2717" w:type="dxa"/>
          </w:tcPr>
          <w:p w14:paraId="6D00DA20" w14:textId="77777777" w:rsidR="00B965B8" w:rsidRPr="00B965B8" w:rsidRDefault="00B965B8" w:rsidP="00514F40">
            <w:r w:rsidRPr="00B965B8">
              <w:t>CD45</w:t>
            </w:r>
            <w:r w:rsidRPr="00B965B8">
              <w:rPr>
                <w:vertAlign w:val="superscript"/>
              </w:rPr>
              <w:t>+</w:t>
            </w:r>
            <w:r w:rsidRPr="00B965B8">
              <w:t>, CD3</w:t>
            </w:r>
            <w:r w:rsidRPr="00B965B8">
              <w:rPr>
                <w:vertAlign w:val="superscript"/>
              </w:rPr>
              <w:t>-</w:t>
            </w:r>
            <w:r w:rsidRPr="00B965B8">
              <w:t>, CD20</w:t>
            </w:r>
            <w:r w:rsidRPr="00B965B8">
              <w:rPr>
                <w:vertAlign w:val="superscript"/>
              </w:rPr>
              <w:t>+</w:t>
            </w:r>
            <w:r w:rsidRPr="00B965B8">
              <w:t xml:space="preserve"> CD20</w:t>
            </w:r>
            <w:r w:rsidRPr="00B965B8">
              <w:rPr>
                <w:vertAlign w:val="superscript"/>
              </w:rPr>
              <w:t>+</w:t>
            </w:r>
            <w:r w:rsidRPr="00B965B8">
              <w:t xml:space="preserve"> B-cells with disequilibrium Ig</w:t>
            </w:r>
            <m:oMath>
              <m:r>
                <w:rPr>
                  <w:rFonts w:ascii="Cambria Math" w:hAnsi="Cambria Math"/>
                </w:rPr>
                <m:t>κ</m:t>
              </m:r>
            </m:oMath>
            <w:r w:rsidRPr="00B965B8">
              <w:t xml:space="preserve"> versus Ig</w:t>
            </w:r>
            <m:oMath>
              <m:r>
                <w:rPr>
                  <w:rFonts w:ascii="Cambria Math" w:hAnsi="Cambria Math"/>
                </w:rPr>
                <m:t>λ</m:t>
              </m:r>
            </m:oMath>
            <w:r w:rsidRPr="00B965B8">
              <w:t xml:space="preserve"> expression</w:t>
            </w:r>
          </w:p>
        </w:tc>
        <w:tc>
          <w:tcPr>
            <w:tcW w:w="1947" w:type="dxa"/>
          </w:tcPr>
          <w:p w14:paraId="54BCF2E3" w14:textId="77777777" w:rsidR="00B965B8" w:rsidRPr="00B965B8" w:rsidRDefault="00B965B8" w:rsidP="00514F40">
            <w:r w:rsidRPr="00B965B8">
              <w:t>Sens=0.82; Spec=1.00;</w:t>
            </w:r>
          </w:p>
          <w:p w14:paraId="6FBED2A4" w14:textId="77777777" w:rsidR="00B965B8" w:rsidRPr="00B965B8" w:rsidRDefault="00B965B8" w:rsidP="00514F40"/>
        </w:tc>
        <w:tc>
          <w:tcPr>
            <w:tcW w:w="2869" w:type="dxa"/>
          </w:tcPr>
          <w:p w14:paraId="06A3D82A" w14:textId="77777777" w:rsidR="00B965B8" w:rsidRPr="00B965B8" w:rsidRDefault="00B965B8" w:rsidP="00514F40">
            <w:r w:rsidRPr="00B965B8">
              <w:t>Requirement of large amount of cells (relative to cytology)</w:t>
            </w:r>
          </w:p>
          <w:p w14:paraId="56A87D07" w14:textId="77777777" w:rsidR="00B965B8" w:rsidRPr="00B965B8" w:rsidRDefault="00B965B8" w:rsidP="00514F40"/>
          <w:p w14:paraId="18D1511C" w14:textId="77777777" w:rsidR="00B965B8" w:rsidRPr="00B965B8" w:rsidRDefault="00B965B8" w:rsidP="00514F40">
            <w:r w:rsidRPr="00B965B8">
              <w:t>Reported losses of surface immunoglobulin light chain in VRL cases;</w:t>
            </w:r>
          </w:p>
          <w:p w14:paraId="3121514D" w14:textId="77777777" w:rsidR="00B965B8" w:rsidRPr="00B965B8" w:rsidRDefault="00B965B8" w:rsidP="00514F40"/>
          <w:p w14:paraId="6638BE4D" w14:textId="77777777" w:rsidR="00B965B8" w:rsidRPr="00B965B8" w:rsidRDefault="00B965B8" w:rsidP="00514F40">
            <w:r w:rsidRPr="00B965B8">
              <w:t xml:space="preserve">Presence of </w:t>
            </w:r>
            <w:proofErr w:type="spellStart"/>
            <w:r w:rsidRPr="00B965B8">
              <w:t>immunoreactive</w:t>
            </w:r>
            <w:proofErr w:type="spellEnd"/>
            <w:r w:rsidRPr="00B965B8">
              <w:t xml:space="preserve"> B and T-cells;</w:t>
            </w:r>
          </w:p>
          <w:p w14:paraId="29E98D2E" w14:textId="77777777" w:rsidR="00B965B8" w:rsidRPr="00B965B8" w:rsidRDefault="00B965B8" w:rsidP="00514F40"/>
        </w:tc>
        <w:tc>
          <w:tcPr>
            <w:tcW w:w="1642" w:type="dxa"/>
          </w:tcPr>
          <w:p w14:paraId="7FD9E530" w14:textId="77777777" w:rsidR="00B965B8" w:rsidRPr="00B965B8" w:rsidRDefault="00B965B8" w:rsidP="00514F40">
            <w:r w:rsidRPr="00B965B8">
              <w:fldChar w:fldCharType="begin">
                <w:fldData xml:space="preserve">PEVuZE5vdGU+PENpdGU+PEF1dGhvcj5NaXNzb3R0ZW48L0F1dGhvcj48WWVhcj4yMDEzPC9ZZWFy
PjxSZWNOdW0+Nzg8L1JlY051bT48RGlzcGxheVRleHQ+KERhdmlzIGV0IGFsLiwgMTk5NzsgSG9y
bmEgZXQgYWwuLCAyMDExOyBEYXZpcyBldCBhbC4sIDIwMTI7IERhdmlzLCAyMDEzOyBNaXNzb3R0
ZW4gZXQgYWwuLCAyMDEzKTwvRGlzcGxheVRleHQ+PHJlY29yZD48cmVjLW51bWJlcj43ODwvcmVj
LW51bWJlcj48Zm9yZWlnbi1rZXlzPjxrZXkgYXBwPSJFTiIgZGItaWQ9ImFkeHB3cnRwc3pydzVj
ZTl6cHQ1NTBmZzJlc2U5eno5NWZ3eCIgdGltZXN0YW1wPSIxNjAwNjk0ODI2Ij43ODwva2V5Pjwv
Zm9yZWlnbi1rZXlzPjxyZWYtdHlwZSBuYW1lPSJKb3VybmFsIEFydGljbGUiPjE3PC9yZWYtdHlw
ZT48Y29udHJpYnV0b3JzPjxhdXRob3JzPjxhdXRob3I+TWlzc290dGVuLCBULjwvYXV0aG9yPjxh
dXRob3I+VGllbGVtYW5zLCBELjwvYXV0aG9yPjxhdXRob3I+QnJvbWJlcmcsIEouIEUuPC9hdXRo
b3I+PGF1dGhvcj52YW4gSGFnZW4sIFAuIE0uPC9hdXRob3I+PGF1dGhvcj52YW4gTG9jaGVtLCBF
LiBHLjwvYXV0aG9yPjxhdXRob3I+dmFuIERvbmdlbiwgSi4gSi48L2F1dGhvcj48YXV0aG9yPkJh
YXJzbWEsIEcuIFMuPC9hdXRob3I+PGF1dGhvcj5MYW5nZXJhaywgQS4gVy48L2F1dGhvcj48L2F1
dGhvcnM+PC9jb250cmlidXRvcnM+PGF1dGgtYWRkcmVzcz5VdmVpdGlzIGFuZCBNZWRpY2FsIFJl
dGluYSBEZXBhcnRtZW50LCBUaGUgUm90dGVyZGFtIEV5ZSBIb3NwaXRhbCwgUm90dGVyZGFtLCBU
aGUgTmV0aGVybGFuZHMuIHQubWlzc290dGVuQG9vZ3ppZWtlbmh1aXMubmw8L2F1dGgtYWRkcmVz
cz48dGl0bGVzPjx0aXRsZT5NdWx0aWNvbG9yIGZsb3djeXRvbWV0cmljIGltbXVub3BoZW5vdHlw
aW5nIGlzIGEgdmFsdWFibGUgdG9vbCBmb3IgZGV0ZWN0aW9uIG9mIGludHJhb2N1bGFyIGx5bXBo
b21hPC90aXRsZT48c2Vjb25kYXJ5LXRpdGxlPk9waHRoYWxtb2xvZ3k8L3NlY29uZGFyeS10aXRs
ZT48L3RpdGxlcz48cGVyaW9kaWNhbD48ZnVsbC10aXRsZT5PcGh0aGFsbW9sb2d5PC9mdWxsLXRp
dGxlPjwvcGVyaW9kaWNhbD48cGFnZXM+OTkxLTY8L3BhZ2VzPjx2b2x1bWU+MTIwPC92b2x1bWU+
PG51bWJlcj41PC9udW1iZXI+PGVkaXRpb24+MjAxMy8wMi8wNjwvZWRpdGlvbj48a2V5d29yZHM+
PGtleXdvcmQ+QWdlZDwva2V5d29yZD48a2V5d29yZD5BbnRpZ2VucywgQ0QvYW5hbHlzaXM8L2tl
eXdvcmQ+PGtleXdvcmQ+Qi1MeW1waG9jeXRlcy9pbW11bm9sb2d5PC9rZXl3b3JkPjxrZXl3b3Jk
PkNvaG9ydCBTdHVkaWVzPC9rZXl3b3JkPjxrZXl3b3JkPkV5ZSBOZW9wbGFzbXMvKmRpYWdub3Np
cy9pbW11bm9sb2d5PC9rZXl3b3JkPjxrZXl3b3JkPkZlbWFsZTwva2V5d29yZD48a2V5d29yZD5G
bG93IEN5dG9tZXRyeS8qbWV0aG9kczwva2V5d29yZD48a2V5d29yZD5HZW5lIFJlYXJyYW5nZW1l
bnQvZ2VuZXRpY3M8L2tleXdvcmQ+PGtleXdvcmQ+SHVtYW5zPC9rZXl3b3JkPjxrZXl3b3JkPklt
bXVub2dsb2J1bGluIEhlYXZ5IENoYWlucy9nZW5ldGljcy9tZXRhYm9saXNtPC9rZXl3b3JkPjxr
ZXl3b3JkPkltbXVub3BoZW5vdHlwaW5nLyptZXRob2RzPC9rZXl3b3JkPjxrZXl3b3JkPkx5bXBo
b21hLCBOb24tSG9kZ2tpbi8qZGlhZ25vc2lzL2ltbXVub2xvZ3k8L2tleXdvcmQ+PGtleXdvcmQ+
TWFsZTwva2V5d29yZD48a2V5d29yZD5NaWRkbGUgQWdlZDwva2V5d29yZD48a2V5d29yZD5SYXJl
IERpc2Vhc2VzLypkaWFnbm9zaXMvaW1tdW5vbG9neTwva2V5d29yZD48a2V5d29yZD5TZW5zaXRp
dml0eSBhbmQgU3BlY2lmaWNpdHk8L2tleXdvcmQ+PC9rZXl3b3Jkcz48ZGF0ZXM+PHllYXI+MjAx
MzwveWVhcj48cHViLWRhdGVzPjxkYXRlPk1heTwvZGF0ZT48L3B1Yi1kYXRlcz48L2RhdGVzPjxp
c2JuPjE1NDktNDcxMyAoRWxlY3Ryb25pYykmI3hEOzAxNjEtNjQyMCAoTGlua2luZyk8L2lzYm4+
PGFjY2Vzc2lvbi1udW0+MjMzODA0NzM8L2FjY2Vzc2lvbi1udW0+PHVybHM+PHJlbGF0ZWQtdXJs
cz48dXJsPmh0dHBzOi8vd3d3Lm5jYmkubmxtLm5paC5nb3YvcHVibWVkLzIzMzgwNDczPC91cmw+
PHVybD5odHRwczovL3d3dy5hYW9qb3VybmFsLm9yZy9hcnRpY2xlL1MwMTYxLTY0MjAoMTIpMDEw
NzMtMS9mdWxsdGV4dDwvdXJsPjwvcmVsYXRlZC11cmxzPjwvdXJscz48ZWxlY3Ryb25pYy1yZXNv
dXJjZS1udW0+MTAuMTAxNi9qLm9waHRoYS4yMDEyLjExLjAwNzwvZWxlY3Ryb25pYy1yZXNvdXJj
ZS1udW0+PC9yZWNvcmQ+PC9DaXRlPjxDaXRlPjxBdXRob3I+SG9ybmE8L0F1dGhvcj48WWVhcj4y
MDExPC9ZZWFyPjxSZWNOdW0+NzY8L1JlY051bT48cmVjb3JkPjxyZWMtbnVtYmVyPjc2PC9yZWMt
bnVtYmVyPjxmb3JlaWduLWtleXM+PGtleSBhcHA9IkVOIiBkYi1pZD0iYWR4cHdydHBzenJ3NWNl
OXpwdDU1MGZnMmVzZTl6ejk1Znd4IiB0aW1lc3RhbXA9IjE2MDA2OTQ4MjYiPjc2PC9rZXk+PC9m
b3JlaWduLWtleXM+PHJlZi10eXBlIG5hbWU9IkpvdXJuYWwgQXJ0aWNsZSI+MTc8L3JlZi10eXBl
Pjxjb250cmlidXRvcnM+PGF1dGhvcnM+PGF1dGhvcj5Ib3JuYSwgUC48L2F1dGhvcj48YXV0aG9y
Pk9sdGVhbnUsIEguPC9hdXRob3I+PGF1dGhvcj5Lcm9mdCwgUy4gSC48L2F1dGhvcj48YXV0aG9y
PkhhcnJpbmd0b24sIEEuIE0uPC9hdXRob3I+PC9hdXRob3JzPjwvY29udHJpYnV0b3JzPjxhdXRo
LWFkZHJlc3M+RGVwYXJ0bWVudCBvZiBQYXRob2xvZ3ksIE1lZGljYWwgQ29sbGVnZSBvZiBXaXNj
b25zaW4sIE1pbHdhdWtlZSwgNTMyMjYsIFVTQS48L2F1dGgtYWRkcmVzcz48dGl0bGVzPjx0aXRs
ZT5GbG93IGN5dG9tZXRyaWMgYW5hbHlzaXMgb2Ygc3VyZmFjZSBsaWdodCBjaGFpbiBleHByZXNz
aW9uIHBhdHRlcm5zIGluIEItY2VsbCBseW1waG9tYXMgdXNpbmcgbW9ub2Nsb25hbCBhbmQgcG9s
eWNsb25hbCBhbnRpYm9kaWVzPC90aXRsZT48c2Vjb25kYXJ5LXRpdGxlPkFtIEogQ2xpbiBQYXRo
b2w8L3NlY29uZGFyeS10aXRsZT48L3RpdGxlcz48cGVyaW9kaWNhbD48ZnVsbC10aXRsZT5BbSBK
IENsaW4gUGF0aG9sPC9mdWxsLXRpdGxlPjwvcGVyaW9kaWNhbD48cGFnZXM+OTU0LTk8L3BhZ2Vz
Pjx2b2x1bWU+MTM2PC92b2x1bWU+PG51bWJlcj42PC9udW1iZXI+PGVkaXRpb24+MjAxMS8xMS8x
OTwvZWRpdGlvbj48a2V5d29yZHM+PGtleXdvcmQ+KkFudGlib2RpZXMsIE1vbm9jbG9uYWw8L2tl
eXdvcmQ+PGtleXdvcmQ+RmxvdyBDeXRvbWV0cnk8L2tleXdvcmQ+PGtleXdvcmQ+SHVtYW5zPC9r
ZXl3b3JkPjxrZXl3b3JkPkltbXVub2dsb2J1bGluIExpZ2h0IENoYWlucy8qYmlvc3ludGhlc2lz
PC9rZXl3b3JkPjxrZXl3b3JkPkx5bXBob21hLCBCLUNlbGwvaW1tdW5vbG9neS8qbWV0YWJvbGlz
bTwva2V5d29yZD48a2V5d29yZD5MeW1waG9tYSwgTm9uLUhvZGdraW4vaW1tdW5vbG9neTwva2V5
d29yZD48a2V5d29yZD5SZXRyb3NwZWN0aXZlIFN0dWRpZXM8L2tleXdvcmQ+PC9rZXl3b3Jkcz48
ZGF0ZXM+PHllYXI+MjAxMTwveWVhcj48cHViLWRhdGVzPjxkYXRlPkRlYzwvZGF0ZT48L3B1Yi1k
YXRlcz48L2RhdGVzPjxpc2JuPjE5NDMtNzcyMiAoRWxlY3Ryb25pYykmI3hEOzAwMDItOTE3MyAo
TGlua2luZyk8L2lzYm4+PGFjY2Vzc2lvbi1udW0+MjIwOTUzODI8L2FjY2Vzc2lvbi1udW0+PHVy
bHM+PHJlbGF0ZWQtdXJscz48dXJsPmh0dHBzOi8vd3d3Lm5jYmkubmxtLm5paC5nb3YvcHVibWVk
LzIyMDk1MzgyPC91cmw+PHVybD5odHRwczovL3dhdGVybWFyay5zaWx2ZXJjaGFpci5jb20vYWpj
cGF0aDEzNi0wOTU0LnBkZj90b2tlbj1BUUVDQUhpMjA4QkU0OU9vYW45a2toV19FcmN5N0RtM1pM
XzlDZjNxZktBYzQ4NXlzZ0FBQW44d2dnSjdCZ2txaGtpRzl3MEJCd2FnZ2dKc01JSUNhQUlCQURD
Q0FtRUdDU3FHU0liM0RRRUhBVEFlQmdsZ2hrZ0JaUU1FQVM0d0VRUU1RbHNrZndlX3h5UGpqNmFi
QWdFUWdJSUNNdHFLSWpMWjdDUGFIbEkyMVl5bE1mNHktZG5wVlk1N2dKb3RvMjNvQlQ0VFVtZ2NH
d2ZvNEYwV0dxYmtaZDNZUXFYRDZUUnR1RXJVTUQ0MVQwUkFveXJsSVlhYlAwUi1VZFJlVVNLOUdn
eU0zbEhLNWtrdHNvamk4UFBvTEE0bG42SDZiVjlFUWNSTWc4WGZwRE9iZUYycjJtMzZKcXAtUnNx
N2ZrY0tFVVI2MWN4WU8yX3N2RmFhYUtYblg5TzVZQV9LQjU5LWRLZDF1dzNhZlQzVTNPbzdhUXlo
YkEtQ2ZZN0ZZWXdzakx5czV3d0VfbkNtaWEycldUMkh2Wl9fOS1HN3FQVDFuV0JuQ3hCSHJXclAt
ZzJ4SUJ4d1paZTFmV2VNTFdSa3BZdFRnM3pMQWUxLWVMMF9BaUJWT3JWR1lYcWFXVUNkTjhWZmNn
bmE2OGtnTFY2QXNEM3dxSC1VdGVyejhueDBRYmlqVnFIaVBmejdOWDFFazlEN1J3eHRyLW81Ujd4
czlxblZ4NlVaa1dTajAzWnF0dURlRm1GRjhHWlhReURMSnBhWHViX2lDd2pGbmYxOHBObU0yeWQ4
U0xYT2xoRmVDZVhGNDRCa3NocmV2YWdLZ01WeEpseGROTTEwT1ZNM2FJNE02YWxQYi1tc2xGNEFO
OXUtTHRlLTV4NEZ2QVliQzhjZE1ac2RRUWVveXBqbDJvWmhNVmJIV0t4R3RHUmZiUUpqYnJsU1l6
aEtIcVRqc0VZaENrN1NKNTdUNGR2cmRuNWh2Um5JNENxRXBiVG9VLTNGQWg5aUgtaFE1WkZJYzlh
ei03OE9wa1IyMXQ3M3h2bGt2WjhKY0tKay1hTFJ0bFhJSHNhWFh2LWZGeDRjX19uM3VLa2RYR2dZ
RnNwa3FLTS0xd2M3MEtpTWhpSlVnc1I2VGVKQnhSczYzMElUM1pRbF8xQmcyNXRadnJZeDdnV2NU
cjg0WTFMVXc2TUY5MDlKYllNPC91cmw+PC9yZWxhdGVkLXVybHM+PC91cmxzPjxlbGVjdHJvbmlj
LXJlc291cmNlLW51bT4xMC4xMzA5L0FKQ1AzQzJRWlpCUFRNTEI8L2VsZWN0cm9uaWMtcmVzb3Vy
Y2UtbnVtPjwvcmVjb3JkPjwvQ2l0ZT48Q2l0ZT48QXV0aG9yPkRhdmlzPC9BdXRob3I+PFllYXI+
MTk5NzwvWWVhcj48UmVjTnVtPjc1PC9SZWNOdW0+PHJlY29yZD48cmVjLW51bWJlcj43NTwvcmVj
LW51bWJlcj48Zm9yZWlnbi1rZXlzPjxrZXkgYXBwPSJFTiIgZGItaWQ9ImFkeHB3cnRwc3pydzVj
ZTl6cHQ1NTBmZzJlc2U5eno5NWZ3eCIgdGltZXN0YW1wPSIxNjAwNjk0ODI2Ij43NTwva2V5Pjwv
Zm9yZWlnbi1rZXlzPjxyZWYtdHlwZSBuYW1lPSJKb3VybmFsIEFydGljbGUiPjE3PC9yZWYtdHlw
ZT48Y29udHJpYnV0b3JzPjxhdXRob3JzPjxhdXRob3I+RGF2aXMsIEouIEwuPC9hdXRob3I+PGF1
dGhvcj5WaWNpYW5hLCBBLiBMLjwvYXV0aG9yPjxhdXRob3I+UnVpeiwgUC48L2F1dGhvcj48L2F1
dGhvcnM+PC9jb250cmlidXRvcnM+PGF1dGgtYWRkcmVzcz5EZXBhcnRtZW50IG9mIE9waHRoYWxt
b2xvZ3ksIEJhc2NvbSBQYWxtZXIgRXllIEluc3RpdHV0ZSwgVW5pdmVyc2l0eSBvZiBNaWFtaSBT
Y2hvb2wgb2YgTWVkaWNpbmUsIEZsb3JpZGEgMzMxMzYsIFVTQS4gamRhdmlzQGJwZWkubWVkLm1p
YW1pLmVkdTwvYXV0aC1hZGRyZXNzPjx0aXRsZXM+PHRpdGxlPkRpYWdub3NpcyBvZiBpbnRyYW9j
dWxhciBseW1waG9tYSBieSBmbG93IGN5dG9tZXRyeTwvdGl0bGU+PHNlY29uZGFyeS10aXRsZT5B
bSBKIE9waHRoYWxtb2w8L3NlY29uZGFyeS10aXRsZT48L3RpdGxlcz48cGVyaW9kaWNhbD48ZnVs
bC10aXRsZT5BbSBKIE9waHRoYWxtb2w8L2Z1bGwtdGl0bGU+PC9wZXJpb2RpY2FsPjxwYWdlcz4z
NjItNzI8L3BhZ2VzPjx2b2x1bWU+MTI0PC92b2x1bWU+PG51bWJlcj4zPC9udW1iZXI+PGVkaXRp
b24+MTk5OC8wMS8yNDwvZWRpdGlvbj48a2V5d29yZHM+PGtleXdvcmQ+QWR1bHQ8L2tleXdvcmQ+
PGtleXdvcmQ+QWdlZDwva2V5d29yZD48a2V5d29yZD5BZ2VkLCA4MCBhbmQgb3Zlcjwva2V5d29y
ZD48a2V5d29yZD5BbnRpZ2VucywgQ0QvYW5hbHlzaXM8L2tleXdvcmQ+PGtleXdvcmQ+Qi1MeW1w
aG9jeXRlcy9pbW11bm9sb2d5L3BhdGhvbG9neTwva2V5d29yZD48a2V5d29yZD5FeWUgTmVvcGxh
c21zLypkaWFnbm9zaXMvc3VyZ2VyeTwva2V5d29yZD48a2V5d29yZD5GZW1hbGU8L2tleXdvcmQ+
PGtleXdvcmQ+RmxvdyBDeXRvbWV0cnkvKm1ldGhvZHM8L2tleXdvcmQ+PGtleXdvcmQ+RnVuZHVz
IE9jdWxpPC9rZXl3b3JkPjxrZXl3b3JkPkh1bWFuczwva2V5d29yZD48a2V5d29yZD5JbW11bm9w
aGVub3R5cGluZzwva2V5d29yZD48a2V5d29yZD5MeW1waG9tYSwgQi1DZWxsLypkaWFnbm9zaXMv
c3VyZ2VyeTwva2V5d29yZD48a2V5d29yZD5MeW1waG9tYSwgVC1DZWxsLypkaWFnbm9zaXMvc3Vy
Z2VyeTwva2V5d29yZD48a2V5d29yZD5NYWxlPC9rZXl3b3JkPjxrZXl3b3JkPk1pZGRsZSBBZ2Vk
PC9rZXl3b3JkPjxrZXl3b3JkPlJldHJvc3BlY3RpdmUgU3R1ZGllczwva2V5d29yZD48a2V5d29y
ZD5ULUx5bXBob2N5dGVzL2ltbXVub2xvZ3kvcGF0aG9sb2d5PC9rZXl3b3JkPjxrZXl3b3JkPlZp
dHJlY3RvbXk8L2tleXdvcmQ+PGtleXdvcmQ+Vml0cmVvdXMgQm9keS9wYXRob2xvZ3k8L2tleXdv
cmQ+PC9rZXl3b3Jkcz48ZGF0ZXM+PHllYXI+MTk5NzwveWVhcj48cHViLWRhdGVzPjxkYXRlPlNl
cDwvZGF0ZT48L3B1Yi1kYXRlcz48L2RhdGVzPjxpc2JuPjAwMDItOTM5NCAoUHJpbnQpJiN4RDsw
MDAyLTkzOTQgKExpbmtpbmcpPC9pc2JuPjxhY2Nlc3Npb24tbnVtPjk0MzkzNjI8L2FjY2Vzc2lv
bi1udW0+PHVybHM+PHJlbGF0ZWQtdXJscz48dXJsPmh0dHBzOi8vd3d3Lm5jYmkubmxtLm5paC5n
b3YvcHVibWVkLzk0MzkzNjI8L3VybD48dXJsPmh0dHBzOi8vd3d3LmFqby5jb20vYXJ0aWNsZS9T
MDAwMi05Mzk0KDE0KTcwODI4LTEvcGRmPC91cmw+PC9yZWxhdGVkLXVybHM+PC91cmxzPjxlbGVj
dHJvbmljLXJlc291cmNlLW51bT4xMC4xMDE2L3MwMDAyLTkzOTQoMTQpNzA4MjgtMTwvZWxlY3Ry
b25pYy1yZXNvdXJjZS1udW0+PC9yZWNvcmQ+PC9DaXRlPjxDaXRlPjxBdXRob3I+RGF2aXM8L0F1
dGhvcj48WWVhcj4yMDEzPC9ZZWFyPjxSZWNOdW0+NDA8L1JlY051bT48cmVjb3JkPjxyZWMtbnVt
YmVyPjQwPC9yZWMtbnVtYmVyPjxmb3JlaWduLWtleXM+PGtleSBhcHA9IkVOIiBkYi1pZD0iYWR4
cHdydHBzenJ3NWNlOXpwdDU1MGZnMmVzZTl6ejk1Znd4IiB0aW1lc3RhbXA9IjE2MDA2OTQ4MjUi
PjQwPC9rZXk+PC9mb3JlaWduLWtleXM+PHJlZi10eXBlIG5hbWU9IkpvdXJuYWwgQXJ0aWNsZSI+
MTc8L3JlZi10eXBlPjxjb250cmlidXRvcnM+PGF1dGhvcnM+PGF1dGhvcj5EYXZpcywgSi4gTC48
L2F1dGhvcj48L2F1dGhvcnM+PC9jb250cmlidXRvcnM+PHRpdGxlcz48dGl0bGU+SW50cmFvY3Vs
YXIgbHltcGhvbWE6IGEgY2xpbmljYWwgcGVyc3BlY3RpdmU8L3RpdGxlPjxzZWNvbmRhcnktdGl0
bGU+RXllPC9zZWNvbmRhcnktdGl0bGU+PC90aXRsZXM+PHBlcmlvZGljYWw+PGZ1bGwtdGl0bGU+
RXllPC9mdWxsLXRpdGxlPjwvcGVyaW9kaWNhbD48cGFnZXM+MTUzLTE2MjwvcGFnZXM+PHZvbHVt
ZT4yNzwvdm9sdW1lPjxudW1iZXI+MjwvbnVtYmVyPjxkYXRlcz48eWVhcj4yMDEzPC95ZWFyPjxw
dWItZGF0ZXM+PGRhdGU+MTEvMzAmI3hEOzEwLzA4L3JlY2VpdmVkJiN4RDsxMC8wOS9hY2NlcHRl
ZDwvZGF0ZT48L3B1Yi1kYXRlcz48L2RhdGVzPjxwdWJsaXNoZXI+TmF0dXJlIFB1Ymxpc2hpbmcg
R3JvdXA8L3B1Ymxpc2hlcj48aXNibj4wOTUwLTIyMlgmI3hEOzE0NzYtNTQ1NDwvaXNibj48YWNj
ZXNzaW9uLW51bT5QTUMzNTc0MjUwPC9hY2Nlc3Npb24tbnVtPjx1cmxzPjxyZWxhdGVkLXVybHM+
PHVybD48c3R5bGUgZmFjZT0idW5kZXJsaW5lIiBmb250PSJkZWZhdWx0IiBzaXplPSIxMDAlIj5o
dHRwOi8vd3d3Lm5jYmkubmxtLm5paC5nb3YvcG1jL2FydGljbGVzL1BNQzM1NzQyNTAvPC9zdHls
ZT48L3VybD48dXJsPjxzdHlsZSBmYWNlPSJ1bmRlcmxpbmUiIGZvbnQ9ImRlZmF1bHQiIHNpemU9
IjEwMCUiPmh0dHBzOi8vd3d3Lm5jYmkubmxtLm5paC5nb3YvcG1jL2FydGljbGVzL1BNQzM1NzQy
NTAvcGRmL2V5ZTIwMTIyNTBhLnBkZjwvc3R5bGU+PC91cmw+PHVybD48c3R5bGUgZmFjZT0idW5k
ZXJsaW5lIiBmb250PSJkZWZhdWx0IiBzaXplPSIxMDAlIj5odHRwOi8vd3d3Lm5hdHVyZS5jb20v
ZXllL2pvdXJuYWwvdjI3L24yL3BkZi9leWUyMDEyMjUwYS5wZGY8L3N0eWxlPjwvdXJsPjwvcmVs
YXRlZC11cmxzPjwvdXJscz48ZWxlY3Ryb25pYy1yZXNvdXJjZS1udW0+MTAuMTAzOC9leWUuMjAx
Mi4yNTA8L2VsZWN0cm9uaWMtcmVzb3VyY2UtbnVtPjxyZW1vdGUtZGF0YWJhc2UtbmFtZT5QTUM8
L3JlbW90ZS1kYXRhYmFzZS1uYW1lPjwvcmVjb3JkPjwvQ2l0ZT48Q2l0ZT48QXV0aG9yPkRhdmlz
PC9BdXRob3I+PFllYXI+MjAxMjwvWWVhcj48UmVjTnVtPjc3PC9SZWNOdW0+PHJlY29yZD48cmVj
LW51bWJlcj43NzwvcmVjLW51bWJlcj48Zm9yZWlnbi1rZXlzPjxrZXkgYXBwPSJFTiIgZGItaWQ9
ImFkeHB3cnRwc3pydzVjZTl6cHQ1NTBmZzJlc2U5eno5NWZ3eCIgdGltZXN0YW1wPSIxNjAwNjk0
ODI2Ij43Nzwva2V5PjwvZm9yZWlnbi1rZXlzPjxyZWYtdHlwZSBuYW1lPSJKb3VybmFsIEFydGlj
bGUiPjE3PC9yZWYtdHlwZT48Y29udHJpYnV0b3JzPjxhdXRob3JzPjxhdXRob3I+RGF2aXMsIEou
IEwuPC9hdXRob3I+PGF1dGhvcj5SdWl6LCBQLiwgSnIuPC9hdXRob3I+PGF1dGhvcj5TaGFoLCBN
LjwvYXV0aG9yPjxhdXRob3I+TWFuZGVsY29ybiwgRS4gRC48L2F1dGhvcj48L2F1dGhvcnM+PC9j
b250cmlidXRvcnM+PGF1dGgtYWRkcmVzcz5EZXBhcnRtZW50IG9mIE9waHRoYWxtb2xvZ3ksIEJh
c2NvbSBQYWxtZXIgRXllIEluc3RpdHV0ZSwgTWlhbWksIEZsb3JpZGEsIFVTQS48L2F1dGgtYWRk
cmVzcz48dGl0bGVzPjx0aXRsZT5FdmFsdWF0aW9uIG9mIHRoZSByZWFjdGl2ZSBULWNlbGwgaW5m
aWx0cmF0ZSBpbiB1dmVpdGlzIGFuZCBpbnRyYW9jdWxhciBseW1waG9tYSB3aXRoIGZsb3cgY3l0
b21ldHJ5IG9mIHZpdHJlb3VzIGZsdWlkIChhbiBBbWVyaWNhbiBPcGh0aGFsbW9sb2dpY2FsIFNv
Y2lldHkgdGhlc2lzKTwvdGl0bGU+PHNlY29uZGFyeS10aXRsZT5UcmFucyBBbSBPcGh0aGFsbW9s
IFNvYzwvc2Vjb25kYXJ5LXRpdGxlPjwvdGl0bGVzPjxwZXJpb2RpY2FsPjxmdWxsLXRpdGxlPlRy
YW5zIEFtIE9waHRoYWxtb2wgU29jPC9mdWxsLXRpdGxlPjwvcGVyaW9kaWNhbD48cGFnZXM+MTE3
LTI5PC9wYWdlcz48dm9sdW1lPjExMDwvdm9sdW1lPjxlZGl0aW9uPjIwMTMvMDcvMDM8L2VkaXRp
b24+PGtleXdvcmRzPjxrZXl3b3JkPkFkdWx0PC9rZXl3b3JkPjxrZXl3b3JkPkFnZWQ8L2tleXdv
cmQ+PGtleXdvcmQ+QWdlZCwgODAgYW5kIG92ZXI8L2tleXdvcmQ+PGtleXdvcmQ+QW50aWdlbnMs
IENEL2ltbXVub2xvZ3k8L2tleXdvcmQ+PGtleXdvcmQ+QmlvbWFya2Vycy9hbmFseXNpczwva2V5
d29yZD48a2V5d29yZD5GZW1hbGU8L2tleXdvcmQ+PGtleXdvcmQ+RmxvdyBDeXRvbWV0cnkvKm1l
dGhvZHM8L2tleXdvcmQ+PGtleXdvcmQ+R2VuZSBSZWFycmFuZ2VtZW50L2dlbmV0aWNzPC9rZXl3
b3JkPjxrZXl3b3JkPkh1bWFuczwva2V5d29yZD48a2V5d29yZD5JbW11bm9waGVub3R5cGluZy9t
ZXRob2RzPC9rZXl3b3JkPjxrZXl3b3JkPkludHJhb2N1bGFyIEx5bXBob21hLypkaWFnbm9zaXMv
Z2VuZXRpY3MvaW1tdW5vbG9neTwva2V5d29yZD48a2V5d29yZD5MeW1waG9tYSwgQi1DZWxsLypk
aWFnbm9zaXMvZ2VuZXRpY3MvaW1tdW5vbG9neTwva2V5d29yZD48a2V5d29yZD5MeW1waG9tYSwg
VC1DZWxsLypkaWFnbm9zaXMvZ2VuZXRpY3MvaW1tdW5vbG9neTwva2V5d29yZD48a2V5d29yZD5N
YWxlPC9rZXl3b3JkPjxrZXl3b3JkPk1pZGRsZSBBZ2VkPC9rZXl3b3JkPjxrZXl3b3JkPlJldHJv
c3BlY3RpdmUgU3R1ZGllczwva2V5d29yZD48a2V5d29yZD5ULUx5bXBob2N5dGVzLyppbW11bm9s
b2d5PC9rZXl3b3JkPjxrZXl3b3JkPlV2ZWl0aXMvKmRpYWdub3Npcy9nZW5ldGljcy9pbW11bm9s
b2d5PC9rZXl3b3JkPjxrZXl3b3JkPlZpdHJlb3VzIEJvZHkvc3VyZ2VyeTwva2V5d29yZD48L2tl
eXdvcmRzPjxkYXRlcz48eWVhcj4yMDEyPC95ZWFyPjxwdWItZGF0ZXM+PGRhdGU+RGVjPC9kYXRl
PjwvcHViLWRhdGVzPjwvZGF0ZXM+PGlzYm4+MTU0NS02MTEwIChFbGVjdHJvbmljKSYjeEQ7MDA2
NS05NTMzIChMaW5raW5nKTwvaXNibj48YWNjZXNzaW9uLW51bT4yMzgxODczODwvYWNjZXNzaW9u
LW51bT48dXJscz48cmVsYXRlZC11cmxzPjx1cmw+aHR0cHM6Ly93d3cubmNiaS5ubG0ubmloLmdv
di9wdWJtZWQvMjM4MTg3Mzg8L3VybD48L3JlbGF0ZWQtdXJscz48L3VybHM+PGN1c3RvbTI+UE1D
MzY3MTM2NDwvY3VzdG9tMj48L3JlY29yZD48L0NpdGU+PC9F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NaXNzb3R0ZW48L0F1dGhvcj48WWVhcj4yMDEzPC9ZZWFy
PjxSZWNOdW0+Nzg8L1JlY051bT48RGlzcGxheVRleHQ+KERhdmlzIGV0IGFsLiwgMTk5NzsgSG9y
bmEgZXQgYWwuLCAyMDExOyBEYXZpcyBldCBhbC4sIDIwMTI7IERhdmlzLCAyMDEzOyBNaXNzb3R0
ZW4gZXQgYWwuLCAyMDEzKTwvRGlzcGxheVRleHQ+PHJlY29yZD48cmVjLW51bWJlcj43ODwvcmVj
LW51bWJlcj48Zm9yZWlnbi1rZXlzPjxrZXkgYXBwPSJFTiIgZGItaWQ9ImFkeHB3cnRwc3pydzVj
ZTl6cHQ1NTBmZzJlc2U5eno5NWZ3eCIgdGltZXN0YW1wPSIxNjAwNjk0ODI2Ij43ODwva2V5Pjwv
Zm9yZWlnbi1rZXlzPjxyZWYtdHlwZSBuYW1lPSJKb3VybmFsIEFydGljbGUiPjE3PC9yZWYtdHlw
ZT48Y29udHJpYnV0b3JzPjxhdXRob3JzPjxhdXRob3I+TWlzc290dGVuLCBULjwvYXV0aG9yPjxh
dXRob3I+VGllbGVtYW5zLCBELjwvYXV0aG9yPjxhdXRob3I+QnJvbWJlcmcsIEouIEUuPC9hdXRo
b3I+PGF1dGhvcj52YW4gSGFnZW4sIFAuIE0uPC9hdXRob3I+PGF1dGhvcj52YW4gTG9jaGVtLCBF
LiBHLjwvYXV0aG9yPjxhdXRob3I+dmFuIERvbmdlbiwgSi4gSi48L2F1dGhvcj48YXV0aG9yPkJh
YXJzbWEsIEcuIFMuPC9hdXRob3I+PGF1dGhvcj5MYW5nZXJhaywgQS4gVy48L2F1dGhvcj48L2F1
dGhvcnM+PC9jb250cmlidXRvcnM+PGF1dGgtYWRkcmVzcz5VdmVpdGlzIGFuZCBNZWRpY2FsIFJl
dGluYSBEZXBhcnRtZW50LCBUaGUgUm90dGVyZGFtIEV5ZSBIb3NwaXRhbCwgUm90dGVyZGFtLCBU
aGUgTmV0aGVybGFuZHMuIHQubWlzc290dGVuQG9vZ3ppZWtlbmh1aXMubmw8L2F1dGgtYWRkcmVz
cz48dGl0bGVzPjx0aXRsZT5NdWx0aWNvbG9yIGZsb3djeXRvbWV0cmljIGltbXVub3BoZW5vdHlw
aW5nIGlzIGEgdmFsdWFibGUgdG9vbCBmb3IgZGV0ZWN0aW9uIG9mIGludHJhb2N1bGFyIGx5bXBo
b21hPC90aXRsZT48c2Vjb25kYXJ5LXRpdGxlPk9waHRoYWxtb2xvZ3k8L3NlY29uZGFyeS10aXRs
ZT48L3RpdGxlcz48cGVyaW9kaWNhbD48ZnVsbC10aXRsZT5PcGh0aGFsbW9sb2d5PC9mdWxsLXRp
dGxlPjwvcGVyaW9kaWNhbD48cGFnZXM+OTkxLTY8L3BhZ2VzPjx2b2x1bWU+MTIwPC92b2x1bWU+
PG51bWJlcj41PC9udW1iZXI+PGVkaXRpb24+MjAxMy8wMi8wNjwvZWRpdGlvbj48a2V5d29yZHM+
PGtleXdvcmQ+QWdlZDwva2V5d29yZD48a2V5d29yZD5BbnRpZ2VucywgQ0QvYW5hbHlzaXM8L2tl
eXdvcmQ+PGtleXdvcmQ+Qi1MeW1waG9jeXRlcy9pbW11bm9sb2d5PC9rZXl3b3JkPjxrZXl3b3Jk
PkNvaG9ydCBTdHVkaWVzPC9rZXl3b3JkPjxrZXl3b3JkPkV5ZSBOZW9wbGFzbXMvKmRpYWdub3Np
cy9pbW11bm9sb2d5PC9rZXl3b3JkPjxrZXl3b3JkPkZlbWFsZTwva2V5d29yZD48a2V5d29yZD5G
bG93IEN5dG9tZXRyeS8qbWV0aG9kczwva2V5d29yZD48a2V5d29yZD5HZW5lIFJlYXJyYW5nZW1l
bnQvZ2VuZXRpY3M8L2tleXdvcmQ+PGtleXdvcmQ+SHVtYW5zPC9rZXl3b3JkPjxrZXl3b3JkPklt
bXVub2dsb2J1bGluIEhlYXZ5IENoYWlucy9nZW5ldGljcy9tZXRhYm9saXNtPC9rZXl3b3JkPjxr
ZXl3b3JkPkltbXVub3BoZW5vdHlwaW5nLyptZXRob2RzPC9rZXl3b3JkPjxrZXl3b3JkPkx5bXBo
b21hLCBOb24tSG9kZ2tpbi8qZGlhZ25vc2lzL2ltbXVub2xvZ3k8L2tleXdvcmQ+PGtleXdvcmQ+
TWFsZTwva2V5d29yZD48a2V5d29yZD5NaWRkbGUgQWdlZDwva2V5d29yZD48a2V5d29yZD5SYXJl
IERpc2Vhc2VzLypkaWFnbm9zaXMvaW1tdW5vbG9neTwva2V5d29yZD48a2V5d29yZD5TZW5zaXRp
dml0eSBhbmQgU3BlY2lmaWNpdHk8L2tleXdvcmQ+PC9rZXl3b3Jkcz48ZGF0ZXM+PHllYXI+MjAx
MzwveWVhcj48cHViLWRhdGVzPjxkYXRlPk1heTwvZGF0ZT48L3B1Yi1kYXRlcz48L2RhdGVzPjxp
c2JuPjE1NDktNDcxMyAoRWxlY3Ryb25pYykmI3hEOzAxNjEtNjQyMCAoTGlua2luZyk8L2lzYm4+
PGFjY2Vzc2lvbi1udW0+MjMzODA0NzM8L2FjY2Vzc2lvbi1udW0+PHVybHM+PHJlbGF0ZWQtdXJs
cz48dXJsPmh0dHBzOi8vd3d3Lm5jYmkubmxtLm5paC5nb3YvcHVibWVkLzIzMzgwNDczPC91cmw+
PHVybD5odHRwczovL3d3dy5hYW9qb3VybmFsLm9yZy9hcnRpY2xlL1MwMTYxLTY0MjAoMTIpMDEw
NzMtMS9mdWxsdGV4dDwvdXJsPjwvcmVsYXRlZC11cmxzPjwvdXJscz48ZWxlY3Ryb25pYy1yZXNv
dXJjZS1udW0+MTAuMTAxNi9qLm9waHRoYS4yMDEyLjExLjAwNzwvZWxlY3Ryb25pYy1yZXNvdXJj
ZS1udW0+PC9yZWNvcmQ+PC9DaXRlPjxDaXRlPjxBdXRob3I+SG9ybmE8L0F1dGhvcj48WWVhcj4y
MDExPC9ZZWFyPjxSZWNOdW0+NzY8L1JlY051bT48cmVjb3JkPjxyZWMtbnVtYmVyPjc2PC9yZWMt
bnVtYmVyPjxmb3JlaWduLWtleXM+PGtleSBhcHA9IkVOIiBkYi1pZD0iYWR4cHdydHBzenJ3NWNl
OXpwdDU1MGZnMmVzZTl6ejk1Znd4IiB0aW1lc3RhbXA9IjE2MDA2OTQ4MjYiPjc2PC9rZXk+PC9m
b3JlaWduLWtleXM+PHJlZi10eXBlIG5hbWU9IkpvdXJuYWwgQXJ0aWNsZSI+MTc8L3JlZi10eXBl
Pjxjb250cmlidXRvcnM+PGF1dGhvcnM+PGF1dGhvcj5Ib3JuYSwgUC48L2F1dGhvcj48YXV0aG9y
Pk9sdGVhbnUsIEguPC9hdXRob3I+PGF1dGhvcj5Lcm9mdCwgUy4gSC48L2F1dGhvcj48YXV0aG9y
PkhhcnJpbmd0b24sIEEuIE0uPC9hdXRob3I+PC9hdXRob3JzPjwvY29udHJpYnV0b3JzPjxhdXRo
LWFkZHJlc3M+RGVwYXJ0bWVudCBvZiBQYXRob2xvZ3ksIE1lZGljYWwgQ29sbGVnZSBvZiBXaXNj
b25zaW4sIE1pbHdhdWtlZSwgNTMyMjYsIFVTQS48L2F1dGgtYWRkcmVzcz48dGl0bGVzPjx0aXRs
ZT5GbG93IGN5dG9tZXRyaWMgYW5hbHlzaXMgb2Ygc3VyZmFjZSBsaWdodCBjaGFpbiBleHByZXNz
aW9uIHBhdHRlcm5zIGluIEItY2VsbCBseW1waG9tYXMgdXNpbmcgbW9ub2Nsb25hbCBhbmQgcG9s
eWNsb25hbCBhbnRpYm9kaWVzPC90aXRsZT48c2Vjb25kYXJ5LXRpdGxlPkFtIEogQ2xpbiBQYXRo
b2w8L3NlY29uZGFyeS10aXRsZT48L3RpdGxlcz48cGVyaW9kaWNhbD48ZnVsbC10aXRsZT5BbSBK
IENsaW4gUGF0aG9sPC9mdWxsLXRpdGxlPjwvcGVyaW9kaWNhbD48cGFnZXM+OTU0LTk8L3BhZ2Vz
Pjx2b2x1bWU+MTM2PC92b2x1bWU+PG51bWJlcj42PC9udW1iZXI+PGVkaXRpb24+MjAxMS8xMS8x
OTwvZWRpdGlvbj48a2V5d29yZHM+PGtleXdvcmQ+KkFudGlib2RpZXMsIE1vbm9jbG9uYWw8L2tl
eXdvcmQ+PGtleXdvcmQ+RmxvdyBDeXRvbWV0cnk8L2tleXdvcmQ+PGtleXdvcmQ+SHVtYW5zPC9r
ZXl3b3JkPjxrZXl3b3JkPkltbXVub2dsb2J1bGluIExpZ2h0IENoYWlucy8qYmlvc3ludGhlc2lz
PC9rZXl3b3JkPjxrZXl3b3JkPkx5bXBob21hLCBCLUNlbGwvaW1tdW5vbG9neS8qbWV0YWJvbGlz
bTwva2V5d29yZD48a2V5d29yZD5MeW1waG9tYSwgTm9uLUhvZGdraW4vaW1tdW5vbG9neTwva2V5
d29yZD48a2V5d29yZD5SZXRyb3NwZWN0aXZlIFN0dWRpZXM8L2tleXdvcmQ+PC9rZXl3b3Jkcz48
ZGF0ZXM+PHllYXI+MjAxMTwveWVhcj48cHViLWRhdGVzPjxkYXRlPkRlYzwvZGF0ZT48L3B1Yi1k
YXRlcz48L2RhdGVzPjxpc2JuPjE5NDMtNzcyMiAoRWxlY3Ryb25pYykmI3hEOzAwMDItOTE3MyAo
TGlua2luZyk8L2lzYm4+PGFjY2Vzc2lvbi1udW0+MjIwOTUzODI8L2FjY2Vzc2lvbi1udW0+PHVy
bHM+PHJlbGF0ZWQtdXJscz48dXJsPmh0dHBzOi8vd3d3Lm5jYmkubmxtLm5paC5nb3YvcHVibWVk
LzIyMDk1MzgyPC91cmw+PHVybD5odHRwczovL3dhdGVybWFyay5zaWx2ZXJjaGFpci5jb20vYWpj
cGF0aDEzNi0wOTU0LnBkZj90b2tlbj1BUUVDQUhpMjA4QkU0OU9vYW45a2toV19FcmN5N0RtM1pM
XzlDZjNxZktBYzQ4NXlzZ0FBQW44d2dnSjdCZ2txaGtpRzl3MEJCd2FnZ2dKc01JSUNhQUlCQURD
Q0FtRUdDU3FHU0liM0RRRUhBVEFlQmdsZ2hrZ0JaUU1FQVM0d0VRUU1RbHNrZndlX3h5UGpqNmFi
QWdFUWdJSUNNdHFLSWpMWjdDUGFIbEkyMVl5bE1mNHktZG5wVlk1N2dKb3RvMjNvQlQ0VFVtZ2NH
d2ZvNEYwV0dxYmtaZDNZUXFYRDZUUnR1RXJVTUQ0MVQwUkFveXJsSVlhYlAwUi1VZFJlVVNLOUdn
eU0zbEhLNWtrdHNvamk4UFBvTEE0bG42SDZiVjlFUWNSTWc4WGZwRE9iZUYycjJtMzZKcXAtUnNx
N2ZrY0tFVVI2MWN4WU8yX3N2RmFhYUtYblg5TzVZQV9LQjU5LWRLZDF1dzNhZlQzVTNPbzdhUXlo
YkEtQ2ZZN0ZZWXdzakx5czV3d0VfbkNtaWEycldUMkh2Wl9fOS1HN3FQVDFuV0JuQ3hCSHJXclAt
ZzJ4SUJ4d1paZTFmV2VNTFdSa3BZdFRnM3pMQWUxLWVMMF9BaUJWT3JWR1lYcWFXVUNkTjhWZmNn
bmE2OGtnTFY2QXNEM3dxSC1VdGVyejhueDBRYmlqVnFIaVBmejdOWDFFazlEN1J3eHRyLW81Ujd4
czlxblZ4NlVaa1dTajAzWnF0dURlRm1GRjhHWlhReURMSnBhWHViX2lDd2pGbmYxOHBObU0yeWQ4
U0xYT2xoRmVDZVhGNDRCa3NocmV2YWdLZ01WeEpseGROTTEwT1ZNM2FJNE02YWxQYi1tc2xGNEFO
OXUtTHRlLTV4NEZ2QVliQzhjZE1ac2RRUWVveXBqbDJvWmhNVmJIV0t4R3RHUmZiUUpqYnJsU1l6
aEtIcVRqc0VZaENrN1NKNTdUNGR2cmRuNWh2Um5JNENxRXBiVG9VLTNGQWg5aUgtaFE1WkZJYzlh
ei03OE9wa1IyMXQ3M3h2bGt2WjhKY0tKay1hTFJ0bFhJSHNhWFh2LWZGeDRjX19uM3VLa2RYR2dZ
RnNwa3FLTS0xd2M3MEtpTWhpSlVnc1I2VGVKQnhSczYzMElUM1pRbF8xQmcyNXRadnJZeDdnV2NU
cjg0WTFMVXc2TUY5MDlKYllNPC91cmw+PC9yZWxhdGVkLXVybHM+PC91cmxzPjxlbGVjdHJvbmlj
LXJlc291cmNlLW51bT4xMC4xMzA5L0FKQ1AzQzJRWlpCUFRNTEI8L2VsZWN0cm9uaWMtcmVzb3Vy
Y2UtbnVtPjwvcmVjb3JkPjwvQ2l0ZT48Q2l0ZT48QXV0aG9yPkRhdmlzPC9BdXRob3I+PFllYXI+
MTk5NzwvWWVhcj48UmVjTnVtPjc1PC9SZWNOdW0+PHJlY29yZD48cmVjLW51bWJlcj43NTwvcmVj
LW51bWJlcj48Zm9yZWlnbi1rZXlzPjxrZXkgYXBwPSJFTiIgZGItaWQ9ImFkeHB3cnRwc3pydzVj
ZTl6cHQ1NTBmZzJlc2U5eno5NWZ3eCIgdGltZXN0YW1wPSIxNjAwNjk0ODI2Ij43NTwva2V5Pjwv
Zm9yZWlnbi1rZXlzPjxyZWYtdHlwZSBuYW1lPSJKb3VybmFsIEFydGljbGUiPjE3PC9yZWYtdHlw
ZT48Y29udHJpYnV0b3JzPjxhdXRob3JzPjxhdXRob3I+RGF2aXMsIEouIEwuPC9hdXRob3I+PGF1
dGhvcj5WaWNpYW5hLCBBLiBMLjwvYXV0aG9yPjxhdXRob3I+UnVpeiwgUC48L2F1dGhvcj48L2F1
dGhvcnM+PC9jb250cmlidXRvcnM+PGF1dGgtYWRkcmVzcz5EZXBhcnRtZW50IG9mIE9waHRoYWxt
b2xvZ3ksIEJhc2NvbSBQYWxtZXIgRXllIEluc3RpdHV0ZSwgVW5pdmVyc2l0eSBvZiBNaWFtaSBT
Y2hvb2wgb2YgTWVkaWNpbmUsIEZsb3JpZGEgMzMxMzYsIFVTQS4gamRhdmlzQGJwZWkubWVkLm1p
YW1pLmVkdTwvYXV0aC1hZGRyZXNzPjx0aXRsZXM+PHRpdGxlPkRpYWdub3NpcyBvZiBpbnRyYW9j
dWxhciBseW1waG9tYSBieSBmbG93IGN5dG9tZXRyeTwvdGl0bGU+PHNlY29uZGFyeS10aXRsZT5B
bSBKIE9waHRoYWxtb2w8L3NlY29uZGFyeS10aXRsZT48L3RpdGxlcz48cGVyaW9kaWNhbD48ZnVs
bC10aXRsZT5BbSBKIE9waHRoYWxtb2w8L2Z1bGwtdGl0bGU+PC9wZXJpb2RpY2FsPjxwYWdlcz4z
NjItNzI8L3BhZ2VzPjx2b2x1bWU+MTI0PC92b2x1bWU+PG51bWJlcj4zPC9udW1iZXI+PGVkaXRp
b24+MTk5OC8wMS8yNDwvZWRpdGlvbj48a2V5d29yZHM+PGtleXdvcmQ+QWR1bHQ8L2tleXdvcmQ+
PGtleXdvcmQ+QWdlZDwva2V5d29yZD48a2V5d29yZD5BZ2VkLCA4MCBhbmQgb3Zlcjwva2V5d29y
ZD48a2V5d29yZD5BbnRpZ2VucywgQ0QvYW5hbHlzaXM8L2tleXdvcmQ+PGtleXdvcmQ+Qi1MeW1w
aG9jeXRlcy9pbW11bm9sb2d5L3BhdGhvbG9neTwva2V5d29yZD48a2V5d29yZD5FeWUgTmVvcGxh
c21zLypkaWFnbm9zaXMvc3VyZ2VyeTwva2V5d29yZD48a2V5d29yZD5GZW1hbGU8L2tleXdvcmQ+
PGtleXdvcmQ+RmxvdyBDeXRvbWV0cnkvKm1ldGhvZHM8L2tleXdvcmQ+PGtleXdvcmQ+RnVuZHVz
IE9jdWxpPC9rZXl3b3JkPjxrZXl3b3JkPkh1bWFuczwva2V5d29yZD48a2V5d29yZD5JbW11bm9w
aGVub3R5cGluZzwva2V5d29yZD48a2V5d29yZD5MeW1waG9tYSwgQi1DZWxsLypkaWFnbm9zaXMv
c3VyZ2VyeTwva2V5d29yZD48a2V5d29yZD5MeW1waG9tYSwgVC1DZWxsLypkaWFnbm9zaXMvc3Vy
Z2VyeTwva2V5d29yZD48a2V5d29yZD5NYWxlPC9rZXl3b3JkPjxrZXl3b3JkPk1pZGRsZSBBZ2Vk
PC9rZXl3b3JkPjxrZXl3b3JkPlJldHJvc3BlY3RpdmUgU3R1ZGllczwva2V5d29yZD48a2V5d29y
ZD5ULUx5bXBob2N5dGVzL2ltbXVub2xvZ3kvcGF0aG9sb2d5PC9rZXl3b3JkPjxrZXl3b3JkPlZp
dHJlY3RvbXk8L2tleXdvcmQ+PGtleXdvcmQ+Vml0cmVvdXMgQm9keS9wYXRob2xvZ3k8L2tleXdv
cmQ+PC9rZXl3b3Jkcz48ZGF0ZXM+PHllYXI+MTk5NzwveWVhcj48cHViLWRhdGVzPjxkYXRlPlNl
cDwvZGF0ZT48L3B1Yi1kYXRlcz48L2RhdGVzPjxpc2JuPjAwMDItOTM5NCAoUHJpbnQpJiN4RDsw
MDAyLTkzOTQgKExpbmtpbmcpPC9pc2JuPjxhY2Nlc3Npb24tbnVtPjk0MzkzNjI8L2FjY2Vzc2lv
bi1udW0+PHVybHM+PHJlbGF0ZWQtdXJscz48dXJsPmh0dHBzOi8vd3d3Lm5jYmkubmxtLm5paC5n
b3YvcHVibWVkLzk0MzkzNjI8L3VybD48dXJsPmh0dHBzOi8vd3d3LmFqby5jb20vYXJ0aWNsZS9T
MDAwMi05Mzk0KDE0KTcwODI4LTEvcGRmPC91cmw+PC9yZWxhdGVkLXVybHM+PC91cmxzPjxlbGVj
dHJvbmljLXJlc291cmNlLW51bT4xMC4xMDE2L3MwMDAyLTkzOTQoMTQpNzA4MjgtMTwvZWxlY3Ry
b25pYy1yZXNvdXJjZS1udW0+PC9yZWNvcmQ+PC9DaXRlPjxDaXRlPjxBdXRob3I+RGF2aXM8L0F1
dGhvcj48WWVhcj4yMDEzPC9ZZWFyPjxSZWNOdW0+NDA8L1JlY051bT48cmVjb3JkPjxyZWMtbnVt
YmVyPjQwPC9yZWMtbnVtYmVyPjxmb3JlaWduLWtleXM+PGtleSBhcHA9IkVOIiBkYi1pZD0iYWR4
cHdydHBzenJ3NWNlOXpwdDU1MGZnMmVzZTl6ejk1Znd4IiB0aW1lc3RhbXA9IjE2MDA2OTQ4MjUi
PjQwPC9rZXk+PC9mb3JlaWduLWtleXM+PHJlZi10eXBlIG5hbWU9IkpvdXJuYWwgQXJ0aWNsZSI+
MTc8L3JlZi10eXBlPjxjb250cmlidXRvcnM+PGF1dGhvcnM+PGF1dGhvcj5EYXZpcywgSi4gTC48
L2F1dGhvcj48L2F1dGhvcnM+PC9jb250cmlidXRvcnM+PHRpdGxlcz48dGl0bGU+SW50cmFvY3Vs
YXIgbHltcGhvbWE6IGEgY2xpbmljYWwgcGVyc3BlY3RpdmU8L3RpdGxlPjxzZWNvbmRhcnktdGl0
bGU+RXllPC9zZWNvbmRhcnktdGl0bGU+PC90aXRsZXM+PHBlcmlvZGljYWw+PGZ1bGwtdGl0bGU+
RXllPC9mdWxsLXRpdGxlPjwvcGVyaW9kaWNhbD48cGFnZXM+MTUzLTE2MjwvcGFnZXM+PHZvbHVt
ZT4yNzwvdm9sdW1lPjxudW1iZXI+MjwvbnVtYmVyPjxkYXRlcz48eWVhcj4yMDEzPC95ZWFyPjxw
dWItZGF0ZXM+PGRhdGU+MTEvMzAmI3hEOzEwLzA4L3JlY2VpdmVkJiN4RDsxMC8wOS9hY2NlcHRl
ZDwvZGF0ZT48L3B1Yi1kYXRlcz48L2RhdGVzPjxwdWJsaXNoZXI+TmF0dXJlIFB1Ymxpc2hpbmcg
R3JvdXA8L3B1Ymxpc2hlcj48aXNibj4wOTUwLTIyMlgmI3hEOzE0NzYtNTQ1NDwvaXNibj48YWNj
ZXNzaW9uLW51bT5QTUMzNTc0MjUwPC9hY2Nlc3Npb24tbnVtPjx1cmxzPjxyZWxhdGVkLXVybHM+
PHVybD48c3R5bGUgZmFjZT0idW5kZXJsaW5lIiBmb250PSJkZWZhdWx0IiBzaXplPSIxMDAlIj5o
dHRwOi8vd3d3Lm5jYmkubmxtLm5paC5nb3YvcG1jL2FydGljbGVzL1BNQzM1NzQyNTAvPC9zdHls
ZT48L3VybD48dXJsPjxzdHlsZSBmYWNlPSJ1bmRlcmxpbmUiIGZvbnQ9ImRlZmF1bHQiIHNpemU9
IjEwMCUiPmh0dHBzOi8vd3d3Lm5jYmkubmxtLm5paC5nb3YvcG1jL2FydGljbGVzL1BNQzM1NzQy
NTAvcGRmL2V5ZTIwMTIyNTBhLnBkZjwvc3R5bGU+PC91cmw+PHVybD48c3R5bGUgZmFjZT0idW5k
ZXJsaW5lIiBmb250PSJkZWZhdWx0IiBzaXplPSIxMDAlIj5odHRwOi8vd3d3Lm5hdHVyZS5jb20v
ZXllL2pvdXJuYWwvdjI3L24yL3BkZi9leWUyMDEyMjUwYS5wZGY8L3N0eWxlPjwvdXJsPjwvcmVs
YXRlZC11cmxzPjwvdXJscz48ZWxlY3Ryb25pYy1yZXNvdXJjZS1udW0+MTAuMTAzOC9leWUuMjAx
Mi4yNTA8L2VsZWN0cm9uaWMtcmVzb3VyY2UtbnVtPjxyZW1vdGUtZGF0YWJhc2UtbmFtZT5QTUM8
L3JlbW90ZS1kYXRhYmFzZS1uYW1lPjwvcmVjb3JkPjwvQ2l0ZT48Q2l0ZT48QXV0aG9yPkRhdmlz
PC9BdXRob3I+PFllYXI+MjAxMjwvWWVhcj48UmVjTnVtPjc3PC9SZWNOdW0+PHJlY29yZD48cmVj
LW51bWJlcj43NzwvcmVjLW51bWJlcj48Zm9yZWlnbi1rZXlzPjxrZXkgYXBwPSJFTiIgZGItaWQ9
ImFkeHB3cnRwc3pydzVjZTl6cHQ1NTBmZzJlc2U5eno5NWZ3eCIgdGltZXN0YW1wPSIxNjAwNjk0
ODI2Ij43Nzwva2V5PjwvZm9yZWlnbi1rZXlzPjxyZWYtdHlwZSBuYW1lPSJKb3VybmFsIEFydGlj
bGUiPjE3PC9yZWYtdHlwZT48Y29udHJpYnV0b3JzPjxhdXRob3JzPjxhdXRob3I+RGF2aXMsIEou
IEwuPC9hdXRob3I+PGF1dGhvcj5SdWl6LCBQLiwgSnIuPC9hdXRob3I+PGF1dGhvcj5TaGFoLCBN
LjwvYXV0aG9yPjxhdXRob3I+TWFuZGVsY29ybiwgRS4gRC48L2F1dGhvcj48L2F1dGhvcnM+PC9j
b250cmlidXRvcnM+PGF1dGgtYWRkcmVzcz5EZXBhcnRtZW50IG9mIE9waHRoYWxtb2xvZ3ksIEJh
c2NvbSBQYWxtZXIgRXllIEluc3RpdHV0ZSwgTWlhbWksIEZsb3JpZGEsIFVTQS48L2F1dGgtYWRk
cmVzcz48dGl0bGVzPjx0aXRsZT5FdmFsdWF0aW9uIG9mIHRoZSByZWFjdGl2ZSBULWNlbGwgaW5m
aWx0cmF0ZSBpbiB1dmVpdGlzIGFuZCBpbnRyYW9jdWxhciBseW1waG9tYSB3aXRoIGZsb3cgY3l0
b21ldHJ5IG9mIHZpdHJlb3VzIGZsdWlkIChhbiBBbWVyaWNhbiBPcGh0aGFsbW9sb2dpY2FsIFNv
Y2lldHkgdGhlc2lzKTwvdGl0bGU+PHNlY29uZGFyeS10aXRsZT5UcmFucyBBbSBPcGh0aGFsbW9s
IFNvYzwvc2Vjb25kYXJ5LXRpdGxlPjwvdGl0bGVzPjxwZXJpb2RpY2FsPjxmdWxsLXRpdGxlPlRy
YW5zIEFtIE9waHRoYWxtb2wgU29jPC9mdWxsLXRpdGxlPjwvcGVyaW9kaWNhbD48cGFnZXM+MTE3
LTI5PC9wYWdlcz48dm9sdW1lPjExMDwvdm9sdW1lPjxlZGl0aW9uPjIwMTMvMDcvMDM8L2VkaXRp
b24+PGtleXdvcmRzPjxrZXl3b3JkPkFkdWx0PC9rZXl3b3JkPjxrZXl3b3JkPkFnZWQ8L2tleXdv
cmQ+PGtleXdvcmQ+QWdlZCwgODAgYW5kIG92ZXI8L2tleXdvcmQ+PGtleXdvcmQ+QW50aWdlbnMs
IENEL2ltbXVub2xvZ3k8L2tleXdvcmQ+PGtleXdvcmQ+QmlvbWFya2Vycy9hbmFseXNpczwva2V5
d29yZD48a2V5d29yZD5GZW1hbGU8L2tleXdvcmQ+PGtleXdvcmQ+RmxvdyBDeXRvbWV0cnkvKm1l
dGhvZHM8L2tleXdvcmQ+PGtleXdvcmQ+R2VuZSBSZWFycmFuZ2VtZW50L2dlbmV0aWNzPC9rZXl3
b3JkPjxrZXl3b3JkPkh1bWFuczwva2V5d29yZD48a2V5d29yZD5JbW11bm9waGVub3R5cGluZy9t
ZXRob2RzPC9rZXl3b3JkPjxrZXl3b3JkPkludHJhb2N1bGFyIEx5bXBob21hLypkaWFnbm9zaXMv
Z2VuZXRpY3MvaW1tdW5vbG9neTwva2V5d29yZD48a2V5d29yZD5MeW1waG9tYSwgQi1DZWxsLypk
aWFnbm9zaXMvZ2VuZXRpY3MvaW1tdW5vbG9neTwva2V5d29yZD48a2V5d29yZD5MeW1waG9tYSwg
VC1DZWxsLypkaWFnbm9zaXMvZ2VuZXRpY3MvaW1tdW5vbG9neTwva2V5d29yZD48a2V5d29yZD5N
YWxlPC9rZXl3b3JkPjxrZXl3b3JkPk1pZGRsZSBBZ2VkPC9rZXl3b3JkPjxrZXl3b3JkPlJldHJv
c3BlY3RpdmUgU3R1ZGllczwva2V5d29yZD48a2V5d29yZD5ULUx5bXBob2N5dGVzLyppbW11bm9s
b2d5PC9rZXl3b3JkPjxrZXl3b3JkPlV2ZWl0aXMvKmRpYWdub3Npcy9nZW5ldGljcy9pbW11bm9s
b2d5PC9rZXl3b3JkPjxrZXl3b3JkPlZpdHJlb3VzIEJvZHkvc3VyZ2VyeTwva2V5d29yZD48L2tl
eXdvcmRzPjxkYXRlcz48eWVhcj4yMDEyPC95ZWFyPjxwdWItZGF0ZXM+PGRhdGU+RGVjPC9kYXRl
PjwvcHViLWRhdGVzPjwvZGF0ZXM+PGlzYm4+MTU0NS02MTEwIChFbGVjdHJvbmljKSYjeEQ7MDA2
NS05NTMzIChMaW5raW5nKTwvaXNibj48YWNjZXNzaW9uLW51bT4yMzgxODczODwvYWNjZXNzaW9u
LW51bT48dXJscz48cmVsYXRlZC11cmxzPjx1cmw+aHR0cHM6Ly93d3cubmNiaS5ubG0ubmloLmdv
di9wdWJtZWQvMjM4MTg3Mzg8L3VybD48L3JlbGF0ZWQtdXJscz48L3VybHM+PGN1c3RvbTI+UE1D
MzY3MTM2NDwvY3VzdG9tMj48L3JlY29yZD48L0NpdGU+PC9FbmROb3RlPgB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Davis et al., 1997; Horna et al., 2011; Davis et al., 2012; Davis, 2013; Missotten et al., 2013)</w:t>
            </w:r>
            <w:r w:rsidRPr="00B965B8">
              <w:fldChar w:fldCharType="end"/>
            </w:r>
          </w:p>
          <w:p w14:paraId="653A6D94" w14:textId="77777777" w:rsidR="00B965B8" w:rsidRPr="00B965B8" w:rsidRDefault="00B965B8" w:rsidP="00514F40"/>
        </w:tc>
      </w:tr>
      <w:tr w:rsidR="00B965B8" w:rsidRPr="00B965B8" w14:paraId="313BCC4E" w14:textId="77777777" w:rsidTr="00B965B8">
        <w:trPr>
          <w:trHeight w:val="276"/>
        </w:trPr>
        <w:tc>
          <w:tcPr>
            <w:tcW w:w="2081" w:type="dxa"/>
          </w:tcPr>
          <w:p w14:paraId="1C06578D" w14:textId="77777777" w:rsidR="00B965B8" w:rsidRPr="00B965B8" w:rsidRDefault="00B965B8" w:rsidP="00514F40">
            <w:r w:rsidRPr="00B965B8">
              <w:t>IL-10</w:t>
            </w:r>
          </w:p>
        </w:tc>
        <w:tc>
          <w:tcPr>
            <w:tcW w:w="1310" w:type="dxa"/>
          </w:tcPr>
          <w:p w14:paraId="3A59704C" w14:textId="77777777" w:rsidR="00B965B8" w:rsidRPr="00B965B8" w:rsidRDefault="00B965B8" w:rsidP="00514F40">
            <w:r w:rsidRPr="00B965B8">
              <w:t>Soluble</w:t>
            </w:r>
          </w:p>
        </w:tc>
        <w:tc>
          <w:tcPr>
            <w:tcW w:w="1576" w:type="dxa"/>
          </w:tcPr>
          <w:p w14:paraId="1435F6AB" w14:textId="77777777" w:rsidR="00B965B8" w:rsidRPr="00B965B8" w:rsidRDefault="00B965B8" w:rsidP="00514F40">
            <w:r w:rsidRPr="00B965B8">
              <w:t>ELISA</w:t>
            </w:r>
          </w:p>
        </w:tc>
        <w:tc>
          <w:tcPr>
            <w:tcW w:w="2717" w:type="dxa"/>
          </w:tcPr>
          <w:p w14:paraId="7544B68A" w14:textId="77777777" w:rsidR="00B965B8" w:rsidRPr="00B965B8" w:rsidRDefault="00B965B8" w:rsidP="00514F40">
            <w:r w:rsidRPr="00B965B8">
              <w:t>&gt;400pg/mL(vitreous)</w:t>
            </w:r>
          </w:p>
          <w:p w14:paraId="681BC3B7" w14:textId="77777777" w:rsidR="00B965B8" w:rsidRPr="00B965B8" w:rsidRDefault="00B965B8" w:rsidP="00514F40">
            <w:r w:rsidRPr="00B965B8">
              <w:t>&gt;65pg/mL (vitreous)</w:t>
            </w:r>
          </w:p>
        </w:tc>
        <w:tc>
          <w:tcPr>
            <w:tcW w:w="1947" w:type="dxa"/>
          </w:tcPr>
          <w:p w14:paraId="0C303FCA" w14:textId="77777777" w:rsidR="00B965B8" w:rsidRPr="00B965B8" w:rsidRDefault="00B965B8" w:rsidP="00514F40">
            <w:r w:rsidRPr="00B965B8">
              <w:t>Sens=0.99, Spec=0.80;</w:t>
            </w:r>
          </w:p>
          <w:p w14:paraId="320BE8F9" w14:textId="77777777" w:rsidR="00B965B8" w:rsidRPr="00B965B8" w:rsidRDefault="00B965B8" w:rsidP="00514F40">
            <w:r w:rsidRPr="00B965B8">
              <w:t>Sens=0.89, Spec=0.93</w:t>
            </w:r>
          </w:p>
        </w:tc>
        <w:tc>
          <w:tcPr>
            <w:tcW w:w="2869" w:type="dxa"/>
          </w:tcPr>
          <w:p w14:paraId="0DF561F7" w14:textId="77777777" w:rsidR="00B965B8" w:rsidRPr="00B965B8" w:rsidRDefault="00B965B8" w:rsidP="00514F40">
            <w:r w:rsidRPr="00B965B8">
              <w:t>Varying cut-off value of IL-10 concentration in different studies;</w:t>
            </w:r>
          </w:p>
          <w:p w14:paraId="19BBFB7A" w14:textId="77777777" w:rsidR="00B965B8" w:rsidRPr="00B965B8" w:rsidRDefault="00B965B8" w:rsidP="00514F40"/>
        </w:tc>
        <w:tc>
          <w:tcPr>
            <w:tcW w:w="1642" w:type="dxa"/>
          </w:tcPr>
          <w:p w14:paraId="5BAB3A61" w14:textId="77777777" w:rsidR="00B965B8" w:rsidRPr="00B965B8" w:rsidRDefault="00B965B8" w:rsidP="00514F40">
            <w:r w:rsidRPr="00B965B8">
              <w:fldChar w:fldCharType="begin">
                <w:fldData xml:space="preserve">PEVuZE5vdGU+PENpdGU+PEF1dGhvcj5DYXNzb3V4PC9BdXRob3I+PFllYXI+MjAwNzwvWWVhcj48
UmVjTnVtPjY1PC9SZWNOdW0+PERpc3BsYXlUZXh0PihDYXNzb3V4IGV0IGFsLiwgMjAwNyk8L0Rp
c3BsYXlUZXh0PjxyZWNvcmQ+PHJlYy1udW1iZXI+NjU8L3JlYy1udW1iZXI+PGZvcmVpZ24ta2V5
cz48a2V5IGFwcD0iRU4iIGRiLWlkPSJhZHhwd3J0cHN6cnc1Y2U5enB0NTUwZmcyZXNlOXp6OTVm
d3giIHRpbWVzdGFtcD0iMTYwMDY5NDgyNiI+NjU8L2tleT48L2ZvcmVpZ24ta2V5cz48cmVmLXR5
cGUgbmFtZT0iSm91cm5hbCBBcnRpY2xlIj4xNzwvcmVmLXR5cGU+PGNvbnRyaWJ1dG9ycz48YXV0
aG9ycz48YXV0aG9yPkNhc3NvdXgsIE4uPC9hdXRob3I+PGF1dGhvcj5HaXJvbiwgQS48L2F1dGhv
cj48YXV0aG9yPkJvZGFnaGksIEIuPC9hdXRob3I+PGF1dGhvcj5UcmFuLCBULiBILjwvYXV0aG9y
PjxhdXRob3I+QmF1ZGV0LCBTLjwvYXV0aG9yPjxhdXRob3I+RGF2eSwgRi48L2F1dGhvcj48YXV0
aG9yPkNoYW4sIEMuIEMuPC9hdXRob3I+PGF1dGhvcj5MZWhvYW5nLCBQLjwvYXV0aG9yPjxhdXRo
b3I+TWVybGUtQmVyYWwsIEguPC9hdXRob3I+PC9hdXRob3JzPjwvY29udHJpYnV0b3JzPjxhdXRo
LWFkZHJlc3M+RGVwYXJ0bWVudCBvZiBPcGh0aGFsbW9sb2d5LCBIb3BpdGFsIFBpdGllLVNhbHBl
dHJpZXJlLCBQYXJpcywgRnJhbmNlLiBuYXRoYWxpZS5jYXNzb3V4QHBzbC5hcGhwLmZyPC9hdXRo
LWFkZHJlc3M+PHRpdGxlcz48dGl0bGU+SUwtMTAgbWVhc3VyZW1lbnQgaW4gYXF1ZW91cyBodW1v
ciBmb3Igc2NyZWVuaW5nIHBhdGllbnRzIHdpdGggc3VzcGljaW9uIG9mIHByaW1hcnkgaW50cmFv
Y3VsYXIgbHltcGhvbWE8L3RpdGxlPjxzZWNvbmRhcnktdGl0bGU+SW52ZXN0IE9waHRoYWxtb2wg
VmlzIFNjaTwvc2Vjb25kYXJ5LXRpdGxlPjwvdGl0bGVzPjxwZXJpb2RpY2FsPjxmdWxsLXRpdGxl
PkludmVzdCBPcGh0aGFsbW9sIFZpcyBTY2k8L2Z1bGwtdGl0bGU+PC9wZXJpb2RpY2FsPjxwYWdl
cz4zMjUzLTk8L3BhZ2VzPjx2b2x1bWU+NDg8L3ZvbHVtZT48bnVtYmVyPjc8L251bWJlcj48ZWRp
dGlvbj4yMDA3LzA2LzI3PC9lZGl0aW9uPjxrZXl3b3Jkcz48a2V5d29yZD5BZG9sZXNjZW50PC9r
ZXl3b3JkPjxrZXl3b3JkPkFkdWx0PC9rZXl3b3JkPjxrZXl3b3JkPkFnZWQ8L2tleXdvcmQ+PGtl
eXdvcmQ+QWdlZCwgODAgYW5kIG92ZXI8L2tleXdvcmQ+PGtleXdvcmQ+QXF1ZW91cyBIdW1vci8q
bWV0YWJvbGlzbTwva2V5d29yZD48a2V5d29yZD5DaGlsZDwva2V5d29yZD48a2V5d29yZD5FeWUg
TmVvcGxhc21zL2RpYWdub3Npcy8qbWV0YWJvbGlzbTwva2V5d29yZD48a2V5d29yZD5GZW1hbGU8
L2tleXdvcmQ+PGtleXdvcmQ+SHVtYW5zPC9rZXl3b3JkPjxrZXl3b3JkPkltbXVub2VuenltZSBU
ZWNobmlxdWVzPC9rZXl3b3JkPjxrZXl3b3JkPkludGVybGV1a2luLTEwLyptZXRhYm9saXNtPC9r
ZXl3b3JkPjxrZXl3b3JkPkx5bXBob21hLCBCLUNlbGwvZGlhZ25vc2lzLyptZXRhYm9saXNtPC9r
ZXl3b3JkPjxrZXl3b3JkPkx5bXBob21hLCBMYXJnZSBCLUNlbGwsIERpZmZ1c2UvZGlhZ25vc2lz
LyptZXRhYm9saXNtPC9rZXl3b3JkPjxrZXl3b3JkPk1hbGU8L2tleXdvcmQ+PGtleXdvcmQ+TWlk
ZGxlIEFnZWQ8L2tleXdvcmQ+PGtleXdvcmQ+Uk9DIEN1cnZlPC9rZXl3b3JkPjxrZXl3b3JkPlNl
bnNpdGl2aXR5IGFuZCBTcGVjaWZpY2l0eTwva2V5d29yZD48a2V5d29yZD5VdmVpdGlzL21ldGFi
b2xpc208L2tleXdvcmQ+PGtleXdvcmQ+Vml0cmVjdG9teTwva2V5d29yZD48a2V5d29yZD5WaXRy
ZW91cyBCb2R5LyptZXRhYm9saXNtL3BhdGhvbG9neTwva2V5d29yZD48L2tleXdvcmRzPjxkYXRl
cz48eWVhcj4yMDA3PC95ZWFyPjxwdWItZGF0ZXM+PGRhdGU+SnVsPC9kYXRlPjwvcHViLWRhdGVz
PjwvZGF0ZXM+PGlzYm4+MDE0Ni0wNDA0IChQcmludCkmI3hEOzAxNDYtMDQwNCAoTGlua2luZyk8
L2lzYm4+PGFjY2Vzc2lvbi1udW0+MTc1OTE4OTY8L2FjY2Vzc2lvbi1udW0+PHVybHM+PHJlbGF0
ZWQtdXJscz48dXJsPmh0dHBzOi8vd3d3Lm5jYmkubmxtLm5paC5nb3YvcHVibWVkLzE3NTkxODk2
PC91cmw+PHVybD5odHRwczovL3dhdGVybWFyay5zaWx2ZXJjaGFpci5jb20vejdnMDA3MDcwMDMy
NTMucGRmP3Rva2VuPUFRRUNBSGkyMDhCRTQ5T29hbjlra2hXX0VyY3k3RG0zWkxfOUNmM3FmS0Fj
NDg1eXNnQUFBZ0l3Z2dILUJna3Foa2lHOXcwQkJ3YWdnZ0h2TUlJQjZ3SUJBRENDQWVRR0NTcUdT
SWIzRFFFSEFUQWVCZ2xnaGtnQlpRTUVBUzR3RVFRTW9HdVk1NlNLNXNrMGJJOTBBZ0VRZ0lJQnRk
cTVUT1lNNXdfaGlBaUR1UG1YM2t4MHBuU200M21zZmJ0SXVyWGdWZlN6dEFnM0ZVa2RYcWZYQjg0
Z0xCUURsQTloYlBOSGtpYno0bTF3ZXRFZ0ItdnhKLTBmbkh2SWRGTnU0MTBwOWdjc3ZWSzZTRkdh
eTJOdFFDTE9ZZGRQRVRKZzJsVjJiSTVyQVI5dUduNjZFM3dMcHZpZTdYUURxMXQ0Q3NNLUdQZTZa
UU5Jc2FmaE1zSndDS3ozczVCU2R5YnlFR2g2Tl9uaG85b09wdzBMeGN0RGJyM1hxVm9KZFRIbVdB
SUg5RXNYcjloc2dsclo2SUdBOHljVVEtZEg5X080X0dDZC1qcUt3S0VSbWJza1dpRTJWakpjTEhF
RzFfOU1PbDlpcjRiZmR6aE1vMk41X25nTnVIeE1MdjhkWXJHUHdXaU1teUZlZm9KZ2lBVkFMNGZl
a004UnUtYm5tdmV1dlBLX2c4QnZPSWQyVXNqek9rNWFncnRqa0ZxZ0p6VkRxS3dycHVnN0oxWnlq
anRST3pjanpaLXdydUxVMXAxUTIxbk5rdTlZYjZobEMyNE55NHRqMEhLV3JCY2UxbmpmREV5TDIt
cVByVzFYWWpRMG9iTDB6RzFTRi1sajVpVk80Z1dyVjBIdm9QZnNsY1BkQTE5RkZLRzJLbjRzcm4t
SEkyR3AwUmEyYXJybVlkcHpBY3YzVjU1a0tLNWx3aHJfVjQ5U0pGa2piTFhWZWE5MktUZ0dUdUh3
ZTNrV19CTHNZRi0wPC91cmw+PHVybD5odHRwczovL3dhdGVybWFyay5zaWx2ZXJjaGFpci5jb20v
ejdnMDA3MDcwMDMyNTMucGRmP3Rva2VuPUFRRUNBSGkyMDhCRTQ5T29hbjlra2hXX0VyY3k3RG0z
WkxfOUNmM3FmS0FjNDg1eXNnQUFBZ0l3Z2dILUJna3Foa2lHOXcwQkJ3YWdnZ0h2TUlJQjZ3SUJB
RENDQWVRR0NTcUdTSWIzRFFFSEFUQWVCZ2xnaGtnQlpRTUVBUzR3RVFRTXd6bVBPbTRBMnZHMldP
VEFBZ0VRZ0lJQnRRZjBhSmxGeVJabHlQaEdfT29ldlhKb2NTWmc5T1Y4enZYaC1qNHUxalRYQzR2
c2xwSHJ2dWMzSUJLUUxnYWxxdkJUcXFiMFN2R0pWRy1kQ1RqQThlYVl6QWhVYnRrbUVBZGJaQVBM
U2pLTmJjLTZ2VjVVSF9fY1FsLTVOMDR3WXlBLTV1a0xkWm40T0h4X0U4UGYtOFlKYjFCNlJnODE4
UDdWYkhqY0RHb2pyaVBWQVJ6cmdjWTZZamNvUVhPX3V4RkV0SkxkTm81ZDJDNUItTzJ3M2dkdkxL
eFJQcVRzVnYza05tMHNic1JVMllpRmgybVJzOHhWUTNqMGphbWQ1VlYxTkpXVUZsVjVDWWYtNklB
NmY2R09Zb1BiZkw0THVDYUtfdzhzVExNazdkOU81ZHVsVm1UdEgwRzNESHZ0MVZSN3pVR21TRmVq
RWxNZ2ZwNTIxRU0tSTRENVdlb2NxejhLV0J3UEVhZGd3T1lMY0RDOHpCT0ZKc2duMkY4a1J1M09H
bm5JMWtLM29lNThiN3k5ZXljMXlWd0ZOQUpvYlhtNGZYbUhuV0VhNnVnbXRrNkRLZjdNMENXMW1W
cTJwLUpmZkRZa05FY1JHOFhuOVF0M28yWjg2X2tVb3BxalpBUVFoNjM1el85TTVBWjB6d0NZSTF6
SHdOdHozbnhBSERWNjRHandDN2VkQUFDOVMyNWhwVG1nMlo0aDRxb3NMOUdkc3RZTE8wM0lWb19p
cjVfakVhNUpiQm1wZ09TSkVBMHdTb3otPC91cmw+PC9yZWxhdGVkLXVybHM+PC91cmxzPjxjdXN0
b20yPlBNQzIwNzg2MDk8L2N1c3RvbTI+PGVsZWN0cm9uaWMtcmVzb3VyY2UtbnVtPjEwLjExNjcv
aW92cy4wNi0wMDMxPC9lbGVjdHJvbmljLXJlc291cmNlLW51bT48L3JlY29yZD48L0NpdGU+PC9F
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DYXNzb3V4PC9BdXRob3I+PFllYXI+MjAwNzwvWWVhcj48
UmVjTnVtPjY1PC9SZWNOdW0+PERpc3BsYXlUZXh0PihDYXNzb3V4IGV0IGFsLiwgMjAwNyk8L0Rp
c3BsYXlUZXh0PjxyZWNvcmQ+PHJlYy1udW1iZXI+NjU8L3JlYy1udW1iZXI+PGZvcmVpZ24ta2V5
cz48a2V5IGFwcD0iRU4iIGRiLWlkPSJhZHhwd3J0cHN6cnc1Y2U5enB0NTUwZmcyZXNlOXp6OTVm
d3giIHRpbWVzdGFtcD0iMTYwMDY5NDgyNiI+NjU8L2tleT48L2ZvcmVpZ24ta2V5cz48cmVmLXR5
cGUgbmFtZT0iSm91cm5hbCBBcnRpY2xlIj4xNzwvcmVmLXR5cGU+PGNvbnRyaWJ1dG9ycz48YXV0
aG9ycz48YXV0aG9yPkNhc3NvdXgsIE4uPC9hdXRob3I+PGF1dGhvcj5HaXJvbiwgQS48L2F1dGhv
cj48YXV0aG9yPkJvZGFnaGksIEIuPC9hdXRob3I+PGF1dGhvcj5UcmFuLCBULiBILjwvYXV0aG9y
PjxhdXRob3I+QmF1ZGV0LCBTLjwvYXV0aG9yPjxhdXRob3I+RGF2eSwgRi48L2F1dGhvcj48YXV0
aG9yPkNoYW4sIEMuIEMuPC9hdXRob3I+PGF1dGhvcj5MZWhvYW5nLCBQLjwvYXV0aG9yPjxhdXRo
b3I+TWVybGUtQmVyYWwsIEguPC9hdXRob3I+PC9hdXRob3JzPjwvY29udHJpYnV0b3JzPjxhdXRo
LWFkZHJlc3M+RGVwYXJ0bWVudCBvZiBPcGh0aGFsbW9sb2d5LCBIb3BpdGFsIFBpdGllLVNhbHBl
dHJpZXJlLCBQYXJpcywgRnJhbmNlLiBuYXRoYWxpZS5jYXNzb3V4QHBzbC5hcGhwLmZyPC9hdXRo
LWFkZHJlc3M+PHRpdGxlcz48dGl0bGU+SUwtMTAgbWVhc3VyZW1lbnQgaW4gYXF1ZW91cyBodW1v
ciBmb3Igc2NyZWVuaW5nIHBhdGllbnRzIHdpdGggc3VzcGljaW9uIG9mIHByaW1hcnkgaW50cmFv
Y3VsYXIgbHltcGhvbWE8L3RpdGxlPjxzZWNvbmRhcnktdGl0bGU+SW52ZXN0IE9waHRoYWxtb2wg
VmlzIFNjaTwvc2Vjb25kYXJ5LXRpdGxlPjwvdGl0bGVzPjxwZXJpb2RpY2FsPjxmdWxsLXRpdGxl
PkludmVzdCBPcGh0aGFsbW9sIFZpcyBTY2k8L2Z1bGwtdGl0bGU+PC9wZXJpb2RpY2FsPjxwYWdl
cz4zMjUzLTk8L3BhZ2VzPjx2b2x1bWU+NDg8L3ZvbHVtZT48bnVtYmVyPjc8L251bWJlcj48ZWRp
dGlvbj4yMDA3LzA2LzI3PC9lZGl0aW9uPjxrZXl3b3Jkcz48a2V5d29yZD5BZG9sZXNjZW50PC9r
ZXl3b3JkPjxrZXl3b3JkPkFkdWx0PC9rZXl3b3JkPjxrZXl3b3JkPkFnZWQ8L2tleXdvcmQ+PGtl
eXdvcmQ+QWdlZCwgODAgYW5kIG92ZXI8L2tleXdvcmQ+PGtleXdvcmQ+QXF1ZW91cyBIdW1vci8q
bWV0YWJvbGlzbTwva2V5d29yZD48a2V5d29yZD5DaGlsZDwva2V5d29yZD48a2V5d29yZD5FeWUg
TmVvcGxhc21zL2RpYWdub3Npcy8qbWV0YWJvbGlzbTwva2V5d29yZD48a2V5d29yZD5GZW1hbGU8
L2tleXdvcmQ+PGtleXdvcmQ+SHVtYW5zPC9rZXl3b3JkPjxrZXl3b3JkPkltbXVub2VuenltZSBU
ZWNobmlxdWVzPC9rZXl3b3JkPjxrZXl3b3JkPkludGVybGV1a2luLTEwLyptZXRhYm9saXNtPC9r
ZXl3b3JkPjxrZXl3b3JkPkx5bXBob21hLCBCLUNlbGwvZGlhZ25vc2lzLyptZXRhYm9saXNtPC9r
ZXl3b3JkPjxrZXl3b3JkPkx5bXBob21hLCBMYXJnZSBCLUNlbGwsIERpZmZ1c2UvZGlhZ25vc2lz
LyptZXRhYm9saXNtPC9rZXl3b3JkPjxrZXl3b3JkPk1hbGU8L2tleXdvcmQ+PGtleXdvcmQ+TWlk
ZGxlIEFnZWQ8L2tleXdvcmQ+PGtleXdvcmQ+Uk9DIEN1cnZlPC9rZXl3b3JkPjxrZXl3b3JkPlNl
bnNpdGl2aXR5IGFuZCBTcGVjaWZpY2l0eTwva2V5d29yZD48a2V5d29yZD5VdmVpdGlzL21ldGFi
b2xpc208L2tleXdvcmQ+PGtleXdvcmQ+Vml0cmVjdG9teTwva2V5d29yZD48a2V5d29yZD5WaXRy
ZW91cyBCb2R5LyptZXRhYm9saXNtL3BhdGhvbG9neTwva2V5d29yZD48L2tleXdvcmRzPjxkYXRl
cz48eWVhcj4yMDA3PC95ZWFyPjxwdWItZGF0ZXM+PGRhdGU+SnVsPC9kYXRlPjwvcHViLWRhdGVz
PjwvZGF0ZXM+PGlzYm4+MDE0Ni0wNDA0IChQcmludCkmI3hEOzAxNDYtMDQwNCAoTGlua2luZyk8
L2lzYm4+PGFjY2Vzc2lvbi1udW0+MTc1OTE4OTY8L2FjY2Vzc2lvbi1udW0+PHVybHM+PHJlbGF0
ZWQtdXJscz48dXJsPmh0dHBzOi8vd3d3Lm5jYmkubmxtLm5paC5nb3YvcHVibWVkLzE3NTkxODk2
PC91cmw+PHVybD5odHRwczovL3dhdGVybWFyay5zaWx2ZXJjaGFpci5jb20vejdnMDA3MDcwMDMy
NTMucGRmP3Rva2VuPUFRRUNBSGkyMDhCRTQ5T29hbjlra2hXX0VyY3k3RG0zWkxfOUNmM3FmS0Fj
NDg1eXNnQUFBZ0l3Z2dILUJna3Foa2lHOXcwQkJ3YWdnZ0h2TUlJQjZ3SUJBRENDQWVRR0NTcUdT
SWIzRFFFSEFUQWVCZ2xnaGtnQlpRTUVBUzR3RVFRTW9HdVk1NlNLNXNrMGJJOTBBZ0VRZ0lJQnRk
cTVUT1lNNXdfaGlBaUR1UG1YM2t4MHBuU200M21zZmJ0SXVyWGdWZlN6dEFnM0ZVa2RYcWZYQjg0
Z0xCUURsQTloYlBOSGtpYno0bTF3ZXRFZ0ItdnhKLTBmbkh2SWRGTnU0MTBwOWdjc3ZWSzZTRkdh
eTJOdFFDTE9ZZGRQRVRKZzJsVjJiSTVyQVI5dUduNjZFM3dMcHZpZTdYUURxMXQ0Q3NNLUdQZTZa
UU5Jc2FmaE1zSndDS3ozczVCU2R5YnlFR2g2Tl9uaG85b09wdzBMeGN0RGJyM1hxVm9KZFRIbVdB
SUg5RXNYcjloc2dsclo2SUdBOHljVVEtZEg5X080X0dDZC1qcUt3S0VSbWJza1dpRTJWakpjTEhF
RzFfOU1PbDlpcjRiZmR6aE1vMk41X25nTnVIeE1MdjhkWXJHUHdXaU1teUZlZm9KZ2lBVkFMNGZl
a004UnUtYm5tdmV1dlBLX2c4QnZPSWQyVXNqek9rNWFncnRqa0ZxZ0p6VkRxS3dycHVnN0oxWnlq
anRST3pjanpaLXdydUxVMXAxUTIxbk5rdTlZYjZobEMyNE55NHRqMEhLV3JCY2UxbmpmREV5TDIt
cVByVzFYWWpRMG9iTDB6RzFTRi1sajVpVk80Z1dyVjBIdm9QZnNsY1BkQTE5RkZLRzJLbjRzcm4t
SEkyR3AwUmEyYXJybVlkcHpBY3YzVjU1a0tLNWx3aHJfVjQ5U0pGa2piTFhWZWE5MktUZ0dUdUh3
ZTNrV19CTHNZRi0wPC91cmw+PHVybD5odHRwczovL3dhdGVybWFyay5zaWx2ZXJjaGFpci5jb20v
ejdnMDA3MDcwMDMyNTMucGRmP3Rva2VuPUFRRUNBSGkyMDhCRTQ5T29hbjlra2hXX0VyY3k3RG0z
WkxfOUNmM3FmS0FjNDg1eXNnQUFBZ0l3Z2dILUJna3Foa2lHOXcwQkJ3YWdnZ0h2TUlJQjZ3SUJB
RENDQWVRR0NTcUdTSWIzRFFFSEFUQWVCZ2xnaGtnQlpRTUVBUzR3RVFRTXd6bVBPbTRBMnZHMldP
VEFBZ0VRZ0lJQnRRZjBhSmxGeVJabHlQaEdfT29ldlhKb2NTWmc5T1Y4enZYaC1qNHUxalRYQzR2
c2xwSHJ2dWMzSUJLUUxnYWxxdkJUcXFiMFN2R0pWRy1kQ1RqQThlYVl6QWhVYnRrbUVBZGJaQVBM
U2pLTmJjLTZ2VjVVSF9fY1FsLTVOMDR3WXlBLTV1a0xkWm40T0h4X0U4UGYtOFlKYjFCNlJnODE4
UDdWYkhqY0RHb2pyaVBWQVJ6cmdjWTZZamNvUVhPX3V4RkV0SkxkTm81ZDJDNUItTzJ3M2dkdkxL
eFJQcVRzVnYza05tMHNic1JVMllpRmgybVJzOHhWUTNqMGphbWQ1VlYxTkpXVUZsVjVDWWYtNklB
NmY2R09Zb1BiZkw0THVDYUtfdzhzVExNazdkOU81ZHVsVm1UdEgwRzNESHZ0MVZSN3pVR21TRmVq
RWxNZ2ZwNTIxRU0tSTRENVdlb2NxejhLV0J3UEVhZGd3T1lMY0RDOHpCT0ZKc2duMkY4a1J1M09H
bm5JMWtLM29lNThiN3k5ZXljMXlWd0ZOQUpvYlhtNGZYbUhuV0VhNnVnbXRrNkRLZjdNMENXMW1W
cTJwLUpmZkRZa05FY1JHOFhuOVF0M28yWjg2X2tVb3BxalpBUVFoNjM1el85TTVBWjB6d0NZSTF6
SHdOdHozbnhBSERWNjRHandDN2VkQUFDOVMyNWhwVG1nMlo0aDRxb3NMOUdkc3RZTE8wM0lWb19p
cjVfakVhNUpiQm1wZ09TSkVBMHdTb3otPC91cmw+PC9yZWxhdGVkLXVybHM+PC91cmxzPjxjdXN0
b20yPlBNQzIwNzg2MDk8L2N1c3RvbTI+PGVsZWN0cm9uaWMtcmVzb3VyY2UtbnVtPjEwLjExNjcv
aW92cy4wNi0wMDMxPC9lbGVjdHJvbmljLXJlc291cmNlLW51bT48L3JlY29yZD48L0NpdGU+PC9F
bmROb3RlPgB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Cassoux et al., 2007)</w:t>
            </w:r>
            <w:r w:rsidRPr="00B965B8">
              <w:fldChar w:fldCharType="end"/>
            </w:r>
          </w:p>
          <w:p w14:paraId="52EB8AE1" w14:textId="77777777" w:rsidR="00B965B8" w:rsidRPr="00B965B8" w:rsidRDefault="00B965B8" w:rsidP="00514F40">
            <w:r w:rsidRPr="00B965B8">
              <w:fldChar w:fldCharType="begin">
                <w:fldData xml:space="preserve">PEVuZE5vdGU+PENpdGU+PEF1dGhvcj5Qb2NoYXQtQ290aWxsb3V4PC9BdXRob3I+PFllYXI+MjAx
ODwvWWVhcj48UmVjTnVtPjEwMzc8L1JlY051bT48RGlzcGxheVRleHQ+KFBvY2hhdC1Db3RpbGxv
dXggZXQgYWwuLCAyMDE4KTwvRGlzcGxheVRleHQ+PHJlY29yZD48cmVjLW51bWJlcj4xMDM3PC9y
ZWMtbnVtYmVyPjxmb3JlaWduLWtleXM+PGtleSBhcHA9IkVOIiBkYi1pZD0iYTV2dHh4ZDAwc3J4
czZlZXN4N3YwOWYxMnIyMGR4eDI5ZnM1IiB0aW1lc3RhbXA9IjE1ODc0NDgwNTMiPjEwMzc8L2tl
eT48L2ZvcmVpZ24ta2V5cz48cmVmLXR5cGUgbmFtZT0iSm91cm5hbCBBcnRpY2xlIj4xNzwvcmVm
LXR5cGU+PGNvbnRyaWJ1dG9ycz48YXV0aG9ycz48YXV0aG9yPlBvY2hhdC1Db3RpbGxvdXgsIEMu
PC9hdXRob3I+PGF1dGhvcj5CaWVudmVudSwgSi48L2F1dGhvcj48YXV0aG9yPk5ndXllbiwgQS4g
TS48L2F1dGhvcj48YXV0aG9yPk9oYW5lc3NpYW4sIFIuPC9hdXRob3I+PGF1dGhvcj5HaGVzcXVp
ZXJlcywgSC48L2F1dGhvcj48YXV0aG9yPlNldmUsIFAuPC9hdXRob3I+PGF1dGhvcj5HYXJuaWVy
LCBMLjwvYXV0aG9yPjxhdXRob3I+S29kamlraWFuLCBMLjwvYXV0aG9yPjwvYXV0aG9ycz48L2Nv
bnRyaWJ1dG9ycz48YXV0aC1hZGRyZXNzPkRlcGFydG1lbnQgb2YgT3BodGhhbG1vbG9neSwgQ3Jv
aXgtUm91c3NlIFVuaXZlcnNpdHkgSG9zcGl0YWwsIEhvc3BpY2VzIENpdmlscyBkZSBMeW9uLCBV
bml2ZXJzaXR5IG9mIEx5b24gSSwgTHlvbiwgRnJhbmNlLiYjeEQ7RGVwYXJ0bWVudCBvZiBJbW11
bm9sb2d5LCBDSFUgTHlvbi1TdWQsIFBpZXJyZSBCZW5pdGUgY2VkZXgsIEZyYW5jZS4mI3hEO0hF
U1BFUiBFQSA3NDI1LCBVbml2ZXJzaXR5IG9mIEx5b24gSSwgVmlsbGV1cmJhbm5lLCBGcmFuY2Uu
JiN4RDtEZXBhcnRtZW50IG9mIE9uY29sb2d5LCBMZW9uIEJlcmFyZCBDZW50ZXIsIEx5b24sIEZy
YW5jZS4mI3hEO0RlcGFydG1lbnQgb2YgSW50ZXJuYWwgTWVkaWNpbmUsIENyb2l4LVJvdXNzZSBV
bml2ZXJzaXR5IEhvc3BpdGFsLCBIb3NwaWNlcyBDaXZpbHMgZGUgTHlvbiwgVW5pdmVyc2l0eSBv
ZiBMeW9uIEksIEx5b24sIEZyYW5jZS4mI3hEO0NOUlMgVU1SIDU1MTAgTWF0ZWlzLCBWaWxsZXVy
YmFubmUsIEZyYW5jZS48L2F1dGgtYWRkcmVzcz48dGl0bGVzPjx0aXRsZT5Vc2Ugb2YgYSBUaHJl
c2hvbGQgb2YgSW50ZXJsZXVraW4tMTAgYW5kIElsLTEwL0lsLTYgUmF0aW8gaW4gT2N1bGFyIFNh
bXBsZXMgZm9yIHRoZSBTY3JlZW5pbmcgb2YgVml0cmVvcmV0aW5hbCBMeW1waG9tYTwvdGl0bGU+
PHNlY29uZGFyeS10aXRsZT5SZXRpbmE8L3NlY29uZGFyeS10aXRsZT48L3RpdGxlcz48cGVyaW9k
aWNhbD48ZnVsbC10aXRsZT5SZXRpbmE8L2Z1bGwtdGl0bGU+PC9wZXJpb2RpY2FsPjxwYWdlcz43
NzMtNzgxPC9wYWdlcz48dm9sdW1lPjM4PC92b2x1bWU+PG51bWJlcj40PC9udW1iZXI+PGVkaXRp
b24+MjAxNy8xMS8xNTwvZWRpdGlvbj48a2V5d29yZHM+PGtleXdvcmQ+QWR1bHQ8L2tleXdvcmQ+
PGtleXdvcmQ+QWdlZDwva2V5d29yZD48a2V5d29yZD5BZ2VkLCA4MCBhbmQgb3Zlcjwva2V5d29y
ZD48a2V5d29yZD5BcXVlb3VzIEh1bW9yL21ldGFib2xpc208L2tleXdvcmQ+PGtleXdvcmQ+Qmlv
bWFya2VycywgVHVtb3IvKm1ldGFib2xpc208L2tleXdvcmQ+PGtleXdvcmQ+RXllIE5lb3BsYXNt
cy8qZGlhZ25vc2lzL21ldGFib2xpc208L2tleXdvcmQ+PGtleXdvcmQ+RmVtYWxlPC9rZXl3b3Jk
PjxrZXl3b3JkPkh1bWFuczwva2V5d29yZD48a2V5d29yZD5JbnRlcmxldWtpbi0xMC8qbWV0YWJv
bGlzbTwva2V5d29yZD48a2V5d29yZD5JbnRlcmxldWtpbi02LyptZXRhYm9saXNtPC9rZXl3b3Jk
PjxrZXl3b3JkPkx5bXBob21hLypkaWFnbm9zaXM8L2tleXdvcmQ+PGtleXdvcmQ+TWFsZTwva2V5
d29yZD48a2V5d29yZD5NaWRkbGUgQWdlZDwva2V5d29yZD48a2V5d29yZD5SZWZlcmVuY2UgVmFs
dWVzPC9rZXl3b3JkPjxrZXl3b3JkPlJldGluYWwgTmVvcGxhc21zL2RpYWdub3Npczwva2V5d29y
ZD48a2V5d29yZD5WaXRyZW91cyBCb2R5L21ldGFib2xpc208L2tleXdvcmQ+PC9rZXl3b3Jkcz48
ZGF0ZXM+PHllYXI+MjAxODwveWVhcj48cHViLWRhdGVzPjxkYXRlPkFwcjwvZGF0ZT48L3B1Yi1k
YXRlcz48L2RhdGVzPjxpc2JuPjE1MzktMjg2NCAoRWxlY3Ryb25pYykmI3hEOzAyNzUtMDA0WCAo
TGlua2luZyk8L2lzYm4+PGFjY2Vzc2lvbi1udW0+MjkxMzU3OTc8L2FjY2Vzc2lvbi1udW0+PHVy
bHM+PHJlbGF0ZWQtdXJscz48dXJsPmh0dHBzOi8vd3d3Lm5jYmkubmxtLm5paC5nb3YvcHVibWVk
LzI5MTM1Nzk3PC91cmw+PC9yZWxhdGVkLXVybHM+PC91cmxzPjxlbGVjdHJvbmljLXJlc291cmNl
LW51bT4xMC4xMDk3L0lBRS4wMDAwMDAwMDAwMDAxOTIyPC9lbGVjdHJvbmljLXJlc291cmNlLW51
bT48L3JlY29yZD48L0NpdGU+PC9F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Qb2NoYXQtQ290aWxsb3V4PC9BdXRob3I+PFllYXI+MjAx
ODwvWWVhcj48UmVjTnVtPjEwMzc8L1JlY051bT48RGlzcGxheVRleHQ+KFBvY2hhdC1Db3RpbGxv
dXggZXQgYWwuLCAyMDE4KTwvRGlzcGxheVRleHQ+PHJlY29yZD48cmVjLW51bWJlcj4xMDM3PC9y
ZWMtbnVtYmVyPjxmb3JlaWduLWtleXM+PGtleSBhcHA9IkVOIiBkYi1pZD0iYTV2dHh4ZDAwc3J4
czZlZXN4N3YwOWYxMnIyMGR4eDI5ZnM1IiB0aW1lc3RhbXA9IjE1ODc0NDgwNTMiPjEwMzc8L2tl
eT48L2ZvcmVpZ24ta2V5cz48cmVmLXR5cGUgbmFtZT0iSm91cm5hbCBBcnRpY2xlIj4xNzwvcmVm
LXR5cGU+PGNvbnRyaWJ1dG9ycz48YXV0aG9ycz48YXV0aG9yPlBvY2hhdC1Db3RpbGxvdXgsIEMu
PC9hdXRob3I+PGF1dGhvcj5CaWVudmVudSwgSi48L2F1dGhvcj48YXV0aG9yPk5ndXllbiwgQS4g
TS48L2F1dGhvcj48YXV0aG9yPk9oYW5lc3NpYW4sIFIuPC9hdXRob3I+PGF1dGhvcj5HaGVzcXVp
ZXJlcywgSC48L2F1dGhvcj48YXV0aG9yPlNldmUsIFAuPC9hdXRob3I+PGF1dGhvcj5HYXJuaWVy
LCBMLjwvYXV0aG9yPjxhdXRob3I+S29kamlraWFuLCBMLjwvYXV0aG9yPjwvYXV0aG9ycz48L2Nv
bnRyaWJ1dG9ycz48YXV0aC1hZGRyZXNzPkRlcGFydG1lbnQgb2YgT3BodGhhbG1vbG9neSwgQ3Jv
aXgtUm91c3NlIFVuaXZlcnNpdHkgSG9zcGl0YWwsIEhvc3BpY2VzIENpdmlscyBkZSBMeW9uLCBV
bml2ZXJzaXR5IG9mIEx5b24gSSwgTHlvbiwgRnJhbmNlLiYjeEQ7RGVwYXJ0bWVudCBvZiBJbW11
bm9sb2d5LCBDSFUgTHlvbi1TdWQsIFBpZXJyZSBCZW5pdGUgY2VkZXgsIEZyYW5jZS4mI3hEO0hF
U1BFUiBFQSA3NDI1LCBVbml2ZXJzaXR5IG9mIEx5b24gSSwgVmlsbGV1cmJhbm5lLCBGcmFuY2Uu
JiN4RDtEZXBhcnRtZW50IG9mIE9uY29sb2d5LCBMZW9uIEJlcmFyZCBDZW50ZXIsIEx5b24sIEZy
YW5jZS4mI3hEO0RlcGFydG1lbnQgb2YgSW50ZXJuYWwgTWVkaWNpbmUsIENyb2l4LVJvdXNzZSBV
bml2ZXJzaXR5IEhvc3BpdGFsLCBIb3NwaWNlcyBDaXZpbHMgZGUgTHlvbiwgVW5pdmVyc2l0eSBv
ZiBMeW9uIEksIEx5b24sIEZyYW5jZS4mI3hEO0NOUlMgVU1SIDU1MTAgTWF0ZWlzLCBWaWxsZXVy
YmFubmUsIEZyYW5jZS48L2F1dGgtYWRkcmVzcz48dGl0bGVzPjx0aXRsZT5Vc2Ugb2YgYSBUaHJl
c2hvbGQgb2YgSW50ZXJsZXVraW4tMTAgYW5kIElsLTEwL0lsLTYgUmF0aW8gaW4gT2N1bGFyIFNh
bXBsZXMgZm9yIHRoZSBTY3JlZW5pbmcgb2YgVml0cmVvcmV0aW5hbCBMeW1waG9tYTwvdGl0bGU+
PHNlY29uZGFyeS10aXRsZT5SZXRpbmE8L3NlY29uZGFyeS10aXRsZT48L3RpdGxlcz48cGVyaW9k
aWNhbD48ZnVsbC10aXRsZT5SZXRpbmE8L2Z1bGwtdGl0bGU+PC9wZXJpb2RpY2FsPjxwYWdlcz43
NzMtNzgxPC9wYWdlcz48dm9sdW1lPjM4PC92b2x1bWU+PG51bWJlcj40PC9udW1iZXI+PGVkaXRp
b24+MjAxNy8xMS8xNTwvZWRpdGlvbj48a2V5d29yZHM+PGtleXdvcmQ+QWR1bHQ8L2tleXdvcmQ+
PGtleXdvcmQ+QWdlZDwva2V5d29yZD48a2V5d29yZD5BZ2VkLCA4MCBhbmQgb3Zlcjwva2V5d29y
ZD48a2V5d29yZD5BcXVlb3VzIEh1bW9yL21ldGFib2xpc208L2tleXdvcmQ+PGtleXdvcmQ+Qmlv
bWFya2VycywgVHVtb3IvKm1ldGFib2xpc208L2tleXdvcmQ+PGtleXdvcmQ+RXllIE5lb3BsYXNt
cy8qZGlhZ25vc2lzL21ldGFib2xpc208L2tleXdvcmQ+PGtleXdvcmQ+RmVtYWxlPC9rZXl3b3Jk
PjxrZXl3b3JkPkh1bWFuczwva2V5d29yZD48a2V5d29yZD5JbnRlcmxldWtpbi0xMC8qbWV0YWJv
bGlzbTwva2V5d29yZD48a2V5d29yZD5JbnRlcmxldWtpbi02LyptZXRhYm9saXNtPC9rZXl3b3Jk
PjxrZXl3b3JkPkx5bXBob21hLypkaWFnbm9zaXM8L2tleXdvcmQ+PGtleXdvcmQ+TWFsZTwva2V5
d29yZD48a2V5d29yZD5NaWRkbGUgQWdlZDwva2V5d29yZD48a2V5d29yZD5SZWZlcmVuY2UgVmFs
dWVzPC9rZXl3b3JkPjxrZXl3b3JkPlJldGluYWwgTmVvcGxhc21zL2RpYWdub3Npczwva2V5d29y
ZD48a2V5d29yZD5WaXRyZW91cyBCb2R5L21ldGFib2xpc208L2tleXdvcmQ+PC9rZXl3b3Jkcz48
ZGF0ZXM+PHllYXI+MjAxODwveWVhcj48cHViLWRhdGVzPjxkYXRlPkFwcjwvZGF0ZT48L3B1Yi1k
YXRlcz48L2RhdGVzPjxpc2JuPjE1MzktMjg2NCAoRWxlY3Ryb25pYykmI3hEOzAyNzUtMDA0WCAo
TGlua2luZyk8L2lzYm4+PGFjY2Vzc2lvbi1udW0+MjkxMzU3OTc8L2FjY2Vzc2lvbi1udW0+PHVy
bHM+PHJlbGF0ZWQtdXJscz48dXJsPmh0dHBzOi8vd3d3Lm5jYmkubmxtLm5paC5nb3YvcHVibWVk
LzI5MTM1Nzk3PC91cmw+PC9yZWxhdGVkLXVybHM+PC91cmxzPjxlbGVjdHJvbmljLXJlc291cmNl
LW51bT4xMC4xMDk3L0lBRS4wMDAwMDAwMDAwMDAxOTIyPC9lbGVjdHJvbmljLXJlc291cmNlLW51
bT48L3JlY29yZD48L0NpdGU+PC9FbmROb3RlPgB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Pochat-Cotilloux et al., 2018)</w:t>
            </w:r>
            <w:r w:rsidRPr="00B965B8">
              <w:fldChar w:fldCharType="end"/>
            </w:r>
          </w:p>
        </w:tc>
      </w:tr>
      <w:tr w:rsidR="00B965B8" w:rsidRPr="00B965B8" w14:paraId="3C3BE4DF" w14:textId="77777777" w:rsidTr="00B965B8">
        <w:trPr>
          <w:trHeight w:val="276"/>
        </w:trPr>
        <w:tc>
          <w:tcPr>
            <w:tcW w:w="2081" w:type="dxa"/>
          </w:tcPr>
          <w:p w14:paraId="5E199BC2" w14:textId="77777777" w:rsidR="00B965B8" w:rsidRPr="00B965B8" w:rsidRDefault="00B965B8" w:rsidP="00514F40"/>
        </w:tc>
        <w:tc>
          <w:tcPr>
            <w:tcW w:w="1310" w:type="dxa"/>
          </w:tcPr>
          <w:p w14:paraId="17795000" w14:textId="77777777" w:rsidR="00B965B8" w:rsidRPr="00B965B8" w:rsidRDefault="00B965B8" w:rsidP="00514F40">
            <w:r w:rsidRPr="00B965B8">
              <w:t>Soluble</w:t>
            </w:r>
          </w:p>
        </w:tc>
        <w:tc>
          <w:tcPr>
            <w:tcW w:w="1576" w:type="dxa"/>
          </w:tcPr>
          <w:p w14:paraId="23FEC068" w14:textId="77777777" w:rsidR="00B965B8" w:rsidRPr="00B965B8" w:rsidRDefault="00B965B8" w:rsidP="00514F40">
            <w:r w:rsidRPr="00B965B8">
              <w:t>ELISA</w:t>
            </w:r>
          </w:p>
        </w:tc>
        <w:tc>
          <w:tcPr>
            <w:tcW w:w="2717" w:type="dxa"/>
          </w:tcPr>
          <w:p w14:paraId="7F28164A" w14:textId="77777777" w:rsidR="00B965B8" w:rsidRPr="00B965B8" w:rsidRDefault="00B965B8" w:rsidP="00514F40">
            <w:r w:rsidRPr="00B965B8">
              <w:t>&gt;50pg/mL (aqueous)</w:t>
            </w:r>
          </w:p>
          <w:p w14:paraId="3FEC2425" w14:textId="77777777" w:rsidR="00B965B8" w:rsidRPr="00B965B8" w:rsidRDefault="00B965B8" w:rsidP="00514F40">
            <w:r w:rsidRPr="00B965B8">
              <w:t>&gt;30pg/mL (aqueous)</w:t>
            </w:r>
          </w:p>
          <w:p w14:paraId="613384AB" w14:textId="77777777" w:rsidR="00B965B8" w:rsidRPr="00B965B8" w:rsidRDefault="00B965B8" w:rsidP="00514F40">
            <w:r w:rsidRPr="00B965B8">
              <w:t>&gt;41.5pg/mL(aqueous)</w:t>
            </w:r>
          </w:p>
        </w:tc>
        <w:tc>
          <w:tcPr>
            <w:tcW w:w="1947" w:type="dxa"/>
          </w:tcPr>
          <w:p w14:paraId="10757D2C" w14:textId="77777777" w:rsidR="00B965B8" w:rsidRPr="00B965B8" w:rsidRDefault="00B965B8" w:rsidP="00514F40">
            <w:r w:rsidRPr="00B965B8">
              <w:t>Sens=0.93, Spec=1.00;</w:t>
            </w:r>
          </w:p>
          <w:p w14:paraId="064FCDCA" w14:textId="77777777" w:rsidR="00B965B8" w:rsidRPr="00B965B8" w:rsidRDefault="00B965B8" w:rsidP="00514F40">
            <w:r w:rsidRPr="00B965B8">
              <w:t>Sens=0.78, Spec=0.97</w:t>
            </w:r>
          </w:p>
          <w:p w14:paraId="3E9678D4" w14:textId="77777777" w:rsidR="00B965B8" w:rsidRPr="00B965B8" w:rsidRDefault="00B965B8" w:rsidP="00514F40">
            <w:r w:rsidRPr="00B965B8">
              <w:lastRenderedPageBreak/>
              <w:t>Sens=0.88, Spec=1.00</w:t>
            </w:r>
          </w:p>
          <w:p w14:paraId="2DA62A91" w14:textId="77777777" w:rsidR="00B965B8" w:rsidRPr="00B965B8" w:rsidRDefault="00B965B8" w:rsidP="00514F40"/>
        </w:tc>
        <w:tc>
          <w:tcPr>
            <w:tcW w:w="2869" w:type="dxa"/>
          </w:tcPr>
          <w:p w14:paraId="5ABBD670" w14:textId="77777777" w:rsidR="00B965B8" w:rsidRPr="00B965B8" w:rsidRDefault="00B965B8" w:rsidP="00514F40">
            <w:r w:rsidRPr="00B965B8">
              <w:lastRenderedPageBreak/>
              <w:t xml:space="preserve">High sensitivity and specificity value provides good indication; </w:t>
            </w:r>
          </w:p>
          <w:p w14:paraId="731E77C0" w14:textId="77777777" w:rsidR="00B965B8" w:rsidRPr="00B965B8" w:rsidRDefault="00B965B8" w:rsidP="00514F40">
            <w:r w:rsidRPr="00B965B8">
              <w:lastRenderedPageBreak/>
              <w:t>Sources of IL-10 and IL-6-secreating cells are unknown;</w:t>
            </w:r>
          </w:p>
          <w:p w14:paraId="72E5049F" w14:textId="77777777" w:rsidR="00B965B8" w:rsidRPr="00B965B8" w:rsidRDefault="00B965B8" w:rsidP="00514F40"/>
        </w:tc>
        <w:tc>
          <w:tcPr>
            <w:tcW w:w="1642" w:type="dxa"/>
          </w:tcPr>
          <w:p w14:paraId="56EF3BF9" w14:textId="77777777" w:rsidR="00B965B8" w:rsidRPr="00B965B8" w:rsidRDefault="00B965B8" w:rsidP="00514F40">
            <w:r w:rsidRPr="00B965B8">
              <w:lastRenderedPageBreak/>
              <w:fldChar w:fldCharType="begin">
                <w:fldData xml:space="preserve">PEVuZE5vdGU+PENpdGU+PEF1dGhvcj5DYXNzb3V4PC9BdXRob3I+PFllYXI+MjAwNzwvWWVhcj48
UmVjTnVtPjY1PC9SZWNOdW0+PERpc3BsYXlUZXh0PihDYXNzb3V4IGV0IGFsLiwgMjAwNyk8L0Rp
c3BsYXlUZXh0PjxyZWNvcmQ+PHJlYy1udW1iZXI+NjU8L3JlYy1udW1iZXI+PGZvcmVpZ24ta2V5
cz48a2V5IGFwcD0iRU4iIGRiLWlkPSJhZHhwd3J0cHN6cnc1Y2U5enB0NTUwZmcyZXNlOXp6OTVm
d3giIHRpbWVzdGFtcD0iMTYwMDY5NDgyNiI+NjU8L2tleT48L2ZvcmVpZ24ta2V5cz48cmVmLXR5
cGUgbmFtZT0iSm91cm5hbCBBcnRpY2xlIj4xNzwvcmVmLXR5cGU+PGNvbnRyaWJ1dG9ycz48YXV0
aG9ycz48YXV0aG9yPkNhc3NvdXgsIE4uPC9hdXRob3I+PGF1dGhvcj5HaXJvbiwgQS48L2F1dGhv
cj48YXV0aG9yPkJvZGFnaGksIEIuPC9hdXRob3I+PGF1dGhvcj5UcmFuLCBULiBILjwvYXV0aG9y
PjxhdXRob3I+QmF1ZGV0LCBTLjwvYXV0aG9yPjxhdXRob3I+RGF2eSwgRi48L2F1dGhvcj48YXV0
aG9yPkNoYW4sIEMuIEMuPC9hdXRob3I+PGF1dGhvcj5MZWhvYW5nLCBQLjwvYXV0aG9yPjxhdXRo
b3I+TWVybGUtQmVyYWwsIEguPC9hdXRob3I+PC9hdXRob3JzPjwvY29udHJpYnV0b3JzPjxhdXRo
LWFkZHJlc3M+RGVwYXJ0bWVudCBvZiBPcGh0aGFsbW9sb2d5LCBIb3BpdGFsIFBpdGllLVNhbHBl
dHJpZXJlLCBQYXJpcywgRnJhbmNlLiBuYXRoYWxpZS5jYXNzb3V4QHBzbC5hcGhwLmZyPC9hdXRo
LWFkZHJlc3M+PHRpdGxlcz48dGl0bGU+SUwtMTAgbWVhc3VyZW1lbnQgaW4gYXF1ZW91cyBodW1v
ciBmb3Igc2NyZWVuaW5nIHBhdGllbnRzIHdpdGggc3VzcGljaW9uIG9mIHByaW1hcnkgaW50cmFv
Y3VsYXIgbHltcGhvbWE8L3RpdGxlPjxzZWNvbmRhcnktdGl0bGU+SW52ZXN0IE9waHRoYWxtb2wg
VmlzIFNjaTwvc2Vjb25kYXJ5LXRpdGxlPjwvdGl0bGVzPjxwZXJpb2RpY2FsPjxmdWxsLXRpdGxl
PkludmVzdCBPcGh0aGFsbW9sIFZpcyBTY2k8L2Z1bGwtdGl0bGU+PC9wZXJpb2RpY2FsPjxwYWdl
cz4zMjUzLTk8L3BhZ2VzPjx2b2x1bWU+NDg8L3ZvbHVtZT48bnVtYmVyPjc8L251bWJlcj48ZWRp
dGlvbj4yMDA3LzA2LzI3PC9lZGl0aW9uPjxrZXl3b3Jkcz48a2V5d29yZD5BZG9sZXNjZW50PC9r
ZXl3b3JkPjxrZXl3b3JkPkFkdWx0PC9rZXl3b3JkPjxrZXl3b3JkPkFnZWQ8L2tleXdvcmQ+PGtl
eXdvcmQ+QWdlZCwgODAgYW5kIG92ZXI8L2tleXdvcmQ+PGtleXdvcmQ+QXF1ZW91cyBIdW1vci8q
bWV0YWJvbGlzbTwva2V5d29yZD48a2V5d29yZD5DaGlsZDwva2V5d29yZD48a2V5d29yZD5FeWUg
TmVvcGxhc21zL2RpYWdub3Npcy8qbWV0YWJvbGlzbTwva2V5d29yZD48a2V5d29yZD5GZW1hbGU8
L2tleXdvcmQ+PGtleXdvcmQ+SHVtYW5zPC9rZXl3b3JkPjxrZXl3b3JkPkltbXVub2VuenltZSBU
ZWNobmlxdWVzPC9rZXl3b3JkPjxrZXl3b3JkPkludGVybGV1a2luLTEwLyptZXRhYm9saXNtPC9r
ZXl3b3JkPjxrZXl3b3JkPkx5bXBob21hLCBCLUNlbGwvZGlhZ25vc2lzLyptZXRhYm9saXNtPC9r
ZXl3b3JkPjxrZXl3b3JkPkx5bXBob21hLCBMYXJnZSBCLUNlbGwsIERpZmZ1c2UvZGlhZ25vc2lz
LyptZXRhYm9saXNtPC9rZXl3b3JkPjxrZXl3b3JkPk1hbGU8L2tleXdvcmQ+PGtleXdvcmQ+TWlk
ZGxlIEFnZWQ8L2tleXdvcmQ+PGtleXdvcmQ+Uk9DIEN1cnZlPC9rZXl3b3JkPjxrZXl3b3JkPlNl
bnNpdGl2aXR5IGFuZCBTcGVjaWZpY2l0eTwva2V5d29yZD48a2V5d29yZD5VdmVpdGlzL21ldGFi
b2xpc208L2tleXdvcmQ+PGtleXdvcmQ+Vml0cmVjdG9teTwva2V5d29yZD48a2V5d29yZD5WaXRy
ZW91cyBCb2R5LyptZXRhYm9saXNtL3BhdGhvbG9neTwva2V5d29yZD48L2tleXdvcmRzPjxkYXRl
cz48eWVhcj4yMDA3PC95ZWFyPjxwdWItZGF0ZXM+PGRhdGU+SnVsPC9kYXRlPjwvcHViLWRhdGVz
PjwvZGF0ZXM+PGlzYm4+MDE0Ni0wNDA0IChQcmludCkmI3hEOzAxNDYtMDQwNCAoTGlua2luZyk8
L2lzYm4+PGFjY2Vzc2lvbi1udW0+MTc1OTE4OTY8L2FjY2Vzc2lvbi1udW0+PHVybHM+PHJlbGF0
ZWQtdXJscz48dXJsPmh0dHBzOi8vd3d3Lm5jYmkubmxtLm5paC5nb3YvcHVibWVkLzE3NTkxODk2
PC91cmw+PHVybD5odHRwczovL3dhdGVybWFyay5zaWx2ZXJjaGFpci5jb20vejdnMDA3MDcwMDMy
NTMucGRmP3Rva2VuPUFRRUNBSGkyMDhCRTQ5T29hbjlra2hXX0VyY3k3RG0zWkxfOUNmM3FmS0Fj
NDg1eXNnQUFBZ0l3Z2dILUJna3Foa2lHOXcwQkJ3YWdnZ0h2TUlJQjZ3SUJBRENDQWVRR0NTcUdT
SWIzRFFFSEFUQWVCZ2xnaGtnQlpRTUVBUzR3RVFRTW9HdVk1NlNLNXNrMGJJOTBBZ0VRZ0lJQnRk
cTVUT1lNNXdfaGlBaUR1UG1YM2t4MHBuU200M21zZmJ0SXVyWGdWZlN6dEFnM0ZVa2RYcWZYQjg0
Z0xCUURsQTloYlBOSGtpYno0bTF3ZXRFZ0ItdnhKLTBmbkh2SWRGTnU0MTBwOWdjc3ZWSzZTRkdh
eTJOdFFDTE9ZZGRQRVRKZzJsVjJiSTVyQVI5dUduNjZFM3dMcHZpZTdYUURxMXQ0Q3NNLUdQZTZa
UU5Jc2FmaE1zSndDS3ozczVCU2R5YnlFR2g2Tl9uaG85b09wdzBMeGN0RGJyM1hxVm9KZFRIbVdB
SUg5RXNYcjloc2dsclo2SUdBOHljVVEtZEg5X080X0dDZC1qcUt3S0VSbWJza1dpRTJWakpjTEhF
RzFfOU1PbDlpcjRiZmR6aE1vMk41X25nTnVIeE1MdjhkWXJHUHdXaU1teUZlZm9KZ2lBVkFMNGZl
a004UnUtYm5tdmV1dlBLX2c4QnZPSWQyVXNqek9rNWFncnRqa0ZxZ0p6VkRxS3dycHVnN0oxWnlq
anRST3pjanpaLXdydUxVMXAxUTIxbk5rdTlZYjZobEMyNE55NHRqMEhLV3JCY2UxbmpmREV5TDIt
cVByVzFYWWpRMG9iTDB6RzFTRi1sajVpVk80Z1dyVjBIdm9QZnNsY1BkQTE5RkZLRzJLbjRzcm4t
SEkyR3AwUmEyYXJybVlkcHpBY3YzVjU1a0tLNWx3aHJfVjQ5U0pGa2piTFhWZWE5MktUZ0dUdUh3
ZTNrV19CTHNZRi0wPC91cmw+PHVybD5odHRwczovL3dhdGVybWFyay5zaWx2ZXJjaGFpci5jb20v
ejdnMDA3MDcwMDMyNTMucGRmP3Rva2VuPUFRRUNBSGkyMDhCRTQ5T29hbjlra2hXX0VyY3k3RG0z
WkxfOUNmM3FmS0FjNDg1eXNnQUFBZ0l3Z2dILUJna3Foa2lHOXcwQkJ3YWdnZ0h2TUlJQjZ3SUJB
RENDQWVRR0NTcUdTSWIzRFFFSEFUQWVCZ2xnaGtnQlpRTUVBUzR3RVFRTXd6bVBPbTRBMnZHMldP
VEFBZ0VRZ0lJQnRRZjBhSmxGeVJabHlQaEdfT29ldlhKb2NTWmc5T1Y4enZYaC1qNHUxalRYQzR2
c2xwSHJ2dWMzSUJLUUxnYWxxdkJUcXFiMFN2R0pWRy1kQ1RqQThlYVl6QWhVYnRrbUVBZGJaQVBM
U2pLTmJjLTZ2VjVVSF9fY1FsLTVOMDR3WXlBLTV1a0xkWm40T0h4X0U4UGYtOFlKYjFCNlJnODE4
UDdWYkhqY0RHb2pyaVBWQVJ6cmdjWTZZamNvUVhPX3V4RkV0SkxkTm81ZDJDNUItTzJ3M2dkdkxL
eFJQcVRzVnYza05tMHNic1JVMllpRmgybVJzOHhWUTNqMGphbWQ1VlYxTkpXVUZsVjVDWWYtNklB
NmY2R09Zb1BiZkw0THVDYUtfdzhzVExNazdkOU81ZHVsVm1UdEgwRzNESHZ0MVZSN3pVR21TRmVq
RWxNZ2ZwNTIxRU0tSTRENVdlb2NxejhLV0J3UEVhZGd3T1lMY0RDOHpCT0ZKc2duMkY4a1J1M09H
bm5JMWtLM29lNThiN3k5ZXljMXlWd0ZOQUpvYlhtNGZYbUhuV0VhNnVnbXRrNkRLZjdNMENXMW1W
cTJwLUpmZkRZa05FY1JHOFhuOVF0M28yWjg2X2tVb3BxalpBUVFoNjM1el85TTVBWjB6d0NZSTF6
SHdOdHozbnhBSERWNjRHandDN2VkQUFDOVMyNWhwVG1nMlo0aDRxb3NMOUdkc3RZTE8wM0lWb19p
cjVfakVhNUpiQm1wZ09TSkVBMHdTb3otPC91cmw+PC9yZWxhdGVkLXVybHM+PC91cmxzPjxjdXN0
b20yPlBNQzIwNzg2MDk8L2N1c3RvbTI+PGVsZWN0cm9uaWMtcmVzb3VyY2UtbnVtPjEwLjExNjcv
aW92cy4wNi0wMDMxPC9lbGVjdHJvbmljLXJlc291cmNlLW51bT48L3JlY29yZD48L0NpdGU+PC9F
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DYXNzb3V4PC9BdXRob3I+PFllYXI+MjAwNzwvWWVhcj48
UmVjTnVtPjY1PC9SZWNOdW0+PERpc3BsYXlUZXh0PihDYXNzb3V4IGV0IGFsLiwgMjAwNyk8L0Rp
c3BsYXlUZXh0PjxyZWNvcmQ+PHJlYy1udW1iZXI+NjU8L3JlYy1udW1iZXI+PGZvcmVpZ24ta2V5
cz48a2V5IGFwcD0iRU4iIGRiLWlkPSJhZHhwd3J0cHN6cnc1Y2U5enB0NTUwZmcyZXNlOXp6OTVm
d3giIHRpbWVzdGFtcD0iMTYwMDY5NDgyNiI+NjU8L2tleT48L2ZvcmVpZ24ta2V5cz48cmVmLXR5
cGUgbmFtZT0iSm91cm5hbCBBcnRpY2xlIj4xNzwvcmVmLXR5cGU+PGNvbnRyaWJ1dG9ycz48YXV0
aG9ycz48YXV0aG9yPkNhc3NvdXgsIE4uPC9hdXRob3I+PGF1dGhvcj5HaXJvbiwgQS48L2F1dGhv
cj48YXV0aG9yPkJvZGFnaGksIEIuPC9hdXRob3I+PGF1dGhvcj5UcmFuLCBULiBILjwvYXV0aG9y
PjxhdXRob3I+QmF1ZGV0LCBTLjwvYXV0aG9yPjxhdXRob3I+RGF2eSwgRi48L2F1dGhvcj48YXV0
aG9yPkNoYW4sIEMuIEMuPC9hdXRob3I+PGF1dGhvcj5MZWhvYW5nLCBQLjwvYXV0aG9yPjxhdXRo
b3I+TWVybGUtQmVyYWwsIEguPC9hdXRob3I+PC9hdXRob3JzPjwvY29udHJpYnV0b3JzPjxhdXRo
LWFkZHJlc3M+RGVwYXJ0bWVudCBvZiBPcGh0aGFsbW9sb2d5LCBIb3BpdGFsIFBpdGllLVNhbHBl
dHJpZXJlLCBQYXJpcywgRnJhbmNlLiBuYXRoYWxpZS5jYXNzb3V4QHBzbC5hcGhwLmZyPC9hdXRo
LWFkZHJlc3M+PHRpdGxlcz48dGl0bGU+SUwtMTAgbWVhc3VyZW1lbnQgaW4gYXF1ZW91cyBodW1v
ciBmb3Igc2NyZWVuaW5nIHBhdGllbnRzIHdpdGggc3VzcGljaW9uIG9mIHByaW1hcnkgaW50cmFv
Y3VsYXIgbHltcGhvbWE8L3RpdGxlPjxzZWNvbmRhcnktdGl0bGU+SW52ZXN0IE9waHRoYWxtb2wg
VmlzIFNjaTwvc2Vjb25kYXJ5LXRpdGxlPjwvdGl0bGVzPjxwZXJpb2RpY2FsPjxmdWxsLXRpdGxl
PkludmVzdCBPcGh0aGFsbW9sIFZpcyBTY2k8L2Z1bGwtdGl0bGU+PC9wZXJpb2RpY2FsPjxwYWdl
cz4zMjUzLTk8L3BhZ2VzPjx2b2x1bWU+NDg8L3ZvbHVtZT48bnVtYmVyPjc8L251bWJlcj48ZWRp
dGlvbj4yMDA3LzA2LzI3PC9lZGl0aW9uPjxrZXl3b3Jkcz48a2V5d29yZD5BZG9sZXNjZW50PC9r
ZXl3b3JkPjxrZXl3b3JkPkFkdWx0PC9rZXl3b3JkPjxrZXl3b3JkPkFnZWQ8L2tleXdvcmQ+PGtl
eXdvcmQ+QWdlZCwgODAgYW5kIG92ZXI8L2tleXdvcmQ+PGtleXdvcmQ+QXF1ZW91cyBIdW1vci8q
bWV0YWJvbGlzbTwva2V5d29yZD48a2V5d29yZD5DaGlsZDwva2V5d29yZD48a2V5d29yZD5FeWUg
TmVvcGxhc21zL2RpYWdub3Npcy8qbWV0YWJvbGlzbTwva2V5d29yZD48a2V5d29yZD5GZW1hbGU8
L2tleXdvcmQ+PGtleXdvcmQ+SHVtYW5zPC9rZXl3b3JkPjxrZXl3b3JkPkltbXVub2VuenltZSBU
ZWNobmlxdWVzPC9rZXl3b3JkPjxrZXl3b3JkPkludGVybGV1a2luLTEwLyptZXRhYm9saXNtPC9r
ZXl3b3JkPjxrZXl3b3JkPkx5bXBob21hLCBCLUNlbGwvZGlhZ25vc2lzLyptZXRhYm9saXNtPC9r
ZXl3b3JkPjxrZXl3b3JkPkx5bXBob21hLCBMYXJnZSBCLUNlbGwsIERpZmZ1c2UvZGlhZ25vc2lz
LyptZXRhYm9saXNtPC9rZXl3b3JkPjxrZXl3b3JkPk1hbGU8L2tleXdvcmQ+PGtleXdvcmQ+TWlk
ZGxlIEFnZWQ8L2tleXdvcmQ+PGtleXdvcmQ+Uk9DIEN1cnZlPC9rZXl3b3JkPjxrZXl3b3JkPlNl
bnNpdGl2aXR5IGFuZCBTcGVjaWZpY2l0eTwva2V5d29yZD48a2V5d29yZD5VdmVpdGlzL21ldGFi
b2xpc208L2tleXdvcmQ+PGtleXdvcmQ+Vml0cmVjdG9teTwva2V5d29yZD48a2V5d29yZD5WaXRy
ZW91cyBCb2R5LyptZXRhYm9saXNtL3BhdGhvbG9neTwva2V5d29yZD48L2tleXdvcmRzPjxkYXRl
cz48eWVhcj4yMDA3PC95ZWFyPjxwdWItZGF0ZXM+PGRhdGU+SnVsPC9kYXRlPjwvcHViLWRhdGVz
PjwvZGF0ZXM+PGlzYm4+MDE0Ni0wNDA0IChQcmludCkmI3hEOzAxNDYtMDQwNCAoTGlua2luZyk8
L2lzYm4+PGFjY2Vzc2lvbi1udW0+MTc1OTE4OTY8L2FjY2Vzc2lvbi1udW0+PHVybHM+PHJlbGF0
ZWQtdXJscz48dXJsPmh0dHBzOi8vd3d3Lm5jYmkubmxtLm5paC5nb3YvcHVibWVkLzE3NTkxODk2
PC91cmw+PHVybD5odHRwczovL3dhdGVybWFyay5zaWx2ZXJjaGFpci5jb20vejdnMDA3MDcwMDMy
NTMucGRmP3Rva2VuPUFRRUNBSGkyMDhCRTQ5T29hbjlra2hXX0VyY3k3RG0zWkxfOUNmM3FmS0Fj
NDg1eXNnQUFBZ0l3Z2dILUJna3Foa2lHOXcwQkJ3YWdnZ0h2TUlJQjZ3SUJBRENDQWVRR0NTcUdT
SWIzRFFFSEFUQWVCZ2xnaGtnQlpRTUVBUzR3RVFRTW9HdVk1NlNLNXNrMGJJOTBBZ0VRZ0lJQnRk
cTVUT1lNNXdfaGlBaUR1UG1YM2t4MHBuU200M21zZmJ0SXVyWGdWZlN6dEFnM0ZVa2RYcWZYQjg0
Z0xCUURsQTloYlBOSGtpYno0bTF3ZXRFZ0ItdnhKLTBmbkh2SWRGTnU0MTBwOWdjc3ZWSzZTRkdh
eTJOdFFDTE9ZZGRQRVRKZzJsVjJiSTVyQVI5dUduNjZFM3dMcHZpZTdYUURxMXQ0Q3NNLUdQZTZa
UU5Jc2FmaE1zSndDS3ozczVCU2R5YnlFR2g2Tl9uaG85b09wdzBMeGN0RGJyM1hxVm9KZFRIbVdB
SUg5RXNYcjloc2dsclo2SUdBOHljVVEtZEg5X080X0dDZC1qcUt3S0VSbWJza1dpRTJWakpjTEhF
RzFfOU1PbDlpcjRiZmR6aE1vMk41X25nTnVIeE1MdjhkWXJHUHdXaU1teUZlZm9KZ2lBVkFMNGZl
a004UnUtYm5tdmV1dlBLX2c4QnZPSWQyVXNqek9rNWFncnRqa0ZxZ0p6VkRxS3dycHVnN0oxWnlq
anRST3pjanpaLXdydUxVMXAxUTIxbk5rdTlZYjZobEMyNE55NHRqMEhLV3JCY2UxbmpmREV5TDIt
cVByVzFYWWpRMG9iTDB6RzFTRi1sajVpVk80Z1dyVjBIdm9QZnNsY1BkQTE5RkZLRzJLbjRzcm4t
SEkyR3AwUmEyYXJybVlkcHpBY3YzVjU1a0tLNWx3aHJfVjQ5U0pGa2piTFhWZWE5MktUZ0dUdUh3
ZTNrV19CTHNZRi0wPC91cmw+PHVybD5odHRwczovL3dhdGVybWFyay5zaWx2ZXJjaGFpci5jb20v
ejdnMDA3MDcwMDMyNTMucGRmP3Rva2VuPUFRRUNBSGkyMDhCRTQ5T29hbjlra2hXX0VyY3k3RG0z
WkxfOUNmM3FmS0FjNDg1eXNnQUFBZ0l3Z2dILUJna3Foa2lHOXcwQkJ3YWdnZ0h2TUlJQjZ3SUJB
RENDQWVRR0NTcUdTSWIzRFFFSEFUQWVCZ2xnaGtnQlpRTUVBUzR3RVFRTXd6bVBPbTRBMnZHMldP
VEFBZ0VRZ0lJQnRRZjBhSmxGeVJabHlQaEdfT29ldlhKb2NTWmc5T1Y4enZYaC1qNHUxalRYQzR2
c2xwSHJ2dWMzSUJLUUxnYWxxdkJUcXFiMFN2R0pWRy1kQ1RqQThlYVl6QWhVYnRrbUVBZGJaQVBM
U2pLTmJjLTZ2VjVVSF9fY1FsLTVOMDR3WXlBLTV1a0xkWm40T0h4X0U4UGYtOFlKYjFCNlJnODE4
UDdWYkhqY0RHb2pyaVBWQVJ6cmdjWTZZamNvUVhPX3V4RkV0SkxkTm81ZDJDNUItTzJ3M2dkdkxL
eFJQcVRzVnYza05tMHNic1JVMllpRmgybVJzOHhWUTNqMGphbWQ1VlYxTkpXVUZsVjVDWWYtNklB
NmY2R09Zb1BiZkw0THVDYUtfdzhzVExNazdkOU81ZHVsVm1UdEgwRzNESHZ0MVZSN3pVR21TRmVq
RWxNZ2ZwNTIxRU0tSTRENVdlb2NxejhLV0J3UEVhZGd3T1lMY0RDOHpCT0ZKc2duMkY4a1J1M09H
bm5JMWtLM29lNThiN3k5ZXljMXlWd0ZOQUpvYlhtNGZYbUhuV0VhNnVnbXRrNkRLZjdNMENXMW1W
cTJwLUpmZkRZa05FY1JHOFhuOVF0M28yWjg2X2tVb3BxalpBUVFoNjM1el85TTVBWjB6d0NZSTF6
SHdOdHozbnhBSERWNjRHandDN2VkQUFDOVMyNWhwVG1nMlo0aDRxb3NMOUdkc3RZTE8wM0lWb19p
cjVfakVhNUpiQm1wZ09TSkVBMHdTb3otPC91cmw+PC9yZWxhdGVkLXVybHM+PC91cmxzPjxjdXN0
b20yPlBNQzIwNzg2MDk8L2N1c3RvbTI+PGVsZWN0cm9uaWMtcmVzb3VyY2UtbnVtPjEwLjExNjcv
aW92cy4wNi0wMDMxPC9lbGVjdHJvbmljLXJlc291cmNlLW51bT48L3JlY29yZD48L0NpdGU+PC9F
bmROb3RlPgB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Cassoux et al., 2007)</w:t>
            </w:r>
            <w:r w:rsidRPr="00B965B8">
              <w:fldChar w:fldCharType="end"/>
            </w:r>
          </w:p>
          <w:p w14:paraId="32DCB52C" w14:textId="77777777" w:rsidR="00B965B8" w:rsidRPr="00B965B8" w:rsidRDefault="00B965B8" w:rsidP="00514F40">
            <w:r w:rsidRPr="00B965B8">
              <w:fldChar w:fldCharType="begin">
                <w:fldData xml:space="preserve">PEVuZE5vdGU+PENpdGU+PEF1dGhvcj5Qb2NoYXQtQ290aWxsb3V4PC9BdXRob3I+PFllYXI+MjAx
ODwvWWVhcj48UmVjTnVtPjEwMzc8L1JlY051bT48RGlzcGxheVRleHQ+KFBvY2hhdC1Db3RpbGxv
dXggZXQgYWwuLCAyMDE4KTwvRGlzcGxheVRleHQ+PHJlY29yZD48cmVjLW51bWJlcj4xMDM3PC9y
ZWMtbnVtYmVyPjxmb3JlaWduLWtleXM+PGtleSBhcHA9IkVOIiBkYi1pZD0iYTV2dHh4ZDAwc3J4
czZlZXN4N3YwOWYxMnIyMGR4eDI5ZnM1IiB0aW1lc3RhbXA9IjE1ODc0NDgwNTMiPjEwMzc8L2tl
eT48L2ZvcmVpZ24ta2V5cz48cmVmLXR5cGUgbmFtZT0iSm91cm5hbCBBcnRpY2xlIj4xNzwvcmVm
LXR5cGU+PGNvbnRyaWJ1dG9ycz48YXV0aG9ycz48YXV0aG9yPlBvY2hhdC1Db3RpbGxvdXgsIEMu
PC9hdXRob3I+PGF1dGhvcj5CaWVudmVudSwgSi48L2F1dGhvcj48YXV0aG9yPk5ndXllbiwgQS4g
TS48L2F1dGhvcj48YXV0aG9yPk9oYW5lc3NpYW4sIFIuPC9hdXRob3I+PGF1dGhvcj5HaGVzcXVp
ZXJlcywgSC48L2F1dGhvcj48YXV0aG9yPlNldmUsIFAuPC9hdXRob3I+PGF1dGhvcj5HYXJuaWVy
LCBMLjwvYXV0aG9yPjxhdXRob3I+S29kamlraWFuLCBMLjwvYXV0aG9yPjwvYXV0aG9ycz48L2Nv
bnRyaWJ1dG9ycz48YXV0aC1hZGRyZXNzPkRlcGFydG1lbnQgb2YgT3BodGhhbG1vbG9neSwgQ3Jv
aXgtUm91c3NlIFVuaXZlcnNpdHkgSG9zcGl0YWwsIEhvc3BpY2VzIENpdmlscyBkZSBMeW9uLCBV
bml2ZXJzaXR5IG9mIEx5b24gSSwgTHlvbiwgRnJhbmNlLiYjeEQ7RGVwYXJ0bWVudCBvZiBJbW11
bm9sb2d5LCBDSFUgTHlvbi1TdWQsIFBpZXJyZSBCZW5pdGUgY2VkZXgsIEZyYW5jZS4mI3hEO0hF
U1BFUiBFQSA3NDI1LCBVbml2ZXJzaXR5IG9mIEx5b24gSSwgVmlsbGV1cmJhbm5lLCBGcmFuY2Uu
JiN4RDtEZXBhcnRtZW50IG9mIE9uY29sb2d5LCBMZW9uIEJlcmFyZCBDZW50ZXIsIEx5b24sIEZy
YW5jZS4mI3hEO0RlcGFydG1lbnQgb2YgSW50ZXJuYWwgTWVkaWNpbmUsIENyb2l4LVJvdXNzZSBV
bml2ZXJzaXR5IEhvc3BpdGFsLCBIb3NwaWNlcyBDaXZpbHMgZGUgTHlvbiwgVW5pdmVyc2l0eSBv
ZiBMeW9uIEksIEx5b24sIEZyYW5jZS4mI3hEO0NOUlMgVU1SIDU1MTAgTWF0ZWlzLCBWaWxsZXVy
YmFubmUsIEZyYW5jZS48L2F1dGgtYWRkcmVzcz48dGl0bGVzPjx0aXRsZT5Vc2Ugb2YgYSBUaHJl
c2hvbGQgb2YgSW50ZXJsZXVraW4tMTAgYW5kIElsLTEwL0lsLTYgUmF0aW8gaW4gT2N1bGFyIFNh
bXBsZXMgZm9yIHRoZSBTY3JlZW5pbmcgb2YgVml0cmVvcmV0aW5hbCBMeW1waG9tYTwvdGl0bGU+
PHNlY29uZGFyeS10aXRsZT5SZXRpbmE8L3NlY29uZGFyeS10aXRsZT48L3RpdGxlcz48cGVyaW9k
aWNhbD48ZnVsbC10aXRsZT5SZXRpbmE8L2Z1bGwtdGl0bGU+PC9wZXJpb2RpY2FsPjxwYWdlcz43
NzMtNzgxPC9wYWdlcz48dm9sdW1lPjM4PC92b2x1bWU+PG51bWJlcj40PC9udW1iZXI+PGVkaXRp
b24+MjAxNy8xMS8xNTwvZWRpdGlvbj48a2V5d29yZHM+PGtleXdvcmQ+QWR1bHQ8L2tleXdvcmQ+
PGtleXdvcmQ+QWdlZDwva2V5d29yZD48a2V5d29yZD5BZ2VkLCA4MCBhbmQgb3Zlcjwva2V5d29y
ZD48a2V5d29yZD5BcXVlb3VzIEh1bW9yL21ldGFib2xpc208L2tleXdvcmQ+PGtleXdvcmQ+Qmlv
bWFya2VycywgVHVtb3IvKm1ldGFib2xpc208L2tleXdvcmQ+PGtleXdvcmQ+RXllIE5lb3BsYXNt
cy8qZGlhZ25vc2lzL21ldGFib2xpc208L2tleXdvcmQ+PGtleXdvcmQ+RmVtYWxlPC9rZXl3b3Jk
PjxrZXl3b3JkPkh1bWFuczwva2V5d29yZD48a2V5d29yZD5JbnRlcmxldWtpbi0xMC8qbWV0YWJv
bGlzbTwva2V5d29yZD48a2V5d29yZD5JbnRlcmxldWtpbi02LyptZXRhYm9saXNtPC9rZXl3b3Jk
PjxrZXl3b3JkPkx5bXBob21hLypkaWFnbm9zaXM8L2tleXdvcmQ+PGtleXdvcmQ+TWFsZTwva2V5
d29yZD48a2V5d29yZD5NaWRkbGUgQWdlZDwva2V5d29yZD48a2V5d29yZD5SZWZlcmVuY2UgVmFs
dWVzPC9rZXl3b3JkPjxrZXl3b3JkPlJldGluYWwgTmVvcGxhc21zL2RpYWdub3Npczwva2V5d29y
ZD48a2V5d29yZD5WaXRyZW91cyBCb2R5L21ldGFib2xpc208L2tleXdvcmQ+PC9rZXl3b3Jkcz48
ZGF0ZXM+PHllYXI+MjAxODwveWVhcj48cHViLWRhdGVzPjxkYXRlPkFwcjwvZGF0ZT48L3B1Yi1k
YXRlcz48L2RhdGVzPjxpc2JuPjE1MzktMjg2NCAoRWxlY3Ryb25pYykmI3hEOzAyNzUtMDA0WCAo
TGlua2luZyk8L2lzYm4+PGFjY2Vzc2lvbi1udW0+MjkxMzU3OTc8L2FjY2Vzc2lvbi1udW0+PHVy
bHM+PHJlbGF0ZWQtdXJscz48dXJsPmh0dHBzOi8vd3d3Lm5jYmkubmxtLm5paC5nb3YvcHVibWVk
LzI5MTM1Nzk3PC91cmw+PC9yZWxhdGVkLXVybHM+PC91cmxzPjxlbGVjdHJvbmljLXJlc291cmNl
LW51bT4xMC4xMDk3L0lBRS4wMDAwMDAwMDAwMDAxOTIyPC9lbGVjdHJvbmljLXJlc291cmNlLW51
bT48L3JlY29yZD48L0NpdGU+PC9F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Qb2NoYXQtQ290aWxsb3V4PC9BdXRob3I+PFllYXI+MjAx
ODwvWWVhcj48UmVjTnVtPjEwMzc8L1JlY051bT48RGlzcGxheVRleHQ+KFBvY2hhdC1Db3RpbGxv
dXggZXQgYWwuLCAyMDE4KTwvRGlzcGxheVRleHQ+PHJlY29yZD48cmVjLW51bWJlcj4xMDM3PC9y
ZWMtbnVtYmVyPjxmb3JlaWduLWtleXM+PGtleSBhcHA9IkVOIiBkYi1pZD0iYTV2dHh4ZDAwc3J4
czZlZXN4N3YwOWYxMnIyMGR4eDI5ZnM1IiB0aW1lc3RhbXA9IjE1ODc0NDgwNTMiPjEwMzc8L2tl
eT48L2ZvcmVpZ24ta2V5cz48cmVmLXR5cGUgbmFtZT0iSm91cm5hbCBBcnRpY2xlIj4xNzwvcmVm
LXR5cGU+PGNvbnRyaWJ1dG9ycz48YXV0aG9ycz48YXV0aG9yPlBvY2hhdC1Db3RpbGxvdXgsIEMu
PC9hdXRob3I+PGF1dGhvcj5CaWVudmVudSwgSi48L2F1dGhvcj48YXV0aG9yPk5ndXllbiwgQS4g
TS48L2F1dGhvcj48YXV0aG9yPk9oYW5lc3NpYW4sIFIuPC9hdXRob3I+PGF1dGhvcj5HaGVzcXVp
ZXJlcywgSC48L2F1dGhvcj48YXV0aG9yPlNldmUsIFAuPC9hdXRob3I+PGF1dGhvcj5HYXJuaWVy
LCBMLjwvYXV0aG9yPjxhdXRob3I+S29kamlraWFuLCBMLjwvYXV0aG9yPjwvYXV0aG9ycz48L2Nv
bnRyaWJ1dG9ycz48YXV0aC1hZGRyZXNzPkRlcGFydG1lbnQgb2YgT3BodGhhbG1vbG9neSwgQ3Jv
aXgtUm91c3NlIFVuaXZlcnNpdHkgSG9zcGl0YWwsIEhvc3BpY2VzIENpdmlscyBkZSBMeW9uLCBV
bml2ZXJzaXR5IG9mIEx5b24gSSwgTHlvbiwgRnJhbmNlLiYjeEQ7RGVwYXJ0bWVudCBvZiBJbW11
bm9sb2d5LCBDSFUgTHlvbi1TdWQsIFBpZXJyZSBCZW5pdGUgY2VkZXgsIEZyYW5jZS4mI3hEO0hF
U1BFUiBFQSA3NDI1LCBVbml2ZXJzaXR5IG9mIEx5b24gSSwgVmlsbGV1cmJhbm5lLCBGcmFuY2Uu
JiN4RDtEZXBhcnRtZW50IG9mIE9uY29sb2d5LCBMZW9uIEJlcmFyZCBDZW50ZXIsIEx5b24sIEZy
YW5jZS4mI3hEO0RlcGFydG1lbnQgb2YgSW50ZXJuYWwgTWVkaWNpbmUsIENyb2l4LVJvdXNzZSBV
bml2ZXJzaXR5IEhvc3BpdGFsLCBIb3NwaWNlcyBDaXZpbHMgZGUgTHlvbiwgVW5pdmVyc2l0eSBv
ZiBMeW9uIEksIEx5b24sIEZyYW5jZS4mI3hEO0NOUlMgVU1SIDU1MTAgTWF0ZWlzLCBWaWxsZXVy
YmFubmUsIEZyYW5jZS48L2F1dGgtYWRkcmVzcz48dGl0bGVzPjx0aXRsZT5Vc2Ugb2YgYSBUaHJl
c2hvbGQgb2YgSW50ZXJsZXVraW4tMTAgYW5kIElsLTEwL0lsLTYgUmF0aW8gaW4gT2N1bGFyIFNh
bXBsZXMgZm9yIHRoZSBTY3JlZW5pbmcgb2YgVml0cmVvcmV0aW5hbCBMeW1waG9tYTwvdGl0bGU+
PHNlY29uZGFyeS10aXRsZT5SZXRpbmE8L3NlY29uZGFyeS10aXRsZT48L3RpdGxlcz48cGVyaW9k
aWNhbD48ZnVsbC10aXRsZT5SZXRpbmE8L2Z1bGwtdGl0bGU+PC9wZXJpb2RpY2FsPjxwYWdlcz43
NzMtNzgxPC9wYWdlcz48dm9sdW1lPjM4PC92b2x1bWU+PG51bWJlcj40PC9udW1iZXI+PGVkaXRp
b24+MjAxNy8xMS8xNTwvZWRpdGlvbj48a2V5d29yZHM+PGtleXdvcmQ+QWR1bHQ8L2tleXdvcmQ+
PGtleXdvcmQ+QWdlZDwva2V5d29yZD48a2V5d29yZD5BZ2VkLCA4MCBhbmQgb3Zlcjwva2V5d29y
ZD48a2V5d29yZD5BcXVlb3VzIEh1bW9yL21ldGFib2xpc208L2tleXdvcmQ+PGtleXdvcmQ+Qmlv
bWFya2VycywgVHVtb3IvKm1ldGFib2xpc208L2tleXdvcmQ+PGtleXdvcmQ+RXllIE5lb3BsYXNt
cy8qZGlhZ25vc2lzL21ldGFib2xpc208L2tleXdvcmQ+PGtleXdvcmQ+RmVtYWxlPC9rZXl3b3Jk
PjxrZXl3b3JkPkh1bWFuczwva2V5d29yZD48a2V5d29yZD5JbnRlcmxldWtpbi0xMC8qbWV0YWJv
bGlzbTwva2V5d29yZD48a2V5d29yZD5JbnRlcmxldWtpbi02LyptZXRhYm9saXNtPC9rZXl3b3Jk
PjxrZXl3b3JkPkx5bXBob21hLypkaWFnbm9zaXM8L2tleXdvcmQ+PGtleXdvcmQ+TWFsZTwva2V5
d29yZD48a2V5d29yZD5NaWRkbGUgQWdlZDwva2V5d29yZD48a2V5d29yZD5SZWZlcmVuY2UgVmFs
dWVzPC9rZXl3b3JkPjxrZXl3b3JkPlJldGluYWwgTmVvcGxhc21zL2RpYWdub3Npczwva2V5d29y
ZD48a2V5d29yZD5WaXRyZW91cyBCb2R5L21ldGFib2xpc208L2tleXdvcmQ+PC9rZXl3b3Jkcz48
ZGF0ZXM+PHllYXI+MjAxODwveWVhcj48cHViLWRhdGVzPjxkYXRlPkFwcjwvZGF0ZT48L3B1Yi1k
YXRlcz48L2RhdGVzPjxpc2JuPjE1MzktMjg2NCAoRWxlY3Ryb25pYykmI3hEOzAyNzUtMDA0WCAo
TGlua2luZyk8L2lzYm4+PGFjY2Vzc2lvbi1udW0+MjkxMzU3OTc8L2FjY2Vzc2lvbi1udW0+PHVy
bHM+PHJlbGF0ZWQtdXJscz48dXJsPmh0dHBzOi8vd3d3Lm5jYmkubmxtLm5paC5nb3YvcHVibWVk
LzI5MTM1Nzk3PC91cmw+PC9yZWxhdGVkLXVybHM+PC91cmxzPjxlbGVjdHJvbmljLXJlc291cmNl
LW51bT4xMC4xMDk3L0lBRS4wMDAwMDAwMDAwMDAxOTIyPC9lbGVjdHJvbmljLXJlc291cmNlLW51
bT48L3JlY29yZD48L0NpdGU+PC9FbmROb3RlPgB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Pochat-Cotilloux et al., 2018)</w:t>
            </w:r>
            <w:r w:rsidRPr="00B965B8">
              <w:fldChar w:fldCharType="end"/>
            </w:r>
          </w:p>
          <w:p w14:paraId="581F1A2C" w14:textId="77777777" w:rsidR="00B965B8" w:rsidRPr="00B965B8" w:rsidRDefault="00B965B8" w:rsidP="00514F40">
            <w:r w:rsidRPr="00B965B8">
              <w:lastRenderedPageBreak/>
              <w:fldChar w:fldCharType="begin">
                <w:fldData xml:space="preserve">PEVuZE5vdGU+PENpdGU+PEF1dGhvcj5LdWlwZXI8L0F1dGhvcj48WWVhcj4yMDE3PC9ZZWFyPjxS
ZWNOdW0+MzU0ODwvUmVjTnVtPjxEaXNwbGF5VGV4dD4oS3VpcGVyIGV0IGFsLiwgMjAxNyk8L0Rp
c3BsYXlUZXh0PjxyZWNvcmQ+PHJlYy1udW1iZXI+MzU0ODwvcmVjLW51bWJlcj48Zm9yZWlnbi1r
ZXlzPjxrZXkgYXBwPSJFTiIgZGItaWQ9ImE1dnR4eGQwMHNyeHM2ZWVzeDd2MDlmMTJyMjBkeHgy
OWZzNSIgdGltZXN0YW1wPSIxNTk2NjQyMDIxIj4zNTQ4PC9rZXk+PC9mb3JlaWduLWtleXM+PHJl
Zi10eXBlIG5hbWU9IkpvdXJuYWwgQXJ0aWNsZSI+MTc8L3JlZi10eXBlPjxjb250cmlidXRvcnM+
PGF1dGhvcnM+PGF1dGhvcj5LdWlwZXIsIEouIEouPC9hdXRob3I+PGF1dGhvcj5CZXJldHRhLCBM
LjwvYXV0aG9yPjxhdXRob3I+TmllcmtlbnMsIFMuPC9hdXRob3I+PGF1dGhvcj52YW4gTGVldXdl
biwgUi48L2F1dGhvcj48YXV0aG9yPlRlbiBEYW0tdmFuIExvb24sIE4uIEguPC9hdXRob3I+PGF1
dGhvcj5Pc3Nld2FhcmRlLXZhbiBOb3JlbCwgSi48L2F1dGhvcj48YXV0aG9yPkJhcnRlbHMsIE0u
IEMuPC9hdXRob3I+PGF1dGhvcj5kZSBHcm9vdC1NaWpuZXMsIEouIEQuPC9hdXRob3I+PGF1dGhv
cj5TY2hlbGxla2VucywgUC48L2F1dGhvcj48YXV0aG9yPmRlIEJvZXIsIEouIEguPC9hdXRob3I+
PGF1dGhvcj5SYWRzdGFrZSwgVC4gUi48L2F1dGhvcj48L2F1dGhvcnM+PC9jb250cmlidXRvcnM+
PGF1dGgtYWRkcmVzcz5MYWJvcmF0b3J5IG9mIFRyYW5zbGF0aW9uYWwgSW1tdW5vbG9neSwgZGVw
YXJ0bWVudCBvZiBJbW11bm9sb2d5LCBVbml2ZXJzaXR5IE1lZGljYWwgQ2VudGVyIFV0cmVjaHQs
IFV0cmVjaHQsIFRoZSBOZXRoZXJsYW5kcy4mI3hEO0RlcGFydG1lbnQgb2YgT3BodGhhbG1vbG9n
eSwgVW5pdmVyc2l0eSBNZWRpY2FsIENlbnRlciBVdHJlY2h0LCBVdHJlY2h0LCBUaGUgTmV0aGVy
bGFuZHMuJiN4RDtSZWZlcnJhbCBDZW50ZXIgZm9yIFN5c3RlbWljIEF1dG9pbW11bmUgRGlzZWFz
ZXMsIEZvbmRhemlvbmUgSVJDQ1MgQ2EmYXBvczsgR3JhbmRhIE9zcGVkYWxlIE1hZ2dpb3JlIFBv
bGljbGluaWNvIGRpIE1pbGFubywgTWlsYW4sIEl0YWx5LiYjeEQ7RGVwYXJ0bWVudCBvZiBPcGh0
aGFsbW9sb2d5LCBEZXZlbnRlciBIb3NwaXRhbCwgVGhlIE5ldGhlcmxhbmRzLiYjeEQ7RGVwYXJt
ZW50IG9mIE1lZGljYWwgTWljcm9iaW9sb2d5LCBVbml2ZXJzaXR5IE1lZGljYWwgQ2VudGVyIFV0
cmVjaHQsIFV0cmVjaHQsIFRoZSBOZXRoZXJsYW5kcy4mI3hEO0RlcGFydG1lbnQgb2YgQ2xpbmlj
YWwgSW1tdW5vbG9neSBhbmQgUmhldW1hdG9sb2d5LCBVbml2ZXJzaXR5IE1lZGljYWwgQ2VudGVy
IFV0cmVjaHQsIFV0cmVjaHQsIFRoZSBOZXRoZXJsYW5kcy48L2F1dGgtYWRkcmVzcz48dGl0bGVz
Pjx0aXRsZT5BbiBPY3VsYXIgUHJvdGVpbiBUcmlhZCBDYW4gQ2xhc3NpZnkgRm91ciBDb21wbGV4
IFJldGluYWwgRGlzZWFzZXM8L3RpdGxlPjxzZWNvbmRhcnktdGl0bGU+U2NpIFJlcDwvc2Vjb25k
YXJ5LXRpdGxlPjwvdGl0bGVzPjxwZXJpb2RpY2FsPjxmdWxsLXRpdGxlPlNjaSBSZXA8L2Z1bGwt
dGl0bGU+PC9wZXJpb2RpY2FsPjxwYWdlcz40MTU5NTwvcGFnZXM+PHZvbHVtZT43PC92b2x1bWU+
PGVkaXRpb24+MjAxNy8wMS8yODwvZWRpdGlvbj48a2V5d29yZHM+PGtleXdvcmQ+QWR1bHQ8L2tl
eXdvcmQ+PGtleXdvcmQ+QWdlZDwva2V5d29yZD48a2V5d29yZD5BZ2VkLCA4MCBhbmQgb3Zlcjwv
a2V5d29yZD48a2V5d29yZD5BbGdvcml0aG1zPC9rZXl3b3JkPjxrZXl3b3JkPkFxdWVvdXMgSHVt
b3IvbWV0YWJvbGlzbTwva2V5d29yZD48a2V5d29yZD5CaW9tYXJrZXJzPC9rZXl3b3JkPjxrZXl3
b3JkPkNsaW5pY2FsIERlY2lzaW9uLU1ha2luZzwva2V5d29yZD48a2V5d29yZD5DbHVzdGVyIEFu
YWx5c2lzPC9rZXl3b3JkPjxrZXl3b3JkPkNvbXB1dGF0aW9uYWwgQmlvbG9neS9tZXRob2RzPC9r
ZXl3b3JkPjxrZXl3b3JkPkV5ZSBQcm90ZWlucy8qbWV0YWJvbGlzbTwva2V5d29yZD48a2V5d29y
ZD5GZW1hbGU8L2tleXdvcmQ+PGtleXdvcmQ+SHVtYW5zPC9rZXl3b3JkPjxrZXl3b3JkPk1hbGU8
L2tleXdvcmQ+PGtleXdvcmQ+TWlkZGxlIEFnZWQ8L2tleXdvcmQ+PGtleXdvcmQ+UHJvdGVvbWU8
L2tleXdvcmQ+PGtleXdvcmQ+UHJvdGVvbWljcy9tZXRob2RzPC9rZXl3b3JkPjxrZXl3b3JkPlJl
cHJvZHVjaWJpbGl0eSBvZiBSZXN1bHRzPC9rZXl3b3JkPjxrZXl3b3JkPlJldGluYWwgRGlzZWFz
ZXMvKmRpYWdub3Npcy8qbWV0YWJvbGlzbTwva2V5d29yZD48a2V5d29yZD5TZW5zaXRpdml0eSBh
bmQgU3BlY2lmaWNpdHk8L2tleXdvcmQ+PC9rZXl3b3Jkcz48ZGF0ZXM+PHllYXI+MjAxNzwveWVh
cj48cHViLWRhdGVzPjxkYXRlPkphbiAyNzwvZGF0ZT48L3B1Yi1kYXRlcz48L2RhdGVzPjxpc2Ju
PjIwNDUtMjMyMiAoRWxlY3Ryb25pYykmI3hEOzIwNDUtMjMyMiAoTGlua2luZyk8L2lzYm4+PGFj
Y2Vzc2lvbi1udW0+MjgxMjgzNzA8L2FjY2Vzc2lvbi1udW0+PHVybHM+PHJlbGF0ZWQtdXJscz48
dXJsPmh0dHBzOi8vd3d3Lm5jYmkubmxtLm5paC5nb3YvcHVibWVkLzI4MTI4MzcwPC91cmw+PHVy
bD5odHRwczovL3d3dy5uY2JpLm5sbS5uaWguZ292L3BtYy9hcnRpY2xlcy9QTUM1MjY5NzE5L3Bk
Zi9zcmVwNDE1OTUucGRmPC91cmw+PC9yZWxhdGVkLXVybHM+PC91cmxzPjxjdXN0b20yPlBNQzUy
Njk3MTk8L2N1c3RvbTI+PGVsZWN0cm9uaWMtcmVzb3VyY2UtbnVtPjEwLjEwMzgvc3JlcDQxNTk1
PC9lbGVjdHJvbmljLXJlc291cmNlLW51bT48L3JlY29yZD48L0NpdGU+PC9F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LdWlwZXI8L0F1dGhvcj48WWVhcj4yMDE3PC9ZZWFyPjxS
ZWNOdW0+MzU0ODwvUmVjTnVtPjxEaXNwbGF5VGV4dD4oS3VpcGVyIGV0IGFsLiwgMjAxNyk8L0Rp
c3BsYXlUZXh0PjxyZWNvcmQ+PHJlYy1udW1iZXI+MzU0ODwvcmVjLW51bWJlcj48Zm9yZWlnbi1r
ZXlzPjxrZXkgYXBwPSJFTiIgZGItaWQ9ImE1dnR4eGQwMHNyeHM2ZWVzeDd2MDlmMTJyMjBkeHgy
OWZzNSIgdGltZXN0YW1wPSIxNTk2NjQyMDIxIj4zNTQ4PC9rZXk+PC9mb3JlaWduLWtleXM+PHJl
Zi10eXBlIG5hbWU9IkpvdXJuYWwgQXJ0aWNsZSI+MTc8L3JlZi10eXBlPjxjb250cmlidXRvcnM+
PGF1dGhvcnM+PGF1dGhvcj5LdWlwZXIsIEouIEouPC9hdXRob3I+PGF1dGhvcj5CZXJldHRhLCBM
LjwvYXV0aG9yPjxhdXRob3I+TmllcmtlbnMsIFMuPC9hdXRob3I+PGF1dGhvcj52YW4gTGVldXdl
biwgUi48L2F1dGhvcj48YXV0aG9yPlRlbiBEYW0tdmFuIExvb24sIE4uIEguPC9hdXRob3I+PGF1
dGhvcj5Pc3Nld2FhcmRlLXZhbiBOb3JlbCwgSi48L2F1dGhvcj48YXV0aG9yPkJhcnRlbHMsIE0u
IEMuPC9hdXRob3I+PGF1dGhvcj5kZSBHcm9vdC1NaWpuZXMsIEouIEQuPC9hdXRob3I+PGF1dGhv
cj5TY2hlbGxla2VucywgUC48L2F1dGhvcj48YXV0aG9yPmRlIEJvZXIsIEouIEguPC9hdXRob3I+
PGF1dGhvcj5SYWRzdGFrZSwgVC4gUi48L2F1dGhvcj48L2F1dGhvcnM+PC9jb250cmlidXRvcnM+
PGF1dGgtYWRkcmVzcz5MYWJvcmF0b3J5IG9mIFRyYW5zbGF0aW9uYWwgSW1tdW5vbG9neSwgZGVw
YXJ0bWVudCBvZiBJbW11bm9sb2d5LCBVbml2ZXJzaXR5IE1lZGljYWwgQ2VudGVyIFV0cmVjaHQs
IFV0cmVjaHQsIFRoZSBOZXRoZXJsYW5kcy4mI3hEO0RlcGFydG1lbnQgb2YgT3BodGhhbG1vbG9n
eSwgVW5pdmVyc2l0eSBNZWRpY2FsIENlbnRlciBVdHJlY2h0LCBVdHJlY2h0LCBUaGUgTmV0aGVy
bGFuZHMuJiN4RDtSZWZlcnJhbCBDZW50ZXIgZm9yIFN5c3RlbWljIEF1dG9pbW11bmUgRGlzZWFz
ZXMsIEZvbmRhemlvbmUgSVJDQ1MgQ2EmYXBvczsgR3JhbmRhIE9zcGVkYWxlIE1hZ2dpb3JlIFBv
bGljbGluaWNvIGRpIE1pbGFubywgTWlsYW4sIEl0YWx5LiYjeEQ7RGVwYXJ0bWVudCBvZiBPcGh0
aGFsbW9sb2d5LCBEZXZlbnRlciBIb3NwaXRhbCwgVGhlIE5ldGhlcmxhbmRzLiYjeEQ7RGVwYXJt
ZW50IG9mIE1lZGljYWwgTWljcm9iaW9sb2d5LCBVbml2ZXJzaXR5IE1lZGljYWwgQ2VudGVyIFV0
cmVjaHQsIFV0cmVjaHQsIFRoZSBOZXRoZXJsYW5kcy4mI3hEO0RlcGFydG1lbnQgb2YgQ2xpbmlj
YWwgSW1tdW5vbG9neSBhbmQgUmhldW1hdG9sb2d5LCBVbml2ZXJzaXR5IE1lZGljYWwgQ2VudGVy
IFV0cmVjaHQsIFV0cmVjaHQsIFRoZSBOZXRoZXJsYW5kcy48L2F1dGgtYWRkcmVzcz48dGl0bGVz
Pjx0aXRsZT5BbiBPY3VsYXIgUHJvdGVpbiBUcmlhZCBDYW4gQ2xhc3NpZnkgRm91ciBDb21wbGV4
IFJldGluYWwgRGlzZWFzZXM8L3RpdGxlPjxzZWNvbmRhcnktdGl0bGU+U2NpIFJlcDwvc2Vjb25k
YXJ5LXRpdGxlPjwvdGl0bGVzPjxwZXJpb2RpY2FsPjxmdWxsLXRpdGxlPlNjaSBSZXA8L2Z1bGwt
dGl0bGU+PC9wZXJpb2RpY2FsPjxwYWdlcz40MTU5NTwvcGFnZXM+PHZvbHVtZT43PC92b2x1bWU+
PGVkaXRpb24+MjAxNy8wMS8yODwvZWRpdGlvbj48a2V5d29yZHM+PGtleXdvcmQ+QWR1bHQ8L2tl
eXdvcmQ+PGtleXdvcmQ+QWdlZDwva2V5d29yZD48a2V5d29yZD5BZ2VkLCA4MCBhbmQgb3Zlcjwv
a2V5d29yZD48a2V5d29yZD5BbGdvcml0aG1zPC9rZXl3b3JkPjxrZXl3b3JkPkFxdWVvdXMgSHVt
b3IvbWV0YWJvbGlzbTwva2V5d29yZD48a2V5d29yZD5CaW9tYXJrZXJzPC9rZXl3b3JkPjxrZXl3
b3JkPkNsaW5pY2FsIERlY2lzaW9uLU1ha2luZzwva2V5d29yZD48a2V5d29yZD5DbHVzdGVyIEFu
YWx5c2lzPC9rZXl3b3JkPjxrZXl3b3JkPkNvbXB1dGF0aW9uYWwgQmlvbG9neS9tZXRob2RzPC9r
ZXl3b3JkPjxrZXl3b3JkPkV5ZSBQcm90ZWlucy8qbWV0YWJvbGlzbTwva2V5d29yZD48a2V5d29y
ZD5GZW1hbGU8L2tleXdvcmQ+PGtleXdvcmQ+SHVtYW5zPC9rZXl3b3JkPjxrZXl3b3JkPk1hbGU8
L2tleXdvcmQ+PGtleXdvcmQ+TWlkZGxlIEFnZWQ8L2tleXdvcmQ+PGtleXdvcmQ+UHJvdGVvbWU8
L2tleXdvcmQ+PGtleXdvcmQ+UHJvdGVvbWljcy9tZXRob2RzPC9rZXl3b3JkPjxrZXl3b3JkPlJl
cHJvZHVjaWJpbGl0eSBvZiBSZXN1bHRzPC9rZXl3b3JkPjxrZXl3b3JkPlJldGluYWwgRGlzZWFz
ZXMvKmRpYWdub3Npcy8qbWV0YWJvbGlzbTwva2V5d29yZD48a2V5d29yZD5TZW5zaXRpdml0eSBh
bmQgU3BlY2lmaWNpdHk8L2tleXdvcmQ+PC9rZXl3b3Jkcz48ZGF0ZXM+PHllYXI+MjAxNzwveWVh
cj48cHViLWRhdGVzPjxkYXRlPkphbiAyNzwvZGF0ZT48L3B1Yi1kYXRlcz48L2RhdGVzPjxpc2Ju
PjIwNDUtMjMyMiAoRWxlY3Ryb25pYykmI3hEOzIwNDUtMjMyMiAoTGlua2luZyk8L2lzYm4+PGFj
Y2Vzc2lvbi1udW0+MjgxMjgzNzA8L2FjY2Vzc2lvbi1udW0+PHVybHM+PHJlbGF0ZWQtdXJscz48
dXJsPmh0dHBzOi8vd3d3Lm5jYmkubmxtLm5paC5nb3YvcHVibWVkLzI4MTI4MzcwPC91cmw+PHVy
bD5odHRwczovL3d3dy5uY2JpLm5sbS5uaWguZ292L3BtYy9hcnRpY2xlcy9QTUM1MjY5NzE5L3Bk
Zi9zcmVwNDE1OTUucGRmPC91cmw+PC9yZWxhdGVkLXVybHM+PC91cmxzPjxjdXN0b20yPlBNQzUy
Njk3MTk8L2N1c3RvbTI+PGVsZWN0cm9uaWMtcmVzb3VyY2UtbnVtPjEwLjEwMzgvc3JlcDQxNTk1
PC9lbGVjdHJvbmljLXJlc291cmNlLW51bT48L3JlY29yZD48L0NpdGU+PC9FbmROb3RlPgB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Kuiper et al., 2017)</w:t>
            </w:r>
            <w:r w:rsidRPr="00B965B8">
              <w:fldChar w:fldCharType="end"/>
            </w:r>
          </w:p>
        </w:tc>
      </w:tr>
      <w:tr w:rsidR="00B965B8" w:rsidRPr="00B965B8" w14:paraId="2EC2B974" w14:textId="77777777" w:rsidTr="00B965B8">
        <w:trPr>
          <w:trHeight w:val="276"/>
        </w:trPr>
        <w:tc>
          <w:tcPr>
            <w:tcW w:w="2081" w:type="dxa"/>
          </w:tcPr>
          <w:p w14:paraId="60C82583" w14:textId="77777777" w:rsidR="00B965B8" w:rsidRPr="00B965B8" w:rsidRDefault="00B965B8" w:rsidP="00514F40">
            <w:r w:rsidRPr="00B965B8">
              <w:lastRenderedPageBreak/>
              <w:t>IL-10:IL-6</w:t>
            </w:r>
          </w:p>
        </w:tc>
        <w:tc>
          <w:tcPr>
            <w:tcW w:w="1310" w:type="dxa"/>
          </w:tcPr>
          <w:p w14:paraId="7953FF02" w14:textId="77777777" w:rsidR="00B965B8" w:rsidRPr="00B965B8" w:rsidRDefault="00B965B8" w:rsidP="00514F40">
            <w:r w:rsidRPr="00B965B8">
              <w:t>Soluble</w:t>
            </w:r>
          </w:p>
        </w:tc>
        <w:tc>
          <w:tcPr>
            <w:tcW w:w="1576" w:type="dxa"/>
          </w:tcPr>
          <w:p w14:paraId="266AE990" w14:textId="77777777" w:rsidR="00B965B8" w:rsidRPr="00B965B8" w:rsidRDefault="00B965B8" w:rsidP="00514F40">
            <w:r w:rsidRPr="00B965B8">
              <w:t>ELISA</w:t>
            </w:r>
          </w:p>
          <w:p w14:paraId="6E8EFA46" w14:textId="77777777" w:rsidR="00B965B8" w:rsidRPr="00B965B8" w:rsidRDefault="00B965B8" w:rsidP="00514F40"/>
        </w:tc>
        <w:tc>
          <w:tcPr>
            <w:tcW w:w="2717" w:type="dxa"/>
          </w:tcPr>
          <w:p w14:paraId="7E243BC6" w14:textId="77777777" w:rsidR="00B965B8" w:rsidRPr="00B965B8" w:rsidRDefault="00B965B8" w:rsidP="00514F40">
            <w:r w:rsidRPr="00B965B8">
              <w:t>IL-10:IL-6 ratio &gt; 1</w:t>
            </w:r>
          </w:p>
          <w:p w14:paraId="4F160DF2" w14:textId="77777777" w:rsidR="00B965B8" w:rsidRPr="00B965B8" w:rsidRDefault="00B965B8" w:rsidP="00514F40"/>
        </w:tc>
        <w:tc>
          <w:tcPr>
            <w:tcW w:w="1947" w:type="dxa"/>
          </w:tcPr>
          <w:p w14:paraId="1C21CFDD" w14:textId="77777777" w:rsidR="00B965B8" w:rsidRPr="00B965B8" w:rsidRDefault="00B965B8" w:rsidP="00514F40">
            <w:r w:rsidRPr="00B965B8">
              <w:t>Sens=0.75, Spec=0.74</w:t>
            </w:r>
          </w:p>
          <w:p w14:paraId="583007AF" w14:textId="77777777" w:rsidR="00B965B8" w:rsidRPr="00B965B8" w:rsidRDefault="00B965B8" w:rsidP="00514F40">
            <w:r w:rsidRPr="00B965B8">
              <w:t>Sens=0.81, Spec=1.00</w:t>
            </w:r>
          </w:p>
          <w:p w14:paraId="45A39978" w14:textId="77777777" w:rsidR="00B965B8" w:rsidRPr="00B965B8" w:rsidRDefault="00B965B8" w:rsidP="00514F40">
            <w:r w:rsidRPr="00B965B8">
              <w:t>Sens=0.88, Spec=0.85</w:t>
            </w:r>
          </w:p>
          <w:p w14:paraId="304362B7" w14:textId="77777777" w:rsidR="00B965B8" w:rsidRPr="00B965B8" w:rsidRDefault="00B965B8" w:rsidP="00514F40">
            <w:r w:rsidRPr="00B965B8">
              <w:t>Sens=0.93, Spec=1.00</w:t>
            </w:r>
          </w:p>
          <w:p w14:paraId="242EE352" w14:textId="77777777" w:rsidR="00B965B8" w:rsidRPr="00B965B8" w:rsidRDefault="00B965B8" w:rsidP="00514F40"/>
        </w:tc>
        <w:tc>
          <w:tcPr>
            <w:tcW w:w="2869" w:type="dxa"/>
          </w:tcPr>
          <w:p w14:paraId="35D3764A" w14:textId="77777777" w:rsidR="00B965B8" w:rsidRPr="00B965B8" w:rsidRDefault="00B965B8" w:rsidP="00514F40">
            <w:pPr>
              <w:rPr>
                <w:lang w:val="en-AU"/>
              </w:rPr>
            </w:pPr>
            <w:r w:rsidRPr="00B965B8">
              <w:t xml:space="preserve">Cytokine levels </w:t>
            </w:r>
            <w:r w:rsidRPr="00B965B8">
              <w:rPr>
                <w:lang w:val="en-AU"/>
              </w:rPr>
              <w:t>could be affected by corticosteroid and immunosuppressant treatments</w:t>
            </w:r>
          </w:p>
          <w:p w14:paraId="0C6DC2E3" w14:textId="77777777" w:rsidR="00B965B8" w:rsidRPr="00B965B8" w:rsidRDefault="00B965B8" w:rsidP="00514F40">
            <w:pPr>
              <w:rPr>
                <w:lang w:val="en-AU"/>
              </w:rPr>
            </w:pPr>
          </w:p>
          <w:p w14:paraId="69DA354F" w14:textId="77777777" w:rsidR="00B965B8" w:rsidRPr="00B965B8" w:rsidRDefault="00B965B8" w:rsidP="00514F40">
            <w:pPr>
              <w:rPr>
                <w:lang w:val="en-AU"/>
              </w:rPr>
            </w:pPr>
            <w:r w:rsidRPr="00B965B8">
              <w:t>IL-10: IL-6 &lt; 1 reading does not exclude VRL; 60% of non-neoplastic uveitis had IL-10: IL-6 ratio &gt;1</w:t>
            </w:r>
          </w:p>
          <w:p w14:paraId="733C1666" w14:textId="77777777" w:rsidR="00B965B8" w:rsidRPr="00B965B8" w:rsidRDefault="00B965B8" w:rsidP="00514F40">
            <w:pPr>
              <w:rPr>
                <w:lang w:val="en-AU"/>
              </w:rPr>
            </w:pPr>
          </w:p>
        </w:tc>
        <w:tc>
          <w:tcPr>
            <w:tcW w:w="1642" w:type="dxa"/>
          </w:tcPr>
          <w:p w14:paraId="63344D2D" w14:textId="77777777" w:rsidR="00B965B8" w:rsidRPr="00B965B8" w:rsidRDefault="00B965B8" w:rsidP="00514F40">
            <w:pPr>
              <w:rPr>
                <w:rFonts w:eastAsia="Times New Roman"/>
              </w:rPr>
            </w:pPr>
            <w:r w:rsidRPr="00B965B8">
              <w:rPr>
                <w:rFonts w:eastAsia="Times New Roman"/>
              </w:rPr>
              <w:fldChar w:fldCharType="begin"/>
            </w:r>
            <w:r w:rsidRPr="00B965B8">
              <w:rPr>
                <w:rFonts w:eastAsia="Times New Roman"/>
              </w:rPr>
              <w:instrText xml:space="preserve"> ADDIN EN.CITE &lt;EndNote&gt;&lt;Cite&gt;&lt;Author&gt;Wolf&lt;/Author&gt;&lt;Year&gt;2003&lt;/Year&gt;&lt;RecNum&gt;3544&lt;/RecNum&gt;&lt;DisplayText&gt;(Wolf et al., 2003)&lt;/DisplayText&gt;&lt;record&gt;&lt;rec-number&gt;3544&lt;/rec-number&gt;&lt;foreign-keys&gt;&lt;key app="EN" db-id="a5vtxxd00srxs6eesx7v09f12r20dxx29fs5" timestamp="1596641865"&gt;3544&lt;/key&gt;&lt;/foreign-keys&gt;&lt;ref-type name="Journal Article"&gt;17&lt;/ref-type&gt;&lt;contributors&gt;&lt;authors&gt;&lt;author&gt;Wolf, L. A.&lt;/author&gt;&lt;author&gt;Reed, G. F.&lt;/author&gt;&lt;author&gt;Buggage, R. R.&lt;/author&gt;&lt;author&gt;Nussenblatt, R. B.&lt;/author&gt;&lt;author&gt;Chan, C. C.&lt;/author&gt;&lt;/authors&gt;&lt;/contributors&gt;&lt;titles&gt;&lt;title&gt;Vitreous cytokine levels&lt;/title&gt;&lt;secondary-title&gt;Ophthalmology&lt;/secondary-title&gt;&lt;/titles&gt;&lt;periodical&gt;&lt;full-title&gt;Ophthalmology&lt;/full-title&gt;&lt;/periodical&gt;&lt;pages&gt;1671-2&lt;/pages&gt;&lt;volume&gt;110&lt;/volume&gt;&lt;number&gt;8&lt;/number&gt;&lt;edition&gt;2003/08/15&lt;/edition&gt;&lt;keywords&gt;&lt;keyword&gt;Diagnosis, Differential&lt;/keyword&gt;&lt;keyword&gt;Enzyme-Linked Immunosorbent Assay&lt;/keyword&gt;&lt;keyword&gt;Eye Neoplasms/diagnosis/*metabolism&lt;/keyword&gt;&lt;keyword&gt;Humans&lt;/keyword&gt;&lt;keyword&gt;Interleukin-10/*metabolism&lt;/keyword&gt;&lt;keyword&gt;Interleukin-6/*metabolism&lt;/keyword&gt;&lt;keyword&gt;Lymphoma, B-Cell/diagnosis/*metabolism&lt;/keyword&gt;&lt;keyword&gt;Lymphoma, Large B-Cell, Diffuse/diagnosis/*metabolism&lt;/keyword&gt;&lt;keyword&gt;Uveitis/diagnosis/*metabolism&lt;/keyword&gt;&lt;keyword&gt;Vitreous Body/*metabolism/pathology&lt;/keyword&gt;&lt;/keywords&gt;&lt;dates&gt;&lt;year&gt;2003&lt;/year&gt;&lt;pub-dates&gt;&lt;date&gt;Aug&lt;/date&gt;&lt;/pub-dates&gt;&lt;/dates&gt;&lt;isbn&gt;0161-6420 (Print)&amp;#xD;0161-6420 (Linking)&lt;/isbn&gt;&lt;accession-num&gt;12917196&lt;/accession-num&gt;&lt;urls&gt;&lt;related-urls&gt;&lt;url&gt;https://www.ncbi.nlm.nih.gov/pubmed/12917196&lt;/url&gt;&lt;url&gt;https://www.aaojournal.org/article/S0161-6420(03)00811-X/pdf&lt;/url&gt;&lt;/related-urls&gt;&lt;/urls&gt;&lt;electronic-resource-num&gt;10.1016/S0161-6420(03)00811-X&lt;/electronic-resource-num&gt;&lt;/record&gt;&lt;/Cite&gt;&lt;/EndNote&gt;</w:instrText>
            </w:r>
            <w:r w:rsidRPr="00B965B8">
              <w:rPr>
                <w:rFonts w:eastAsia="Times New Roman"/>
              </w:rPr>
              <w:fldChar w:fldCharType="separate"/>
            </w:r>
            <w:r w:rsidRPr="00B965B8">
              <w:rPr>
                <w:rFonts w:eastAsia="Times New Roman"/>
                <w:noProof/>
              </w:rPr>
              <w:t>(Wolf et al., 2003)</w:t>
            </w:r>
            <w:r w:rsidRPr="00B965B8">
              <w:rPr>
                <w:rFonts w:eastAsia="Times New Roman"/>
              </w:rPr>
              <w:fldChar w:fldCharType="end"/>
            </w:r>
          </w:p>
          <w:p w14:paraId="68819694" w14:textId="77777777" w:rsidR="00B965B8" w:rsidRPr="00B965B8" w:rsidRDefault="00B965B8" w:rsidP="00514F40">
            <w:pPr>
              <w:rPr>
                <w:rFonts w:eastAsia="Times New Roman"/>
              </w:rPr>
            </w:pPr>
            <w:r w:rsidRPr="00B965B8">
              <w:rPr>
                <w:rFonts w:eastAsia="Times New Roman"/>
              </w:rPr>
              <w:fldChar w:fldCharType="begin">
                <w:fldData xml:space="preserve">PEVuZE5vdGU+PENpdGU+PEF1dGhvcj5TdWdpdGE8L0F1dGhvcj48WWVhcj4yMDA5PC9ZZWFyPjxS
ZWNOdW0+NzA8L1JlY051bT48RGlzcGxheVRleHQ+KFN1Z2l0YSBldCBhbC4sIDIwMDkpPC9EaXNw
bGF5VGV4dD48cmVjb3JkPjxyZWMtbnVtYmVyPjcwPC9yZWMtbnVtYmVyPjxmb3JlaWduLWtleXM+
PGtleSBhcHA9IkVOIiBkYi1pZD0iYWR4cHdydHBzenJ3NWNlOXpwdDU1MGZnMmVzZTl6ejk1Znd4
IiB0aW1lc3RhbXA9IjE2MDA2OTQ4MjYiPjcwPC9rZXk+PC9mb3JlaWduLWtleXM+PHJlZi10eXBl
IG5hbWU9IkpvdXJuYWwgQXJ0aWNsZSI+MTc8L3JlZi10eXBlPjxjb250cmlidXRvcnM+PGF1dGhv
cnM+PGF1dGhvcj5TdWdpdGEsIFMuPC9hdXRob3I+PGF1dGhvcj5UYWthc2UsIEguPC9hdXRob3I+
PGF1dGhvcj5TdWdhbW90bywgWS48L2F1dGhvcj48YXV0aG9yPkFyYWksIEEuPC9hdXRob3I+PGF1
dGhvcj5NaXVyYSwgTy48L2F1dGhvcj48YXV0aG9yPk1vY2hpenVraSwgTS48L2F1dGhvcj48L2F1
dGhvcnM+PC9jb250cmlidXRvcnM+PGF1dGgtYWRkcmVzcz5EZXBhcnRtZW50IG9mIE9waHRoYWxt
b2xvZ3kgJmFtcDsgVmlzdWFsIFNjaWVuY2UsIFRva3lvIE1lZGljYWwgYW5kIERlbnRhbCBVbml2
ZXJzaXR5LCBUb2t5bywgSmFwYW4uPC9hdXRoLWFkZHJlc3M+PHRpdGxlcz48dGl0bGU+RGlhZ25v
c2lzIG9mIGludHJhb2N1bGFyIGx5bXBob21hIGJ5IHBvbHltZXJhc2UgY2hhaW4gcmVhY3Rpb24g
YW5hbHlzaXMgYW5kIGN5dG9raW5lIHByb2ZpbGluZyBvZiB0aGUgdml0cmVvdXMgZmx1aWQ8L3Rp
dGxlPjxzZWNvbmRhcnktdGl0bGU+SnBuIEogT3BodGhhbG1vbDwvc2Vjb25kYXJ5LXRpdGxlPjwv
dGl0bGVzPjxwZXJpb2RpY2FsPjxmdWxsLXRpdGxlPkpwbiBKIE9waHRoYWxtb2w8L2Z1bGwtdGl0
bGU+PC9wZXJpb2RpY2FsPjxwYWdlcz4yMDktMTQ8L3BhZ2VzPjx2b2x1bWU+NTM8L3ZvbHVtZT48
bnVtYmVyPjM8L251bWJlcj48ZWRpdGlvbj4yMDA5LzA2LzAyPC9lZGl0aW9uPjxrZXl3b3Jkcz48
a2V5d29yZD5BZHVsdDwva2V5d29yZD48a2V5d29yZD5BZ2VkPC9rZXl3b3JkPjxrZXl3b3JkPkFn
ZWQsIDgwIGFuZCBvdmVyPC9rZXl3b3JkPjxrZXl3b3JkPkVuenltZS1MaW5rZWQgSW1tdW5vc29y
YmVudCBBc3NheTwva2V5d29yZD48a2V5d29yZD5FeWUgTmVvcGxhc21zLypkaWFnbm9zaXMvbWV0
YWJvbGlzbTwva2V5d29yZD48a2V5d29yZD5GZW1hbGU8L2tleXdvcmQ+PGtleXdvcmQ+R2VuZSBS
ZWFycmFuZ2VtZW50L2dlbmV0aWNzPC9rZXl3b3JkPjxrZXl3b3JkPkdlbmVzLCBJbW11bm9nbG9i
dWxpbiBIZWF2eSBDaGFpbi8qZ2VuZXRpY3M8L2tleXdvcmQ+PGtleXdvcmQ+SHVtYW5zPC9rZXl3
b3JkPjxrZXl3b3JkPkludGVybGV1a2luLTEwL21ldGFib2xpc208L2tleXdvcmQ+PGtleXdvcmQ+
SW50ZXJsZXVraW4tNi9tZXRhYm9saXNtPC9rZXl3b3JkPjxrZXl3b3JkPkludGVybGV1a2lucy8q
bWV0YWJvbGlzbTwva2V5d29yZD48a2V5d29yZD5MeW1waG9tYSwgTm9uLUhvZGdraW4vKmRpYWdu
b3Npcy9tZXRhYm9saXNtPC9rZXl3b3JkPjxrZXl3b3JkPk1hbGU8L2tleXdvcmQ+PGtleXdvcmQ+
TWlkZGxlIEFnZWQ8L2tleXdvcmQ+PGtleXdvcmQ+UG9seW1lcmFzZSBDaGFpbiBSZWFjdGlvbi8q
bWV0aG9kczwva2V5d29yZD48a2V5d29yZD5SZXRpbmFsIE5lb3BsYXNtcy8qZGlhZ25vc2lzL21l
dGFib2xpc208L2tleXdvcmQ+PGtleXdvcmQ+Vml0cmVvdXMgQm9keS8qbWV0YWJvbGlzbS9wYXRo
b2xvZ3k8L2tleXdvcmQ+PC9rZXl3b3Jkcz48ZGF0ZXM+PHllYXI+MjAwOTwveWVhcj48cHViLWRh
dGVzPjxkYXRlPk1heTwvZGF0ZT48L3B1Yi1kYXRlcz48L2RhdGVzPjxpc2JuPjE2MTMtMjI0NiAo
RWxlY3Ryb25pYykmI3hEOzAwMjEtNTE1NSAoTGlua2luZyk8L2lzYm4+PGFjY2Vzc2lvbi1udW0+
MTk0ODQ0Mzc8L2FjY2Vzc2lvbi1udW0+PHVybHM+PHJlbGF0ZWQtdXJscz48dXJsPmh0dHBzOi8v
d3d3Lm5jYmkubmxtLm5paC5nb3YvcHVibWVkLzE5NDg0NDM3PC91cmw+PHVybD5odHRwczovL2xp
bmsuc3ByaW5nZXIuY29tL2FydGljbGUvMTAuMTAwNyUyRnMxMDM4NC0wMDktMDY2Mi15PC91cmw+
PC9yZWxhdGVkLXVybHM+PC91cmxzPjxlbGVjdHJvbmljLXJlc291cmNlLW51bT4xMC4xMDA3L3Mx
MDM4NC0wMDktMDY2Mi15PC9lbGVjdHJvbmljLXJlc291cmNlLW51bT48L3JlY29yZD48L0NpdGU+
PC9FbmROb3RlPgB=
</w:fldData>
              </w:fldChar>
            </w:r>
            <w:r w:rsidRPr="00B965B8">
              <w:rPr>
                <w:rFonts w:eastAsia="Times New Roman"/>
              </w:rPr>
              <w:instrText xml:space="preserve"> ADDIN EN.CITE </w:instrText>
            </w:r>
            <w:r w:rsidRPr="00B965B8">
              <w:rPr>
                <w:rFonts w:eastAsia="Times New Roman"/>
              </w:rPr>
              <w:fldChar w:fldCharType="begin">
                <w:fldData xml:space="preserve">PEVuZE5vdGU+PENpdGU+PEF1dGhvcj5TdWdpdGE8L0F1dGhvcj48WWVhcj4yMDA5PC9ZZWFyPjxS
ZWNOdW0+NzA8L1JlY051bT48RGlzcGxheVRleHQ+KFN1Z2l0YSBldCBhbC4sIDIwMDkpPC9EaXNw
bGF5VGV4dD48cmVjb3JkPjxyZWMtbnVtYmVyPjcwPC9yZWMtbnVtYmVyPjxmb3JlaWduLWtleXM+
PGtleSBhcHA9IkVOIiBkYi1pZD0iYWR4cHdydHBzenJ3NWNlOXpwdDU1MGZnMmVzZTl6ejk1Znd4
IiB0aW1lc3RhbXA9IjE2MDA2OTQ4MjYiPjcwPC9rZXk+PC9mb3JlaWduLWtleXM+PHJlZi10eXBl
IG5hbWU9IkpvdXJuYWwgQXJ0aWNsZSI+MTc8L3JlZi10eXBlPjxjb250cmlidXRvcnM+PGF1dGhv
cnM+PGF1dGhvcj5TdWdpdGEsIFMuPC9hdXRob3I+PGF1dGhvcj5UYWthc2UsIEguPC9hdXRob3I+
PGF1dGhvcj5TdWdhbW90bywgWS48L2F1dGhvcj48YXV0aG9yPkFyYWksIEEuPC9hdXRob3I+PGF1
dGhvcj5NaXVyYSwgTy48L2F1dGhvcj48YXV0aG9yPk1vY2hpenVraSwgTS48L2F1dGhvcj48L2F1
dGhvcnM+PC9jb250cmlidXRvcnM+PGF1dGgtYWRkcmVzcz5EZXBhcnRtZW50IG9mIE9waHRoYWxt
b2xvZ3kgJmFtcDsgVmlzdWFsIFNjaWVuY2UsIFRva3lvIE1lZGljYWwgYW5kIERlbnRhbCBVbml2
ZXJzaXR5LCBUb2t5bywgSmFwYW4uPC9hdXRoLWFkZHJlc3M+PHRpdGxlcz48dGl0bGU+RGlhZ25v
c2lzIG9mIGludHJhb2N1bGFyIGx5bXBob21hIGJ5IHBvbHltZXJhc2UgY2hhaW4gcmVhY3Rpb24g
YW5hbHlzaXMgYW5kIGN5dG9raW5lIHByb2ZpbGluZyBvZiB0aGUgdml0cmVvdXMgZmx1aWQ8L3Rp
dGxlPjxzZWNvbmRhcnktdGl0bGU+SnBuIEogT3BodGhhbG1vbDwvc2Vjb25kYXJ5LXRpdGxlPjwv
dGl0bGVzPjxwZXJpb2RpY2FsPjxmdWxsLXRpdGxlPkpwbiBKIE9waHRoYWxtb2w8L2Z1bGwtdGl0
bGU+PC9wZXJpb2RpY2FsPjxwYWdlcz4yMDktMTQ8L3BhZ2VzPjx2b2x1bWU+NTM8L3ZvbHVtZT48
bnVtYmVyPjM8L251bWJlcj48ZWRpdGlvbj4yMDA5LzA2LzAyPC9lZGl0aW9uPjxrZXl3b3Jkcz48
a2V5d29yZD5BZHVsdDwva2V5d29yZD48a2V5d29yZD5BZ2VkPC9rZXl3b3JkPjxrZXl3b3JkPkFn
ZWQsIDgwIGFuZCBvdmVyPC9rZXl3b3JkPjxrZXl3b3JkPkVuenltZS1MaW5rZWQgSW1tdW5vc29y
YmVudCBBc3NheTwva2V5d29yZD48a2V5d29yZD5FeWUgTmVvcGxhc21zLypkaWFnbm9zaXMvbWV0
YWJvbGlzbTwva2V5d29yZD48a2V5d29yZD5GZW1hbGU8L2tleXdvcmQ+PGtleXdvcmQ+R2VuZSBS
ZWFycmFuZ2VtZW50L2dlbmV0aWNzPC9rZXl3b3JkPjxrZXl3b3JkPkdlbmVzLCBJbW11bm9nbG9i
dWxpbiBIZWF2eSBDaGFpbi8qZ2VuZXRpY3M8L2tleXdvcmQ+PGtleXdvcmQ+SHVtYW5zPC9rZXl3
b3JkPjxrZXl3b3JkPkludGVybGV1a2luLTEwL21ldGFib2xpc208L2tleXdvcmQ+PGtleXdvcmQ+
SW50ZXJsZXVraW4tNi9tZXRhYm9saXNtPC9rZXl3b3JkPjxrZXl3b3JkPkludGVybGV1a2lucy8q
bWV0YWJvbGlzbTwva2V5d29yZD48a2V5d29yZD5MeW1waG9tYSwgTm9uLUhvZGdraW4vKmRpYWdu
b3Npcy9tZXRhYm9saXNtPC9rZXl3b3JkPjxrZXl3b3JkPk1hbGU8L2tleXdvcmQ+PGtleXdvcmQ+
TWlkZGxlIEFnZWQ8L2tleXdvcmQ+PGtleXdvcmQ+UG9seW1lcmFzZSBDaGFpbiBSZWFjdGlvbi8q
bWV0aG9kczwva2V5d29yZD48a2V5d29yZD5SZXRpbmFsIE5lb3BsYXNtcy8qZGlhZ25vc2lzL21l
dGFib2xpc208L2tleXdvcmQ+PGtleXdvcmQ+Vml0cmVvdXMgQm9keS8qbWV0YWJvbGlzbS9wYXRo
b2xvZ3k8L2tleXdvcmQ+PC9rZXl3b3Jkcz48ZGF0ZXM+PHllYXI+MjAwOTwveWVhcj48cHViLWRh
dGVzPjxkYXRlPk1heTwvZGF0ZT48L3B1Yi1kYXRlcz48L2RhdGVzPjxpc2JuPjE2MTMtMjI0NiAo
RWxlY3Ryb25pYykmI3hEOzAwMjEtNTE1NSAoTGlua2luZyk8L2lzYm4+PGFjY2Vzc2lvbi1udW0+
MTk0ODQ0Mzc8L2FjY2Vzc2lvbi1udW0+PHVybHM+PHJlbGF0ZWQtdXJscz48dXJsPmh0dHBzOi8v
d3d3Lm5jYmkubmxtLm5paC5nb3YvcHVibWVkLzE5NDg0NDM3PC91cmw+PHVybD5odHRwczovL2xp
bmsuc3ByaW5nZXIuY29tL2FydGljbGUvMTAuMTAwNyUyRnMxMDM4NC0wMDktMDY2Mi15PC91cmw+
PC9yZWxhdGVkLXVybHM+PC91cmxzPjxlbGVjdHJvbmljLXJlc291cmNlLW51bT4xMC4xMDA3L3Mx
MDM4NC0wMDktMDY2Mi15PC9lbGVjdHJvbmljLXJlc291cmNlLW51bT48L3JlY29yZD48L0NpdGU+
PC9FbmROb3RlPgB=
</w:fldData>
              </w:fldChar>
            </w:r>
            <w:r w:rsidRPr="00B965B8">
              <w:rPr>
                <w:rFonts w:eastAsia="Times New Roman"/>
              </w:rPr>
              <w:instrText xml:space="preserve"> ADDIN EN.CITE.DATA  </w:instrText>
            </w:r>
            <w:r w:rsidRPr="00B965B8">
              <w:rPr>
                <w:rFonts w:eastAsia="Times New Roman"/>
              </w:rPr>
            </w:r>
            <w:r w:rsidRPr="00B965B8">
              <w:rPr>
                <w:rFonts w:eastAsia="Times New Roman"/>
              </w:rPr>
              <w:fldChar w:fldCharType="end"/>
            </w:r>
            <w:r w:rsidRPr="00B965B8">
              <w:rPr>
                <w:rFonts w:eastAsia="Times New Roman"/>
              </w:rPr>
              <w:fldChar w:fldCharType="separate"/>
            </w:r>
            <w:r w:rsidRPr="00B965B8">
              <w:rPr>
                <w:rFonts w:eastAsia="Times New Roman"/>
                <w:noProof/>
              </w:rPr>
              <w:t>(Sugita et al., 2009)</w:t>
            </w:r>
            <w:r w:rsidRPr="00B965B8">
              <w:rPr>
                <w:rFonts w:eastAsia="Times New Roman"/>
              </w:rPr>
              <w:fldChar w:fldCharType="end"/>
            </w:r>
          </w:p>
          <w:p w14:paraId="4E7AA6CC" w14:textId="77777777" w:rsidR="00B965B8" w:rsidRPr="00B965B8" w:rsidRDefault="00B965B8" w:rsidP="00514F40">
            <w:pPr>
              <w:rPr>
                <w:rFonts w:eastAsia="Times New Roman"/>
              </w:rPr>
            </w:pPr>
            <w:r w:rsidRPr="00B965B8">
              <w:rPr>
                <w:rFonts w:eastAsia="Times New Roman"/>
              </w:rPr>
              <w:fldChar w:fldCharType="begin">
                <w:fldData xml:space="preserve">PEVuZE5vdGU+PENpdGU+PEF1dGhvcj5XYW5nPC9BdXRob3I+PFllYXI+MjAxMTwvWWVhcj48UmVj
TnVtPjQxPC9SZWNOdW0+PERpc3BsYXlUZXh0PihXYW5nIGV0IGFsLiwgMjAxMSk8L0Rpc3BsYXlU
ZXh0PjxyZWNvcmQ+PHJlYy1udW1iZXI+NDE8L3JlYy1udW1iZXI+PGZvcmVpZ24ta2V5cz48a2V5
IGFwcD0iRU4iIGRiLWlkPSJhZHhwd3J0cHN6cnc1Y2U5enB0NTUwZmcyZXNlOXp6OTVmd3giIHRp
bWVzdGFtcD0iMTYwMDY5NDgyNSI+NDE8L2tleT48L2ZvcmVpZ24ta2V5cz48cmVmLXR5cGUgbmFt
ZT0iSm91cm5hbCBBcnRpY2xlIj4xNzwvcmVmLXR5cGU+PGNvbnRyaWJ1dG9ycz48YXV0aG9ycz48
YXV0aG9yPldhbmcsIFkuPC9hdXRob3I+PGF1dGhvcj5TaGVuLCBELjwvYXV0aG9yPjxhdXRob3I+
V2FuZywgVi4gTS48L2F1dGhvcj48YXV0aG9yPlNlbiwgSC4gTi48L2F1dGhvcj48YXV0aG9yPkNo
YW4sIEMuIEMuPC9hdXRob3I+PC9hdXRob3JzPjwvY29udHJpYnV0b3JzPjxhdXRoLWFkZHJlc3M+
SW1tdW5vcGF0aG9sb2d5IFNlY3Rpb24sIExhYm9yYXRvcnkgb2YgSW1tdW5vbG9neSwgTmF0aW9u
YWwgRXllIEluc3RpdHV0ZSwgTmF0aW9uYWwgSW5zdGl0dXRlcyBvZiBIZWFsdGgsIEJldGhlc2Rh
LCBNRCAyMDg5MiwgVVNBOyBFLU1haWxzOiB5dWp1YW4ud2FuZ0BuaWguZ292IChZLlcuKTsgc2hl
bmRAbmVpLm5paC5nb3YgKEQuUy4pOyB2aW5zb24ud2FuZ0BuaWguZ292IChWLk0uVy4pLjwvYXV0
aC1hZGRyZXNzPjx0aXRsZXM+PHRpdGxlPk1vbGVjdWxhciBiaW9tYXJrZXJzIGZvciB0aGUgZGlh
Z25vc2lzIG9mIHByaW1hcnkgdml0cmVvcmV0aW5hbCBseW1waG9tYTwvdGl0bGU+PHNlY29uZGFy
eS10aXRsZT5JbnQgSiBNb2wgU2NpPC9zZWNvbmRhcnktdGl0bGU+PC90aXRsZXM+PHBlcmlvZGlj
YWw+PGZ1bGwtdGl0bGU+SW50IEogTW9sIFNjaTwvZnVsbC10aXRsZT48L3BlcmlvZGljYWw+PHBh
Z2VzPjU2ODQtOTc8L3BhZ2VzPjx2b2x1bWU+MTI8L3ZvbHVtZT48bnVtYmVyPjk8L251bWJlcj48
ZWRpdGlvbj4yMDExLzEwLzIyPC9lZGl0aW9uPjxrZXl3b3Jkcz48a2V5d29yZD5BZ2VkPC9rZXl3
b3JkPjxrZXl3b3JkPkJpb21hcmtlcnMsIFR1bW9yLypnZW5ldGljcy9tZXRhYm9saXNtPC9rZXl3
b3JkPjxrZXl3b3JkPkVuenltZS1MaW5rZWQgSW1tdW5vc29yYmVudCBBc3NheTwva2V5d29yZD48
a2V5d29yZD5GZW1hbGU8L2tleXdvcmQ+PGtleXdvcmQ+R2VuZSBSZWFycmFuZ2VtZW50PC9rZXl3
b3JkPjxrZXl3b3JkPkdlbmVzLCBJbW11bm9nbG9idWxpbiBIZWF2eSBDaGFpbi9nZW5ldGljczwv
a2V5d29yZD48a2V5d29yZD5IdW1hbnM8L2tleXdvcmQ+PGtleXdvcmQ+SW50ZXJsZXVraW4tMTAv
bWV0YWJvbGlzbTwva2V5d29yZD48a2V5d29yZD5JbnRlcmxldWtpbi02L21ldGFib2xpc208L2tl
eXdvcmQ+PGtleXdvcmQ+THltcGhvbWEvZGlhZ25vc2lzLypnZW5ldGljcy9tZXRhYm9saXNtPC9r
ZXl3b3JkPjxrZXl3b3JkPk1hbGU8L2tleXdvcmQ+PGtleXdvcmQ+TWlkZGxlIEFnZWQ8L2tleXdv
cmQ+PGtleXdvcmQ+UG9seW1lcmFzZSBDaGFpbiBSZWFjdGlvbjwva2V5d29yZD48a2V5d29yZD5S
ZWNlcHRvcnMsIEFudGlnZW4sIFQtQ2VsbC9nZW5ldGljczwva2V5d29yZD48a2V5d29yZD5SZXBy
b2R1Y2liaWxpdHkgb2YgUmVzdWx0czwva2V5d29yZD48a2V5d29yZD5SZXRpbmFsIE5lb3BsYXNt
cy9kaWFnbm9zaXMvKmdlbmV0aWNzL21ldGFib2xpc208L2tleXdvcmQ+PGtleXdvcmQ+UmV0cm9z
cGVjdGl2ZSBTdHVkaWVzPC9rZXl3b3JkPjxrZXl3b3JkPlNlbnNpdGl2aXR5IGFuZCBTcGVjaWZp
Y2l0eTwva2V5d29yZD48a2V5d29yZD5WaXRyZW91cyBCb2R5LyptZXRhYm9saXNtL3BhdGhvbG9n
eTwva2V5d29yZD48a2V5d29yZD5ULWNlbGwgcmVjZXB0b3I8L2tleXdvcmQ+PGtleXdvcmQ+Ymlv
bWFya2VyPC9rZXl3b3JkPjxrZXl3b3JkPmdlbmUgYXJyYW5nZW1lbnQ8L2tleXdvcmQ+PGtleXdv
cmQ+aW1tdW5vZ2xvYnVsaW4gaGVhdnkgY2hhaW48L2tleXdvcmQ+PGtleXdvcmQ+bWljcm9kaXNz
ZWN0aW9uPC9rZXl3b3JkPjxrZXl3b3JkPnByaW1hcnkgdmlyZW9yZXRpbmFsIGx5bXBob21hPC9r
ZXl3b3JkPjwva2V5d29yZHM+PGRhdGVzPjx5ZWFyPjIwMTE8L3llYXI+PC9kYXRlcz48aXNibj4x
NDIyLTAwNjcgKEVsZWN0cm9uaWMpJiN4RDsxNDIyLTAwNjcgKExpbmtpbmcpPC9pc2JuPjxhY2Nl
c3Npb24tbnVtPjIyMDE2NjE5PC9hY2Nlc3Npb24tbnVtPjx1cmxzPjxyZWxhdGVkLXVybHM+PHVy
bD5odHRwczovL3d3dy5uY2JpLm5sbS5uaWguZ292L3B1Ym1lZC8yMjAxNjYxOTwvdXJsPjx1cmw+
aHR0cHM6Ly93d3cubmNiaS5ubG0ubmloLmdvdi9wbWMvYXJ0aWNsZXMvUE1DMzE4OTc0My9wZGYv
aWptcy0xMi0wNTY4NC5wZGY8L3VybD48L3JlbGF0ZWQtdXJscz48L3VybHM+PGN1c3RvbTI+UE1D
MzE4OTc0MzwvY3VzdG9tMj48ZWxlY3Ryb25pYy1yZXNvdXJjZS1udW0+MTAuMzM5MC9pam1zMTIw
OTU2ODQ8L2VsZWN0cm9uaWMtcmVzb3VyY2UtbnVtPjwvcmVjb3JkPjwvQ2l0ZT48L0VuZE5vdGU+
AG==
</w:fldData>
              </w:fldChar>
            </w:r>
            <w:r w:rsidRPr="00B965B8">
              <w:rPr>
                <w:rFonts w:eastAsia="Times New Roman"/>
              </w:rPr>
              <w:instrText xml:space="preserve"> ADDIN EN.CITE </w:instrText>
            </w:r>
            <w:r w:rsidRPr="00B965B8">
              <w:rPr>
                <w:rFonts w:eastAsia="Times New Roman"/>
              </w:rPr>
              <w:fldChar w:fldCharType="begin">
                <w:fldData xml:space="preserve">PEVuZE5vdGU+PENpdGU+PEF1dGhvcj5XYW5nPC9BdXRob3I+PFllYXI+MjAxMTwvWWVhcj48UmVj
TnVtPjQxPC9SZWNOdW0+PERpc3BsYXlUZXh0PihXYW5nIGV0IGFsLiwgMjAxMSk8L0Rpc3BsYXlU
ZXh0PjxyZWNvcmQ+PHJlYy1udW1iZXI+NDE8L3JlYy1udW1iZXI+PGZvcmVpZ24ta2V5cz48a2V5
IGFwcD0iRU4iIGRiLWlkPSJhZHhwd3J0cHN6cnc1Y2U5enB0NTUwZmcyZXNlOXp6OTVmd3giIHRp
bWVzdGFtcD0iMTYwMDY5NDgyNSI+NDE8L2tleT48L2ZvcmVpZ24ta2V5cz48cmVmLXR5cGUgbmFt
ZT0iSm91cm5hbCBBcnRpY2xlIj4xNzwvcmVmLXR5cGU+PGNvbnRyaWJ1dG9ycz48YXV0aG9ycz48
YXV0aG9yPldhbmcsIFkuPC9hdXRob3I+PGF1dGhvcj5TaGVuLCBELjwvYXV0aG9yPjxhdXRob3I+
V2FuZywgVi4gTS48L2F1dGhvcj48YXV0aG9yPlNlbiwgSC4gTi48L2F1dGhvcj48YXV0aG9yPkNo
YW4sIEMuIEMuPC9hdXRob3I+PC9hdXRob3JzPjwvY29udHJpYnV0b3JzPjxhdXRoLWFkZHJlc3M+
SW1tdW5vcGF0aG9sb2d5IFNlY3Rpb24sIExhYm9yYXRvcnkgb2YgSW1tdW5vbG9neSwgTmF0aW9u
YWwgRXllIEluc3RpdHV0ZSwgTmF0aW9uYWwgSW5zdGl0dXRlcyBvZiBIZWFsdGgsIEJldGhlc2Rh
LCBNRCAyMDg5MiwgVVNBOyBFLU1haWxzOiB5dWp1YW4ud2FuZ0BuaWguZ292IChZLlcuKTsgc2hl
bmRAbmVpLm5paC5nb3YgKEQuUy4pOyB2aW5zb24ud2FuZ0BuaWguZ292IChWLk0uVy4pLjwvYXV0
aC1hZGRyZXNzPjx0aXRsZXM+PHRpdGxlPk1vbGVjdWxhciBiaW9tYXJrZXJzIGZvciB0aGUgZGlh
Z25vc2lzIG9mIHByaW1hcnkgdml0cmVvcmV0aW5hbCBseW1waG9tYTwvdGl0bGU+PHNlY29uZGFy
eS10aXRsZT5JbnQgSiBNb2wgU2NpPC9zZWNvbmRhcnktdGl0bGU+PC90aXRsZXM+PHBlcmlvZGlj
YWw+PGZ1bGwtdGl0bGU+SW50IEogTW9sIFNjaTwvZnVsbC10aXRsZT48L3BlcmlvZGljYWw+PHBh
Z2VzPjU2ODQtOTc8L3BhZ2VzPjx2b2x1bWU+MTI8L3ZvbHVtZT48bnVtYmVyPjk8L251bWJlcj48
ZWRpdGlvbj4yMDExLzEwLzIyPC9lZGl0aW9uPjxrZXl3b3Jkcz48a2V5d29yZD5BZ2VkPC9rZXl3
b3JkPjxrZXl3b3JkPkJpb21hcmtlcnMsIFR1bW9yLypnZW5ldGljcy9tZXRhYm9saXNtPC9rZXl3
b3JkPjxrZXl3b3JkPkVuenltZS1MaW5rZWQgSW1tdW5vc29yYmVudCBBc3NheTwva2V5d29yZD48
a2V5d29yZD5GZW1hbGU8L2tleXdvcmQ+PGtleXdvcmQ+R2VuZSBSZWFycmFuZ2VtZW50PC9rZXl3
b3JkPjxrZXl3b3JkPkdlbmVzLCBJbW11bm9nbG9idWxpbiBIZWF2eSBDaGFpbi9nZW5ldGljczwv
a2V5d29yZD48a2V5d29yZD5IdW1hbnM8L2tleXdvcmQ+PGtleXdvcmQ+SW50ZXJsZXVraW4tMTAv
bWV0YWJvbGlzbTwva2V5d29yZD48a2V5d29yZD5JbnRlcmxldWtpbi02L21ldGFib2xpc208L2tl
eXdvcmQ+PGtleXdvcmQ+THltcGhvbWEvZGlhZ25vc2lzLypnZW5ldGljcy9tZXRhYm9saXNtPC9r
ZXl3b3JkPjxrZXl3b3JkPk1hbGU8L2tleXdvcmQ+PGtleXdvcmQ+TWlkZGxlIEFnZWQ8L2tleXdv
cmQ+PGtleXdvcmQ+UG9seW1lcmFzZSBDaGFpbiBSZWFjdGlvbjwva2V5d29yZD48a2V5d29yZD5S
ZWNlcHRvcnMsIEFudGlnZW4sIFQtQ2VsbC9nZW5ldGljczwva2V5d29yZD48a2V5d29yZD5SZXBy
b2R1Y2liaWxpdHkgb2YgUmVzdWx0czwva2V5d29yZD48a2V5d29yZD5SZXRpbmFsIE5lb3BsYXNt
cy9kaWFnbm9zaXMvKmdlbmV0aWNzL21ldGFib2xpc208L2tleXdvcmQ+PGtleXdvcmQ+UmV0cm9z
cGVjdGl2ZSBTdHVkaWVzPC9rZXl3b3JkPjxrZXl3b3JkPlNlbnNpdGl2aXR5IGFuZCBTcGVjaWZp
Y2l0eTwva2V5d29yZD48a2V5d29yZD5WaXRyZW91cyBCb2R5LyptZXRhYm9saXNtL3BhdGhvbG9n
eTwva2V5d29yZD48a2V5d29yZD5ULWNlbGwgcmVjZXB0b3I8L2tleXdvcmQ+PGtleXdvcmQ+Ymlv
bWFya2VyPC9rZXl3b3JkPjxrZXl3b3JkPmdlbmUgYXJyYW5nZW1lbnQ8L2tleXdvcmQ+PGtleXdv
cmQ+aW1tdW5vZ2xvYnVsaW4gaGVhdnkgY2hhaW48L2tleXdvcmQ+PGtleXdvcmQ+bWljcm9kaXNz
ZWN0aW9uPC9rZXl3b3JkPjxrZXl3b3JkPnByaW1hcnkgdmlyZW9yZXRpbmFsIGx5bXBob21hPC9r
ZXl3b3JkPjwva2V5d29yZHM+PGRhdGVzPjx5ZWFyPjIwMTE8L3llYXI+PC9kYXRlcz48aXNibj4x
NDIyLTAwNjcgKEVsZWN0cm9uaWMpJiN4RDsxNDIyLTAwNjcgKExpbmtpbmcpPC9pc2JuPjxhY2Nl
c3Npb24tbnVtPjIyMDE2NjE5PC9hY2Nlc3Npb24tbnVtPjx1cmxzPjxyZWxhdGVkLXVybHM+PHVy
bD5odHRwczovL3d3dy5uY2JpLm5sbS5uaWguZ292L3B1Ym1lZC8yMjAxNjYxOTwvdXJsPjx1cmw+
aHR0cHM6Ly93d3cubmNiaS5ubG0ubmloLmdvdi9wbWMvYXJ0aWNsZXMvUE1DMzE4OTc0My9wZGYv
aWptcy0xMi0wNTY4NC5wZGY8L3VybD48L3JlbGF0ZWQtdXJscz48L3VybHM+PGN1c3RvbTI+UE1D
MzE4OTc0MzwvY3VzdG9tMj48ZWxlY3Ryb25pYy1yZXNvdXJjZS1udW0+MTAuMzM5MC9pam1zMTIw
OTU2ODQ8L2VsZWN0cm9uaWMtcmVzb3VyY2UtbnVtPjwvcmVjb3JkPjwvQ2l0ZT48L0VuZE5vdGU+
AG==
</w:fldData>
              </w:fldChar>
            </w:r>
            <w:r w:rsidRPr="00B965B8">
              <w:rPr>
                <w:rFonts w:eastAsia="Times New Roman"/>
              </w:rPr>
              <w:instrText xml:space="preserve"> ADDIN EN.CITE.DATA  </w:instrText>
            </w:r>
            <w:r w:rsidRPr="00B965B8">
              <w:rPr>
                <w:rFonts w:eastAsia="Times New Roman"/>
              </w:rPr>
            </w:r>
            <w:r w:rsidRPr="00B965B8">
              <w:rPr>
                <w:rFonts w:eastAsia="Times New Roman"/>
              </w:rPr>
              <w:fldChar w:fldCharType="end"/>
            </w:r>
            <w:r w:rsidRPr="00B965B8">
              <w:rPr>
                <w:rFonts w:eastAsia="Times New Roman"/>
              </w:rPr>
              <w:fldChar w:fldCharType="separate"/>
            </w:r>
            <w:r w:rsidRPr="00B965B8">
              <w:rPr>
                <w:rFonts w:eastAsia="Times New Roman"/>
                <w:noProof/>
              </w:rPr>
              <w:t>(Wang et al., 2011)</w:t>
            </w:r>
            <w:r w:rsidRPr="00B965B8">
              <w:rPr>
                <w:rFonts w:eastAsia="Times New Roman"/>
              </w:rPr>
              <w:fldChar w:fldCharType="end"/>
            </w:r>
          </w:p>
          <w:p w14:paraId="525DC3B0" w14:textId="77777777" w:rsidR="00B965B8" w:rsidRPr="00B965B8" w:rsidRDefault="00B965B8" w:rsidP="00514F40">
            <w:pPr>
              <w:rPr>
                <w:rFonts w:eastAsia="Times New Roman"/>
              </w:rPr>
            </w:pPr>
            <w:r w:rsidRPr="00B965B8">
              <w:rPr>
                <w:rFonts w:eastAsia="Times New Roman"/>
              </w:rPr>
              <w:fldChar w:fldCharType="begin">
                <w:fldData xml:space="preserve">PEVuZE5vdGU+PENpdGU+PEF1dGhvcj5Qb2NoYXQtQ290aWxsb3V4PC9BdXRob3I+PFllYXI+MjAx
ODwvWWVhcj48UmVjTnVtPjEwMzc8L1JlY051bT48RGlzcGxheVRleHQ+KFBvY2hhdC1Db3RpbGxv
dXggZXQgYWwuLCAyMDE4KTwvRGlzcGxheVRleHQ+PHJlY29yZD48cmVjLW51bWJlcj4xMDM3PC9y
ZWMtbnVtYmVyPjxmb3JlaWduLWtleXM+PGtleSBhcHA9IkVOIiBkYi1pZD0iYTV2dHh4ZDAwc3J4
czZlZXN4N3YwOWYxMnIyMGR4eDI5ZnM1IiB0aW1lc3RhbXA9IjE1ODc0NDgwNTMiPjEwMzc8L2tl
eT48L2ZvcmVpZ24ta2V5cz48cmVmLXR5cGUgbmFtZT0iSm91cm5hbCBBcnRpY2xlIj4xNzwvcmVm
LXR5cGU+PGNvbnRyaWJ1dG9ycz48YXV0aG9ycz48YXV0aG9yPlBvY2hhdC1Db3RpbGxvdXgsIEMu
PC9hdXRob3I+PGF1dGhvcj5CaWVudmVudSwgSi48L2F1dGhvcj48YXV0aG9yPk5ndXllbiwgQS4g
TS48L2F1dGhvcj48YXV0aG9yPk9oYW5lc3NpYW4sIFIuPC9hdXRob3I+PGF1dGhvcj5HaGVzcXVp
ZXJlcywgSC48L2F1dGhvcj48YXV0aG9yPlNldmUsIFAuPC9hdXRob3I+PGF1dGhvcj5HYXJuaWVy
LCBMLjwvYXV0aG9yPjxhdXRob3I+S29kamlraWFuLCBMLjwvYXV0aG9yPjwvYXV0aG9ycz48L2Nv
bnRyaWJ1dG9ycz48YXV0aC1hZGRyZXNzPkRlcGFydG1lbnQgb2YgT3BodGhhbG1vbG9neSwgQ3Jv
aXgtUm91c3NlIFVuaXZlcnNpdHkgSG9zcGl0YWwsIEhvc3BpY2VzIENpdmlscyBkZSBMeW9uLCBV
bml2ZXJzaXR5IG9mIEx5b24gSSwgTHlvbiwgRnJhbmNlLiYjeEQ7RGVwYXJ0bWVudCBvZiBJbW11
bm9sb2d5LCBDSFUgTHlvbi1TdWQsIFBpZXJyZSBCZW5pdGUgY2VkZXgsIEZyYW5jZS4mI3hEO0hF
U1BFUiBFQSA3NDI1LCBVbml2ZXJzaXR5IG9mIEx5b24gSSwgVmlsbGV1cmJhbm5lLCBGcmFuY2Uu
JiN4RDtEZXBhcnRtZW50IG9mIE9uY29sb2d5LCBMZW9uIEJlcmFyZCBDZW50ZXIsIEx5b24sIEZy
YW5jZS4mI3hEO0RlcGFydG1lbnQgb2YgSW50ZXJuYWwgTWVkaWNpbmUsIENyb2l4LVJvdXNzZSBV
bml2ZXJzaXR5IEhvc3BpdGFsLCBIb3NwaWNlcyBDaXZpbHMgZGUgTHlvbiwgVW5pdmVyc2l0eSBv
ZiBMeW9uIEksIEx5b24sIEZyYW5jZS4mI3hEO0NOUlMgVU1SIDU1MTAgTWF0ZWlzLCBWaWxsZXVy
YmFubmUsIEZyYW5jZS48L2F1dGgtYWRkcmVzcz48dGl0bGVzPjx0aXRsZT5Vc2Ugb2YgYSBUaHJl
c2hvbGQgb2YgSW50ZXJsZXVraW4tMTAgYW5kIElsLTEwL0lsLTYgUmF0aW8gaW4gT2N1bGFyIFNh
bXBsZXMgZm9yIHRoZSBTY3JlZW5pbmcgb2YgVml0cmVvcmV0aW5hbCBMeW1waG9tYTwvdGl0bGU+
PHNlY29uZGFyeS10aXRsZT5SZXRpbmE8L3NlY29uZGFyeS10aXRsZT48L3RpdGxlcz48cGVyaW9k
aWNhbD48ZnVsbC10aXRsZT5SZXRpbmE8L2Z1bGwtdGl0bGU+PC9wZXJpb2RpY2FsPjxwYWdlcz43
NzMtNzgxPC9wYWdlcz48dm9sdW1lPjM4PC92b2x1bWU+PG51bWJlcj40PC9udW1iZXI+PGVkaXRp
b24+MjAxNy8xMS8xNTwvZWRpdGlvbj48a2V5d29yZHM+PGtleXdvcmQ+QWR1bHQ8L2tleXdvcmQ+
PGtleXdvcmQ+QWdlZDwva2V5d29yZD48a2V5d29yZD5BZ2VkLCA4MCBhbmQgb3Zlcjwva2V5d29y
ZD48a2V5d29yZD5BcXVlb3VzIEh1bW9yL21ldGFib2xpc208L2tleXdvcmQ+PGtleXdvcmQ+Qmlv
bWFya2VycywgVHVtb3IvKm1ldGFib2xpc208L2tleXdvcmQ+PGtleXdvcmQ+RXllIE5lb3BsYXNt
cy8qZGlhZ25vc2lzL21ldGFib2xpc208L2tleXdvcmQ+PGtleXdvcmQ+RmVtYWxlPC9rZXl3b3Jk
PjxrZXl3b3JkPkh1bWFuczwva2V5d29yZD48a2V5d29yZD5JbnRlcmxldWtpbi0xMC8qbWV0YWJv
bGlzbTwva2V5d29yZD48a2V5d29yZD5JbnRlcmxldWtpbi02LyptZXRhYm9saXNtPC9rZXl3b3Jk
PjxrZXl3b3JkPkx5bXBob21hLypkaWFnbm9zaXM8L2tleXdvcmQ+PGtleXdvcmQ+TWFsZTwva2V5
d29yZD48a2V5d29yZD5NaWRkbGUgQWdlZDwva2V5d29yZD48a2V5d29yZD5SZWZlcmVuY2UgVmFs
dWVzPC9rZXl3b3JkPjxrZXl3b3JkPlJldGluYWwgTmVvcGxhc21zL2RpYWdub3Npczwva2V5d29y
ZD48a2V5d29yZD5WaXRyZW91cyBCb2R5L21ldGFib2xpc208L2tleXdvcmQ+PC9rZXl3b3Jkcz48
ZGF0ZXM+PHllYXI+MjAxODwveWVhcj48cHViLWRhdGVzPjxkYXRlPkFwcjwvZGF0ZT48L3B1Yi1k
YXRlcz48L2RhdGVzPjxpc2JuPjE1MzktMjg2NCAoRWxlY3Ryb25pYykmI3hEOzAyNzUtMDA0WCAo
TGlua2luZyk8L2lzYm4+PGFjY2Vzc2lvbi1udW0+MjkxMzU3OTc8L2FjY2Vzc2lvbi1udW0+PHVy
bHM+PHJlbGF0ZWQtdXJscz48dXJsPmh0dHBzOi8vd3d3Lm5jYmkubmxtLm5paC5nb3YvcHVibWVk
LzI5MTM1Nzk3PC91cmw+PC9yZWxhdGVkLXVybHM+PC91cmxzPjxlbGVjdHJvbmljLXJlc291cmNl
LW51bT4xMC4xMDk3L0lBRS4wMDAwMDAwMDAwMDAxOTIyPC9lbGVjdHJvbmljLXJlc291cmNlLW51
bT48L3JlY29yZD48L0NpdGU+PC9FbmROb3RlPgB=
</w:fldData>
              </w:fldChar>
            </w:r>
            <w:r w:rsidRPr="00B965B8">
              <w:rPr>
                <w:rFonts w:eastAsia="Times New Roman"/>
              </w:rPr>
              <w:instrText xml:space="preserve"> ADDIN EN.CITE </w:instrText>
            </w:r>
            <w:r w:rsidRPr="00B965B8">
              <w:rPr>
                <w:rFonts w:eastAsia="Times New Roman"/>
              </w:rPr>
              <w:fldChar w:fldCharType="begin">
                <w:fldData xml:space="preserve">PEVuZE5vdGU+PENpdGU+PEF1dGhvcj5Qb2NoYXQtQ290aWxsb3V4PC9BdXRob3I+PFllYXI+MjAx
ODwvWWVhcj48UmVjTnVtPjEwMzc8L1JlY051bT48RGlzcGxheVRleHQ+KFBvY2hhdC1Db3RpbGxv
dXggZXQgYWwuLCAyMDE4KTwvRGlzcGxheVRleHQ+PHJlY29yZD48cmVjLW51bWJlcj4xMDM3PC9y
ZWMtbnVtYmVyPjxmb3JlaWduLWtleXM+PGtleSBhcHA9IkVOIiBkYi1pZD0iYTV2dHh4ZDAwc3J4
czZlZXN4N3YwOWYxMnIyMGR4eDI5ZnM1IiB0aW1lc3RhbXA9IjE1ODc0NDgwNTMiPjEwMzc8L2tl
eT48L2ZvcmVpZ24ta2V5cz48cmVmLXR5cGUgbmFtZT0iSm91cm5hbCBBcnRpY2xlIj4xNzwvcmVm
LXR5cGU+PGNvbnRyaWJ1dG9ycz48YXV0aG9ycz48YXV0aG9yPlBvY2hhdC1Db3RpbGxvdXgsIEMu
PC9hdXRob3I+PGF1dGhvcj5CaWVudmVudSwgSi48L2F1dGhvcj48YXV0aG9yPk5ndXllbiwgQS4g
TS48L2F1dGhvcj48YXV0aG9yPk9oYW5lc3NpYW4sIFIuPC9hdXRob3I+PGF1dGhvcj5HaGVzcXVp
ZXJlcywgSC48L2F1dGhvcj48YXV0aG9yPlNldmUsIFAuPC9hdXRob3I+PGF1dGhvcj5HYXJuaWVy
LCBMLjwvYXV0aG9yPjxhdXRob3I+S29kamlraWFuLCBMLjwvYXV0aG9yPjwvYXV0aG9ycz48L2Nv
bnRyaWJ1dG9ycz48YXV0aC1hZGRyZXNzPkRlcGFydG1lbnQgb2YgT3BodGhhbG1vbG9neSwgQ3Jv
aXgtUm91c3NlIFVuaXZlcnNpdHkgSG9zcGl0YWwsIEhvc3BpY2VzIENpdmlscyBkZSBMeW9uLCBV
bml2ZXJzaXR5IG9mIEx5b24gSSwgTHlvbiwgRnJhbmNlLiYjeEQ7RGVwYXJ0bWVudCBvZiBJbW11
bm9sb2d5LCBDSFUgTHlvbi1TdWQsIFBpZXJyZSBCZW5pdGUgY2VkZXgsIEZyYW5jZS4mI3hEO0hF
U1BFUiBFQSA3NDI1LCBVbml2ZXJzaXR5IG9mIEx5b24gSSwgVmlsbGV1cmJhbm5lLCBGcmFuY2Uu
JiN4RDtEZXBhcnRtZW50IG9mIE9uY29sb2d5LCBMZW9uIEJlcmFyZCBDZW50ZXIsIEx5b24sIEZy
YW5jZS4mI3hEO0RlcGFydG1lbnQgb2YgSW50ZXJuYWwgTWVkaWNpbmUsIENyb2l4LVJvdXNzZSBV
bml2ZXJzaXR5IEhvc3BpdGFsLCBIb3NwaWNlcyBDaXZpbHMgZGUgTHlvbiwgVW5pdmVyc2l0eSBv
ZiBMeW9uIEksIEx5b24sIEZyYW5jZS4mI3hEO0NOUlMgVU1SIDU1MTAgTWF0ZWlzLCBWaWxsZXVy
YmFubmUsIEZyYW5jZS48L2F1dGgtYWRkcmVzcz48dGl0bGVzPjx0aXRsZT5Vc2Ugb2YgYSBUaHJl
c2hvbGQgb2YgSW50ZXJsZXVraW4tMTAgYW5kIElsLTEwL0lsLTYgUmF0aW8gaW4gT2N1bGFyIFNh
bXBsZXMgZm9yIHRoZSBTY3JlZW5pbmcgb2YgVml0cmVvcmV0aW5hbCBMeW1waG9tYTwvdGl0bGU+
PHNlY29uZGFyeS10aXRsZT5SZXRpbmE8L3NlY29uZGFyeS10aXRsZT48L3RpdGxlcz48cGVyaW9k
aWNhbD48ZnVsbC10aXRsZT5SZXRpbmE8L2Z1bGwtdGl0bGU+PC9wZXJpb2RpY2FsPjxwYWdlcz43
NzMtNzgxPC9wYWdlcz48dm9sdW1lPjM4PC92b2x1bWU+PG51bWJlcj40PC9udW1iZXI+PGVkaXRp
b24+MjAxNy8xMS8xNTwvZWRpdGlvbj48a2V5d29yZHM+PGtleXdvcmQ+QWR1bHQ8L2tleXdvcmQ+
PGtleXdvcmQ+QWdlZDwva2V5d29yZD48a2V5d29yZD5BZ2VkLCA4MCBhbmQgb3Zlcjwva2V5d29y
ZD48a2V5d29yZD5BcXVlb3VzIEh1bW9yL21ldGFib2xpc208L2tleXdvcmQ+PGtleXdvcmQ+Qmlv
bWFya2VycywgVHVtb3IvKm1ldGFib2xpc208L2tleXdvcmQ+PGtleXdvcmQ+RXllIE5lb3BsYXNt
cy8qZGlhZ25vc2lzL21ldGFib2xpc208L2tleXdvcmQ+PGtleXdvcmQ+RmVtYWxlPC9rZXl3b3Jk
PjxrZXl3b3JkPkh1bWFuczwva2V5d29yZD48a2V5d29yZD5JbnRlcmxldWtpbi0xMC8qbWV0YWJv
bGlzbTwva2V5d29yZD48a2V5d29yZD5JbnRlcmxldWtpbi02LyptZXRhYm9saXNtPC9rZXl3b3Jk
PjxrZXl3b3JkPkx5bXBob21hLypkaWFnbm9zaXM8L2tleXdvcmQ+PGtleXdvcmQ+TWFsZTwva2V5
d29yZD48a2V5d29yZD5NaWRkbGUgQWdlZDwva2V5d29yZD48a2V5d29yZD5SZWZlcmVuY2UgVmFs
dWVzPC9rZXl3b3JkPjxrZXl3b3JkPlJldGluYWwgTmVvcGxhc21zL2RpYWdub3Npczwva2V5d29y
ZD48a2V5d29yZD5WaXRyZW91cyBCb2R5L21ldGFib2xpc208L2tleXdvcmQ+PC9rZXl3b3Jkcz48
ZGF0ZXM+PHllYXI+MjAxODwveWVhcj48cHViLWRhdGVzPjxkYXRlPkFwcjwvZGF0ZT48L3B1Yi1k
YXRlcz48L2RhdGVzPjxpc2JuPjE1MzktMjg2NCAoRWxlY3Ryb25pYykmI3hEOzAyNzUtMDA0WCAo
TGlua2luZyk8L2lzYm4+PGFjY2Vzc2lvbi1udW0+MjkxMzU3OTc8L2FjY2Vzc2lvbi1udW0+PHVy
bHM+PHJlbGF0ZWQtdXJscz48dXJsPmh0dHBzOi8vd3d3Lm5jYmkubmxtLm5paC5nb3YvcHVibWVk
LzI5MTM1Nzk3PC91cmw+PC9yZWxhdGVkLXVybHM+PC91cmxzPjxlbGVjdHJvbmljLXJlc291cmNl
LW51bT4xMC4xMDk3L0lBRS4wMDAwMDAwMDAwMDAxOTIyPC9lbGVjdHJvbmljLXJlc291cmNlLW51
bT48L3JlY29yZD48L0NpdGU+PC9FbmROb3RlPgB=
</w:fldData>
              </w:fldChar>
            </w:r>
            <w:r w:rsidRPr="00B965B8">
              <w:rPr>
                <w:rFonts w:eastAsia="Times New Roman"/>
              </w:rPr>
              <w:instrText xml:space="preserve"> ADDIN EN.CITE.DATA </w:instrText>
            </w:r>
            <w:r w:rsidRPr="00B965B8">
              <w:rPr>
                <w:rFonts w:eastAsia="Times New Roman"/>
              </w:rPr>
            </w:r>
            <w:r w:rsidRPr="00B965B8">
              <w:rPr>
                <w:rFonts w:eastAsia="Times New Roman"/>
              </w:rPr>
              <w:fldChar w:fldCharType="end"/>
            </w:r>
            <w:r w:rsidRPr="00B965B8">
              <w:rPr>
                <w:rFonts w:eastAsia="Times New Roman"/>
              </w:rPr>
            </w:r>
            <w:r w:rsidRPr="00B965B8">
              <w:rPr>
                <w:rFonts w:eastAsia="Times New Roman"/>
              </w:rPr>
              <w:fldChar w:fldCharType="separate"/>
            </w:r>
            <w:r w:rsidRPr="00B965B8">
              <w:rPr>
                <w:rFonts w:eastAsia="Times New Roman"/>
                <w:noProof/>
              </w:rPr>
              <w:t>(Pochat-Cotilloux et al., 2018)</w:t>
            </w:r>
            <w:r w:rsidRPr="00B965B8">
              <w:rPr>
                <w:rFonts w:eastAsia="Times New Roman"/>
              </w:rPr>
              <w:fldChar w:fldCharType="end"/>
            </w:r>
          </w:p>
          <w:p w14:paraId="72292022" w14:textId="77777777" w:rsidR="00B965B8" w:rsidRPr="00B965B8" w:rsidRDefault="00B965B8" w:rsidP="00514F40">
            <w:r w:rsidRPr="00B965B8">
              <w:fldChar w:fldCharType="begin"/>
            </w:r>
            <w:r w:rsidRPr="00B965B8">
              <w:instrText xml:space="preserve"> ADDIN EN.CITE &lt;EndNote&gt;&lt;Cite&gt;&lt;Author&gt;Akpek&lt;/Author&gt;&lt;Year&gt;1999&lt;/Year&gt;&lt;RecNum&gt;73&lt;/RecNum&gt;&lt;DisplayText&gt;(Akpek et al., 1999)&lt;/DisplayText&gt;&lt;record&gt;&lt;rec-number&gt;73&lt;/rec-number&gt;&lt;foreign-keys&gt;&lt;key app="EN" db-id="adxpwrtpszrw5ce9zpt550fg2ese9zz95fwx" timestamp="1600694826"&gt;73&lt;/key&gt;&lt;/foreign-keys&gt;&lt;ref-type name="Journal Article"&gt;17&lt;/ref-type&gt;&lt;contributors&gt;&lt;authors&gt;&lt;author&gt;Akpek, E. K.&lt;/author&gt;&lt;author&gt;Maca, S. M.&lt;/author&gt;&lt;author&gt;Christen, W. G.&lt;/author&gt;&lt;author&gt;Foster, C. S.&lt;/author&gt;&lt;/authors&gt;&lt;/contributors&gt;&lt;auth-address&gt;Ocular Immunology and Uveitis Service, Massachusetts Eye and Ear Infirmary, Harvard Medical School, Boston 02114, USA.&lt;/auth-address&gt;&lt;titles&gt;&lt;title&gt;Elevated vitreous interleukin-10 level is not diagnostic of intraocular-central nervous system lymphoma&lt;/title&gt;&lt;secondary-title&gt;Ophthalmology&lt;/secondary-title&gt;&lt;/titles&gt;&lt;periodical&gt;&lt;full-title&gt;Ophthalmology&lt;/full-title&gt;&lt;/periodical&gt;&lt;pages&gt;2291-5&lt;/pages&gt;&lt;volume&gt;106&lt;/volume&gt;&lt;number&gt;12&lt;/number&gt;&lt;edition&gt;1999/12/22&lt;/edition&gt;&lt;keywords&gt;&lt;keyword&gt;Central Nervous System Neoplasms/*diagnosis/metabolism/surgery&lt;/keyword&gt;&lt;keyword&gt;Enzyme-Linked Immunosorbent Assay&lt;/keyword&gt;&lt;keyword&gt;Eye Neoplasms/*diagnosis/metabolism/surgery&lt;/keyword&gt;&lt;keyword&gt;Humans&lt;/keyword&gt;&lt;keyword&gt;Interleukin-10/*metabolism&lt;/keyword&gt;&lt;keyword&gt;Interleukin-12/metabolism&lt;/keyword&gt;&lt;keyword&gt;Interleukin-6/metabolism&lt;/keyword&gt;&lt;keyword&gt;Lymphoma, Non-Hodgkin/*diagnosis/metabolism/surgery&lt;/keyword&gt;&lt;keyword&gt;Prospective Studies&lt;/keyword&gt;&lt;keyword&gt;Uveitis/diagnosis/metabolism/surgery&lt;/keyword&gt;&lt;keyword&gt;Vitrectomy&lt;/keyword&gt;&lt;keyword&gt;Vitreous Body/*metabolism/pathology&lt;/keyword&gt;&lt;/keywords&gt;&lt;dates&gt;&lt;year&gt;1999&lt;/year&gt;&lt;pub-dates&gt;&lt;date&gt;Dec&lt;/date&gt;&lt;/pub-dates&gt;&lt;/dates&gt;&lt;isbn&gt;0161-6420 (Print)&amp;#xD;0161-6420 (Linking)&lt;/isbn&gt;&lt;accession-num&gt;10599659&lt;/accession-num&gt;&lt;urls&gt;&lt;related-urls&gt;&lt;url&gt;https://www.ncbi.nlm.nih.gov/pubmed/10599659&lt;/url&gt;&lt;url&gt;https://www.aaojournal.org/article/S0161-6420(99)90528-6/fulltext&lt;/url&gt;&lt;/related-urls&gt;&lt;/urls&gt;&lt;electronic-resource-num&gt;10.1016/s0161-6420(99)90528-6&lt;/electronic-resource-num&gt;&lt;/record&gt;&lt;/Cite&gt;&lt;/EndNote&gt;</w:instrText>
            </w:r>
            <w:r w:rsidRPr="00B965B8">
              <w:fldChar w:fldCharType="separate"/>
            </w:r>
            <w:r w:rsidRPr="00B965B8">
              <w:rPr>
                <w:noProof/>
              </w:rPr>
              <w:t>(Akpek et al., 1999)</w:t>
            </w:r>
            <w:r w:rsidRPr="00B965B8">
              <w:fldChar w:fldCharType="end"/>
            </w:r>
          </w:p>
        </w:tc>
      </w:tr>
      <w:tr w:rsidR="00B965B8" w:rsidRPr="00B965B8" w14:paraId="0AE44A7F" w14:textId="77777777" w:rsidTr="00B965B8">
        <w:trPr>
          <w:trHeight w:val="523"/>
        </w:trPr>
        <w:tc>
          <w:tcPr>
            <w:tcW w:w="2081" w:type="dxa"/>
          </w:tcPr>
          <w:p w14:paraId="7F516FC7" w14:textId="77777777" w:rsidR="00B965B8" w:rsidRPr="00B965B8" w:rsidRDefault="00B965B8" w:rsidP="00514F40"/>
        </w:tc>
        <w:tc>
          <w:tcPr>
            <w:tcW w:w="1310" w:type="dxa"/>
          </w:tcPr>
          <w:p w14:paraId="723A20EC" w14:textId="77777777" w:rsidR="00B965B8" w:rsidRPr="00B965B8" w:rsidRDefault="00B965B8" w:rsidP="00514F40"/>
        </w:tc>
        <w:tc>
          <w:tcPr>
            <w:tcW w:w="1576" w:type="dxa"/>
          </w:tcPr>
          <w:p w14:paraId="3B0DF2D9" w14:textId="77777777" w:rsidR="00B965B8" w:rsidRPr="00B965B8" w:rsidRDefault="00B965B8" w:rsidP="00514F40">
            <w:r w:rsidRPr="00B965B8">
              <w:t>ELISA</w:t>
            </w:r>
          </w:p>
        </w:tc>
        <w:tc>
          <w:tcPr>
            <w:tcW w:w="2717" w:type="dxa"/>
          </w:tcPr>
          <w:p w14:paraId="212A4514" w14:textId="77777777" w:rsidR="00B965B8" w:rsidRPr="00B965B8" w:rsidRDefault="00B965B8" w:rsidP="00514F40">
            <w:r w:rsidRPr="00B965B8">
              <w:t>*ISOLD &gt;4.6</w:t>
            </w:r>
          </w:p>
        </w:tc>
        <w:tc>
          <w:tcPr>
            <w:tcW w:w="1947" w:type="dxa"/>
          </w:tcPr>
          <w:p w14:paraId="6DA8C65D" w14:textId="77777777" w:rsidR="00B965B8" w:rsidRPr="00B965B8" w:rsidRDefault="00B965B8" w:rsidP="00514F40">
            <w:r w:rsidRPr="00B965B8">
              <w:t>Sens=0.93; Spec=0.95</w:t>
            </w:r>
          </w:p>
        </w:tc>
        <w:tc>
          <w:tcPr>
            <w:tcW w:w="2869" w:type="dxa"/>
          </w:tcPr>
          <w:p w14:paraId="7ECEBD2A" w14:textId="77777777" w:rsidR="00B965B8" w:rsidRPr="00B965B8" w:rsidRDefault="00B965B8" w:rsidP="00514F40">
            <w:pPr>
              <w:rPr>
                <w:rFonts w:eastAsiaTheme="minorHAnsi"/>
                <w:lang w:val="en-AU"/>
              </w:rPr>
            </w:pPr>
            <w:r w:rsidRPr="00B965B8">
              <w:t xml:space="preserve">Useful adjunctive tool to support </w:t>
            </w:r>
            <w:r w:rsidRPr="00B965B8">
              <w:rPr>
                <w:rFonts w:eastAsiaTheme="minorHAnsi"/>
                <w:lang w:val="en-AU"/>
              </w:rPr>
              <w:t>VRL diagnosis</w:t>
            </w:r>
          </w:p>
          <w:p w14:paraId="5C3BFD4D" w14:textId="77777777" w:rsidR="00B965B8" w:rsidRPr="00B965B8" w:rsidRDefault="00B965B8" w:rsidP="00514F40"/>
        </w:tc>
        <w:tc>
          <w:tcPr>
            <w:tcW w:w="1642" w:type="dxa"/>
          </w:tcPr>
          <w:p w14:paraId="0471555C" w14:textId="77777777" w:rsidR="00B965B8" w:rsidRPr="00B965B8" w:rsidRDefault="00B965B8" w:rsidP="00514F40">
            <w:r w:rsidRPr="00B965B8">
              <w:fldChar w:fldCharType="begin">
                <w:fldData xml:space="preserve">PEVuZE5vdGU+PENpdGU+PEF1dGhvcj5Db3N0b3BvdWxvczwvQXV0aG9yPjxZZWFyPjIwMTY8L1ll
YXI+PFJlY051bT4zNTQ1PC9SZWNOdW0+PERpc3BsYXlUZXh0PihDb3N0b3BvdWxvcyBldCBhbC4s
IDIwMTYpPC9EaXNwbGF5VGV4dD48cmVjb3JkPjxyZWMtbnVtYmVyPjM1NDU8L3JlYy1udW1iZXI+
PGZvcmVpZ24ta2V5cz48a2V5IGFwcD0iRU4iIGRiLWlkPSJhNXZ0eHhkMDBzcnhzNmVlc3g3djA5
ZjEycjIwZHh4MjlmczUiIHRpbWVzdGFtcD0iMTU5NjY0MTk1MyI+MzU0NTwva2V5PjwvZm9yZWln
bi1rZXlzPjxyZWYtdHlwZSBuYW1lPSJKb3VybmFsIEFydGljbGUiPjE3PC9yZWYtdHlwZT48Y29u
dHJpYnV0b3JzPjxhdXRob3JzPjxhdXRob3I+Q29zdG9wb3Vsb3MsIE0uPC9hdXRob3I+PGF1dGhv
cj5Ub3VpdG91LCBWLjwvYXV0aG9yPjxhdXRob3I+R29sbWFyZCwgSi4gTC48L2F1dGhvcj48YXV0
aG9yPkRhcnVnYXIsIEEuPC9hdXRob3I+PGF1dGhvcj5GaXNzb24sIFMuPC9hdXRob3I+PGF1dGhv
cj5Cb25uZW15ZSwgUC48L2F1dGhvcj48YXV0aG9yPkxlIExleiwgTS4gTC48L2F1dGhvcj48YXV0
aG9yPlNvdXNzYWluLCBDLjwvYXV0aG9yPjxhdXRob3I+Q2Fzc291eCwgTi48L2F1dGhvcj48YXV0
aG9yPkxhbXksIFQuPC9hdXRob3I+PGF1dGhvcj5MZSBIb2FuZywgUC48L2F1dGhvcj48YXV0aG9y
PkJvZGFnaGksIEIuPC9hdXRob3I+PGF1dGhvcj5NZXJsZS1CZXJhbCwgSC48L2F1dGhvcj48YXV0
aG9yPkxlIEdhcmZmLVRhdmVybmllciwgTS48L2F1dGhvcj48L2F1dGhvcnM+PC9jb250cmlidXRv
cnM+PGF1dGgtYWRkcmVzcz5TZXJ2aWNlIGQmYXBvcztIZW1hdG9sb2dpZSBCaW9sb2dpcXVlLCBI
b3BpdGFsIFBpdGllLVNhbHBldHJpZXJlLCBBUC1IUCwgUGFyaXMsIEZyYW5jZTsgU29yYm9ubmUg
VW5pdmVyc2l0ZXMsIFVQTUMsIFBhcmlzLCBGcmFuY2U7IElOU0VSTSBVMTEzOCwgUHJvZ3JhbW1l
ZCBDZWxsIERlYXRoIGFuZCBQaHlzaW9wYXRob2xvZ3kgb2YgVHVtb3IgQ2VsbHMsIENlbnRyZSBk
ZSBSZWNoZXJjaGUgZGVzIENvcmRlbGllcnMsIFBhcmlzLCBGcmFuY2UuIEVsZWN0cm9uaWMgYWRk
cmVzczogbXlydG8uY29zdG9wb3Vsb3NAYXBocC5mci4mI3hEO1NvcmJvbm5lIFVuaXZlcnNpdGVz
LCBVUE1DLCBQYXJpcywgRnJhbmNlOyBTZXJ2aWNlIGQmYXBvcztPcGh0YWxtb2xvZ2llLCBESFUg
VmlldyBNYWludGFpbiwgSG9waXRhbCBQaXRpZS1TYWxwZXRyaWVyZSwgUGFyaXMsIEZyYW5jZS4m
I3hEO1NvcmJvbm5lIFVuaXZlcnNpdGVzLCBVUE1DLCBQYXJpcywgRnJhbmNlOyBCaW9zdGF0aXN0
aWNzIERlcGFydG1lbnQsIEhvcGl0YWwgUGl0aWUtU2FscGV0cmllcmUsIFBhcmlzLCBGcmFuY2Uu
JiN4RDtTZXJ2aWNlIGQmYXBvcztPcGh0YWxtb2xvZ2llLCBESFUgVmlldyBNYWludGFpbiwgSG9w
aXRhbCBQaXRpZS1TYWxwZXRyaWVyZSwgUGFyaXMsIEZyYW5jZS4mI3hEO0lOU0VSTSwgVTk1MSwg
RXZyeSwgRnJhbmNlOyBHZW5ldGhvbiwgRXZyeSwgRnJhbmNlOyBVbml2ZXJzaXR5IG9mIEV2cnks
IFVNUiBTOTUxLCBFdnJ5LCBGcmFuY2UuJiN4RDtTZXJ2aWNlIGQmYXBvcztIZW1hdG9sb2dpZSBC
aW9sb2dpcXVlLCBIb3BpdGFsIFBpdGllLVNhbHBldHJpZXJlLCBBUC1IUCwgUGFyaXMsIEZyYW5j
ZS4mI3hEO1NlcnZpY2UgZCZhcG9zO09waHRhbG1vbG9naWUsIEhvcGl0YWwgQnJldG9ubmVhdSwg
VG91cnMsIEZyYW5jZS4mI3hEO1NlcnZpY2UgZCZhcG9zO0hlbWF0b2xvZ2llLCBIb3BpdGFsIFJl
bmUgSHVndWVuaW4gLSBJbnN0aXR1dCBDdXJpZSwgU2FpbnQtQ2xvdWQsIEZyYW5jZSBhbmQgQ29s
bGVnZSBkZSBGcmFuY2UsIENOUlMgVU1SIDcyNDEvSU5TRVJNIFUxMDUwLCBQYXJpcywgRnJhbmNl
LiYjeEQ7U2VydmljZSBkJmFwb3M7T3BodGFsbW9sb2dpZSwgSW5zdGl0dXQgQ3VyaWUsIFBhcmlz
LCBGcmFuY2UuJiN4RDtTZXJ2aWNlIGQmYXBvcztIZW1hdG9sb2dpZSwgSG9waXRhbCBQb250Y2hh
aWxsb3UsIFJlbm5lcywgRnJhbmNlOyBJTlNFUk0gVU1SIDkxNywgRGVwYXJ0bWVudCBvZiBDbGlu
aWNhbCBJbnZlc3RpZ2F0aW9uLCBVbml2ZXJzaXRlIGRlIFJlbm5lcyAxLCBSZW5uZXMsIEZyYW5j
ZS4mI3hEO1NlcnZpY2UgZCZhcG9zO0hlbWF0b2xvZ2llIEJpb2xvZ2lxdWUsIEhvcGl0YWwgUGl0
aWUtU2FscGV0cmllcmUsIEFQLUhQLCBQYXJpcywgRnJhbmNlOyBTb3Jib25uZSBVbml2ZXJzaXRl
cywgVVBNQywgUGFyaXMsIEZyYW5jZTsgSU5TRVJNIFUxMTM4LCBQcm9ncmFtbWVkIENlbGwgRGVh
dGggYW5kIFBoeXNpb3BhdGhvbG9neSBvZiBUdW1vciBDZWxscywgQ2VudHJlIGRlIFJlY2hlcmNo
ZSBkZXMgQ29yZGVsaWVycywgUGFyaXMsIEZyYW5jZS48L2F1dGgtYWRkcmVzcz48dGl0bGVzPjx0
aXRsZT5JU09MRDogQSBOZXcgSGlnaGx5IFNlbnNpdGl2ZSBJbnRlcmxldWtpbiBTY29yZSBmb3Ig
SW50cmFvY3VsYXIgTHltcGhvbWEgRGlhZ25vc2lzPC90aXRsZT48c2Vjb25kYXJ5LXRpdGxlPk9w
aHRoYWxtb2xvZ3k8L3NlY29uZGFyeS10aXRsZT48L3RpdGxlcz48cGVyaW9kaWNhbD48ZnVsbC10
aXRsZT5PcGh0aGFsbW9sb2d5PC9mdWxsLXRpdGxlPjwvcGVyaW9kaWNhbD48cGFnZXM+MTYyNi04
PC9wYWdlcz48dm9sdW1lPjEyMzwvdm9sdW1lPjxudW1iZXI+NzwvbnVtYmVyPjxlZGl0aW9uPjIw
MTYvMDMvMDg8L2VkaXRpb24+PGtleXdvcmRzPjxrZXl3b3JkPkFxdWVvdXMgSHVtb3IvKm1ldGFi
b2xpc208L2tleXdvcmQ+PGtleXdvcmQ+QmlvbWFya2VycywgVHVtb3IvbWV0YWJvbGlzbTwva2V5
d29yZD48a2V5d29yZD5EaWFnbm9zaXMsIERpZmZlcmVudGlhbDwva2V5d29yZD48a2V5d29yZD5F
eWUgTmVvcGxhc21zLypkaWFnbm9zaXMvbWV0YWJvbGlzbTwva2V5d29yZD48a2V5d29yZD5GZW1h
bGU8L2tleXdvcmQ+PGtleXdvcmQ+RmxvdyBDeXRvbWV0cnk8L2tleXdvcmQ+PGtleXdvcmQ+Rm9s
bG93LVVwIFN0dWRpZXM8L2tleXdvcmQ+PGtleXdvcmQ+SHVtYW5zPC9rZXl3b3JkPjxrZXl3b3Jk
PkltbXVub2hpc3RvY2hlbWlzdHJ5PC9rZXl3b3JkPjxrZXl3b3JkPkludGVybGV1a2luLTEwL21l
dGFib2xpc208L2tleXdvcmQ+PGtleXdvcmQ+SW50ZXJsZXVraW4tNi9tZXRhYm9saXNtPC9rZXl3
b3JkPjxrZXl3b3JkPkludGVybGV1a2lucy8qbWV0YWJvbGlzbTwva2V5d29yZD48a2V5d29yZD5J
bnRyYW9jdWxhciBMeW1waG9tYS8qZGlhZ25vc2lzL21ldGFib2xpc208L2tleXdvcmQ+PGtleXdv
cmQ+THltcGhvbWEsIE5vbi1Ib2Rna2luLypkaWFnbm9zaXMvbWV0YWJvbGlzbTwva2V5d29yZD48
a2V5d29yZD5NYWxlPC9rZXl3b3JkPjxrZXl3b3JkPlJldHJvc3BlY3RpdmUgU3R1ZGllczwva2V5
d29yZD48a2V5d29yZD5UaW1lIEZhY3RvcnM8L2tleXdvcmQ+PGtleXdvcmQ+Vml0cmVvdXMgQm9k
eS8qbWV0YWJvbGlzbTwva2V5d29yZD48L2tleXdvcmRzPjxkYXRlcz48eWVhcj4yMDE2PC95ZWFy
PjxwdWItZGF0ZXM+PGRhdGU+SnVsPC9kYXRlPjwvcHViLWRhdGVzPjwvZGF0ZXM+PGlzYm4+MTU0
OS00NzEzIChFbGVjdHJvbmljKSYjeEQ7MDE2MS02NDIwIChMaW5raW5nKTwvaXNibj48YWNjZXNz
aW9uLW51bT4yNjk0ODMwNzwvYWNjZXNzaW9uLW51bT48dXJscz48cmVsYXRlZC11cmxzPjx1cmw+
aHR0cHM6Ly93d3cubmNiaS5ubG0ubmloLmdvdi9wdWJtZWQvMjY5NDgzMDc8L3VybD48dXJsPmh0
dHBzOi8vaGFsLXVuaXYtcmVubmVzMS5hcmNoaXZlcy1vdXZlcnRlcy5mci9oYWwtMDEyOTA0MTYv
ZG9jdW1lbnQ8L3VybD48L3JlbGF0ZWQtdXJscz48L3VybHM+PGVsZWN0cm9uaWMtcmVzb3VyY2Ut
bnVtPjEwLjEwMTYvai5vcGh0aGEuMjAxNi4wMS4wMzc8L2VsZWN0cm9uaWMtcmVzb3VyY2UtbnVt
PjwvcmVjb3JkPjwvQ2l0ZT48L0VuZE5vdGU+AG=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Db3N0b3BvdWxvczwvQXV0aG9yPjxZZWFyPjIwMTY8L1ll
YXI+PFJlY051bT4zNTQ1PC9SZWNOdW0+PERpc3BsYXlUZXh0PihDb3N0b3BvdWxvcyBldCBhbC4s
IDIwMTYpPC9EaXNwbGF5VGV4dD48cmVjb3JkPjxyZWMtbnVtYmVyPjM1NDU8L3JlYy1udW1iZXI+
PGZvcmVpZ24ta2V5cz48a2V5IGFwcD0iRU4iIGRiLWlkPSJhNXZ0eHhkMDBzcnhzNmVlc3g3djA5
ZjEycjIwZHh4MjlmczUiIHRpbWVzdGFtcD0iMTU5NjY0MTk1MyI+MzU0NTwva2V5PjwvZm9yZWln
bi1rZXlzPjxyZWYtdHlwZSBuYW1lPSJKb3VybmFsIEFydGljbGUiPjE3PC9yZWYtdHlwZT48Y29u
dHJpYnV0b3JzPjxhdXRob3JzPjxhdXRob3I+Q29zdG9wb3Vsb3MsIE0uPC9hdXRob3I+PGF1dGhv
cj5Ub3VpdG91LCBWLjwvYXV0aG9yPjxhdXRob3I+R29sbWFyZCwgSi4gTC48L2F1dGhvcj48YXV0
aG9yPkRhcnVnYXIsIEEuPC9hdXRob3I+PGF1dGhvcj5GaXNzb24sIFMuPC9hdXRob3I+PGF1dGhv
cj5Cb25uZW15ZSwgUC48L2F1dGhvcj48YXV0aG9yPkxlIExleiwgTS4gTC48L2F1dGhvcj48YXV0
aG9yPlNvdXNzYWluLCBDLjwvYXV0aG9yPjxhdXRob3I+Q2Fzc291eCwgTi48L2F1dGhvcj48YXV0
aG9yPkxhbXksIFQuPC9hdXRob3I+PGF1dGhvcj5MZSBIb2FuZywgUC48L2F1dGhvcj48YXV0aG9y
PkJvZGFnaGksIEIuPC9hdXRob3I+PGF1dGhvcj5NZXJsZS1CZXJhbCwgSC48L2F1dGhvcj48YXV0
aG9yPkxlIEdhcmZmLVRhdmVybmllciwgTS48L2F1dGhvcj48L2F1dGhvcnM+PC9jb250cmlidXRv
cnM+PGF1dGgtYWRkcmVzcz5TZXJ2aWNlIGQmYXBvcztIZW1hdG9sb2dpZSBCaW9sb2dpcXVlLCBI
b3BpdGFsIFBpdGllLVNhbHBldHJpZXJlLCBBUC1IUCwgUGFyaXMsIEZyYW5jZTsgU29yYm9ubmUg
VW5pdmVyc2l0ZXMsIFVQTUMsIFBhcmlzLCBGcmFuY2U7IElOU0VSTSBVMTEzOCwgUHJvZ3JhbW1l
ZCBDZWxsIERlYXRoIGFuZCBQaHlzaW9wYXRob2xvZ3kgb2YgVHVtb3IgQ2VsbHMsIENlbnRyZSBk
ZSBSZWNoZXJjaGUgZGVzIENvcmRlbGllcnMsIFBhcmlzLCBGcmFuY2UuIEVsZWN0cm9uaWMgYWRk
cmVzczogbXlydG8uY29zdG9wb3Vsb3NAYXBocC5mci4mI3hEO1NvcmJvbm5lIFVuaXZlcnNpdGVz
LCBVUE1DLCBQYXJpcywgRnJhbmNlOyBTZXJ2aWNlIGQmYXBvcztPcGh0YWxtb2xvZ2llLCBESFUg
VmlldyBNYWludGFpbiwgSG9waXRhbCBQaXRpZS1TYWxwZXRyaWVyZSwgUGFyaXMsIEZyYW5jZS4m
I3hEO1NvcmJvbm5lIFVuaXZlcnNpdGVzLCBVUE1DLCBQYXJpcywgRnJhbmNlOyBCaW9zdGF0aXN0
aWNzIERlcGFydG1lbnQsIEhvcGl0YWwgUGl0aWUtU2FscGV0cmllcmUsIFBhcmlzLCBGcmFuY2Uu
JiN4RDtTZXJ2aWNlIGQmYXBvcztPcGh0YWxtb2xvZ2llLCBESFUgVmlldyBNYWludGFpbiwgSG9w
aXRhbCBQaXRpZS1TYWxwZXRyaWVyZSwgUGFyaXMsIEZyYW5jZS4mI3hEO0lOU0VSTSwgVTk1MSwg
RXZyeSwgRnJhbmNlOyBHZW5ldGhvbiwgRXZyeSwgRnJhbmNlOyBVbml2ZXJzaXR5IG9mIEV2cnks
IFVNUiBTOTUxLCBFdnJ5LCBGcmFuY2UuJiN4RDtTZXJ2aWNlIGQmYXBvcztIZW1hdG9sb2dpZSBC
aW9sb2dpcXVlLCBIb3BpdGFsIFBpdGllLVNhbHBldHJpZXJlLCBBUC1IUCwgUGFyaXMsIEZyYW5j
ZS4mI3hEO1NlcnZpY2UgZCZhcG9zO09waHRhbG1vbG9naWUsIEhvcGl0YWwgQnJldG9ubmVhdSwg
VG91cnMsIEZyYW5jZS4mI3hEO1NlcnZpY2UgZCZhcG9zO0hlbWF0b2xvZ2llLCBIb3BpdGFsIFJl
bmUgSHVndWVuaW4gLSBJbnN0aXR1dCBDdXJpZSwgU2FpbnQtQ2xvdWQsIEZyYW5jZSBhbmQgQ29s
bGVnZSBkZSBGcmFuY2UsIENOUlMgVU1SIDcyNDEvSU5TRVJNIFUxMDUwLCBQYXJpcywgRnJhbmNl
LiYjeEQ7U2VydmljZSBkJmFwb3M7T3BodGFsbW9sb2dpZSwgSW5zdGl0dXQgQ3VyaWUsIFBhcmlz
LCBGcmFuY2UuJiN4RDtTZXJ2aWNlIGQmYXBvcztIZW1hdG9sb2dpZSwgSG9waXRhbCBQb250Y2hh
aWxsb3UsIFJlbm5lcywgRnJhbmNlOyBJTlNFUk0gVU1SIDkxNywgRGVwYXJ0bWVudCBvZiBDbGlu
aWNhbCBJbnZlc3RpZ2F0aW9uLCBVbml2ZXJzaXRlIGRlIFJlbm5lcyAxLCBSZW5uZXMsIEZyYW5j
ZS4mI3hEO1NlcnZpY2UgZCZhcG9zO0hlbWF0b2xvZ2llIEJpb2xvZ2lxdWUsIEhvcGl0YWwgUGl0
aWUtU2FscGV0cmllcmUsIEFQLUhQLCBQYXJpcywgRnJhbmNlOyBTb3Jib25uZSBVbml2ZXJzaXRl
cywgVVBNQywgUGFyaXMsIEZyYW5jZTsgSU5TRVJNIFUxMTM4LCBQcm9ncmFtbWVkIENlbGwgRGVh
dGggYW5kIFBoeXNpb3BhdGhvbG9neSBvZiBUdW1vciBDZWxscywgQ2VudHJlIGRlIFJlY2hlcmNo
ZSBkZXMgQ29yZGVsaWVycywgUGFyaXMsIEZyYW5jZS48L2F1dGgtYWRkcmVzcz48dGl0bGVzPjx0
aXRsZT5JU09MRDogQSBOZXcgSGlnaGx5IFNlbnNpdGl2ZSBJbnRlcmxldWtpbiBTY29yZSBmb3Ig
SW50cmFvY3VsYXIgTHltcGhvbWEgRGlhZ25vc2lzPC90aXRsZT48c2Vjb25kYXJ5LXRpdGxlPk9w
aHRoYWxtb2xvZ3k8L3NlY29uZGFyeS10aXRsZT48L3RpdGxlcz48cGVyaW9kaWNhbD48ZnVsbC10
aXRsZT5PcGh0aGFsbW9sb2d5PC9mdWxsLXRpdGxlPjwvcGVyaW9kaWNhbD48cGFnZXM+MTYyNi04
PC9wYWdlcz48dm9sdW1lPjEyMzwvdm9sdW1lPjxudW1iZXI+NzwvbnVtYmVyPjxlZGl0aW9uPjIw
MTYvMDMvMDg8L2VkaXRpb24+PGtleXdvcmRzPjxrZXl3b3JkPkFxdWVvdXMgSHVtb3IvKm1ldGFi
b2xpc208L2tleXdvcmQ+PGtleXdvcmQ+QmlvbWFya2VycywgVHVtb3IvbWV0YWJvbGlzbTwva2V5
d29yZD48a2V5d29yZD5EaWFnbm9zaXMsIERpZmZlcmVudGlhbDwva2V5d29yZD48a2V5d29yZD5F
eWUgTmVvcGxhc21zLypkaWFnbm9zaXMvbWV0YWJvbGlzbTwva2V5d29yZD48a2V5d29yZD5GZW1h
bGU8L2tleXdvcmQ+PGtleXdvcmQ+RmxvdyBDeXRvbWV0cnk8L2tleXdvcmQ+PGtleXdvcmQ+Rm9s
bG93LVVwIFN0dWRpZXM8L2tleXdvcmQ+PGtleXdvcmQ+SHVtYW5zPC9rZXl3b3JkPjxrZXl3b3Jk
PkltbXVub2hpc3RvY2hlbWlzdHJ5PC9rZXl3b3JkPjxrZXl3b3JkPkludGVybGV1a2luLTEwL21l
dGFib2xpc208L2tleXdvcmQ+PGtleXdvcmQ+SW50ZXJsZXVraW4tNi9tZXRhYm9saXNtPC9rZXl3
b3JkPjxrZXl3b3JkPkludGVybGV1a2lucy8qbWV0YWJvbGlzbTwva2V5d29yZD48a2V5d29yZD5J
bnRyYW9jdWxhciBMeW1waG9tYS8qZGlhZ25vc2lzL21ldGFib2xpc208L2tleXdvcmQ+PGtleXdv
cmQ+THltcGhvbWEsIE5vbi1Ib2Rna2luLypkaWFnbm9zaXMvbWV0YWJvbGlzbTwva2V5d29yZD48
a2V5d29yZD5NYWxlPC9rZXl3b3JkPjxrZXl3b3JkPlJldHJvc3BlY3RpdmUgU3R1ZGllczwva2V5
d29yZD48a2V5d29yZD5UaW1lIEZhY3RvcnM8L2tleXdvcmQ+PGtleXdvcmQ+Vml0cmVvdXMgQm9k
eS8qbWV0YWJvbGlzbTwva2V5d29yZD48L2tleXdvcmRzPjxkYXRlcz48eWVhcj4yMDE2PC95ZWFy
PjxwdWItZGF0ZXM+PGRhdGU+SnVsPC9kYXRlPjwvcHViLWRhdGVzPjwvZGF0ZXM+PGlzYm4+MTU0
OS00NzEzIChFbGVjdHJvbmljKSYjeEQ7MDE2MS02NDIwIChMaW5raW5nKTwvaXNibj48YWNjZXNz
aW9uLW51bT4yNjk0ODMwNzwvYWNjZXNzaW9uLW51bT48dXJscz48cmVsYXRlZC11cmxzPjx1cmw+
aHR0cHM6Ly93d3cubmNiaS5ubG0ubmloLmdvdi9wdWJtZWQvMjY5NDgzMDc8L3VybD48dXJsPmh0
dHBzOi8vaGFsLXVuaXYtcmVubmVzMS5hcmNoaXZlcy1vdXZlcnRlcy5mci9oYWwtMDEyOTA0MTYv
ZG9jdW1lbnQ8L3VybD48L3JlbGF0ZWQtdXJscz48L3VybHM+PGVsZWN0cm9uaWMtcmVzb3VyY2Ut
bnVtPjEwLjEwMTYvai5vcGh0aGEuMjAxNi4wMS4wMzc8L2VsZWN0cm9uaWMtcmVzb3VyY2UtbnVt
PjwvcmVjb3JkPjwvQ2l0ZT48L0VuZE5vdGU+AG=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Costopoulos et al., 2016)</w:t>
            </w:r>
            <w:r w:rsidRPr="00B965B8">
              <w:fldChar w:fldCharType="end"/>
            </w:r>
          </w:p>
        </w:tc>
      </w:tr>
      <w:tr w:rsidR="00B965B8" w:rsidRPr="00B965B8" w14:paraId="1A44B1B6" w14:textId="77777777" w:rsidTr="00B965B8">
        <w:trPr>
          <w:trHeight w:val="523"/>
        </w:trPr>
        <w:tc>
          <w:tcPr>
            <w:tcW w:w="2081" w:type="dxa"/>
          </w:tcPr>
          <w:p w14:paraId="730A93B8" w14:textId="77777777" w:rsidR="00B965B8" w:rsidRPr="00B965B8" w:rsidRDefault="00B965B8" w:rsidP="00514F40">
            <w:r w:rsidRPr="00B965B8">
              <w:t>IFN-</w:t>
            </w:r>
            <m:oMath>
              <m:r>
                <w:rPr>
                  <w:rFonts w:ascii="Cambria Math" w:hAnsi="Cambria Math"/>
                </w:rPr>
                <m:t>γ</m:t>
              </m:r>
            </m:oMath>
            <w:r w:rsidRPr="00B965B8">
              <w:t>, CCL2,</w:t>
            </w:r>
          </w:p>
          <w:p w14:paraId="77D1F2C6" w14:textId="77777777" w:rsidR="00B965B8" w:rsidRPr="00B965B8" w:rsidRDefault="00B965B8" w:rsidP="00514F40">
            <w:r w:rsidRPr="00B965B8">
              <w:t>CCL3, CCL4,</w:t>
            </w:r>
          </w:p>
          <w:p w14:paraId="4C5B9CBA" w14:textId="77777777" w:rsidR="00B965B8" w:rsidRPr="00B965B8" w:rsidRDefault="00B965B8" w:rsidP="00514F40">
            <w:r w:rsidRPr="00B965B8">
              <w:t>CXC12, CXC13,</w:t>
            </w:r>
          </w:p>
          <w:p w14:paraId="71985CB7" w14:textId="77777777" w:rsidR="00B965B8" w:rsidRPr="00B965B8" w:rsidRDefault="00B965B8" w:rsidP="00514F40">
            <w:r w:rsidRPr="00B965B8">
              <w:t>VEGF-A, IL-2R</w:t>
            </w:r>
            <m:oMath>
              <m:r>
                <w:rPr>
                  <w:rFonts w:ascii="Cambria Math" w:hAnsi="Cambria Math"/>
                </w:rPr>
                <m:t>α</m:t>
              </m:r>
            </m:oMath>
          </w:p>
          <w:p w14:paraId="7D29CDD1" w14:textId="77777777" w:rsidR="00B965B8" w:rsidRPr="00B965B8" w:rsidRDefault="00B965B8" w:rsidP="00514F40">
            <w:r w:rsidRPr="00B965B8">
              <w:t>IL-6R, TNF-R1, TNFR</w:t>
            </w:r>
            <w:proofErr w:type="gramStart"/>
            <w:r w:rsidRPr="00B965B8">
              <w:t>2,VEGFR</w:t>
            </w:r>
            <w:proofErr w:type="gramEnd"/>
            <w:r w:rsidRPr="00B965B8">
              <w:t>1,</w:t>
            </w:r>
          </w:p>
          <w:p w14:paraId="47C9B626" w14:textId="77777777" w:rsidR="00B965B8" w:rsidRPr="00B965B8" w:rsidRDefault="00B965B8" w:rsidP="00514F40">
            <w:r w:rsidRPr="00B965B8">
              <w:t>VEGFR2,</w:t>
            </w:r>
          </w:p>
          <w:p w14:paraId="205DA6F3" w14:textId="77777777" w:rsidR="00B965B8" w:rsidRPr="00B965B8" w:rsidRDefault="00B965B8" w:rsidP="00514F40"/>
        </w:tc>
        <w:tc>
          <w:tcPr>
            <w:tcW w:w="1310" w:type="dxa"/>
          </w:tcPr>
          <w:p w14:paraId="43DA7545" w14:textId="77777777" w:rsidR="00B965B8" w:rsidRPr="00B965B8" w:rsidRDefault="00B965B8" w:rsidP="00514F40">
            <w:r w:rsidRPr="00B965B8">
              <w:t>Soluble cytokines, growth factors, receptors</w:t>
            </w:r>
          </w:p>
        </w:tc>
        <w:tc>
          <w:tcPr>
            <w:tcW w:w="1576" w:type="dxa"/>
          </w:tcPr>
          <w:p w14:paraId="2ED1AC5D" w14:textId="77777777" w:rsidR="00B965B8" w:rsidRPr="00B965B8" w:rsidRDefault="00B965B8" w:rsidP="00514F40">
            <w:r w:rsidRPr="00B965B8">
              <w:t>Multiplexed ELISA</w:t>
            </w:r>
          </w:p>
        </w:tc>
        <w:tc>
          <w:tcPr>
            <w:tcW w:w="2717" w:type="dxa"/>
          </w:tcPr>
          <w:p w14:paraId="3CCE2C86" w14:textId="77777777" w:rsidR="00B965B8" w:rsidRPr="00B965B8" w:rsidRDefault="00B965B8" w:rsidP="00514F40">
            <w:pPr>
              <w:widowControl w:val="0"/>
              <w:autoSpaceDE w:val="0"/>
              <w:autoSpaceDN w:val="0"/>
              <w:adjustRightInd w:val="0"/>
              <w:spacing w:after="240"/>
            </w:pPr>
            <w:r w:rsidRPr="00B965B8">
              <w:t>Changes level in VRL</w:t>
            </w:r>
          </w:p>
        </w:tc>
        <w:tc>
          <w:tcPr>
            <w:tcW w:w="1947" w:type="dxa"/>
          </w:tcPr>
          <w:p w14:paraId="4C8EE81F" w14:textId="77777777" w:rsidR="00B965B8" w:rsidRPr="00B965B8" w:rsidRDefault="00B965B8" w:rsidP="00514F40">
            <w:r w:rsidRPr="00B965B8">
              <w:t>N.A.</w:t>
            </w:r>
          </w:p>
        </w:tc>
        <w:tc>
          <w:tcPr>
            <w:tcW w:w="2869" w:type="dxa"/>
          </w:tcPr>
          <w:p w14:paraId="216BC621" w14:textId="77777777" w:rsidR="00B965B8" w:rsidRPr="00B965B8" w:rsidRDefault="00B965B8" w:rsidP="00514F40">
            <w:r w:rsidRPr="00B965B8">
              <w:rPr>
                <w:color w:val="000000"/>
              </w:rPr>
              <w:t>Additional studies needed to establish diagnostic use</w:t>
            </w:r>
          </w:p>
        </w:tc>
        <w:tc>
          <w:tcPr>
            <w:tcW w:w="1642" w:type="dxa"/>
          </w:tcPr>
          <w:p w14:paraId="3E9CA3CC" w14:textId="77777777" w:rsidR="00B965B8" w:rsidRPr="00B965B8" w:rsidRDefault="00B965B8" w:rsidP="00514F40">
            <w:r w:rsidRPr="00B965B8">
              <w:fldChar w:fldCharType="begin">
                <w:fldData xml:space="preserve">PEVuZE5vdGU+PENpdGU+PEF1dGhvcj5DYXJhYmFsbG88L0F1dGhvcj48WWVhcj4yMDE0PC9ZZWFy
PjxSZWNOdW0+MzU1NDwvUmVjTnVtPjxEaXNwbGF5VGV4dD4oVXN1aSBldCBhbC4sIDIwMTI7IEZp
c3NvbiBldCBhbC4sIDIwMTM7IENhcmFiYWxsbyBldCBhbC4sIDIwMTQ7IFRha2VkYSBldCBhbC4s
IDIwMTUpPC9EaXNwbGF5VGV4dD48cmVjb3JkPjxyZWMtbnVtYmVyPjM1NTQ8L3JlYy1udW1iZXI+
PGZvcmVpZ24ta2V5cz48a2V5IGFwcD0iRU4iIGRiLWlkPSJhNXZ0eHhkMDBzcnhzNmVlc3g3djA5
ZjEycjIwZHh4MjlmczUiIHRpbWVzdGFtcD0iMTU5NjY0MjA5NyI+MzU1NDwva2V5PjwvZm9yZWln
bi1rZXlzPjxyZWYtdHlwZSBuYW1lPSJKb3VybmFsIEFydGljbGUiPjE3PC9yZWYtdHlwZT48Y29u
dHJpYnV0b3JzPjxhdXRob3JzPjxhdXRob3I+Q2FyYWJhbGxvLCBKLiBOLjwvYXV0aG9yPjxhdXRo
b3I+U255ZGVyLCBNLiBSLjwvYXV0aG9yPjxhdXRob3I+Sm9obnN0b24sIFAuIEIuPC9hdXRob3I+
PGF1dGhvcj5PLiBOZWlsbCBCUDwvYXV0aG9yPjxhdXRob3I+UmFqYSwgSC48L2F1dGhvcj48YXV0
aG9yPkJhbHNhbmVrLCBKLiBHLjwvYXV0aG9yPjxhdXRob3I+UGV0ZXJzLCBCLiBFLjwvYXV0aG9y
PjxhdXRob3I+UHVsaWRvLCBKLiBTLjwvYXV0aG9yPjwvYXV0aG9ycz48L2NvbnRyaWJ1dG9ycz48
YXV0aC1hZGRyZXNzPkRlcGFydG1lbnQgb2YgT3BodGhhbG1vbG9neSAuPC9hdXRoLWFkZHJlc3M+
PHRpdGxlcz48dGl0bGU+Vml0cmVvcmV0aW5hbCBseW1waG9tYSB2ZXJzdXMgdXZlaXRpczogY3l0
b2tpbmUgcHJvZmlsZSBhbmQgY29ycmVsYXRpb25zPC90aXRsZT48c2Vjb25kYXJ5LXRpdGxlPk9j
dWwgSW1tdW5vbCBJbmZsYW1tPC9zZWNvbmRhcnktdGl0bGU+PC90aXRsZXM+PHBlcmlvZGljYWw+
PGZ1bGwtdGl0bGU+T2N1bCBJbW11bm9sIEluZmxhbW08L2Z1bGwtdGl0bGU+PC9wZXJpb2RpY2Fs
PjxwYWdlcz4zNC00MTwvcGFnZXM+PHZvbHVtZT4yMjwvdm9sdW1lPjxudW1iZXI+MTwvbnVtYmVy
PjxlZGl0aW9uPjIwMTQvMDIvMDU8L2VkaXRpb24+PGtleXdvcmRzPjxrZXl3b3JkPkFxdWVvdXMg
SHVtb3IvKm1ldGFib2xpc208L2tleXdvcmQ+PGtleXdvcmQ+QmlvbWFya2Vycy8qbWV0YWJvbGlz
bTwva2V5d29yZD48a2V5d29yZD5DeXRva2luZXMvKm1ldGFib2xpc208L2tleXdvcmQ+PGtleXdv
cmQ+RXllIE5lb3BsYXNtcy9kaWFnbm9zaXMvbWV0YWJvbGlzbTwva2V5d29yZD48a2V5d29yZD5I
dW1hbnM8L2tleXdvcmQ+PGtleXdvcmQ+SW1tdW5vYXNzYXk8L2tleXdvcmQ+PGtleXdvcmQ+THlt
cGhvbWEsIEItQ2VsbC8qZGlhZ25vc2lzL21ldGFib2xpc208L2tleXdvcmQ+PGtleXdvcmQ+UmV0
aW5hbCBOZW9wbGFzbXMvKmRpYWdub3Npcy9tZXRhYm9saXNtPC9rZXl3b3JkPjxrZXl3b3JkPlJl
dHJvc3BlY3RpdmUgU3R1ZGllczwva2V5d29yZD48a2V5d29yZD5VdmVpdGlzLypkaWFnbm9zaXMv
bWV0YWJvbGlzbTwva2V5d29yZD48a2V5d29yZD5WaXRyZW91cyBCb2R5LypwYXRob2xvZ3k8L2tl
eXdvcmQ+PC9rZXl3b3Jkcz48ZGF0ZXM+PHllYXI+MjAxNDwveWVhcj48cHViLWRhdGVzPjxkYXRl
PkZlYjwvZGF0ZT48L3B1Yi1kYXRlcz48L2RhdGVzPjxpc2JuPjE3NDQtNTA3OCAoRWxlY3Ryb25p
YykmI3hEOzA5MjctMzk0OCAoTGlua2luZyk8L2lzYm4+PGFjY2Vzc2lvbi1udW0+MjQ0OTA2Nzc8
L2FjY2Vzc2lvbi1udW0+PHVybHM+PHJlbGF0ZWQtdXJscz48dXJsPmh0dHBzOi8vd3d3Lm5jYmku
bmxtLm5paC5nb3YvcHVibWVkLzI0NDkwNjc3PC91cmw+PHVybD5odHRwczovL3d3dy50YW5kZm9u
bGluZS5jb20vZG9pL2Z1bGwvMTAuMzEwOS8wOTI3Mzk0OC4yMDEyLjc1MjUwNzwvdXJsPjwvcmVs
YXRlZC11cmxzPjwvdXJscz48ZWxlY3Ryb25pYy1yZXNvdXJjZS1udW0+MTAuMzEwOS8wOTI3Mzk0
OC4yMDEyLjc1MjUwNzwvZWxlY3Ryb25pYy1yZXNvdXJjZS1udW0+PC9yZWNvcmQ+PC9DaXRlPjxD
aXRlPjxBdXRob3I+VGFrZWRhPC9BdXRob3I+PFllYXI+MjAxNTwvWWVhcj48UmVjTnVtPjM1NTU8
L1JlY051bT48cmVjb3JkPjxyZWMtbnVtYmVyPjM1NTU8L3JlYy1udW1iZXI+PGZvcmVpZ24ta2V5
cz48a2V5IGFwcD0iRU4iIGRiLWlkPSJhNXZ0eHhkMDBzcnhzNmVlc3g3djA5ZjEycjIwZHh4Mjlm
czUiIHRpbWVzdGFtcD0iMTU5NjY0MjEzMCI+MzU1NTwva2V5PjwvZm9yZWlnbi1rZXlzPjxyZWYt
dHlwZSBuYW1lPSJKb3VybmFsIEFydGljbGUiPjE3PC9yZWYtdHlwZT48Y29udHJpYnV0b3JzPjxh
dXRob3JzPjxhdXRob3I+VGFrZWRhLCBBLjwvYXV0aG9yPjxhdXRob3I+WW9zaGlrYXdhLCBILjwv
YXV0aG9yPjxhdXRob3I+RnVrdWhhcmEsIFQuPC9hdXRob3I+PGF1dGhvcj5IaWtpdGEsIFMuPC9h
dXRob3I+PGF1dGhvcj5IaWppb2thLCBLLjwvYXV0aG9yPjxhdXRob3I+T3RvbW8sIFQuPC9hdXRo
b3I+PGF1dGhvcj5Bcml0YSwgUi48L2F1dGhvcj48YXV0aG9yPkhpc2F0b21pLCBULjwvYXV0aG9y
PjxhdXRob3I+S2ltdXJhLCBLLjwvYXV0aG9yPjxhdXRob3I+WW9zaGlkYSwgUy48L2F1dGhvcj48
YXV0aG9yPkthd2FubywgWS48L2F1dGhvcj48YXV0aG9yPlNvbm9kYSwgSy4gSC48L2F1dGhvcj48
YXV0aG9yPklzaGliYXNoaSwgVC48L2F1dGhvcj48L2F1dGhvcnM+PC9jb250cmlidXRvcnM+PGF1
dGgtYWRkcmVzcz5EZXBhcnRtZW50IG9mIE9waHRoYWxtb2xvZ3kgR3JhZHVhdGUgU2Nob29sIG9m
IE1lZGljYWwgU2NpZW5jZXMsIEt5dXNodSBVbml2ZXJzaXR5LCBGdWt1b2thLCBKYXBhbi4mI3hE
O0RlcGFydG1lbnQgb2YgT3BodGhhbG1vbG9neSwgR3JhZHVhdGUgU2Nob29sIG9mIE1lZGljaW5l
LCBZYW1hZ3VjaGkgVW5pdmVyc2l0eSwgVWJlLCBZYW1hZ3VjaGksIEphcGFuLiYjeEQ7RGVwYXJ0
bWVudCBvZiBPcGh0aGFsbW9sb2d5LCBGYWN1bHR5IG9mIE1lZGljaW5lLCBGdWt1b2thIERlbnRh
bCBDb2xsZWdlLCBGdWt1b2thLCBKYXBhbi4mI3hEO0RlcGFydG1lbnQgb2YgT3BodGhhbG1vbG9n
eSBHcmFkdWF0ZSBTY2hvb2wgb2YgTWVkaWNhbCBTY2llbmNlcywgS3l1c2h1IFVuaXZlcnNpdHks
IEZ1a3Vva2EsIEphcGFuIDJEZXBhcnRtZW50IG9mIE9waHRoYWxtb2xvZ3ksIEdyYWR1YXRlIFNj
aG9vbCBvZiBNZWRpY2luZSwgWWFtYWd1Y2hpIFVuaXZlcnNpdHksIFViZSwgWWFtYWd1Y2hpLCBK
YXBhbi48L2F1dGgtYWRkcmVzcz48dGl0bGVzPjx0aXRsZT5EaXN0aW5jdCBQcm9maWxlcyBvZiBT
b2x1YmxlIEN5dG9raW5lIFJlY2VwdG9ycyBCZXR3ZWVuIEItQ2VsbCBWaXRyZW9yZXRpbmFsIEx5
bXBob21hIGFuZCBVdmVpdGlzPC90aXRsZT48c2Vjb25kYXJ5LXRpdGxlPkludmVzdCBPcGh0aGFs
bW9sIFZpcyBTY2k8L3NlY29uZGFyeS10aXRsZT48L3RpdGxlcz48cGVyaW9kaWNhbD48ZnVsbC10
aXRsZT5JbnZlc3QgT3BodGhhbG1vbCBWaXMgU2NpPC9mdWxsLXRpdGxlPjwvcGVyaW9kaWNhbD48
cGFnZXM+NzUxNi0yMzwvcGFnZXM+PHZvbHVtZT41Njwvdm9sdW1lPjxudW1iZXI+MTI8L251bWJl
cj48ZWRpdGlvbj4yMDE1LzExLzI2PC9lZGl0aW9uPjxrZXl3b3Jkcz48a2V5d29yZD5BZ2VkPC9r
ZXl3b3JkPjxrZXl3b3JkPkZlbWFsZTwva2V5d29yZD48a2V5d29yZD5IdW1hbnM8L2tleXdvcmQ+
PGtleXdvcmQ+SW1tdW5vaGlzdG9jaGVtaXN0cnk8L2tleXdvcmQ+PGtleXdvcmQ+THltcGhvbWEs
IEItQ2VsbC8qbWV0YWJvbGlzbS9wYXRob2xvZ3kvc3VyZ2VyeTwva2V5d29yZD48a2V5d29yZD5N
YWxlPC9rZXl3b3JkPjxrZXl3b3JkPk1pZGRsZSBBZ2VkPC9rZXl3b3JkPjxrZXl3b3JkPlJlY2Vw
dG9ycywgQ3l0b2tpbmUvKm1ldGFib2xpc208L2tleXdvcmQ+PGtleXdvcmQ+UmV0aW5hbCBOZW9w
bGFzbXMvKm1ldGFib2xpc20vcGF0aG9sb2d5L3N1cmdlcnk8L2tleXdvcmQ+PGtleXdvcmQ+VXZl
aXRpcy8qbWV0YWJvbGlzbS9wYXRob2xvZ3kvc3VyZ2VyeTwva2V5d29yZD48a2V5d29yZD5WaXRy
ZWN0b215PC9rZXl3b3JkPjxrZXl3b3JkPlZpdHJlb3VzIEJvZHkvKm1ldGFib2xpc20vcGF0aG9s
b2d5PC9rZXl3b3JkPjwva2V5d29yZHM+PGRhdGVzPjx5ZWFyPjIwMTU8L3llYXI+PHB1Yi1kYXRl
cz48ZGF0ZT5Ob3Y8L2RhdGU+PC9wdWItZGF0ZXM+PC9kYXRlcz48aXNibj4xNTUyLTU3ODMgKEVs
ZWN0cm9uaWMpJiN4RDswMTQ2LTA0MDQgKExpbmtpbmcpPC9pc2JuPjxhY2Nlc3Npb24tbnVtPjI2
NTk1NjEwPC9hY2Nlc3Npb24tbnVtPjx1cmxzPjxyZWxhdGVkLXVybHM+PHVybD5odHRwczovL3d3
dy5uY2JpLm5sbS5uaWguZ292L3B1Ym1lZC8yNjU5NTYxMDwvdXJsPjx1cmw+aHR0cHM6Ly93YXRl
cm1hcmsuc2lsdmVyY2hhaXIuY29tL2kxNTUyLTU3ODMtNTYtMTItNzUxNi5wZGY/dG9rZW49QVFF
Q0FIaTIwOEJFNDlPb2FuOWtraFdfRXJjeTdEbTNaTF85Q2YzcWZLQWM0ODV5c2dBQUFqMHdnZ0k1
QmdrcWhraUc5dzBCQndhZ2dnSXFNSUlDSmdJQkFEQ0NBaDhHQ1NxR1NJYjNEUUVIQVRBZUJnbGdo
a2dCWlFNRUFTNHdFUVFNN0JpMTRKUXd3M0FlOFJYd0FnRVFnSUlCOEV0b21tb0Nmbm80NTBfWXZz
cWpYT0Vab2dSWmpRSmdhVWJtcnhfRHNPc2s0RHlUaW9HeThYbUFnc2tsYTNaQ1ZOZUt3ZlJEZE9G
MnI2alZSV3pOQnBkR3FmekdwNnAxMzVoUVFiWVFON1pvckM0eVc3ZTBiT01SV2N1QlVMZWdhemdx
Y3cyOWxEdEF0S2t0bkJRYXJmWHdHMHRfX0llZ0dteE5qbWxSck9pWXlaWGVBbzFzbUg4X0dXT0hu
QXlhMkZvZGhWR0ZlOG9IanBwZmZrekJLdVo5aFVaeVJKQURXeVQ2YTJ3NmVMVWZmZG85NkIyc0p4
V0RxUlZuRDRjNGtlcjNfZ0NMMjVFdzF4QmtiTUlNeC0xaTM5Ynd5QTYwQVdjampvYWZxajNFVTJ0
bW1waDRRMWlMQ0pBa1pWVnV0TnZqdVBLSFB1Zm1lQng3c2FfS3hZT2hEWGg1VVBCNTJqUURwdUo0
QTk4TWFTUXRlRm1BdVZQeU5KTlhsMWRsZDVDaUdzSm1xT09Da2RXWFIwTExGQVMtMHlCX3F3bVQ3
OEh2N3lUbW5naWNwazdtOGtpVzVFYkpnUnMxMEFCZnFZSHE0cW4tTXlVQlJwWHZmZWxPVmNyYkVi
MU41a0FwLXRVZFh5WnJZdFN2am1BUUUxS3lqWkxXSG5mMlZJSTV0VUhjcXBjMW1OU084X0xIZkVC
YW1HT0VrTHVVdW5TM3Z6WWdQLTZaRTV3WkFzdmpxSVhwcE8xRG9yZzZvU09qR29QU2RQUl9weFJ1
R0FJSHdZRDQ4MUM1azZwcklfVjBpcExYWUNtX3VRTDNrX1R1XzFWdE15aUJFRDB1T2loRGcwb1o0
d2NJc1BTcG0wRXBPbko0NzBrPC91cmw+PC9yZWxhdGVkLXVybHM+PC91cmxzPjxlbGVjdHJvbmlj
LXJlc291cmNlLW51bT4xMC4xMTY3L2lvdnMuMTUtMTc0NjU8L2VsZWN0cm9uaWMtcmVzb3VyY2Ut
bnVtPjwvcmVjb3JkPjwvQ2l0ZT48Q2l0ZT48QXV0aG9yPlVzdWk8L0F1dGhvcj48WWVhcj4yMDEy
PC9ZZWFyPjxSZWNOdW0+MzU1MjwvUmVjTnVtPjxyZWNvcmQ+PHJlYy1udW1iZXI+MzU1MjwvcmVj
LW51bWJlcj48Zm9yZWlnbi1rZXlzPjxrZXkgYXBwPSJFTiIgZGItaWQ9ImE1dnR4eGQwMHNyeHM2
ZWVzeDd2MDlmMTJyMjBkeHgyOWZzNSIgdGltZXN0YW1wPSIxNTk2NjQyMDc5Ij4zNTUyPC9rZXk+
PC9mb3JlaWduLWtleXM+PHJlZi10eXBlIG5hbWU9IkpvdXJuYWwgQXJ0aWNsZSI+MTc8L3JlZi10
eXBlPjxjb250cmlidXRvcnM+PGF1dGhvcnM+PGF1dGhvcj5Vc3VpLCBZLjwvYXV0aG9yPjxhdXRo
b3I+V2FrYWJheWFzaGksIFkuPC9hdXRob3I+PGF1dGhvcj5Pa3VudWtpLCBZLjwvYXV0aG9yPjxh
dXRob3I+S2ltdXJhLCBLLjwvYXV0aG9yPjxhdXRob3I+VGFqaW1hLCBLLjwvYXV0aG9yPjxhdXRo
b3I+TWF0c3VkYSwgUi48L2F1dGhvcj48YXV0aG9yPlVlZGEsIFMuPC9hdXRob3I+PGF1dGhvcj5N
YSwgSi48L2F1dGhvcj48YXV0aG9yPk5hZ2FpLCBULjwvYXV0aG9yPjxhdXRob3I+TW9yaSwgSC48
L2F1dGhvcj48YXV0aG9yPktlenVrYSwgVC48L2F1dGhvcj48YXV0aG9yPk5hZ2FvLCBULjwvYXV0
aG9yPjxhdXRob3I+R290bywgSC48L2F1dGhvcj48L2F1dGhvcnM+PC9jb250cmlidXRvcnM+PGF1
dGgtYWRkcmVzcz5EZXBhcnRtZW50cyBvZiBPcGh0aGFsbW9sb2d5LCBUb2t5byBNZWRpY2FsIFVu
aXZlcnNpdHksIFRva3lvLCBKYXBhbi4gdXN1eW9zaGlAZ21haWwuY29tPC9hdXRoLWFkZHJlc3M+
PHRpdGxlcz48dGl0bGU+SW1tdW5lIG1lZGlhdG9ycyBpbiB2aXRyZW91cyBmbHVpZHMgZnJvbSBw
YXRpZW50cyB3aXRoIHZpdHJlb3JldGluYWwgQi1jZWxsIGx5bXBob21hPC90aXRsZT48c2Vjb25k
YXJ5LXRpdGxlPkludmVzdCBPcGh0aGFsbW9sIFZpcyBTY2k8L3NlY29uZGFyeS10aXRsZT48L3Rp
dGxlcz48cGVyaW9kaWNhbD48ZnVsbC10aXRsZT5JbnZlc3QgT3BodGhhbG1vbCBWaXMgU2NpPC9m
dWxsLXRpdGxlPjwvcGVyaW9kaWNhbD48cGFnZXM+NTM5NS00MDI8L3BhZ2VzPjx2b2x1bWU+NTM8
L3ZvbHVtZT48bnVtYmVyPjk8L251bWJlcj48ZWRpdGlvbj4yMDEyLzA3LzE0PC9lZGl0aW9uPjxr
ZXl3b3Jkcz48a2V5d29yZD5BZ2VkPC9rZXl3b3JkPjxrZXl3b3JkPkNhc2UtQ29udHJvbCBTdHVk
aWVzPC9rZXl3b3JkPjxrZXl3b3JkPkN5dG9raW5lcy8qbWV0YWJvbGlzbTwva2V5d29yZD48a2V5
d29yZD5Fbnp5bWUtTGlua2VkIEltbXVub3NvcmJlbnQgQXNzYXk8L2tleXdvcmQ+PGtleXdvcmQ+
RmVtYWxlPC9rZXl3b3JkPjxrZXl3b3JkPkdyYW56eW1lcy9tZXRhYm9saXNtPC9rZXl3b3JkPjxr
ZXl3b3JkPkh1bWFuczwva2V5d29yZD48a2V5d29yZD5MeW1waG9tYSwgQi1DZWxsLyptZXRhYm9s
aXNtPC9rZXl3b3JkPjxrZXl3b3JkPk1hbGU8L2tleXdvcmQ+PGtleXdvcmQ+UmV0aW5hbCBOZW9w
bGFzbXMvKm1ldGFib2xpc208L2tleXdvcmQ+PGtleXdvcmQ+Vml0cmVvdXMgQm9keS8qbWV0YWJv
bGlzbS9wYXRob2xvZ3k8L2tleXdvcmQ+PC9rZXl3b3Jkcz48ZGF0ZXM+PHllYXI+MjAxMjwveWVh
cj48cHViLWRhdGVzPjxkYXRlPkF1ZyA5PC9kYXRlPjwvcHViLWRhdGVzPjwvZGF0ZXM+PGlzYm4+
MTU1Mi01NzgzIChFbGVjdHJvbmljKSYjeEQ7MDE0Ni0wNDA0IChMaW5raW5nKTwvaXNibj48YWNj
ZXNzaW9uLW51bT4yMjc4OTkyNTwvYWNjZXNzaW9uLW51bT48dXJscz48cmVsYXRlZC11cmxzPjx1
cmw+aHR0cHM6Ly93d3cubmNiaS5ubG0ubmloLmdvdi9wdWJtZWQvMjI3ODk5MjU8L3VybD48dXJs
Pmh0dHBzOi8vd2F0ZXJtYXJrLnNpbHZlcmNoYWlyLmNvbS9pMTU1Mi01NzgzLTUzLTktNTM5NS5w
ZGY/dG9rZW49QVFFQ0FIaTIwOEJFNDlPb2FuOWtraFdfRXJjeTdEbTNaTF85Q2YzcWZLQWM0ODV5
c2dBQUFqd3dnZ0k0QmdrcWhraUc5dzBCQndhZ2dnSXBNSUlDSlFJQkFEQ0NBaDRHQ1NxR1NJYjNE
UUVIQVRBZUJnbGdoa2dCWlFNRUFTNHdFUVFNd0U3UklTTVZRb1owU3ZWeEFnRVFnSUlCN3lPMjJD
U2dXWjVHeHRHbzkxMDkxdUVncnF6WmdlWHp2N1VSMGpyTFZZMjNNVlVFVWU4b3NKQ1NVZkc3UElW
M3BPUlJMQVJSMGlyRjZKbEdnN2NINHh2SGhTZWRCejc0bmdpVzh4bV93TWlVS04wMHU4bmN3QWFz
cmVpMVFGbGY5Sk80NUQ1OFRrXzFGUDFUR1FxRWZlNXlJVVc3OGJ3VVN1dG9Vd2NmZHZGNWY0b09C
elpTS2ZkTHRNdWhBYXVZUlhkYXg5dWR5bVhXV0x5STdlZ2t6NFFGYzZqQ2dpaUI0N3oxdGtTNENS
OHBBaVR3ZDUtWmNGdGxjQ2piS2tRSFl4aUt6a29CUU1mZDFKRmtRcUVWTE5NYnZGWWJZcHBmcC1o
TDd6NEhpV3RZVTEydlNuOFAzUDM2MWZkVS16R1JDTnlhd3ZfWk9qaThHdV8xbG1kM3hnVkcwQXZP
OVp6eExZZGNpR0t6aE4wdHZveEphSTlXMGlVRDRMcWY3bU1rRkY4SmxQVlpXalFoQ0hTOUJwdWpr
UU04SlNmNWJJTXVKOU1HcVQtc2lza3pGZ0tMaEtLWEx4eGFfcGVJNDFVMi1jX1Y5LWlaTGc2SVha
aUFnWGpjc2ZnSGN5TlU0SE5xel9VVXlIQ2JuTUtsdjh5UTA0SC1OajJDUC1YdlRqVUMtWFEtLWxk
amgtTWdRLXotZjdqS1lnNjV2RE5HY1BMNFZKOFhyN2tlOUt4X3lFYW5lRllKSHRUb3haUmRDdGN1
NTZtRnZGN3JVZ0dDRUtTSE90WV95Nk5aUDIzSHI2NXFKQjRZVjBzUkFKdU13RzJ6dGJyZDRKMTA0
OFpvdFhZUkRSaGZ5ZzNQZVgyZU9SODhod1NMenc8L3VybD48L3JlbGF0ZWQtdXJscz48L3VybHM+
PGVsZWN0cm9uaWMtcmVzb3VyY2UtbnVtPjEwLjExNjcvaW92cy4xMS04NzE5PC9lbGVjdHJvbmlj
LXJlc291cmNlLW51bT48L3JlY29yZD48L0NpdGU+PENpdGU+PEF1dGhvcj5GaXNzb248L0F1dGhv
cj48WWVhcj4yMDEzPC9ZZWFyPjxSZWNOdW0+MjU3MjwvUmVjTnVtPjxyZWNvcmQ+PHJlYy1udW1i
ZXI+MjU3MjwvcmVjLW51bWJlcj48Zm9yZWlnbi1rZXlzPjxrZXkgYXBwPSJFTiIgZGItaWQ9ImE1
dnR4eGQwMHNyeHM2ZWVzeDd2MDlmMTJyMjBkeHgyOWZzNSIgdGltZXN0YW1wPSIxNTg5NTM2OTA4
Ij4yNTcyPC9rZXk+PC9mb3JlaWduLWtleXM+PHJlZi10eXBlIG5hbWU9IkpvdXJuYWwgQXJ0aWNs
ZSI+MTc8L3JlZi10eXBlPjxjb250cmlidXRvcnM+PGF1dGhvcnM+PGF1dGhvcj5GaXNzb24sIFMu
PC9hdXRob3I+PGF1dGhvcj5PdWFrcmltLCBILjwvYXV0aG9yPjxhdXRob3I+VG91aXRvdSwgVi48
L2F1dGhvcj48YXV0aG9yPkJhdWRldCwgUy48L2F1dGhvcj48YXV0aG9yPkJlbiBBYmRlbHdhaGVk
LCBSLjwvYXV0aG9yPjxhdXRob3I+RG9ubm91LCBTLjwvYXV0aG9yPjxhdXRob3I+TWlsb3VkaSwg
QS48L2F1dGhvcj48YXV0aG9yPkdhbGFuZCwgQy48L2F1dGhvcj48YXV0aG9yPkJvZGFnaGksIEIu
PC9hdXRob3I+PGF1dGhvcj5MZWhvYW5nLCBQLjwvYXV0aG9yPjxhdXRob3I+QnJpc3NhcmQsIE0u
PC9hdXRob3I+PGF1dGhvcj5MZSBHYXJmZi1UYXZlcm5pZXIsIE0uPC9hdXRob3I+PGF1dGhvcj5G
cmlkbWFuLCBXLiBILjwvYXV0aG9yPjxhdXRob3I+U2F1dGVzLUZyaWRtYW4sIEMuPC9hdXRob3I+
PGF1dGhvcj5DYXNzb3V4LCBOLjwvYXV0aG9yPjxhdXRob3I+TWVybGUtQmVyYWwsIEguPC9hdXRo
b3I+PC9hdXRob3JzPjwvY29udHJpYnV0b3JzPjxhdXRoLWFkZHJlc3M+SW5zdGl0dXQgTmF0aW9u
YWwgZGUgbGEgU2FudGUgZXQgZGUgbGEgUmVjaGVyY2hlIE1lZGljYWxlLCBVTVJTODcyLCBDZW50
cmUgZGUgUmVjaGVyY2hlIGRlcyBDb3JkZWxpZXJzLCBQYXJpcywgRnJhbmNlLiBzeWx2YWluLmZp
c3NvbkB1bml2LWV2cnkuZnI8L2F1dGgtYWRkcmVzcz48dGl0bGVzPjx0aXRsZT5DeXRva2luZSBw
cm9maWxlIGluIGh1bWFuIGV5ZXM6IGNvbnRyaWJ1dGlvbiBvZiBhIG5ldyBjeXRva2luZSBjb21i
aW5hdGlvbiBmb3IgZGlmZmVyZW50aWFsIGRpYWdub3NpcyBiZXR3ZWVuIGludHJhb2N1bGFyIGx5
bXBob21hIG9yIHV2ZWl0aXM8L3RpdGxlPjxzZWNvbmRhcnktdGl0bGU+UExvUyBPbmU8L3NlY29u
ZGFyeS10aXRsZT48L3RpdGxlcz48cGVyaW9kaWNhbD48ZnVsbC10aXRsZT5QTG9TIE9uZTwvZnVs
bC10aXRsZT48L3BlcmlvZGljYWw+PHBhZ2VzPmU1MjM4NTwvcGFnZXM+PHZvbHVtZT44PC92b2x1
bWU+PG51bWJlcj4yPC9udW1iZXI+PGVkaXRpb24+MjAxMy8wMi8xNDwvZWRpdGlvbj48a2V5d29y
ZHM+PGtleXdvcmQ+QWRvbGVzY2VudDwva2V5d29yZD48a2V5d29yZD5BZHVsdDwva2V5d29yZD48
a2V5d29yZD5BZ2VkPC9rZXl3b3JkPjxrZXl3b3JkPkFnZWQsIDgwIGFuZCBvdmVyPC9rZXl3b3Jk
PjxrZXl3b3JkPkFxdWVvdXMgSHVtb3IvaW1tdW5vbG9neS9tZXRhYm9saXNtPC9rZXl3b3JkPjxr
ZXl3b3JkPkNoaWxkPC9rZXl3b3JkPjxrZXl3b3JkPkN5dG9raW5lcy9pbW11bm9sb2d5LyptZXRh
Ym9saXNtPC9rZXl3b3JkPjxrZXl3b3JkPkRpYWdub3NpcywgRGlmZmVyZW50aWFsPC9rZXl3b3Jk
PjxrZXl3b3JkPkV5ZSBOZW9wbGFzbXMvKmRpYWdub3Npcy9pbW11bm9sb2d5LyptZXRhYm9saXNt
PC9rZXl3b3JkPjxrZXl3b3JkPkZlbWFsZTwva2V5d29yZD48a2V5d29yZD5IdW1hbnM8L2tleXdv
cmQ+PGtleXdvcmQ+SW50ZXJmZXJvbi1nYW1tYS9pbW11bm9sb2d5L21ldGFib2xpc208L2tleXdv
cmQ+PGtleXdvcmQ+SW50ZXJsZXVraW5zL2ltbXVub2xvZ3kvbWV0YWJvbGlzbTwva2V5d29yZD48
a2V5d29yZD5MeW1waG9tYS8qZGlhZ25vc2lzL2ltbXVub2xvZ3kvKm1ldGFib2xpc208L2tleXdv
cmQ+PGtleXdvcmQ+TWFsZTwva2V5d29yZD48a2V5d29yZD5NaWRkbGUgQWdlZDwva2V5d29yZD48
a2V5d29yZD5ULUx5bXBob2N5dGVzLCBIZWxwZXItSW5kdWNlci9pbW11bm9sb2d5L21ldGFib2xp
c208L2tleXdvcmQ+PGtleXdvcmQ+VGgxIENlbGxzL2ltbXVub2xvZ3kvbWV0YWJvbGlzbTwva2V5
d29yZD48a2V5d29yZD5UaDIgQ2VsbHMvaW1tdW5vbG9neS9tZXRhYm9saXNtPC9rZXl3b3JkPjxr
ZXl3b3JkPlR1bW9yIE5lY3Jvc2lzIEZhY3Rvci1hbHBoYS9pbW11bm9sb2d5L21ldGFib2xpc208
L2tleXdvcmQ+PGtleXdvcmQ+VXZlaXRpcy8qZGlhZ25vc2lzL2ltbXVub2xvZ3kvKm1ldGFib2xp
c208L2tleXdvcmQ+PGtleXdvcmQ+WW91bmcgQWR1bHQ8L2tleXdvcmQ+PC9rZXl3b3Jkcz48ZGF0
ZXM+PHllYXI+MjAxMzwveWVhcj48L2RhdGVzPjxpc2JuPjE5MzItNjIwMyAoRWxlY3Ryb25pYykm
I3hEOzE5MzItNjIwMyAoTGlua2luZyk8L2lzYm4+PGFjY2Vzc2lvbi1udW0+MjM0MDUwNjQ8L2Fj
Y2Vzc2lvbi1udW0+PHVybHM+PHJlbGF0ZWQtdXJscz48dXJsPmh0dHBzOi8vd3d3Lm5jYmkubmxt
Lm5paC5nb3YvcHVibWVkLzIzNDA1MDY0PC91cmw+PHVybD5odHRwczovL3d3dy5uY2JpLm5sbS5u
aWguZ292L3BtYy9hcnRpY2xlcy9QTUMzNTY2MTU2L3BkZi9wb25lLjAwNTIzODUucGRmPC91cmw+
PC9yZWxhdGVkLXVybHM+PC91cmxzPjxjdXN0b20yPlBNQzM1NjYxNTY8L2N1c3RvbTI+PGVsZWN0
cm9uaWMtcmVzb3VyY2UtbnVtPjEwLjEzNzEvam91cm5hbC5wb25lLjAwNTIzODU8L2VsZWN0cm9u
aWMtcmVzb3VyY2UtbnVtPjwvcmVjb3JkPjwvQ2l0ZT48L0VuZE5vdGU+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DYXJhYmFsbG88L0F1dGhvcj48WWVhcj4yMDE0PC9ZZWFy
PjxSZWNOdW0+MzU1NDwvUmVjTnVtPjxEaXNwbGF5VGV4dD4oVXN1aSBldCBhbC4sIDIwMTI7IEZp
c3NvbiBldCBhbC4sIDIwMTM7IENhcmFiYWxsbyBldCBhbC4sIDIwMTQ7IFRha2VkYSBldCBhbC4s
IDIwMTUpPC9EaXNwbGF5VGV4dD48cmVjb3JkPjxyZWMtbnVtYmVyPjM1NTQ8L3JlYy1udW1iZXI+
PGZvcmVpZ24ta2V5cz48a2V5IGFwcD0iRU4iIGRiLWlkPSJhNXZ0eHhkMDBzcnhzNmVlc3g3djA5
ZjEycjIwZHh4MjlmczUiIHRpbWVzdGFtcD0iMTU5NjY0MjA5NyI+MzU1NDwva2V5PjwvZm9yZWln
bi1rZXlzPjxyZWYtdHlwZSBuYW1lPSJKb3VybmFsIEFydGljbGUiPjE3PC9yZWYtdHlwZT48Y29u
dHJpYnV0b3JzPjxhdXRob3JzPjxhdXRob3I+Q2FyYWJhbGxvLCBKLiBOLjwvYXV0aG9yPjxhdXRo
b3I+U255ZGVyLCBNLiBSLjwvYXV0aG9yPjxhdXRob3I+Sm9obnN0b24sIFAuIEIuPC9hdXRob3I+
PGF1dGhvcj5PLiBOZWlsbCBCUDwvYXV0aG9yPjxhdXRob3I+UmFqYSwgSC48L2F1dGhvcj48YXV0
aG9yPkJhbHNhbmVrLCBKLiBHLjwvYXV0aG9yPjxhdXRob3I+UGV0ZXJzLCBCLiBFLjwvYXV0aG9y
PjxhdXRob3I+UHVsaWRvLCBKLiBTLjwvYXV0aG9yPjwvYXV0aG9ycz48L2NvbnRyaWJ1dG9ycz48
YXV0aC1hZGRyZXNzPkRlcGFydG1lbnQgb2YgT3BodGhhbG1vbG9neSAuPC9hdXRoLWFkZHJlc3M+
PHRpdGxlcz48dGl0bGU+Vml0cmVvcmV0aW5hbCBseW1waG9tYSB2ZXJzdXMgdXZlaXRpczogY3l0
b2tpbmUgcHJvZmlsZSBhbmQgY29ycmVsYXRpb25zPC90aXRsZT48c2Vjb25kYXJ5LXRpdGxlPk9j
dWwgSW1tdW5vbCBJbmZsYW1tPC9zZWNvbmRhcnktdGl0bGU+PC90aXRsZXM+PHBlcmlvZGljYWw+
PGZ1bGwtdGl0bGU+T2N1bCBJbW11bm9sIEluZmxhbW08L2Z1bGwtdGl0bGU+PC9wZXJpb2RpY2Fs
PjxwYWdlcz4zNC00MTwvcGFnZXM+PHZvbHVtZT4yMjwvdm9sdW1lPjxudW1iZXI+MTwvbnVtYmVy
PjxlZGl0aW9uPjIwMTQvMDIvMDU8L2VkaXRpb24+PGtleXdvcmRzPjxrZXl3b3JkPkFxdWVvdXMg
SHVtb3IvKm1ldGFib2xpc208L2tleXdvcmQ+PGtleXdvcmQ+QmlvbWFya2Vycy8qbWV0YWJvbGlz
bTwva2V5d29yZD48a2V5d29yZD5DeXRva2luZXMvKm1ldGFib2xpc208L2tleXdvcmQ+PGtleXdv
cmQ+RXllIE5lb3BsYXNtcy9kaWFnbm9zaXMvbWV0YWJvbGlzbTwva2V5d29yZD48a2V5d29yZD5I
dW1hbnM8L2tleXdvcmQ+PGtleXdvcmQ+SW1tdW5vYXNzYXk8L2tleXdvcmQ+PGtleXdvcmQ+THlt
cGhvbWEsIEItQ2VsbC8qZGlhZ25vc2lzL21ldGFib2xpc208L2tleXdvcmQ+PGtleXdvcmQ+UmV0
aW5hbCBOZW9wbGFzbXMvKmRpYWdub3Npcy9tZXRhYm9saXNtPC9rZXl3b3JkPjxrZXl3b3JkPlJl
dHJvc3BlY3RpdmUgU3R1ZGllczwva2V5d29yZD48a2V5d29yZD5VdmVpdGlzLypkaWFnbm9zaXMv
bWV0YWJvbGlzbTwva2V5d29yZD48a2V5d29yZD5WaXRyZW91cyBCb2R5LypwYXRob2xvZ3k8L2tl
eXdvcmQ+PC9rZXl3b3Jkcz48ZGF0ZXM+PHllYXI+MjAxNDwveWVhcj48cHViLWRhdGVzPjxkYXRl
PkZlYjwvZGF0ZT48L3B1Yi1kYXRlcz48L2RhdGVzPjxpc2JuPjE3NDQtNTA3OCAoRWxlY3Ryb25p
YykmI3hEOzA5MjctMzk0OCAoTGlua2luZyk8L2lzYm4+PGFjY2Vzc2lvbi1udW0+MjQ0OTA2Nzc8
L2FjY2Vzc2lvbi1udW0+PHVybHM+PHJlbGF0ZWQtdXJscz48dXJsPmh0dHBzOi8vd3d3Lm5jYmku
bmxtLm5paC5nb3YvcHVibWVkLzI0NDkwNjc3PC91cmw+PHVybD5odHRwczovL3d3dy50YW5kZm9u
bGluZS5jb20vZG9pL2Z1bGwvMTAuMzEwOS8wOTI3Mzk0OC4yMDEyLjc1MjUwNzwvdXJsPjwvcmVs
YXRlZC11cmxzPjwvdXJscz48ZWxlY3Ryb25pYy1yZXNvdXJjZS1udW0+MTAuMzEwOS8wOTI3Mzk0
OC4yMDEyLjc1MjUwNzwvZWxlY3Ryb25pYy1yZXNvdXJjZS1udW0+PC9yZWNvcmQ+PC9DaXRlPjxD
aXRlPjxBdXRob3I+VGFrZWRhPC9BdXRob3I+PFllYXI+MjAxNTwvWWVhcj48UmVjTnVtPjM1NTU8
L1JlY051bT48cmVjb3JkPjxyZWMtbnVtYmVyPjM1NTU8L3JlYy1udW1iZXI+PGZvcmVpZ24ta2V5
cz48a2V5IGFwcD0iRU4iIGRiLWlkPSJhNXZ0eHhkMDBzcnhzNmVlc3g3djA5ZjEycjIwZHh4Mjlm
czUiIHRpbWVzdGFtcD0iMTU5NjY0MjEzMCI+MzU1NTwva2V5PjwvZm9yZWlnbi1rZXlzPjxyZWYt
dHlwZSBuYW1lPSJKb3VybmFsIEFydGljbGUiPjE3PC9yZWYtdHlwZT48Y29udHJpYnV0b3JzPjxh
dXRob3JzPjxhdXRob3I+VGFrZWRhLCBBLjwvYXV0aG9yPjxhdXRob3I+WW9zaGlrYXdhLCBILjwv
YXV0aG9yPjxhdXRob3I+RnVrdWhhcmEsIFQuPC9hdXRob3I+PGF1dGhvcj5IaWtpdGEsIFMuPC9h
dXRob3I+PGF1dGhvcj5IaWppb2thLCBLLjwvYXV0aG9yPjxhdXRob3I+T3RvbW8sIFQuPC9hdXRo
b3I+PGF1dGhvcj5Bcml0YSwgUi48L2F1dGhvcj48YXV0aG9yPkhpc2F0b21pLCBULjwvYXV0aG9y
PjxhdXRob3I+S2ltdXJhLCBLLjwvYXV0aG9yPjxhdXRob3I+WW9zaGlkYSwgUy48L2F1dGhvcj48
YXV0aG9yPkthd2FubywgWS48L2F1dGhvcj48YXV0aG9yPlNvbm9kYSwgSy4gSC48L2F1dGhvcj48
YXV0aG9yPklzaGliYXNoaSwgVC48L2F1dGhvcj48L2F1dGhvcnM+PC9jb250cmlidXRvcnM+PGF1
dGgtYWRkcmVzcz5EZXBhcnRtZW50IG9mIE9waHRoYWxtb2xvZ3kgR3JhZHVhdGUgU2Nob29sIG9m
IE1lZGljYWwgU2NpZW5jZXMsIEt5dXNodSBVbml2ZXJzaXR5LCBGdWt1b2thLCBKYXBhbi4mI3hE
O0RlcGFydG1lbnQgb2YgT3BodGhhbG1vbG9neSwgR3JhZHVhdGUgU2Nob29sIG9mIE1lZGljaW5l
LCBZYW1hZ3VjaGkgVW5pdmVyc2l0eSwgVWJlLCBZYW1hZ3VjaGksIEphcGFuLiYjeEQ7RGVwYXJ0
bWVudCBvZiBPcGh0aGFsbW9sb2d5LCBGYWN1bHR5IG9mIE1lZGljaW5lLCBGdWt1b2thIERlbnRh
bCBDb2xsZWdlLCBGdWt1b2thLCBKYXBhbi4mI3hEO0RlcGFydG1lbnQgb2YgT3BodGhhbG1vbG9n
eSBHcmFkdWF0ZSBTY2hvb2wgb2YgTWVkaWNhbCBTY2llbmNlcywgS3l1c2h1IFVuaXZlcnNpdHks
IEZ1a3Vva2EsIEphcGFuIDJEZXBhcnRtZW50IG9mIE9waHRoYWxtb2xvZ3ksIEdyYWR1YXRlIFNj
aG9vbCBvZiBNZWRpY2luZSwgWWFtYWd1Y2hpIFVuaXZlcnNpdHksIFViZSwgWWFtYWd1Y2hpLCBK
YXBhbi48L2F1dGgtYWRkcmVzcz48dGl0bGVzPjx0aXRsZT5EaXN0aW5jdCBQcm9maWxlcyBvZiBT
b2x1YmxlIEN5dG9raW5lIFJlY2VwdG9ycyBCZXR3ZWVuIEItQ2VsbCBWaXRyZW9yZXRpbmFsIEx5
bXBob21hIGFuZCBVdmVpdGlzPC90aXRsZT48c2Vjb25kYXJ5LXRpdGxlPkludmVzdCBPcGh0aGFs
bW9sIFZpcyBTY2k8L3NlY29uZGFyeS10aXRsZT48L3RpdGxlcz48cGVyaW9kaWNhbD48ZnVsbC10
aXRsZT5JbnZlc3QgT3BodGhhbG1vbCBWaXMgU2NpPC9mdWxsLXRpdGxlPjwvcGVyaW9kaWNhbD48
cGFnZXM+NzUxNi0yMzwvcGFnZXM+PHZvbHVtZT41Njwvdm9sdW1lPjxudW1iZXI+MTI8L251bWJl
cj48ZWRpdGlvbj4yMDE1LzExLzI2PC9lZGl0aW9uPjxrZXl3b3Jkcz48a2V5d29yZD5BZ2VkPC9r
ZXl3b3JkPjxrZXl3b3JkPkZlbWFsZTwva2V5d29yZD48a2V5d29yZD5IdW1hbnM8L2tleXdvcmQ+
PGtleXdvcmQ+SW1tdW5vaGlzdG9jaGVtaXN0cnk8L2tleXdvcmQ+PGtleXdvcmQ+THltcGhvbWEs
IEItQ2VsbC8qbWV0YWJvbGlzbS9wYXRob2xvZ3kvc3VyZ2VyeTwva2V5d29yZD48a2V5d29yZD5N
YWxlPC9rZXl3b3JkPjxrZXl3b3JkPk1pZGRsZSBBZ2VkPC9rZXl3b3JkPjxrZXl3b3JkPlJlY2Vw
dG9ycywgQ3l0b2tpbmUvKm1ldGFib2xpc208L2tleXdvcmQ+PGtleXdvcmQ+UmV0aW5hbCBOZW9w
bGFzbXMvKm1ldGFib2xpc20vcGF0aG9sb2d5L3N1cmdlcnk8L2tleXdvcmQ+PGtleXdvcmQ+VXZl
aXRpcy8qbWV0YWJvbGlzbS9wYXRob2xvZ3kvc3VyZ2VyeTwva2V5d29yZD48a2V5d29yZD5WaXRy
ZWN0b215PC9rZXl3b3JkPjxrZXl3b3JkPlZpdHJlb3VzIEJvZHkvKm1ldGFib2xpc20vcGF0aG9s
b2d5PC9rZXl3b3JkPjwva2V5d29yZHM+PGRhdGVzPjx5ZWFyPjIwMTU8L3llYXI+PHB1Yi1kYXRl
cz48ZGF0ZT5Ob3Y8L2RhdGU+PC9wdWItZGF0ZXM+PC9kYXRlcz48aXNibj4xNTUyLTU3ODMgKEVs
ZWN0cm9uaWMpJiN4RDswMTQ2LTA0MDQgKExpbmtpbmcpPC9pc2JuPjxhY2Nlc3Npb24tbnVtPjI2
NTk1NjEwPC9hY2Nlc3Npb24tbnVtPjx1cmxzPjxyZWxhdGVkLXVybHM+PHVybD5odHRwczovL3d3
dy5uY2JpLm5sbS5uaWguZ292L3B1Ym1lZC8yNjU5NTYxMDwvdXJsPjx1cmw+aHR0cHM6Ly93YXRl
cm1hcmsuc2lsdmVyY2hhaXIuY29tL2kxNTUyLTU3ODMtNTYtMTItNzUxNi5wZGY/dG9rZW49QVFF
Q0FIaTIwOEJFNDlPb2FuOWtraFdfRXJjeTdEbTNaTF85Q2YzcWZLQWM0ODV5c2dBQUFqMHdnZ0k1
QmdrcWhraUc5dzBCQndhZ2dnSXFNSUlDSmdJQkFEQ0NBaDhHQ1NxR1NJYjNEUUVIQVRBZUJnbGdo
a2dCWlFNRUFTNHdFUVFNN0JpMTRKUXd3M0FlOFJYd0FnRVFnSUlCOEV0b21tb0Nmbm80NTBfWXZz
cWpYT0Vab2dSWmpRSmdhVWJtcnhfRHNPc2s0RHlUaW9HeThYbUFnc2tsYTNaQ1ZOZUt3ZlJEZE9G
MnI2alZSV3pOQnBkR3FmekdwNnAxMzVoUVFiWVFON1pvckM0eVc3ZTBiT01SV2N1QlVMZWdhemdx
Y3cyOWxEdEF0S2t0bkJRYXJmWHdHMHRfX0llZ0dteE5qbWxSck9pWXlaWGVBbzFzbUg4X0dXT0hu
QXlhMkZvZGhWR0ZlOG9IanBwZmZrekJLdVo5aFVaeVJKQURXeVQ2YTJ3NmVMVWZmZG85NkIyc0p4
V0RxUlZuRDRjNGtlcjNfZ0NMMjVFdzF4QmtiTUlNeC0xaTM5Ynd5QTYwQVdjampvYWZxajNFVTJ0
bW1waDRRMWlMQ0pBa1pWVnV0TnZqdVBLSFB1Zm1lQng3c2FfS3hZT2hEWGg1VVBCNTJqUURwdUo0
QTk4TWFTUXRlRm1BdVZQeU5KTlhsMWRsZDVDaUdzSm1xT09Da2RXWFIwTExGQVMtMHlCX3F3bVQ3
OEh2N3lUbW5naWNwazdtOGtpVzVFYkpnUnMxMEFCZnFZSHE0cW4tTXlVQlJwWHZmZWxPVmNyYkVi
MU41a0FwLXRVZFh5WnJZdFN2am1BUUUxS3lqWkxXSG5mMlZJSTV0VUhjcXBjMW1OU084X0xIZkVC
YW1HT0VrTHVVdW5TM3Z6WWdQLTZaRTV3WkFzdmpxSVhwcE8xRG9yZzZvU09qR29QU2RQUl9weFJ1
R0FJSHdZRDQ4MUM1azZwcklfVjBpcExYWUNtX3VRTDNrX1R1XzFWdE15aUJFRDB1T2loRGcwb1o0
d2NJc1BTcG0wRXBPbko0NzBrPC91cmw+PC9yZWxhdGVkLXVybHM+PC91cmxzPjxlbGVjdHJvbmlj
LXJlc291cmNlLW51bT4xMC4xMTY3L2lvdnMuMTUtMTc0NjU8L2VsZWN0cm9uaWMtcmVzb3VyY2Ut
bnVtPjwvcmVjb3JkPjwvQ2l0ZT48Q2l0ZT48QXV0aG9yPlVzdWk8L0F1dGhvcj48WWVhcj4yMDEy
PC9ZZWFyPjxSZWNOdW0+MzU1MjwvUmVjTnVtPjxyZWNvcmQ+PHJlYy1udW1iZXI+MzU1MjwvcmVj
LW51bWJlcj48Zm9yZWlnbi1rZXlzPjxrZXkgYXBwPSJFTiIgZGItaWQ9ImE1dnR4eGQwMHNyeHM2
ZWVzeDd2MDlmMTJyMjBkeHgyOWZzNSIgdGltZXN0YW1wPSIxNTk2NjQyMDc5Ij4zNTUyPC9rZXk+
PC9mb3JlaWduLWtleXM+PHJlZi10eXBlIG5hbWU9IkpvdXJuYWwgQXJ0aWNsZSI+MTc8L3JlZi10
eXBlPjxjb250cmlidXRvcnM+PGF1dGhvcnM+PGF1dGhvcj5Vc3VpLCBZLjwvYXV0aG9yPjxhdXRo
b3I+V2FrYWJheWFzaGksIFkuPC9hdXRob3I+PGF1dGhvcj5Pa3VudWtpLCBZLjwvYXV0aG9yPjxh
dXRob3I+S2ltdXJhLCBLLjwvYXV0aG9yPjxhdXRob3I+VGFqaW1hLCBLLjwvYXV0aG9yPjxhdXRo
b3I+TWF0c3VkYSwgUi48L2F1dGhvcj48YXV0aG9yPlVlZGEsIFMuPC9hdXRob3I+PGF1dGhvcj5N
YSwgSi48L2F1dGhvcj48YXV0aG9yPk5hZ2FpLCBULjwvYXV0aG9yPjxhdXRob3I+TW9yaSwgSC48
L2F1dGhvcj48YXV0aG9yPktlenVrYSwgVC48L2F1dGhvcj48YXV0aG9yPk5hZ2FvLCBULjwvYXV0
aG9yPjxhdXRob3I+R290bywgSC48L2F1dGhvcj48L2F1dGhvcnM+PC9jb250cmlidXRvcnM+PGF1
dGgtYWRkcmVzcz5EZXBhcnRtZW50cyBvZiBPcGh0aGFsbW9sb2d5LCBUb2t5byBNZWRpY2FsIFVu
aXZlcnNpdHksIFRva3lvLCBKYXBhbi4gdXN1eW9zaGlAZ21haWwuY29tPC9hdXRoLWFkZHJlc3M+
PHRpdGxlcz48dGl0bGU+SW1tdW5lIG1lZGlhdG9ycyBpbiB2aXRyZW91cyBmbHVpZHMgZnJvbSBw
YXRpZW50cyB3aXRoIHZpdHJlb3JldGluYWwgQi1jZWxsIGx5bXBob21hPC90aXRsZT48c2Vjb25k
YXJ5LXRpdGxlPkludmVzdCBPcGh0aGFsbW9sIFZpcyBTY2k8L3NlY29uZGFyeS10aXRsZT48L3Rp
dGxlcz48cGVyaW9kaWNhbD48ZnVsbC10aXRsZT5JbnZlc3QgT3BodGhhbG1vbCBWaXMgU2NpPC9m
dWxsLXRpdGxlPjwvcGVyaW9kaWNhbD48cGFnZXM+NTM5NS00MDI8L3BhZ2VzPjx2b2x1bWU+NTM8
L3ZvbHVtZT48bnVtYmVyPjk8L251bWJlcj48ZWRpdGlvbj4yMDEyLzA3LzE0PC9lZGl0aW9uPjxr
ZXl3b3Jkcz48a2V5d29yZD5BZ2VkPC9rZXl3b3JkPjxrZXl3b3JkPkNhc2UtQ29udHJvbCBTdHVk
aWVzPC9rZXl3b3JkPjxrZXl3b3JkPkN5dG9raW5lcy8qbWV0YWJvbGlzbTwva2V5d29yZD48a2V5
d29yZD5Fbnp5bWUtTGlua2VkIEltbXVub3NvcmJlbnQgQXNzYXk8L2tleXdvcmQ+PGtleXdvcmQ+
RmVtYWxlPC9rZXl3b3JkPjxrZXl3b3JkPkdyYW56eW1lcy9tZXRhYm9saXNtPC9rZXl3b3JkPjxr
ZXl3b3JkPkh1bWFuczwva2V5d29yZD48a2V5d29yZD5MeW1waG9tYSwgQi1DZWxsLyptZXRhYm9s
aXNtPC9rZXl3b3JkPjxrZXl3b3JkPk1hbGU8L2tleXdvcmQ+PGtleXdvcmQ+UmV0aW5hbCBOZW9w
bGFzbXMvKm1ldGFib2xpc208L2tleXdvcmQ+PGtleXdvcmQ+Vml0cmVvdXMgQm9keS8qbWV0YWJv
bGlzbS9wYXRob2xvZ3k8L2tleXdvcmQ+PC9rZXl3b3Jkcz48ZGF0ZXM+PHllYXI+MjAxMjwveWVh
cj48cHViLWRhdGVzPjxkYXRlPkF1ZyA5PC9kYXRlPjwvcHViLWRhdGVzPjwvZGF0ZXM+PGlzYm4+
MTU1Mi01NzgzIChFbGVjdHJvbmljKSYjeEQ7MDE0Ni0wNDA0IChMaW5raW5nKTwvaXNibj48YWNj
ZXNzaW9uLW51bT4yMjc4OTkyNTwvYWNjZXNzaW9uLW51bT48dXJscz48cmVsYXRlZC11cmxzPjx1
cmw+aHR0cHM6Ly93d3cubmNiaS5ubG0ubmloLmdvdi9wdWJtZWQvMjI3ODk5MjU8L3VybD48dXJs
Pmh0dHBzOi8vd2F0ZXJtYXJrLnNpbHZlcmNoYWlyLmNvbS9pMTU1Mi01NzgzLTUzLTktNTM5NS5w
ZGY/dG9rZW49QVFFQ0FIaTIwOEJFNDlPb2FuOWtraFdfRXJjeTdEbTNaTF85Q2YzcWZLQWM0ODV5
c2dBQUFqd3dnZ0k0QmdrcWhraUc5dzBCQndhZ2dnSXBNSUlDSlFJQkFEQ0NBaDRHQ1NxR1NJYjNE
UUVIQVRBZUJnbGdoa2dCWlFNRUFTNHdFUVFNd0U3UklTTVZRb1owU3ZWeEFnRVFnSUlCN3lPMjJD
U2dXWjVHeHRHbzkxMDkxdUVncnF6WmdlWHp2N1VSMGpyTFZZMjNNVlVFVWU4b3NKQ1NVZkc3UElW
M3BPUlJMQVJSMGlyRjZKbEdnN2NINHh2SGhTZWRCejc0bmdpVzh4bV93TWlVS04wMHU4bmN3QWFz
cmVpMVFGbGY5Sk80NUQ1OFRrXzFGUDFUR1FxRWZlNXlJVVc3OGJ3VVN1dG9Vd2NmZHZGNWY0b09C
elpTS2ZkTHRNdWhBYXVZUlhkYXg5dWR5bVhXV0x5STdlZ2t6NFFGYzZqQ2dpaUI0N3oxdGtTNENS
OHBBaVR3ZDUtWmNGdGxjQ2piS2tRSFl4aUt6a29CUU1mZDFKRmtRcUVWTE5NYnZGWWJZcHBmcC1o
TDd6NEhpV3RZVTEydlNuOFAzUDM2MWZkVS16R1JDTnlhd3ZfWk9qaThHdV8xbG1kM3hnVkcwQXZP
OVp6eExZZGNpR0t6aE4wdHZveEphSTlXMGlVRDRMcWY3bU1rRkY4SmxQVlpXalFoQ0hTOUJwdWpr
UU04SlNmNWJJTXVKOU1HcVQtc2lza3pGZ0tMaEtLWEx4eGFfcGVJNDFVMi1jX1Y5LWlaTGc2SVha
aUFnWGpjc2ZnSGN5TlU0SE5xel9VVXlIQ2JuTUtsdjh5UTA0SC1OajJDUC1YdlRqVUMtWFEtLWxk
amgtTWdRLXotZjdqS1lnNjV2RE5HY1BMNFZKOFhyN2tlOUt4X3lFYW5lRllKSHRUb3haUmRDdGN1
NTZtRnZGN3JVZ0dDRUtTSE90WV95Nk5aUDIzSHI2NXFKQjRZVjBzUkFKdU13RzJ6dGJyZDRKMTA0
OFpvdFhZUkRSaGZ5ZzNQZVgyZU9SODhod1NMenc8L3VybD48L3JlbGF0ZWQtdXJscz48L3VybHM+
PGVsZWN0cm9uaWMtcmVzb3VyY2UtbnVtPjEwLjExNjcvaW92cy4xMS04NzE5PC9lbGVjdHJvbmlj
LXJlc291cmNlLW51bT48L3JlY29yZD48L0NpdGU+PENpdGU+PEF1dGhvcj5GaXNzb248L0F1dGhv
cj48WWVhcj4yMDEzPC9ZZWFyPjxSZWNOdW0+MjU3MjwvUmVjTnVtPjxyZWNvcmQ+PHJlYy1udW1i
ZXI+MjU3MjwvcmVjLW51bWJlcj48Zm9yZWlnbi1rZXlzPjxrZXkgYXBwPSJFTiIgZGItaWQ9ImE1
dnR4eGQwMHNyeHM2ZWVzeDd2MDlmMTJyMjBkeHgyOWZzNSIgdGltZXN0YW1wPSIxNTg5NTM2OTA4
Ij4yNTcyPC9rZXk+PC9mb3JlaWduLWtleXM+PHJlZi10eXBlIG5hbWU9IkpvdXJuYWwgQXJ0aWNs
ZSI+MTc8L3JlZi10eXBlPjxjb250cmlidXRvcnM+PGF1dGhvcnM+PGF1dGhvcj5GaXNzb24sIFMu
PC9hdXRob3I+PGF1dGhvcj5PdWFrcmltLCBILjwvYXV0aG9yPjxhdXRob3I+VG91aXRvdSwgVi48
L2F1dGhvcj48YXV0aG9yPkJhdWRldCwgUy48L2F1dGhvcj48YXV0aG9yPkJlbiBBYmRlbHdhaGVk
LCBSLjwvYXV0aG9yPjxhdXRob3I+RG9ubm91LCBTLjwvYXV0aG9yPjxhdXRob3I+TWlsb3VkaSwg
QS48L2F1dGhvcj48YXV0aG9yPkdhbGFuZCwgQy48L2F1dGhvcj48YXV0aG9yPkJvZGFnaGksIEIu
PC9hdXRob3I+PGF1dGhvcj5MZWhvYW5nLCBQLjwvYXV0aG9yPjxhdXRob3I+QnJpc3NhcmQsIE0u
PC9hdXRob3I+PGF1dGhvcj5MZSBHYXJmZi1UYXZlcm5pZXIsIE0uPC9hdXRob3I+PGF1dGhvcj5G
cmlkbWFuLCBXLiBILjwvYXV0aG9yPjxhdXRob3I+U2F1dGVzLUZyaWRtYW4sIEMuPC9hdXRob3I+
PGF1dGhvcj5DYXNzb3V4LCBOLjwvYXV0aG9yPjxhdXRob3I+TWVybGUtQmVyYWwsIEguPC9hdXRo
b3I+PC9hdXRob3JzPjwvY29udHJpYnV0b3JzPjxhdXRoLWFkZHJlc3M+SW5zdGl0dXQgTmF0aW9u
YWwgZGUgbGEgU2FudGUgZXQgZGUgbGEgUmVjaGVyY2hlIE1lZGljYWxlLCBVTVJTODcyLCBDZW50
cmUgZGUgUmVjaGVyY2hlIGRlcyBDb3JkZWxpZXJzLCBQYXJpcywgRnJhbmNlLiBzeWx2YWluLmZp
c3NvbkB1bml2LWV2cnkuZnI8L2F1dGgtYWRkcmVzcz48dGl0bGVzPjx0aXRsZT5DeXRva2luZSBw
cm9maWxlIGluIGh1bWFuIGV5ZXM6IGNvbnRyaWJ1dGlvbiBvZiBhIG5ldyBjeXRva2luZSBjb21i
aW5hdGlvbiBmb3IgZGlmZmVyZW50aWFsIGRpYWdub3NpcyBiZXR3ZWVuIGludHJhb2N1bGFyIGx5
bXBob21hIG9yIHV2ZWl0aXM8L3RpdGxlPjxzZWNvbmRhcnktdGl0bGU+UExvUyBPbmU8L3NlY29u
ZGFyeS10aXRsZT48L3RpdGxlcz48cGVyaW9kaWNhbD48ZnVsbC10aXRsZT5QTG9TIE9uZTwvZnVs
bC10aXRsZT48L3BlcmlvZGljYWw+PHBhZ2VzPmU1MjM4NTwvcGFnZXM+PHZvbHVtZT44PC92b2x1
bWU+PG51bWJlcj4yPC9udW1iZXI+PGVkaXRpb24+MjAxMy8wMi8xNDwvZWRpdGlvbj48a2V5d29y
ZHM+PGtleXdvcmQ+QWRvbGVzY2VudDwva2V5d29yZD48a2V5d29yZD5BZHVsdDwva2V5d29yZD48
a2V5d29yZD5BZ2VkPC9rZXl3b3JkPjxrZXl3b3JkPkFnZWQsIDgwIGFuZCBvdmVyPC9rZXl3b3Jk
PjxrZXl3b3JkPkFxdWVvdXMgSHVtb3IvaW1tdW5vbG9neS9tZXRhYm9saXNtPC9rZXl3b3JkPjxr
ZXl3b3JkPkNoaWxkPC9rZXl3b3JkPjxrZXl3b3JkPkN5dG9raW5lcy9pbW11bm9sb2d5LyptZXRh
Ym9saXNtPC9rZXl3b3JkPjxrZXl3b3JkPkRpYWdub3NpcywgRGlmZmVyZW50aWFsPC9rZXl3b3Jk
PjxrZXl3b3JkPkV5ZSBOZW9wbGFzbXMvKmRpYWdub3Npcy9pbW11bm9sb2d5LyptZXRhYm9saXNt
PC9rZXl3b3JkPjxrZXl3b3JkPkZlbWFsZTwva2V5d29yZD48a2V5d29yZD5IdW1hbnM8L2tleXdv
cmQ+PGtleXdvcmQ+SW50ZXJmZXJvbi1nYW1tYS9pbW11bm9sb2d5L21ldGFib2xpc208L2tleXdv
cmQ+PGtleXdvcmQ+SW50ZXJsZXVraW5zL2ltbXVub2xvZ3kvbWV0YWJvbGlzbTwva2V5d29yZD48
a2V5d29yZD5MeW1waG9tYS8qZGlhZ25vc2lzL2ltbXVub2xvZ3kvKm1ldGFib2xpc208L2tleXdv
cmQ+PGtleXdvcmQ+TWFsZTwva2V5d29yZD48a2V5d29yZD5NaWRkbGUgQWdlZDwva2V5d29yZD48
a2V5d29yZD5ULUx5bXBob2N5dGVzLCBIZWxwZXItSW5kdWNlci9pbW11bm9sb2d5L21ldGFib2xp
c208L2tleXdvcmQ+PGtleXdvcmQ+VGgxIENlbGxzL2ltbXVub2xvZ3kvbWV0YWJvbGlzbTwva2V5
d29yZD48a2V5d29yZD5UaDIgQ2VsbHMvaW1tdW5vbG9neS9tZXRhYm9saXNtPC9rZXl3b3JkPjxr
ZXl3b3JkPlR1bW9yIE5lY3Jvc2lzIEZhY3Rvci1hbHBoYS9pbW11bm9sb2d5L21ldGFib2xpc208
L2tleXdvcmQ+PGtleXdvcmQ+VXZlaXRpcy8qZGlhZ25vc2lzL2ltbXVub2xvZ3kvKm1ldGFib2xp
c208L2tleXdvcmQ+PGtleXdvcmQ+WW91bmcgQWR1bHQ8L2tleXdvcmQ+PC9rZXl3b3Jkcz48ZGF0
ZXM+PHllYXI+MjAxMzwveWVhcj48L2RhdGVzPjxpc2JuPjE5MzItNjIwMyAoRWxlY3Ryb25pYykm
I3hEOzE5MzItNjIwMyAoTGlua2luZyk8L2lzYm4+PGFjY2Vzc2lvbi1udW0+MjM0MDUwNjQ8L2Fj
Y2Vzc2lvbi1udW0+PHVybHM+PHJlbGF0ZWQtdXJscz48dXJsPmh0dHBzOi8vd3d3Lm5jYmkubmxt
Lm5paC5nb3YvcHVibWVkLzIzNDA1MDY0PC91cmw+PHVybD5odHRwczovL3d3dy5uY2JpLm5sbS5u
aWguZ292L3BtYy9hcnRpY2xlcy9QTUMzNTY2MTU2L3BkZi9wb25lLjAwNTIzODUucGRmPC91cmw+
PC9yZWxhdGVkLXVybHM+PC91cmxzPjxjdXN0b20yPlBNQzM1NjYxNTY8L2N1c3RvbTI+PGVsZWN0
cm9uaWMtcmVzb3VyY2UtbnVtPjEwLjEzNzEvam91cm5hbC5wb25lLjAwNTIzODU8L2VsZWN0cm9u
aWMtcmVzb3VyY2UtbnVtPjwvcmVjb3JkPjwvQ2l0ZT48L0VuZE5vdGU+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Usui et al., 2012; Fisson et al., 2013; Caraballo et al., 2014; Takeda et al., 2015)</w:t>
            </w:r>
            <w:r w:rsidRPr="00B965B8">
              <w:fldChar w:fldCharType="end"/>
            </w:r>
          </w:p>
        </w:tc>
      </w:tr>
      <w:tr w:rsidR="00B965B8" w:rsidRPr="00B965B8" w14:paraId="694247B6" w14:textId="77777777" w:rsidTr="00B965B8">
        <w:trPr>
          <w:trHeight w:val="523"/>
        </w:trPr>
        <w:tc>
          <w:tcPr>
            <w:tcW w:w="2081" w:type="dxa"/>
          </w:tcPr>
          <w:p w14:paraId="58625C79" w14:textId="77777777" w:rsidR="00B965B8" w:rsidRPr="00B965B8" w:rsidRDefault="00B965B8" w:rsidP="00514F40">
            <w:r w:rsidRPr="00B965B8">
              <w:t>miR-155</w:t>
            </w:r>
          </w:p>
        </w:tc>
        <w:tc>
          <w:tcPr>
            <w:tcW w:w="1310" w:type="dxa"/>
          </w:tcPr>
          <w:p w14:paraId="50826120" w14:textId="77777777" w:rsidR="00B965B8" w:rsidRPr="00B965B8" w:rsidRDefault="00B965B8" w:rsidP="00514F40">
            <w:r w:rsidRPr="00B965B8">
              <w:t>microRNA</w:t>
            </w:r>
          </w:p>
        </w:tc>
        <w:tc>
          <w:tcPr>
            <w:tcW w:w="1576" w:type="dxa"/>
          </w:tcPr>
          <w:p w14:paraId="34D4FA4B" w14:textId="77777777" w:rsidR="00B965B8" w:rsidRPr="00B965B8" w:rsidRDefault="00B965B8" w:rsidP="00514F40">
            <w:r w:rsidRPr="00B965B8">
              <w:t>miRNA microarray</w:t>
            </w:r>
          </w:p>
        </w:tc>
        <w:tc>
          <w:tcPr>
            <w:tcW w:w="2717" w:type="dxa"/>
          </w:tcPr>
          <w:p w14:paraId="6992D7C6" w14:textId="77777777" w:rsidR="00B965B8" w:rsidRPr="00B965B8" w:rsidRDefault="00B965B8" w:rsidP="00514F40">
            <w:r w:rsidRPr="00B965B8">
              <w:t>lower in VRL;</w:t>
            </w:r>
          </w:p>
          <w:p w14:paraId="416CC08A" w14:textId="77777777" w:rsidR="00B965B8" w:rsidRPr="00B965B8" w:rsidRDefault="00B965B8" w:rsidP="00514F40">
            <w:r w:rsidRPr="00B965B8">
              <w:t>higher in uveitis</w:t>
            </w:r>
          </w:p>
          <w:p w14:paraId="04234068" w14:textId="77777777" w:rsidR="00B965B8" w:rsidRPr="00B965B8" w:rsidRDefault="00B965B8" w:rsidP="00514F40"/>
        </w:tc>
        <w:tc>
          <w:tcPr>
            <w:tcW w:w="1947" w:type="dxa"/>
          </w:tcPr>
          <w:p w14:paraId="576A9A31" w14:textId="77777777" w:rsidR="00B965B8" w:rsidRPr="00B965B8" w:rsidRDefault="00B965B8" w:rsidP="00514F40">
            <w:r w:rsidRPr="00B965B8">
              <w:t>N.A.</w:t>
            </w:r>
          </w:p>
        </w:tc>
        <w:tc>
          <w:tcPr>
            <w:tcW w:w="2869" w:type="dxa"/>
          </w:tcPr>
          <w:p w14:paraId="2FAA1D6C" w14:textId="77777777" w:rsidR="00B965B8" w:rsidRPr="00B965B8" w:rsidRDefault="00B965B8" w:rsidP="00514F40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B965B8">
              <w:rPr>
                <w:color w:val="000000"/>
              </w:rPr>
              <w:t xml:space="preserve">No consensus of differential expressed microRNA. </w:t>
            </w:r>
          </w:p>
        </w:tc>
        <w:tc>
          <w:tcPr>
            <w:tcW w:w="1642" w:type="dxa"/>
          </w:tcPr>
          <w:p w14:paraId="2C3786FC" w14:textId="77777777" w:rsidR="00B965B8" w:rsidRPr="00B965B8" w:rsidRDefault="00B965B8" w:rsidP="00514F40">
            <w:r w:rsidRPr="00B965B8">
              <w:fldChar w:fldCharType="begin">
                <w:fldData xml:space="preserve">PEVuZE5vdGU+PENpdGU+PEF1dGhvcj5UdW88L0F1dGhvcj48WWVhcj4yMDE0PC9ZZWFyPjxSZWNO
dW0+MzU3OTwvUmVjTnVtPjxEaXNwbGF5VGV4dD4oVHVvIGV0IGFsLiwgMjAxNCk8L0Rpc3BsYXlU
ZXh0PjxyZWNvcmQ+PHJlYy1udW1iZXI+MzU3OTwvcmVjLW51bWJlcj48Zm9yZWlnbi1rZXlzPjxr
ZXkgYXBwPSJFTiIgZGItaWQ9ImE1dnR4eGQwMHNyeHM2ZWVzeDd2MDlmMTJyMjBkeHgyOWZzNSIg
dGltZXN0YW1wPSIxNTk2NjQyMjU3Ij4zNTc5PC9rZXk+PC9mb3JlaWduLWtleXM+PHJlZi10eXBl
IG5hbWU9IkpvdXJuYWwgQXJ0aWNsZSI+MTc8L3JlZi10eXBlPjxjb250cmlidXRvcnM+PGF1dGhv
cnM+PGF1dGhvcj5UdW8sIEouPC9hdXRob3I+PGF1dGhvcj5TaGVuLCBELjwvYXV0aG9yPjxhdXRo
b3I+WWFuZywgSC4gSC48L2F1dGhvcj48YXV0aG9yPkNoYW4sIEMuIEMuPC9hdXRob3I+PC9hdXRo
b3JzPjwvY29udHJpYnV0b3JzPjxhdXRoLWFkZHJlc3M+TGFib3JhdG9yeSBvZiBJbW11bm9sb2d5
LCBOYXRpb25hbCBFeWUgSW5zdGl0dXRlLCBOYXRpb25hbCBJbnN0aXR1dGVzIG9mIEhlYWx0aCwg
QmV0aGVzZGEsIE1hcnlsYW5kLiYjeEQ7T2ZmaWNlIG9mIHRoZSBEaXJlY3RvciwgQ2VudGVyIGZv
ciBDYW5jZXIgUmVzZWFyY2gsIE5hdGlvbmFsIENhbmNlciBJbnN0aXR1dGUsIE5hdGlvbmFsIElu
c3RpdHV0ZXMgb2YgSGVhbHRoLCBSb2NrdmlsbGUsIE1hcnlsYW5kLiYjeEQ7TGFib3JhdG9yeSBv
ZiBJbW11bm9sb2d5LCBOYXRpb25hbCBFeWUgSW5zdGl0dXRlLCBOYXRpb25hbCBJbnN0aXR1dGVz
IG9mIEhlYWx0aCwgQmV0aGVzZGEsIE1hcnlsYW5kLiBFbGVjdHJvbmljIGFkZHJlc3M6IGNoYW5j
QG5laS5uaWguZ292LjwvYXV0aC1hZGRyZXNzPjx0aXRsZXM+PHRpdGxlPkRpc3RpbmN0IG1pY3Jv
Uk5BLTE1NSBleHByZXNzaW9uIGluIHRoZSB2aXRyZW91cyBvZiBwYXRpZW50cyB3aXRoIHByaW1h
cnkgdml0cmVvcmV0aW5hbCBseW1waG9tYSBhbmQgdXZlaXRpczwvdGl0bGU+PHNlY29uZGFyeS10
aXRsZT5BbSBKIE9waHRoYWxtb2w8L3NlY29uZGFyeS10aXRsZT48L3RpdGxlcz48cGVyaW9kaWNh
bD48ZnVsbC10aXRsZT5BbSBKIE9waHRoYWxtb2w8L2Z1bGwtdGl0bGU+PC9wZXJpb2RpY2FsPjxw
YWdlcz43MjgtMzQ8L3BhZ2VzPjx2b2x1bWU+MTU3PC92b2x1bWU+PG51bWJlcj4zPC9udW1iZXI+
PGVkaXRpb24+MjAxMy8xMi8xOTwvZWRpdGlvbj48a2V5d29yZHM+PGtleXdvcmQ+QWR1bHQ8L2tl
eXdvcmQ+PGtleXdvcmQ+QWdlZDwva2V5d29yZD48a2V5d29yZD5BZ2VkLCA4MCBhbmQgb3Zlcjwv
a2V5d29yZD48a2V5d29yZD5Dcm9zcy1TZWN0aW9uYWwgU3R1ZGllczwva2V5d29yZD48a2V5d29y
ZD5DeXRva2luZXMvbWV0YWJvbGlzbTwva2V5d29yZD48a2V5d29yZD5EaWFnbm9zaXMsIERpZmZl
cmVudGlhbDwva2V5d29yZD48a2V5d29yZD5Fbnp5bWUtTGlua2VkIEltbXVub3NvcmJlbnQgQXNz
YXk8L2tleXdvcmQ+PGtleXdvcmQ+RmVtYWxlPC9rZXl3b3JkPjxrZXl3b3JkPkdlbmUgRXhwcmVz
c2lvbiBSZWd1bGF0aW9uLypwaHlzaW9sb2d5PC9rZXl3b3JkPjxrZXl3b3JkPkdlbmV0aWMgTWFy
a2Vyczwva2V5d29yZD48a2V5d29yZD5IdW1hbnM8L2tleXdvcmQ+PGtleXdvcmQ+THltcGhvbWEs
IExhcmdlIEItQ2VsbCwgRGlmZnVzZS8qZGlhZ25vc2lzL2dlbmV0aWNzL21ldGFib2xpc208L2tl
eXdvcmQ+PGtleXdvcmQ+TWFsZTwva2V5d29yZD48a2V5d29yZD5NaWNyb1JOQXMvKmdlbmV0aWNz
L21ldGFib2xpc208L2tleXdvcmQ+PGtleXdvcmQ+TWlkZGxlIEFnZWQ8L2tleXdvcmQ+PGtleXdv
cmQ+UHJvc3BlY3RpdmUgU3R1ZGllczwva2V5d29yZD48a2V5d29yZD5SZWFsLVRpbWUgUG9seW1l
cmFzZSBDaGFpbiBSZWFjdGlvbjwva2V5d29yZD48a2V5d29yZD5SZXRpbmFsIE5lb3BsYXNtcy8q
ZGlhZ25vc2lzL2dlbmV0aWNzL21ldGFib2xpc208L2tleXdvcmQ+PGtleXdvcmQ+VXZlaXRpcy8q
ZGlhZ25vc2lzL2dlbmV0aWNzL21ldGFib2xpc208L2tleXdvcmQ+PGtleXdvcmQ+Vml0cmVvdXMg
Qm9keS8qbWV0YWJvbGlzbTwva2V5d29yZD48L2tleXdvcmRzPjxkYXRlcz48eWVhcj4yMDE0PC95
ZWFyPjxwdWItZGF0ZXM+PGRhdGU+TWFyPC9kYXRlPjwvcHViLWRhdGVzPjwvZGF0ZXM+PGlzYm4+
MTg3OS0xODkxIChFbGVjdHJvbmljKSYjeEQ7MDAwMi05Mzk0IChMaW5raW5nKTwvaXNibj48YWNj
ZXNzaW9uLW51bT4yNDM0NTMyMDwvYWNjZXNzaW9uLW51bT48dXJscz48cmVsYXRlZC11cmxzPjx1
cmw+aHR0cHM6Ly93d3cubmNiaS5ubG0ubmloLmdvdi9wdWJtZWQvMjQzNDUzMjA8L3VybD48dXJs
Pmh0dHBzOi8vd3d3Lm5jYmkubmxtLm5paC5nb3YvcG1jL2FydGljbGVzL1BNQzM5NjE1ODAvcGRm
L25paG1zLTU2MDUwNS5wZGY8L3VybD48L3JlbGF0ZWQtdXJscz48L3VybHM+PGN1c3RvbTI+UE1D
Mzk2MTU4MDwvY3VzdG9tMj48ZWxlY3Ryb25pYy1yZXNvdXJjZS1udW0+MTAuMTAxNi9qLmFqby4y
MDEzLjEyLjAxNDwvZWxlY3Ryb25pYy1yZXNvdXJjZS1udW0+PC9yZWNvcmQ+PC9DaXRlPjwvRW5k
Tm90ZT5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UdW88L0F1dGhvcj48WWVhcj4yMDE0PC9ZZWFyPjxSZWNO
dW0+MzU3OTwvUmVjTnVtPjxEaXNwbGF5VGV4dD4oVHVvIGV0IGFsLiwgMjAxNCk8L0Rpc3BsYXlU
ZXh0PjxyZWNvcmQ+PHJlYy1udW1iZXI+MzU3OTwvcmVjLW51bWJlcj48Zm9yZWlnbi1rZXlzPjxr
ZXkgYXBwPSJFTiIgZGItaWQ9ImE1dnR4eGQwMHNyeHM2ZWVzeDd2MDlmMTJyMjBkeHgyOWZzNSIg
dGltZXN0YW1wPSIxNTk2NjQyMjU3Ij4zNTc5PC9rZXk+PC9mb3JlaWduLWtleXM+PHJlZi10eXBl
IG5hbWU9IkpvdXJuYWwgQXJ0aWNsZSI+MTc8L3JlZi10eXBlPjxjb250cmlidXRvcnM+PGF1dGhv
cnM+PGF1dGhvcj5UdW8sIEouPC9hdXRob3I+PGF1dGhvcj5TaGVuLCBELjwvYXV0aG9yPjxhdXRo
b3I+WWFuZywgSC4gSC48L2F1dGhvcj48YXV0aG9yPkNoYW4sIEMuIEMuPC9hdXRob3I+PC9hdXRo
b3JzPjwvY29udHJpYnV0b3JzPjxhdXRoLWFkZHJlc3M+TGFib3JhdG9yeSBvZiBJbW11bm9sb2d5
LCBOYXRpb25hbCBFeWUgSW5zdGl0dXRlLCBOYXRpb25hbCBJbnN0aXR1dGVzIG9mIEhlYWx0aCwg
QmV0aGVzZGEsIE1hcnlsYW5kLiYjeEQ7T2ZmaWNlIG9mIHRoZSBEaXJlY3RvciwgQ2VudGVyIGZv
ciBDYW5jZXIgUmVzZWFyY2gsIE5hdGlvbmFsIENhbmNlciBJbnN0aXR1dGUsIE5hdGlvbmFsIElu
c3RpdHV0ZXMgb2YgSGVhbHRoLCBSb2NrdmlsbGUsIE1hcnlsYW5kLiYjeEQ7TGFib3JhdG9yeSBv
ZiBJbW11bm9sb2d5LCBOYXRpb25hbCBFeWUgSW5zdGl0dXRlLCBOYXRpb25hbCBJbnN0aXR1dGVz
IG9mIEhlYWx0aCwgQmV0aGVzZGEsIE1hcnlsYW5kLiBFbGVjdHJvbmljIGFkZHJlc3M6IGNoYW5j
QG5laS5uaWguZ292LjwvYXV0aC1hZGRyZXNzPjx0aXRsZXM+PHRpdGxlPkRpc3RpbmN0IG1pY3Jv
Uk5BLTE1NSBleHByZXNzaW9uIGluIHRoZSB2aXRyZW91cyBvZiBwYXRpZW50cyB3aXRoIHByaW1h
cnkgdml0cmVvcmV0aW5hbCBseW1waG9tYSBhbmQgdXZlaXRpczwvdGl0bGU+PHNlY29uZGFyeS10
aXRsZT5BbSBKIE9waHRoYWxtb2w8L3NlY29uZGFyeS10aXRsZT48L3RpdGxlcz48cGVyaW9kaWNh
bD48ZnVsbC10aXRsZT5BbSBKIE9waHRoYWxtb2w8L2Z1bGwtdGl0bGU+PC9wZXJpb2RpY2FsPjxw
YWdlcz43MjgtMzQ8L3BhZ2VzPjx2b2x1bWU+MTU3PC92b2x1bWU+PG51bWJlcj4zPC9udW1iZXI+
PGVkaXRpb24+MjAxMy8xMi8xOTwvZWRpdGlvbj48a2V5d29yZHM+PGtleXdvcmQ+QWR1bHQ8L2tl
eXdvcmQ+PGtleXdvcmQ+QWdlZDwva2V5d29yZD48a2V5d29yZD5BZ2VkLCA4MCBhbmQgb3Zlcjwv
a2V5d29yZD48a2V5d29yZD5Dcm9zcy1TZWN0aW9uYWwgU3R1ZGllczwva2V5d29yZD48a2V5d29y
ZD5DeXRva2luZXMvbWV0YWJvbGlzbTwva2V5d29yZD48a2V5d29yZD5EaWFnbm9zaXMsIERpZmZl
cmVudGlhbDwva2V5d29yZD48a2V5d29yZD5Fbnp5bWUtTGlua2VkIEltbXVub3NvcmJlbnQgQXNz
YXk8L2tleXdvcmQ+PGtleXdvcmQ+RmVtYWxlPC9rZXl3b3JkPjxrZXl3b3JkPkdlbmUgRXhwcmVz
c2lvbiBSZWd1bGF0aW9uLypwaHlzaW9sb2d5PC9rZXl3b3JkPjxrZXl3b3JkPkdlbmV0aWMgTWFy
a2Vyczwva2V5d29yZD48a2V5d29yZD5IdW1hbnM8L2tleXdvcmQ+PGtleXdvcmQ+THltcGhvbWEs
IExhcmdlIEItQ2VsbCwgRGlmZnVzZS8qZGlhZ25vc2lzL2dlbmV0aWNzL21ldGFib2xpc208L2tl
eXdvcmQ+PGtleXdvcmQ+TWFsZTwva2V5d29yZD48a2V5d29yZD5NaWNyb1JOQXMvKmdlbmV0aWNz
L21ldGFib2xpc208L2tleXdvcmQ+PGtleXdvcmQ+TWlkZGxlIEFnZWQ8L2tleXdvcmQ+PGtleXdv
cmQ+UHJvc3BlY3RpdmUgU3R1ZGllczwva2V5d29yZD48a2V5d29yZD5SZWFsLVRpbWUgUG9seW1l
cmFzZSBDaGFpbiBSZWFjdGlvbjwva2V5d29yZD48a2V5d29yZD5SZXRpbmFsIE5lb3BsYXNtcy8q
ZGlhZ25vc2lzL2dlbmV0aWNzL21ldGFib2xpc208L2tleXdvcmQ+PGtleXdvcmQ+VXZlaXRpcy8q
ZGlhZ25vc2lzL2dlbmV0aWNzL21ldGFib2xpc208L2tleXdvcmQ+PGtleXdvcmQ+Vml0cmVvdXMg
Qm9keS8qbWV0YWJvbGlzbTwva2V5d29yZD48L2tleXdvcmRzPjxkYXRlcz48eWVhcj4yMDE0PC95
ZWFyPjxwdWItZGF0ZXM+PGRhdGU+TWFyPC9kYXRlPjwvcHViLWRhdGVzPjwvZGF0ZXM+PGlzYm4+
MTg3OS0xODkxIChFbGVjdHJvbmljKSYjeEQ7MDAwMi05Mzk0IChMaW5raW5nKTwvaXNibj48YWNj
ZXNzaW9uLW51bT4yNDM0NTMyMDwvYWNjZXNzaW9uLW51bT48dXJscz48cmVsYXRlZC11cmxzPjx1
cmw+aHR0cHM6Ly93d3cubmNiaS5ubG0ubmloLmdvdi9wdWJtZWQvMjQzNDUzMjA8L3VybD48dXJs
Pmh0dHBzOi8vd3d3Lm5jYmkubmxtLm5paC5nb3YvcG1jL2FydGljbGVzL1BNQzM5NjE1ODAvcGRm
L25paG1zLTU2MDUwNS5wZGY8L3VybD48L3JlbGF0ZWQtdXJscz48L3VybHM+PGN1c3RvbTI+UE1D
Mzk2MTU4MDwvY3VzdG9tMj48ZWxlY3Ryb25pYy1yZXNvdXJjZS1udW0+MTAuMTAxNi9qLmFqby4y
MDEzLjEyLjAxNDwvZWxlY3Ryb25pYy1yZXNvdXJjZS1udW0+PC9yZWNvcmQ+PC9DaXRlPjwvRW5k
Tm90ZT5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Tuo et al., 2014)</w:t>
            </w:r>
            <w:r w:rsidRPr="00B965B8">
              <w:fldChar w:fldCharType="end"/>
            </w:r>
          </w:p>
        </w:tc>
      </w:tr>
      <w:tr w:rsidR="00B965B8" w:rsidRPr="00B965B8" w14:paraId="02B5F88E" w14:textId="77777777" w:rsidTr="00B965B8">
        <w:trPr>
          <w:trHeight w:val="276"/>
        </w:trPr>
        <w:tc>
          <w:tcPr>
            <w:tcW w:w="2081" w:type="dxa"/>
          </w:tcPr>
          <w:p w14:paraId="2EC60CFA" w14:textId="77777777" w:rsidR="00B965B8" w:rsidRPr="00B965B8" w:rsidRDefault="00B965B8" w:rsidP="00514F40">
            <w:r w:rsidRPr="00B965B8">
              <w:t>miR-19b, miR-21,</w:t>
            </w:r>
          </w:p>
          <w:p w14:paraId="7EEC8FF5" w14:textId="77777777" w:rsidR="00B965B8" w:rsidRPr="00B965B8" w:rsidRDefault="00B965B8" w:rsidP="00514F40">
            <w:r w:rsidRPr="00B965B8">
              <w:t>miR-92</w:t>
            </w:r>
          </w:p>
          <w:p w14:paraId="545BB299" w14:textId="77777777" w:rsidR="00B965B8" w:rsidRPr="00B965B8" w:rsidRDefault="00B965B8" w:rsidP="00514F40"/>
        </w:tc>
        <w:tc>
          <w:tcPr>
            <w:tcW w:w="1310" w:type="dxa"/>
          </w:tcPr>
          <w:p w14:paraId="5CDF7684" w14:textId="77777777" w:rsidR="00B965B8" w:rsidRPr="00B965B8" w:rsidRDefault="00B965B8" w:rsidP="00514F40">
            <w:r w:rsidRPr="00B965B8">
              <w:t>microRNA</w:t>
            </w:r>
          </w:p>
        </w:tc>
        <w:tc>
          <w:tcPr>
            <w:tcW w:w="1576" w:type="dxa"/>
          </w:tcPr>
          <w:p w14:paraId="03D2851E" w14:textId="77777777" w:rsidR="00B965B8" w:rsidRPr="00B965B8" w:rsidRDefault="00B965B8" w:rsidP="00514F40">
            <w:proofErr w:type="spellStart"/>
            <w:r w:rsidRPr="00B965B8">
              <w:t>TaqMan</w:t>
            </w:r>
            <w:proofErr w:type="spellEnd"/>
          </w:p>
          <w:p w14:paraId="3E49773C" w14:textId="77777777" w:rsidR="00B965B8" w:rsidRPr="00B965B8" w:rsidRDefault="00B965B8" w:rsidP="00514F40">
            <w:r w:rsidRPr="00B965B8">
              <w:t>miRNA assay</w:t>
            </w:r>
          </w:p>
        </w:tc>
        <w:tc>
          <w:tcPr>
            <w:tcW w:w="2717" w:type="dxa"/>
          </w:tcPr>
          <w:p w14:paraId="23702080" w14:textId="77777777" w:rsidR="00B965B8" w:rsidRPr="00B965B8" w:rsidRDefault="00B965B8" w:rsidP="00514F40">
            <w:r w:rsidRPr="00B965B8">
              <w:t>higher in VRL;</w:t>
            </w:r>
          </w:p>
          <w:p w14:paraId="1F9B90F7" w14:textId="77777777" w:rsidR="00B965B8" w:rsidRPr="00B965B8" w:rsidRDefault="00B965B8" w:rsidP="00514F40">
            <w:r w:rsidRPr="00B965B8">
              <w:t>lower in uveitis</w:t>
            </w:r>
          </w:p>
          <w:p w14:paraId="2E150BA1" w14:textId="77777777" w:rsidR="00B965B8" w:rsidRPr="00B965B8" w:rsidRDefault="00B965B8" w:rsidP="00514F40"/>
        </w:tc>
        <w:tc>
          <w:tcPr>
            <w:tcW w:w="1947" w:type="dxa"/>
          </w:tcPr>
          <w:p w14:paraId="786BE64B" w14:textId="77777777" w:rsidR="00B965B8" w:rsidRPr="00B965B8" w:rsidRDefault="00B965B8" w:rsidP="00514F40">
            <w:r w:rsidRPr="00B965B8">
              <w:t>N.A.</w:t>
            </w:r>
          </w:p>
        </w:tc>
        <w:tc>
          <w:tcPr>
            <w:tcW w:w="2869" w:type="dxa"/>
          </w:tcPr>
          <w:p w14:paraId="5E6EBE09" w14:textId="77777777" w:rsidR="00B965B8" w:rsidRDefault="00B965B8" w:rsidP="00514F40">
            <w:pPr>
              <w:rPr>
                <w:color w:val="000000"/>
              </w:rPr>
            </w:pPr>
            <w:r w:rsidRPr="00B965B8">
              <w:rPr>
                <w:color w:val="000000"/>
              </w:rPr>
              <w:t>No consensus of differential expressed microRNA.</w:t>
            </w:r>
          </w:p>
          <w:p w14:paraId="597D4399" w14:textId="77777777" w:rsidR="00B965B8" w:rsidRPr="00B965B8" w:rsidRDefault="00B965B8" w:rsidP="00514F40"/>
        </w:tc>
        <w:tc>
          <w:tcPr>
            <w:tcW w:w="1642" w:type="dxa"/>
          </w:tcPr>
          <w:p w14:paraId="359726BD" w14:textId="77777777" w:rsidR="00B965B8" w:rsidRPr="00B965B8" w:rsidRDefault="00B965B8" w:rsidP="00514F40">
            <w:r w:rsidRPr="00B965B8">
              <w:fldChar w:fldCharType="begin">
                <w:fldData xml:space="preserve">PEVuZE5vdGU+PENpdGU+PEF1dGhvcj5LYWtrYXNzZXJ5PC9BdXRob3I+PFllYXI+MjAxNzwvWWVh
cj48UmVjTnVtPjM1ODA8L1JlY051bT48RGlzcGxheVRleHQ+KEtha2thc3NlcnkgZXQgYWwuLCAy
MDE3KTwvRGlzcGxheVRleHQ+PHJlY29yZD48cmVjLW51bWJlcj4zNTgwPC9yZWMtbnVtYmVyPjxm
b3JlaWduLWtleXM+PGtleSBhcHA9IkVOIiBkYi1pZD0iYTV2dHh4ZDAwc3J4czZlZXN4N3YwOWYx
MnIyMGR4eDI5ZnM1IiB0aW1lc3RhbXA9IjE1OTY2NDIyNzciPjM1ODA8L2tleT48L2ZvcmVpZ24t
a2V5cz48cmVmLXR5cGUgbmFtZT0iSm91cm5hbCBBcnRpY2xlIj4xNzwvcmVmLXR5cGU+PGNvbnRy
aWJ1dG9ycz48YXV0aG9ycz48YXV0aG9yPktha2thc3NlcnksIFYuPC9hdXRob3I+PGF1dGhvcj5T
Y2hyb2VycywgUi48L2F1dGhvcj48YXV0aG9yPkNvdXBsYW5kLCBTLiBFLjwvYXV0aG9yPjxhdXRo
b3I+V3VuZGVybGljaCwgTS4gSS48L2F1dGhvcj48YXV0aG9yPlNjaGFyZ3VzLCBNLjwvYXV0aG9y
PjxhdXRob3I+SGVpbnosIEMuPC9hdXRob3I+PGF1dGhvcj5XYXNtdXRoLCBTLjwvYXV0aG9yPjxh
dXRob3I+SGVpbGlnZW5oYXVzLCBBLjwvYXV0aG9yPjxhdXRob3I+QWhsZSwgRy48L2F1dGhvcj48
YXV0aG9yPkxlbm9ibGUsIFAuPC9hdXRob3I+PGF1dGhvcj5TY2hsZWdlbCwgVS48L2F1dGhvcj48
YXV0aG9yPlNjaG1pZWdlbCwgVy48L2F1dGhvcj48YXV0aG9yPkRpY2ssIEguIEIuPC9hdXRob3I+
PGF1dGhvcj5CYXJhbmlza2luLCBBLjwvYXV0aG9yPjwvYXV0aG9ycz48L2NvbnRyaWJ1dG9ycz48
YXV0aC1hZGRyZXNzPkRlcGFydG1lbnQgb2YgT3BodGhhbG1vbG9neSwgVW5pdmVyc2l0YXRza2xp
bmlrdW0gS25hcHBzY2hhZnRza3JhbmtlbmhhdXMgQm9jaHVtLCBSdWhyLVVuaXZlcnNpdHkgQm9j
aHVtLCBCb2NodW0sIEdlcm1hbnkuJiN4RDtEZXBhcnRtZW50IG9mIE9waHRoYWxtb2xvZ3ksIFVu
aXZlcnNpdHkgb2YgUm9zdG9jaywgUm9zdG9jaywgR2VybWFueS4mI3hEO0RlcGFydG1lbnQgb2Yg
TWVkaWNpbmUsIFVuaXZlcnNpdGF0c2tsaW5pa3VtIEtuYXBwc2NoYWZ0c2tyYW5rZW5oYXVzIEJv
Y2h1bSwgUnVoci1Vbml2ZXJzaXR5IEJvY2h1bSwgQm9jaHVtLCBHZXJtYW55LiYjeEQ7RGVwYXJ0
bWVudCBvZiBNb2xlY3VsYXIgYW5kIENsaW5pY2FsIENhbmNlciBNZWRpY2luZSwgSW5zdGl0dXRl
IG9mIFRyYW5zbGF0aW9uYWwgTWVkaWNpbmUsIFVuaXZlcnNpdHkgb2YgTGl2ZXJwb29sLCBMaXZl
cnBvb2wsIFVuaXRlZCBLaW5nZG9tLiYjeEQ7RGVwYXJ0bWVudCBvZiBPcGh0aGFsbW9sb2d5LCBV
bml2ZXJzaXR5IER1aXNidXJnLUVzc2VuLCBFc3NlbiwgR2VybWFueS4mI3hEO0RlcGFydG1lbnQg
b2YgT3BodGhhbG1vbG9neSwgSGVpbnJpY2ggSGVpbmUgVW5pdmVyc2l0eSBEdWVzc2VsZG9yZiwg
RHVlc3NlbGRvcmYsIEdlcm1hbnkuJiN4RDtEZXBhcnRtZW50IG9mIE9waHRoYWxtb2xvZ3ksIFN0
LiBGcmFuemlza3VzIEhvc3BpdGFsLCBNdW5zdGVyLCBHZXJtYW55LiYjeEQ7RGVwYXJ0bWVudCBv
ZiBOZXVyb2xvZ3ksIEhvcGl0YXV4IENpdmlscyBkZSBDb2xtYXIsIENvbG1hciwgRnJhbmNlLiYj
eEQ7RGVwYXJ0bWVudCBvZiBPcGh0aGFsbW9sb2d5LCBHcm91cGUgSG9zcGl0YWxpZXIgZGUgbGEg
UmVnaW9uIE11bGhvdXNlIFN1ZCBBbHNhY2UsIE11bGhvdXNlLCBGcmFuY2U7IGFuZC4mI3hEO0Rl
cGFydG1lbnQgb2YgTmV1cm9sb2d5LCBVbml2ZXJzaXRhdHNrbGluaWt1bSBLbmFwcHNjaGFmdHNr
cmFua2VuaGF1cyBCb2NodW0sIFJ1aHItVW5pdmVyc2l0eSBCb2NodW0sIEJvY2h1bSwgR2VybWFu
eS48L2F1dGgtYWRkcmVzcz48dGl0bGVzPjx0aXRsZT5WaXRyZW91cyBtaWNyb1JOQSBsZXZlbHMg
YXMgZGlhZ25vc3RpYyBiaW9tYXJrZXJzIGZvciB2aXRyZW9yZXRpbmFsIGx5bXBob21hPC90aXRs
ZT48c2Vjb25kYXJ5LXRpdGxlPkJsb29kPC9zZWNvbmRhcnktdGl0bGU+PC90aXRsZXM+PHBlcmlv
ZGljYWw+PGZ1bGwtdGl0bGU+Qmxvb2Q8L2Z1bGwtdGl0bGU+PC9wZXJpb2RpY2FsPjxwYWdlcz4z
MTMwLTMxMzM8L3BhZ2VzPjx2b2x1bWU+MTI5PC92b2x1bWU+PG51bWJlcj4yMzwvbnVtYmVyPjxl
ZGl0aW9uPjIwMTcvMDQvMDk8L2VkaXRpb24+PGtleXdvcmRzPjxrZXl3b3JkPkFkdWx0PC9rZXl3
b3JkPjxrZXl3b3JkPkFnZWQ8L2tleXdvcmQ+PGtleXdvcmQ+QmlvbWFya2VycywgVHVtb3IvKm1l
dGFib2xpc208L2tleXdvcmQ+PGtleXdvcmQ+RmVtYWxlPC9rZXl3b3JkPjxrZXl3b3JkPkh1bWFu
czwva2V5d29yZD48a2V5d29yZD4qTHltcGhvbWEvZGlhZ25vc2lzL21ldGFib2xpc20vcGF0aG9s
b2d5PC9rZXl3b3JkPjxrZXl3b3JkPk1hbGU8L2tleXdvcmQ+PGtleXdvcmQ+TWljcm9STkFzLypt
ZXRhYm9saXNtPC9rZXl3b3JkPjxrZXl3b3JkPk1pZGRsZSBBZ2VkPC9rZXl3b3JkPjxrZXl3b3Jk
PlJOQSwgTmVvcGxhc20vKm1ldGFib2xpc208L2tleXdvcmQ+PGtleXdvcmQ+KlJldGluYWwgTmVv
cGxhc21zL2RpYWdub3Npcy9tZXRhYm9saXNtL3BhdGhvbG9neTwva2V5d29yZD48a2V5d29yZD4q
Vml0cmVvdXMgQm9keS9tZXRhYm9saXNtL3BhdGhvbG9neTwva2V5d29yZD48L2tleXdvcmRzPjxk
YXRlcz48eWVhcj4yMDE3PC95ZWFyPjxwdWItZGF0ZXM+PGRhdGU+SnVuIDg8L2RhdGU+PC9wdWIt
ZGF0ZXM+PC9kYXRlcz48aXNibj4xNTI4LTAwMjAgKEVsZWN0cm9uaWMpJiN4RDswMDA2LTQ5NzEg
KExpbmtpbmcpPC9pc2JuPjxhY2Nlc3Npb24tbnVtPjI4Mzg5NDYzPC9hY2Nlc3Npb24tbnVtPjx1
cmxzPjxyZWxhdGVkLXVybHM+PHVybD5odHRwczovL3d3dy5uY2JpLm5sbS5uaWguZ292L3B1Ym1l
ZC8yODM4OTQ2MzwvdXJsPjx1cmw+aHR0cHM6Ly93YXRlcm1hcmsuc2lsdmVyY2hhaXIuY29tL2Js
b29kNzY1MTgwLnBkZj90b2tlbj1BUUVDQUhpMjA4QkU0OU9vYW45a2toV19FcmN5N0RtM1pMXzlD
ZjNxZktBYzQ4NXlzZ0FBQThRd2dnUEFCZ2txaGtpRzl3MEJCd2FnZ2dPeE1JSURyUUlCQURDQ0E2
WUdDU3FHU0liM0RRRUhBVEFlQmdsZ2hrZ0JaUU1FQVM0d0VRUU13MlJTY3VkY2E4VnhIaFhfQWdF
UWdJSURkOXlDWVUyVHZCb2JGZ0dRNjJRX1IwZUpDTU5xbVIwUHlYd2lEN0NqSXpFak9iMTI4a1hz
V28tbHpBSnF0bHdQMG9VRzE2TXFCQy1qZDB3RElFZTNYU1BOVGE5OHZGSTZnbWZLTGpOVXJsdTRl
UkhKMHBDWUw1VWUxNTFSQjRaYzhndk5RWEdUUmxMLUpGRjZDYWtETWRTdnZxa09oYnptbFVqODA5
WnZjQW5yQTY0ZG9YdmVDRGgyOTNSQUo1ZHNGeGpLMXRJWkN3T05CVWx2MlRmZi1teWVZMGU3aDFX
MHBUNUZ0WXpCVF8ybUMzdnA3SXQ0NXdHZWVFWFdfZXhUSk1kS0JnSFhXekp2Y2RMQ3B1dmVCTmZU
RTRoMktWYVJmMVpEZVQ1cnZ5Nm1KaFowODVsTDdlbHBEZlVUR3dIN2haVmJsTW9OZnRQdC15bV8y
LW1xSzJGQ1I4SEdpdE40VzlKQlI1U0FVVTdzQzU0SG5FUWpaaU54ZGJDdEtRcDFZVEYteHdVZUl2
Q0Vpd0JIUk5qWE5uSEtnMVFrNEpwTnJpYWp1cXlESGJzOC1hN1BFaVZMY3pKT3RMRVhxdGt6eXJt
MjJmSjhmeUFDWmNSUHB0V3ZEREdiLXBEY01zNE1oZzAwcVBQRFlSTndrLUZMMVpxZlZzS1N2U2ll
Z1VEdnR3OXdwak5ISVEtZUgzYlhVNmFRaGIyckpkdHJGdHFRaFhSSmNWb1BDekNYSFRsN0J6eXB0
ZTAycXZfd3J2U1FpUEZHcV9LR0ZtcFlwUm0zQUFhZk55RVJhYnVvMTViS1dzOEJvTWF3YVFqeHdK
bWZSblNWcnFiYml5dlgwSGlyTXBXWnlLeHJqS2ZIekY5TkhHUk5vYXRBMnhFNVo1Ul9JVFRHZm1z
ZHpsX0ltOS1rZ3pRYTk3bXNUZzh6YjB6RGg5cmRNSHF0ODl0SWNheUN2bHQ4bE4yVzg0WDdMTVE3
UDhlWFU3c0JMZUE1b21UZEZEN19SR3BOM1ZqZkkzemx0WkQ1VzhmUlF3eXNZOEJRc0Jrd3dDQU93
dFcwR1Zua0lOUmZoNU5KNHhQZTFteUc0bkw2MklWMWtzeHplbUFlZC02QUl4UmdORUVZeXhXSU5T
YS1sVjNfQWhJcjkzSGJvb1RIN0ZmRldIRHdKRTVmRGV4OFpWQ0FzNGhBT0R5Ry1FR2d5RnFMTmFW
ZjZwMEdpWmhtWXYxbXRNYVh2endMRzQ0bVpkU2JsbGpSNWNXN0JyT0ppeXVIM0ZjaHZuWElWVXRK
eDN1VWp0Q1p5c1VRbm1zRGwyMmRrLUdZckZ5Wlp5T2xKRm5kWTVkb3FEekVyTU0ybm1obzdvQnFO
OTB4UEVhLVBTcUdvMzJqY3RBMFZpb2Y1ZW9sNkFCYTQ2ZUZ5RjdZR2M1MDZ1UGZSZUpOVmVNUFRB
c1F6YkxWemRQbmtvREVQcmhDQ0dKRTU3N3I4RVZvaE9UMEtkaldibDNyVHUwUXc3TkZlenVQNnlW
VlJ4eDBXYVQ2UkZPcmswNWlVVGVfZ0laS0c3NzlTc2xWWG9NUzVsWDJxT1lmdzJtRzwvdXJsPjwv
cmVsYXRlZC11cmxzPjwvdXJscz48ZWxlY3Ryb25pYy1yZXNvdXJjZS1udW0+MTAuMTE4Mi9ibG9v
ZC0yMDE3LTAxLTc2NTE4MDwvZWxlY3Ryb25pYy1yZXNvdXJjZS1udW0+PC9yZWNvcmQ+PC9DaXRl
PjwvRW5kTm90ZT5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LYWtrYXNzZXJ5PC9BdXRob3I+PFllYXI+MjAxNzwvWWVh
cj48UmVjTnVtPjM1ODA8L1JlY051bT48RGlzcGxheVRleHQ+KEtha2thc3NlcnkgZXQgYWwuLCAy
MDE3KTwvRGlzcGxheVRleHQ+PHJlY29yZD48cmVjLW51bWJlcj4zNTgwPC9yZWMtbnVtYmVyPjxm
b3JlaWduLWtleXM+PGtleSBhcHA9IkVOIiBkYi1pZD0iYTV2dHh4ZDAwc3J4czZlZXN4N3YwOWYx
MnIyMGR4eDI5ZnM1IiB0aW1lc3RhbXA9IjE1OTY2NDIyNzciPjM1ODA8L2tleT48L2ZvcmVpZ24t
a2V5cz48cmVmLXR5cGUgbmFtZT0iSm91cm5hbCBBcnRpY2xlIj4xNzwvcmVmLXR5cGU+PGNvbnRy
aWJ1dG9ycz48YXV0aG9ycz48YXV0aG9yPktha2thc3NlcnksIFYuPC9hdXRob3I+PGF1dGhvcj5T
Y2hyb2VycywgUi48L2F1dGhvcj48YXV0aG9yPkNvdXBsYW5kLCBTLiBFLjwvYXV0aG9yPjxhdXRo
b3I+V3VuZGVybGljaCwgTS4gSS48L2F1dGhvcj48YXV0aG9yPlNjaGFyZ3VzLCBNLjwvYXV0aG9y
PjxhdXRob3I+SGVpbnosIEMuPC9hdXRob3I+PGF1dGhvcj5XYXNtdXRoLCBTLjwvYXV0aG9yPjxh
dXRob3I+SGVpbGlnZW5oYXVzLCBBLjwvYXV0aG9yPjxhdXRob3I+QWhsZSwgRy48L2F1dGhvcj48
YXV0aG9yPkxlbm9ibGUsIFAuPC9hdXRob3I+PGF1dGhvcj5TY2hsZWdlbCwgVS48L2F1dGhvcj48
YXV0aG9yPlNjaG1pZWdlbCwgVy48L2F1dGhvcj48YXV0aG9yPkRpY2ssIEguIEIuPC9hdXRob3I+
PGF1dGhvcj5CYXJhbmlza2luLCBBLjwvYXV0aG9yPjwvYXV0aG9ycz48L2NvbnRyaWJ1dG9ycz48
YXV0aC1hZGRyZXNzPkRlcGFydG1lbnQgb2YgT3BodGhhbG1vbG9neSwgVW5pdmVyc2l0YXRza2xp
bmlrdW0gS25hcHBzY2hhZnRza3JhbmtlbmhhdXMgQm9jaHVtLCBSdWhyLVVuaXZlcnNpdHkgQm9j
aHVtLCBCb2NodW0sIEdlcm1hbnkuJiN4RDtEZXBhcnRtZW50IG9mIE9waHRoYWxtb2xvZ3ksIFVu
aXZlcnNpdHkgb2YgUm9zdG9jaywgUm9zdG9jaywgR2VybWFueS4mI3hEO0RlcGFydG1lbnQgb2Yg
TWVkaWNpbmUsIFVuaXZlcnNpdGF0c2tsaW5pa3VtIEtuYXBwc2NoYWZ0c2tyYW5rZW5oYXVzIEJv
Y2h1bSwgUnVoci1Vbml2ZXJzaXR5IEJvY2h1bSwgQm9jaHVtLCBHZXJtYW55LiYjeEQ7RGVwYXJ0
bWVudCBvZiBNb2xlY3VsYXIgYW5kIENsaW5pY2FsIENhbmNlciBNZWRpY2luZSwgSW5zdGl0dXRl
IG9mIFRyYW5zbGF0aW9uYWwgTWVkaWNpbmUsIFVuaXZlcnNpdHkgb2YgTGl2ZXJwb29sLCBMaXZl
cnBvb2wsIFVuaXRlZCBLaW5nZG9tLiYjeEQ7RGVwYXJ0bWVudCBvZiBPcGh0aGFsbW9sb2d5LCBV
bml2ZXJzaXR5IER1aXNidXJnLUVzc2VuLCBFc3NlbiwgR2VybWFueS4mI3hEO0RlcGFydG1lbnQg
b2YgT3BodGhhbG1vbG9neSwgSGVpbnJpY2ggSGVpbmUgVW5pdmVyc2l0eSBEdWVzc2VsZG9yZiwg
RHVlc3NlbGRvcmYsIEdlcm1hbnkuJiN4RDtEZXBhcnRtZW50IG9mIE9waHRoYWxtb2xvZ3ksIFN0
LiBGcmFuemlza3VzIEhvc3BpdGFsLCBNdW5zdGVyLCBHZXJtYW55LiYjeEQ7RGVwYXJ0bWVudCBv
ZiBOZXVyb2xvZ3ksIEhvcGl0YXV4IENpdmlscyBkZSBDb2xtYXIsIENvbG1hciwgRnJhbmNlLiYj
eEQ7RGVwYXJ0bWVudCBvZiBPcGh0aGFsbW9sb2d5LCBHcm91cGUgSG9zcGl0YWxpZXIgZGUgbGEg
UmVnaW9uIE11bGhvdXNlIFN1ZCBBbHNhY2UsIE11bGhvdXNlLCBGcmFuY2U7IGFuZC4mI3hEO0Rl
cGFydG1lbnQgb2YgTmV1cm9sb2d5LCBVbml2ZXJzaXRhdHNrbGluaWt1bSBLbmFwcHNjaGFmdHNr
cmFua2VuaGF1cyBCb2NodW0sIFJ1aHItVW5pdmVyc2l0eSBCb2NodW0sIEJvY2h1bSwgR2VybWFu
eS48L2F1dGgtYWRkcmVzcz48dGl0bGVzPjx0aXRsZT5WaXRyZW91cyBtaWNyb1JOQSBsZXZlbHMg
YXMgZGlhZ25vc3RpYyBiaW9tYXJrZXJzIGZvciB2aXRyZW9yZXRpbmFsIGx5bXBob21hPC90aXRs
ZT48c2Vjb25kYXJ5LXRpdGxlPkJsb29kPC9zZWNvbmRhcnktdGl0bGU+PC90aXRsZXM+PHBlcmlv
ZGljYWw+PGZ1bGwtdGl0bGU+Qmxvb2Q8L2Z1bGwtdGl0bGU+PC9wZXJpb2RpY2FsPjxwYWdlcz4z
MTMwLTMxMzM8L3BhZ2VzPjx2b2x1bWU+MTI5PC92b2x1bWU+PG51bWJlcj4yMzwvbnVtYmVyPjxl
ZGl0aW9uPjIwMTcvMDQvMDk8L2VkaXRpb24+PGtleXdvcmRzPjxrZXl3b3JkPkFkdWx0PC9rZXl3
b3JkPjxrZXl3b3JkPkFnZWQ8L2tleXdvcmQ+PGtleXdvcmQ+QmlvbWFya2VycywgVHVtb3IvKm1l
dGFib2xpc208L2tleXdvcmQ+PGtleXdvcmQ+RmVtYWxlPC9rZXl3b3JkPjxrZXl3b3JkPkh1bWFu
czwva2V5d29yZD48a2V5d29yZD4qTHltcGhvbWEvZGlhZ25vc2lzL21ldGFib2xpc20vcGF0aG9s
b2d5PC9rZXl3b3JkPjxrZXl3b3JkPk1hbGU8L2tleXdvcmQ+PGtleXdvcmQ+TWljcm9STkFzLypt
ZXRhYm9saXNtPC9rZXl3b3JkPjxrZXl3b3JkPk1pZGRsZSBBZ2VkPC9rZXl3b3JkPjxrZXl3b3Jk
PlJOQSwgTmVvcGxhc20vKm1ldGFib2xpc208L2tleXdvcmQ+PGtleXdvcmQ+KlJldGluYWwgTmVv
cGxhc21zL2RpYWdub3Npcy9tZXRhYm9saXNtL3BhdGhvbG9neTwva2V5d29yZD48a2V5d29yZD4q
Vml0cmVvdXMgQm9keS9tZXRhYm9saXNtL3BhdGhvbG9neTwva2V5d29yZD48L2tleXdvcmRzPjxk
YXRlcz48eWVhcj4yMDE3PC95ZWFyPjxwdWItZGF0ZXM+PGRhdGU+SnVuIDg8L2RhdGU+PC9wdWIt
ZGF0ZXM+PC9kYXRlcz48aXNibj4xNTI4LTAwMjAgKEVsZWN0cm9uaWMpJiN4RDswMDA2LTQ5NzEg
KExpbmtpbmcpPC9pc2JuPjxhY2Nlc3Npb24tbnVtPjI4Mzg5NDYzPC9hY2Nlc3Npb24tbnVtPjx1
cmxzPjxyZWxhdGVkLXVybHM+PHVybD5odHRwczovL3d3dy5uY2JpLm5sbS5uaWguZ292L3B1Ym1l
ZC8yODM4OTQ2MzwvdXJsPjx1cmw+aHR0cHM6Ly93YXRlcm1hcmsuc2lsdmVyY2hhaXIuY29tL2Js
b29kNzY1MTgwLnBkZj90b2tlbj1BUUVDQUhpMjA4QkU0OU9vYW45a2toV19FcmN5N0RtM1pMXzlD
ZjNxZktBYzQ4NXlzZ0FBQThRd2dnUEFCZ2txaGtpRzl3MEJCd2FnZ2dPeE1JSURyUUlCQURDQ0E2
WUdDU3FHU0liM0RRRUhBVEFlQmdsZ2hrZ0JaUU1FQVM0d0VRUU13MlJTY3VkY2E4VnhIaFhfQWdF
UWdJSURkOXlDWVUyVHZCb2JGZ0dRNjJRX1IwZUpDTU5xbVIwUHlYd2lEN0NqSXpFak9iMTI4a1hz
V28tbHpBSnF0bHdQMG9VRzE2TXFCQy1qZDB3RElFZTNYU1BOVGE5OHZGSTZnbWZLTGpOVXJsdTRl
UkhKMHBDWUw1VWUxNTFSQjRaYzhndk5RWEdUUmxMLUpGRjZDYWtETWRTdnZxa09oYnptbFVqODA5
WnZjQW5yQTY0ZG9YdmVDRGgyOTNSQUo1ZHNGeGpLMXRJWkN3T05CVWx2MlRmZi1teWVZMGU3aDFX
MHBUNUZ0WXpCVF8ybUMzdnA3SXQ0NXdHZWVFWFdfZXhUSk1kS0JnSFhXekp2Y2RMQ3B1dmVCTmZU
RTRoMktWYVJmMVpEZVQ1cnZ5Nm1KaFowODVsTDdlbHBEZlVUR3dIN2haVmJsTW9OZnRQdC15bV8y
LW1xSzJGQ1I4SEdpdE40VzlKQlI1U0FVVTdzQzU0SG5FUWpaaU54ZGJDdEtRcDFZVEYteHdVZUl2
Q0Vpd0JIUk5qWE5uSEtnMVFrNEpwTnJpYWp1cXlESGJzOC1hN1BFaVZMY3pKT3RMRVhxdGt6eXJt
MjJmSjhmeUFDWmNSUHB0V3ZEREdiLXBEY01zNE1oZzAwcVBQRFlSTndrLUZMMVpxZlZzS1N2U2ll
Z1VEdnR3OXdwak5ISVEtZUgzYlhVNmFRaGIyckpkdHJGdHFRaFhSSmNWb1BDekNYSFRsN0J6eXB0
ZTAycXZfd3J2U1FpUEZHcV9LR0ZtcFlwUm0zQUFhZk55RVJhYnVvMTViS1dzOEJvTWF3YVFqeHdK
bWZSblNWcnFiYml5dlgwSGlyTXBXWnlLeHJqS2ZIekY5TkhHUk5vYXRBMnhFNVo1Ul9JVFRHZm1z
ZHpsX0ltOS1rZ3pRYTk3bXNUZzh6YjB6RGg5cmRNSHF0ODl0SWNheUN2bHQ4bE4yVzg0WDdMTVE3
UDhlWFU3c0JMZUE1b21UZEZEN19SR3BOM1ZqZkkzemx0WkQ1VzhmUlF3eXNZOEJRc0Jrd3dDQU93
dFcwR1Zua0lOUmZoNU5KNHhQZTFteUc0bkw2MklWMWtzeHplbUFlZC02QUl4UmdORUVZeXhXSU5T
YS1sVjNfQWhJcjkzSGJvb1RIN0ZmRldIRHdKRTVmRGV4OFpWQ0FzNGhBT0R5Ry1FR2d5RnFMTmFW
ZjZwMEdpWmhtWXYxbXRNYVh2endMRzQ0bVpkU2JsbGpSNWNXN0JyT0ppeXVIM0ZjaHZuWElWVXRK
eDN1VWp0Q1p5c1VRbm1zRGwyMmRrLUdZckZ5Wlp5T2xKRm5kWTVkb3FEekVyTU0ybm1obzdvQnFO
OTB4UEVhLVBTcUdvMzJqY3RBMFZpb2Y1ZW9sNkFCYTQ2ZUZ5RjdZR2M1MDZ1UGZSZUpOVmVNUFRB
c1F6YkxWemRQbmtvREVQcmhDQ0dKRTU3N3I4RVZvaE9UMEtkaldibDNyVHUwUXc3TkZlenVQNnlW
VlJ4eDBXYVQ2UkZPcmswNWlVVGVfZ0laS0c3NzlTc2xWWG9NUzVsWDJxT1lmdzJtRzwvdXJsPjwv
cmVsYXRlZC11cmxzPjwvdXJscz48ZWxlY3Ryb25pYy1yZXNvdXJjZS1udW0+MTAuMTE4Mi9ibG9v
ZC0yMDE3LTAxLTc2NTE4MDwvZWxlY3Ryb25pYy1yZXNvdXJjZS1udW0+PC9yZWNvcmQ+PC9DaXRl
PjwvRW5kTm90ZT5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Kakkassery et al., 2017)</w:t>
            </w:r>
            <w:r w:rsidRPr="00B965B8">
              <w:fldChar w:fldCharType="end"/>
            </w:r>
          </w:p>
        </w:tc>
      </w:tr>
      <w:tr w:rsidR="00B965B8" w:rsidRPr="00B965B8" w14:paraId="36721963" w14:textId="77777777" w:rsidTr="00B965B8">
        <w:trPr>
          <w:trHeight w:val="276"/>
        </w:trPr>
        <w:tc>
          <w:tcPr>
            <w:tcW w:w="2081" w:type="dxa"/>
          </w:tcPr>
          <w:p w14:paraId="1A0D1589" w14:textId="77777777" w:rsidR="00B965B8" w:rsidRPr="00B965B8" w:rsidRDefault="00B965B8" w:rsidP="00514F40">
            <w:r w:rsidRPr="00B965B8">
              <w:t>IGH</w:t>
            </w:r>
          </w:p>
        </w:tc>
        <w:tc>
          <w:tcPr>
            <w:tcW w:w="1310" w:type="dxa"/>
          </w:tcPr>
          <w:p w14:paraId="02FFFA39" w14:textId="77777777" w:rsidR="00B965B8" w:rsidRPr="00B965B8" w:rsidRDefault="00B965B8" w:rsidP="00514F40">
            <w:r w:rsidRPr="00B965B8">
              <w:t>Bulk cell</w:t>
            </w:r>
          </w:p>
          <w:p w14:paraId="312F11D5" w14:textId="77777777" w:rsidR="00B965B8" w:rsidRPr="00B965B8" w:rsidRDefault="00B965B8" w:rsidP="00514F40"/>
        </w:tc>
        <w:tc>
          <w:tcPr>
            <w:tcW w:w="1576" w:type="dxa"/>
          </w:tcPr>
          <w:p w14:paraId="75CBE9E6" w14:textId="77777777" w:rsidR="00B965B8" w:rsidRPr="00B965B8" w:rsidRDefault="00B965B8" w:rsidP="00514F40">
            <w:r w:rsidRPr="00B965B8">
              <w:t>PCR</w:t>
            </w:r>
          </w:p>
          <w:p w14:paraId="2AD92560" w14:textId="77777777" w:rsidR="00B965B8" w:rsidRPr="00B965B8" w:rsidRDefault="00B965B8" w:rsidP="00514F40"/>
        </w:tc>
        <w:tc>
          <w:tcPr>
            <w:tcW w:w="2717" w:type="dxa"/>
          </w:tcPr>
          <w:p w14:paraId="677BA16C" w14:textId="77777777" w:rsidR="00B965B8" w:rsidRPr="00B965B8" w:rsidRDefault="00B965B8" w:rsidP="00514F40">
            <w:r w:rsidRPr="00B965B8">
              <w:t>Single PCR amplicon</w:t>
            </w:r>
          </w:p>
          <w:p w14:paraId="0CECAC5D" w14:textId="77777777" w:rsidR="00B965B8" w:rsidRPr="00B965B8" w:rsidRDefault="00B965B8" w:rsidP="00514F40"/>
          <w:p w14:paraId="6E9D367C" w14:textId="77777777" w:rsidR="00B965B8" w:rsidRPr="00B965B8" w:rsidRDefault="00B965B8" w:rsidP="00514F40"/>
        </w:tc>
        <w:tc>
          <w:tcPr>
            <w:tcW w:w="1947" w:type="dxa"/>
          </w:tcPr>
          <w:p w14:paraId="204036EC" w14:textId="77777777" w:rsidR="00B965B8" w:rsidRPr="00B965B8" w:rsidRDefault="00B965B8" w:rsidP="00514F40">
            <w:r w:rsidRPr="00B965B8">
              <w:t>Sens=0.95; Spec=1.00</w:t>
            </w:r>
          </w:p>
          <w:p w14:paraId="5A87C995" w14:textId="77777777" w:rsidR="00B965B8" w:rsidRPr="00B965B8" w:rsidRDefault="00B965B8" w:rsidP="00514F40">
            <w:r w:rsidRPr="00B965B8">
              <w:t>Sens=0.96; Spec=1.00</w:t>
            </w:r>
          </w:p>
          <w:p w14:paraId="264D4EC5" w14:textId="77777777" w:rsidR="00B965B8" w:rsidRPr="00B965B8" w:rsidRDefault="00B965B8" w:rsidP="00514F40">
            <w:r w:rsidRPr="00B965B8">
              <w:t>Sens=1.00; Spec=0.99</w:t>
            </w:r>
          </w:p>
          <w:p w14:paraId="7ED395C8" w14:textId="77777777" w:rsidR="00B965B8" w:rsidRPr="00B965B8" w:rsidRDefault="00B965B8" w:rsidP="00514F40"/>
        </w:tc>
        <w:tc>
          <w:tcPr>
            <w:tcW w:w="2869" w:type="dxa"/>
          </w:tcPr>
          <w:p w14:paraId="16261F08" w14:textId="77777777" w:rsidR="00B965B8" w:rsidRPr="00B965B8" w:rsidRDefault="00B965B8" w:rsidP="00514F40">
            <w:r w:rsidRPr="00B965B8">
              <w:t>False negative due to poor DNA quantity and quality, or insufficient primers coverage and improper binding;</w:t>
            </w:r>
          </w:p>
          <w:p w14:paraId="4F8135AB" w14:textId="77777777" w:rsidR="00B965B8" w:rsidRPr="00B965B8" w:rsidRDefault="00B965B8" w:rsidP="00514F40"/>
          <w:p w14:paraId="2AF4D111" w14:textId="77777777" w:rsidR="00B965B8" w:rsidRDefault="00B965B8" w:rsidP="00514F40">
            <w:r w:rsidRPr="00B965B8">
              <w:t xml:space="preserve">False positive due to presence of </w:t>
            </w:r>
            <w:proofErr w:type="spellStart"/>
            <w:r w:rsidRPr="00B965B8">
              <w:t>pseudoclonal</w:t>
            </w:r>
            <w:proofErr w:type="spellEnd"/>
            <w:r w:rsidRPr="00B965B8">
              <w:t xml:space="preserve"> PCR bands;</w:t>
            </w:r>
          </w:p>
          <w:p w14:paraId="0D053AE4" w14:textId="77777777" w:rsidR="00B965B8" w:rsidRPr="00B965B8" w:rsidRDefault="00B965B8" w:rsidP="00514F40"/>
        </w:tc>
        <w:tc>
          <w:tcPr>
            <w:tcW w:w="1642" w:type="dxa"/>
          </w:tcPr>
          <w:p w14:paraId="1CB0FBC5" w14:textId="77777777" w:rsidR="00B965B8" w:rsidRPr="00B965B8" w:rsidRDefault="00B965B8" w:rsidP="00514F40">
            <w:r w:rsidRPr="00B965B8">
              <w:fldChar w:fldCharType="begin">
                <w:fldData xml:space="preserve">PEVuZE5vdGU+PENpdGU+PEF1dGhvcj5Mb2JvPC9BdXRob3I+PFllYXI+MjAwNzwvWWVhcj48UmVj
TnVtPjEyNTg8L1JlY051bT48RGlzcGxheVRleHQ+KExvYm8gZXQgYWwuLCAyMDA3KTwvRGlzcGxh
eVRleHQ+PHJlY29yZD48cmVjLW51bWJlcj4xMjU4PC9yZWMtbnVtYmVyPjxmb3JlaWduLWtleXM+
PGtleSBhcHA9IkVOIiBkYi1pZD0iYTV2dHh4ZDAwc3J4czZlZXN4N3YwOWYxMnIyMGR4eDI5ZnM1
IiB0aW1lc3RhbXA9IjE1ODc2OTgxNTEiPjEyNTg8L2tleT48L2ZvcmVpZ24ta2V5cz48cmVmLXR5
cGUgbmFtZT0iSm91cm5hbCBBcnRpY2xlIj4xNzwvcmVmLXR5cGU+PGNvbnRyaWJ1dG9ycz48YXV0
aG9ycz48YXV0aG9yPkxvYm8sIEEuPC9hdXRob3I+PGF1dGhvcj5Pa2hyYXZpLCBOLjwvYXV0aG9y
PjxhdXRob3I+QWRhbXNvbiwgUC48L2F1dGhvcj48YXV0aG9yPkNsYXJrLCBCLiBKLjwvYXV0aG9y
PjxhdXRob3I+TGlnaHRtYW4sIFMuPC9hdXRob3I+PC9hdXRob3JzPjwvY29udHJpYnV0b3JzPjxh
dXRoLWFkZHJlc3M+RGVwYXJ0bWVudCBvZiBDbGluaWNhbCBPcGh0aGFsbW9sb2d5LCBJbnN0aXR1
dGUgb2YgT3BodGhhbG1vbG9neSwgTW9vcmZpZWxkcyBFeWUgSG9zcGl0YWwsIENpdHkgUmQuLCBM
b25kb24gRUMxViAyUEQsIFVLLjwvYXV0aC1hZGRyZXNzPjx0aXRsZXM+PHRpdGxlPlByb3RvY29s
IGZvciB0aGUgdXNlIG9mIHBvbHltZXJhc2UgY2hhaW4gcmVhY3Rpb24gaW4gdGhlIGRldGVjdGlv
biBvZiBpbnRyYW9jdWxhciBsYXJnZSBCLWNlbGwgbHltcGhvbWEgaW4gb2N1bGFyIHNhbXBsZXM8
L3RpdGxlPjxzZWNvbmRhcnktdGl0bGU+SiBNb2wgRGlhZ248L3NlY29uZGFyeS10aXRsZT48L3Rp
dGxlcz48cGVyaW9kaWNhbD48ZnVsbC10aXRsZT5KIE1vbCBEaWFnbjwvZnVsbC10aXRsZT48L3Bl
cmlvZGljYWw+PHBhZ2VzPjExMy0yMTwvcGFnZXM+PHZvbHVtZT45PC92b2x1bWU+PG51bWJlcj4x
PC9udW1iZXI+PGVkaXRpb24+MjAwNy8wMS8yNjwvZWRpdGlvbj48a2V5d29yZHM+PGtleXdvcmQ+
QXF1ZW91cyBIdW1vci8qY3l0b2xvZ3k8L2tleXdvcmQ+PGtleXdvcmQ+RE5BIFByaW1lcnM8L2tl
eXdvcmQ+PGtleXdvcmQ+RXZhbHVhdGlvbiBTdHVkaWVzIGFzIFRvcGljPC9rZXl3b3JkPjxrZXl3
b3JkPkV5ZSBOZW9wbGFzbXMvKmdlbmV0aWNzPC9rZXl3b3JkPjxrZXl3b3JkPkdlbmUgUmVhcnJh
bmdlbWVudCwgQi1MeW1waG9jeXRlL2dlbmV0aWNzPC9rZXl3b3JkPjxrZXl3b3JkPkdlbmVzLCBi
Y2wtMi9nZW5ldGljczwva2V5d29yZD48a2V5d29yZD5IdW1hbnM8L2tleXdvcmQ+PGtleXdvcmQ+
THltcGhvbWEsIExhcmdlIEItQ2VsbCwgRGlmZnVzZS8qZ2VuZXRpY3M8L2tleXdvcmQ+PGtleXdv
cmQ+TW9sZWN1bGFyIERpYWdub3N0aWMgVGVjaG5pcXVlcy8qbWV0aG9kczwva2V5d29yZD48a2V5
d29yZD5Qb2x5bWVyYXNlIENoYWluIFJlYWN0aW9uLyptZXRob2RzPC9rZXl3b3JkPjxrZXl3b3Jk
PlByZWRpY3RpdmUgVmFsdWUgb2YgVGVzdHM8L2tleXdvcmQ+PGtleXdvcmQ+U2Vuc2l0aXZpdHkg
YW5kIFNwZWNpZmljaXR5PC9rZXl3b3JkPjxrZXl3b3JkPlNlcXVlbmNlIEFuYWx5c2lzLCBETkE8
L2tleXdvcmQ+PGtleXdvcmQ+VHJhbnNsb2NhdGlvbiwgR2VuZXRpYy9nZW5ldGljczwva2V5d29y
ZD48L2tleXdvcmRzPjxkYXRlcz48eWVhcj4yMDA3PC95ZWFyPjxwdWItZGF0ZXM+PGRhdGU+RmVi
PC9kYXRlPjwvcHViLWRhdGVzPjwvZGF0ZXM+PGlzYm4+MTUyNS0xNTc4IChQcmludCkmI3hEOzE1
MjUtMTU3OCAoTGlua2luZyk8L2lzYm4+PGFjY2Vzc2lvbi1udW0+MTcyNTEzNDQ8L2FjY2Vzc2lv
bi1udW0+PHVybHM+PHJlbGF0ZWQtdXJscz48dXJsPmh0dHBzOi8vd3d3Lm5jYmkubmxtLm5paC5n
b3YvcHVibWVkLzE3MjUxMzQ0PC91cmw+PC9yZWxhdGVkLXVybHM+PC91cmxzPjxjdXN0b20yPlBN
QzE4Njc0MzI8L2N1c3RvbTI+PGVsZWN0cm9uaWMtcmVzb3VyY2UtbnVtPjEwLjIzNTMvam1vbGR4
LjIwMDcuMDUwMTIxPC9lbGVjdHJvbmljLXJlc291cmNlLW51bT48L3JlY29yZD48L0NpdGU+PC9F
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Mb2JvPC9BdXRob3I+PFllYXI+MjAwNzwvWWVhcj48UmVj
TnVtPjEyNTg8L1JlY051bT48RGlzcGxheVRleHQ+KExvYm8gZXQgYWwuLCAyMDA3KTwvRGlzcGxh
eVRleHQ+PHJlY29yZD48cmVjLW51bWJlcj4xMjU4PC9yZWMtbnVtYmVyPjxmb3JlaWduLWtleXM+
PGtleSBhcHA9IkVOIiBkYi1pZD0iYTV2dHh4ZDAwc3J4czZlZXN4N3YwOWYxMnIyMGR4eDI5ZnM1
IiB0aW1lc3RhbXA9IjE1ODc2OTgxNTEiPjEyNTg8L2tleT48L2ZvcmVpZ24ta2V5cz48cmVmLXR5
cGUgbmFtZT0iSm91cm5hbCBBcnRpY2xlIj4xNzwvcmVmLXR5cGU+PGNvbnRyaWJ1dG9ycz48YXV0
aG9ycz48YXV0aG9yPkxvYm8sIEEuPC9hdXRob3I+PGF1dGhvcj5Pa2hyYXZpLCBOLjwvYXV0aG9y
PjxhdXRob3I+QWRhbXNvbiwgUC48L2F1dGhvcj48YXV0aG9yPkNsYXJrLCBCLiBKLjwvYXV0aG9y
PjxhdXRob3I+TGlnaHRtYW4sIFMuPC9hdXRob3I+PC9hdXRob3JzPjwvY29udHJpYnV0b3JzPjxh
dXRoLWFkZHJlc3M+RGVwYXJ0bWVudCBvZiBDbGluaWNhbCBPcGh0aGFsbW9sb2d5LCBJbnN0aXR1
dGUgb2YgT3BodGhhbG1vbG9neSwgTW9vcmZpZWxkcyBFeWUgSG9zcGl0YWwsIENpdHkgUmQuLCBM
b25kb24gRUMxViAyUEQsIFVLLjwvYXV0aC1hZGRyZXNzPjx0aXRsZXM+PHRpdGxlPlByb3RvY29s
IGZvciB0aGUgdXNlIG9mIHBvbHltZXJhc2UgY2hhaW4gcmVhY3Rpb24gaW4gdGhlIGRldGVjdGlv
biBvZiBpbnRyYW9jdWxhciBsYXJnZSBCLWNlbGwgbHltcGhvbWEgaW4gb2N1bGFyIHNhbXBsZXM8
L3RpdGxlPjxzZWNvbmRhcnktdGl0bGU+SiBNb2wgRGlhZ248L3NlY29uZGFyeS10aXRsZT48L3Rp
dGxlcz48cGVyaW9kaWNhbD48ZnVsbC10aXRsZT5KIE1vbCBEaWFnbjwvZnVsbC10aXRsZT48L3Bl
cmlvZGljYWw+PHBhZ2VzPjExMy0yMTwvcGFnZXM+PHZvbHVtZT45PC92b2x1bWU+PG51bWJlcj4x
PC9udW1iZXI+PGVkaXRpb24+MjAwNy8wMS8yNjwvZWRpdGlvbj48a2V5d29yZHM+PGtleXdvcmQ+
QXF1ZW91cyBIdW1vci8qY3l0b2xvZ3k8L2tleXdvcmQ+PGtleXdvcmQ+RE5BIFByaW1lcnM8L2tl
eXdvcmQ+PGtleXdvcmQ+RXZhbHVhdGlvbiBTdHVkaWVzIGFzIFRvcGljPC9rZXl3b3JkPjxrZXl3
b3JkPkV5ZSBOZW9wbGFzbXMvKmdlbmV0aWNzPC9rZXl3b3JkPjxrZXl3b3JkPkdlbmUgUmVhcnJh
bmdlbWVudCwgQi1MeW1waG9jeXRlL2dlbmV0aWNzPC9rZXl3b3JkPjxrZXl3b3JkPkdlbmVzLCBi
Y2wtMi9nZW5ldGljczwva2V5d29yZD48a2V5d29yZD5IdW1hbnM8L2tleXdvcmQ+PGtleXdvcmQ+
THltcGhvbWEsIExhcmdlIEItQ2VsbCwgRGlmZnVzZS8qZ2VuZXRpY3M8L2tleXdvcmQ+PGtleXdv
cmQ+TW9sZWN1bGFyIERpYWdub3N0aWMgVGVjaG5pcXVlcy8qbWV0aG9kczwva2V5d29yZD48a2V5
d29yZD5Qb2x5bWVyYXNlIENoYWluIFJlYWN0aW9uLyptZXRob2RzPC9rZXl3b3JkPjxrZXl3b3Jk
PlByZWRpY3RpdmUgVmFsdWUgb2YgVGVzdHM8L2tleXdvcmQ+PGtleXdvcmQ+U2Vuc2l0aXZpdHkg
YW5kIFNwZWNpZmljaXR5PC9rZXl3b3JkPjxrZXl3b3JkPlNlcXVlbmNlIEFuYWx5c2lzLCBETkE8
L2tleXdvcmQ+PGtleXdvcmQ+VHJhbnNsb2NhdGlvbiwgR2VuZXRpYy9nZW5ldGljczwva2V5d29y
ZD48L2tleXdvcmRzPjxkYXRlcz48eWVhcj4yMDA3PC95ZWFyPjxwdWItZGF0ZXM+PGRhdGU+RmVi
PC9kYXRlPjwvcHViLWRhdGVzPjwvZGF0ZXM+PGlzYm4+MTUyNS0xNTc4IChQcmludCkmI3hEOzE1
MjUtMTU3OCAoTGlua2luZyk8L2lzYm4+PGFjY2Vzc2lvbi1udW0+MTcyNTEzNDQ8L2FjY2Vzc2lv
bi1udW0+PHVybHM+PHJlbGF0ZWQtdXJscz48dXJsPmh0dHBzOi8vd3d3Lm5jYmkubmxtLm5paC5n
b3YvcHVibWVkLzE3MjUxMzQ0PC91cmw+PC9yZWxhdGVkLXVybHM+PC91cmxzPjxjdXN0b20yPlBN
QzE4Njc0MzI8L2N1c3RvbTI+PGVsZWN0cm9uaWMtcmVzb3VyY2UtbnVtPjEwLjIzNTMvam1vbGR4
LjIwMDcuMDUwMTIxPC9lbGVjdHJvbmljLXJlc291cmNlLW51bT48L3JlY29yZD48L0NpdGU+PC9F
bmROb3RlPgB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Lobo et al., 2007)</w:t>
            </w:r>
            <w:r w:rsidRPr="00B965B8">
              <w:fldChar w:fldCharType="end"/>
            </w:r>
            <w:r w:rsidRPr="00B965B8">
              <w:t xml:space="preserve"> </w:t>
            </w:r>
            <w:r w:rsidRPr="00B965B8">
              <w:fldChar w:fldCharType="begin">
                <w:fldData xml:space="preserve">PEVuZE5vdGU+PENpdGU+PEF1dGhvcj5TdWdpdGE8L0F1dGhvcj48WWVhcj4yMDA5PC9ZZWFyPjxS
ZWNOdW0+NzA8L1JlY051bT48RGlzcGxheVRleHQ+KFN1Z2l0YSBldCBhbC4sIDIwMDkpPC9EaXNw
bGF5VGV4dD48cmVjb3JkPjxyZWMtbnVtYmVyPjcwPC9yZWMtbnVtYmVyPjxmb3JlaWduLWtleXM+
PGtleSBhcHA9IkVOIiBkYi1pZD0iYWR4cHdydHBzenJ3NWNlOXpwdDU1MGZnMmVzZTl6ejk1Znd4
IiB0aW1lc3RhbXA9IjE2MDA2OTQ4MjYiPjcwPC9rZXk+PC9mb3JlaWduLWtleXM+PHJlZi10eXBl
IG5hbWU9IkpvdXJuYWwgQXJ0aWNsZSI+MTc8L3JlZi10eXBlPjxjb250cmlidXRvcnM+PGF1dGhv
cnM+PGF1dGhvcj5TdWdpdGEsIFMuPC9hdXRob3I+PGF1dGhvcj5UYWthc2UsIEguPC9hdXRob3I+
PGF1dGhvcj5TdWdhbW90bywgWS48L2F1dGhvcj48YXV0aG9yPkFyYWksIEEuPC9hdXRob3I+PGF1
dGhvcj5NaXVyYSwgTy48L2F1dGhvcj48YXV0aG9yPk1vY2hpenVraSwgTS48L2F1dGhvcj48L2F1
dGhvcnM+PC9jb250cmlidXRvcnM+PGF1dGgtYWRkcmVzcz5EZXBhcnRtZW50IG9mIE9waHRoYWxt
b2xvZ3kgJmFtcDsgVmlzdWFsIFNjaWVuY2UsIFRva3lvIE1lZGljYWwgYW5kIERlbnRhbCBVbml2
ZXJzaXR5LCBUb2t5bywgSmFwYW4uPC9hdXRoLWFkZHJlc3M+PHRpdGxlcz48dGl0bGU+RGlhZ25v
c2lzIG9mIGludHJhb2N1bGFyIGx5bXBob21hIGJ5IHBvbHltZXJhc2UgY2hhaW4gcmVhY3Rpb24g
YW5hbHlzaXMgYW5kIGN5dG9raW5lIHByb2ZpbGluZyBvZiB0aGUgdml0cmVvdXMgZmx1aWQ8L3Rp
dGxlPjxzZWNvbmRhcnktdGl0bGU+SnBuIEogT3BodGhhbG1vbDwvc2Vjb25kYXJ5LXRpdGxlPjwv
dGl0bGVzPjxwZXJpb2RpY2FsPjxmdWxsLXRpdGxlPkpwbiBKIE9waHRoYWxtb2w8L2Z1bGwtdGl0
bGU+PC9wZXJpb2RpY2FsPjxwYWdlcz4yMDktMTQ8L3BhZ2VzPjx2b2x1bWU+NTM8L3ZvbHVtZT48
bnVtYmVyPjM8L251bWJlcj48ZWRpdGlvbj4yMDA5LzA2LzAyPC9lZGl0aW9uPjxrZXl3b3Jkcz48
a2V5d29yZD5BZHVsdDwva2V5d29yZD48a2V5d29yZD5BZ2VkPC9rZXl3b3JkPjxrZXl3b3JkPkFn
ZWQsIDgwIGFuZCBvdmVyPC9rZXl3b3JkPjxrZXl3b3JkPkVuenltZS1MaW5rZWQgSW1tdW5vc29y
YmVudCBBc3NheTwva2V5d29yZD48a2V5d29yZD5FeWUgTmVvcGxhc21zLypkaWFnbm9zaXMvbWV0
YWJvbGlzbTwva2V5d29yZD48a2V5d29yZD5GZW1hbGU8L2tleXdvcmQ+PGtleXdvcmQ+R2VuZSBS
ZWFycmFuZ2VtZW50L2dlbmV0aWNzPC9rZXl3b3JkPjxrZXl3b3JkPkdlbmVzLCBJbW11bm9nbG9i
dWxpbiBIZWF2eSBDaGFpbi8qZ2VuZXRpY3M8L2tleXdvcmQ+PGtleXdvcmQ+SHVtYW5zPC9rZXl3
b3JkPjxrZXl3b3JkPkludGVybGV1a2luLTEwL21ldGFib2xpc208L2tleXdvcmQ+PGtleXdvcmQ+
SW50ZXJsZXVraW4tNi9tZXRhYm9saXNtPC9rZXl3b3JkPjxrZXl3b3JkPkludGVybGV1a2lucy8q
bWV0YWJvbGlzbTwva2V5d29yZD48a2V5d29yZD5MeW1waG9tYSwgTm9uLUhvZGdraW4vKmRpYWdu
b3Npcy9tZXRhYm9saXNtPC9rZXl3b3JkPjxrZXl3b3JkPk1hbGU8L2tleXdvcmQ+PGtleXdvcmQ+
TWlkZGxlIEFnZWQ8L2tleXdvcmQ+PGtleXdvcmQ+UG9seW1lcmFzZSBDaGFpbiBSZWFjdGlvbi8q
bWV0aG9kczwva2V5d29yZD48a2V5d29yZD5SZXRpbmFsIE5lb3BsYXNtcy8qZGlhZ25vc2lzL21l
dGFib2xpc208L2tleXdvcmQ+PGtleXdvcmQ+Vml0cmVvdXMgQm9keS8qbWV0YWJvbGlzbS9wYXRo
b2xvZ3k8L2tleXdvcmQ+PC9rZXl3b3Jkcz48ZGF0ZXM+PHllYXI+MjAwOTwveWVhcj48cHViLWRh
dGVzPjxkYXRlPk1heTwvZGF0ZT48L3B1Yi1kYXRlcz48L2RhdGVzPjxpc2JuPjE2MTMtMjI0NiAo
RWxlY3Ryb25pYykmI3hEOzAwMjEtNTE1NSAoTGlua2luZyk8L2lzYm4+PGFjY2Vzc2lvbi1udW0+
MTk0ODQ0Mzc8L2FjY2Vzc2lvbi1udW0+PHVybHM+PHJlbGF0ZWQtdXJscz48dXJsPmh0dHBzOi8v
d3d3Lm5jYmkubmxtLm5paC5nb3YvcHVibWVkLzE5NDg0NDM3PC91cmw+PHVybD5odHRwczovL2xp
bmsuc3ByaW5nZXIuY29tL2FydGljbGUvMTAuMTAwNyUyRnMxMDM4NC0wMDktMDY2Mi15PC91cmw+
PC9yZWxhdGVkLXVybHM+PC91cmxzPjxlbGVjdHJvbmljLXJlc291cmNlLW51bT4xMC4xMDA3L3Mx
MDM4NC0wMDktMDY2Mi15PC9lbGVjdHJvbmljLXJlc291cmNlLW51bT48L3JlY29yZD48L0NpdGU+
PC9F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TdWdpdGE8L0F1dGhvcj48WWVhcj4yMDA5PC9ZZWFyPjxS
ZWNOdW0+NzA8L1JlY051bT48RGlzcGxheVRleHQ+KFN1Z2l0YSBldCBhbC4sIDIwMDkpPC9EaXNw
bGF5VGV4dD48cmVjb3JkPjxyZWMtbnVtYmVyPjcwPC9yZWMtbnVtYmVyPjxmb3JlaWduLWtleXM+
PGtleSBhcHA9IkVOIiBkYi1pZD0iYWR4cHdydHBzenJ3NWNlOXpwdDU1MGZnMmVzZTl6ejk1Znd4
IiB0aW1lc3RhbXA9IjE2MDA2OTQ4MjYiPjcwPC9rZXk+PC9mb3JlaWduLWtleXM+PHJlZi10eXBl
IG5hbWU9IkpvdXJuYWwgQXJ0aWNsZSI+MTc8L3JlZi10eXBlPjxjb250cmlidXRvcnM+PGF1dGhv
cnM+PGF1dGhvcj5TdWdpdGEsIFMuPC9hdXRob3I+PGF1dGhvcj5UYWthc2UsIEguPC9hdXRob3I+
PGF1dGhvcj5TdWdhbW90bywgWS48L2F1dGhvcj48YXV0aG9yPkFyYWksIEEuPC9hdXRob3I+PGF1
dGhvcj5NaXVyYSwgTy48L2F1dGhvcj48YXV0aG9yPk1vY2hpenVraSwgTS48L2F1dGhvcj48L2F1
dGhvcnM+PC9jb250cmlidXRvcnM+PGF1dGgtYWRkcmVzcz5EZXBhcnRtZW50IG9mIE9waHRoYWxt
b2xvZ3kgJmFtcDsgVmlzdWFsIFNjaWVuY2UsIFRva3lvIE1lZGljYWwgYW5kIERlbnRhbCBVbml2
ZXJzaXR5LCBUb2t5bywgSmFwYW4uPC9hdXRoLWFkZHJlc3M+PHRpdGxlcz48dGl0bGU+RGlhZ25v
c2lzIG9mIGludHJhb2N1bGFyIGx5bXBob21hIGJ5IHBvbHltZXJhc2UgY2hhaW4gcmVhY3Rpb24g
YW5hbHlzaXMgYW5kIGN5dG9raW5lIHByb2ZpbGluZyBvZiB0aGUgdml0cmVvdXMgZmx1aWQ8L3Rp
dGxlPjxzZWNvbmRhcnktdGl0bGU+SnBuIEogT3BodGhhbG1vbDwvc2Vjb25kYXJ5LXRpdGxlPjwv
dGl0bGVzPjxwZXJpb2RpY2FsPjxmdWxsLXRpdGxlPkpwbiBKIE9waHRoYWxtb2w8L2Z1bGwtdGl0
bGU+PC9wZXJpb2RpY2FsPjxwYWdlcz4yMDktMTQ8L3BhZ2VzPjx2b2x1bWU+NTM8L3ZvbHVtZT48
bnVtYmVyPjM8L251bWJlcj48ZWRpdGlvbj4yMDA5LzA2LzAyPC9lZGl0aW9uPjxrZXl3b3Jkcz48
a2V5d29yZD5BZHVsdDwva2V5d29yZD48a2V5d29yZD5BZ2VkPC9rZXl3b3JkPjxrZXl3b3JkPkFn
ZWQsIDgwIGFuZCBvdmVyPC9rZXl3b3JkPjxrZXl3b3JkPkVuenltZS1MaW5rZWQgSW1tdW5vc29y
YmVudCBBc3NheTwva2V5d29yZD48a2V5d29yZD5FeWUgTmVvcGxhc21zLypkaWFnbm9zaXMvbWV0
YWJvbGlzbTwva2V5d29yZD48a2V5d29yZD5GZW1hbGU8L2tleXdvcmQ+PGtleXdvcmQ+R2VuZSBS
ZWFycmFuZ2VtZW50L2dlbmV0aWNzPC9rZXl3b3JkPjxrZXl3b3JkPkdlbmVzLCBJbW11bm9nbG9i
dWxpbiBIZWF2eSBDaGFpbi8qZ2VuZXRpY3M8L2tleXdvcmQ+PGtleXdvcmQ+SHVtYW5zPC9rZXl3
b3JkPjxrZXl3b3JkPkludGVybGV1a2luLTEwL21ldGFib2xpc208L2tleXdvcmQ+PGtleXdvcmQ+
SW50ZXJsZXVraW4tNi9tZXRhYm9saXNtPC9rZXl3b3JkPjxrZXl3b3JkPkludGVybGV1a2lucy8q
bWV0YWJvbGlzbTwva2V5d29yZD48a2V5d29yZD5MeW1waG9tYSwgTm9uLUhvZGdraW4vKmRpYWdu
b3Npcy9tZXRhYm9saXNtPC9rZXl3b3JkPjxrZXl3b3JkPk1hbGU8L2tleXdvcmQ+PGtleXdvcmQ+
TWlkZGxlIEFnZWQ8L2tleXdvcmQ+PGtleXdvcmQ+UG9seW1lcmFzZSBDaGFpbiBSZWFjdGlvbi8q
bWV0aG9kczwva2V5d29yZD48a2V5d29yZD5SZXRpbmFsIE5lb3BsYXNtcy8qZGlhZ25vc2lzL21l
dGFib2xpc208L2tleXdvcmQ+PGtleXdvcmQ+Vml0cmVvdXMgQm9keS8qbWV0YWJvbGlzbS9wYXRo
b2xvZ3k8L2tleXdvcmQ+PC9rZXl3b3Jkcz48ZGF0ZXM+PHllYXI+MjAwOTwveWVhcj48cHViLWRh
dGVzPjxkYXRlPk1heTwvZGF0ZT48L3B1Yi1kYXRlcz48L2RhdGVzPjxpc2JuPjE2MTMtMjI0NiAo
RWxlY3Ryb25pYykmI3hEOzAwMjEtNTE1NSAoTGlua2luZyk8L2lzYm4+PGFjY2Vzc2lvbi1udW0+
MTk0ODQ0Mzc8L2FjY2Vzc2lvbi1udW0+PHVybHM+PHJlbGF0ZWQtdXJscz48dXJsPmh0dHBzOi8v
d3d3Lm5jYmkubmxtLm5paC5nb3YvcHVibWVkLzE5NDg0NDM3PC91cmw+PHVybD5odHRwczovL2xp
bmsuc3ByaW5nZXIuY29tL2FydGljbGUvMTAuMTAwNyUyRnMxMDM4NC0wMDktMDY2Mi15PC91cmw+
PC9yZWxhdGVkLXVybHM+PC91cmxzPjxlbGVjdHJvbmljLXJlc291cmNlLW51bT4xMC4xMDA3L3Mx
MDM4NC0wMDktMDY2Mi15PC9lbGVjdHJvbmljLXJlc291cmNlLW51bT48L3JlY29yZD48L0NpdGU+
PC9FbmROb3RlPgB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Sugita et al., 2009)</w:t>
            </w:r>
            <w:r w:rsidRPr="00B965B8">
              <w:fldChar w:fldCharType="end"/>
            </w:r>
          </w:p>
          <w:p w14:paraId="4CB77E38" w14:textId="77777777" w:rsidR="00B965B8" w:rsidRPr="00B965B8" w:rsidRDefault="00B965B8" w:rsidP="00514F40">
            <w:r w:rsidRPr="00B965B8">
              <w:fldChar w:fldCharType="begin">
                <w:fldData xml:space="preserve">PEVuZE5vdGU+PENpdGU+PEF1dGhvcj5XYW5nPC9BdXRob3I+PFllYXI+MjAxMTwvWWVhcj48UmVj
TnVtPjQxPC9SZWNOdW0+PERpc3BsYXlUZXh0PihXYW5nIGV0IGFsLiwgMjAxMSk8L0Rpc3BsYXlU
ZXh0PjxyZWNvcmQ+PHJlYy1udW1iZXI+NDE8L3JlYy1udW1iZXI+PGZvcmVpZ24ta2V5cz48a2V5
IGFwcD0iRU4iIGRiLWlkPSJhZHhwd3J0cHN6cnc1Y2U5enB0NTUwZmcyZXNlOXp6OTVmd3giIHRp
bWVzdGFtcD0iMTYwMDY5NDgyNSI+NDE8L2tleT48L2ZvcmVpZ24ta2V5cz48cmVmLXR5cGUgbmFt
ZT0iSm91cm5hbCBBcnRpY2xlIj4xNzwvcmVmLXR5cGU+PGNvbnRyaWJ1dG9ycz48YXV0aG9ycz48
YXV0aG9yPldhbmcsIFkuPC9hdXRob3I+PGF1dGhvcj5TaGVuLCBELjwvYXV0aG9yPjxhdXRob3I+
V2FuZywgVi4gTS48L2F1dGhvcj48YXV0aG9yPlNlbiwgSC4gTi48L2F1dGhvcj48YXV0aG9yPkNo
YW4sIEMuIEMuPC9hdXRob3I+PC9hdXRob3JzPjwvY29udHJpYnV0b3JzPjxhdXRoLWFkZHJlc3M+
SW1tdW5vcGF0aG9sb2d5IFNlY3Rpb24sIExhYm9yYXRvcnkgb2YgSW1tdW5vbG9neSwgTmF0aW9u
YWwgRXllIEluc3RpdHV0ZSwgTmF0aW9uYWwgSW5zdGl0dXRlcyBvZiBIZWFsdGgsIEJldGhlc2Rh
LCBNRCAyMDg5MiwgVVNBOyBFLU1haWxzOiB5dWp1YW4ud2FuZ0BuaWguZ292IChZLlcuKTsgc2hl
bmRAbmVpLm5paC5nb3YgKEQuUy4pOyB2aW5zb24ud2FuZ0BuaWguZ292IChWLk0uVy4pLjwvYXV0
aC1hZGRyZXNzPjx0aXRsZXM+PHRpdGxlPk1vbGVjdWxhciBiaW9tYXJrZXJzIGZvciB0aGUgZGlh
Z25vc2lzIG9mIHByaW1hcnkgdml0cmVvcmV0aW5hbCBseW1waG9tYTwvdGl0bGU+PHNlY29uZGFy
eS10aXRsZT5JbnQgSiBNb2wgU2NpPC9zZWNvbmRhcnktdGl0bGU+PC90aXRsZXM+PHBlcmlvZGlj
YWw+PGZ1bGwtdGl0bGU+SW50IEogTW9sIFNjaTwvZnVsbC10aXRsZT48L3BlcmlvZGljYWw+PHBh
Z2VzPjU2ODQtOTc8L3BhZ2VzPjx2b2x1bWU+MTI8L3ZvbHVtZT48bnVtYmVyPjk8L251bWJlcj48
ZWRpdGlvbj4yMDExLzEwLzIyPC9lZGl0aW9uPjxrZXl3b3Jkcz48a2V5d29yZD5BZ2VkPC9rZXl3
b3JkPjxrZXl3b3JkPkJpb21hcmtlcnMsIFR1bW9yLypnZW5ldGljcy9tZXRhYm9saXNtPC9rZXl3
b3JkPjxrZXl3b3JkPkVuenltZS1MaW5rZWQgSW1tdW5vc29yYmVudCBBc3NheTwva2V5d29yZD48
a2V5d29yZD5GZW1hbGU8L2tleXdvcmQ+PGtleXdvcmQ+R2VuZSBSZWFycmFuZ2VtZW50PC9rZXl3
b3JkPjxrZXl3b3JkPkdlbmVzLCBJbW11bm9nbG9idWxpbiBIZWF2eSBDaGFpbi9nZW5ldGljczwv
a2V5d29yZD48a2V5d29yZD5IdW1hbnM8L2tleXdvcmQ+PGtleXdvcmQ+SW50ZXJsZXVraW4tMTAv
bWV0YWJvbGlzbTwva2V5d29yZD48a2V5d29yZD5JbnRlcmxldWtpbi02L21ldGFib2xpc208L2tl
eXdvcmQ+PGtleXdvcmQ+THltcGhvbWEvZGlhZ25vc2lzLypnZW5ldGljcy9tZXRhYm9saXNtPC9r
ZXl3b3JkPjxrZXl3b3JkPk1hbGU8L2tleXdvcmQ+PGtleXdvcmQ+TWlkZGxlIEFnZWQ8L2tleXdv
cmQ+PGtleXdvcmQ+UG9seW1lcmFzZSBDaGFpbiBSZWFjdGlvbjwva2V5d29yZD48a2V5d29yZD5S
ZWNlcHRvcnMsIEFudGlnZW4sIFQtQ2VsbC9nZW5ldGljczwva2V5d29yZD48a2V5d29yZD5SZXBy
b2R1Y2liaWxpdHkgb2YgUmVzdWx0czwva2V5d29yZD48a2V5d29yZD5SZXRpbmFsIE5lb3BsYXNt
cy9kaWFnbm9zaXMvKmdlbmV0aWNzL21ldGFib2xpc208L2tleXdvcmQ+PGtleXdvcmQ+UmV0cm9z
cGVjdGl2ZSBTdHVkaWVzPC9rZXl3b3JkPjxrZXl3b3JkPlNlbnNpdGl2aXR5IGFuZCBTcGVjaWZp
Y2l0eTwva2V5d29yZD48a2V5d29yZD5WaXRyZW91cyBCb2R5LyptZXRhYm9saXNtL3BhdGhvbG9n
eTwva2V5d29yZD48a2V5d29yZD5ULWNlbGwgcmVjZXB0b3I8L2tleXdvcmQ+PGtleXdvcmQ+Ymlv
bWFya2VyPC9rZXl3b3JkPjxrZXl3b3JkPmdlbmUgYXJyYW5nZW1lbnQ8L2tleXdvcmQ+PGtleXdv
cmQ+aW1tdW5vZ2xvYnVsaW4gaGVhdnkgY2hhaW48L2tleXdvcmQ+PGtleXdvcmQ+bWljcm9kaXNz
ZWN0aW9uPC9rZXl3b3JkPjxrZXl3b3JkPnByaW1hcnkgdmlyZW9yZXRpbmFsIGx5bXBob21hPC9r
ZXl3b3JkPjwva2V5d29yZHM+PGRhdGVzPjx5ZWFyPjIwMTE8L3llYXI+PC9kYXRlcz48aXNibj4x
NDIyLTAwNjcgKEVsZWN0cm9uaWMpJiN4RDsxNDIyLTAwNjcgKExpbmtpbmcpPC9pc2JuPjxhY2Nl
c3Npb24tbnVtPjIyMDE2NjE5PC9hY2Nlc3Npb24tbnVtPjx1cmxzPjxyZWxhdGVkLXVybHM+PHVy
bD5odHRwczovL3d3dy5uY2JpLm5sbS5uaWguZ292L3B1Ym1lZC8yMjAxNjYxOTwvdXJsPjx1cmw+
aHR0cHM6Ly93d3cubmNiaS5ubG0ubmloLmdvdi9wbWMvYXJ0aWNsZXMvUE1DMzE4OTc0My9wZGYv
aWptcy0xMi0wNTY4NC5wZGY8L3VybD48L3JlbGF0ZWQtdXJscz48L3VybHM+PGN1c3RvbTI+UE1D
MzE4OTc0MzwvY3VzdG9tMj48ZWxlY3Ryb25pYy1yZXNvdXJjZS1udW0+MTAuMzM5MC9pam1zMTIw
OTU2ODQ8L2VsZWN0cm9uaWMtcmVzb3VyY2UtbnVtPjwvcmVjb3JkPjwvQ2l0ZT48L0VuZE5vdGU+
AG=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XYW5nPC9BdXRob3I+PFllYXI+MjAxMTwvWWVhcj48UmVj
TnVtPjQxPC9SZWNOdW0+PERpc3BsYXlUZXh0PihXYW5nIGV0IGFsLiwgMjAxMSk8L0Rpc3BsYXlU
ZXh0PjxyZWNvcmQ+PHJlYy1udW1iZXI+NDE8L3JlYy1udW1iZXI+PGZvcmVpZ24ta2V5cz48a2V5
IGFwcD0iRU4iIGRiLWlkPSJhZHhwd3J0cHN6cnc1Y2U5enB0NTUwZmcyZXNlOXp6OTVmd3giIHRp
bWVzdGFtcD0iMTYwMDY5NDgyNSI+NDE8L2tleT48L2ZvcmVpZ24ta2V5cz48cmVmLXR5cGUgbmFt
ZT0iSm91cm5hbCBBcnRpY2xlIj4xNzwvcmVmLXR5cGU+PGNvbnRyaWJ1dG9ycz48YXV0aG9ycz48
YXV0aG9yPldhbmcsIFkuPC9hdXRob3I+PGF1dGhvcj5TaGVuLCBELjwvYXV0aG9yPjxhdXRob3I+
V2FuZywgVi4gTS48L2F1dGhvcj48YXV0aG9yPlNlbiwgSC4gTi48L2F1dGhvcj48YXV0aG9yPkNo
YW4sIEMuIEMuPC9hdXRob3I+PC9hdXRob3JzPjwvY29udHJpYnV0b3JzPjxhdXRoLWFkZHJlc3M+
SW1tdW5vcGF0aG9sb2d5IFNlY3Rpb24sIExhYm9yYXRvcnkgb2YgSW1tdW5vbG9neSwgTmF0aW9u
YWwgRXllIEluc3RpdHV0ZSwgTmF0aW9uYWwgSW5zdGl0dXRlcyBvZiBIZWFsdGgsIEJldGhlc2Rh
LCBNRCAyMDg5MiwgVVNBOyBFLU1haWxzOiB5dWp1YW4ud2FuZ0BuaWguZ292IChZLlcuKTsgc2hl
bmRAbmVpLm5paC5nb3YgKEQuUy4pOyB2aW5zb24ud2FuZ0BuaWguZ292IChWLk0uVy4pLjwvYXV0
aC1hZGRyZXNzPjx0aXRsZXM+PHRpdGxlPk1vbGVjdWxhciBiaW9tYXJrZXJzIGZvciB0aGUgZGlh
Z25vc2lzIG9mIHByaW1hcnkgdml0cmVvcmV0aW5hbCBseW1waG9tYTwvdGl0bGU+PHNlY29uZGFy
eS10aXRsZT5JbnQgSiBNb2wgU2NpPC9zZWNvbmRhcnktdGl0bGU+PC90aXRsZXM+PHBlcmlvZGlj
YWw+PGZ1bGwtdGl0bGU+SW50IEogTW9sIFNjaTwvZnVsbC10aXRsZT48L3BlcmlvZGljYWw+PHBh
Z2VzPjU2ODQtOTc8L3BhZ2VzPjx2b2x1bWU+MTI8L3ZvbHVtZT48bnVtYmVyPjk8L251bWJlcj48
ZWRpdGlvbj4yMDExLzEwLzIyPC9lZGl0aW9uPjxrZXl3b3Jkcz48a2V5d29yZD5BZ2VkPC9rZXl3
b3JkPjxrZXl3b3JkPkJpb21hcmtlcnMsIFR1bW9yLypnZW5ldGljcy9tZXRhYm9saXNtPC9rZXl3
b3JkPjxrZXl3b3JkPkVuenltZS1MaW5rZWQgSW1tdW5vc29yYmVudCBBc3NheTwva2V5d29yZD48
a2V5d29yZD5GZW1hbGU8L2tleXdvcmQ+PGtleXdvcmQ+R2VuZSBSZWFycmFuZ2VtZW50PC9rZXl3
b3JkPjxrZXl3b3JkPkdlbmVzLCBJbW11bm9nbG9idWxpbiBIZWF2eSBDaGFpbi9nZW5ldGljczwv
a2V5d29yZD48a2V5d29yZD5IdW1hbnM8L2tleXdvcmQ+PGtleXdvcmQ+SW50ZXJsZXVraW4tMTAv
bWV0YWJvbGlzbTwva2V5d29yZD48a2V5d29yZD5JbnRlcmxldWtpbi02L21ldGFib2xpc208L2tl
eXdvcmQ+PGtleXdvcmQ+THltcGhvbWEvZGlhZ25vc2lzLypnZW5ldGljcy9tZXRhYm9saXNtPC9r
ZXl3b3JkPjxrZXl3b3JkPk1hbGU8L2tleXdvcmQ+PGtleXdvcmQ+TWlkZGxlIEFnZWQ8L2tleXdv
cmQ+PGtleXdvcmQ+UG9seW1lcmFzZSBDaGFpbiBSZWFjdGlvbjwva2V5d29yZD48a2V5d29yZD5S
ZWNlcHRvcnMsIEFudGlnZW4sIFQtQ2VsbC9nZW5ldGljczwva2V5d29yZD48a2V5d29yZD5SZXBy
b2R1Y2liaWxpdHkgb2YgUmVzdWx0czwva2V5d29yZD48a2V5d29yZD5SZXRpbmFsIE5lb3BsYXNt
cy9kaWFnbm9zaXMvKmdlbmV0aWNzL21ldGFib2xpc208L2tleXdvcmQ+PGtleXdvcmQ+UmV0cm9z
cGVjdGl2ZSBTdHVkaWVzPC9rZXl3b3JkPjxrZXl3b3JkPlNlbnNpdGl2aXR5IGFuZCBTcGVjaWZp
Y2l0eTwva2V5d29yZD48a2V5d29yZD5WaXRyZW91cyBCb2R5LyptZXRhYm9saXNtL3BhdGhvbG9n
eTwva2V5d29yZD48a2V5d29yZD5ULWNlbGwgcmVjZXB0b3I8L2tleXdvcmQ+PGtleXdvcmQ+Ymlv
bWFya2VyPC9rZXl3b3JkPjxrZXl3b3JkPmdlbmUgYXJyYW5nZW1lbnQ8L2tleXdvcmQ+PGtleXdv
cmQ+aW1tdW5vZ2xvYnVsaW4gaGVhdnkgY2hhaW48L2tleXdvcmQ+PGtleXdvcmQ+bWljcm9kaXNz
ZWN0aW9uPC9rZXl3b3JkPjxrZXl3b3JkPnByaW1hcnkgdmlyZW9yZXRpbmFsIGx5bXBob21hPC9r
ZXl3b3JkPjwva2V5d29yZHM+PGRhdGVzPjx5ZWFyPjIwMTE8L3llYXI+PC9kYXRlcz48aXNibj4x
NDIyLTAwNjcgKEVsZWN0cm9uaWMpJiN4RDsxNDIyLTAwNjcgKExpbmtpbmcpPC9pc2JuPjxhY2Nl
c3Npb24tbnVtPjIyMDE2NjE5PC9hY2Nlc3Npb24tbnVtPjx1cmxzPjxyZWxhdGVkLXVybHM+PHVy
bD5odHRwczovL3d3dy5uY2JpLm5sbS5uaWguZ292L3B1Ym1lZC8yMjAxNjYxOTwvdXJsPjx1cmw+
aHR0cHM6Ly93d3cubmNiaS5ubG0ubmloLmdvdi9wbWMvYXJ0aWNsZXMvUE1DMzE4OTc0My9wZGYv
aWptcy0xMi0wNTY4NC5wZGY8L3VybD48L3JlbGF0ZWQtdXJscz48L3VybHM+PGN1c3RvbTI+UE1D
MzE4OTc0MzwvY3VzdG9tMj48ZWxlY3Ryb25pYy1yZXNvdXJjZS1udW0+MTAuMzM5MC9pam1zMTIw
OTU2ODQ8L2VsZWN0cm9uaWMtcmVzb3VyY2UtbnVtPjwvcmVjb3JkPjwvQ2l0ZT48L0VuZE5vdGU+
AG=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Wang et al., 2011)</w:t>
            </w:r>
            <w:r w:rsidRPr="00B965B8">
              <w:fldChar w:fldCharType="end"/>
            </w:r>
          </w:p>
        </w:tc>
      </w:tr>
      <w:tr w:rsidR="00B965B8" w:rsidRPr="00B965B8" w14:paraId="180DBA1C" w14:textId="77777777" w:rsidTr="00B965B8">
        <w:trPr>
          <w:trHeight w:val="276"/>
        </w:trPr>
        <w:tc>
          <w:tcPr>
            <w:tcW w:w="2081" w:type="dxa"/>
          </w:tcPr>
          <w:p w14:paraId="5244CC25" w14:textId="77777777" w:rsidR="00B965B8" w:rsidRPr="00B965B8" w:rsidRDefault="00B965B8" w:rsidP="00514F40">
            <w:r w:rsidRPr="00B965B8">
              <w:t>BCL2/JH t(14;18)</w:t>
            </w:r>
          </w:p>
        </w:tc>
        <w:tc>
          <w:tcPr>
            <w:tcW w:w="1310" w:type="dxa"/>
          </w:tcPr>
          <w:p w14:paraId="345897D6" w14:textId="77777777" w:rsidR="00B965B8" w:rsidRPr="00B965B8" w:rsidRDefault="00B965B8" w:rsidP="00514F40">
            <w:r w:rsidRPr="00B965B8">
              <w:t>Bulk cell</w:t>
            </w:r>
          </w:p>
        </w:tc>
        <w:tc>
          <w:tcPr>
            <w:tcW w:w="1576" w:type="dxa"/>
          </w:tcPr>
          <w:p w14:paraId="45C5B1E7" w14:textId="77777777" w:rsidR="00B965B8" w:rsidRPr="00B965B8" w:rsidRDefault="00B965B8" w:rsidP="00514F40">
            <w:r w:rsidRPr="00B965B8">
              <w:rPr>
                <w:color w:val="000000"/>
              </w:rPr>
              <w:t>Chromosomal translocation detected by PCR</w:t>
            </w:r>
          </w:p>
        </w:tc>
        <w:tc>
          <w:tcPr>
            <w:tcW w:w="2717" w:type="dxa"/>
          </w:tcPr>
          <w:p w14:paraId="4C46B77F" w14:textId="77777777" w:rsidR="00B965B8" w:rsidRPr="00B965B8" w:rsidRDefault="00B965B8" w:rsidP="00514F40">
            <w:r w:rsidRPr="00B965B8">
              <w:t>Presence of BCL2/JH t(14;18)</w:t>
            </w:r>
          </w:p>
        </w:tc>
        <w:tc>
          <w:tcPr>
            <w:tcW w:w="1947" w:type="dxa"/>
          </w:tcPr>
          <w:p w14:paraId="4FFA4F0A" w14:textId="77777777" w:rsidR="00B965B8" w:rsidRPr="00B965B8" w:rsidRDefault="00B965B8" w:rsidP="00514F40">
            <w:r w:rsidRPr="00B965B8">
              <w:t>Sens=0.57</w:t>
            </w:r>
          </w:p>
          <w:p w14:paraId="50B70C8C" w14:textId="77777777" w:rsidR="00B965B8" w:rsidRPr="00B965B8" w:rsidRDefault="00B965B8" w:rsidP="00514F40">
            <w:r w:rsidRPr="00B965B8">
              <w:t>Sens=0.25</w:t>
            </w:r>
          </w:p>
        </w:tc>
        <w:tc>
          <w:tcPr>
            <w:tcW w:w="2869" w:type="dxa"/>
          </w:tcPr>
          <w:p w14:paraId="19692F81" w14:textId="77777777" w:rsidR="00B965B8" w:rsidRPr="00B965B8" w:rsidRDefault="00B965B8" w:rsidP="00514F40">
            <w:r w:rsidRPr="00B965B8">
              <w:t>Low sensitivity of detection</w:t>
            </w:r>
          </w:p>
          <w:p w14:paraId="735016C4" w14:textId="77777777" w:rsidR="00B965B8" w:rsidRPr="00B965B8" w:rsidRDefault="00B965B8" w:rsidP="00514F40"/>
          <w:p w14:paraId="6286522A" w14:textId="77777777" w:rsidR="00B965B8" w:rsidRPr="00B965B8" w:rsidRDefault="00B965B8" w:rsidP="00514F40">
            <w:r w:rsidRPr="00B965B8">
              <w:t>Detectable in healthy subjects</w:t>
            </w:r>
          </w:p>
        </w:tc>
        <w:tc>
          <w:tcPr>
            <w:tcW w:w="1642" w:type="dxa"/>
          </w:tcPr>
          <w:p w14:paraId="560B03ED" w14:textId="77777777" w:rsidR="00B965B8" w:rsidRPr="00B965B8" w:rsidRDefault="00B965B8" w:rsidP="00514F40">
            <w:r w:rsidRPr="00B965B8">
              <w:fldChar w:fldCharType="begin">
                <w:fldData xml:space="preserve">PEVuZE5vdGU+PENpdGU+PEF1dGhvcj5XYWxsYWNlPC9BdXRob3I+PFllYXI+MjAwNjwvWWVhcj48
UmVjTnVtPjExNTwvUmVjTnVtPjxEaXNwbGF5VGV4dD4oV2FsbGFjZSBldCBhbC4sIDIwMDY7IExv
Ym8gZXQgYWwuLCAyMDA3KTwvRGlzcGxheVRleHQ+PHJlY29yZD48cmVjLW51bWJlcj4xMTU8L3Jl
Yy1udW1iZXI+PGZvcmVpZ24ta2V5cz48a2V5IGFwcD0iRU4iIGRiLWlkPSJhZHhwd3J0cHN6cnc1
Y2U5enB0NTUwZmcyZXNlOXp6OTVmd3giIHRpbWVzdGFtcD0iMTYwMDY5NDgyNiI+MTE1PC9rZXk+
PC9mb3JlaWduLWtleXM+PHJlZi10eXBlIG5hbWU9IkpvdXJuYWwgQXJ0aWNsZSI+MTc8L3JlZi10
eXBlPjxjb250cmlidXRvcnM+PGF1dGhvcnM+PGF1dGhvcj5XYWxsYWNlLCBELiBKLjwvYXV0aG9y
PjxhdXRob3I+U2hlbiwgRC48L2F1dGhvcj48YXV0aG9yPlJlZWQsIEcuIEYuPC9hdXRob3I+PGF1
dGhvcj5NaXlhbmFnYSwgTS48L2F1dGhvcj48YXV0aG9yPk1vY2hpenVraSwgTS48L2F1dGhvcj48
YXV0aG9yPlNlbiwgSC4gTi48L2F1dGhvcj48YXV0aG9yPkRhaHIsIFMuIFMuPC9hdXRob3I+PGF1
dGhvcj5CdWdnYWdlLCBSLiBSLjwvYXV0aG9yPjxhdXRob3I+TnVzc2VuYmxhdHQsIFIuIEIuPC9h
dXRob3I+PGF1dGhvcj5DaGFuLCBDLiBDLjwvYXV0aG9yPjwvYXV0aG9ycz48L2NvbnRyaWJ1dG9y
cz48YXV0aC1hZGRyZXNzPkxhYm9yYXRvcnkgb2YgSW1tdW5vbG9neSwgRGl2aXNpb24gb2YgRXBp
ZGVtaW9sb2d5IGFuZCBDbGluaWNhbCBSZXNlYXJjaCwgTmF0aW9uYWwgRXllIEluc3RpdHV0ZSwg
TmF0aW9uYWwgSW5zdGl0dXRlcyBvZiBIZWFsdGgsIEJldGhlc2RhLCBNRCAyMDg5NS0xODU3LCBV
U0EsIGFuZCBEZXBhcnRtZW50IG9mIE9waHRoYWxtb2xvZ3ksIFRva3lvIE1lZGljYWwgYW5kIERl
bnRhbCBVbml2ZXJzaXR5LCBKYXBhbi48L2F1dGgtYWRkcmVzcz48dGl0bGVzPjx0aXRsZT5EZXRl
Y3Rpb24gb2YgdGhlIGJjbC0yIHQoMTQ7MTgpIHRyYW5zbG9jYXRpb24gYW5kIHByb3RvLW9uY29n
ZW5lIGV4cHJlc3Npb24gaW4gcHJpbWFyeSBpbnRyYW9jdWxhciBseW1waG9tYTwvdGl0bGU+PHNl
Y29uZGFyeS10aXRsZT5JbnZlc3QgT3BodGhhbG1vbCBWaXMgU2NpPC9zZWNvbmRhcnktdGl0bGU+
PC90aXRsZXM+PHBlcmlvZGljYWw+PGZ1bGwtdGl0bGU+SW52ZXN0IE9waHRoYWxtb2wgVmlzIFNj
aTwvZnVsbC10aXRsZT48L3BlcmlvZGljYWw+PHBhZ2VzPjI3NTAtNjwvcGFnZXM+PHZvbHVtZT40
Nzwvdm9sdW1lPjxudW1iZXI+NzwvbnVtYmVyPjxlZGl0aW9uPjIwMDYvMDYvMjc8L2VkaXRpb24+
PGtleXdvcmRzPjxrZXl3b3JkPkFkYXB0b3IgUHJvdGVpbnMsIFNpZ25hbCBUcmFuc2R1Y2luZy9n
ZW5ldGljczwva2V5d29yZD48a2V5d29yZD5BZHVsdDwva2V5d29yZD48a2V5d29yZD5BZ2VkPC9r
ZXl3b3JkPjxrZXl3b3JkPkFnZWQsIDgwIGFuZCBvdmVyPC9rZXl3b3JkPjxrZXl3b3JkPkItQ2Vs
bCBDTEwtTHltcGhvbWEgMTAgUHJvdGVpbjwva2V5d29yZD48a2V5d29yZD5DaHJvbW9zb21lcywg
SHVtYW4sIFBhaXIgMTQvKmdlbmV0aWNzPC9rZXl3b3JkPjxrZXl3b3JkPkNocm9tb3NvbWVzLCBI
dW1hbiwgUGFpciAxOC8qZ2VuZXRpY3M8L2tleXdvcmQ+PGtleXdvcmQ+RE5BLCBOZW9wbGFzbS9n
ZW5ldGljczwva2V5d29yZD48a2V5d29yZD5ETkEtQmluZGluZyBQcm90ZWlucy9nZW5ldGljczwv
a2V5d29yZD48a2V5d29yZD5FeWUgTmVvcGxhc21zLypnZW5ldGljcy9tb3J0YWxpdHkvcGF0aG9s
b2d5PC9rZXl3b3JkPjxrZXl3b3JkPkdlbmUgRXhwcmVzc2lvbiBSZWd1bGF0aW9uLCBOZW9wbGFz
dGljLypwaHlzaW9sb2d5PC9rZXl3b3JkPjxrZXl3b3JkPkdlbmVzLCBiY2wtMi8qZ2VuZXRpY3M8
L2tleXdvcmQ+PGtleXdvcmQ+SHVtYW5zPC9rZXl3b3JkPjxrZXl3b3JkPkx5bXBob21hLCBCLUNl
bGwvKmdlbmV0aWNzL21vcnRhbGl0eS9wYXRob2xvZ3k8L2tleXdvcmQ+PGtleXdvcmQ+TWlkZGxl
IEFnZWQ8L2tleXdvcmQ+PGtleXdvcmQ+UG9seW1lcmFzZSBDaGFpbiBSZWFjdGlvbjwva2V5d29y
ZD48a2V5d29yZD5Qcm90by1PbmNvZ2VuZSBQcm90ZWlucyBjLWJjbC0yLypnZW5ldGljczwva2V5
d29yZD48a2V5d29yZD5Qcm90by1PbmNvZ2VuZSBQcm90ZWlucyBjLWJjbC02PC9rZXl3b3JkPjxr
ZXl3b3JkPlJOQSwgTWVzc2VuZ2VyL21ldGFib2xpc208L2tleXdvcmQ+PGtleXdvcmQ+KlRyYW5z
bG9jYXRpb24sIEdlbmV0aWM8L2tleXdvcmQ+PGtleXdvcmQ+Vml0cmVjdG9teTwva2V5d29yZD48
a2V5d29yZD5WaXRyZW91cyBCb2R5L3BhdGhvbG9neTwva2V5d29yZD48L2tleXdvcmRzPjxkYXRl
cz48eWVhcj4yMDA2PC95ZWFyPjxwdWItZGF0ZXM+PGRhdGU+SnVsPC9kYXRlPjwvcHViLWRhdGVz
PjwvZGF0ZXM+PGlzYm4+MDE0Ni0wNDA0IChQcmludCkmI3hEOzAxNDYtMDQwNCAoTGlua2luZyk8
L2lzYm4+PGFjY2Vzc2lvbi1udW0+MTY3OTkwMTA8L2FjY2Vzc2lvbi1udW0+PHVybHM+PHJlbGF0
ZWQtdXJscz48dXJsPmh0dHBzOi8vd3d3Lm5jYmkubmxtLm5paC5nb3YvcHVibWVkLzE2Nzk5MDEw
PC91cmw+PHVybD5odHRwczovL3dhdGVybWFyay5zaWx2ZXJjaGFpci5jb20vejdnMDA3MDYwMDI3
NTAucGRmP3Rva2VuPUFRRUNBSGkyMDhCRTQ5T29hbjlra2hXX0VyY3k3RG0zWkxfOUNmM3FmS0Fj
NDg1eXNnQUFBZWN3Z2dIakJna3Foa2lHOXcwQkJ3YWdnZ0hVTUlJQjBBSUJBRENDQWNrR0NTcUdT
SWIzRFFFSEFUQWVCZ2xnaGtnQlpRTUVBUzR3RVFRTTlvTVlha21yb21FQVpiOXVBZ0VRZ0lJQm1r
RDJaTWtqdC1ZQnZKVEZsdl9IVjkzTHlfLUFZanpYaFh5cmg3TmNQVFBxSHEzbVB5YVVOZDJBWUI2
U1cwdHVfQmNPemgyVnlQdXptT0o0MjRfTGNGd2ZocnBxUmhLZzNGejVSYVRYcFljcGpDeTlib0FF
ampuWGM2YnkwYlhoeVVUMEdrc3NZWUFUSWZGTWNwUm9xcmxsNUpCTHlYV0s4dWszVHdYMUdkbDFs
QUJuNGxFenl5aWZtS2pQb0VfOFBKeVBJdGxwTHB0WWoyeHRkNnc5cS12dEN4VjNwUXB4Um1ZM3FN
MnVlV0NfQXpOQUVkYWhNNU02dnJ3bGlhSGRYeXRBMXVFX0RJRWkzY1FwRTFqSTcyQmVlWkdYQzFv
Mk50Nk5nN3phWFpfWVR5NnEzMnJmN2NpYVhqdzUwZnREWHJMTC0yazZoZmFWRks0OGNpa1Rtbmgt
UXJEZ0lyNXNyeVY1WHNKOVlUMjFDd1RyUWpRclZidTRSMTBZaGFvTTJXZFFUT0pTeGNiUExlOF9Q
QVBXTHR2b1NQc2kzT3VscVJsTER0TEdPdXh2X0gtTG1DRkpVSVhkS0dOeG5qUmh1SEFRa0ZObW5B
VF9ENXNwLWJxMV9LTXRaSjJMU2hVUXc5bHdGa2xCMnAtcV9wRkl1dk5pc2hnOHVrQVpVTzRnVVJj
RDk2VFlLenRLaE4xMWp2Q0RoSmM4UGdkNDlmekF2eV9zPC91cmw+PHVybD5odHRwczovL3dhdGVy
bWFyay5zaWx2ZXJjaGFpci5jb20vejdnMDA3MDYwMDI3NTAucGRmP3Rva2VuPUFRRUNBSGkyMDhC
RTQ5T29hbjlra2hXX0VyY3k3RG0zWkxfOUNmM3FmS0FjNDg1eXNnQUFBZWN3Z2dIakJna3Foa2lH
OXcwQkJ3YWdnZ0hVTUlJQjBBSUJBRENDQWNrR0NTcUdTSWIzRFFFSEFUQWVCZ2xnaGtnQlpRTUVB
UzR3RVFRTXFJc2hCeHlRRHZjcHdHV0NBZ0VRZ0lJQm1pLVljNVlsREkycDVlQXRWd3A1dFlXbXN2
ekptcUhCNHpIX0RGcUJJbDRVeGNyMUdaLUhSbVNQSkptemZWQ3RsUnkwREVzWjFKUXpYc3liMVBl
dEQzTldnQ0tGQ1VIM2dHV2RURXJDWkdwcEowQ2xicXlCRnFmbUZIbFM2aW5ZdWZSUXFyUFRHVzZs
dXNQeDJNZk9BXzdtd1hZTk9WVzg2RlJqSXVhSDM0YU5tNWlJYmlWZ0Rkd0psYmdHcV9acFlCX01O
WkFXNU9wYjRSMVBTWTZ5Qi1FMlVfdFlsY1JCZkMteS11WlVHTG84dEVJS3pteEJDX0YyZ1pCZ1Zf
MmgxLVFhc1dCUmxaUm56Q1Etb0hQUG9RRm9QRWVUQTBDb0wtUlN6YXFCdTBUaENjakFpeEtNUjJG
Q2d1TlphMjN3R1JsR2FDRW16WkdqYzRGd3IxaVhrZGVHVEwzY0w4aXhNOWhUTzl2VXRvS1lzRXF2
Z0p6UXBXdWFTV0Jwa1JDeV9lVTlNUVphWmlNb3dBUmRaU2pFY1hheWlTY0pDOGlqYmZjTW82azVp
UERQNmh1X180cG1KcmZjN0JFZHU3SEF6ODdyLU1jTmxjYWhIMkFBcWpjNmpCaHZsNUloLW1SbmpY
dTh2WFZGaDNiaVRXOHBCX0ZBUlhoQXVocHZwT1BCbEdzb0VEcWlKTXhIdVJqRURQc1ZjOWE4NXhN
Z1Jmb2xBMjZfPC91cmw+PC9yZWxhdGVkLXVybHM+PC91cmxzPjxjdXN0b20yPlBNQzE5NDUwMTI8
L2N1c3RvbTI+PGVsZWN0cm9uaWMtcmVzb3VyY2UtbnVtPjEwLjExNjcvaW92cy4wNS0xMzEyPC9l
bGVjdHJvbmljLXJlc291cmNlLW51bT48L3JlY29yZD48L0NpdGU+PENpdGU+PEF1dGhvcj5Mb2Jv
PC9BdXRob3I+PFllYXI+MjAwNzwvWWVhcj48UmVjTnVtPjEyNTg8L1JlY051bT48cmVjb3JkPjxy
ZWMtbnVtYmVyPjEyNTg8L3JlYy1udW1iZXI+PGZvcmVpZ24ta2V5cz48a2V5IGFwcD0iRU4iIGRi
LWlkPSJhNXZ0eHhkMDBzcnhzNmVlc3g3djA5ZjEycjIwZHh4MjlmczUiIHRpbWVzdGFtcD0iMTU4
NzY5ODE1MSI+MTI1ODwva2V5PjwvZm9yZWlnbi1rZXlzPjxyZWYtdHlwZSBuYW1lPSJKb3VybmFs
IEFydGljbGUiPjE3PC9yZWYtdHlwZT48Y29udHJpYnV0b3JzPjxhdXRob3JzPjxhdXRob3I+TG9i
bywgQS48L2F1dGhvcj48YXV0aG9yPk9raHJhdmksIE4uPC9hdXRob3I+PGF1dGhvcj5BZGFtc29u
LCBQLjwvYXV0aG9yPjxhdXRob3I+Q2xhcmssIEIuIEouPC9hdXRob3I+PGF1dGhvcj5MaWdodG1h
biwgUy48L2F1dGhvcj48L2F1dGhvcnM+PC9jb250cmlidXRvcnM+PGF1dGgtYWRkcmVzcz5EZXBh
cnRtZW50IG9mIENsaW5pY2FsIE9waHRoYWxtb2xvZ3ksIEluc3RpdHV0ZSBvZiBPcGh0aGFsbW9s
b2d5LCBNb29yZmllbGRzIEV5ZSBIb3NwaXRhbCwgQ2l0eSBSZC4sIExvbmRvbiBFQzFWIDJQRCwg
VUsuPC9hdXRoLWFkZHJlc3M+PHRpdGxlcz48dGl0bGU+UHJvdG9jb2wgZm9yIHRoZSB1c2Ugb2Yg
cG9seW1lcmFzZSBjaGFpbiByZWFjdGlvbiBpbiB0aGUgZGV0ZWN0aW9uIG9mIGludHJhb2N1bGFy
IGxhcmdlIEItY2VsbCBseW1waG9tYSBpbiBvY3VsYXIgc2FtcGxlczwvdGl0bGU+PHNlY29uZGFy
eS10aXRsZT5KIE1vbCBEaWFnbjwvc2Vjb25kYXJ5LXRpdGxlPjwvdGl0bGVzPjxwZXJpb2RpY2Fs
PjxmdWxsLXRpdGxlPkogTW9sIERpYWduPC9mdWxsLXRpdGxlPjwvcGVyaW9kaWNhbD48cGFnZXM+
MTEzLTIxPC9wYWdlcz48dm9sdW1lPjk8L3ZvbHVtZT48bnVtYmVyPjE8L251bWJlcj48ZWRpdGlv
bj4yMDA3LzAxLzI2PC9lZGl0aW9uPjxrZXl3b3Jkcz48a2V5d29yZD5BcXVlb3VzIEh1bW9yLypj
eXRvbG9neTwva2V5d29yZD48a2V5d29yZD5ETkEgUHJpbWVyczwva2V5d29yZD48a2V5d29yZD5F
dmFsdWF0aW9uIFN0dWRpZXMgYXMgVG9waWM8L2tleXdvcmQ+PGtleXdvcmQ+RXllIE5lb3BsYXNt
cy8qZ2VuZXRpY3M8L2tleXdvcmQ+PGtleXdvcmQ+R2VuZSBSZWFycmFuZ2VtZW50LCBCLUx5bXBo
b2N5dGUvZ2VuZXRpY3M8L2tleXdvcmQ+PGtleXdvcmQ+R2VuZXMsIGJjbC0yL2dlbmV0aWNzPC9r
ZXl3b3JkPjxrZXl3b3JkPkh1bWFuczwva2V5d29yZD48a2V5d29yZD5MeW1waG9tYSwgTGFyZ2Ug
Qi1DZWxsLCBEaWZmdXNlLypnZW5ldGljczwva2V5d29yZD48a2V5d29yZD5Nb2xlY3VsYXIgRGlh
Z25vc3RpYyBUZWNobmlxdWVzLyptZXRob2RzPC9rZXl3b3JkPjxrZXl3b3JkPlBvbHltZXJhc2Ug
Q2hhaW4gUmVhY3Rpb24vKm1ldGhvZHM8L2tleXdvcmQ+PGtleXdvcmQ+UHJlZGljdGl2ZSBWYWx1
ZSBvZiBUZXN0czwva2V5d29yZD48a2V5d29yZD5TZW5zaXRpdml0eSBhbmQgU3BlY2lmaWNpdHk8
L2tleXdvcmQ+PGtleXdvcmQ+U2VxdWVuY2UgQW5hbHlzaXMsIEROQTwva2V5d29yZD48a2V5d29y
ZD5UcmFuc2xvY2F0aW9uLCBHZW5ldGljL2dlbmV0aWNzPC9rZXl3b3JkPjwva2V5d29yZHM+PGRh
dGVzPjx5ZWFyPjIwMDc8L3llYXI+PHB1Yi1kYXRlcz48ZGF0ZT5GZWI8L2RhdGU+PC9wdWItZGF0
ZXM+PC9kYXRlcz48aXNibj4xNTI1LTE1NzggKFByaW50KSYjeEQ7MTUyNS0xNTc4IChMaW5raW5n
KTwvaXNibj48YWNjZXNzaW9uLW51bT4xNzI1MTM0NDwvYWNjZXNzaW9uLW51bT48dXJscz48cmVs
YXRlZC11cmxzPjx1cmw+aHR0cHM6Ly93d3cubmNiaS5ubG0ubmloLmdvdi9wdWJtZWQvMTcyNTEz
NDQ8L3VybD48L3JlbGF0ZWQtdXJscz48L3VybHM+PGN1c3RvbTI+UE1DMTg2NzQzMjwvY3VzdG9t
Mj48ZWxlY3Ryb25pYy1yZXNvdXJjZS1udW0+MTAuMjM1My9qbW9sZHguMjAwNy4wNTAxMjE8L2Vs
ZWN0cm9uaWMtcmVzb3VyY2UtbnVtPjwvcmVjb3JkPjwvQ2l0ZT48L0VuZE5vdGU+AG=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XYWxsYWNlPC9BdXRob3I+PFllYXI+MjAwNjwvWWVhcj48
UmVjTnVtPjExNTwvUmVjTnVtPjxEaXNwbGF5VGV4dD4oV2FsbGFjZSBldCBhbC4sIDIwMDY7IExv
Ym8gZXQgYWwuLCAyMDA3KTwvRGlzcGxheVRleHQ+PHJlY29yZD48cmVjLW51bWJlcj4xMTU8L3Jl
Yy1udW1iZXI+PGZvcmVpZ24ta2V5cz48a2V5IGFwcD0iRU4iIGRiLWlkPSJhZHhwd3J0cHN6cnc1
Y2U5enB0NTUwZmcyZXNlOXp6OTVmd3giIHRpbWVzdGFtcD0iMTYwMDY5NDgyNiI+MTE1PC9rZXk+
PC9mb3JlaWduLWtleXM+PHJlZi10eXBlIG5hbWU9IkpvdXJuYWwgQXJ0aWNsZSI+MTc8L3JlZi10
eXBlPjxjb250cmlidXRvcnM+PGF1dGhvcnM+PGF1dGhvcj5XYWxsYWNlLCBELiBKLjwvYXV0aG9y
PjxhdXRob3I+U2hlbiwgRC48L2F1dGhvcj48YXV0aG9yPlJlZWQsIEcuIEYuPC9hdXRob3I+PGF1
dGhvcj5NaXlhbmFnYSwgTS48L2F1dGhvcj48YXV0aG9yPk1vY2hpenVraSwgTS48L2F1dGhvcj48
YXV0aG9yPlNlbiwgSC4gTi48L2F1dGhvcj48YXV0aG9yPkRhaHIsIFMuIFMuPC9hdXRob3I+PGF1
dGhvcj5CdWdnYWdlLCBSLiBSLjwvYXV0aG9yPjxhdXRob3I+TnVzc2VuYmxhdHQsIFIuIEIuPC9h
dXRob3I+PGF1dGhvcj5DaGFuLCBDLiBDLjwvYXV0aG9yPjwvYXV0aG9ycz48L2NvbnRyaWJ1dG9y
cz48YXV0aC1hZGRyZXNzPkxhYm9yYXRvcnkgb2YgSW1tdW5vbG9neSwgRGl2aXNpb24gb2YgRXBp
ZGVtaW9sb2d5IGFuZCBDbGluaWNhbCBSZXNlYXJjaCwgTmF0aW9uYWwgRXllIEluc3RpdHV0ZSwg
TmF0aW9uYWwgSW5zdGl0dXRlcyBvZiBIZWFsdGgsIEJldGhlc2RhLCBNRCAyMDg5NS0xODU3LCBV
U0EsIGFuZCBEZXBhcnRtZW50IG9mIE9waHRoYWxtb2xvZ3ksIFRva3lvIE1lZGljYWwgYW5kIERl
bnRhbCBVbml2ZXJzaXR5LCBKYXBhbi48L2F1dGgtYWRkcmVzcz48dGl0bGVzPjx0aXRsZT5EZXRl
Y3Rpb24gb2YgdGhlIGJjbC0yIHQoMTQ7MTgpIHRyYW5zbG9jYXRpb24gYW5kIHByb3RvLW9uY29n
ZW5lIGV4cHJlc3Npb24gaW4gcHJpbWFyeSBpbnRyYW9jdWxhciBseW1waG9tYTwvdGl0bGU+PHNl
Y29uZGFyeS10aXRsZT5JbnZlc3QgT3BodGhhbG1vbCBWaXMgU2NpPC9zZWNvbmRhcnktdGl0bGU+
PC90aXRsZXM+PHBlcmlvZGljYWw+PGZ1bGwtdGl0bGU+SW52ZXN0IE9waHRoYWxtb2wgVmlzIFNj
aTwvZnVsbC10aXRsZT48L3BlcmlvZGljYWw+PHBhZ2VzPjI3NTAtNjwvcGFnZXM+PHZvbHVtZT40
Nzwvdm9sdW1lPjxudW1iZXI+NzwvbnVtYmVyPjxlZGl0aW9uPjIwMDYvMDYvMjc8L2VkaXRpb24+
PGtleXdvcmRzPjxrZXl3b3JkPkFkYXB0b3IgUHJvdGVpbnMsIFNpZ25hbCBUcmFuc2R1Y2luZy9n
ZW5ldGljczwva2V5d29yZD48a2V5d29yZD5BZHVsdDwva2V5d29yZD48a2V5d29yZD5BZ2VkPC9r
ZXl3b3JkPjxrZXl3b3JkPkFnZWQsIDgwIGFuZCBvdmVyPC9rZXl3b3JkPjxrZXl3b3JkPkItQ2Vs
bCBDTEwtTHltcGhvbWEgMTAgUHJvdGVpbjwva2V5d29yZD48a2V5d29yZD5DaHJvbW9zb21lcywg
SHVtYW4sIFBhaXIgMTQvKmdlbmV0aWNzPC9rZXl3b3JkPjxrZXl3b3JkPkNocm9tb3NvbWVzLCBI
dW1hbiwgUGFpciAxOC8qZ2VuZXRpY3M8L2tleXdvcmQ+PGtleXdvcmQ+RE5BLCBOZW9wbGFzbS9n
ZW5ldGljczwva2V5d29yZD48a2V5d29yZD5ETkEtQmluZGluZyBQcm90ZWlucy9nZW5ldGljczwv
a2V5d29yZD48a2V5d29yZD5FeWUgTmVvcGxhc21zLypnZW5ldGljcy9tb3J0YWxpdHkvcGF0aG9s
b2d5PC9rZXl3b3JkPjxrZXl3b3JkPkdlbmUgRXhwcmVzc2lvbiBSZWd1bGF0aW9uLCBOZW9wbGFz
dGljLypwaHlzaW9sb2d5PC9rZXl3b3JkPjxrZXl3b3JkPkdlbmVzLCBiY2wtMi8qZ2VuZXRpY3M8
L2tleXdvcmQ+PGtleXdvcmQ+SHVtYW5zPC9rZXl3b3JkPjxrZXl3b3JkPkx5bXBob21hLCBCLUNl
bGwvKmdlbmV0aWNzL21vcnRhbGl0eS9wYXRob2xvZ3k8L2tleXdvcmQ+PGtleXdvcmQ+TWlkZGxl
IEFnZWQ8L2tleXdvcmQ+PGtleXdvcmQ+UG9seW1lcmFzZSBDaGFpbiBSZWFjdGlvbjwva2V5d29y
ZD48a2V5d29yZD5Qcm90by1PbmNvZ2VuZSBQcm90ZWlucyBjLWJjbC0yLypnZW5ldGljczwva2V5
d29yZD48a2V5d29yZD5Qcm90by1PbmNvZ2VuZSBQcm90ZWlucyBjLWJjbC02PC9rZXl3b3JkPjxr
ZXl3b3JkPlJOQSwgTWVzc2VuZ2VyL21ldGFib2xpc208L2tleXdvcmQ+PGtleXdvcmQ+KlRyYW5z
bG9jYXRpb24sIEdlbmV0aWM8L2tleXdvcmQ+PGtleXdvcmQ+Vml0cmVjdG9teTwva2V5d29yZD48
a2V5d29yZD5WaXRyZW91cyBCb2R5L3BhdGhvbG9neTwva2V5d29yZD48L2tleXdvcmRzPjxkYXRl
cz48eWVhcj4yMDA2PC95ZWFyPjxwdWItZGF0ZXM+PGRhdGU+SnVsPC9kYXRlPjwvcHViLWRhdGVz
PjwvZGF0ZXM+PGlzYm4+MDE0Ni0wNDA0IChQcmludCkmI3hEOzAxNDYtMDQwNCAoTGlua2luZyk8
L2lzYm4+PGFjY2Vzc2lvbi1udW0+MTY3OTkwMTA8L2FjY2Vzc2lvbi1udW0+PHVybHM+PHJlbGF0
ZWQtdXJscz48dXJsPmh0dHBzOi8vd3d3Lm5jYmkubmxtLm5paC5nb3YvcHVibWVkLzE2Nzk5MDEw
PC91cmw+PHVybD5odHRwczovL3dhdGVybWFyay5zaWx2ZXJjaGFpci5jb20vejdnMDA3MDYwMDI3
NTAucGRmP3Rva2VuPUFRRUNBSGkyMDhCRTQ5T29hbjlra2hXX0VyY3k3RG0zWkxfOUNmM3FmS0Fj
NDg1eXNnQUFBZWN3Z2dIakJna3Foa2lHOXcwQkJ3YWdnZ0hVTUlJQjBBSUJBRENDQWNrR0NTcUdT
SWIzRFFFSEFUQWVCZ2xnaGtnQlpRTUVBUzR3RVFRTTlvTVlha21yb21FQVpiOXVBZ0VRZ0lJQm1r
RDJaTWtqdC1ZQnZKVEZsdl9IVjkzTHlfLUFZanpYaFh5cmg3TmNQVFBxSHEzbVB5YVVOZDJBWUI2
U1cwdHVfQmNPemgyVnlQdXptT0o0MjRfTGNGd2ZocnBxUmhLZzNGejVSYVRYcFljcGpDeTlib0FF
ampuWGM2YnkwYlhoeVVUMEdrc3NZWUFUSWZGTWNwUm9xcmxsNUpCTHlYV0s4dWszVHdYMUdkbDFs
QUJuNGxFenl5aWZtS2pQb0VfOFBKeVBJdGxwTHB0WWoyeHRkNnc5cS12dEN4VjNwUXB4Um1ZM3FN
MnVlV0NfQXpOQUVkYWhNNU02dnJ3bGlhSGRYeXRBMXVFX0RJRWkzY1FwRTFqSTcyQmVlWkdYQzFv
Mk50Nk5nN3phWFpfWVR5NnEzMnJmN2NpYVhqdzUwZnREWHJMTC0yazZoZmFWRks0OGNpa1Rtbmgt
UXJEZ0lyNXNyeVY1WHNKOVlUMjFDd1RyUWpRclZidTRSMTBZaGFvTTJXZFFUT0pTeGNiUExlOF9Q
QVBXTHR2b1NQc2kzT3VscVJsTER0TEdPdXh2X0gtTG1DRkpVSVhkS0dOeG5qUmh1SEFRa0ZObW5B
VF9ENXNwLWJxMV9LTXRaSjJMU2hVUXc5bHdGa2xCMnAtcV9wRkl1dk5pc2hnOHVrQVpVTzRnVVJj
RDk2VFlLenRLaE4xMWp2Q0RoSmM4UGdkNDlmekF2eV9zPC91cmw+PHVybD5odHRwczovL3dhdGVy
bWFyay5zaWx2ZXJjaGFpci5jb20vejdnMDA3MDYwMDI3NTAucGRmP3Rva2VuPUFRRUNBSGkyMDhC
RTQ5T29hbjlra2hXX0VyY3k3RG0zWkxfOUNmM3FmS0FjNDg1eXNnQUFBZWN3Z2dIakJna3Foa2lH
OXcwQkJ3YWdnZ0hVTUlJQjBBSUJBRENDQWNrR0NTcUdTSWIzRFFFSEFUQWVCZ2xnaGtnQlpRTUVB
UzR3RVFRTXFJc2hCeHlRRHZjcHdHV0NBZ0VRZ0lJQm1pLVljNVlsREkycDVlQXRWd3A1dFlXbXN2
ekptcUhCNHpIX0RGcUJJbDRVeGNyMUdaLUhSbVNQSkptemZWQ3RsUnkwREVzWjFKUXpYc3liMVBl
dEQzTldnQ0tGQ1VIM2dHV2RURXJDWkdwcEowQ2xicXlCRnFmbUZIbFM2aW5ZdWZSUXFyUFRHVzZs
dXNQeDJNZk9BXzdtd1hZTk9WVzg2RlJqSXVhSDM0YU5tNWlJYmlWZ0Rkd0psYmdHcV9acFlCX01O
WkFXNU9wYjRSMVBTWTZ5Qi1FMlVfdFlsY1JCZkMteS11WlVHTG84dEVJS3pteEJDX0YyZ1pCZ1Zf
MmgxLVFhc1dCUmxaUm56Q1Etb0hQUG9RRm9QRWVUQTBDb0wtUlN6YXFCdTBUaENjakFpeEtNUjJG
Q2d1TlphMjN3R1JsR2FDRW16WkdqYzRGd3IxaVhrZGVHVEwzY0w4aXhNOWhUTzl2VXRvS1lzRXF2
Z0p6UXBXdWFTV0Jwa1JDeV9lVTlNUVphWmlNb3dBUmRaU2pFY1hheWlTY0pDOGlqYmZjTW82azVp
UERQNmh1X180cG1KcmZjN0JFZHU3SEF6ODdyLU1jTmxjYWhIMkFBcWpjNmpCaHZsNUloLW1SbmpY
dTh2WFZGaDNiaVRXOHBCX0ZBUlhoQXVocHZwT1BCbEdzb0VEcWlKTXhIdVJqRURQc1ZjOWE4NXhN
Z1Jmb2xBMjZfPC91cmw+PC9yZWxhdGVkLXVybHM+PC91cmxzPjxjdXN0b20yPlBNQzE5NDUwMTI8
L2N1c3RvbTI+PGVsZWN0cm9uaWMtcmVzb3VyY2UtbnVtPjEwLjExNjcvaW92cy4wNS0xMzEyPC9l
bGVjdHJvbmljLXJlc291cmNlLW51bT48L3JlY29yZD48L0NpdGU+PENpdGU+PEF1dGhvcj5Mb2Jv
PC9BdXRob3I+PFllYXI+MjAwNzwvWWVhcj48UmVjTnVtPjEyNTg8L1JlY051bT48cmVjb3JkPjxy
ZWMtbnVtYmVyPjEyNTg8L3JlYy1udW1iZXI+PGZvcmVpZ24ta2V5cz48a2V5IGFwcD0iRU4iIGRi
LWlkPSJhNXZ0eHhkMDBzcnhzNmVlc3g3djA5ZjEycjIwZHh4MjlmczUiIHRpbWVzdGFtcD0iMTU4
NzY5ODE1MSI+MTI1ODwva2V5PjwvZm9yZWlnbi1rZXlzPjxyZWYtdHlwZSBuYW1lPSJKb3VybmFs
IEFydGljbGUiPjE3PC9yZWYtdHlwZT48Y29udHJpYnV0b3JzPjxhdXRob3JzPjxhdXRob3I+TG9i
bywgQS48L2F1dGhvcj48YXV0aG9yPk9raHJhdmksIE4uPC9hdXRob3I+PGF1dGhvcj5BZGFtc29u
LCBQLjwvYXV0aG9yPjxhdXRob3I+Q2xhcmssIEIuIEouPC9hdXRob3I+PGF1dGhvcj5MaWdodG1h
biwgUy48L2F1dGhvcj48L2F1dGhvcnM+PC9jb250cmlidXRvcnM+PGF1dGgtYWRkcmVzcz5EZXBh
cnRtZW50IG9mIENsaW5pY2FsIE9waHRoYWxtb2xvZ3ksIEluc3RpdHV0ZSBvZiBPcGh0aGFsbW9s
b2d5LCBNb29yZmllbGRzIEV5ZSBIb3NwaXRhbCwgQ2l0eSBSZC4sIExvbmRvbiBFQzFWIDJQRCwg
VUsuPC9hdXRoLWFkZHJlc3M+PHRpdGxlcz48dGl0bGU+UHJvdG9jb2wgZm9yIHRoZSB1c2Ugb2Yg
cG9seW1lcmFzZSBjaGFpbiByZWFjdGlvbiBpbiB0aGUgZGV0ZWN0aW9uIG9mIGludHJhb2N1bGFy
IGxhcmdlIEItY2VsbCBseW1waG9tYSBpbiBvY3VsYXIgc2FtcGxlczwvdGl0bGU+PHNlY29uZGFy
eS10aXRsZT5KIE1vbCBEaWFnbjwvc2Vjb25kYXJ5LXRpdGxlPjwvdGl0bGVzPjxwZXJpb2RpY2Fs
PjxmdWxsLXRpdGxlPkogTW9sIERpYWduPC9mdWxsLXRpdGxlPjwvcGVyaW9kaWNhbD48cGFnZXM+
MTEzLTIxPC9wYWdlcz48dm9sdW1lPjk8L3ZvbHVtZT48bnVtYmVyPjE8L251bWJlcj48ZWRpdGlv
bj4yMDA3LzAxLzI2PC9lZGl0aW9uPjxrZXl3b3Jkcz48a2V5d29yZD5BcXVlb3VzIEh1bW9yLypj
eXRvbG9neTwva2V5d29yZD48a2V5d29yZD5ETkEgUHJpbWVyczwva2V5d29yZD48a2V5d29yZD5F
dmFsdWF0aW9uIFN0dWRpZXMgYXMgVG9waWM8L2tleXdvcmQ+PGtleXdvcmQ+RXllIE5lb3BsYXNt
cy8qZ2VuZXRpY3M8L2tleXdvcmQ+PGtleXdvcmQ+R2VuZSBSZWFycmFuZ2VtZW50LCBCLUx5bXBo
b2N5dGUvZ2VuZXRpY3M8L2tleXdvcmQ+PGtleXdvcmQ+R2VuZXMsIGJjbC0yL2dlbmV0aWNzPC9r
ZXl3b3JkPjxrZXl3b3JkPkh1bWFuczwva2V5d29yZD48a2V5d29yZD5MeW1waG9tYSwgTGFyZ2Ug
Qi1DZWxsLCBEaWZmdXNlLypnZW5ldGljczwva2V5d29yZD48a2V5d29yZD5Nb2xlY3VsYXIgRGlh
Z25vc3RpYyBUZWNobmlxdWVzLyptZXRob2RzPC9rZXl3b3JkPjxrZXl3b3JkPlBvbHltZXJhc2Ug
Q2hhaW4gUmVhY3Rpb24vKm1ldGhvZHM8L2tleXdvcmQ+PGtleXdvcmQ+UHJlZGljdGl2ZSBWYWx1
ZSBvZiBUZXN0czwva2V5d29yZD48a2V5d29yZD5TZW5zaXRpdml0eSBhbmQgU3BlY2lmaWNpdHk8
L2tleXdvcmQ+PGtleXdvcmQ+U2VxdWVuY2UgQW5hbHlzaXMsIEROQTwva2V5d29yZD48a2V5d29y
ZD5UcmFuc2xvY2F0aW9uLCBHZW5ldGljL2dlbmV0aWNzPC9rZXl3b3JkPjwva2V5d29yZHM+PGRh
dGVzPjx5ZWFyPjIwMDc8L3llYXI+PHB1Yi1kYXRlcz48ZGF0ZT5GZWI8L2RhdGU+PC9wdWItZGF0
ZXM+PC9kYXRlcz48aXNibj4xNTI1LTE1NzggKFByaW50KSYjeEQ7MTUyNS0xNTc4IChMaW5raW5n
KTwvaXNibj48YWNjZXNzaW9uLW51bT4xNzI1MTM0NDwvYWNjZXNzaW9uLW51bT48dXJscz48cmVs
YXRlZC11cmxzPjx1cmw+aHR0cHM6Ly93d3cubmNiaS5ubG0ubmloLmdvdi9wdWJtZWQvMTcyNTEz
NDQ8L3VybD48L3JlbGF0ZWQtdXJscz48L3VybHM+PGN1c3RvbTI+UE1DMTg2NzQzMjwvY3VzdG9t
Mj48ZWxlY3Ryb25pYy1yZXNvdXJjZS1udW0+MTAuMjM1My9qbW9sZHguMjAwNy4wNTAxMjE8L2Vs
ZWN0cm9uaWMtcmVzb3VyY2UtbnVtPjwvcmVjb3JkPjwvQ2l0ZT48L0VuZE5vdGU+AG=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Wallace et al., 2006; Lobo et al., 2007)</w:t>
            </w:r>
            <w:r w:rsidRPr="00B965B8">
              <w:fldChar w:fldCharType="end"/>
            </w:r>
          </w:p>
          <w:p w14:paraId="7FA27FCC" w14:textId="77777777" w:rsidR="00B965B8" w:rsidRPr="00B965B8" w:rsidRDefault="00B965B8" w:rsidP="00514F40">
            <w:r w:rsidRPr="00B965B8">
              <w:fldChar w:fldCharType="begin">
                <w:fldData xml:space="preserve">PEVuZE5vdGU+PENpdGU+PEF1dGhvcj5MaW1wZW5zPC9BdXRob3I+PFllYXI+MTk5NTwvWWVhcj48
UmVjTnVtPjM1MzE8L1JlY051bT48RGlzcGxheVRleHQ+KExpbXBlbnMgZXQgYWwuLCAxOTk1KTwv
RGlzcGxheVRleHQ+PHJlY29yZD48cmVjLW51bWJlcj4zNTMxPC9yZWMtbnVtYmVyPjxmb3JlaWdu
LWtleXM+PGtleSBhcHA9IkVOIiBkYi1pZD0iYTV2dHh4ZDAwc3J4czZlZXN4N3YwOWYxMnIyMGR4
eDI5ZnM1IiB0aW1lc3RhbXA9IjE1OTY2NDE4MDciPjM1MzE8L2tleT48L2ZvcmVpZ24ta2V5cz48
cmVmLXR5cGUgbmFtZT0iSm91cm5hbCBBcnRpY2xlIj4xNzwvcmVmLXR5cGU+PGNvbnRyaWJ1dG9y
cz48YXV0aG9ycz48YXV0aG9yPkxpbXBlbnMsIEouPC9hdXRob3I+PGF1dGhvcj5TdGFkLCBSLjwv
YXV0aG9yPjxhdXRob3I+Vm9zLCBDLjwvYXV0aG9yPjxhdXRob3I+ZGUgVmxhYW0sIEMuPC9hdXRo
b3I+PGF1dGhvcj5kZSBKb25nLCBELjwvYXV0aG9yPjxhdXRob3I+dmFuIE9tbWVuLCBHLiBKLjwv
YXV0aG9yPjxhdXRob3I+U2NodXVyaW5nLCBFLjwvYXV0aG9yPjxhdXRob3I+S2x1aW4sIFAuIE0u
PC9hdXRob3I+PC9hdXRob3JzPjwvY29udHJpYnV0b3JzPjxhdXRoLWFkZHJlc3M+RGVwYXJ0bWVu
dHMgb2YgUGF0aG9sb2d5IGFuZCBIdW1hbiBHZW5ldGljcywgVW5pdmVyc2l0eSBvZiBMZWlkZW4s
IFRoZSBOZXRoZXJsYW5kcy48L2F1dGgtYWRkcmVzcz48dGl0bGVzPjx0aXRsZT5MeW1waG9tYS1h
c3NvY2lhdGVkIHRyYW5zbG9jYXRpb24gdCgxNDsxOCkgaW4gYmxvb2QgQiBjZWxscyBvZiBub3Jt
YWwgaW5kaXZpZHVhbHM8L3RpdGxlPjxzZWNvbmRhcnktdGl0bGU+Qmxvb2Q8L3NlY29uZGFyeS10
aXRsZT48L3RpdGxlcz48cGVyaW9kaWNhbD48ZnVsbC10aXRsZT5CbG9vZDwvZnVsbC10aXRsZT48
L3BlcmlvZGljYWw+PHBhZ2VzPjI1MjgtMzY8L3BhZ2VzPjx2b2x1bWU+ODU8L3ZvbHVtZT48bnVt
YmVyPjk8L251bWJlcj48ZWRpdGlvbj4xOTk1LzA1LzAxPC9lZGl0aW9uPjxrZXl3b3Jkcz48a2V5
d29yZD5BZHVsdDwva2V5d29yZD48a2V5d29yZD5CLUx5bXBob2N5dGVzLyp1bHRyYXN0cnVjdHVy
ZTwva2V5d29yZD48a2V5d29yZD5CYXNlIFNlcXVlbmNlPC9rZXl3b3JkPjxrZXl3b3JkPkJsb29k
IERvbm9yczwva2V5d29yZD48a2V5d29yZD5DZWxsIFNlcGFyYXRpb248L2tleXdvcmQ+PGtleXdv
cmQ+Q2VsbCBUcmFuc2Zvcm1hdGlvbiwgTmVvcGxhc3RpYy9nZW5ldGljczwva2V5d29yZD48a2V5
d29yZD5DaHJvbW9zb21lcywgSHVtYW4sIFBhaXIgMTQvKnVsdHJhc3RydWN0dXJlPC9rZXl3b3Jk
PjxrZXl3b3JkPkNocm9tb3NvbWVzLCBIdW1hbiwgUGFpciAxOC8qdWx0cmFzdHJ1Y3R1cmU8L2tl
eXdvcmQ+PGtleXdvcmQ+RE5BL2dlbmV0aWNzPC9rZXl3b3JkPjxrZXl3b3JkPipHZW5lcywgSW1t
dW5vZ2xvYnVsaW48L2tleXdvcmQ+PGtleXdvcmQ+SHVtYW5zPC9rZXl3b3JkPjxrZXl3b3JkPklt
bXVub2dsb2J1bGluIEhlYXZ5IENoYWlucy9nZW5ldGljczwva2V5d29yZD48a2V5d29yZD5JbW11
bm9nbG9idWxpbiBKLUNoYWlucy9nZW5ldGljczwva2V5d29yZD48a2V5d29yZD5MeW1waG9tYSwg
Rm9sbGljdWxhci9nZW5ldGljczwva2V5d29yZD48a2V5d29yZD5Nb2xlY3VsYXIgU2VxdWVuY2Ug
RGF0YTwva2V5d29yZD48a2V5d29yZD5Qb2x5bWVyYXNlIENoYWluIFJlYWN0aW9uPC9rZXl3b3Jk
PjxrZXl3b3JkPipQcm90by1PbmNvZ2VuZXM8L2tleXdvcmQ+PGtleXdvcmQ+UmVmZXJlbmNlIFZh
bHVlczwva2V5d29yZD48a2V5d29yZD5TZW5zaXRpdml0eSBhbmQgU3BlY2lmaWNpdHk8L2tleXdv
cmQ+PGtleXdvcmQ+KlRyYW5zbG9jYXRpb24sIEdlbmV0aWM8L2tleXdvcmQ+PC9rZXl3b3Jkcz48
ZGF0ZXM+PHllYXI+MTk5NTwveWVhcj48cHViLWRhdGVzPjxkYXRlPk1heSAxPC9kYXRlPjwvcHVi
LWRhdGVzPjwvZGF0ZXM+PGlzYm4+MDAwNi00OTcxIChQcmludCkmI3hEOzAwMDYtNDk3MSAoTGlu
a2luZyk8L2lzYm4+PGFjY2Vzc2lvbi1udW0+NzcyNzc4MTwvYWNjZXNzaW9uLW51bT48dXJscz48
cmVsYXRlZC11cmxzPjx1cmw+aHR0cHM6Ly93d3cubmNiaS5ubG0ubmloLmdvdi9wdWJtZWQvNzcy
Nzc4MTwvdXJsPjwvcmVsYXRlZC11cmxzPjwvdXJscz48L3JlY29yZD48L0NpdGU+PC9FbmROb3Rl
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MaW1wZW5zPC9BdXRob3I+PFllYXI+MTk5NTwvWWVhcj48
UmVjTnVtPjM1MzE8L1JlY051bT48RGlzcGxheVRleHQ+KExpbXBlbnMgZXQgYWwuLCAxOTk1KTwv
RGlzcGxheVRleHQ+PHJlY29yZD48cmVjLW51bWJlcj4zNTMxPC9yZWMtbnVtYmVyPjxmb3JlaWdu
LWtleXM+PGtleSBhcHA9IkVOIiBkYi1pZD0iYTV2dHh4ZDAwc3J4czZlZXN4N3YwOWYxMnIyMGR4
eDI5ZnM1IiB0aW1lc3RhbXA9IjE1OTY2NDE4MDciPjM1MzE8L2tleT48L2ZvcmVpZ24ta2V5cz48
cmVmLXR5cGUgbmFtZT0iSm91cm5hbCBBcnRpY2xlIj4xNzwvcmVmLXR5cGU+PGNvbnRyaWJ1dG9y
cz48YXV0aG9ycz48YXV0aG9yPkxpbXBlbnMsIEouPC9hdXRob3I+PGF1dGhvcj5TdGFkLCBSLjwv
YXV0aG9yPjxhdXRob3I+Vm9zLCBDLjwvYXV0aG9yPjxhdXRob3I+ZGUgVmxhYW0sIEMuPC9hdXRo
b3I+PGF1dGhvcj5kZSBKb25nLCBELjwvYXV0aG9yPjxhdXRob3I+dmFuIE9tbWVuLCBHLiBKLjwv
YXV0aG9yPjxhdXRob3I+U2NodXVyaW5nLCBFLjwvYXV0aG9yPjxhdXRob3I+S2x1aW4sIFAuIE0u
PC9hdXRob3I+PC9hdXRob3JzPjwvY29udHJpYnV0b3JzPjxhdXRoLWFkZHJlc3M+RGVwYXJ0bWVu
dHMgb2YgUGF0aG9sb2d5IGFuZCBIdW1hbiBHZW5ldGljcywgVW5pdmVyc2l0eSBvZiBMZWlkZW4s
IFRoZSBOZXRoZXJsYW5kcy48L2F1dGgtYWRkcmVzcz48dGl0bGVzPjx0aXRsZT5MeW1waG9tYS1h
c3NvY2lhdGVkIHRyYW5zbG9jYXRpb24gdCgxNDsxOCkgaW4gYmxvb2QgQiBjZWxscyBvZiBub3Jt
YWwgaW5kaXZpZHVhbHM8L3RpdGxlPjxzZWNvbmRhcnktdGl0bGU+Qmxvb2Q8L3NlY29uZGFyeS10
aXRsZT48L3RpdGxlcz48cGVyaW9kaWNhbD48ZnVsbC10aXRsZT5CbG9vZDwvZnVsbC10aXRsZT48
L3BlcmlvZGljYWw+PHBhZ2VzPjI1MjgtMzY8L3BhZ2VzPjx2b2x1bWU+ODU8L3ZvbHVtZT48bnVt
YmVyPjk8L251bWJlcj48ZWRpdGlvbj4xOTk1LzA1LzAxPC9lZGl0aW9uPjxrZXl3b3Jkcz48a2V5
d29yZD5BZHVsdDwva2V5d29yZD48a2V5d29yZD5CLUx5bXBob2N5dGVzLyp1bHRyYXN0cnVjdHVy
ZTwva2V5d29yZD48a2V5d29yZD5CYXNlIFNlcXVlbmNlPC9rZXl3b3JkPjxrZXl3b3JkPkJsb29k
IERvbm9yczwva2V5d29yZD48a2V5d29yZD5DZWxsIFNlcGFyYXRpb248L2tleXdvcmQ+PGtleXdv
cmQ+Q2VsbCBUcmFuc2Zvcm1hdGlvbiwgTmVvcGxhc3RpYy9nZW5ldGljczwva2V5d29yZD48a2V5
d29yZD5DaHJvbW9zb21lcywgSHVtYW4sIFBhaXIgMTQvKnVsdHJhc3RydWN0dXJlPC9rZXl3b3Jk
PjxrZXl3b3JkPkNocm9tb3NvbWVzLCBIdW1hbiwgUGFpciAxOC8qdWx0cmFzdHJ1Y3R1cmU8L2tl
eXdvcmQ+PGtleXdvcmQ+RE5BL2dlbmV0aWNzPC9rZXl3b3JkPjxrZXl3b3JkPipHZW5lcywgSW1t
dW5vZ2xvYnVsaW48L2tleXdvcmQ+PGtleXdvcmQ+SHVtYW5zPC9rZXl3b3JkPjxrZXl3b3JkPklt
bXVub2dsb2J1bGluIEhlYXZ5IENoYWlucy9nZW5ldGljczwva2V5d29yZD48a2V5d29yZD5JbW11
bm9nbG9idWxpbiBKLUNoYWlucy9nZW5ldGljczwva2V5d29yZD48a2V5d29yZD5MeW1waG9tYSwg
Rm9sbGljdWxhci9nZW5ldGljczwva2V5d29yZD48a2V5d29yZD5Nb2xlY3VsYXIgU2VxdWVuY2Ug
RGF0YTwva2V5d29yZD48a2V5d29yZD5Qb2x5bWVyYXNlIENoYWluIFJlYWN0aW9uPC9rZXl3b3Jk
PjxrZXl3b3JkPipQcm90by1PbmNvZ2VuZXM8L2tleXdvcmQ+PGtleXdvcmQ+UmVmZXJlbmNlIFZh
bHVlczwva2V5d29yZD48a2V5d29yZD5TZW5zaXRpdml0eSBhbmQgU3BlY2lmaWNpdHk8L2tleXdv
cmQ+PGtleXdvcmQ+KlRyYW5zbG9jYXRpb24sIEdlbmV0aWM8L2tleXdvcmQ+PC9rZXl3b3Jkcz48
ZGF0ZXM+PHllYXI+MTk5NTwveWVhcj48cHViLWRhdGVzPjxkYXRlPk1heSAxPC9kYXRlPjwvcHVi
LWRhdGVzPjwvZGF0ZXM+PGlzYm4+MDAwNi00OTcxIChQcmludCkmI3hEOzAwMDYtNDk3MSAoTGlu
a2luZyk8L2lzYm4+PGFjY2Vzc2lvbi1udW0+NzcyNzc4MTwvYWNjZXNzaW9uLW51bT48dXJscz48
cmVsYXRlZC11cmxzPjx1cmw+aHR0cHM6Ly93d3cubmNiaS5ubG0ubmloLmdvdi9wdWJtZWQvNzcy
Nzc4MTwvdXJsPjwvcmVsYXRlZC11cmxzPjwvdXJscz48L3JlY29yZD48L0NpdGU+PC9FbmROb3Rl
PgB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Limpens et al., 1995)</w:t>
            </w:r>
            <w:r w:rsidRPr="00B965B8">
              <w:fldChar w:fldCharType="end"/>
            </w:r>
            <w:r w:rsidRPr="00B965B8">
              <w:br/>
            </w:r>
          </w:p>
        </w:tc>
      </w:tr>
      <w:tr w:rsidR="00B965B8" w:rsidRPr="00B965B8" w14:paraId="6E4001E1" w14:textId="77777777" w:rsidTr="00B965B8">
        <w:trPr>
          <w:trHeight w:val="276"/>
        </w:trPr>
        <w:tc>
          <w:tcPr>
            <w:tcW w:w="2081" w:type="dxa"/>
          </w:tcPr>
          <w:p w14:paraId="61A98788" w14:textId="77777777" w:rsidR="00B965B8" w:rsidRPr="00B965B8" w:rsidRDefault="00B965B8" w:rsidP="00514F40">
            <w:r w:rsidRPr="00B965B8">
              <w:t>MYD88</w:t>
            </w:r>
          </w:p>
        </w:tc>
        <w:tc>
          <w:tcPr>
            <w:tcW w:w="1310" w:type="dxa"/>
          </w:tcPr>
          <w:p w14:paraId="3FC1518F" w14:textId="77777777" w:rsidR="00B965B8" w:rsidRPr="00B965B8" w:rsidRDefault="00B965B8" w:rsidP="00514F40">
            <w:r w:rsidRPr="00B965B8">
              <w:t>Bulk cell</w:t>
            </w:r>
          </w:p>
          <w:p w14:paraId="7662BD07" w14:textId="77777777" w:rsidR="00B965B8" w:rsidRPr="00B965B8" w:rsidRDefault="00B965B8" w:rsidP="00514F40"/>
        </w:tc>
        <w:tc>
          <w:tcPr>
            <w:tcW w:w="1576" w:type="dxa"/>
          </w:tcPr>
          <w:p w14:paraId="44FAACD4" w14:textId="77777777" w:rsidR="00B965B8" w:rsidRPr="00B965B8" w:rsidRDefault="00B965B8" w:rsidP="00514F40">
            <w:r w:rsidRPr="00B965B8">
              <w:t>Allele-specific PCR +/- melt curve analysis</w:t>
            </w:r>
          </w:p>
          <w:p w14:paraId="5FC52172" w14:textId="77777777" w:rsidR="00B965B8" w:rsidRPr="00B965B8" w:rsidRDefault="00B965B8" w:rsidP="00514F40"/>
        </w:tc>
        <w:tc>
          <w:tcPr>
            <w:tcW w:w="2717" w:type="dxa"/>
          </w:tcPr>
          <w:p w14:paraId="28A109DA" w14:textId="77777777" w:rsidR="00B965B8" w:rsidRPr="00B965B8" w:rsidRDefault="00B965B8" w:rsidP="00514F40">
            <w:r w:rsidRPr="00B965B8">
              <w:t>Presence MYD88</w:t>
            </w:r>
            <w:r w:rsidRPr="00B965B8">
              <w:rPr>
                <w:vertAlign w:val="superscript"/>
              </w:rPr>
              <w:t>L265P</w:t>
            </w:r>
            <w:r w:rsidRPr="00B965B8">
              <w:t xml:space="preserve"> mutation</w:t>
            </w:r>
          </w:p>
        </w:tc>
        <w:tc>
          <w:tcPr>
            <w:tcW w:w="1947" w:type="dxa"/>
          </w:tcPr>
          <w:p w14:paraId="4503B834" w14:textId="77777777" w:rsidR="00B965B8" w:rsidRPr="00B965B8" w:rsidRDefault="00B965B8" w:rsidP="00514F40">
            <w:r w:rsidRPr="00B965B8">
              <w:t>Sens: 0.62</w:t>
            </w:r>
          </w:p>
          <w:p w14:paraId="3ABE6BB9" w14:textId="77777777" w:rsidR="00B965B8" w:rsidRPr="00B965B8" w:rsidRDefault="00B965B8" w:rsidP="00514F40">
            <w:r w:rsidRPr="00B965B8">
              <w:t>(</w:t>
            </w:r>
            <w:proofErr w:type="spellStart"/>
            <w:r w:rsidRPr="00B965B8">
              <w:t>cyto</w:t>
            </w:r>
            <w:proofErr w:type="spellEnd"/>
            <w:r w:rsidRPr="00B965B8">
              <w:t xml:space="preserve"> only)</w:t>
            </w:r>
          </w:p>
          <w:p w14:paraId="363760F7" w14:textId="77777777" w:rsidR="00B965B8" w:rsidRPr="00B965B8" w:rsidRDefault="00B965B8" w:rsidP="00514F40"/>
          <w:p w14:paraId="058FA585" w14:textId="77777777" w:rsidR="00B965B8" w:rsidRPr="00B965B8" w:rsidRDefault="00B965B8" w:rsidP="00514F40">
            <w:r w:rsidRPr="00B965B8">
              <w:t>Sens: 90.5;</w:t>
            </w:r>
          </w:p>
          <w:p w14:paraId="72CDA539" w14:textId="77777777" w:rsidR="00B965B8" w:rsidRPr="00B965B8" w:rsidRDefault="00B965B8" w:rsidP="00514F40">
            <w:r w:rsidRPr="00B965B8">
              <w:t>(cyto+MYD88)</w:t>
            </w:r>
          </w:p>
        </w:tc>
        <w:tc>
          <w:tcPr>
            <w:tcW w:w="2869" w:type="dxa"/>
          </w:tcPr>
          <w:p w14:paraId="5648679A" w14:textId="77777777" w:rsidR="00B965B8" w:rsidRPr="00B965B8" w:rsidRDefault="00B965B8" w:rsidP="00514F40">
            <w:r w:rsidRPr="00B965B8">
              <w:t>Supplementation of MYD88</w:t>
            </w:r>
            <w:r w:rsidRPr="00B965B8">
              <w:rPr>
                <w:vertAlign w:val="superscript"/>
              </w:rPr>
              <w:t>L265P</w:t>
            </w:r>
            <w:r w:rsidRPr="00B965B8">
              <w:t xml:space="preserve"> analysis increases diagnostic sensitivity from 62% to 90.5%, maintaining diagnostic specificity</w:t>
            </w:r>
          </w:p>
          <w:p w14:paraId="32BB6E5D" w14:textId="77777777" w:rsidR="00B965B8" w:rsidRPr="00B965B8" w:rsidRDefault="00B965B8" w:rsidP="00514F40"/>
          <w:p w14:paraId="5B85C372" w14:textId="77777777" w:rsidR="00B965B8" w:rsidRPr="00B965B8" w:rsidRDefault="00B965B8" w:rsidP="00514F40">
            <w:r w:rsidRPr="00B965B8">
              <w:t>Binary detection of MYD88</w:t>
            </w:r>
            <w:r w:rsidRPr="00B965B8">
              <w:rPr>
                <w:vertAlign w:val="superscript"/>
              </w:rPr>
              <w:t>L265P</w:t>
            </w:r>
            <w:r w:rsidRPr="00B965B8">
              <w:t>.</w:t>
            </w:r>
          </w:p>
          <w:p w14:paraId="35A7C834" w14:textId="77777777" w:rsidR="00B965B8" w:rsidRPr="00B965B8" w:rsidRDefault="00B965B8" w:rsidP="00514F40"/>
          <w:p w14:paraId="00B839ED" w14:textId="77777777" w:rsidR="00B965B8" w:rsidRPr="00B965B8" w:rsidRDefault="00B965B8" w:rsidP="00514F40">
            <w:r w:rsidRPr="00B965B8">
              <w:t>Unable to characterize percentage of wild type vs MYD88</w:t>
            </w:r>
            <w:r w:rsidRPr="00B965B8">
              <w:rPr>
                <w:vertAlign w:val="superscript"/>
              </w:rPr>
              <w:t>L265P</w:t>
            </w:r>
            <w:r w:rsidRPr="00B965B8">
              <w:t xml:space="preserve"> mutant cells</w:t>
            </w:r>
          </w:p>
          <w:p w14:paraId="3692F411" w14:textId="77777777" w:rsidR="00B965B8" w:rsidRPr="00B965B8" w:rsidRDefault="00B965B8" w:rsidP="00514F40"/>
        </w:tc>
        <w:tc>
          <w:tcPr>
            <w:tcW w:w="1642" w:type="dxa"/>
          </w:tcPr>
          <w:p w14:paraId="3EAA0825" w14:textId="77777777" w:rsidR="00B965B8" w:rsidRPr="00B965B8" w:rsidRDefault="00B965B8" w:rsidP="00514F40">
            <w:r w:rsidRPr="00B965B8">
              <w:fldChar w:fldCharType="begin">
                <w:fldData xml:space="preserve">PEVuZE5vdGU+PENpdGU+PEF1dGhvcj5Cb256aGVpbTwvQXV0aG9yPjxZZWFyPjIwMTU8L1llYXI+
PFJlY051bT4xMDQ8L1JlY051bT48RGlzcGxheVRleHQ+KEJvbnpoZWltIGV0IGFsLiwgMjAxNTsg
UHVsaWRvIGV0IGFsLiwgMjAxNik8L0Rpc3BsYXlUZXh0PjxyZWNvcmQ+PHJlYy1udW1iZXI+MTA0
PC9yZWMtbnVtYmVyPjxmb3JlaWduLWtleXM+PGtleSBhcHA9IkVOIiBkYi1pZD0iYWR4cHdydHBz
enJ3NWNlOXpwdDU1MGZnMmVzZTl6ejk1Znd4IiB0aW1lc3RhbXA9IjE2MDA2OTQ4MjYiPjEwNDwv
a2V5PjwvZm9yZWlnbi1rZXlzPjxyZWYtdHlwZSBuYW1lPSJKb3VybmFsIEFydGljbGUiPjE3PC9y
ZWYtdHlwZT48Y29udHJpYnV0b3JzPjxhdXRob3JzPjxhdXRob3I+Qm9uemhlaW0sIEkuPC9hdXRo
b3I+PGF1dGhvcj5HaWVzZSwgUy48L2F1dGhvcj48YXV0aG9yPkRldXRlciwgQy48L2F1dGhvcj48
YXV0aG9yPlN1c3NraW5kLCBELjwvYXV0aG9yPjxhdXRob3I+Wmllcmh1dCwgTS48L2F1dGhvcj48
YXV0aG9yPldhaXplbCwgTS48L2F1dGhvcj48YXV0aG9yPlN6dXJtYW4sIFAuPC9hdXRob3I+PGF1
dGhvcj5GZWRlcm1hbm4sIEIuPC9hdXRob3I+PGF1dGhvcj5TY2htaWR0LCBKLjwvYXV0aG9yPjxh
dXRob3I+UXVpbnRhbmlsbGEtTWFydGluZXosIEwuPC9hdXRob3I+PGF1dGhvcj5Db3VwbGFuZCwg
Uy4gRS48L2F1dGhvcj48YXV0aG9yPkJhcnR6LVNjaG1pZHQsIEsuIFUuPC9hdXRob3I+PGF1dGhv
cj5GZW5kLCBGLjwvYXV0aG9yPjwvYXV0aG9ycz48L2NvbnRyaWJ1dG9ycz48YXV0aC1hZGRyZXNz
Pkluc3RpdHV0ZSBvZiBQYXRob2xvZ3kgYW5kIE5ldXJvcGF0aG9sb2d5IGFuZC4mI3hEO0NlbnRy
ZSBvZiBPcGh0aGFsbW9sb2d5LCBVbml2ZXJzaXR5IEhvc3BpdGFsIFR1YmluZ2VuLCBUdWJpbmdl
biwgR2VybWFueTsmI3hEO0RlcGFydG1lbnQgb2YgT3BodGhhbG1vbG9neSwgS25hcHBzY2hhZnRr
cmFua2VuaGF1cyBTYWFyLCBTdWx6YmFjaCwgR2VybWFueTsgYW5kLiYjeEQ7RGVwYXJ0bWVudCBv
ZiBNb2xlY3VsYXIgJmFtcDsgQ2xpbmljYWwgQ2FuY2VyIE1lZGljaW5lLCBJbnN0aXR1dGUgb2Yg
VHJhbnNsYXRpb25hbCBNZWRpY2luZSwgVW5pdmVyc2l0eSBvZiBMaXZlcnBvb2wsIExpdmVycG9v
bCwgVW5pdGVkIEtpbmdkb20uPC9hdXRoLWFkZHJlc3M+PHRpdGxlcz48dGl0bGU+SGlnaCBmcmVx
dWVuY3kgb2YgTVlEODggbXV0YXRpb25zIGluIHZpdHJlb3JldGluYWwgQi1jZWxsIGx5bXBob21h
OiBhIHZhbHVhYmxlIHRvb2wgdG8gaW1wcm92ZSBkaWFnbm9zdGljIHlpZWxkIG9mIHZpdHJlb3Vz
IGFzcGlyYXRlczwvdGl0bGU+PHNlY29uZGFyeS10aXRsZT5CbG9vZDwvc2Vjb25kYXJ5LXRpdGxl
PjwvdGl0bGVzPjxwZXJpb2RpY2FsPjxmdWxsLXRpdGxlPkJsb29kPC9mdWxsLXRpdGxlPjwvcGVy
aW9kaWNhbD48cGFnZXM+NzYtOTwvcGFnZXM+PHZvbHVtZT4xMjY8L3ZvbHVtZT48bnVtYmVyPjE8
L251bWJlcj48ZWRpdGlvbj4yMDE1LzA0LzIzPC9lZGl0aW9uPjxrZXl3b3Jkcz48a2V5d29yZD5B
ZHVsdDwva2V5d29yZD48a2V5d29yZD5BZ2VkPC9rZXl3b3JkPjxrZXl3b3JkPkFnZWQsIDgwIGFu
ZCBvdmVyPC9rZXl3b3JkPjxrZXl3b3JkPkJpb21hcmtlcnMsIFR1bW9yL2dlbmV0aWNzPC9rZXl3
b3JkPjxrZXl3b3JkPkJpb3BzeSwgTmVlZGxlPC9rZXl3b3JkPjxrZXl3b3JkPkNvaG9ydCBTdHVk
aWVzPC9rZXl3b3JkPjxrZXl3b3JkPkRpYWdub3N0aWMgVGVjaG5pcXVlcywgT3BodGhhbG1vbG9n
aWNhbDwva2V5d29yZD48a2V5d29yZD5GZW1hbGU8L2tleXdvcmQ+PGtleXdvcmQ+R2VuZSBGcmVx
dWVuY3k8L2tleXdvcmQ+PGtleXdvcmQ+SHVtYW5zPC9rZXl3b3JkPjxrZXl3b3JkPkx5bXBob21h
LCBCLUNlbGwvKmRpYWdub3Npcy9nZW5ldGljcy9wYXRob2xvZ3k8L2tleXdvcmQ+PGtleXdvcmQ+
TWFsZTwva2V5d29yZD48a2V5d29yZD5NaWRkbGUgQWdlZDwva2V5d29yZD48a2V5d29yZD4qTXV0
YXRpb248L2tleXdvcmQ+PGtleXdvcmQ+TXllbG9pZCBEaWZmZXJlbnRpYXRpb24gRmFjdG9yIDg4
LypnZW5ldGljczwva2V5d29yZD48a2V5d29yZD5SZXRpbmEvKnBhdGhvbG9neTwva2V5d29yZD48
a2V5d29yZD5SZXRpbmFsIE5lb3BsYXNtcy8qZGlhZ25vc2lzL2dlbmV0aWNzL3BhdGhvbG9neTwv
a2V5d29yZD48a2V5d29yZD4qVml0cmVjdG9teS9tZXRob2RzPC9rZXl3b3JkPjxrZXl3b3JkPllv
dW5nIEFkdWx0PC9rZXl3b3JkPjwva2V5d29yZHM+PGRhdGVzPjx5ZWFyPjIwMTU8L3llYXI+PHB1
Yi1kYXRlcz48ZGF0ZT5KdWwgMjwvZGF0ZT48L3B1Yi1kYXRlcz48L2RhdGVzPjxpc2JuPjE1Mjgt
MDAyMCAoRWxlY3Ryb25pYykmI3hEOzAwMDYtNDk3MSAoTGlua2luZyk8L2lzYm4+PGFjY2Vzc2lv
bi1udW0+MjU5MDA5Nzk8L2FjY2Vzc2lvbi1udW0+PHVybHM+PHJlbGF0ZWQtdXJscz48dXJsPjxz
dHlsZSBmYWNlPSJ1bmRlcmxpbmUiIGZvbnQ9ImRlZmF1bHQiIHNpemU9IjEwMCUiPmh0dHBzOi8v
d3d3Lm5jYmkubmxtLm5paC5nb3YvcHVibWVkLzI1OTAwOTc5PC9zdHlsZT48L3VybD48L3JlbGF0
ZWQtdXJscz48L3VybHM+PGVsZWN0cm9uaWMtcmVzb3VyY2UtbnVtPjEwLjExODIvYmxvb2QtMjAx
NS0wMS02MjA1MTg8L2VsZWN0cm9uaWMtcmVzb3VyY2UtbnVtPjwvcmVjb3JkPjwvQ2l0ZT48Q2l0
ZT48QXV0aG9yPlB1bGlkbzwvQXV0aG9yPjxZZWFyPjIwMTY8L1llYXI+PFJlY051bT4zNTU2PC9S
ZWNOdW0+PHJlY29yZD48cmVjLW51bWJlcj4zNTU2PC9yZWMtbnVtYmVyPjxmb3JlaWduLWtleXM+
PGtleSBhcHA9IkVOIiBkYi1pZD0iYTV2dHh4ZDAwc3J4czZlZXN4N3YwOWYxMnIyMGR4eDI5ZnM1
IiB0aW1lc3RhbXA9IjE1OTY2NDIxNzUiPjM1NTY8L2tleT48L2ZvcmVpZ24ta2V5cz48cmVmLXR5
cGUgbmFtZT0iSm91cm5hbCBBcnRpY2xlIj4xNzwvcmVmLXR5cGU+PGNvbnRyaWJ1dG9ycz48YXV0
aG9ycz48YXV0aG9yPlB1bGlkbywgSi4gUy48L2F1dGhvcj48YXV0aG9yPlJhamEsIEguPC9hdXRo
b3I+PGF1dGhvcj5WaWxlLCBSLiBHLjwvYXV0aG9yPjxhdXRob3I+U2Fsb21hbywgRC4gUi48L2F1
dGhvcj48YXV0aG9yPlZpc3dhbmF0aGEsIEQuIFMuPC9hdXRob3I+PC9hdXRob3JzPjwvY29udHJp
YnV0b3JzPjxhdXRoLWFkZHJlc3M+RGVwYXJ0bWVudHMgb2YgKk9waHRoYWxtb2xvZ3kgZGFnZ2Vy
TW9sZWN1bGFyIE1lZGljaW5lIGFuZCBJbW11bm9sb2d5IGRvdWJsZSBkYWdnZXJBbmF0b21pYyBQ
YXRob2xvZ3kgYW5kIHNlY3Rpb24gc2lnbkhlbWF0b3BhdGhvbG9neSwgTWF5byBDbGluaWMsIFJv
Y2hlc3RlciwgTWlubmVzb3RhLjwvYXV0aC1hZGRyZXNzPjx0aXRsZXM+PHRpdGxlPk1pZ2h0eSBN
eUQ4OCBpbiBIZWFsdGggYW5kIERpc2Vhc2U8L3RpdGxlPjxzZWNvbmRhcnktdGl0bGU+UmV0aW5h
PC9zZWNvbmRhcnktdGl0bGU+PC90aXRsZXM+PHBlcmlvZGljYWw+PGZ1bGwtdGl0bGU+UmV0aW5h
PC9mdWxsLXRpdGxlPjwvcGVyaW9kaWNhbD48cGFnZXM+NDI5LTMxPC9wYWdlcz48dm9sdW1lPjM2
PC92b2x1bWU+PG51bWJlcj4zPC9udW1iZXI+PGVkaXRpb24+MjAxNS8xMi8xNTwvZWRpdGlvbj48
a2V5d29yZHM+PGtleXdvcmQ+QW5pbWFsczwva2V5d29yZD48a2V5d29yZD5ETkEgTXV0YXRpb25h
bCBBbmFseXNpczwva2V5d29yZD48a2V5d29yZD5FeWUgTmVvcGxhc21zL2RpYWdub3Npcy9nZW5l
dGljcy9waHlzaW9wYXRob2xvZ3k8L2tleXdvcmQ+PGtleXdvcmQ+SHVtYW5zPC9rZXl3b3JkPjxr
ZXl3b3JkPkltbXVuZSBTeXN0ZW0vKnBoeXNpb2xvZ3k8L2tleXdvcmQ+PGtleXdvcmQ+TW9sZWN1
bGFyIFRhcmdldGVkIFRoZXJhcHk8L2tleXdvcmQ+PGtleXdvcmQ+TXV0YXRpb248L2tleXdvcmQ+
PGtleXdvcmQ+TXllbG9pZCBEaWZmZXJlbnRpYXRpb24gRmFjdG9yIDg4LypwaHlzaW9sb2d5PC9r
ZXl3b3JkPjxrZXl3b3JkPlBvbHltZXJhc2UgQ2hhaW4gUmVhY3Rpb248L2tleXdvcmQ+PGtleXdv
cmQ+UG9seW1vcnBoaXNtLCBTaW5nbGUgTnVjbGVvdGlkZTwva2V5d29yZD48a2V5d29yZD5SZXRp
bmFsIE5lb3BsYXNtcy9kaWFnbm9zaXMvZ2VuZXRpY3MvKnBoeXNpb3BhdGhvbG9neTwva2V5d29y
ZD48a2V5d29yZD5WaXRyZW91cyBCb2R5LypwYXRob2xvZ3k8L2tleXdvcmQ+PGtleXdvcmQ+V2Fs
ZGVuc3Ryb20gTWFjcm9nbG9idWxpbmVtaWEvZGlhZ25vc2lzL2dlbmV0aWNzLypwaHlzaW9wYXRo
b2xvZ3k8L2tleXdvcmQ+PC9rZXl3b3Jkcz48ZGF0ZXM+PHllYXI+MjAxNjwveWVhcj48cHViLWRh
dGVzPjxkYXRlPk1hcjwvZGF0ZT48L3B1Yi1kYXRlcz48L2RhdGVzPjxpc2JuPjE1MzktMjg2NCAo
RWxlY3Ryb25pYykmI3hEOzAyNzUtMDA0WCAoTGlua2luZyk8L2lzYm4+PGFjY2Vzc2lvbi1udW0+
MjY2NTU2MTA8L2FjY2Vzc2lvbi1udW0+PHVybHM+PHJlbGF0ZWQtdXJscz48dXJsPmh0dHBzOi8v
d3d3Lm5jYmkubmxtLm5paC5nb3YvcHVibWVkLzI2NjU1NjEwPC91cmw+PC9yZWxhdGVkLXVybHM+
PC91cmxzPjxlbGVjdHJvbmljLXJlc291cmNlLW51bT4xMC4xMDk3L0lBRS4wMDAwMDAwMDAwMDAw
OTIxPC9lbGVjdHJvbmljLXJlc291cmNlLW51bT48L3JlY29yZD48L0NpdGU+PC9FbmROb3RlPgB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Cb256aGVpbTwvQXV0aG9yPjxZZWFyPjIwMTU8L1llYXI+
PFJlY051bT4xMDQ8L1JlY051bT48RGlzcGxheVRleHQ+KEJvbnpoZWltIGV0IGFsLiwgMjAxNTsg
UHVsaWRvIGV0IGFsLiwgMjAxNik8L0Rpc3BsYXlUZXh0PjxyZWNvcmQ+PHJlYy1udW1iZXI+MTA0
PC9yZWMtbnVtYmVyPjxmb3JlaWduLWtleXM+PGtleSBhcHA9IkVOIiBkYi1pZD0iYWR4cHdydHBz
enJ3NWNlOXpwdDU1MGZnMmVzZTl6ejk1Znd4IiB0aW1lc3RhbXA9IjE2MDA2OTQ4MjYiPjEwNDwv
a2V5PjwvZm9yZWlnbi1rZXlzPjxyZWYtdHlwZSBuYW1lPSJKb3VybmFsIEFydGljbGUiPjE3PC9y
ZWYtdHlwZT48Y29udHJpYnV0b3JzPjxhdXRob3JzPjxhdXRob3I+Qm9uemhlaW0sIEkuPC9hdXRo
b3I+PGF1dGhvcj5HaWVzZSwgUy48L2F1dGhvcj48YXV0aG9yPkRldXRlciwgQy48L2F1dGhvcj48
YXV0aG9yPlN1c3NraW5kLCBELjwvYXV0aG9yPjxhdXRob3I+Wmllcmh1dCwgTS48L2F1dGhvcj48
YXV0aG9yPldhaXplbCwgTS48L2F1dGhvcj48YXV0aG9yPlN6dXJtYW4sIFAuPC9hdXRob3I+PGF1
dGhvcj5GZWRlcm1hbm4sIEIuPC9hdXRob3I+PGF1dGhvcj5TY2htaWR0LCBKLjwvYXV0aG9yPjxh
dXRob3I+UXVpbnRhbmlsbGEtTWFydGluZXosIEwuPC9hdXRob3I+PGF1dGhvcj5Db3VwbGFuZCwg
Uy4gRS48L2F1dGhvcj48YXV0aG9yPkJhcnR6LVNjaG1pZHQsIEsuIFUuPC9hdXRob3I+PGF1dGhv
cj5GZW5kLCBGLjwvYXV0aG9yPjwvYXV0aG9ycz48L2NvbnRyaWJ1dG9ycz48YXV0aC1hZGRyZXNz
Pkluc3RpdHV0ZSBvZiBQYXRob2xvZ3kgYW5kIE5ldXJvcGF0aG9sb2d5IGFuZC4mI3hEO0NlbnRy
ZSBvZiBPcGh0aGFsbW9sb2d5LCBVbml2ZXJzaXR5IEhvc3BpdGFsIFR1YmluZ2VuLCBUdWJpbmdl
biwgR2VybWFueTsmI3hEO0RlcGFydG1lbnQgb2YgT3BodGhhbG1vbG9neSwgS25hcHBzY2hhZnRr
cmFua2VuaGF1cyBTYWFyLCBTdWx6YmFjaCwgR2VybWFueTsgYW5kLiYjeEQ7RGVwYXJ0bWVudCBv
ZiBNb2xlY3VsYXIgJmFtcDsgQ2xpbmljYWwgQ2FuY2VyIE1lZGljaW5lLCBJbnN0aXR1dGUgb2Yg
VHJhbnNsYXRpb25hbCBNZWRpY2luZSwgVW5pdmVyc2l0eSBvZiBMaXZlcnBvb2wsIExpdmVycG9v
bCwgVW5pdGVkIEtpbmdkb20uPC9hdXRoLWFkZHJlc3M+PHRpdGxlcz48dGl0bGU+SGlnaCBmcmVx
dWVuY3kgb2YgTVlEODggbXV0YXRpb25zIGluIHZpdHJlb3JldGluYWwgQi1jZWxsIGx5bXBob21h
OiBhIHZhbHVhYmxlIHRvb2wgdG8gaW1wcm92ZSBkaWFnbm9zdGljIHlpZWxkIG9mIHZpdHJlb3Vz
IGFzcGlyYXRlczwvdGl0bGU+PHNlY29uZGFyeS10aXRsZT5CbG9vZDwvc2Vjb25kYXJ5LXRpdGxl
PjwvdGl0bGVzPjxwZXJpb2RpY2FsPjxmdWxsLXRpdGxlPkJsb29kPC9mdWxsLXRpdGxlPjwvcGVy
aW9kaWNhbD48cGFnZXM+NzYtOTwvcGFnZXM+PHZvbHVtZT4xMjY8L3ZvbHVtZT48bnVtYmVyPjE8
L251bWJlcj48ZWRpdGlvbj4yMDE1LzA0LzIzPC9lZGl0aW9uPjxrZXl3b3Jkcz48a2V5d29yZD5B
ZHVsdDwva2V5d29yZD48a2V5d29yZD5BZ2VkPC9rZXl3b3JkPjxrZXl3b3JkPkFnZWQsIDgwIGFu
ZCBvdmVyPC9rZXl3b3JkPjxrZXl3b3JkPkJpb21hcmtlcnMsIFR1bW9yL2dlbmV0aWNzPC9rZXl3
b3JkPjxrZXl3b3JkPkJpb3BzeSwgTmVlZGxlPC9rZXl3b3JkPjxrZXl3b3JkPkNvaG9ydCBTdHVk
aWVzPC9rZXl3b3JkPjxrZXl3b3JkPkRpYWdub3N0aWMgVGVjaG5pcXVlcywgT3BodGhhbG1vbG9n
aWNhbDwva2V5d29yZD48a2V5d29yZD5GZW1hbGU8L2tleXdvcmQ+PGtleXdvcmQ+R2VuZSBGcmVx
dWVuY3k8L2tleXdvcmQ+PGtleXdvcmQ+SHVtYW5zPC9rZXl3b3JkPjxrZXl3b3JkPkx5bXBob21h
LCBCLUNlbGwvKmRpYWdub3Npcy9nZW5ldGljcy9wYXRob2xvZ3k8L2tleXdvcmQ+PGtleXdvcmQ+
TWFsZTwva2V5d29yZD48a2V5d29yZD5NaWRkbGUgQWdlZDwva2V5d29yZD48a2V5d29yZD4qTXV0
YXRpb248L2tleXdvcmQ+PGtleXdvcmQ+TXllbG9pZCBEaWZmZXJlbnRpYXRpb24gRmFjdG9yIDg4
LypnZW5ldGljczwva2V5d29yZD48a2V5d29yZD5SZXRpbmEvKnBhdGhvbG9neTwva2V5d29yZD48
a2V5d29yZD5SZXRpbmFsIE5lb3BsYXNtcy8qZGlhZ25vc2lzL2dlbmV0aWNzL3BhdGhvbG9neTwv
a2V5d29yZD48a2V5d29yZD4qVml0cmVjdG9teS9tZXRob2RzPC9rZXl3b3JkPjxrZXl3b3JkPllv
dW5nIEFkdWx0PC9rZXl3b3JkPjwva2V5d29yZHM+PGRhdGVzPjx5ZWFyPjIwMTU8L3llYXI+PHB1
Yi1kYXRlcz48ZGF0ZT5KdWwgMjwvZGF0ZT48L3B1Yi1kYXRlcz48L2RhdGVzPjxpc2JuPjE1Mjgt
MDAyMCAoRWxlY3Ryb25pYykmI3hEOzAwMDYtNDk3MSAoTGlua2luZyk8L2lzYm4+PGFjY2Vzc2lv
bi1udW0+MjU5MDA5Nzk8L2FjY2Vzc2lvbi1udW0+PHVybHM+PHJlbGF0ZWQtdXJscz48dXJsPjxz
dHlsZSBmYWNlPSJ1bmRlcmxpbmUiIGZvbnQ9ImRlZmF1bHQiIHNpemU9IjEwMCUiPmh0dHBzOi8v
d3d3Lm5jYmkubmxtLm5paC5nb3YvcHVibWVkLzI1OTAwOTc5PC9zdHlsZT48L3VybD48L3JlbGF0
ZWQtdXJscz48L3VybHM+PGVsZWN0cm9uaWMtcmVzb3VyY2UtbnVtPjEwLjExODIvYmxvb2QtMjAx
NS0wMS02MjA1MTg8L2VsZWN0cm9uaWMtcmVzb3VyY2UtbnVtPjwvcmVjb3JkPjwvQ2l0ZT48Q2l0
ZT48QXV0aG9yPlB1bGlkbzwvQXV0aG9yPjxZZWFyPjIwMTY8L1llYXI+PFJlY051bT4zNTU2PC9S
ZWNOdW0+PHJlY29yZD48cmVjLW51bWJlcj4zNTU2PC9yZWMtbnVtYmVyPjxmb3JlaWduLWtleXM+
PGtleSBhcHA9IkVOIiBkYi1pZD0iYTV2dHh4ZDAwc3J4czZlZXN4N3YwOWYxMnIyMGR4eDI5ZnM1
IiB0aW1lc3RhbXA9IjE1OTY2NDIxNzUiPjM1NTY8L2tleT48L2ZvcmVpZ24ta2V5cz48cmVmLXR5
cGUgbmFtZT0iSm91cm5hbCBBcnRpY2xlIj4xNzwvcmVmLXR5cGU+PGNvbnRyaWJ1dG9ycz48YXV0
aG9ycz48YXV0aG9yPlB1bGlkbywgSi4gUy48L2F1dGhvcj48YXV0aG9yPlJhamEsIEguPC9hdXRo
b3I+PGF1dGhvcj5WaWxlLCBSLiBHLjwvYXV0aG9yPjxhdXRob3I+U2Fsb21hbywgRC4gUi48L2F1
dGhvcj48YXV0aG9yPlZpc3dhbmF0aGEsIEQuIFMuPC9hdXRob3I+PC9hdXRob3JzPjwvY29udHJp
YnV0b3JzPjxhdXRoLWFkZHJlc3M+RGVwYXJ0bWVudHMgb2YgKk9waHRoYWxtb2xvZ3kgZGFnZ2Vy
TW9sZWN1bGFyIE1lZGljaW5lIGFuZCBJbW11bm9sb2d5IGRvdWJsZSBkYWdnZXJBbmF0b21pYyBQ
YXRob2xvZ3kgYW5kIHNlY3Rpb24gc2lnbkhlbWF0b3BhdGhvbG9neSwgTWF5byBDbGluaWMsIFJv
Y2hlc3RlciwgTWlubmVzb3RhLjwvYXV0aC1hZGRyZXNzPjx0aXRsZXM+PHRpdGxlPk1pZ2h0eSBN
eUQ4OCBpbiBIZWFsdGggYW5kIERpc2Vhc2U8L3RpdGxlPjxzZWNvbmRhcnktdGl0bGU+UmV0aW5h
PC9zZWNvbmRhcnktdGl0bGU+PC90aXRsZXM+PHBlcmlvZGljYWw+PGZ1bGwtdGl0bGU+UmV0aW5h
PC9mdWxsLXRpdGxlPjwvcGVyaW9kaWNhbD48cGFnZXM+NDI5LTMxPC9wYWdlcz48dm9sdW1lPjM2
PC92b2x1bWU+PG51bWJlcj4zPC9udW1iZXI+PGVkaXRpb24+MjAxNS8xMi8xNTwvZWRpdGlvbj48
a2V5d29yZHM+PGtleXdvcmQ+QW5pbWFsczwva2V5d29yZD48a2V5d29yZD5ETkEgTXV0YXRpb25h
bCBBbmFseXNpczwva2V5d29yZD48a2V5d29yZD5FeWUgTmVvcGxhc21zL2RpYWdub3Npcy9nZW5l
dGljcy9waHlzaW9wYXRob2xvZ3k8L2tleXdvcmQ+PGtleXdvcmQ+SHVtYW5zPC9rZXl3b3JkPjxr
ZXl3b3JkPkltbXVuZSBTeXN0ZW0vKnBoeXNpb2xvZ3k8L2tleXdvcmQ+PGtleXdvcmQ+TW9sZWN1
bGFyIFRhcmdldGVkIFRoZXJhcHk8L2tleXdvcmQ+PGtleXdvcmQ+TXV0YXRpb248L2tleXdvcmQ+
PGtleXdvcmQ+TXllbG9pZCBEaWZmZXJlbnRpYXRpb24gRmFjdG9yIDg4LypwaHlzaW9sb2d5PC9r
ZXl3b3JkPjxrZXl3b3JkPlBvbHltZXJhc2UgQ2hhaW4gUmVhY3Rpb248L2tleXdvcmQ+PGtleXdv
cmQ+UG9seW1vcnBoaXNtLCBTaW5nbGUgTnVjbGVvdGlkZTwva2V5d29yZD48a2V5d29yZD5SZXRp
bmFsIE5lb3BsYXNtcy9kaWFnbm9zaXMvZ2VuZXRpY3MvKnBoeXNpb3BhdGhvbG9neTwva2V5d29y
ZD48a2V5d29yZD5WaXRyZW91cyBCb2R5LypwYXRob2xvZ3k8L2tleXdvcmQ+PGtleXdvcmQ+V2Fs
ZGVuc3Ryb20gTWFjcm9nbG9idWxpbmVtaWEvZGlhZ25vc2lzL2dlbmV0aWNzLypwaHlzaW9wYXRo
b2xvZ3k8L2tleXdvcmQ+PC9rZXl3b3Jkcz48ZGF0ZXM+PHllYXI+MjAxNjwveWVhcj48cHViLWRh
dGVzPjxkYXRlPk1hcjwvZGF0ZT48L3B1Yi1kYXRlcz48L2RhdGVzPjxpc2JuPjE1MzktMjg2NCAo
RWxlY3Ryb25pYykmI3hEOzAyNzUtMDA0WCAoTGlua2luZyk8L2lzYm4+PGFjY2Vzc2lvbi1udW0+
MjY2NTU2MTA8L2FjY2Vzc2lvbi1udW0+PHVybHM+PHJlbGF0ZWQtdXJscz48dXJsPmh0dHBzOi8v
d3d3Lm5jYmkubmxtLm5paC5nb3YvcHVibWVkLzI2NjU1NjEwPC91cmw+PC9yZWxhdGVkLXVybHM+
PC91cmxzPjxlbGVjdHJvbmljLXJlc291cmNlLW51bT4xMC4xMDk3L0lBRS4wMDAwMDAwMDAwMDAw
OTIxPC9lbGVjdHJvbmljLXJlc291cmNlLW51bT48L3JlY29yZD48L0NpdGU+PC9FbmROb3RlPgB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Bonzheim et al., 2015; Pulido et al., 2016)</w:t>
            </w:r>
            <w:r w:rsidRPr="00B965B8">
              <w:fldChar w:fldCharType="end"/>
            </w:r>
          </w:p>
          <w:p w14:paraId="1C073BD3" w14:textId="77777777" w:rsidR="00B965B8" w:rsidRPr="00B965B8" w:rsidRDefault="00B965B8" w:rsidP="00514F40">
            <w:r w:rsidRPr="00B965B8">
              <w:fldChar w:fldCharType="begin">
                <w:fldData xml:space="preserve">PEVuZE5vdGU+PENpdGU+PEF1dGhvcj5MaTwvQXV0aG9yPjxZZWFyPjIwMTE8L1llYXI+PFJlY051
bT4xMzM8L1JlY051bT48RGlzcGxheVRleHQ+KExpIGV0IGFsLiwgMjAxMTsgV2FuZyBldCBhbC4s
IDIwMTM7IFh1IGV0IGFsLiwgMjAxMzsgQm9uemhlaW0gZXQgYWwuLCAyMDE1OyBTdGFpZ2VyIGV0
IGFsLiwgMjAxNSk8L0Rpc3BsYXlUZXh0PjxyZWNvcmQ+PHJlYy1udW1iZXI+MTMzPC9yZWMtbnVt
YmVyPjxmb3JlaWduLWtleXM+PGtleSBhcHA9IkVOIiBkYi1pZD0iYWR4cHdydHBzenJ3NWNlOXpw
dDU1MGZnMmVzZTl6ejk1Znd4IiB0aW1lc3RhbXA9IjE2MDA2OTQ4MjciPjEzMzwva2V5PjwvZm9y
ZWlnbi1rZXlzPjxyZWYtdHlwZSBuYW1lPSJKb3VybmFsIEFydGljbGUiPjE3PC9yZWYtdHlwZT48
Y29udHJpYnV0b3JzPjxhdXRob3JzPjxhdXRob3I+TGksIEJpbmctU2hlbmc8L2F1dGhvcj48YXV0
aG9yPldhbmcsIFhpbi1ZaW5nPC9hdXRob3I+PGF1dGhvcj5NYSwgRmVuZy1MaTwvYXV0aG9yPjxh
dXRob3I+SmlhbmcsIEJvPC9hdXRob3I+PGF1dGhvcj5Tb25nLCBYaWFvLVhpYW88L2F1dGhvcj48
YXV0aG9yPlh1LCBBbi1HYW88L2F1dGhvcj48L2F1dGhvcnM+PC9jb250cmlidXRvcnM+PHRpdGxl
cz48dGl0bGU+SXMgSGlnaCBSZXNvbHV0aW9uIE1lbHRpbmcgQW5hbHlzaXMgKEhSTUEpIEFjY3Vy
YXRlIGZvciBEZXRlY3Rpb24gb2YgSHVtYW4gRGlzZWFzZS1Bc3NvY2lhdGVkIE11dGF0aW9ucz8g
QSBNZXRhIEFuYWx5c2lzPC90aXRsZT48c2Vjb25kYXJ5LXRpdGxlPlBMT1MgT05FPC9zZWNvbmRh
cnktdGl0bGU+PC90aXRsZXM+PHBlcmlvZGljYWw+PGZ1bGwtdGl0bGU+UExPUyBPTkU8L2Z1bGwt
dGl0bGU+PC9wZXJpb2RpY2FsPjxwYWdlcz5lMjgwNzg8L3BhZ2VzPjx2b2x1bWU+Njwvdm9sdW1l
PjxudW1iZXI+MTI8L251bWJlcj48ZGF0ZXM+PHllYXI+MjAxMTwveWVhcj48L2RhdGVzPjxwdWJs
aXNoZXI+UHVibGljIExpYnJhcnkgb2YgU2NpZW5jZTwvcHVibGlzaGVyPjx1cmxzPjxyZWxhdGVk
LXVybHM+PHVybD5odHRwczovL2RvaS5vcmcvMTAuMTM3MS9qb3VybmFsLnBvbmUuMDAyODA3ODwv
dXJsPjwvcmVsYXRlZC11cmxzPjwvdXJscz48ZWxlY3Ryb25pYy1yZXNvdXJjZS1udW0+MTAuMTM3
MS9qb3VybmFsLnBvbmUuMDAyODA3ODwvZWxlY3Ryb25pYy1yZXNvdXJjZS1udW0+PC9yZWNvcmQ+
PC9DaXRlPjxDaXRlPjxBdXRob3I+V2FuZzwvQXV0aG9yPjxZZWFyPjIwMTM8L1llYXI+PFJlY051
bT4xMzI8L1JlY051bT48cmVjb3JkPjxyZWMtbnVtYmVyPjEzMjwvcmVjLW51bWJlcj48Zm9yZWln
bi1rZXlzPjxrZXkgYXBwPSJFTiIgZGItaWQ9ImFkeHB3cnRwc3pydzVjZTl6cHQ1NTBmZzJlc2U5
eno5NWZ3eCIgdGltZXN0YW1wPSIxNjAwNjk0ODI3Ij4xMzI8L2tleT48L2ZvcmVpZ24ta2V5cz48
cmVmLXR5cGUgbmFtZT0iSm91cm5hbCBBcnRpY2xlIj4xNzwvcmVmLXR5cGU+PGNvbnRyaWJ1dG9y
cz48YXV0aG9ycz48YXV0aG9yPldhbmcsIEMuIFouPC9hdXRob3I+PGF1dGhvcj5MaW4sIEouPC9h
dXRob3I+PGF1dGhvcj5RaWFuLCBKLjwvYXV0aG9yPjxhdXRob3I+U2hhbywgUi48L2F1dGhvcj48
YXV0aG9yPlh1ZSwgRC48L2F1dGhvcj48YXV0aG9yPlFpYW4sIFcuPC9hdXRob3I+PGF1dGhvcj5Y
aWFvLCBHLiBGLjwvYXV0aG9yPjxhdXRob3I+RGVuZywgWi4gUS48L2F1dGhvcj48YXV0aG9yPllh
bmcsIEouPC9hdXRob3I+PGF1dGhvcj5MaSwgWS48L2F1dGhvcj48YXV0aG9yPkNoZW4sIFguIFgu
PC9hdXRob3I+PC9hdXRob3JzPjwvY29udHJpYnV0b3JzPjxhdXRoLWFkZHJlc3M+RGVwYXJ0bWVu
dCBvZiBIZW1hdG9sb2d5LCBBZmZpbGlhdGVkIFBlb3BsZSZhcG9zO3MgSG9zcGl0YWwgb2YgSmlh
bmdzdSBVbml2ZXJzaXR5LCBaaGVuamlhbmcsIEppYW5nc3UgMjEyMDAyLCBQUiBDaGluYS48L2F1
dGgtYWRkcmVzcz48dGl0bGVzPjx0aXRsZT5EZXZlbG9wbWVudCBvZiBoaWdoLXJlc29sdXRpb24g
bWVsdGluZyBhbmFseXNpcyBmb3IgdGhlIGRldGVjdGlvbiBvZiB0aGUgTVlEODggTDI2NVAgbXV0
YXRpb248L3RpdGxlPjxzZWNvbmRhcnktdGl0bGU+Q2xpbiBCaW9jaGVtPC9zZWNvbmRhcnktdGl0
bGU+PC90aXRsZXM+PHBlcmlvZGljYWw+PGZ1bGwtdGl0bGU+Q2xpbiBCaW9jaGVtPC9mdWxsLXRp
dGxlPjwvcGVyaW9kaWNhbD48cGFnZXM+Mzg1LTc8L3BhZ2VzPjx2b2x1bWU+NDY8L3ZvbHVtZT48
bnVtYmVyPjQtNTwvbnVtYmVyPjxlZGl0aW9uPjIwMTIvMTEvMjg8L2VkaXRpb24+PGtleXdvcmRz
PjxrZXl3b3JkPkJhc2UgU2VxdWVuY2U8L2tleXdvcmQ+PGtleXdvcmQ+RE5BIE11dGF0aW9uYWwg
QW5hbHlzaXMvKm1ldGhvZHM8L2tleXdvcmQ+PGtleXdvcmQ+SHVtYW5zPC9rZXl3b3JkPjxrZXl3
b3JkPkx5bXBob21hLCBMYXJnZSBCLUNlbGwsIERpZmZ1c2UvZGlhZ25vc2lzL2dlbmV0aWNzPC9r
ZXl3b3JkPjxrZXl3b3JkPk1vbGVjdWxhciBEaWFnbm9zdGljIFRlY2huaXF1ZXM8L2tleXdvcmQ+
PGtleXdvcmQ+TW9sZWN1bGFyIFNlcXVlbmNlIERhdGE8L2tleXdvcmQ+PGtleXdvcmQ+Kk11dGF0
aW9uLCBNaXNzZW5zZTwva2V5d29yZD48a2V5d29yZD5NeWVsb2lkIERpZmZlcmVudGlhdGlvbiBG
YWN0b3IgODgvKmdlbmV0aWNzPC9rZXl3b3JkPjxrZXl3b3JkPlNlbnNpdGl2aXR5IGFuZCBTcGVj
aWZpY2l0eTwva2V5d29yZD48a2V5d29yZD5UcmFuc2l0aW9uIFRlbXBlcmF0dXJlPC9rZXl3b3Jk
Pjwva2V5d29yZHM+PGRhdGVzPjx5ZWFyPjIwMTM8L3llYXI+PHB1Yi1kYXRlcz48ZGF0ZT5NYXI8
L2RhdGU+PC9wdWItZGF0ZXM+PC9kYXRlcz48aXNibj4xODczLTI5MzMgKEVsZWN0cm9uaWMpJiN4
RDswMDA5LTkxMjAgKExpbmtpbmcpPC9pc2JuPjxhY2Nlc3Npb24tbnVtPjIzMTc4NDcxPC9hY2Nl
c3Npb24tbnVtPjx1cmxzPjxyZWxhdGVkLXVybHM+PHVybD48c3R5bGUgZmFjZT0idW5kZXJsaW5l
IiBmb250PSJkZWZhdWx0IiBzaXplPSIxMDAlIj5odHRwczovL3d3dy5uY2JpLm5sbS5uaWguZ292
L3B1Ym1lZC8yMzE3ODQ3MTwvc3R5bGU+PC91cmw+PHVybD48c3R5bGUgZmFjZT0idW5kZXJsaW5l
IiBmb250PSJkZWZhdWx0IiBzaXplPSIxMDAlIj5odHRwczovL3d3dy5zY2llbmNlZGlyZWN0LmNv
bS9zY2llbmNlL2FydGljbGUvcGlpL1MwMDA5OTEyMDEyMDA2MjVYP3ZpYSUzRGlodWI8L3N0eWxl
PjwvdXJsPjwvcmVsYXRlZC11cmxzPjwvdXJscz48ZWxlY3Ryb25pYy1yZXNvdXJjZS1udW0+MTAu
MTAxNi9qLmNsaW5iaW9jaGVtLjIwMTIuMTEuMDA3PC9lbGVjdHJvbmljLXJlc291cmNlLW51bT48
L3JlY29yZD48L0NpdGU+PENpdGU+PEF1dGhvcj5Cb256aGVpbTwvQXV0aG9yPjxZZWFyPjIwMTU8
L1llYXI+PFJlY051bT4xMDQ8L1JlY051bT48cmVjb3JkPjxyZWMtbnVtYmVyPjEwNDwvcmVjLW51
bWJlcj48Zm9yZWlnbi1rZXlzPjxrZXkgYXBwPSJFTiIgZGItaWQ9ImFkeHB3cnRwc3pydzVjZTl6
cHQ1NTBmZzJlc2U5eno5NWZ3eCIgdGltZXN0YW1wPSIxNjAwNjk0ODI2Ij4xMDQ8L2tleT48L2Zv
cmVpZ24ta2V5cz48cmVmLXR5cGUgbmFtZT0iSm91cm5hbCBBcnRpY2xlIj4xNzwvcmVmLXR5cGU+
PGNvbnRyaWJ1dG9ycz48YXV0aG9ycz48YXV0aG9yPkJvbnpoZWltLCBJLjwvYXV0aG9yPjxhdXRo
b3I+R2llc2UsIFMuPC9hdXRob3I+PGF1dGhvcj5EZXV0ZXIsIEMuPC9hdXRob3I+PGF1dGhvcj5T
dXNza2luZCwgRC48L2F1dGhvcj48YXV0aG9yPlppZXJodXQsIE0uPC9hdXRob3I+PGF1dGhvcj5X
YWl6ZWwsIE0uPC9hdXRob3I+PGF1dGhvcj5TenVybWFuLCBQLjwvYXV0aG9yPjxhdXRob3I+RmVk
ZXJtYW5uLCBCLjwvYXV0aG9yPjxhdXRob3I+U2NobWlkdCwgSi48L2F1dGhvcj48YXV0aG9yPlF1
aW50YW5pbGxhLU1hcnRpbmV6LCBMLjwvYXV0aG9yPjxhdXRob3I+Q291cGxhbmQsIFMuIEUuPC9h
dXRob3I+PGF1dGhvcj5CYXJ0ei1TY2htaWR0LCBLLiBVLjwvYXV0aG9yPjxhdXRob3I+RmVuZCwg
Ri48L2F1dGhvcj48L2F1dGhvcnM+PC9jb250cmlidXRvcnM+PGF1dGgtYWRkcmVzcz5JbnN0aXR1
dGUgb2YgUGF0aG9sb2d5IGFuZCBOZXVyb3BhdGhvbG9neSBhbmQuJiN4RDtDZW50cmUgb2YgT3Bo
dGhhbG1vbG9neSwgVW5pdmVyc2l0eSBIb3NwaXRhbCBUdWJpbmdlbiwgVHViaW5nZW4sIEdlcm1h
bnk7JiN4RDtEZXBhcnRtZW50IG9mIE9waHRoYWxtb2xvZ3ksIEtuYXBwc2NoYWZ0a3Jhbmtlbmhh
dXMgU2FhciwgU3VsemJhY2gsIEdlcm1hbnk7IGFuZC4mI3hEO0RlcGFydG1lbnQgb2YgTW9sZWN1
bGFyICZhbXA7IENsaW5pY2FsIENhbmNlciBNZWRpY2luZSwgSW5zdGl0dXRlIG9mIFRyYW5zbGF0
aW9uYWwgTWVkaWNpbmUsIFVuaXZlcnNpdHkgb2YgTGl2ZXJwb29sLCBMaXZlcnBvb2wsIFVuaXRl
ZCBLaW5nZG9tLjwvYXV0aC1hZGRyZXNzPjx0aXRsZXM+PHRpdGxlPkhpZ2ggZnJlcXVlbmN5IG9m
IE1ZRDg4IG11dGF0aW9ucyBpbiB2aXRyZW9yZXRpbmFsIEItY2VsbCBseW1waG9tYTogYSB2YWx1
YWJsZSB0b29sIHRvIGltcHJvdmUgZGlhZ25vc3RpYyB5aWVsZCBvZiB2aXRyZW91cyBhc3BpcmF0
ZXM8L3RpdGxlPjxzZWNvbmRhcnktdGl0bGU+Qmxvb2Q8L3NlY29uZGFyeS10aXRsZT48L3RpdGxl
cz48cGVyaW9kaWNhbD48ZnVsbC10aXRsZT5CbG9vZDwvZnVsbC10aXRsZT48L3BlcmlvZGljYWw+
PHBhZ2VzPjc2LTk8L3BhZ2VzPjx2b2x1bWU+MTI2PC92b2x1bWU+PG51bWJlcj4xPC9udW1iZXI+
PGVkaXRpb24+MjAxNS8wNC8yMzwvZWRpdGlvbj48a2V5d29yZHM+PGtleXdvcmQ+QWR1bHQ8L2tl
eXdvcmQ+PGtleXdvcmQ+QWdlZDwva2V5d29yZD48a2V5d29yZD5BZ2VkLCA4MCBhbmQgb3Zlcjwv
a2V5d29yZD48a2V5d29yZD5CaW9tYXJrZXJzLCBUdW1vci9nZW5ldGljczwva2V5d29yZD48a2V5
d29yZD5CaW9wc3ksIE5lZWRsZTwva2V5d29yZD48a2V5d29yZD5Db2hvcnQgU3R1ZGllczwva2V5
d29yZD48a2V5d29yZD5EaWFnbm9zdGljIFRlY2huaXF1ZXMsIE9waHRoYWxtb2xvZ2ljYWw8L2tl
eXdvcmQ+PGtleXdvcmQ+RmVtYWxlPC9rZXl3b3JkPjxrZXl3b3JkPkdlbmUgRnJlcXVlbmN5PC9r
ZXl3b3JkPjxrZXl3b3JkPkh1bWFuczwva2V5d29yZD48a2V5d29yZD5MeW1waG9tYSwgQi1DZWxs
LypkaWFnbm9zaXMvZ2VuZXRpY3MvcGF0aG9sb2d5PC9rZXl3b3JkPjxrZXl3b3JkPk1hbGU8L2tl
eXdvcmQ+PGtleXdvcmQ+TWlkZGxlIEFnZWQ8L2tleXdvcmQ+PGtleXdvcmQ+Kk11dGF0aW9uPC9r
ZXl3b3JkPjxrZXl3b3JkPk15ZWxvaWQgRGlmZmVyZW50aWF0aW9uIEZhY3RvciA4OC8qZ2VuZXRp
Y3M8L2tleXdvcmQ+PGtleXdvcmQ+UmV0aW5hLypwYXRob2xvZ3k8L2tleXdvcmQ+PGtleXdvcmQ+
UmV0aW5hbCBOZW9wbGFzbXMvKmRpYWdub3Npcy9nZW5ldGljcy9wYXRob2xvZ3k8L2tleXdvcmQ+
PGtleXdvcmQ+KlZpdHJlY3RvbXkvbWV0aG9kczwva2V5d29yZD48a2V5d29yZD5Zb3VuZyBBZHVs
dDwva2V5d29yZD48L2tleXdvcmRzPjxkYXRlcz48eWVhcj4yMDE1PC95ZWFyPjxwdWItZGF0ZXM+
PGRhdGU+SnVsIDI8L2RhdGU+PC9wdWItZGF0ZXM+PC9kYXRlcz48aXNibj4xNTI4LTAwMjAgKEVs
ZWN0cm9uaWMpJiN4RDswMDA2LTQ5NzEgKExpbmtpbmcpPC9pc2JuPjxhY2Nlc3Npb24tbnVtPjI1
OTAwOTc5PC9hY2Nlc3Npb24tbnVtPjx1cmxzPjxyZWxhdGVkLXVybHM+PHVybD48c3R5bGUgZmFj
ZT0idW5kZXJsaW5lIiBmb250PSJkZWZhdWx0IiBzaXplPSIxMDAlIj5odHRwczovL3d3dy5uY2Jp
Lm5sbS5uaWguZ292L3B1Ym1lZC8yNTkwMDk3OTwvc3R5bGU+PC91cmw+PC9yZWxhdGVkLXVybHM+
PC91cmxzPjxlbGVjdHJvbmljLXJlc291cmNlLW51bT4xMC4xMTgyL2Jsb29kLTIwMTUtMDEtNjIw
NTE4PC9lbGVjdHJvbmljLXJlc291cmNlLW51bT48L3JlY29yZD48L0NpdGU+PENpdGU+PEF1dGhv
cj5YdTwvQXV0aG9yPjxZZWFyPjIwMTM8L1llYXI+PFJlY051bT4xMzU8L1JlY051bT48cmVjb3Jk
PjxyZWMtbnVtYmVyPjEzNTwvcmVjLW51bWJlcj48Zm9yZWlnbi1rZXlzPjxrZXkgYXBwPSJFTiIg
ZGItaWQ9ImFkeHB3cnRwc3pydzVjZTl6cHQ1NTBmZzJlc2U5eno5NWZ3eCIgdGltZXN0YW1wPSIx
NjAwNjk0ODI3Ij4xMzU8L2tleT48L2ZvcmVpZ24ta2V5cz48cmVmLXR5cGUgbmFtZT0iSm91cm5h
bCBBcnRpY2xlIj4xNzwvcmVmLXR5cGU+PGNvbnRyaWJ1dG9ycz48YXV0aG9ycz48YXV0aG9yPlh1
LCBMLjwvYXV0aG9yPjxhdXRob3I+SHVudGVyLCBaLiBSLjwvYXV0aG9yPjxhdXRob3I+WWFuZywg
Ry48L2F1dGhvcj48YXV0aG9yPlpob3UsIFkuPC9hdXRob3I+PGF1dGhvcj5DYW8sIFkuPC9hdXRo
b3I+PGF1dGhvcj5MaXUsIFguPC9hdXRob3I+PGF1dGhvcj5Nb3JyYSwgRS48L2F1dGhvcj48YXV0
aG9yPlRyb2phbmksIEEuPC9hdXRob3I+PGF1dGhvcj5HcmVjbywgQS48L2F1dGhvcj48YXV0aG9y
PkFyY2FpbmksIEwuPC9hdXRob3I+PGF1dGhvcj5WYXJldHRvbmksIE0uPC9hdXRob3I+PGF1dGhv
cj5Ccm93biwgSi4gUi48L2F1dGhvcj48YXV0aG9yPlRhaSwgWS4gVC48L2F1dGhvcj48YXV0aG9y
PkFuZGVyc29uLCBLLiBDLjwvYXV0aG9yPjxhdXRob3I+TXVuc2hpLCBOLiBDLjwvYXV0aG9yPjxh
dXRob3I+UGF0dGVyc29uLCBDLiBKLjwvYXV0aG9yPjxhdXRob3I+TWFubmluZywgUi4gSi48L2F1
dGhvcj48YXV0aG9yPlRyaXBzYXMsIEMuIEsuPC9hdXRob3I+PGF1dGhvcj5MaW5kZW1hbiwgTi4g
SS48L2F1dGhvcj48YXV0aG9yPlRyZW9uLCBTLiBQLjwvYXV0aG9yPjwvYXV0aG9ycz48L2NvbnRy
aWJ1dG9ycz48YXV0aC1hZGRyZXNzPkJpbmcgQ2VudGVyIGZvciBXYWxkZW5zdHJvbSZhcG9zO3Mg
TWFjcm9nbG9idWxpbmVtaWEsIERhbmEtRmFyYmVyIENhbmNlciBJbnN0aXR1dGUsIEJvc3Rvbiwg
TUEgMDIyMTUsIFVTQS48L2F1dGgtYWRkcmVzcz48dGl0bGVzPjx0aXRsZT5NWUQ4OCBMMjY1UCBp
biBXYWxkZW5zdHJvbSBtYWNyb2dsb2J1bGluZW1pYSwgaW1tdW5vZ2xvYnVsaW4gTSBtb25vY2xv
bmFsIGdhbW1vcGF0aHksIGFuZCBvdGhlciBCLWNlbGwgbHltcGhvcHJvbGlmZXJhdGl2ZSBkaXNv
cmRlcnMgdXNpbmcgY29udmVudGlvbmFsIGFuZCBxdWFudGl0YXRpdmUgYWxsZWxlLXNwZWNpZmlj
IHBvbHltZXJhc2UgY2hhaW4gcmVhY3Rpb248L3RpdGxlPjxzZWNvbmRhcnktdGl0bGU+Qmxvb2Q8
L3NlY29uZGFyeS10aXRsZT48L3RpdGxlcz48cGVyaW9kaWNhbD48ZnVsbC10aXRsZT5CbG9vZDwv
ZnVsbC10aXRsZT48L3BlcmlvZGljYWw+PHBhZ2VzPjIwNTEtODwvcGFnZXM+PHZvbHVtZT4xMjE8
L3ZvbHVtZT48bnVtYmVyPjExPC9udW1iZXI+PGVkaXRpb24+MjAxMy8wMS8xNzwvZWRpdGlvbj48
a2V5d29yZHM+PGtleXdvcmQ+QWR1bHQ8L2tleXdvcmQ+PGtleXdvcmQ+QWdlZDwva2V5d29yZD48
a2V5d29yZD5BbGxlbGVzPC9rZXl3b3JkPjxrZXl3b3JkPkFtaW5vIEFjaWQgU3Vic3RpdHV0aW9u
L3BoeXNpb2xvZ3k8L2tleXdvcmQ+PGtleXdvcmQ+KkItTHltcGhvY3l0ZXMvbWV0YWJvbGlzbS9w
YXRob2xvZ3k8L2tleXdvcmQ+PGtleXdvcmQ+QmFzZSBTZXF1ZW5jZTwva2V5d29yZD48a2V5d29y
ZD5DYXNlLUNvbnRyb2wgU3R1ZGllczwva2V5d29yZD48a2V5d29yZD5DZWxsIFRyYW5zZm9ybWF0
aW9uLCBOZW9wbGFzdGljL2dlbmV0aWNzPC9rZXl3b3JkPjxrZXl3b3JkPkROQSBNdXRhdGlvbmFs
IEFuYWx5c2lzPC9rZXl3b3JkPjxrZXl3b3JkPkh1bWFuczwva2V5d29yZD48a2V5d29yZD4qSW1t
dW5vZ2xvYnVsaW4gTS9nZW5ldGljcy9tZXRhYm9saXNtPC9rZXl3b3JkPjxrZXl3b3JkPkxldWNp
bmUvZ2VuZXRpY3M8L2tleXdvcmQ+PGtleXdvcmQ+THltcGhvcHJvbGlmZXJhdGl2ZSBEaXNvcmRl
cnMvKmdlbmV0aWNzL2ltbXVub2xvZ3k8L2tleXdvcmQ+PGtleXdvcmQ+TWFsZTwva2V5d29yZD48
a2V5d29yZD5NaWRkbGUgQWdlZDwva2V5d29yZD48a2V5d29yZD5Nb2xlY3VsYXIgU2VxdWVuY2Ug
RGF0YTwva2V5d29yZD48a2V5d29yZD5Nb25vY2xvbmFsIEdhbW1vcGF0aHkgb2YgVW5kZXRlcm1p
bmVkPC9rZXl3b3JkPjxrZXl3b3JkPlNpZ25pZmljYW5jZS8qZ2VuZXRpY3MvaW1tdW5vbG9neS9t
ZXRhYm9saXNtPC9rZXl3b3JkPjxrZXl3b3JkPk15ZWxvaWQgRGlmZmVyZW50aWF0aW9uIEZhY3Rv
ciA4OC8qZ2VuZXRpY3M8L2tleXdvcmQ+PGtleXdvcmQ+UG9seW1lcmFzZSBDaGFpbiBSZWFjdGlv
bi8qbWV0aG9kczwva2V5d29yZD48a2V5d29yZD5Qb2x5bW9ycGhpc20sIFNpbmdsZSBOdWNsZW90
aWRlL3BoeXNpb2xvZ3k8L2tleXdvcmQ+PGtleXdvcmQ+UHJvbGluZS9nZW5ldGljczwva2V5d29y
ZD48a2V5d29yZD5XYWxkZW5zdHJvbSBNYWNyb2dsb2J1bGluZW1pYS8qZ2VuZXRpY3M8L2tleXdv
cmQ+PC9rZXl3b3Jkcz48ZGF0ZXM+PHllYXI+MjAxMzwveWVhcj48cHViLWRhdGVzPjxkYXRlPk1h
ciAxNDwvZGF0ZT48L3B1Yi1kYXRlcz48L2RhdGVzPjxpc2JuPjE1MjgtMDAyMCAoRWxlY3Ryb25p
YykmI3hEOzAwMDYtNDk3MSAoTGlua2luZyk8L2lzYm4+PGFjY2Vzc2lvbi1udW0+MjMzMjEyNTE8
L2FjY2Vzc2lvbi1udW0+PHVybHM+PHJlbGF0ZWQtdXJscz48dXJsPjxzdHlsZSBmYWNlPSJ1bmRl
cmxpbmUiIGZvbnQ9ImRlZmF1bHQiIHNpemU9IjEwMCUiPmh0dHBzOi8vd3d3Lm5jYmkubmxtLm5p
aC5nb3YvcHVibWVkLzIzMzIxMjUxPC9zdHlsZT48L3VybD48L3JlbGF0ZWQtdXJscz48L3VybHM+
PGN1c3RvbTI+UE1DMzU5Njk2NDwvY3VzdG9tMj48ZWxlY3Ryb25pYy1yZXNvdXJjZS1udW0+MTAu
MTE4Mi9ibG9vZC0yMDEyLTA5LTQ1NDM1NTwvZWxlY3Ryb25pYy1yZXNvdXJjZS1udW0+PHJlc2Vh
cmNoLW5vdGVzPjxzdHlsZSBmYWNlPSJib2xkIiBmb250PSJkZWZhdWx0IiBzaXplPSIxMDAlIj5U
aGUgdXNlIG9mIEFTLVBDUiB0byBkZWxpbmVhdGUgaGV0ZXJvenlnb3VzIHZzIGhvbW96eWdvdXMg
TVlEODggTDI2NVAgbWF5IG5vdCBhbHdheXMgdG8gcG9zc2libGU8L3N0eWxlPjwvcmVzZWFyY2gt
bm90ZXM+PC9yZWNvcmQ+PC9DaXRlPjxDaXRlPjxBdXRob3I+U3RhaWdlcjwvQXV0aG9yPjxZZWFy
PjIwMTU8L1llYXI+PFJlY051bT4xMzQ8L1JlY051bT48cmVjb3JkPjxyZWMtbnVtYmVyPjEzNDwv
cmVjLW51bWJlcj48Zm9yZWlnbi1rZXlzPjxrZXkgYXBwPSJFTiIgZGItaWQ9ImFkeHB3cnRwc3py
dzVjZTl6cHQ1NTBmZzJlc2U5eno5NWZ3eCIgdGltZXN0YW1wPSIxNjAwNjk0ODI3Ij4xMzQ8L2tl
eT48L2ZvcmVpZ24ta2V5cz48cmVmLXR5cGUgbmFtZT0iSm91cm5hbCBBcnRpY2xlIj4xNzwvcmVm
LXR5cGU+PGNvbnRyaWJ1dG9ycz48YXV0aG9ycz48YXV0aG9yPlN0YWlnZXIsIEEuIE0uPC9hdXRo
b3I+PGF1dGhvcj5PdHQsIE0uIE0uPC9hdXRob3I+PGF1dGhvcj5QYXJtZW50aWVyLCBTLjwvYXV0
aG9yPjxhdXRob3I+Um9zZW53YWxkLCBBLjwvYXV0aG9yPjxhdXRob3I+T3R0LCBHLjwvYXV0aG9y
PjxhdXRob3I+SG9ybiwgSC48L2F1dGhvcj48YXV0aG9yPkdyaWVzZSwgRS4gVS48L2F1dGhvcj48
L2F1dGhvcnM+PC9jb250cmlidXRvcnM+PGF1dGgtYWRkcmVzcz5EZXBhcnRtZW50IG9mIENsaW5p
Y2FsIFBhdGhvbG9neSwgUm9iZXJ0LUJvc2NoLUtyYW5rZW5oYXVzIGFuZCBEci4gTWFyZ2FyZXRl
IEZpc2NoZXItQm9zY2gtSW5zdGl0dXRlIG9mIENsaW5pY2FsIFBoYXJtYWNvbG9neSwgU3R1dHRn
YXJ0LCBHZXJtYW55LiYjeEQ7VW5pdmVyc2l0eSBvZiBUdWViaW5nZW4sIFN0dXR0Z2FydCwgR2Vy
bWFueS4mI3hEO0RlcGFydG1lbnQgb2YgUGF0aG9sb2d5LCBNVlogS2xpbmlrdW0gTHVkd2lnc2J1
cmcsIEx1ZHdpZ3NidXJnLCBHZXJtYW55LiYjeEQ7RGVwYXJ0bWVudCBvZiBIYWVtYXRvbG9neSBh
bmQgT25jb2xvZ3ksIFJlbXMtTXVyci1LbGluaWtlbiBXaW5uZW5kZW4sIEdlcm1hbnkuJiN4RDtJ
bnN0aXR1dGUgb2YgUGF0aG9sb2d5LCBVbml2ZXJzaXR5IG9mIFd1cnpidXJnLCBXdXJ6YnVyZywg
R2VybWFueSBhbmQgQ29tcHJlaGVuc2l2ZSBDYW5jZXIgQ2VudHJlIE1haW5mcmFua2VuIChDQ0NN
KS4mI3hEO0RlcGFydG1lbnQgb2YgQ2xpbmljYWwgUGF0aG9sb2d5LCBSb2JlcnQtQm9zY2gtS3Jh
bmtlbmhhdXMgYW5kIERyLiBNYXJnYXJldGUgRmlzY2hlci1Cb3NjaC1JbnN0aXR1dGUgb2YgQ2xp
bmljYWwgUGhhcm1hY29sb2d5LCBTdHV0dGdhcnQsIEdlcm1hbnkuIGdlcm1hbi5vdHRAbWFpbC5y
YmsuZGUuPC9hdXRoLWFkZHJlc3M+PHRpdGxlcz48dGl0bGU+QWxsZWxlLXNwZWNpZmljIFBDUiBp
cyBhIHBvd2VyZnVsIHRvb2wgZm9yIHRoZSBkZXRlY3Rpb24gb2YgdGhlIE1ZRDg4IEwyNjVQIG11
dGF0aW9uIGluIGRpZmZ1c2UgbGFyZ2UgQiBjZWxsIGx5bXBob21hIGFuZCBkZWNhbGNpZmllZCBi
b25lIG1hcnJvdyBzYW1wbGVzPC90aXRsZT48c2Vjb25kYXJ5LXRpdGxlPkJyIEogSGFlbWF0b2w8
L3NlY29uZGFyeS10aXRsZT48L3RpdGxlcz48cGVyaW9kaWNhbD48ZnVsbC10aXRsZT5CciBKIEhh
ZW1hdG9sPC9mdWxsLXRpdGxlPjwvcGVyaW9kaWNhbD48cGFnZXM+MTQ1LTg8L3BhZ2VzPjx2b2x1
bWU+MTcxPC92b2x1bWU+PG51bWJlcj4xPC9udW1iZXI+PGVkaXRpb24+MjAxNS8wMy8zMTwvZWRp
dGlvbj48a2V5d29yZHM+PGtleXdvcmQ+KkFsbGVsZXM8L2tleXdvcmQ+PGtleXdvcmQ+QW1pbm8g
QWNpZCBTdWJzdGl0dXRpb248L2tleXdvcmQ+PGtleXdvcmQ+KkJvbmUgTWFycm93PC9rZXl3b3Jk
PjxrZXl3b3JkPkNlbGwgTGluZSwgVHVtb3I8L2tleXdvcmQ+PGtleXdvcmQ+SHVtYW5zPC9rZXl3
b3JkPjxrZXl3b3JkPkx5bXBob21hLCBMYXJnZSBCLUNlbGwsIERpZmZ1c2UvKmdlbmV0aWNzL3Bh
dGhvbG9neTwva2V5d29yZD48a2V5d29yZD4qTXV0YXRpb24sIE1pc3NlbnNlPC9rZXl3b3JkPjxr
ZXl3b3JkPk15ZWxvaWQgRGlmZmVyZW50aWF0aW9uIEZhY3RvciA4OC8qZ2VuZXRpY3M8L2tleXdv
cmQ+PGtleXdvcmQ+TmVvcGxhc20gUHJvdGVpbnMvKmdlbmV0aWNzPC9rZXl3b3JkPjxrZXl3b3Jk
PipQb2x5bWVyYXNlIENoYWluIFJlYWN0aW9uPC9rZXl3b3JkPjxrZXl3b3JkPk15ZDg4IGwyNjVw
PC9rZXl3b3JkPjxrZXl3b3JkPmFsbGVsZS1zcGVjaWZpYyBwb2x5bWVyYXNlIGNoYWluIHJlYWN0
aW9uPC9rZXl3b3JkPjxrZXl3b3JkPmRpZmZ1c2UgbGFyZ2UgQi1jZWxsIGx5bXBob21hczwva2V5
d29yZD48a2V5d29yZD5seW1waG9wbGFzbWFjeXRpYyBseW1waG9tYTwva2V5d29yZD48a2V5d29y
ZD5tb2xlY3VsYXIgZGlhZ25vc3RpY3M8L2tleXdvcmQ+PC9rZXl3b3Jkcz48ZGF0ZXM+PHllYXI+
MjAxNTwveWVhcj48cHViLWRhdGVzPjxkYXRlPk9jdDwvZGF0ZT48L3B1Yi1kYXRlcz48L2RhdGVz
Pjxpc2JuPjEzNjUtMjE0MSAoRWxlY3Ryb25pYykmI3hEOzAwMDctMTA0OCAoTGlua2luZyk8L2lz
Ym4+PGFjY2Vzc2lvbi1udW0+MjU4MTY4NDA8L2FjY2Vzc2lvbi1udW0+PHVybHM+PHJlbGF0ZWQt
dXJscz48dXJsPmh0dHBzOi8vd3d3Lm5jYmkubmxtLm5paC5nb3YvcHVibWVkLzI1ODE2ODQwPC91
cmw+PC9yZWxhdGVkLXVybHM+PC91cmxzPjxlbGVjdHJvbmljLXJlc291cmNlLW51bT4xMC4xMTEx
L2JqaC4xMzM2OTwvZWxlY3Ryb25pYy1yZXNvdXJjZS1udW0+PC9yZWNvcmQ+PC9DaXRlPjwvRW5k
Tm90ZT4A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MaTwvQXV0aG9yPjxZZWFyPjIwMTE8L1llYXI+PFJlY051
bT4xMzM8L1JlY051bT48RGlzcGxheVRleHQ+KExpIGV0IGFsLiwgMjAxMTsgV2FuZyBldCBhbC4s
IDIwMTM7IFh1IGV0IGFsLiwgMjAxMzsgQm9uemhlaW0gZXQgYWwuLCAyMDE1OyBTdGFpZ2VyIGV0
IGFsLiwgMjAxNSk8L0Rpc3BsYXlUZXh0PjxyZWNvcmQ+PHJlYy1udW1iZXI+MTMzPC9yZWMtbnVt
YmVyPjxmb3JlaWduLWtleXM+PGtleSBhcHA9IkVOIiBkYi1pZD0iYWR4cHdydHBzenJ3NWNlOXpw
dDU1MGZnMmVzZTl6ejk1Znd4IiB0aW1lc3RhbXA9IjE2MDA2OTQ4MjciPjEzMzwva2V5PjwvZm9y
ZWlnbi1rZXlzPjxyZWYtdHlwZSBuYW1lPSJKb3VybmFsIEFydGljbGUiPjE3PC9yZWYtdHlwZT48
Y29udHJpYnV0b3JzPjxhdXRob3JzPjxhdXRob3I+TGksIEJpbmctU2hlbmc8L2F1dGhvcj48YXV0
aG9yPldhbmcsIFhpbi1ZaW5nPC9hdXRob3I+PGF1dGhvcj5NYSwgRmVuZy1MaTwvYXV0aG9yPjxh
dXRob3I+SmlhbmcsIEJvPC9hdXRob3I+PGF1dGhvcj5Tb25nLCBYaWFvLVhpYW88L2F1dGhvcj48
YXV0aG9yPlh1LCBBbi1HYW88L2F1dGhvcj48L2F1dGhvcnM+PC9jb250cmlidXRvcnM+PHRpdGxl
cz48dGl0bGU+SXMgSGlnaCBSZXNvbHV0aW9uIE1lbHRpbmcgQW5hbHlzaXMgKEhSTUEpIEFjY3Vy
YXRlIGZvciBEZXRlY3Rpb24gb2YgSHVtYW4gRGlzZWFzZS1Bc3NvY2lhdGVkIE11dGF0aW9ucz8g
QSBNZXRhIEFuYWx5c2lzPC90aXRsZT48c2Vjb25kYXJ5LXRpdGxlPlBMT1MgT05FPC9zZWNvbmRh
cnktdGl0bGU+PC90aXRsZXM+PHBlcmlvZGljYWw+PGZ1bGwtdGl0bGU+UExPUyBPTkU8L2Z1bGwt
dGl0bGU+PC9wZXJpb2RpY2FsPjxwYWdlcz5lMjgwNzg8L3BhZ2VzPjx2b2x1bWU+Njwvdm9sdW1l
PjxudW1iZXI+MTI8L251bWJlcj48ZGF0ZXM+PHllYXI+MjAxMTwveWVhcj48L2RhdGVzPjxwdWJs
aXNoZXI+UHVibGljIExpYnJhcnkgb2YgU2NpZW5jZTwvcHVibGlzaGVyPjx1cmxzPjxyZWxhdGVk
LXVybHM+PHVybD5odHRwczovL2RvaS5vcmcvMTAuMTM3MS9qb3VybmFsLnBvbmUuMDAyODA3ODwv
dXJsPjwvcmVsYXRlZC11cmxzPjwvdXJscz48ZWxlY3Ryb25pYy1yZXNvdXJjZS1udW0+MTAuMTM3
MS9qb3VybmFsLnBvbmUuMDAyODA3ODwvZWxlY3Ryb25pYy1yZXNvdXJjZS1udW0+PC9yZWNvcmQ+
PC9DaXRlPjxDaXRlPjxBdXRob3I+V2FuZzwvQXV0aG9yPjxZZWFyPjIwMTM8L1llYXI+PFJlY051
bT4xMzI8L1JlY051bT48cmVjb3JkPjxyZWMtbnVtYmVyPjEzMjwvcmVjLW51bWJlcj48Zm9yZWln
bi1rZXlzPjxrZXkgYXBwPSJFTiIgZGItaWQ9ImFkeHB3cnRwc3pydzVjZTl6cHQ1NTBmZzJlc2U5
eno5NWZ3eCIgdGltZXN0YW1wPSIxNjAwNjk0ODI3Ij4xMzI8L2tleT48L2ZvcmVpZ24ta2V5cz48
cmVmLXR5cGUgbmFtZT0iSm91cm5hbCBBcnRpY2xlIj4xNzwvcmVmLXR5cGU+PGNvbnRyaWJ1dG9y
cz48YXV0aG9ycz48YXV0aG9yPldhbmcsIEMuIFouPC9hdXRob3I+PGF1dGhvcj5MaW4sIEouPC9h
dXRob3I+PGF1dGhvcj5RaWFuLCBKLjwvYXV0aG9yPjxhdXRob3I+U2hhbywgUi48L2F1dGhvcj48
YXV0aG9yPlh1ZSwgRC48L2F1dGhvcj48YXV0aG9yPlFpYW4sIFcuPC9hdXRob3I+PGF1dGhvcj5Y
aWFvLCBHLiBGLjwvYXV0aG9yPjxhdXRob3I+RGVuZywgWi4gUS48L2F1dGhvcj48YXV0aG9yPllh
bmcsIEouPC9hdXRob3I+PGF1dGhvcj5MaSwgWS48L2F1dGhvcj48YXV0aG9yPkNoZW4sIFguIFgu
PC9hdXRob3I+PC9hdXRob3JzPjwvY29udHJpYnV0b3JzPjxhdXRoLWFkZHJlc3M+RGVwYXJ0bWVu
dCBvZiBIZW1hdG9sb2d5LCBBZmZpbGlhdGVkIFBlb3BsZSZhcG9zO3MgSG9zcGl0YWwgb2YgSmlh
bmdzdSBVbml2ZXJzaXR5LCBaaGVuamlhbmcsIEppYW5nc3UgMjEyMDAyLCBQUiBDaGluYS48L2F1
dGgtYWRkcmVzcz48dGl0bGVzPjx0aXRsZT5EZXZlbG9wbWVudCBvZiBoaWdoLXJlc29sdXRpb24g
bWVsdGluZyBhbmFseXNpcyBmb3IgdGhlIGRldGVjdGlvbiBvZiB0aGUgTVlEODggTDI2NVAgbXV0
YXRpb248L3RpdGxlPjxzZWNvbmRhcnktdGl0bGU+Q2xpbiBCaW9jaGVtPC9zZWNvbmRhcnktdGl0
bGU+PC90aXRsZXM+PHBlcmlvZGljYWw+PGZ1bGwtdGl0bGU+Q2xpbiBCaW9jaGVtPC9mdWxsLXRp
dGxlPjwvcGVyaW9kaWNhbD48cGFnZXM+Mzg1LTc8L3BhZ2VzPjx2b2x1bWU+NDY8L3ZvbHVtZT48
bnVtYmVyPjQtNTwvbnVtYmVyPjxlZGl0aW9uPjIwMTIvMTEvMjg8L2VkaXRpb24+PGtleXdvcmRz
PjxrZXl3b3JkPkJhc2UgU2VxdWVuY2U8L2tleXdvcmQ+PGtleXdvcmQ+RE5BIE11dGF0aW9uYWwg
QW5hbHlzaXMvKm1ldGhvZHM8L2tleXdvcmQ+PGtleXdvcmQ+SHVtYW5zPC9rZXl3b3JkPjxrZXl3
b3JkPkx5bXBob21hLCBMYXJnZSBCLUNlbGwsIERpZmZ1c2UvZGlhZ25vc2lzL2dlbmV0aWNzPC9r
ZXl3b3JkPjxrZXl3b3JkPk1vbGVjdWxhciBEaWFnbm9zdGljIFRlY2huaXF1ZXM8L2tleXdvcmQ+
PGtleXdvcmQ+TW9sZWN1bGFyIFNlcXVlbmNlIERhdGE8L2tleXdvcmQ+PGtleXdvcmQ+Kk11dGF0
aW9uLCBNaXNzZW5zZTwva2V5d29yZD48a2V5d29yZD5NeWVsb2lkIERpZmZlcmVudGlhdGlvbiBG
YWN0b3IgODgvKmdlbmV0aWNzPC9rZXl3b3JkPjxrZXl3b3JkPlNlbnNpdGl2aXR5IGFuZCBTcGVj
aWZpY2l0eTwva2V5d29yZD48a2V5d29yZD5UcmFuc2l0aW9uIFRlbXBlcmF0dXJlPC9rZXl3b3Jk
Pjwva2V5d29yZHM+PGRhdGVzPjx5ZWFyPjIwMTM8L3llYXI+PHB1Yi1kYXRlcz48ZGF0ZT5NYXI8
L2RhdGU+PC9wdWItZGF0ZXM+PC9kYXRlcz48aXNibj4xODczLTI5MzMgKEVsZWN0cm9uaWMpJiN4
RDswMDA5LTkxMjAgKExpbmtpbmcpPC9pc2JuPjxhY2Nlc3Npb24tbnVtPjIzMTc4NDcxPC9hY2Nl
c3Npb24tbnVtPjx1cmxzPjxyZWxhdGVkLXVybHM+PHVybD48c3R5bGUgZmFjZT0idW5kZXJsaW5l
IiBmb250PSJkZWZhdWx0IiBzaXplPSIxMDAlIj5odHRwczovL3d3dy5uY2JpLm5sbS5uaWguZ292
L3B1Ym1lZC8yMzE3ODQ3MTwvc3R5bGU+PC91cmw+PHVybD48c3R5bGUgZmFjZT0idW5kZXJsaW5l
IiBmb250PSJkZWZhdWx0IiBzaXplPSIxMDAlIj5odHRwczovL3d3dy5zY2llbmNlZGlyZWN0LmNv
bS9zY2llbmNlL2FydGljbGUvcGlpL1MwMDA5OTEyMDEyMDA2MjVYP3ZpYSUzRGlodWI8L3N0eWxl
PjwvdXJsPjwvcmVsYXRlZC11cmxzPjwvdXJscz48ZWxlY3Ryb25pYy1yZXNvdXJjZS1udW0+MTAu
MTAxNi9qLmNsaW5iaW9jaGVtLjIwMTIuMTEuMDA3PC9lbGVjdHJvbmljLXJlc291cmNlLW51bT48
L3JlY29yZD48L0NpdGU+PENpdGU+PEF1dGhvcj5Cb256aGVpbTwvQXV0aG9yPjxZZWFyPjIwMTU8
L1llYXI+PFJlY051bT4xMDQ8L1JlY051bT48cmVjb3JkPjxyZWMtbnVtYmVyPjEwNDwvcmVjLW51
bWJlcj48Zm9yZWlnbi1rZXlzPjxrZXkgYXBwPSJFTiIgZGItaWQ9ImFkeHB3cnRwc3pydzVjZTl6
cHQ1NTBmZzJlc2U5eno5NWZ3eCIgdGltZXN0YW1wPSIxNjAwNjk0ODI2Ij4xMDQ8L2tleT48L2Zv
cmVpZ24ta2V5cz48cmVmLXR5cGUgbmFtZT0iSm91cm5hbCBBcnRpY2xlIj4xNzwvcmVmLXR5cGU+
PGNvbnRyaWJ1dG9ycz48YXV0aG9ycz48YXV0aG9yPkJvbnpoZWltLCBJLjwvYXV0aG9yPjxhdXRo
b3I+R2llc2UsIFMuPC9hdXRob3I+PGF1dGhvcj5EZXV0ZXIsIEMuPC9hdXRob3I+PGF1dGhvcj5T
dXNza2luZCwgRC48L2F1dGhvcj48YXV0aG9yPlppZXJodXQsIE0uPC9hdXRob3I+PGF1dGhvcj5X
YWl6ZWwsIE0uPC9hdXRob3I+PGF1dGhvcj5TenVybWFuLCBQLjwvYXV0aG9yPjxhdXRob3I+RmVk
ZXJtYW5uLCBCLjwvYXV0aG9yPjxhdXRob3I+U2NobWlkdCwgSi48L2F1dGhvcj48YXV0aG9yPlF1
aW50YW5pbGxhLU1hcnRpbmV6LCBMLjwvYXV0aG9yPjxhdXRob3I+Q291cGxhbmQsIFMuIEUuPC9h
dXRob3I+PGF1dGhvcj5CYXJ0ei1TY2htaWR0LCBLLiBVLjwvYXV0aG9yPjxhdXRob3I+RmVuZCwg
Ri48L2F1dGhvcj48L2F1dGhvcnM+PC9jb250cmlidXRvcnM+PGF1dGgtYWRkcmVzcz5JbnN0aXR1
dGUgb2YgUGF0aG9sb2d5IGFuZCBOZXVyb3BhdGhvbG9neSBhbmQuJiN4RDtDZW50cmUgb2YgT3Bo
dGhhbG1vbG9neSwgVW5pdmVyc2l0eSBIb3NwaXRhbCBUdWJpbmdlbiwgVHViaW5nZW4sIEdlcm1h
bnk7JiN4RDtEZXBhcnRtZW50IG9mIE9waHRoYWxtb2xvZ3ksIEtuYXBwc2NoYWZ0a3Jhbmtlbmhh
dXMgU2FhciwgU3VsemJhY2gsIEdlcm1hbnk7IGFuZC4mI3hEO0RlcGFydG1lbnQgb2YgTW9sZWN1
bGFyICZhbXA7IENsaW5pY2FsIENhbmNlciBNZWRpY2luZSwgSW5zdGl0dXRlIG9mIFRyYW5zbGF0
aW9uYWwgTWVkaWNpbmUsIFVuaXZlcnNpdHkgb2YgTGl2ZXJwb29sLCBMaXZlcnBvb2wsIFVuaXRl
ZCBLaW5nZG9tLjwvYXV0aC1hZGRyZXNzPjx0aXRsZXM+PHRpdGxlPkhpZ2ggZnJlcXVlbmN5IG9m
IE1ZRDg4IG11dGF0aW9ucyBpbiB2aXRyZW9yZXRpbmFsIEItY2VsbCBseW1waG9tYTogYSB2YWx1
YWJsZSB0b29sIHRvIGltcHJvdmUgZGlhZ25vc3RpYyB5aWVsZCBvZiB2aXRyZW91cyBhc3BpcmF0
ZXM8L3RpdGxlPjxzZWNvbmRhcnktdGl0bGU+Qmxvb2Q8L3NlY29uZGFyeS10aXRsZT48L3RpdGxl
cz48cGVyaW9kaWNhbD48ZnVsbC10aXRsZT5CbG9vZDwvZnVsbC10aXRsZT48L3BlcmlvZGljYWw+
PHBhZ2VzPjc2LTk8L3BhZ2VzPjx2b2x1bWU+MTI2PC92b2x1bWU+PG51bWJlcj4xPC9udW1iZXI+
PGVkaXRpb24+MjAxNS8wNC8yMzwvZWRpdGlvbj48a2V5d29yZHM+PGtleXdvcmQ+QWR1bHQ8L2tl
eXdvcmQ+PGtleXdvcmQ+QWdlZDwva2V5d29yZD48a2V5d29yZD5BZ2VkLCA4MCBhbmQgb3Zlcjwv
a2V5d29yZD48a2V5d29yZD5CaW9tYXJrZXJzLCBUdW1vci9nZW5ldGljczwva2V5d29yZD48a2V5
d29yZD5CaW9wc3ksIE5lZWRsZTwva2V5d29yZD48a2V5d29yZD5Db2hvcnQgU3R1ZGllczwva2V5
d29yZD48a2V5d29yZD5EaWFnbm9zdGljIFRlY2huaXF1ZXMsIE9waHRoYWxtb2xvZ2ljYWw8L2tl
eXdvcmQ+PGtleXdvcmQ+RmVtYWxlPC9rZXl3b3JkPjxrZXl3b3JkPkdlbmUgRnJlcXVlbmN5PC9r
ZXl3b3JkPjxrZXl3b3JkPkh1bWFuczwva2V5d29yZD48a2V5d29yZD5MeW1waG9tYSwgQi1DZWxs
LypkaWFnbm9zaXMvZ2VuZXRpY3MvcGF0aG9sb2d5PC9rZXl3b3JkPjxrZXl3b3JkPk1hbGU8L2tl
eXdvcmQ+PGtleXdvcmQ+TWlkZGxlIEFnZWQ8L2tleXdvcmQ+PGtleXdvcmQ+Kk11dGF0aW9uPC9r
ZXl3b3JkPjxrZXl3b3JkPk15ZWxvaWQgRGlmZmVyZW50aWF0aW9uIEZhY3RvciA4OC8qZ2VuZXRp
Y3M8L2tleXdvcmQ+PGtleXdvcmQ+UmV0aW5hLypwYXRob2xvZ3k8L2tleXdvcmQ+PGtleXdvcmQ+
UmV0aW5hbCBOZW9wbGFzbXMvKmRpYWdub3Npcy9nZW5ldGljcy9wYXRob2xvZ3k8L2tleXdvcmQ+
PGtleXdvcmQ+KlZpdHJlY3RvbXkvbWV0aG9kczwva2V5d29yZD48a2V5d29yZD5Zb3VuZyBBZHVs
dDwva2V5d29yZD48L2tleXdvcmRzPjxkYXRlcz48eWVhcj4yMDE1PC95ZWFyPjxwdWItZGF0ZXM+
PGRhdGU+SnVsIDI8L2RhdGU+PC9wdWItZGF0ZXM+PC9kYXRlcz48aXNibj4xNTI4LTAwMjAgKEVs
ZWN0cm9uaWMpJiN4RDswMDA2LTQ5NzEgKExpbmtpbmcpPC9pc2JuPjxhY2Nlc3Npb24tbnVtPjI1
OTAwOTc5PC9hY2Nlc3Npb24tbnVtPjx1cmxzPjxyZWxhdGVkLXVybHM+PHVybD48c3R5bGUgZmFj
ZT0idW5kZXJsaW5lIiBmb250PSJkZWZhdWx0IiBzaXplPSIxMDAlIj5odHRwczovL3d3dy5uY2Jp
Lm5sbS5uaWguZ292L3B1Ym1lZC8yNTkwMDk3OTwvc3R5bGU+PC91cmw+PC9yZWxhdGVkLXVybHM+
PC91cmxzPjxlbGVjdHJvbmljLXJlc291cmNlLW51bT4xMC4xMTgyL2Jsb29kLTIwMTUtMDEtNjIw
NTE4PC9lbGVjdHJvbmljLXJlc291cmNlLW51bT48L3JlY29yZD48L0NpdGU+PENpdGU+PEF1dGhv
cj5YdTwvQXV0aG9yPjxZZWFyPjIwMTM8L1llYXI+PFJlY051bT4xMzU8L1JlY051bT48cmVjb3Jk
PjxyZWMtbnVtYmVyPjEzNTwvcmVjLW51bWJlcj48Zm9yZWlnbi1rZXlzPjxrZXkgYXBwPSJFTiIg
ZGItaWQ9ImFkeHB3cnRwc3pydzVjZTl6cHQ1NTBmZzJlc2U5eno5NWZ3eCIgdGltZXN0YW1wPSIx
NjAwNjk0ODI3Ij4xMzU8L2tleT48L2ZvcmVpZ24ta2V5cz48cmVmLXR5cGUgbmFtZT0iSm91cm5h
bCBBcnRpY2xlIj4xNzwvcmVmLXR5cGU+PGNvbnRyaWJ1dG9ycz48YXV0aG9ycz48YXV0aG9yPlh1
LCBMLjwvYXV0aG9yPjxhdXRob3I+SHVudGVyLCBaLiBSLjwvYXV0aG9yPjxhdXRob3I+WWFuZywg
Ry48L2F1dGhvcj48YXV0aG9yPlpob3UsIFkuPC9hdXRob3I+PGF1dGhvcj5DYW8sIFkuPC9hdXRo
b3I+PGF1dGhvcj5MaXUsIFguPC9hdXRob3I+PGF1dGhvcj5Nb3JyYSwgRS48L2F1dGhvcj48YXV0
aG9yPlRyb2phbmksIEEuPC9hdXRob3I+PGF1dGhvcj5HcmVjbywgQS48L2F1dGhvcj48YXV0aG9y
PkFyY2FpbmksIEwuPC9hdXRob3I+PGF1dGhvcj5WYXJldHRvbmksIE0uPC9hdXRob3I+PGF1dGhv
cj5Ccm93biwgSi4gUi48L2F1dGhvcj48YXV0aG9yPlRhaSwgWS4gVC48L2F1dGhvcj48YXV0aG9y
PkFuZGVyc29uLCBLLiBDLjwvYXV0aG9yPjxhdXRob3I+TXVuc2hpLCBOLiBDLjwvYXV0aG9yPjxh
dXRob3I+UGF0dGVyc29uLCBDLiBKLjwvYXV0aG9yPjxhdXRob3I+TWFubmluZywgUi4gSi48L2F1
dGhvcj48YXV0aG9yPlRyaXBzYXMsIEMuIEsuPC9hdXRob3I+PGF1dGhvcj5MaW5kZW1hbiwgTi4g
SS48L2F1dGhvcj48YXV0aG9yPlRyZW9uLCBTLiBQLjwvYXV0aG9yPjwvYXV0aG9ycz48L2NvbnRy
aWJ1dG9ycz48YXV0aC1hZGRyZXNzPkJpbmcgQ2VudGVyIGZvciBXYWxkZW5zdHJvbSZhcG9zO3Mg
TWFjcm9nbG9idWxpbmVtaWEsIERhbmEtRmFyYmVyIENhbmNlciBJbnN0aXR1dGUsIEJvc3Rvbiwg
TUEgMDIyMTUsIFVTQS48L2F1dGgtYWRkcmVzcz48dGl0bGVzPjx0aXRsZT5NWUQ4OCBMMjY1UCBp
biBXYWxkZW5zdHJvbSBtYWNyb2dsb2J1bGluZW1pYSwgaW1tdW5vZ2xvYnVsaW4gTSBtb25vY2xv
bmFsIGdhbW1vcGF0aHksIGFuZCBvdGhlciBCLWNlbGwgbHltcGhvcHJvbGlmZXJhdGl2ZSBkaXNv
cmRlcnMgdXNpbmcgY29udmVudGlvbmFsIGFuZCBxdWFudGl0YXRpdmUgYWxsZWxlLXNwZWNpZmlj
IHBvbHltZXJhc2UgY2hhaW4gcmVhY3Rpb248L3RpdGxlPjxzZWNvbmRhcnktdGl0bGU+Qmxvb2Q8
L3NlY29uZGFyeS10aXRsZT48L3RpdGxlcz48cGVyaW9kaWNhbD48ZnVsbC10aXRsZT5CbG9vZDwv
ZnVsbC10aXRsZT48L3BlcmlvZGljYWw+PHBhZ2VzPjIwNTEtODwvcGFnZXM+PHZvbHVtZT4xMjE8
L3ZvbHVtZT48bnVtYmVyPjExPC9udW1iZXI+PGVkaXRpb24+MjAxMy8wMS8xNzwvZWRpdGlvbj48
a2V5d29yZHM+PGtleXdvcmQ+QWR1bHQ8L2tleXdvcmQ+PGtleXdvcmQ+QWdlZDwva2V5d29yZD48
a2V5d29yZD5BbGxlbGVzPC9rZXl3b3JkPjxrZXl3b3JkPkFtaW5vIEFjaWQgU3Vic3RpdHV0aW9u
L3BoeXNpb2xvZ3k8L2tleXdvcmQ+PGtleXdvcmQ+KkItTHltcGhvY3l0ZXMvbWV0YWJvbGlzbS9w
YXRob2xvZ3k8L2tleXdvcmQ+PGtleXdvcmQ+QmFzZSBTZXF1ZW5jZTwva2V5d29yZD48a2V5d29y
ZD5DYXNlLUNvbnRyb2wgU3R1ZGllczwva2V5d29yZD48a2V5d29yZD5DZWxsIFRyYW5zZm9ybWF0
aW9uLCBOZW9wbGFzdGljL2dlbmV0aWNzPC9rZXl3b3JkPjxrZXl3b3JkPkROQSBNdXRhdGlvbmFs
IEFuYWx5c2lzPC9rZXl3b3JkPjxrZXl3b3JkPkh1bWFuczwva2V5d29yZD48a2V5d29yZD4qSW1t
dW5vZ2xvYnVsaW4gTS9nZW5ldGljcy9tZXRhYm9saXNtPC9rZXl3b3JkPjxrZXl3b3JkPkxldWNp
bmUvZ2VuZXRpY3M8L2tleXdvcmQ+PGtleXdvcmQ+THltcGhvcHJvbGlmZXJhdGl2ZSBEaXNvcmRl
cnMvKmdlbmV0aWNzL2ltbXVub2xvZ3k8L2tleXdvcmQ+PGtleXdvcmQ+TWFsZTwva2V5d29yZD48
a2V5d29yZD5NaWRkbGUgQWdlZDwva2V5d29yZD48a2V5d29yZD5Nb2xlY3VsYXIgU2VxdWVuY2Ug
RGF0YTwva2V5d29yZD48a2V5d29yZD5Nb25vY2xvbmFsIEdhbW1vcGF0aHkgb2YgVW5kZXRlcm1p
bmVkPC9rZXl3b3JkPjxrZXl3b3JkPlNpZ25pZmljYW5jZS8qZ2VuZXRpY3MvaW1tdW5vbG9neS9t
ZXRhYm9saXNtPC9rZXl3b3JkPjxrZXl3b3JkPk15ZWxvaWQgRGlmZmVyZW50aWF0aW9uIEZhY3Rv
ciA4OC8qZ2VuZXRpY3M8L2tleXdvcmQ+PGtleXdvcmQ+UG9seW1lcmFzZSBDaGFpbiBSZWFjdGlv
bi8qbWV0aG9kczwva2V5d29yZD48a2V5d29yZD5Qb2x5bW9ycGhpc20sIFNpbmdsZSBOdWNsZW90
aWRlL3BoeXNpb2xvZ3k8L2tleXdvcmQ+PGtleXdvcmQ+UHJvbGluZS9nZW5ldGljczwva2V5d29y
ZD48a2V5d29yZD5XYWxkZW5zdHJvbSBNYWNyb2dsb2J1bGluZW1pYS8qZ2VuZXRpY3M8L2tleXdv
cmQ+PC9rZXl3b3Jkcz48ZGF0ZXM+PHllYXI+MjAxMzwveWVhcj48cHViLWRhdGVzPjxkYXRlPk1h
ciAxNDwvZGF0ZT48L3B1Yi1kYXRlcz48L2RhdGVzPjxpc2JuPjE1MjgtMDAyMCAoRWxlY3Ryb25p
YykmI3hEOzAwMDYtNDk3MSAoTGlua2luZyk8L2lzYm4+PGFjY2Vzc2lvbi1udW0+MjMzMjEyNTE8
L2FjY2Vzc2lvbi1udW0+PHVybHM+PHJlbGF0ZWQtdXJscz48dXJsPjxzdHlsZSBmYWNlPSJ1bmRl
cmxpbmUiIGZvbnQ9ImRlZmF1bHQiIHNpemU9IjEwMCUiPmh0dHBzOi8vd3d3Lm5jYmkubmxtLm5p
aC5nb3YvcHVibWVkLzIzMzIxMjUxPC9zdHlsZT48L3VybD48L3JlbGF0ZWQtdXJscz48L3VybHM+
PGN1c3RvbTI+UE1DMzU5Njk2NDwvY3VzdG9tMj48ZWxlY3Ryb25pYy1yZXNvdXJjZS1udW0+MTAu
MTE4Mi9ibG9vZC0yMDEyLTA5LTQ1NDM1NTwvZWxlY3Ryb25pYy1yZXNvdXJjZS1udW0+PHJlc2Vh
cmNoLW5vdGVzPjxzdHlsZSBmYWNlPSJib2xkIiBmb250PSJkZWZhdWx0IiBzaXplPSIxMDAlIj5U
aGUgdXNlIG9mIEFTLVBDUiB0byBkZWxpbmVhdGUgaGV0ZXJvenlnb3VzIHZzIGhvbW96eWdvdXMg
TVlEODggTDI2NVAgbWF5IG5vdCBhbHdheXMgdG8gcG9zc2libGU8L3N0eWxlPjwvcmVzZWFyY2gt
bm90ZXM+PC9yZWNvcmQ+PC9DaXRlPjxDaXRlPjxBdXRob3I+U3RhaWdlcjwvQXV0aG9yPjxZZWFy
PjIwMTU8L1llYXI+PFJlY051bT4xMzQ8L1JlY051bT48cmVjb3JkPjxyZWMtbnVtYmVyPjEzNDwv
cmVjLW51bWJlcj48Zm9yZWlnbi1rZXlzPjxrZXkgYXBwPSJFTiIgZGItaWQ9ImFkeHB3cnRwc3py
dzVjZTl6cHQ1NTBmZzJlc2U5eno5NWZ3eCIgdGltZXN0YW1wPSIxNjAwNjk0ODI3Ij4xMzQ8L2tl
eT48L2ZvcmVpZ24ta2V5cz48cmVmLXR5cGUgbmFtZT0iSm91cm5hbCBBcnRpY2xlIj4xNzwvcmVm
LXR5cGU+PGNvbnRyaWJ1dG9ycz48YXV0aG9ycz48YXV0aG9yPlN0YWlnZXIsIEEuIE0uPC9hdXRo
b3I+PGF1dGhvcj5PdHQsIE0uIE0uPC9hdXRob3I+PGF1dGhvcj5QYXJtZW50aWVyLCBTLjwvYXV0
aG9yPjxhdXRob3I+Um9zZW53YWxkLCBBLjwvYXV0aG9yPjxhdXRob3I+T3R0LCBHLjwvYXV0aG9y
PjxhdXRob3I+SG9ybiwgSC48L2F1dGhvcj48YXV0aG9yPkdyaWVzZSwgRS4gVS48L2F1dGhvcj48
L2F1dGhvcnM+PC9jb250cmlidXRvcnM+PGF1dGgtYWRkcmVzcz5EZXBhcnRtZW50IG9mIENsaW5p
Y2FsIFBhdGhvbG9neSwgUm9iZXJ0LUJvc2NoLUtyYW5rZW5oYXVzIGFuZCBEci4gTWFyZ2FyZXRl
IEZpc2NoZXItQm9zY2gtSW5zdGl0dXRlIG9mIENsaW5pY2FsIFBoYXJtYWNvbG9neSwgU3R1dHRn
YXJ0LCBHZXJtYW55LiYjeEQ7VW5pdmVyc2l0eSBvZiBUdWViaW5nZW4sIFN0dXR0Z2FydCwgR2Vy
bWFueS4mI3hEO0RlcGFydG1lbnQgb2YgUGF0aG9sb2d5LCBNVlogS2xpbmlrdW0gTHVkd2lnc2J1
cmcsIEx1ZHdpZ3NidXJnLCBHZXJtYW55LiYjeEQ7RGVwYXJ0bWVudCBvZiBIYWVtYXRvbG9neSBh
bmQgT25jb2xvZ3ksIFJlbXMtTXVyci1LbGluaWtlbiBXaW5uZW5kZW4sIEdlcm1hbnkuJiN4RDtJ
bnN0aXR1dGUgb2YgUGF0aG9sb2d5LCBVbml2ZXJzaXR5IG9mIFd1cnpidXJnLCBXdXJ6YnVyZywg
R2VybWFueSBhbmQgQ29tcHJlaGVuc2l2ZSBDYW5jZXIgQ2VudHJlIE1haW5mcmFua2VuIChDQ0NN
KS4mI3hEO0RlcGFydG1lbnQgb2YgQ2xpbmljYWwgUGF0aG9sb2d5LCBSb2JlcnQtQm9zY2gtS3Jh
bmtlbmhhdXMgYW5kIERyLiBNYXJnYXJldGUgRmlzY2hlci1Cb3NjaC1JbnN0aXR1dGUgb2YgQ2xp
bmljYWwgUGhhcm1hY29sb2d5LCBTdHV0dGdhcnQsIEdlcm1hbnkuIGdlcm1hbi5vdHRAbWFpbC5y
YmsuZGUuPC9hdXRoLWFkZHJlc3M+PHRpdGxlcz48dGl0bGU+QWxsZWxlLXNwZWNpZmljIFBDUiBp
cyBhIHBvd2VyZnVsIHRvb2wgZm9yIHRoZSBkZXRlY3Rpb24gb2YgdGhlIE1ZRDg4IEwyNjVQIG11
dGF0aW9uIGluIGRpZmZ1c2UgbGFyZ2UgQiBjZWxsIGx5bXBob21hIGFuZCBkZWNhbGNpZmllZCBi
b25lIG1hcnJvdyBzYW1wbGVzPC90aXRsZT48c2Vjb25kYXJ5LXRpdGxlPkJyIEogSGFlbWF0b2w8
L3NlY29uZGFyeS10aXRsZT48L3RpdGxlcz48cGVyaW9kaWNhbD48ZnVsbC10aXRsZT5CciBKIEhh
ZW1hdG9sPC9mdWxsLXRpdGxlPjwvcGVyaW9kaWNhbD48cGFnZXM+MTQ1LTg8L3BhZ2VzPjx2b2x1
bWU+MTcxPC92b2x1bWU+PG51bWJlcj4xPC9udW1iZXI+PGVkaXRpb24+MjAxNS8wMy8zMTwvZWRp
dGlvbj48a2V5d29yZHM+PGtleXdvcmQ+KkFsbGVsZXM8L2tleXdvcmQ+PGtleXdvcmQ+QW1pbm8g
QWNpZCBTdWJzdGl0dXRpb248L2tleXdvcmQ+PGtleXdvcmQ+KkJvbmUgTWFycm93PC9rZXl3b3Jk
PjxrZXl3b3JkPkNlbGwgTGluZSwgVHVtb3I8L2tleXdvcmQ+PGtleXdvcmQ+SHVtYW5zPC9rZXl3
b3JkPjxrZXl3b3JkPkx5bXBob21hLCBMYXJnZSBCLUNlbGwsIERpZmZ1c2UvKmdlbmV0aWNzL3Bh
dGhvbG9neTwva2V5d29yZD48a2V5d29yZD4qTXV0YXRpb24sIE1pc3NlbnNlPC9rZXl3b3JkPjxr
ZXl3b3JkPk15ZWxvaWQgRGlmZmVyZW50aWF0aW9uIEZhY3RvciA4OC8qZ2VuZXRpY3M8L2tleXdv
cmQ+PGtleXdvcmQ+TmVvcGxhc20gUHJvdGVpbnMvKmdlbmV0aWNzPC9rZXl3b3JkPjxrZXl3b3Jk
PipQb2x5bWVyYXNlIENoYWluIFJlYWN0aW9uPC9rZXl3b3JkPjxrZXl3b3JkPk15ZDg4IGwyNjVw
PC9rZXl3b3JkPjxrZXl3b3JkPmFsbGVsZS1zcGVjaWZpYyBwb2x5bWVyYXNlIGNoYWluIHJlYWN0
aW9uPC9rZXl3b3JkPjxrZXl3b3JkPmRpZmZ1c2UgbGFyZ2UgQi1jZWxsIGx5bXBob21hczwva2V5
d29yZD48a2V5d29yZD5seW1waG9wbGFzbWFjeXRpYyBseW1waG9tYTwva2V5d29yZD48a2V5d29y
ZD5tb2xlY3VsYXIgZGlhZ25vc3RpY3M8L2tleXdvcmQ+PC9rZXl3b3Jkcz48ZGF0ZXM+PHllYXI+
MjAxNTwveWVhcj48cHViLWRhdGVzPjxkYXRlPk9jdDwvZGF0ZT48L3B1Yi1kYXRlcz48L2RhdGVz
Pjxpc2JuPjEzNjUtMjE0MSAoRWxlY3Ryb25pYykmI3hEOzAwMDctMTA0OCAoTGlua2luZyk8L2lz
Ym4+PGFjY2Vzc2lvbi1udW0+MjU4MTY4NDA8L2FjY2Vzc2lvbi1udW0+PHVybHM+PHJlbGF0ZWQt
dXJscz48dXJsPmh0dHBzOi8vd3d3Lm5jYmkubmxtLm5paC5nb3YvcHVibWVkLzI1ODE2ODQwPC91
cmw+PC9yZWxhdGVkLXVybHM+PC91cmxzPjxlbGVjdHJvbmljLXJlc291cmNlLW51bT4xMC4xMTEx
L2JqaC4xMzM2OTwvZWxlY3Ryb25pYy1yZXNvdXJjZS1udW0+PC9yZWNvcmQ+PC9DaXRlPjwvRW5k
Tm90ZT4A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Li et al., 2011; Wang et al., 2013; Xu et al., 2013; Bonzheim et al., 2015; Staiger et al., 2015)</w:t>
            </w:r>
            <w:r w:rsidRPr="00B965B8">
              <w:fldChar w:fldCharType="end"/>
            </w:r>
          </w:p>
          <w:p w14:paraId="5C8ED2F6" w14:textId="77777777" w:rsidR="00B965B8" w:rsidRPr="00B965B8" w:rsidRDefault="00B965B8" w:rsidP="00514F40"/>
        </w:tc>
      </w:tr>
      <w:tr w:rsidR="00B965B8" w:rsidRPr="00B965B8" w14:paraId="52F6B7A9" w14:textId="77777777" w:rsidTr="00B965B8">
        <w:trPr>
          <w:trHeight w:val="276"/>
        </w:trPr>
        <w:tc>
          <w:tcPr>
            <w:tcW w:w="2081" w:type="dxa"/>
          </w:tcPr>
          <w:p w14:paraId="2894FEC3" w14:textId="77777777" w:rsidR="00B965B8" w:rsidRPr="00B965B8" w:rsidRDefault="00B965B8" w:rsidP="00514F40">
            <w:r w:rsidRPr="00B965B8">
              <w:t>MYD88</w:t>
            </w:r>
          </w:p>
        </w:tc>
        <w:tc>
          <w:tcPr>
            <w:tcW w:w="1310" w:type="dxa"/>
          </w:tcPr>
          <w:p w14:paraId="76FE5993" w14:textId="77777777" w:rsidR="00B965B8" w:rsidRPr="00B965B8" w:rsidRDefault="00B965B8" w:rsidP="00514F40">
            <w:r w:rsidRPr="00B965B8">
              <w:t>Cell-free DNA</w:t>
            </w:r>
          </w:p>
          <w:p w14:paraId="16BF5B55" w14:textId="77777777" w:rsidR="00B965B8" w:rsidRPr="00B965B8" w:rsidRDefault="00B965B8" w:rsidP="00514F40"/>
        </w:tc>
        <w:tc>
          <w:tcPr>
            <w:tcW w:w="1576" w:type="dxa"/>
          </w:tcPr>
          <w:p w14:paraId="461F9A54" w14:textId="77777777" w:rsidR="00B965B8" w:rsidRPr="00B965B8" w:rsidRDefault="00B965B8" w:rsidP="00514F40">
            <w:r w:rsidRPr="00B965B8">
              <w:t>Droplet digital PCR (</w:t>
            </w:r>
            <w:proofErr w:type="spellStart"/>
            <w:r w:rsidRPr="00B965B8">
              <w:t>ddPCR</w:t>
            </w:r>
            <w:proofErr w:type="spellEnd"/>
            <w:r w:rsidRPr="00B965B8">
              <w:t>)</w:t>
            </w:r>
          </w:p>
          <w:p w14:paraId="4570692C" w14:textId="77777777" w:rsidR="00B965B8" w:rsidRPr="00B965B8" w:rsidRDefault="00B965B8" w:rsidP="00514F40"/>
        </w:tc>
        <w:tc>
          <w:tcPr>
            <w:tcW w:w="2717" w:type="dxa"/>
          </w:tcPr>
          <w:p w14:paraId="047FA2F7" w14:textId="77777777" w:rsidR="00B965B8" w:rsidRPr="00B965B8" w:rsidRDefault="00B965B8" w:rsidP="00514F40">
            <w:r w:rsidRPr="00B965B8">
              <w:t>Presence of MYD88</w:t>
            </w:r>
            <w:r w:rsidRPr="00B965B8">
              <w:rPr>
                <w:vertAlign w:val="superscript"/>
              </w:rPr>
              <w:t>L265P</w:t>
            </w:r>
            <w:r w:rsidRPr="00B965B8">
              <w:t xml:space="preserve"> mutation</w:t>
            </w:r>
          </w:p>
        </w:tc>
        <w:tc>
          <w:tcPr>
            <w:tcW w:w="1947" w:type="dxa"/>
          </w:tcPr>
          <w:p w14:paraId="2F9B9960" w14:textId="77777777" w:rsidR="00B965B8" w:rsidRPr="00B965B8" w:rsidRDefault="00B965B8" w:rsidP="00514F40">
            <w:r w:rsidRPr="00B965B8">
              <w:t>Sens: 0.67 (aqueous); 0.75 (vitreous)</w:t>
            </w:r>
          </w:p>
          <w:p w14:paraId="7F57C1D3" w14:textId="77777777" w:rsidR="00B965B8" w:rsidRPr="00B965B8" w:rsidRDefault="00B965B8" w:rsidP="00514F40">
            <w:r w:rsidRPr="00B965B8">
              <w:t>Spec: 1.00</w:t>
            </w:r>
          </w:p>
        </w:tc>
        <w:tc>
          <w:tcPr>
            <w:tcW w:w="2869" w:type="dxa"/>
          </w:tcPr>
          <w:p w14:paraId="64B3C691" w14:textId="77777777" w:rsidR="00B965B8" w:rsidRPr="00B965B8" w:rsidRDefault="00B965B8" w:rsidP="00514F40">
            <w:r w:rsidRPr="00B965B8">
              <w:t>Detectable in small volume of minimally invasive aqueous sample;</w:t>
            </w:r>
          </w:p>
        </w:tc>
        <w:tc>
          <w:tcPr>
            <w:tcW w:w="1642" w:type="dxa"/>
          </w:tcPr>
          <w:p w14:paraId="5FD59FE3" w14:textId="77777777" w:rsidR="00B965B8" w:rsidRPr="00B965B8" w:rsidRDefault="00B965B8" w:rsidP="00514F40">
            <w:pPr>
              <w:rPr>
                <w:noProof/>
              </w:rPr>
            </w:pPr>
            <w:r w:rsidRPr="00B965B8">
              <w:rPr>
                <w:noProof/>
              </w:rPr>
              <w:fldChar w:fldCharType="begin">
                <w:fldData xml:space="preserve">PEVuZE5vdGU+PENpdGU+PEF1dGhvcj5IaWVtY2tlLUppd2E8L0F1dGhvcj48WWVhcj4yMDE4PC9Z
ZWFyPjxSZWNOdW0+MTI5PC9SZWNOdW0+PERpc3BsYXlUZXh0PihIaWVtY2tlLUppd2EgZXQgYWwu
LCAyMDE4KTwvRGlzcGxheVRleHQ+PHJlY29yZD48cmVjLW51bWJlcj4xMjk8L3JlYy1udW1iZXI+
PGZvcmVpZ24ta2V5cz48a2V5IGFwcD0iRU4iIGRiLWlkPSJhZHhwd3J0cHN6cnc1Y2U5enB0NTUw
ZmcyZXNlOXp6OTVmd3giIHRpbWVzdGFtcD0iMTYwMDY5NDgyNyI+MTI5PC9rZXk+PC9mb3JlaWdu
LWtleXM+PHJlZi10eXBlIG5hbWU9IkpvdXJuYWwgQXJ0aWNsZSI+MTc8L3JlZi10eXBlPjxjb250
cmlidXRvcnM+PGF1dGhvcnM+PGF1dGhvcj5IaWVtY2tlLUppd2EsIEwuIFMuPC9hdXRob3I+PGF1
dGhvcj5UZW4gRGFtLXZhbiBMb29uLCBOLiBILjwvYXV0aG9yPjxhdXRob3I+TGVndWl0LCBSLiBK
LjwvYXV0aG9yPjxhdXRob3I+TmllcmtlbnMsIFMuPC9hdXRob3I+PGF1dGhvcj5Pc3Nld2FhcmRl
LXZhbiBOb3JlbCwgSi48L2F1dGhvcj48YXV0aG9yPmRlIEJvZXIsIEouIEguPC9hdXRob3I+PGF1
dGhvcj5Sb2hvbGwsIEYuIEYuPC9hdXRob3I+PGF1dGhvcj5kZSBXZWdlciwgUi4gQS48L2F1dGhv
cj48YXV0aG9yPkh1aWJlcnMsIE0uIE0uIEguPC9hdXRob3I+PGF1dGhvcj5kZSBHcm9vdC1NaWpu
ZXMsIEouIEQuIEYuPC9hdXRob3I+PGF1dGhvcj5LdWlwZXIsIEouIEouIFcuPC9hdXRob3I+PC9h
dXRob3JzPjwvY29udHJpYnV0b3JzPjxhdXRoLWFkZHJlc3M+RGVwYXJ0bWVudCBvZiBQYXRob2xv
Z3ksIFVuaXZlcnNpdHkgTWVkaWNhbCBDZW50ZXIgVXRyZWNodCwgVXRyZWNodCwgdGhlIE5ldGhl
cmxhbmRzLiYjeEQ7RGVwYXJtZW50IG9mIE9waHRoYWxtb2xvZ3ksIFVuaXZlcnNpdHkgTWVkaWNh
bCBDZW50ZXIgVXRyZWNodCwgVXRyZWNodCwgdGhlIE5ldGhlcmxhbmRzLiYjeEQ7TGFib3JhdG9y
eSBvZiBUcmFuc2xhdGlvbmFsIEltbXVub2xvZ3ksIFVuaXZlcnNpdHkgTWVkaWNhbCBDZW50ZXIg
VXRyZWNodCwgVXRyZWNodCwgdGhlIE5ldGhlcmxhbmRzLiYjeEQ7RGVwYXJ0bWVudCBvZiBNZWRp
Y2FsIE1pY3JvYmlvbG9neSwgVW5pdmVyc2l0eSBNZWRpY2FsIENlbnRlciBVdHJlY2h0LCBVdHJl
Y2h0LCB0aGUgTmV0aGVybGFuZHMuPC9hdXRoLWFkZHJlc3M+PHRpdGxlcz48dGl0bGU+UG90ZW50
aWFsIERpYWdub3NpcyBvZiBWaXRyZW9yZXRpbmFsIEx5bXBob21hIGJ5IERldGVjdGlvbiBvZiBN
WUQ4OCBNdXRhdGlvbiBpbiBBcXVlb3VzIEh1bW9yIFdpdGggVWx0cmFzZW5zaXRpdmUgRHJvcGxl
dCBEaWdpdGFsIFBvbHltZXJhc2UgQ2hhaW4gUmVhY3Rpb248L3RpdGxlPjxzZWNvbmRhcnktdGl0
bGU+SkFNQSBPcGh0aGFsbW9sPC9zZWNvbmRhcnktdGl0bGU+PC90aXRsZXM+PHBlcmlvZGljYWw+
PGZ1bGwtdGl0bGU+SkFNQSBPcGh0aGFsbW9sPC9mdWxsLXRpdGxlPjwvcGVyaW9kaWNhbD48cGFn
ZXM+MTA5OC0xMTA0PC9wYWdlcz48dm9sdW1lPjEzNjwvdm9sdW1lPjxudW1iZXI+MTA8L251bWJl
cj48ZWRpdGlvbj4yMDE4LzA3LzIyPC9lZGl0aW9uPjxkYXRlcz48eWVhcj4yMDE4PC95ZWFyPjxw
dWItZGF0ZXM+PGRhdGU+T2N0IDE8L2RhdGU+PC9wdWItZGF0ZXM+PC9kYXRlcz48aXNibj4yMTY4
LTYxNzMgKEVsZWN0cm9uaWMpJiN4RDsyMTY4LTYxNjUgKExpbmtpbmcpPC9pc2JuPjxhY2Nlc3Np
b24tbnVtPjMwMDI3MjcyPC9hY2Nlc3Npb24tbnVtPjx1cmxzPjxyZWxhdGVkLXVybHM+PHVybD5o
dHRwczovL3d3dy5uY2JpLm5sbS5uaWguZ292L3B1Ym1lZC8zMDAyNzI3MjwvdXJsPjx1cmw+aHR0
cHM6Ly9qYW1hbmV0d29yay5jb20vam91cm5hbHMvamFtYW9waHRoYWxtb2xvZ3kvYXJ0aWNsZS1h
YnN0cmFjdC8yNjg3NDk3PC91cmw+PC9yZWxhdGVkLXVybHM+PC91cmxzPjxjdXN0b20yPlBNQzYy
MzM4MzM8L2N1c3RvbTI+PGVsZWN0cm9uaWMtcmVzb3VyY2UtbnVtPjEwLjEwMDEvamFtYW9waHRo
YWxtb2wuMjAxOC4yODg3PC9lbGVjdHJvbmljLXJlc291cmNlLW51bT48L3JlY29yZD48L0NpdGU+
PC9FbmROb3RlPn==
</w:fldData>
              </w:fldChar>
            </w:r>
            <w:r w:rsidRPr="00B965B8">
              <w:rPr>
                <w:noProof/>
              </w:rPr>
              <w:instrText xml:space="preserve"> ADDIN EN.CITE </w:instrText>
            </w:r>
            <w:r w:rsidRPr="00B965B8">
              <w:rPr>
                <w:noProof/>
              </w:rPr>
              <w:fldChar w:fldCharType="begin">
                <w:fldData xml:space="preserve">PEVuZE5vdGU+PENpdGU+PEF1dGhvcj5IaWVtY2tlLUppd2E8L0F1dGhvcj48WWVhcj4yMDE4PC9Z
ZWFyPjxSZWNOdW0+MTI5PC9SZWNOdW0+PERpc3BsYXlUZXh0PihIaWVtY2tlLUppd2EgZXQgYWwu
LCAyMDE4KTwvRGlzcGxheVRleHQ+PHJlY29yZD48cmVjLW51bWJlcj4xMjk8L3JlYy1udW1iZXI+
PGZvcmVpZ24ta2V5cz48a2V5IGFwcD0iRU4iIGRiLWlkPSJhZHhwd3J0cHN6cnc1Y2U5enB0NTUw
ZmcyZXNlOXp6OTVmd3giIHRpbWVzdGFtcD0iMTYwMDY5NDgyNyI+MTI5PC9rZXk+PC9mb3JlaWdu
LWtleXM+PHJlZi10eXBlIG5hbWU9IkpvdXJuYWwgQXJ0aWNsZSI+MTc8L3JlZi10eXBlPjxjb250
cmlidXRvcnM+PGF1dGhvcnM+PGF1dGhvcj5IaWVtY2tlLUppd2EsIEwuIFMuPC9hdXRob3I+PGF1
dGhvcj5UZW4gRGFtLXZhbiBMb29uLCBOLiBILjwvYXV0aG9yPjxhdXRob3I+TGVndWl0LCBSLiBK
LjwvYXV0aG9yPjxhdXRob3I+TmllcmtlbnMsIFMuPC9hdXRob3I+PGF1dGhvcj5Pc3Nld2FhcmRl
LXZhbiBOb3JlbCwgSi48L2F1dGhvcj48YXV0aG9yPmRlIEJvZXIsIEouIEguPC9hdXRob3I+PGF1
dGhvcj5Sb2hvbGwsIEYuIEYuPC9hdXRob3I+PGF1dGhvcj5kZSBXZWdlciwgUi4gQS48L2F1dGhv
cj48YXV0aG9yPkh1aWJlcnMsIE0uIE0uIEguPC9hdXRob3I+PGF1dGhvcj5kZSBHcm9vdC1NaWpu
ZXMsIEouIEQuIEYuPC9hdXRob3I+PGF1dGhvcj5LdWlwZXIsIEouIEouIFcuPC9hdXRob3I+PC9h
dXRob3JzPjwvY29udHJpYnV0b3JzPjxhdXRoLWFkZHJlc3M+RGVwYXJ0bWVudCBvZiBQYXRob2xv
Z3ksIFVuaXZlcnNpdHkgTWVkaWNhbCBDZW50ZXIgVXRyZWNodCwgVXRyZWNodCwgdGhlIE5ldGhl
cmxhbmRzLiYjeEQ7RGVwYXJtZW50IG9mIE9waHRoYWxtb2xvZ3ksIFVuaXZlcnNpdHkgTWVkaWNh
bCBDZW50ZXIgVXRyZWNodCwgVXRyZWNodCwgdGhlIE5ldGhlcmxhbmRzLiYjeEQ7TGFib3JhdG9y
eSBvZiBUcmFuc2xhdGlvbmFsIEltbXVub2xvZ3ksIFVuaXZlcnNpdHkgTWVkaWNhbCBDZW50ZXIg
VXRyZWNodCwgVXRyZWNodCwgdGhlIE5ldGhlcmxhbmRzLiYjeEQ7RGVwYXJ0bWVudCBvZiBNZWRp
Y2FsIE1pY3JvYmlvbG9neSwgVW5pdmVyc2l0eSBNZWRpY2FsIENlbnRlciBVdHJlY2h0LCBVdHJl
Y2h0LCB0aGUgTmV0aGVybGFuZHMuPC9hdXRoLWFkZHJlc3M+PHRpdGxlcz48dGl0bGU+UG90ZW50
aWFsIERpYWdub3NpcyBvZiBWaXRyZW9yZXRpbmFsIEx5bXBob21hIGJ5IERldGVjdGlvbiBvZiBN
WUQ4OCBNdXRhdGlvbiBpbiBBcXVlb3VzIEh1bW9yIFdpdGggVWx0cmFzZW5zaXRpdmUgRHJvcGxl
dCBEaWdpdGFsIFBvbHltZXJhc2UgQ2hhaW4gUmVhY3Rpb248L3RpdGxlPjxzZWNvbmRhcnktdGl0
bGU+SkFNQSBPcGh0aGFsbW9sPC9zZWNvbmRhcnktdGl0bGU+PC90aXRsZXM+PHBlcmlvZGljYWw+
PGZ1bGwtdGl0bGU+SkFNQSBPcGh0aGFsbW9sPC9mdWxsLXRpdGxlPjwvcGVyaW9kaWNhbD48cGFn
ZXM+MTA5OC0xMTA0PC9wYWdlcz48dm9sdW1lPjEzNjwvdm9sdW1lPjxudW1iZXI+MTA8L251bWJl
cj48ZWRpdGlvbj4yMDE4LzA3LzIyPC9lZGl0aW9uPjxkYXRlcz48eWVhcj4yMDE4PC95ZWFyPjxw
dWItZGF0ZXM+PGRhdGU+T2N0IDE8L2RhdGU+PC9wdWItZGF0ZXM+PC9kYXRlcz48aXNibj4yMTY4
LTYxNzMgKEVsZWN0cm9uaWMpJiN4RDsyMTY4LTYxNjUgKExpbmtpbmcpPC9pc2JuPjxhY2Nlc3Np
b24tbnVtPjMwMDI3MjcyPC9hY2Nlc3Npb24tbnVtPjx1cmxzPjxyZWxhdGVkLXVybHM+PHVybD5o
dHRwczovL3d3dy5uY2JpLm5sbS5uaWguZ292L3B1Ym1lZC8zMDAyNzI3MjwvdXJsPjx1cmw+aHR0
cHM6Ly9qYW1hbmV0d29yay5jb20vam91cm5hbHMvamFtYW9waHRoYWxtb2xvZ3kvYXJ0aWNsZS1h
YnN0cmFjdC8yNjg3NDk3PC91cmw+PC9yZWxhdGVkLXVybHM+PC91cmxzPjxjdXN0b20yPlBNQzYy
MzM4MzM8L2N1c3RvbTI+PGVsZWN0cm9uaWMtcmVzb3VyY2UtbnVtPjEwLjEwMDEvamFtYW9waHRo
YWxtb2wuMjAxOC4yODg3PC9lbGVjdHJvbmljLXJlc291cmNlLW51bT48L3JlY29yZD48L0NpdGU+
PC9FbmROb3RlPn==
</w:fldData>
              </w:fldChar>
            </w:r>
            <w:r w:rsidRPr="00B965B8">
              <w:rPr>
                <w:noProof/>
              </w:rPr>
              <w:instrText xml:space="preserve"> ADDIN EN.CITE.DATA  </w:instrText>
            </w:r>
            <w:r w:rsidRPr="00B965B8">
              <w:rPr>
                <w:noProof/>
              </w:rPr>
            </w:r>
            <w:r w:rsidRPr="00B965B8">
              <w:rPr>
                <w:noProof/>
              </w:rPr>
              <w:fldChar w:fldCharType="end"/>
            </w:r>
            <w:r w:rsidRPr="00B965B8">
              <w:rPr>
                <w:noProof/>
              </w:rPr>
              <w:fldChar w:fldCharType="separate"/>
            </w:r>
            <w:r w:rsidRPr="00B965B8">
              <w:rPr>
                <w:noProof/>
              </w:rPr>
              <w:t>(Hiemcke-Jiwa et al., 2018)</w:t>
            </w:r>
            <w:r w:rsidRPr="00B965B8">
              <w:rPr>
                <w:noProof/>
              </w:rPr>
              <w:fldChar w:fldCharType="end"/>
            </w:r>
          </w:p>
          <w:p w14:paraId="2163A0EE" w14:textId="77777777" w:rsidR="00B965B8" w:rsidRDefault="00B965B8" w:rsidP="00514F40">
            <w:pPr>
              <w:rPr>
                <w:noProof/>
              </w:rPr>
            </w:pPr>
            <w:r w:rsidRPr="00B965B8">
              <w:rPr>
                <w:noProof/>
              </w:rPr>
              <w:fldChar w:fldCharType="begin">
                <w:fldData xml:space="preserve">PEVuZE5vdGU+PENpdGU+PEF1dGhvcj5IYXR0b3JpPC9BdXRob3I+PFllYXI+MjAxODwvWWVhcj48
UmVjTnVtPjEzNjwvUmVjTnVtPjxEaXNwbGF5VGV4dD4oSGF0dG9yaSBldCBhbC4sIDIwMTgpPC9E
aXNwbGF5VGV4dD48cmVjb3JkPjxyZWMtbnVtYmVyPjEzNjwvcmVjLW51bWJlcj48Zm9yZWlnbi1r
ZXlzPjxrZXkgYXBwPSJFTiIgZGItaWQ9ImFkeHB3cnRwc3pydzVjZTl6cHQ1NTBmZzJlc2U5eno5
NWZ3eCIgdGltZXN0YW1wPSIxNjAwNjk0ODI3Ij4xMzY8L2tleT48L2ZvcmVpZ24ta2V5cz48cmVm
LXR5cGUgbmFtZT0iSm91cm5hbCBBcnRpY2xlIj4xNzwvcmVmLXR5cGU+PGNvbnRyaWJ1dG9ycz48
YXV0aG9ycz48YXV0aG9yPkhhdHRvcmksIEsuPC9hdXRob3I+PGF1dGhvcj5TYWthdGEtWWFuYWdp
bW90bywgTS48L2F1dGhvcj48YXV0aG9yPlN1ZWhhcmEsIFkuPC9hdXRob3I+PGF1dGhvcj5Zb2tv
eWFtYSwgWS48L2F1dGhvcj48YXV0aG9yPkthdG8sIFQuPC9hdXRob3I+PGF1dGhvcj5LdXJpdGEs
IE4uPC9hdXRob3I+PGF1dGhvcj5OaXNoaWtpaSwgSC48L2F1dGhvcj48YXV0aG9yPk9iYXJhLCBO
LjwvYXV0aG9yPjxhdXRob3I+VGFrYW5vLCBTLjwvYXV0aG9yPjxhdXRob3I+SXNoaWthd2EsIEUu
PC9hdXRob3I+PGF1dGhvcj5NYXRzdW11cmEsIEEuPC9hdXRob3I+PGF1dGhvcj5IYXNlZ2F3YSwg
WS48L2F1dGhvcj48YXV0aG9yPkNoaWJhLCBTLjwvYXV0aG9yPjwvYXV0aG9ycz48L2NvbnRyaWJ1
dG9ycz48YXV0aC1hZGRyZXNzPkRlcGFydG1lbnQgb2YgSGVtYXRvbG9neSwgR3JhZHVhdGUgU2No
b29sIG9mIENvbXByZWhlbnNpdmUgSHVtYW4gU2NpZW5jZXMsIFVuaXZlcnNpdHkgb2YgVHN1a3Vi
YSwgVHN1a3ViYSwgSmFwYW4uJiN4RDtEZXBhcnRtZW50IG9mIEhlbWF0b2xvZ3ksIEZhY3VsdHkg
b2YgTWVkaWNpbmUsIFVuaXZlcnNpdHkgb2YgVHN1a3ViYSwgVHN1a3ViYSwgSmFwYW4uJiN4RDtE
ZXBhcnRtZW50IG9mIE5ldXJvc3VyZ2VyeSwgRmFjdWx0eSBvZiBNZWRpY2luZSwgVW5pdmVyc2l0
eSBvZiBUc3VrdWJhLCBUc3VrdWJhLCBKYXBhbi48L2F1dGgtYWRkcmVzcz48dGl0bGVzPjx0aXRs
ZT5DbGluaWNhbCBzaWduaWZpY2FuY2Ugb2YgZGlzZWFzZS1zcGVjaWZpYyBNWUQ4OCBtdXRhdGlv
bnMgaW4gY2lyY3VsYXRpbmcgRE5BIGluIHByaW1hcnkgY2VudHJhbCBuZXJ2b3VzIHN5c3RlbSBs
eW1waG9tYTwvdGl0bGU+PHNlY29uZGFyeS10aXRsZT5DYW5jZXIgU2NpPC9zZWNvbmRhcnktdGl0
bGU+PC90aXRsZXM+PHBlcmlvZGljYWw+PGZ1bGwtdGl0bGU+Q2FuY2VyIFNjaTwvZnVsbC10aXRs
ZT48L3BlcmlvZGljYWw+PHBhZ2VzPjIyNS0yMzA8L3BhZ2VzPjx2b2x1bWU+MTA5PC92b2x1bWU+
PG51bWJlcj4xPC9udW1iZXI+PGVkaXRpb24+MjAxNy8xMS8yMTwvZWRpdGlvbj48a2V5d29yZHM+
PGtleXdvcmQ+Q2VudHJhbCBOZXJ2b3VzIFN5c3RlbSBOZW9wbGFzbXMvKmRydWcgdGhlcmFweS8q
Z2VuZXRpY3M8L2tleXdvcmQ+PGtleXdvcmQ+RE5BLypibG9vZDwva2V5d29yZD48a2V5d29yZD5E
cnVnIFRoZXJhcHk8L2tleXdvcmQ+PGtleXdvcmQ+RmVtYWxlPC9rZXl3b3JkPjxrZXl3b3JkPkhp
Z2gtVGhyb3VnaHB1dCBOdWNsZW90aWRlIFNlcXVlbmNpbmcvbWV0aG9kczwva2V5d29yZD48a2V5
d29yZD5IdW1hbnM8L2tleXdvcmQ+PGtleXdvcmQ+TWFsZTwva2V5d29yZD48a2V5d29yZD4qTXV0
YXRpb248L2tleXdvcmQ+PGtleXdvcmQ+TXllbG9pZCBEaWZmZXJlbnRpYXRpb24gRmFjdG9yIDg4
LypnZW5ldGljczwva2V5d29yZD48a2V5d29yZD5Qb2x5bWVyYXNlIENoYWluIFJlYWN0aW9uL21l
dGhvZHM8L2tleXdvcmQ+PGtleXdvcmQ+UmV0cm9zcGVjdGl2ZSBTdHVkaWVzPC9rZXl3b3JkPjxr
ZXl3b3JkPlNlcXVlbmNlIEFuYWx5c2lzLCBETkE8L2tleXdvcmQ+PGtleXdvcmQ+VHJlYXRtZW50
IE91dGNvbWU8L2tleXdvcmQ+PGtleXdvcmQ+TXlkODggbDI2NXA8L2tleXdvcmQ+PGtleXdvcmQ+
Y2VsbC1mcmVlIEROQTwva2V5d29yZD48a2V5d29yZD5kcm9wbGV0IGRpZ2l0YWwgUENSPC9rZXl3
b3JkPjxrZXl3b3JkPm5vbi1pbnZhc2l2ZSBkaWFnbm9zaXM8L2tleXdvcmQ+PGtleXdvcmQ+cHJp
bWFyeSBjZW50cmFsIG5lcnZvdXMgc3lzdGVtIGx5bXBob21hPC9rZXl3b3JkPjwva2V5d29yZHM+
PGRhdGVzPjx5ZWFyPjIwMTg8L3llYXI+PHB1Yi1kYXRlcz48ZGF0ZT5KYW48L2RhdGU+PC9wdWIt
ZGF0ZXM+PC9kYXRlcz48aXNibj4xMzQ5LTcwMDYgKEVsZWN0cm9uaWMpJiN4RDsxMzQ3LTkwMzIg
KExpbmtpbmcpPC9pc2JuPjxhY2Nlc3Npb24tbnVtPjI5MTUxMjU4PC9hY2Nlc3Npb24tbnVtPjx1
cmxzPjxyZWxhdGVkLXVybHM+PHVybD5odHRwczovL3d3dy5uY2JpLm5sbS5uaWguZ292L3B1Ym1l
ZC8yOTE1MTI1ODwvdXJsPjwvcmVsYXRlZC11cmxzPjwvdXJscz48Y3VzdG9tMj5QTUM1NzY1Mjk1
PC9jdXN0b20yPjxlbGVjdHJvbmljLXJlc291cmNlLW51bT4xMC4xMTExL2Nhcy4xMzQ1MDwvZWxl
Y3Ryb25pYy1yZXNvdXJjZS1udW0+PC9yZWNvcmQ+PC9DaXRlPjwvRW5kTm90ZT4A
</w:fldData>
              </w:fldChar>
            </w:r>
            <w:r w:rsidRPr="00B965B8">
              <w:rPr>
                <w:noProof/>
              </w:rPr>
              <w:instrText xml:space="preserve"> ADDIN EN.CITE </w:instrText>
            </w:r>
            <w:r w:rsidRPr="00B965B8">
              <w:rPr>
                <w:noProof/>
              </w:rPr>
              <w:fldChar w:fldCharType="begin">
                <w:fldData xml:space="preserve">PEVuZE5vdGU+PENpdGU+PEF1dGhvcj5IYXR0b3JpPC9BdXRob3I+PFllYXI+MjAxODwvWWVhcj48
UmVjTnVtPjEzNjwvUmVjTnVtPjxEaXNwbGF5VGV4dD4oSGF0dG9yaSBldCBhbC4sIDIwMTgpPC9E
aXNwbGF5VGV4dD48cmVjb3JkPjxyZWMtbnVtYmVyPjEzNjwvcmVjLW51bWJlcj48Zm9yZWlnbi1r
ZXlzPjxrZXkgYXBwPSJFTiIgZGItaWQ9ImFkeHB3cnRwc3pydzVjZTl6cHQ1NTBmZzJlc2U5eno5
NWZ3eCIgdGltZXN0YW1wPSIxNjAwNjk0ODI3Ij4xMzY8L2tleT48L2ZvcmVpZ24ta2V5cz48cmVm
LXR5cGUgbmFtZT0iSm91cm5hbCBBcnRpY2xlIj4xNzwvcmVmLXR5cGU+PGNvbnRyaWJ1dG9ycz48
YXV0aG9ycz48YXV0aG9yPkhhdHRvcmksIEsuPC9hdXRob3I+PGF1dGhvcj5TYWthdGEtWWFuYWdp
bW90bywgTS48L2F1dGhvcj48YXV0aG9yPlN1ZWhhcmEsIFkuPC9hdXRob3I+PGF1dGhvcj5Zb2tv
eWFtYSwgWS48L2F1dGhvcj48YXV0aG9yPkthdG8sIFQuPC9hdXRob3I+PGF1dGhvcj5LdXJpdGEs
IE4uPC9hdXRob3I+PGF1dGhvcj5OaXNoaWtpaSwgSC48L2F1dGhvcj48YXV0aG9yPk9iYXJhLCBO
LjwvYXV0aG9yPjxhdXRob3I+VGFrYW5vLCBTLjwvYXV0aG9yPjxhdXRob3I+SXNoaWthd2EsIEUu
PC9hdXRob3I+PGF1dGhvcj5NYXRzdW11cmEsIEEuPC9hdXRob3I+PGF1dGhvcj5IYXNlZ2F3YSwg
WS48L2F1dGhvcj48YXV0aG9yPkNoaWJhLCBTLjwvYXV0aG9yPjwvYXV0aG9ycz48L2NvbnRyaWJ1
dG9ycz48YXV0aC1hZGRyZXNzPkRlcGFydG1lbnQgb2YgSGVtYXRvbG9neSwgR3JhZHVhdGUgU2No
b29sIG9mIENvbXByZWhlbnNpdmUgSHVtYW4gU2NpZW5jZXMsIFVuaXZlcnNpdHkgb2YgVHN1a3Vi
YSwgVHN1a3ViYSwgSmFwYW4uJiN4RDtEZXBhcnRtZW50IG9mIEhlbWF0b2xvZ3ksIEZhY3VsdHkg
b2YgTWVkaWNpbmUsIFVuaXZlcnNpdHkgb2YgVHN1a3ViYSwgVHN1a3ViYSwgSmFwYW4uJiN4RDtE
ZXBhcnRtZW50IG9mIE5ldXJvc3VyZ2VyeSwgRmFjdWx0eSBvZiBNZWRpY2luZSwgVW5pdmVyc2l0
eSBvZiBUc3VrdWJhLCBUc3VrdWJhLCBKYXBhbi48L2F1dGgtYWRkcmVzcz48dGl0bGVzPjx0aXRs
ZT5DbGluaWNhbCBzaWduaWZpY2FuY2Ugb2YgZGlzZWFzZS1zcGVjaWZpYyBNWUQ4OCBtdXRhdGlv
bnMgaW4gY2lyY3VsYXRpbmcgRE5BIGluIHByaW1hcnkgY2VudHJhbCBuZXJ2b3VzIHN5c3RlbSBs
eW1waG9tYTwvdGl0bGU+PHNlY29uZGFyeS10aXRsZT5DYW5jZXIgU2NpPC9zZWNvbmRhcnktdGl0
bGU+PC90aXRsZXM+PHBlcmlvZGljYWw+PGZ1bGwtdGl0bGU+Q2FuY2VyIFNjaTwvZnVsbC10aXRs
ZT48L3BlcmlvZGljYWw+PHBhZ2VzPjIyNS0yMzA8L3BhZ2VzPjx2b2x1bWU+MTA5PC92b2x1bWU+
PG51bWJlcj4xPC9udW1iZXI+PGVkaXRpb24+MjAxNy8xMS8yMTwvZWRpdGlvbj48a2V5d29yZHM+
PGtleXdvcmQ+Q2VudHJhbCBOZXJ2b3VzIFN5c3RlbSBOZW9wbGFzbXMvKmRydWcgdGhlcmFweS8q
Z2VuZXRpY3M8L2tleXdvcmQ+PGtleXdvcmQ+RE5BLypibG9vZDwva2V5d29yZD48a2V5d29yZD5E
cnVnIFRoZXJhcHk8L2tleXdvcmQ+PGtleXdvcmQ+RmVtYWxlPC9rZXl3b3JkPjxrZXl3b3JkPkhp
Z2gtVGhyb3VnaHB1dCBOdWNsZW90aWRlIFNlcXVlbmNpbmcvbWV0aG9kczwva2V5d29yZD48a2V5
d29yZD5IdW1hbnM8L2tleXdvcmQ+PGtleXdvcmQ+TWFsZTwva2V5d29yZD48a2V5d29yZD4qTXV0
YXRpb248L2tleXdvcmQ+PGtleXdvcmQ+TXllbG9pZCBEaWZmZXJlbnRpYXRpb24gRmFjdG9yIDg4
LypnZW5ldGljczwva2V5d29yZD48a2V5d29yZD5Qb2x5bWVyYXNlIENoYWluIFJlYWN0aW9uL21l
dGhvZHM8L2tleXdvcmQ+PGtleXdvcmQ+UmV0cm9zcGVjdGl2ZSBTdHVkaWVzPC9rZXl3b3JkPjxr
ZXl3b3JkPlNlcXVlbmNlIEFuYWx5c2lzLCBETkE8L2tleXdvcmQ+PGtleXdvcmQ+VHJlYXRtZW50
IE91dGNvbWU8L2tleXdvcmQ+PGtleXdvcmQ+TXlkODggbDI2NXA8L2tleXdvcmQ+PGtleXdvcmQ+
Y2VsbC1mcmVlIEROQTwva2V5d29yZD48a2V5d29yZD5kcm9wbGV0IGRpZ2l0YWwgUENSPC9rZXl3
b3JkPjxrZXl3b3JkPm5vbi1pbnZhc2l2ZSBkaWFnbm9zaXM8L2tleXdvcmQ+PGtleXdvcmQ+cHJp
bWFyeSBjZW50cmFsIG5lcnZvdXMgc3lzdGVtIGx5bXBob21hPC9rZXl3b3JkPjwva2V5d29yZHM+
PGRhdGVzPjx5ZWFyPjIwMTg8L3llYXI+PHB1Yi1kYXRlcz48ZGF0ZT5KYW48L2RhdGU+PC9wdWIt
ZGF0ZXM+PC9kYXRlcz48aXNibj4xMzQ5LTcwMDYgKEVsZWN0cm9uaWMpJiN4RDsxMzQ3LTkwMzIg
KExpbmtpbmcpPC9pc2JuPjxhY2Nlc3Npb24tbnVtPjI5MTUxMjU4PC9hY2Nlc3Npb24tbnVtPjx1
cmxzPjxyZWxhdGVkLXVybHM+PHVybD5odHRwczovL3d3dy5uY2JpLm5sbS5uaWguZ292L3B1Ym1l
ZC8yOTE1MTI1ODwvdXJsPjwvcmVsYXRlZC11cmxzPjwvdXJscz48Y3VzdG9tMj5QTUM1NzY1Mjk1
PC9jdXN0b20yPjxlbGVjdHJvbmljLXJlc291cmNlLW51bT4xMC4xMTExL2Nhcy4xMzQ1MDwvZWxl
Y3Ryb25pYy1yZXNvdXJjZS1udW0+PC9yZWNvcmQ+PC9DaXRlPjwvRW5kTm90ZT4A
</w:fldData>
              </w:fldChar>
            </w:r>
            <w:r w:rsidRPr="00B965B8">
              <w:rPr>
                <w:noProof/>
              </w:rPr>
              <w:instrText xml:space="preserve"> ADDIN EN.CITE.DATA  </w:instrText>
            </w:r>
            <w:r w:rsidRPr="00B965B8">
              <w:rPr>
                <w:noProof/>
              </w:rPr>
            </w:r>
            <w:r w:rsidRPr="00B965B8">
              <w:rPr>
                <w:noProof/>
              </w:rPr>
              <w:fldChar w:fldCharType="end"/>
            </w:r>
            <w:r w:rsidRPr="00B965B8">
              <w:rPr>
                <w:noProof/>
              </w:rPr>
              <w:fldChar w:fldCharType="separate"/>
            </w:r>
            <w:r w:rsidRPr="00B965B8">
              <w:rPr>
                <w:noProof/>
              </w:rPr>
              <w:t>(Hattori et al., 2018)</w:t>
            </w:r>
            <w:r w:rsidRPr="00B965B8">
              <w:rPr>
                <w:noProof/>
              </w:rPr>
              <w:fldChar w:fldCharType="end"/>
            </w:r>
          </w:p>
          <w:p w14:paraId="06219FA9" w14:textId="77777777" w:rsidR="00B965B8" w:rsidRPr="00B965B8" w:rsidRDefault="00B965B8" w:rsidP="00514F40">
            <w:pPr>
              <w:rPr>
                <w:noProof/>
              </w:rPr>
            </w:pPr>
          </w:p>
        </w:tc>
      </w:tr>
      <w:tr w:rsidR="00B965B8" w:rsidRPr="00B965B8" w14:paraId="7C55CCC8" w14:textId="77777777" w:rsidTr="00B965B8">
        <w:trPr>
          <w:trHeight w:val="276"/>
        </w:trPr>
        <w:tc>
          <w:tcPr>
            <w:tcW w:w="2081" w:type="dxa"/>
          </w:tcPr>
          <w:p w14:paraId="5DF0C11C" w14:textId="77777777" w:rsidR="00B965B8" w:rsidRPr="00B965B8" w:rsidRDefault="00B965B8" w:rsidP="00B965B8">
            <w:r w:rsidRPr="00B965B8">
              <w:t>MYD88</w:t>
            </w:r>
          </w:p>
        </w:tc>
        <w:tc>
          <w:tcPr>
            <w:tcW w:w="1310" w:type="dxa"/>
          </w:tcPr>
          <w:p w14:paraId="782D2C88" w14:textId="77777777" w:rsidR="00B965B8" w:rsidRPr="00B965B8" w:rsidRDefault="00B965B8" w:rsidP="00B965B8">
            <w:r w:rsidRPr="00B965B8">
              <w:t>Single cell</w:t>
            </w:r>
          </w:p>
        </w:tc>
        <w:tc>
          <w:tcPr>
            <w:tcW w:w="1576" w:type="dxa"/>
          </w:tcPr>
          <w:p w14:paraId="781243AE" w14:textId="77777777" w:rsidR="00B965B8" w:rsidRPr="00B965B8" w:rsidRDefault="00B965B8" w:rsidP="00B965B8">
            <w:proofErr w:type="spellStart"/>
            <w:r w:rsidRPr="00B965B8">
              <w:t>DEPArray</w:t>
            </w:r>
            <w:proofErr w:type="spellEnd"/>
            <w:r w:rsidRPr="00B965B8">
              <w:t xml:space="preserve"> +PCR</w:t>
            </w:r>
          </w:p>
          <w:p w14:paraId="6FBB682A" w14:textId="77777777" w:rsidR="00B965B8" w:rsidRPr="00B965B8" w:rsidRDefault="00B965B8" w:rsidP="00B965B8"/>
        </w:tc>
        <w:tc>
          <w:tcPr>
            <w:tcW w:w="2717" w:type="dxa"/>
          </w:tcPr>
          <w:p w14:paraId="0397FA23" w14:textId="77777777" w:rsidR="00B965B8" w:rsidRPr="00B965B8" w:rsidRDefault="00B965B8" w:rsidP="00B965B8">
            <w:r w:rsidRPr="00B965B8">
              <w:t xml:space="preserve">&gt; 5% B-cells expressing </w:t>
            </w:r>
            <w:proofErr w:type="gramStart"/>
            <w:r w:rsidRPr="00B965B8">
              <w:t>homozygous  MYD</w:t>
            </w:r>
            <w:proofErr w:type="gramEnd"/>
            <w:r w:rsidRPr="00B965B8">
              <w:t>88</w:t>
            </w:r>
            <w:r w:rsidRPr="00B965B8">
              <w:rPr>
                <w:vertAlign w:val="superscript"/>
              </w:rPr>
              <w:t>L265P</w:t>
            </w:r>
          </w:p>
          <w:p w14:paraId="7863D353" w14:textId="77777777" w:rsidR="00B965B8" w:rsidRPr="00B965B8" w:rsidRDefault="00B965B8" w:rsidP="00B965B8"/>
        </w:tc>
        <w:tc>
          <w:tcPr>
            <w:tcW w:w="1947" w:type="dxa"/>
          </w:tcPr>
          <w:p w14:paraId="28AF035A" w14:textId="77777777" w:rsidR="00B965B8" w:rsidRPr="00B965B8" w:rsidRDefault="00B965B8" w:rsidP="00B965B8">
            <w:r w:rsidRPr="00B965B8">
              <w:t>N.A.</w:t>
            </w:r>
          </w:p>
        </w:tc>
        <w:tc>
          <w:tcPr>
            <w:tcW w:w="2869" w:type="dxa"/>
          </w:tcPr>
          <w:p w14:paraId="5D205242" w14:textId="77777777" w:rsidR="00B965B8" w:rsidRPr="00B965B8" w:rsidRDefault="00B965B8" w:rsidP="00B965B8">
            <w:r w:rsidRPr="00B965B8">
              <w:t xml:space="preserve">Able to sort and characterize MYD88 </w:t>
            </w:r>
            <w:proofErr w:type="spellStart"/>
            <w:r w:rsidRPr="00B965B8">
              <w:t>zygosity</w:t>
            </w:r>
            <w:proofErr w:type="spellEnd"/>
            <w:r w:rsidRPr="00B965B8">
              <w:t xml:space="preserve"> </w:t>
            </w:r>
            <w:proofErr w:type="gramStart"/>
            <w:r w:rsidRPr="00B965B8">
              <w:t xml:space="preserve">of  </w:t>
            </w:r>
            <w:r>
              <w:t>s</w:t>
            </w:r>
            <w:r w:rsidRPr="00B965B8">
              <w:t>ingle</w:t>
            </w:r>
            <w:proofErr w:type="gramEnd"/>
            <w:r w:rsidRPr="00B965B8">
              <w:t xml:space="preserve"> B cells from </w:t>
            </w:r>
            <w:proofErr w:type="spellStart"/>
            <w:r w:rsidRPr="00B965B8">
              <w:t>paucicellular</w:t>
            </w:r>
            <w:proofErr w:type="spellEnd"/>
            <w:r w:rsidRPr="00B965B8">
              <w:t xml:space="preserve"> vitreous biopsies;</w:t>
            </w:r>
          </w:p>
          <w:p w14:paraId="3C00A184" w14:textId="77777777" w:rsidR="00B965B8" w:rsidRPr="00B965B8" w:rsidRDefault="00B965B8" w:rsidP="00B965B8"/>
          <w:p w14:paraId="7F41223C" w14:textId="77777777" w:rsidR="00B965B8" w:rsidRPr="00B965B8" w:rsidRDefault="00B965B8" w:rsidP="00B965B8">
            <w:r w:rsidRPr="00B965B8">
              <w:t>Requires specialized equipment setup</w:t>
            </w:r>
          </w:p>
          <w:p w14:paraId="00CB5D79" w14:textId="77777777" w:rsidR="00B965B8" w:rsidRPr="00B965B8" w:rsidRDefault="00B965B8" w:rsidP="00B965B8"/>
        </w:tc>
        <w:tc>
          <w:tcPr>
            <w:tcW w:w="1642" w:type="dxa"/>
          </w:tcPr>
          <w:p w14:paraId="14CDA03C" w14:textId="77777777" w:rsidR="00B965B8" w:rsidRPr="00B965B8" w:rsidRDefault="00B965B8" w:rsidP="00B965B8">
            <w:r w:rsidRPr="00B965B8">
              <w:fldChar w:fldCharType="begin">
                <w:fldData xml:space="preserve">PEVuZE5vdGU+PENpdGU+PEF1dGhvcj5UYW48L0F1dGhvcj48WWVhcj4yMDE5PC9ZZWFyPjxSZWNO
dW0+MTM4PC9SZWNOdW0+PERpc3BsYXlUZXh0PihUYW4gZXQgYWwuLCAyMDE5KTwvRGlzcGxheVRl
eHQ+PHJlY29yZD48cmVjLW51bWJlcj4xMzg8L3JlYy1udW1iZXI+PGZvcmVpZ24ta2V5cz48a2V5
IGFwcD0iRU4iIGRiLWlkPSJhZHhwd3J0cHN6cnc1Y2U5enB0NTUwZmcyZXNlOXp6OTVmd3giIHRp
bWVzdGFtcD0iMTYwMDY5NDgyNyI+MTM4PC9rZXk+PC9mb3JlaWduLWtleXM+PHJlZi10eXBlIG5h
bWU9IkpvdXJuYWwgQXJ0aWNsZSI+MTc8L3JlZi10eXBlPjxjb250cmlidXRvcnM+PGF1dGhvcnM+
PGF1dGhvcj5UYW4sIFcuIEouPC9hdXRob3I+PGF1dGhvcj5XYW5nLCBNLiBNLjwvYXV0aG9yPjxh
dXRob3I+UmljY2lhcmRpLUNhc3RhZ25vbGksIFAuPC9hdXRob3I+PGF1dGhvcj5UYW5nLCBULjwv
YXV0aG9yPjxhdXRob3I+Q2hlZSwgUy4gUC48L2F1dGhvcj48YXV0aG9yPkxpbSwgVC4gUy48L2F1
dGhvcj48YXV0aG9yPkNoYW4sIEEuIFMuIFkuPC9hdXRob3I+PC9hdXRob3JzPjwvY29udHJpYnV0
b3JzPjxhdXRoLWFkZHJlc3M+QS4gTWVuYXJpbmkgQmlvbWFya2VycyBTaW5nYXBvcmUgUHRlIEx0
ZCwgU2luZ2Fwb3JlLiYjeEQ7VHJhbnNsYXRpb25hbCBPcGh0aGFsbWljIFBhdGhvbG9neSBQbGF0
Zm9ybSwgU2luZ2Fwb3JlIEV5ZSBSZXNlYXJjaCBJbnN0aXR1dGUsIFNpbmdhcG9yZS4mI3hEO0Rp
dmlzaW9uIG9mIE1lZGljYWwgT25jb2xvZ3ksIE5hdGlvbmFsIENhbmNlciBDZW50ZXIsIFNpbmdh
cG9yZS4mI3hEO09jdWxhciBJbmZsYW1tYXRpb24gYW5kIEltbXVub2xvZ3kgRGVwYXJ0bWVudCwg
U2luZ2Fwb3JlIE5hdGlvbmFsIEV5ZSBDZW50cmUsIFNpbmdhcG9yZS4mI3hEO09waHRoYWxtb2xv
Z3kgYW5kIFZpc3VhbCBTY2llbmNlcyBBY2FkZW1pYyBDbGluaWNhbCBQcm9ncmFtLCBEdWtlLU5V
UyBNZWRpY2FsIFNjaG9vbCwgU2luZ2Fwb3JlOyBhbmQuJiN4RDtEZXBhcnRtZW50IG9mIEFuYXRv
bWljYWwgUGF0aG9sb2d5IGFuZCBDeXRvbG9neSwgU2luZ2Fwb3JlIEdlbmVyYWwgSG9zcGl0YWws
IFNpbmdhcG9yZS48L2F1dGgtYWRkcmVzcz48dGl0bGVzPjx0aXRsZT5TaW5nbGUtY2VsbCBNWUQ4
OCBzZXF1ZW5jaW5nIG9mIGlzb2xhdGVkIEIgY2VsbHMgZnJvbSB2aXRyZW91cyBiaW9wc2llcyBh
aWRzIHZpdHJlb3JldGluYWwgbHltcGhvbWEgZGlhZ25vc2lzPC90aXRsZT48c2Vjb25kYXJ5LXRp
dGxlPkJsb29kPC9zZWNvbmRhcnktdGl0bGU+PC90aXRsZXM+PHBlcmlvZGljYWw+PGZ1bGwtdGl0
bGU+Qmxvb2Q8L2Z1bGwtdGl0bGU+PC9wZXJpb2RpY2FsPjxwYWdlcz43MDktNzEyPC9wYWdlcz48
dm9sdW1lPjEzNDwvdm9sdW1lPjxudW1iZXI+ODwvbnVtYmVyPjxlZGl0aW9uPjIwMTkvMDcvMTI8
L2VkaXRpb24+PGRhdGVzPjx5ZWFyPjIwMTk8L3llYXI+PHB1Yi1kYXRlcz48ZGF0ZT5BdWcgMjI8
L2RhdGU+PC9wdWItZGF0ZXM+PC9kYXRlcz48aXNibj4xNTI4LTAwMjAgKEVsZWN0cm9uaWMpJiN4
RDswMDA2LTQ5NzEgKExpbmtpbmcpPC9pc2JuPjxhY2Nlc3Npb24tbnVtPjMxMjkyMTExPC9hY2Nl
c3Npb24tbnVtPjx1cmxzPjxyZWxhdGVkLXVybHM+PHVybD48c3R5bGUgZmFjZT0idW5kZXJsaW5l
IiBmb250PSJkZWZhdWx0IiBzaXplPSIxMDAlIj5odHRwczovL3d3dy5uY2JpLm5sbS5uaWguZ292
L3B1Ym1lZC8zMTI5MjExMTwvc3R5bGU+PC91cmw+PHVybD48c3R5bGUgZmFjZT0idW5kZXJsaW5l
IiBmb250PSJkZWZhdWx0IiBzaXplPSIxMDAlIj5odHRwczovL2FzaHB1YmxpY2F0aW9ucy5vcmcv
Ymxvb2QvYXJ0aWNsZS1hYnN0cmFjdC8xMzQvOC83MDkvMjYwNzQ5L1NpbmdsZS1jZWxsLU1ZRDg4
LXNlcXVlbmNpbmctb2YtaXNvbGF0ZWQtQi1jZWxscz9yZWRpcmVjdGVkRnJvbT1mdWxsdGV4dDwv
c3R5bGU+PC91cmw+PC9yZWxhdGVkLXVybHM+PC91cmxzPjxlbGVjdHJvbmljLXJlc291cmNlLW51
bT4xMC4xMTgyL2Jsb29kLjIwMTkwMDAwMjI8L2VsZWN0cm9uaWMtcmVzb3VyY2UtbnVtPjwvcmVj
b3JkPjwvQ2l0ZT48L0VuZE5vdGU+AG=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UYW48L0F1dGhvcj48WWVhcj4yMDE5PC9ZZWFyPjxSZWNO
dW0+MTM4PC9SZWNOdW0+PERpc3BsYXlUZXh0PihUYW4gZXQgYWwuLCAyMDE5KTwvRGlzcGxheVRl
eHQ+PHJlY29yZD48cmVjLW51bWJlcj4xMzg8L3JlYy1udW1iZXI+PGZvcmVpZ24ta2V5cz48a2V5
IGFwcD0iRU4iIGRiLWlkPSJhZHhwd3J0cHN6cnc1Y2U5enB0NTUwZmcyZXNlOXp6OTVmd3giIHRp
bWVzdGFtcD0iMTYwMDY5NDgyNyI+MTM4PC9rZXk+PC9mb3JlaWduLWtleXM+PHJlZi10eXBlIG5h
bWU9IkpvdXJuYWwgQXJ0aWNsZSI+MTc8L3JlZi10eXBlPjxjb250cmlidXRvcnM+PGF1dGhvcnM+
PGF1dGhvcj5UYW4sIFcuIEouPC9hdXRob3I+PGF1dGhvcj5XYW5nLCBNLiBNLjwvYXV0aG9yPjxh
dXRob3I+UmljY2lhcmRpLUNhc3RhZ25vbGksIFAuPC9hdXRob3I+PGF1dGhvcj5UYW5nLCBULjwv
YXV0aG9yPjxhdXRob3I+Q2hlZSwgUy4gUC48L2F1dGhvcj48YXV0aG9yPkxpbSwgVC4gUy48L2F1
dGhvcj48YXV0aG9yPkNoYW4sIEEuIFMuIFkuPC9hdXRob3I+PC9hdXRob3JzPjwvY29udHJpYnV0
b3JzPjxhdXRoLWFkZHJlc3M+QS4gTWVuYXJpbmkgQmlvbWFya2VycyBTaW5nYXBvcmUgUHRlIEx0
ZCwgU2luZ2Fwb3JlLiYjeEQ7VHJhbnNsYXRpb25hbCBPcGh0aGFsbWljIFBhdGhvbG9neSBQbGF0
Zm9ybSwgU2luZ2Fwb3JlIEV5ZSBSZXNlYXJjaCBJbnN0aXR1dGUsIFNpbmdhcG9yZS4mI3hEO0Rp
dmlzaW9uIG9mIE1lZGljYWwgT25jb2xvZ3ksIE5hdGlvbmFsIENhbmNlciBDZW50ZXIsIFNpbmdh
cG9yZS4mI3hEO09jdWxhciBJbmZsYW1tYXRpb24gYW5kIEltbXVub2xvZ3kgRGVwYXJ0bWVudCwg
U2luZ2Fwb3JlIE5hdGlvbmFsIEV5ZSBDZW50cmUsIFNpbmdhcG9yZS4mI3hEO09waHRoYWxtb2xv
Z3kgYW5kIFZpc3VhbCBTY2llbmNlcyBBY2FkZW1pYyBDbGluaWNhbCBQcm9ncmFtLCBEdWtlLU5V
UyBNZWRpY2FsIFNjaG9vbCwgU2luZ2Fwb3JlOyBhbmQuJiN4RDtEZXBhcnRtZW50IG9mIEFuYXRv
bWljYWwgUGF0aG9sb2d5IGFuZCBDeXRvbG9neSwgU2luZ2Fwb3JlIEdlbmVyYWwgSG9zcGl0YWws
IFNpbmdhcG9yZS48L2F1dGgtYWRkcmVzcz48dGl0bGVzPjx0aXRsZT5TaW5nbGUtY2VsbCBNWUQ4
OCBzZXF1ZW5jaW5nIG9mIGlzb2xhdGVkIEIgY2VsbHMgZnJvbSB2aXRyZW91cyBiaW9wc2llcyBh
aWRzIHZpdHJlb3JldGluYWwgbHltcGhvbWEgZGlhZ25vc2lzPC90aXRsZT48c2Vjb25kYXJ5LXRp
dGxlPkJsb29kPC9zZWNvbmRhcnktdGl0bGU+PC90aXRsZXM+PHBlcmlvZGljYWw+PGZ1bGwtdGl0
bGU+Qmxvb2Q8L2Z1bGwtdGl0bGU+PC9wZXJpb2RpY2FsPjxwYWdlcz43MDktNzEyPC9wYWdlcz48
dm9sdW1lPjEzNDwvdm9sdW1lPjxudW1iZXI+ODwvbnVtYmVyPjxlZGl0aW9uPjIwMTkvMDcvMTI8
L2VkaXRpb24+PGRhdGVzPjx5ZWFyPjIwMTk8L3llYXI+PHB1Yi1kYXRlcz48ZGF0ZT5BdWcgMjI8
L2RhdGU+PC9wdWItZGF0ZXM+PC9kYXRlcz48aXNibj4xNTI4LTAwMjAgKEVsZWN0cm9uaWMpJiN4
RDswMDA2LTQ5NzEgKExpbmtpbmcpPC9pc2JuPjxhY2Nlc3Npb24tbnVtPjMxMjkyMTExPC9hY2Nl
c3Npb24tbnVtPjx1cmxzPjxyZWxhdGVkLXVybHM+PHVybD48c3R5bGUgZmFjZT0idW5kZXJsaW5l
IiBmb250PSJkZWZhdWx0IiBzaXplPSIxMDAlIj5odHRwczovL3d3dy5uY2JpLm5sbS5uaWguZ292
L3B1Ym1lZC8zMTI5MjExMTwvc3R5bGU+PC91cmw+PHVybD48c3R5bGUgZmFjZT0idW5kZXJsaW5l
IiBmb250PSJkZWZhdWx0IiBzaXplPSIxMDAlIj5odHRwczovL2FzaHB1YmxpY2F0aW9ucy5vcmcv
Ymxvb2QvYXJ0aWNsZS1hYnN0cmFjdC8xMzQvOC83MDkvMjYwNzQ5L1NpbmdsZS1jZWxsLU1ZRDg4
LXNlcXVlbmNpbmctb2YtaXNvbGF0ZWQtQi1jZWxscz9yZWRpcmVjdGVkRnJvbT1mdWxsdGV4dDwv
c3R5bGU+PC91cmw+PC9yZWxhdGVkLXVybHM+PC91cmxzPjxlbGVjdHJvbmljLXJlc291cmNlLW51
bT4xMC4xMTgyL2Jsb29kLjIwMTkwMDAwMjI8L2VsZWN0cm9uaWMtcmVzb3VyY2UtbnVtPjwvcmVj
b3JkPjwvQ2l0ZT48L0VuZE5vdGU+AG==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Tan et al., 2019)</w:t>
            </w:r>
            <w:r w:rsidRPr="00B965B8">
              <w:fldChar w:fldCharType="end"/>
            </w:r>
          </w:p>
          <w:p w14:paraId="2F88D6E5" w14:textId="77777777" w:rsidR="00B965B8" w:rsidRPr="00B965B8" w:rsidRDefault="00B965B8" w:rsidP="00B965B8"/>
          <w:p w14:paraId="2FA8DDE8" w14:textId="77777777" w:rsidR="00B965B8" w:rsidRPr="00B965B8" w:rsidRDefault="00B965B8" w:rsidP="00B965B8"/>
        </w:tc>
      </w:tr>
      <w:tr w:rsidR="00B965B8" w:rsidRPr="00B965B8" w14:paraId="41189A21" w14:textId="77777777" w:rsidTr="00B965B8">
        <w:trPr>
          <w:trHeight w:val="276"/>
        </w:trPr>
        <w:tc>
          <w:tcPr>
            <w:tcW w:w="2081" w:type="dxa"/>
          </w:tcPr>
          <w:p w14:paraId="029DFF65" w14:textId="77777777" w:rsidR="00B965B8" w:rsidRPr="00B965B8" w:rsidRDefault="00B965B8" w:rsidP="00B965B8">
            <w:r w:rsidRPr="00B965B8">
              <w:t>PTPRK, CDKN2A</w:t>
            </w:r>
          </w:p>
          <w:p w14:paraId="025B82C3" w14:textId="77777777" w:rsidR="00B965B8" w:rsidRPr="00B965B8" w:rsidRDefault="00B965B8" w:rsidP="00B965B8"/>
        </w:tc>
        <w:tc>
          <w:tcPr>
            <w:tcW w:w="1310" w:type="dxa"/>
          </w:tcPr>
          <w:p w14:paraId="0BB427BF" w14:textId="77777777" w:rsidR="00B965B8" w:rsidRPr="00B965B8" w:rsidRDefault="00B965B8" w:rsidP="00B965B8">
            <w:r w:rsidRPr="00B965B8">
              <w:t>Bulk cell</w:t>
            </w:r>
          </w:p>
          <w:p w14:paraId="196577A4" w14:textId="77777777" w:rsidR="00B965B8" w:rsidRPr="00B965B8" w:rsidRDefault="00B965B8" w:rsidP="00B965B8"/>
        </w:tc>
        <w:tc>
          <w:tcPr>
            <w:tcW w:w="1576" w:type="dxa"/>
          </w:tcPr>
          <w:p w14:paraId="64AB95B4" w14:textId="77777777" w:rsidR="00B965B8" w:rsidRPr="00B965B8" w:rsidRDefault="00B965B8" w:rsidP="00B965B8">
            <w:r w:rsidRPr="00B965B8">
              <w:t>SNP microarray</w:t>
            </w:r>
          </w:p>
        </w:tc>
        <w:tc>
          <w:tcPr>
            <w:tcW w:w="2717" w:type="dxa"/>
          </w:tcPr>
          <w:p w14:paraId="259AFAD8" w14:textId="77777777" w:rsidR="00B965B8" w:rsidRPr="00B965B8" w:rsidRDefault="00B965B8" w:rsidP="00B965B8">
            <w:r w:rsidRPr="00B965B8">
              <w:t>Copy number loss</w:t>
            </w:r>
          </w:p>
        </w:tc>
        <w:tc>
          <w:tcPr>
            <w:tcW w:w="1947" w:type="dxa"/>
          </w:tcPr>
          <w:p w14:paraId="4595F9AC" w14:textId="77777777" w:rsidR="00B965B8" w:rsidRPr="00B965B8" w:rsidRDefault="00B965B8" w:rsidP="00B965B8">
            <w:r w:rsidRPr="00B965B8">
              <w:t>N.A.</w:t>
            </w:r>
          </w:p>
        </w:tc>
        <w:tc>
          <w:tcPr>
            <w:tcW w:w="2869" w:type="dxa"/>
          </w:tcPr>
          <w:p w14:paraId="25982715" w14:textId="77777777" w:rsidR="00B965B8" w:rsidRPr="00B965B8" w:rsidRDefault="00B965B8" w:rsidP="00B965B8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</w:rPr>
            </w:pPr>
            <w:r w:rsidRPr="00B965B8">
              <w:rPr>
                <w:color w:val="000000"/>
              </w:rPr>
              <w:t>Additional studies needed to establish diagnostic use</w:t>
            </w:r>
          </w:p>
        </w:tc>
        <w:tc>
          <w:tcPr>
            <w:tcW w:w="1642" w:type="dxa"/>
          </w:tcPr>
          <w:p w14:paraId="5920242C" w14:textId="77777777" w:rsidR="00B965B8" w:rsidRPr="00B965B8" w:rsidRDefault="00B965B8" w:rsidP="00B965B8">
            <w:r w:rsidRPr="00B965B8">
              <w:fldChar w:fldCharType="begin">
                <w:fldData xml:space="preserve">PEVuZE5vdGU+PENpdGU+PEF1dGhvcj5XYW5nPC9BdXRob3I+PFllYXI+MjAxNDwvWWVhcj48UmVj
TnVtPjM1NjA8L1JlY051bT48RGlzcGxheVRleHQ+KFdhbmcgZXQgYWwuLCAyMDE0KTwvRGlzcGxh
eVRleHQ+PHJlY29yZD48cmVjLW51bWJlcj4zNTYwPC9yZWMtbnVtYmVyPjxmb3JlaWduLWtleXM+
PGtleSBhcHA9IkVOIiBkYi1pZD0iYTV2dHh4ZDAwc3J4czZlZXN4N3YwOWYxMnIyMGR4eDI5ZnM1
IiB0aW1lc3RhbXA9IjE1OTY2NDIyMDEiPjM1NjA8L2tleT48L2ZvcmVpZ24ta2V5cz48cmVmLXR5
cGUgbmFtZT0iSm91cm5hbCBBcnRpY2xlIj4xNzwvcmVmLXR5cGU+PGNvbnRyaWJ1dG9ycz48YXV0
aG9ycz48YXV0aG9yPldhbmcsIEwuPC9hdXRob3I+PGF1dGhvcj5TYXRvLU90c3VibywgQS48L2F1
dGhvcj48YXV0aG9yPlN1Z2l0YSwgUy48L2F1dGhvcj48YXV0aG9yPlRha2FzZSwgSC48L2F1dGhv
cj48YXV0aG9yPk1vY2hpenVraSwgTS48L2F1dGhvcj48YXV0aG9yPlVzdWksIFkuPC9hdXRob3I+
PGF1dGhvcj5Hb3RvLCBILjwvYXV0aG9yPjxhdXRob3I+S295YW1hLCBULjwvYXV0aG9yPjxhdXRo
b3I+QWtpeWFtYSwgSC48L2F1dGhvcj48YXV0aG9yPk1pdXJhLCBPLjwvYXV0aG9yPjxhdXRob3I+
T2dhd2EsIFMuPC9hdXRob3I+PGF1dGhvcj5BcmFpLCBBLjwvYXV0aG9yPjwvYXV0aG9ycz48L2Nv
bnRyaWJ1dG9ycz48YXV0aC1hZGRyZXNzPkRlcGFydG1lbnQgb2YgSGVtYXRvbG9neSwgR3JhZHVh
dGUgU2Nob29sIG9mIE1lZGljYWwgYW5kIERlbnRhbCBTY2llbmNlcywgVG9reW8gTWVkaWNhbCBh
bmQgRGVudGFsIFVuaXZlcnNpdHksIFRva3lvLCBKYXBhbi48L2F1dGgtYWRkcmVzcz48dGl0bGVz
Pjx0aXRsZT5IaWdoLXJlc29sdXRpb24gZ2Vub21pYyBjb3B5IG51bWJlciBwcm9maWxpbmcgb2Yg
cHJpbWFyeSBpbnRyYW9jdWxhciBseW1waG9tYSBieSBzaW5nbGUgbnVjbGVvdGlkZSBwb2x5bW9y
cGhpc20gbWljcm9hcnJheXM8L3RpdGxlPjxzZWNvbmRhcnktdGl0bGU+Q2FuY2VyIFNjaTwvc2Vj
b25kYXJ5LXRpdGxlPjwvdGl0bGVzPjxwZXJpb2RpY2FsPjxmdWxsLXRpdGxlPkNhbmNlciBTY2k8
L2Z1bGwtdGl0bGU+PC9wZXJpb2RpY2FsPjxwYWdlcz41OTItOTwvcGFnZXM+PHZvbHVtZT4xMDU8
L3ZvbHVtZT48bnVtYmVyPjU8L251bWJlcj48ZWRpdGlvbj4yMDE0LzAzLzEzPC9lZGl0aW9uPjxr
ZXl3b3Jkcz48a2V5d29yZD5BZ2VkPC9rZXl3b3JkPjxrZXl3b3JkPkFnZWQsIDgwIGFuZCBvdmVy
PC9rZXl3b3JkPjxrZXl3b3JkPkNlbnRyYWwgTmVydm91cyBTeXN0ZW0gTmVvcGxhc21zLypnZW5l
dGljczwva2V5d29yZD48a2V5d29yZD5DeWNsaW4tRGVwZW5kZW50IEtpbmFzZSBJbmhpYml0b3Ig
cDE2L2dlbmV0aWNzPC9rZXl3b3JkPjxrZXl3b3JkPkZlbWFsZTwva2V5d29yZD48a2V5d29yZD5H
ZW5lIERlbGV0aW9uPC9rZXl3b3JkPjxrZXl3b3JkPkdlbmUgRG9zYWdlLypnZW5ldGljczwva2V5
d29yZD48a2V5d29yZD5IdW1hbnM8L2tleXdvcmQ+PGtleXdvcmQ+SW50ZXJsZXVraW4tMTAvZ2Vu
ZXRpY3M8L2tleXdvcmQ+PGtleXdvcmQ+SW50cmFvY3VsYXIgTHltcGhvbWEvKmdlbmV0aWNzPC9r
ZXl3b3JkPjxrZXl3b3JkPk1hbGU8L2tleXdvcmQ+PGtleXdvcmQ+TWlkZGxlIEFnZWQ8L2tleXdv
cmQ+PGtleXdvcmQ+T2xpZ29udWNsZW90aWRlIEFycmF5IFNlcXVlbmNlIEFuYWx5c2lzPC9rZXl3
b3JkPjxrZXl3b3JkPlBvbHltb3JwaGlzbSwgU2luZ2xlIE51Y2xlb3RpZGUvZ2VuZXRpY3M8L2tl
eXdvcmQ+PGtleXdvcmQ+UmVjZXB0b3ItTGlrZSBQcm90ZWluIFR5cm9zaW5lIFBob3NwaGF0YXNl
cywgQ2xhc3MgMi9nZW5ldGljczwva2V5d29yZD48a2V5d29yZD5DZW50cmFsIG5lcnZvdXMgc3lz
dGVtPC9rZXl3b3JkPjxrZXl3b3JkPklsLTEwPC9rZXl3b3JkPjxrZXl3b3JkPmludHJhb2N1bGFy
IGx5bXBob21hPC9rZXl3b3JkPjxrZXl3b3JkPnNpbmdsZSBudWNsZW90aWRlIHBvbHltb3JwaGlz
bTwva2V5d29yZD48a2V5d29yZD52aXRyZW91cyBib2R5PC9rZXl3b3JkPjwva2V5d29yZHM+PGRh
dGVzPjx5ZWFyPjIwMTQ8L3llYXI+PHB1Yi1kYXRlcz48ZGF0ZT5NYXk8L2RhdGU+PC9wdWItZGF0
ZXM+PC9kYXRlcz48aXNibj4xMzQ5LTcwMDYgKEVsZWN0cm9uaWMpJiN4RDsxMzQ3LTkwMzIgKExp
bmtpbmcpPC9pc2JuPjxhY2Nlc3Npb24tbnVtPjI0NjEyMTAwPC9hY2Nlc3Npb24tbnVtPjx1cmxz
PjxyZWxhdGVkLXVybHM+PHVybD5odHRwczovL3d3dy5uY2JpLm5sbS5uaWguZ292L3B1Ym1lZC8y
NDYxMjEwMDwvdXJsPjx1cmw+aHR0cHM6Ly93d3cubmNiaS5ubG0ubmloLmdvdi9wbWMvYXJ0aWNs
ZXMvUE1DNDMxNzgyOS9wZGYvY2FzMDEwNS0wNTkyLnBkZjwvdXJsPjwvcmVsYXRlZC11cmxzPjwv
dXJscz48Y3VzdG9tMj5QTUM0MzE3ODI5PC9jdXN0b20yPjxlbGVjdHJvbmljLXJlc291cmNlLW51
bT4xMC4xMTExL2Nhcy4xMjM4ODwvZWxlY3Ryb25pYy1yZXNvdXJjZS1udW0+PC9yZWNvcmQ+PC9D
aXRlPjwvRW5kTm90ZT5=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XYW5nPC9BdXRob3I+PFllYXI+MjAxNDwvWWVhcj48UmVj
TnVtPjM1NjA8L1JlY051bT48RGlzcGxheVRleHQ+KFdhbmcgZXQgYWwuLCAyMDE0KTwvRGlzcGxh
eVRleHQ+PHJlY29yZD48cmVjLW51bWJlcj4zNTYwPC9yZWMtbnVtYmVyPjxmb3JlaWduLWtleXM+
PGtleSBhcHA9IkVOIiBkYi1pZD0iYTV2dHh4ZDAwc3J4czZlZXN4N3YwOWYxMnIyMGR4eDI5ZnM1
IiB0aW1lc3RhbXA9IjE1OTY2NDIyMDEiPjM1NjA8L2tleT48L2ZvcmVpZ24ta2V5cz48cmVmLXR5
cGUgbmFtZT0iSm91cm5hbCBBcnRpY2xlIj4xNzwvcmVmLXR5cGU+PGNvbnRyaWJ1dG9ycz48YXV0
aG9ycz48YXV0aG9yPldhbmcsIEwuPC9hdXRob3I+PGF1dGhvcj5TYXRvLU90c3VibywgQS48L2F1
dGhvcj48YXV0aG9yPlN1Z2l0YSwgUy48L2F1dGhvcj48YXV0aG9yPlRha2FzZSwgSC48L2F1dGhv
cj48YXV0aG9yPk1vY2hpenVraSwgTS48L2F1dGhvcj48YXV0aG9yPlVzdWksIFkuPC9hdXRob3I+
PGF1dGhvcj5Hb3RvLCBILjwvYXV0aG9yPjxhdXRob3I+S295YW1hLCBULjwvYXV0aG9yPjxhdXRo
b3I+QWtpeWFtYSwgSC48L2F1dGhvcj48YXV0aG9yPk1pdXJhLCBPLjwvYXV0aG9yPjxhdXRob3I+
T2dhd2EsIFMuPC9hdXRob3I+PGF1dGhvcj5BcmFpLCBBLjwvYXV0aG9yPjwvYXV0aG9ycz48L2Nv
bnRyaWJ1dG9ycz48YXV0aC1hZGRyZXNzPkRlcGFydG1lbnQgb2YgSGVtYXRvbG9neSwgR3JhZHVh
dGUgU2Nob29sIG9mIE1lZGljYWwgYW5kIERlbnRhbCBTY2llbmNlcywgVG9reW8gTWVkaWNhbCBh
bmQgRGVudGFsIFVuaXZlcnNpdHksIFRva3lvLCBKYXBhbi48L2F1dGgtYWRkcmVzcz48dGl0bGVz
Pjx0aXRsZT5IaWdoLXJlc29sdXRpb24gZ2Vub21pYyBjb3B5IG51bWJlciBwcm9maWxpbmcgb2Yg
cHJpbWFyeSBpbnRyYW9jdWxhciBseW1waG9tYSBieSBzaW5nbGUgbnVjbGVvdGlkZSBwb2x5bW9y
cGhpc20gbWljcm9hcnJheXM8L3RpdGxlPjxzZWNvbmRhcnktdGl0bGU+Q2FuY2VyIFNjaTwvc2Vj
b25kYXJ5LXRpdGxlPjwvdGl0bGVzPjxwZXJpb2RpY2FsPjxmdWxsLXRpdGxlPkNhbmNlciBTY2k8
L2Z1bGwtdGl0bGU+PC9wZXJpb2RpY2FsPjxwYWdlcz41OTItOTwvcGFnZXM+PHZvbHVtZT4xMDU8
L3ZvbHVtZT48bnVtYmVyPjU8L251bWJlcj48ZWRpdGlvbj4yMDE0LzAzLzEzPC9lZGl0aW9uPjxr
ZXl3b3Jkcz48a2V5d29yZD5BZ2VkPC9rZXl3b3JkPjxrZXl3b3JkPkFnZWQsIDgwIGFuZCBvdmVy
PC9rZXl3b3JkPjxrZXl3b3JkPkNlbnRyYWwgTmVydm91cyBTeXN0ZW0gTmVvcGxhc21zLypnZW5l
dGljczwva2V5d29yZD48a2V5d29yZD5DeWNsaW4tRGVwZW5kZW50IEtpbmFzZSBJbmhpYml0b3Ig
cDE2L2dlbmV0aWNzPC9rZXl3b3JkPjxrZXl3b3JkPkZlbWFsZTwva2V5d29yZD48a2V5d29yZD5H
ZW5lIERlbGV0aW9uPC9rZXl3b3JkPjxrZXl3b3JkPkdlbmUgRG9zYWdlLypnZW5ldGljczwva2V5
d29yZD48a2V5d29yZD5IdW1hbnM8L2tleXdvcmQ+PGtleXdvcmQ+SW50ZXJsZXVraW4tMTAvZ2Vu
ZXRpY3M8L2tleXdvcmQ+PGtleXdvcmQ+SW50cmFvY3VsYXIgTHltcGhvbWEvKmdlbmV0aWNzPC9r
ZXl3b3JkPjxrZXl3b3JkPk1hbGU8L2tleXdvcmQ+PGtleXdvcmQ+TWlkZGxlIEFnZWQ8L2tleXdv
cmQ+PGtleXdvcmQ+T2xpZ29udWNsZW90aWRlIEFycmF5IFNlcXVlbmNlIEFuYWx5c2lzPC9rZXl3
b3JkPjxrZXl3b3JkPlBvbHltb3JwaGlzbSwgU2luZ2xlIE51Y2xlb3RpZGUvZ2VuZXRpY3M8L2tl
eXdvcmQ+PGtleXdvcmQ+UmVjZXB0b3ItTGlrZSBQcm90ZWluIFR5cm9zaW5lIFBob3NwaGF0YXNl
cywgQ2xhc3MgMi9nZW5ldGljczwva2V5d29yZD48a2V5d29yZD5DZW50cmFsIG5lcnZvdXMgc3lz
dGVtPC9rZXl3b3JkPjxrZXl3b3JkPklsLTEwPC9rZXl3b3JkPjxrZXl3b3JkPmludHJhb2N1bGFy
IGx5bXBob21hPC9rZXl3b3JkPjxrZXl3b3JkPnNpbmdsZSBudWNsZW90aWRlIHBvbHltb3JwaGlz
bTwva2V5d29yZD48a2V5d29yZD52aXRyZW91cyBib2R5PC9rZXl3b3JkPjwva2V5d29yZHM+PGRh
dGVzPjx5ZWFyPjIwMTQ8L3llYXI+PHB1Yi1kYXRlcz48ZGF0ZT5NYXk8L2RhdGU+PC9wdWItZGF0
ZXM+PC9kYXRlcz48aXNibj4xMzQ5LTcwMDYgKEVsZWN0cm9uaWMpJiN4RDsxMzQ3LTkwMzIgKExp
bmtpbmcpPC9pc2JuPjxhY2Nlc3Npb24tbnVtPjI0NjEyMTAwPC9hY2Nlc3Npb24tbnVtPjx1cmxz
PjxyZWxhdGVkLXVybHM+PHVybD5odHRwczovL3d3dy5uY2JpLm5sbS5uaWguZ292L3B1Ym1lZC8y
NDYxMjEwMDwvdXJsPjx1cmw+aHR0cHM6Ly93d3cubmNiaS5ubG0ubmloLmdvdi9wbWMvYXJ0aWNs
ZXMvUE1DNDMxNzgyOS9wZGYvY2FzMDEwNS0wNTkyLnBkZjwvdXJsPjwvcmVsYXRlZC11cmxzPjwv
dXJscz48Y3VzdG9tMj5QTUM0MzE3ODI5PC9jdXN0b20yPjxlbGVjdHJvbmljLXJlc291cmNlLW51
bT4xMC4xMTExL2Nhcy4xMjM4ODwvZWxlY3Ryb25pYy1yZXNvdXJjZS1udW0+PC9yZWNvcmQ+PC9D
aXRlPjwvRW5kTm90ZT5=
</w:fldData>
              </w:fldChar>
            </w:r>
            <w:r w:rsidRPr="00B965B8">
              <w:instrText xml:space="preserve"> ADDIN EN.CITE.DATA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Wang et al., 2014)</w:t>
            </w:r>
            <w:r w:rsidRPr="00B965B8">
              <w:fldChar w:fldCharType="end"/>
            </w:r>
          </w:p>
        </w:tc>
      </w:tr>
      <w:tr w:rsidR="00B965B8" w:rsidRPr="00B965B8" w14:paraId="312935EF" w14:textId="77777777" w:rsidTr="00B965B8">
        <w:trPr>
          <w:trHeight w:val="276"/>
        </w:trPr>
        <w:tc>
          <w:tcPr>
            <w:tcW w:w="2081" w:type="dxa"/>
          </w:tcPr>
          <w:p w14:paraId="67DDBE46" w14:textId="77777777" w:rsidR="00B965B8" w:rsidRPr="00B965B8" w:rsidRDefault="00B965B8" w:rsidP="00B965B8">
            <w:r w:rsidRPr="00B965B8">
              <w:t>PTEN, CDKN2A</w:t>
            </w:r>
          </w:p>
          <w:p w14:paraId="40D97EE9" w14:textId="77777777" w:rsidR="00B965B8" w:rsidRPr="00B965B8" w:rsidRDefault="00B965B8" w:rsidP="00B965B8"/>
        </w:tc>
        <w:tc>
          <w:tcPr>
            <w:tcW w:w="1310" w:type="dxa"/>
          </w:tcPr>
          <w:p w14:paraId="72E697AB" w14:textId="77777777" w:rsidR="00B965B8" w:rsidRPr="00B965B8" w:rsidRDefault="00B965B8" w:rsidP="00B965B8">
            <w:r w:rsidRPr="00B965B8">
              <w:t>Bulk cell</w:t>
            </w:r>
          </w:p>
          <w:p w14:paraId="135571F6" w14:textId="77777777" w:rsidR="00B965B8" w:rsidRPr="00B965B8" w:rsidRDefault="00B965B8" w:rsidP="00B965B8"/>
        </w:tc>
        <w:tc>
          <w:tcPr>
            <w:tcW w:w="1576" w:type="dxa"/>
          </w:tcPr>
          <w:p w14:paraId="5001A124" w14:textId="77777777" w:rsidR="00B965B8" w:rsidRPr="00B965B8" w:rsidRDefault="00B965B8" w:rsidP="00B965B8">
            <w:r w:rsidRPr="00B965B8">
              <w:t>NGS</w:t>
            </w:r>
          </w:p>
        </w:tc>
        <w:tc>
          <w:tcPr>
            <w:tcW w:w="2717" w:type="dxa"/>
          </w:tcPr>
          <w:p w14:paraId="698FB373" w14:textId="77777777" w:rsidR="00B965B8" w:rsidRPr="00B965B8" w:rsidRDefault="00B965B8" w:rsidP="00B965B8">
            <w:r w:rsidRPr="00B965B8">
              <w:t>Copy number loss</w:t>
            </w:r>
          </w:p>
        </w:tc>
        <w:tc>
          <w:tcPr>
            <w:tcW w:w="1947" w:type="dxa"/>
          </w:tcPr>
          <w:p w14:paraId="48E426A8" w14:textId="77777777" w:rsidR="00B965B8" w:rsidRPr="00B965B8" w:rsidRDefault="00B965B8" w:rsidP="00B965B8">
            <w:r w:rsidRPr="00B965B8">
              <w:t>N.A.</w:t>
            </w:r>
          </w:p>
        </w:tc>
        <w:tc>
          <w:tcPr>
            <w:tcW w:w="2869" w:type="dxa"/>
          </w:tcPr>
          <w:p w14:paraId="73ABD9BD" w14:textId="77777777" w:rsidR="00B965B8" w:rsidRPr="00B965B8" w:rsidRDefault="00B965B8" w:rsidP="00B965B8">
            <w:r w:rsidRPr="00B965B8">
              <w:rPr>
                <w:color w:val="000000"/>
              </w:rPr>
              <w:t>Additional studies needed to establish diagnostic use</w:t>
            </w:r>
          </w:p>
        </w:tc>
        <w:tc>
          <w:tcPr>
            <w:tcW w:w="1642" w:type="dxa"/>
          </w:tcPr>
          <w:p w14:paraId="22CD1848" w14:textId="77777777" w:rsidR="00B965B8" w:rsidRPr="00B965B8" w:rsidRDefault="00B965B8" w:rsidP="00B965B8">
            <w:r w:rsidRPr="00B965B8">
              <w:fldChar w:fldCharType="begin">
                <w:fldData xml:space="preserve">PEVuZE5vdGU+PENpdGU+PEF1dGhvcj5DYW5pPC9BdXRob3I+PFllYXI+MjAxNzwvWWVhcj48UmVj
TnVtPjE2NjwvUmVjTnVtPjxEaXNwbGF5VGV4dD4oQ2FuaSBldCBhbC4sIDIwMTcpPC9EaXNwbGF5
VGV4dD48cmVjb3JkPjxyZWMtbnVtYmVyPjE2NjwvcmVjLW51bWJlcj48Zm9yZWlnbi1rZXlzPjxr
ZXkgYXBwPSJFTiIgZGItaWQ9ImFkeHB3cnRwc3pydzVjZTl6cHQ1NTBmZzJlc2U5eno5NWZ3eCIg
dGltZXN0YW1wPSIxNjAwNjk0ODI3Ij4xNjY8L2tleT48L2ZvcmVpZ24ta2V5cz48cmVmLXR5cGUg
bmFtZT0iSm91cm5hbCBBcnRpY2xlIj4xNzwvcmVmLXR5cGU+PGNvbnRyaWJ1dG9ycz48YXV0aG9y
cz48YXV0aG9yPkNhbmksIEEuIEsuPC9hdXRob3I+PGF1dGhvcj5Ib3ZlbHNvbiwgRC4gSC48L2F1
dGhvcj48YXV0aG9yPkRlbWlyY2ksIEguPC9hdXRob3I+PGF1dGhvcj5Kb2huc29uLCBNLiBXLjwv
YXV0aG9yPjxhdXRob3I+VG9tbGlucywgUy4gQS48L2F1dGhvcj48YXV0aG9yPlJhbywgUi4gQy48
L2F1dGhvcj48L2F1dGhvcnM+PC9jb250cmlidXRvcnM+PGF1dGgtYWRkcmVzcz5NaWNoaWdhbiBD
ZW50ZXIgZm9yIFRyYW5zbGF0aW9uYWwgUGF0aG9sb2d5LCBVbml2ZXJzaXR5IG9mIE1pY2hpZ2Fu
LCBBbm4gQXJib3IsIE1JLCBVUy4mI3hEO0RlcGFydG1lbnQgb2YgUGF0aG9sb2d5LCBVbml2ZXJz
aXR5IG9mIE1pY2hpZ2FuLCBBbm4gQXJib3IsIE1JLCBVUy4mI3hEO0RlcGFydG1lbnQgb2YgQ29t
cHV0YXRpb25hbCBNZWRpY2luZSAmYW1wOyBCaW9pbmZvcm1hdGljcywgVW5pdmVyc2l0eSBvZiBN
aWNoaWdhbiwgQW5uIEFyYm9yLCBNSSwgVVMuJiN4RDtEZXBhcnRtZW50IG9mIE9waHRoYWxtb2xv
Z3kgYW5kIFZpc3VhbCBTY2llbmNlcywgVy5LLiBLZWxsb2dnIEV5ZSBDZW50ZXIsIFVuaXZlcnNp
dHkgb2YgTWljaGlnYW4sIEFubiBBcmJvciwgTUksIFVTLiYjeEQ7RGVwYXJ0bWVudCBvZiBVcm9s
b2d5LCBVbml2ZXJzaXR5IG9mIE1pY2hpZ2FuLCBBbm4gQXJib3IsIE1JLCBVUy4mI3hEO0NvbXBy
ZWhlbnNpdmUgQ2FuY2VyIENlbnRlciwgVW5pdmVyc2l0eSBvZiBNaWNoaWdhbiwgQW5uIEFyYm9y
LCBNSSwgVVMuJiN4RDtBLiBBbGZyZWQgVGF1Ym1hbiBNZWRpY2FsIFJlc2VhcmNoIEluc3RpdHV0
ZSwgVW5pdmVyc2l0eSBvZiBNaWNoaWdhbiwgQW5uIEFyYm9yLCBNSSwgVVMuJiN4RDtTZWN0aW9u
IG9mIE9waHRoYWxtb2xvZ3ksIFN1cmdpY2FsIFNlcnZpY2UsIFZldGVyYW5zIEFkbWluaXN0cmF0
aW9uIEFubiBBcmJvciwgSGVhbHRoY2FyZSBTeXN0ZW0sIEFubiBBcmJvciwgTUksIFVTLjwvYXV0
aC1hZGRyZXNzPjx0aXRsZXM+PHRpdGxlPk5leHQgZ2VuZXJhdGlvbiBzZXF1ZW5jaW5nIG9mIHZp
dHJlb3JldGluYWwgbHltcGhvbWFzIGZyb20gc21hbGwtdm9sdW1lIGludHJhb2N1bGFyIGxpcXVp
ZCBiaW9wc2llczogbmV3IHJvdXRlcyB0byB0YXJnZXRlZCB0aGVyYXBpZXM8L3RpdGxlPjxzZWNv
bmRhcnktdGl0bGU+T25jb3RhcmdldDwvc2Vjb25kYXJ5LXRpdGxlPjwvdGl0bGVzPjxwZXJpb2Rp
Y2FsPjxmdWxsLXRpdGxlPk9uY290YXJnZXQ8L2Z1bGwtdGl0bGU+PC9wZXJpb2RpY2FsPjxwYWdl
cz43OTg5LTc5OTg8L3BhZ2VzPjx2b2x1bWU+ODwvdm9sdW1lPjxudW1iZXI+NTwvbnVtYmVyPjxl
ZGl0aW9uPjIwMTYvMTIvMjI8L2VkaXRpb24+PGtleXdvcmRzPjxrZXl3b3JkPkFnZWQ8L2tleXdv
cmQ+PGtleXdvcmQ+QmlvbWFya2VycywgVHVtb3IvKmdlbmV0aWNzPC9rZXl3b3JkPjxrZXl3b3Jk
PkN5Y2xpbi1EZXBlbmRlbnQgS2luYXNlIEluaGliaXRvciBwMTgvZ2VuZXRpY3M8L2tleXdvcmQ+
PGtleXdvcmQ+KkROQSBDb3B5IE51bWJlciBWYXJpYXRpb25zPC9rZXl3b3JkPjxrZXl3b3JkPkRO
QSBNdXRhdGlvbmFsIEFuYWx5c2lzLyptZXRob2RzPC9rZXl3b3JkPjxrZXl3b3JkPipHZW5lIERv
c2FnZTwva2V5d29yZD48a2V5d29yZD5HZW5ldGljIFByZWRpc3Bvc2l0aW9uIHRvIERpc2Vhc2U8
L2tleXdvcmQ+PGtleXdvcmQ+KkhpZ2gtVGhyb3VnaHB1dCBOdWNsZW90aWRlIFNlcXVlbmNpbmc8
L2tleXdvcmQ+PGtleXdvcmQ+SHVtYW5zPC9rZXl3b3JkPjxrZXl3b3JkPkludHJhb2N1bGFyIEx5
bXBob21hL2RydWcgdGhlcmFweS8qZ2VuZXRpY3MvcGF0aG9sb2d5PC9rZXl3b3JkPjxrZXl3b3Jk
PkxpcXVpZCBCaW9wc3k8L2tleXdvcmQ+PGtleXdvcmQ+THltcGhvbWEsIExhcmdlIEItQ2VsbCwg
RGlmZnVzZS9kcnVnIHRoZXJhcHkvKmdlbmV0aWNzL3BhdGhvbG9neTwva2V5d29yZD48a2V5d29y
ZD5NaWRkbGUgQWdlZDwva2V5d29yZD48a2V5d29yZD5Nb2xlY3VsYXIgVGFyZ2V0ZWQgVGhlcmFw
eTwva2V5d29yZD48a2V5d29yZD4qTXV0YXRpb248L2tleXdvcmQ+PGtleXdvcmQ+TXllbG9pZCBE
aWZmZXJlbnRpYXRpb24gRmFjdG9yIDg4L2dlbmV0aWNzPC9rZXl3b3JkPjxrZXl3b3JkPlBhdGll
bnQgU2VsZWN0aW9uPC9rZXl3b3JkPjxrZXl3b3JkPlBoZW5vdHlwZTwva2V5d29yZD48a2V5d29y
ZD5QcmVjaXNpb24gTWVkaWNpbmU8L2tleXdvcmQ+PGtleXdvcmQ+UHJlZGljdGl2ZSBWYWx1ZSBv
ZiBUZXN0czwva2V5d29yZD48a2V5d29yZD5SZXRpbmFsIE5lb3BsYXNtcy9kcnVnIHRoZXJhcHkv
KmdlbmV0aWNzL3BhdGhvbG9neTwva2V5d29yZD48a2V5d29yZD5SZXRyb3NwZWN0aXZlIFN0dWRp
ZXM8L2tleXdvcmQ+PGtleXdvcmQ+Vml0cmVvdXMgQm9keS8qY2hlbWlzdHJ5L3BhdGhvbG9neTwv
a2V5d29yZD48a2V5d29yZD5iaW9wc3k8L2tleXdvcmQ+PGtleXdvcmQ+bmV4dCBnZW5lcmF0aW9u
IHNlcXVlbmNpbmc8L2tleXdvcmQ+PGtleXdvcmQ+cHJpbWFyeSBjZW50cmFsIG5lcnZvdXMgc3lz
dGVtIGx5bXBob21hPC9rZXl3b3JkPjxrZXl3b3JkPnZpdHJlb3JldGluYWwgbHltcGhvbWE8L2tl
eXdvcmQ+PC9rZXl3b3Jkcz48ZGF0ZXM+PHllYXI+MjAxNzwveWVhcj48cHViLWRhdGVzPjxkYXRl
PkphbiAzMTwvZGF0ZT48L3B1Yi1kYXRlcz48L2RhdGVzPjxpc2JuPjE5NDktMjU1MyAoRWxlY3Ry
b25pYykmI3hEOzE5NDktMjU1MyAoTGlua2luZyk8L2lzYm4+PGFjY2Vzc2lvbi1udW0+MjgwMDI3
OTM8L2FjY2Vzc2lvbi1udW0+PHVybHM+PHJlbGF0ZWQtdXJscz48dXJsPjxzdHlsZSBmYWNlPSJ1
bmRlcmxpbmUiIGZvbnQ9ImRlZmF1bHQiIHNpemU9IjEwMCUiPmh0dHBzOi8vd3d3Lm5jYmkubmxt
Lm5paC5nb3YvcHVibWVkLzI4MDAyNzkzPC9zdHlsZT48L3VybD48L3JlbGF0ZWQtdXJscz48L3Vy
bHM+PGN1c3RvbTI+UE1DNTM1MjM3NjwvY3VzdG9tMj48ZWxlY3Ryb25pYy1yZXNvdXJjZS1udW0+
MTAuMTg2MzIvb25jb3RhcmdldC4xNDAwODwvZWxlY3Ryb25pYy1yZXNvdXJjZS1udW0+PC9yZWNv
cmQ+PC9DaXRlPjwvRW5kTm90ZT4A
</w:fldData>
              </w:fldChar>
            </w:r>
            <w:r w:rsidRPr="00B965B8">
              <w:instrText xml:space="preserve"> ADDIN EN.CITE </w:instrText>
            </w:r>
            <w:r w:rsidRPr="00B965B8">
              <w:fldChar w:fldCharType="begin">
                <w:fldData xml:space="preserve">PEVuZE5vdGU+PENpdGU+PEF1dGhvcj5DYW5pPC9BdXRob3I+PFllYXI+MjAxNzwvWWVhcj48UmVj
TnVtPjE2NjwvUmVjTnVtPjxEaXNwbGF5VGV4dD4oQ2FuaSBldCBhbC4sIDIwMTcpPC9EaXNwbGF5
VGV4dD48cmVjb3JkPjxyZWMtbnVtYmVyPjE2NjwvcmVjLW51bWJlcj48Zm9yZWlnbi1rZXlzPjxr
ZXkgYXBwPSJFTiIgZGItaWQ9ImFkeHB3cnRwc3pydzVjZTl6cHQ1NTBmZzJlc2U5eno5NWZ3eCIg
dGltZXN0YW1wPSIxNjAwNjk0ODI3Ij4xNjY8L2tleT48L2ZvcmVpZ24ta2V5cz48cmVmLXR5cGUg
bmFtZT0iSm91cm5hbCBBcnRpY2xlIj4xNzwvcmVmLXR5cGU+PGNvbnRyaWJ1dG9ycz48YXV0aG9y
cz48YXV0aG9yPkNhbmksIEEuIEsuPC9hdXRob3I+PGF1dGhvcj5Ib3ZlbHNvbiwgRC4gSC48L2F1
dGhvcj48YXV0aG9yPkRlbWlyY2ksIEguPC9hdXRob3I+PGF1dGhvcj5Kb2huc29uLCBNLiBXLjwv
YXV0aG9yPjxhdXRob3I+VG9tbGlucywgUy4gQS48L2F1dGhvcj48YXV0aG9yPlJhbywgUi4gQy48
L2F1dGhvcj48L2F1dGhvcnM+PC9jb250cmlidXRvcnM+PGF1dGgtYWRkcmVzcz5NaWNoaWdhbiBD
ZW50ZXIgZm9yIFRyYW5zbGF0aW9uYWwgUGF0aG9sb2d5LCBVbml2ZXJzaXR5IG9mIE1pY2hpZ2Fu
LCBBbm4gQXJib3IsIE1JLCBVUy4mI3hEO0RlcGFydG1lbnQgb2YgUGF0aG9sb2d5LCBVbml2ZXJz
aXR5IG9mIE1pY2hpZ2FuLCBBbm4gQXJib3IsIE1JLCBVUy4mI3hEO0RlcGFydG1lbnQgb2YgQ29t
cHV0YXRpb25hbCBNZWRpY2luZSAmYW1wOyBCaW9pbmZvcm1hdGljcywgVW5pdmVyc2l0eSBvZiBN
aWNoaWdhbiwgQW5uIEFyYm9yLCBNSSwgVVMuJiN4RDtEZXBhcnRtZW50IG9mIE9waHRoYWxtb2xv
Z3kgYW5kIFZpc3VhbCBTY2llbmNlcywgVy5LLiBLZWxsb2dnIEV5ZSBDZW50ZXIsIFVuaXZlcnNp
dHkgb2YgTWljaGlnYW4sIEFubiBBcmJvciwgTUksIFVTLiYjeEQ7RGVwYXJ0bWVudCBvZiBVcm9s
b2d5LCBVbml2ZXJzaXR5IG9mIE1pY2hpZ2FuLCBBbm4gQXJib3IsIE1JLCBVUy4mI3hEO0NvbXBy
ZWhlbnNpdmUgQ2FuY2VyIENlbnRlciwgVW5pdmVyc2l0eSBvZiBNaWNoaWdhbiwgQW5uIEFyYm9y
LCBNSSwgVVMuJiN4RDtBLiBBbGZyZWQgVGF1Ym1hbiBNZWRpY2FsIFJlc2VhcmNoIEluc3RpdHV0
ZSwgVW5pdmVyc2l0eSBvZiBNaWNoaWdhbiwgQW5uIEFyYm9yLCBNSSwgVVMuJiN4RDtTZWN0aW9u
IG9mIE9waHRoYWxtb2xvZ3ksIFN1cmdpY2FsIFNlcnZpY2UsIFZldGVyYW5zIEFkbWluaXN0cmF0
aW9uIEFubiBBcmJvciwgSGVhbHRoY2FyZSBTeXN0ZW0sIEFubiBBcmJvciwgTUksIFVTLjwvYXV0
aC1hZGRyZXNzPjx0aXRsZXM+PHRpdGxlPk5leHQgZ2VuZXJhdGlvbiBzZXF1ZW5jaW5nIG9mIHZp
dHJlb3JldGluYWwgbHltcGhvbWFzIGZyb20gc21hbGwtdm9sdW1lIGludHJhb2N1bGFyIGxpcXVp
ZCBiaW9wc2llczogbmV3IHJvdXRlcyB0byB0YXJnZXRlZCB0aGVyYXBpZXM8L3RpdGxlPjxzZWNv
bmRhcnktdGl0bGU+T25jb3RhcmdldDwvc2Vjb25kYXJ5LXRpdGxlPjwvdGl0bGVzPjxwZXJpb2Rp
Y2FsPjxmdWxsLXRpdGxlPk9uY290YXJnZXQ8L2Z1bGwtdGl0bGU+PC9wZXJpb2RpY2FsPjxwYWdl
cz43OTg5LTc5OTg8L3BhZ2VzPjx2b2x1bWU+ODwvdm9sdW1lPjxudW1iZXI+NTwvbnVtYmVyPjxl
ZGl0aW9uPjIwMTYvMTIvMjI8L2VkaXRpb24+PGtleXdvcmRzPjxrZXl3b3JkPkFnZWQ8L2tleXdv
cmQ+PGtleXdvcmQ+QmlvbWFya2VycywgVHVtb3IvKmdlbmV0aWNzPC9rZXl3b3JkPjxrZXl3b3Jk
PkN5Y2xpbi1EZXBlbmRlbnQgS2luYXNlIEluaGliaXRvciBwMTgvZ2VuZXRpY3M8L2tleXdvcmQ+
PGtleXdvcmQ+KkROQSBDb3B5IE51bWJlciBWYXJpYXRpb25zPC9rZXl3b3JkPjxrZXl3b3JkPkRO
QSBNdXRhdGlvbmFsIEFuYWx5c2lzLyptZXRob2RzPC9rZXl3b3JkPjxrZXl3b3JkPipHZW5lIERv
c2FnZTwva2V5d29yZD48a2V5d29yZD5HZW5ldGljIFByZWRpc3Bvc2l0aW9uIHRvIERpc2Vhc2U8
L2tleXdvcmQ+PGtleXdvcmQ+KkhpZ2gtVGhyb3VnaHB1dCBOdWNsZW90aWRlIFNlcXVlbmNpbmc8
L2tleXdvcmQ+PGtleXdvcmQ+SHVtYW5zPC9rZXl3b3JkPjxrZXl3b3JkPkludHJhb2N1bGFyIEx5
bXBob21hL2RydWcgdGhlcmFweS8qZ2VuZXRpY3MvcGF0aG9sb2d5PC9rZXl3b3JkPjxrZXl3b3Jk
PkxpcXVpZCBCaW9wc3k8L2tleXdvcmQ+PGtleXdvcmQ+THltcGhvbWEsIExhcmdlIEItQ2VsbCwg
RGlmZnVzZS9kcnVnIHRoZXJhcHkvKmdlbmV0aWNzL3BhdGhvbG9neTwva2V5d29yZD48a2V5d29y
ZD5NaWRkbGUgQWdlZDwva2V5d29yZD48a2V5d29yZD5Nb2xlY3VsYXIgVGFyZ2V0ZWQgVGhlcmFw
eTwva2V5d29yZD48a2V5d29yZD4qTXV0YXRpb248L2tleXdvcmQ+PGtleXdvcmQ+TXllbG9pZCBE
aWZmZXJlbnRpYXRpb24gRmFjdG9yIDg4L2dlbmV0aWNzPC9rZXl3b3JkPjxrZXl3b3JkPlBhdGll
bnQgU2VsZWN0aW9uPC9rZXl3b3JkPjxrZXl3b3JkPlBoZW5vdHlwZTwva2V5d29yZD48a2V5d29y
ZD5QcmVjaXNpb24gTWVkaWNpbmU8L2tleXdvcmQ+PGtleXdvcmQ+UHJlZGljdGl2ZSBWYWx1ZSBv
ZiBUZXN0czwva2V5d29yZD48a2V5d29yZD5SZXRpbmFsIE5lb3BsYXNtcy9kcnVnIHRoZXJhcHkv
KmdlbmV0aWNzL3BhdGhvbG9neTwva2V5d29yZD48a2V5d29yZD5SZXRyb3NwZWN0aXZlIFN0dWRp
ZXM8L2tleXdvcmQ+PGtleXdvcmQ+Vml0cmVvdXMgQm9keS8qY2hlbWlzdHJ5L3BhdGhvbG9neTwv
a2V5d29yZD48a2V5d29yZD5iaW9wc3k8L2tleXdvcmQ+PGtleXdvcmQ+bmV4dCBnZW5lcmF0aW9u
IHNlcXVlbmNpbmc8L2tleXdvcmQ+PGtleXdvcmQ+cHJpbWFyeSBjZW50cmFsIG5lcnZvdXMgc3lz
dGVtIGx5bXBob21hPC9rZXl3b3JkPjxrZXl3b3JkPnZpdHJlb3JldGluYWwgbHltcGhvbWE8L2tl
eXdvcmQ+PC9rZXl3b3Jkcz48ZGF0ZXM+PHllYXI+MjAxNzwveWVhcj48cHViLWRhdGVzPjxkYXRl
PkphbiAzMTwvZGF0ZT48L3B1Yi1kYXRlcz48L2RhdGVzPjxpc2JuPjE5NDktMjU1MyAoRWxlY3Ry
b25pYykmI3hEOzE5NDktMjU1MyAoTGlua2luZyk8L2lzYm4+PGFjY2Vzc2lvbi1udW0+MjgwMDI3
OTM8L2FjY2Vzc2lvbi1udW0+PHVybHM+PHJlbGF0ZWQtdXJscz48dXJsPjxzdHlsZSBmYWNlPSJ1
bmRlcmxpbmUiIGZvbnQ9ImRlZmF1bHQiIHNpemU9IjEwMCUiPmh0dHBzOi8vd3d3Lm5jYmkubmxt
Lm5paC5nb3YvcHVibWVkLzI4MDAyNzkzPC9zdHlsZT48L3VybD48L3JlbGF0ZWQtdXJscz48L3Vy
bHM+PGN1c3RvbTI+UE1DNTM1MjM3NjwvY3VzdG9tMj48ZWxlY3Ryb25pYy1yZXNvdXJjZS1udW0+
MTAuMTg2MzIvb25jb3RhcmdldC4xNDAwODwvZWxlY3Ryb25pYy1yZXNvdXJjZS1udW0+PC9yZWNv
cmQ+PC9DaXRlPjwvRW5kTm90ZT4A
</w:fldData>
              </w:fldChar>
            </w:r>
            <w:r w:rsidRPr="00B965B8">
              <w:instrText xml:space="preserve"> ADDIN EN.CITE.DATA  </w:instrText>
            </w:r>
            <w:r w:rsidRPr="00B965B8">
              <w:fldChar w:fldCharType="end"/>
            </w:r>
            <w:r w:rsidRPr="00B965B8">
              <w:fldChar w:fldCharType="separate"/>
            </w:r>
            <w:r w:rsidRPr="00B965B8">
              <w:rPr>
                <w:noProof/>
              </w:rPr>
              <w:t>(Cani et al., 2017)</w:t>
            </w:r>
            <w:r w:rsidRPr="00B965B8">
              <w:fldChar w:fldCharType="end"/>
            </w:r>
          </w:p>
        </w:tc>
      </w:tr>
    </w:tbl>
    <w:p w14:paraId="1506D902" w14:textId="77777777" w:rsidR="00B965B8" w:rsidRPr="00B965B8" w:rsidRDefault="00B965B8" w:rsidP="00B965B8"/>
    <w:p w14:paraId="42BFEAA2" w14:textId="77777777" w:rsidR="00B965B8" w:rsidRDefault="00B965B8">
      <w:r w:rsidRPr="00B965B8">
        <w:t># Sens: Sensitivity; Spec: Specificity; *ISOLD: Interleukin Score for intra-Ocular Lymphomas Diagnosis, a mathematical formula with IL-10 and IL-6 concentrations; VRL: vitreoretinal lymphoma; IHC: immunohistochemistry; ELISA: enzyme-linked immunosorbent</w:t>
      </w:r>
    </w:p>
    <w:p w14:paraId="57991893" w14:textId="77777777" w:rsidR="00B965B8" w:rsidRDefault="00B965B8"/>
    <w:p w14:paraId="2750A36F" w14:textId="77777777" w:rsidR="00B965B8" w:rsidRDefault="00B965B8"/>
    <w:p w14:paraId="5B9A9F9B" w14:textId="77777777" w:rsidR="00B965B8" w:rsidRDefault="00B965B8"/>
    <w:p w14:paraId="55E9E5AF" w14:textId="77777777" w:rsidR="00B965B8" w:rsidRDefault="00B965B8"/>
    <w:p w14:paraId="091D4564" w14:textId="77777777" w:rsidR="00B965B8" w:rsidRDefault="00B965B8">
      <w:bookmarkStart w:id="0" w:name="_GoBack"/>
      <w:bookmarkEnd w:id="0"/>
    </w:p>
    <w:p w14:paraId="42FBC680" w14:textId="77777777" w:rsidR="00B965B8" w:rsidRPr="00B965B8" w:rsidRDefault="00B965B8">
      <w:r w:rsidRPr="00B965B8">
        <w:rPr>
          <w:b/>
        </w:rPr>
        <w:t>References</w:t>
      </w:r>
    </w:p>
    <w:p w14:paraId="4FFAE6AE" w14:textId="77777777" w:rsidR="00B965B8" w:rsidRDefault="00B965B8"/>
    <w:p w14:paraId="6770744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965B8">
        <w:rPr>
          <w:noProof/>
        </w:rPr>
        <w:t xml:space="preserve">Akpek, E.K., Maca, S.M., Christen, W.G., and Foster, C.S. (1999). Elevated vitreous interleukin-10 level is not diagnostic of intraocular-central nervous system lymphoma. </w:t>
      </w:r>
      <w:r w:rsidRPr="00B965B8">
        <w:rPr>
          <w:i/>
          <w:noProof/>
        </w:rPr>
        <w:t>Ophthalmology</w:t>
      </w:r>
      <w:r w:rsidRPr="00B965B8">
        <w:rPr>
          <w:noProof/>
        </w:rPr>
        <w:t xml:space="preserve"> 106(12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2291-2295. doi: 10.1016/s0161-6420(99)90528-6.</w:t>
      </w:r>
    </w:p>
    <w:p w14:paraId="602ABF08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Bonzheim, I., Giese, S., Deuter, C., Susskind, D., Zierhut, M., Waizel, M., et al. (2015). High frequency of MYD88 mutations in vitreoretinal B-cell lymphoma: a valuable tool to improve diagnostic yield of vitreous aspirates. </w:t>
      </w:r>
      <w:r w:rsidRPr="00B965B8">
        <w:rPr>
          <w:i/>
          <w:noProof/>
        </w:rPr>
        <w:t>Blood</w:t>
      </w:r>
      <w:r w:rsidRPr="00B965B8">
        <w:rPr>
          <w:noProof/>
        </w:rPr>
        <w:t xml:space="preserve"> 126(1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76-79. doi: 10.1182/blood-2015-01-620518.</w:t>
      </w:r>
    </w:p>
    <w:p w14:paraId="62EF88EB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Cani, A.K., Hovelson, D.H., Demirci, H., Johnson, M.W., Tomlins, S.A., and Rao, R.C. (2017). Next generation sequencing of vitreoretinal lymphomas from small-volume intraocular liquid biopsies: new routes to targeted therapies. </w:t>
      </w:r>
      <w:r w:rsidRPr="00B965B8">
        <w:rPr>
          <w:i/>
          <w:noProof/>
        </w:rPr>
        <w:t>Oncotarget</w:t>
      </w:r>
      <w:r w:rsidRPr="00B965B8">
        <w:rPr>
          <w:noProof/>
        </w:rPr>
        <w:t xml:space="preserve"> 8(5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7989-7998. doi: 10.18632/oncotarget.14008.</w:t>
      </w:r>
    </w:p>
    <w:p w14:paraId="1A64989C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Caraballo, J.N., Snyder, M.R., Johnston, P.B., BP, O.N., Raja, H., Balsanek, J.G., et al. (2014). Vitreoretinal lymphoma versus uveitis: cytokine profile and correlations. </w:t>
      </w:r>
      <w:r w:rsidRPr="00B965B8">
        <w:rPr>
          <w:i/>
          <w:noProof/>
        </w:rPr>
        <w:t>Ocul Immunol Inflamm</w:t>
      </w:r>
      <w:r w:rsidRPr="00B965B8">
        <w:rPr>
          <w:noProof/>
        </w:rPr>
        <w:t xml:space="preserve"> 22(1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34-41. doi: 10.3109/09273948.2012.752507.</w:t>
      </w:r>
    </w:p>
    <w:p w14:paraId="203F481B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Cassoux, N., Giron, A., Bodaghi, B., Tran, T.H., Baudet, S., Davy, F., et al. (2007). IL-10 measurement in aqueous humor for screening patients with suspicion of primary intraocular lymphoma. </w:t>
      </w:r>
      <w:r w:rsidRPr="00B965B8">
        <w:rPr>
          <w:i/>
          <w:noProof/>
        </w:rPr>
        <w:t>Invest Ophthalmol Vis Sci</w:t>
      </w:r>
      <w:r w:rsidRPr="00B965B8">
        <w:rPr>
          <w:noProof/>
        </w:rPr>
        <w:t xml:space="preserve"> 48(7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3253-3259. doi: 10.1167/iovs.06-0031.</w:t>
      </w:r>
    </w:p>
    <w:p w14:paraId="36BDE676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Costopoulos, M., Touitou, V., Golmard, J.L., Darugar, A., Fisson, S., Bonnemye, P., et al. (2016). ISOLD: A New Highly Sensitive Interleukin Score for Intraocular Lymphoma Diagnosis. </w:t>
      </w:r>
      <w:r w:rsidRPr="00B965B8">
        <w:rPr>
          <w:i/>
          <w:noProof/>
        </w:rPr>
        <w:t>Ophthalmology</w:t>
      </w:r>
      <w:r w:rsidRPr="00B965B8">
        <w:rPr>
          <w:noProof/>
        </w:rPr>
        <w:t xml:space="preserve"> 123(7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626-1628. doi: 10.1016/j.ophtha.2016.01.037.</w:t>
      </w:r>
    </w:p>
    <w:p w14:paraId="2E3F0E9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Coupland, S.E., Bechrakis, N.E., Anastassiou, G., Foerster, A.M., Heiligenhaus, A., Pleyer, U., et al. (2003). Evaluation of vitrectomy specimens and chorioretinal biopsies in the diagnosis of primary intraocular lymphoma in patients with Masquerade syndrome. </w:t>
      </w:r>
      <w:r w:rsidRPr="00B965B8">
        <w:rPr>
          <w:i/>
          <w:noProof/>
        </w:rPr>
        <w:t>Graefes Arch Clin Exp Ophthalmol</w:t>
      </w:r>
      <w:r w:rsidRPr="00B965B8">
        <w:rPr>
          <w:noProof/>
        </w:rPr>
        <w:t xml:space="preserve"> 241(10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860-870. doi: 10.1007/s00417-003-0749-y.</w:t>
      </w:r>
    </w:p>
    <w:p w14:paraId="44207D65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Davis, J.L. (2013). Intraocular lymphoma: a clinical perspective. </w:t>
      </w:r>
      <w:r w:rsidRPr="00B965B8">
        <w:rPr>
          <w:i/>
          <w:noProof/>
        </w:rPr>
        <w:t>Eye</w:t>
      </w:r>
      <w:r w:rsidRPr="00B965B8">
        <w:rPr>
          <w:noProof/>
        </w:rPr>
        <w:t xml:space="preserve"> 27(2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53-162. doi: 10.1038/eye.2012.250.</w:t>
      </w:r>
    </w:p>
    <w:p w14:paraId="2D7755CC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Davis, J.L., Ruiz, P., Jr., Shah, M., and Mandelcorn, E.D. (2012). Evaluation of the reactive T-cell infiltrate in uveitis and intraocular lymphoma with flow cytometry of vitreous fluid (an American Ophthalmological Society thesis). </w:t>
      </w:r>
      <w:r w:rsidRPr="00B965B8">
        <w:rPr>
          <w:i/>
          <w:noProof/>
        </w:rPr>
        <w:t>Trans Am Ophthalmol Soc</w:t>
      </w:r>
      <w:r w:rsidRPr="00B965B8">
        <w:rPr>
          <w:noProof/>
        </w:rPr>
        <w:t xml:space="preserve"> 110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17-129.</w:t>
      </w:r>
    </w:p>
    <w:p w14:paraId="56233F3C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Davis, J.L., Viciana, A.L., and Ruiz, P. (1997). Diagnosis of intraocular lymphoma by flow cytometry. </w:t>
      </w:r>
      <w:r w:rsidRPr="00B965B8">
        <w:rPr>
          <w:i/>
          <w:noProof/>
        </w:rPr>
        <w:t>Am J Ophthalmol</w:t>
      </w:r>
      <w:r w:rsidRPr="00B965B8">
        <w:rPr>
          <w:noProof/>
        </w:rPr>
        <w:t xml:space="preserve"> 124(3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362-372. doi: 10.1016/s0002-9394(14)70828-1.</w:t>
      </w:r>
    </w:p>
    <w:p w14:paraId="213DCF9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Fend, F., Ferreri, A.J., and Coupland, S.E. (2016). How we diagnose and treat vitreoretinal lymphoma. </w:t>
      </w:r>
      <w:r w:rsidRPr="00B965B8">
        <w:rPr>
          <w:i/>
          <w:noProof/>
        </w:rPr>
        <w:t>Br J Haematol</w:t>
      </w:r>
      <w:r w:rsidRPr="00B965B8">
        <w:rPr>
          <w:noProof/>
        </w:rPr>
        <w:t xml:space="preserve"> 173(5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680-692. doi: 10.1111/bjh.14025.</w:t>
      </w:r>
    </w:p>
    <w:p w14:paraId="5B52ACAD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Fisson, S., Ouakrim, H., Touitou, V., Baudet, S., Ben Abdelwahed, R., Donnou, S., et al. (2013). Cytokine profile in human eyes: contribution of a new cytokine combination for differential diagnosis between intraocular lymphoma or uveitis. </w:t>
      </w:r>
      <w:r w:rsidRPr="00B965B8">
        <w:rPr>
          <w:i/>
          <w:noProof/>
        </w:rPr>
        <w:t>PLoS One</w:t>
      </w:r>
      <w:r w:rsidRPr="00B965B8">
        <w:rPr>
          <w:noProof/>
        </w:rPr>
        <w:t xml:space="preserve"> 8(2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e52385. doi: 10.1371/journal.pone.0052385.</w:t>
      </w:r>
    </w:p>
    <w:p w14:paraId="0DB73F3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Hattori, K., Sakata-Yanagimoto, M., Suehara, Y., Yokoyama, Y., Kato, T., Kurita, N., et al. (2018). Clinical significance of disease-specific MYD88 mutations in circulating DNA in primary central nervous system lymphoma. </w:t>
      </w:r>
      <w:r w:rsidRPr="00B965B8">
        <w:rPr>
          <w:i/>
          <w:noProof/>
        </w:rPr>
        <w:t>Cancer Sci</w:t>
      </w:r>
      <w:r w:rsidRPr="00B965B8">
        <w:rPr>
          <w:noProof/>
        </w:rPr>
        <w:t xml:space="preserve"> 109(1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225-230. doi: 10.1111/cas.13450.</w:t>
      </w:r>
    </w:p>
    <w:p w14:paraId="4A01F18F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Hiemcke-Jiwa, L.S., Ten Dam-van Loon, N.H., Leguit, R.J., Nierkens, S., Ossewaarde-van Norel, J., de Boer, J.H., et al. (2018). Potential Diagnosis of Vitreoretinal Lymphoma by Detection of MYD88 Mutation in Aqueous Humor With Ultrasensitive Droplet Digital Polymerase Chain Reaction. </w:t>
      </w:r>
      <w:r w:rsidRPr="00B965B8">
        <w:rPr>
          <w:i/>
          <w:noProof/>
        </w:rPr>
        <w:t>JAMA Ophthalmol</w:t>
      </w:r>
      <w:r w:rsidRPr="00B965B8">
        <w:rPr>
          <w:noProof/>
        </w:rPr>
        <w:t xml:space="preserve"> 136(10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098-1104. doi: 10.1001/jamaophthalmol.2018.2887.</w:t>
      </w:r>
    </w:p>
    <w:p w14:paraId="479CD217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Horna, P., Olteanu, H., Kroft, S.H., and Harrington, A.M. (2011). Flow cytometric analysis of surface light chain expression patterns in B-cell lymphomas using monoclonal and polyclonal antibodies. </w:t>
      </w:r>
      <w:r w:rsidRPr="00B965B8">
        <w:rPr>
          <w:i/>
          <w:noProof/>
        </w:rPr>
        <w:t>Am J Clin Pathol</w:t>
      </w:r>
      <w:r w:rsidRPr="00B965B8">
        <w:rPr>
          <w:noProof/>
        </w:rPr>
        <w:t xml:space="preserve"> 136(6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954-959. doi: 10.1309/AJCP3C2QZZBPTMLB.</w:t>
      </w:r>
    </w:p>
    <w:p w14:paraId="66349FB5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Kakkassery, V., Schroers, R., Coupland, S.E., Wunderlich, M.I., Schargus, M., Heinz, C., et al. (2017). Vitreous microRNA levels as diagnostic biomarkers for vitreoretinal lymphoma. </w:t>
      </w:r>
      <w:r w:rsidRPr="00B965B8">
        <w:rPr>
          <w:i/>
          <w:noProof/>
        </w:rPr>
        <w:t>Blood</w:t>
      </w:r>
      <w:r w:rsidRPr="00B965B8">
        <w:rPr>
          <w:noProof/>
        </w:rPr>
        <w:t xml:space="preserve"> 129(23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3130-3133. doi: 10.1182/blood-2017-01-765180.</w:t>
      </w:r>
    </w:p>
    <w:p w14:paraId="0BDFDD6A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Kuiper, J.J., Beretta, L., Nierkens, S., van Leeuwen, R., Ten Dam-van Loon, N.H., Ossewaarde-van Norel, J., et al. (2017). An Ocular Protein Triad Can Classify Four Complex Retinal Diseases. </w:t>
      </w:r>
      <w:r w:rsidRPr="00B965B8">
        <w:rPr>
          <w:i/>
          <w:noProof/>
        </w:rPr>
        <w:t>Sci Rep</w:t>
      </w:r>
      <w:r w:rsidRPr="00B965B8">
        <w:rPr>
          <w:noProof/>
        </w:rPr>
        <w:t xml:space="preserve"> 7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41595. doi: 10.1038/srep41595.</w:t>
      </w:r>
    </w:p>
    <w:p w14:paraId="263DEC3F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Li, B.-S., Wang, X.-Y., Ma, F.-L., Jiang, B., Song, X.-X., and Xu, A.-G. (2011). Is High Resolution Melting Analysis (HRMA) Accurate for Detection of Human Disease-Associated Mutations? A Meta Analysis. </w:t>
      </w:r>
      <w:r w:rsidRPr="00B965B8">
        <w:rPr>
          <w:i/>
          <w:noProof/>
        </w:rPr>
        <w:t>PLOS ONE</w:t>
      </w:r>
      <w:r w:rsidRPr="00B965B8">
        <w:rPr>
          <w:noProof/>
        </w:rPr>
        <w:t xml:space="preserve"> 6(12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e28078. doi: 10.1371/journal.pone.0028078.</w:t>
      </w:r>
    </w:p>
    <w:p w14:paraId="309D0454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Limpens, J., Stad, R., Vos, C., de Vlaam, C., de Jong, D., van Ommen, G.J., et al. (1995). Lymphoma-associated translocation t(14;18) in blood B cells of normal individuals. </w:t>
      </w:r>
      <w:r w:rsidRPr="00B965B8">
        <w:rPr>
          <w:i/>
          <w:noProof/>
        </w:rPr>
        <w:t>Blood</w:t>
      </w:r>
      <w:r w:rsidRPr="00B965B8">
        <w:rPr>
          <w:noProof/>
        </w:rPr>
        <w:t xml:space="preserve"> 85(9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2528-2536.</w:t>
      </w:r>
    </w:p>
    <w:p w14:paraId="12BBE362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Lobo, A., Okhravi, N., Adamson, P., Clark, B.J., and Lightman, S. (2007). Protocol for the use of polymerase chain reaction in the detection of intraocular large B-cell lymphoma in ocular samples. </w:t>
      </w:r>
      <w:r w:rsidRPr="00B965B8">
        <w:rPr>
          <w:i/>
          <w:noProof/>
        </w:rPr>
        <w:t>J Mol Diagn</w:t>
      </w:r>
      <w:r w:rsidRPr="00B965B8">
        <w:rPr>
          <w:noProof/>
        </w:rPr>
        <w:t xml:space="preserve"> 9(1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13-121. doi: 10.2353/jmoldx.2007.050121.</w:t>
      </w:r>
    </w:p>
    <w:p w14:paraId="4D0EEA69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Missotten, T., Tielemans, D., Bromberg, J.E., van Hagen, P.M., van Lochem, E.G., van Dongen, J.J., et al. (2013). Multicolor flowcytometric immunophenotyping is a valuable tool for detection of intraocular lymphoma. </w:t>
      </w:r>
      <w:r w:rsidRPr="00B965B8">
        <w:rPr>
          <w:i/>
          <w:noProof/>
        </w:rPr>
        <w:t>Ophthalmology</w:t>
      </w:r>
      <w:r w:rsidRPr="00B965B8">
        <w:rPr>
          <w:noProof/>
        </w:rPr>
        <w:t xml:space="preserve"> 120(5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991-996. doi: 10.1016/j.ophtha.2012.11.007.</w:t>
      </w:r>
    </w:p>
    <w:p w14:paraId="5043A6B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Pochat-Cotilloux, C., Bienvenu, J., Nguyen, A.M., Ohanessian, R., Ghesquieres, H., Seve, P., et al. (2018). Use of a Threshold of Interleukin-10 and Il-10/Il-6 Ratio in Ocular Samples for the Screening of Vitreoretinal Lymphoma. </w:t>
      </w:r>
      <w:r w:rsidRPr="00B965B8">
        <w:rPr>
          <w:i/>
          <w:noProof/>
        </w:rPr>
        <w:t>Retina</w:t>
      </w:r>
      <w:r w:rsidRPr="00B965B8">
        <w:rPr>
          <w:noProof/>
        </w:rPr>
        <w:t xml:space="preserve"> 38(4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773-781. doi: 10.1097/IAE.0000000000001922.</w:t>
      </w:r>
    </w:p>
    <w:p w14:paraId="4E60B6B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Pulido, J.S., Raja, H., Vile, R.G., Salomao, D.R., and Viswanatha, D.S. (2016). Mighty MyD88 in Health and Disease. </w:t>
      </w:r>
      <w:r w:rsidRPr="00B965B8">
        <w:rPr>
          <w:i/>
          <w:noProof/>
        </w:rPr>
        <w:t>Retina</w:t>
      </w:r>
      <w:r w:rsidRPr="00B965B8">
        <w:rPr>
          <w:noProof/>
        </w:rPr>
        <w:t xml:space="preserve"> 36(3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429-431. doi: 10.1097/IAE.0000000000000921.</w:t>
      </w:r>
    </w:p>
    <w:p w14:paraId="6F4F6A31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Staiger, A.M., Ott, M.M., Parmentier, S., Rosenwald, A., Ott, G., Horn, H., et al. (2015). Allele-specific PCR is a powerful tool for the detection of the MYD88 L265P mutation in diffuse large B cell lymphoma and decalcified bone marrow samples. </w:t>
      </w:r>
      <w:r w:rsidRPr="00B965B8">
        <w:rPr>
          <w:i/>
          <w:noProof/>
        </w:rPr>
        <w:t>Br J Haematol</w:t>
      </w:r>
      <w:r w:rsidRPr="00B965B8">
        <w:rPr>
          <w:noProof/>
        </w:rPr>
        <w:t xml:space="preserve"> 171(1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45-148. doi: 10.1111/bjh.13369.</w:t>
      </w:r>
    </w:p>
    <w:p w14:paraId="54A9CB77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Sugita, S., Takase, H., Sugamoto, Y., Arai, A., Miura, O., and Mochizuki, M. (2009). Diagnosis of intraocular lymphoma by polymerase chain reaction analysis and cytokine profiling of the vitreous fluid. </w:t>
      </w:r>
      <w:r w:rsidRPr="00B965B8">
        <w:rPr>
          <w:i/>
          <w:noProof/>
        </w:rPr>
        <w:t>Jpn J Ophthalmol</w:t>
      </w:r>
      <w:r w:rsidRPr="00B965B8">
        <w:rPr>
          <w:noProof/>
        </w:rPr>
        <w:t xml:space="preserve"> 53(3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209-214. doi: 10.1007/s10384-009-0662-y.</w:t>
      </w:r>
    </w:p>
    <w:p w14:paraId="10EF8334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Takeda, A., Yoshikawa, H., Fukuhara, T., Hikita, S., Hijioka, K., Otomo, T., et al. (2015). Distinct Profiles of Soluble Cytokine Receptors Between B-Cell Vitreoretinal Lymphoma and Uveitis. </w:t>
      </w:r>
      <w:r w:rsidRPr="00B965B8">
        <w:rPr>
          <w:i/>
          <w:noProof/>
        </w:rPr>
        <w:t>Invest Ophthalmol Vis Sci</w:t>
      </w:r>
      <w:r w:rsidRPr="00B965B8">
        <w:rPr>
          <w:noProof/>
        </w:rPr>
        <w:t xml:space="preserve"> 56(12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7516-7523. doi: 10.1167/iovs.15-17465.</w:t>
      </w:r>
    </w:p>
    <w:p w14:paraId="4F8915B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Tan, W.J., Wang, M.M., Ricciardi-Castagnoli, P., Tang, T., Chee, S.P., Lim, T.S., et al. (2019). Single-cell MYD88 sequencing of isolated B cells from vitreous biopsies aids vitreoretinal lymphoma diagnosis. </w:t>
      </w:r>
      <w:r w:rsidRPr="00B965B8">
        <w:rPr>
          <w:i/>
          <w:noProof/>
        </w:rPr>
        <w:t>Blood</w:t>
      </w:r>
      <w:r w:rsidRPr="00B965B8">
        <w:rPr>
          <w:noProof/>
        </w:rPr>
        <w:t xml:space="preserve"> 134(8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709-712. doi: 10.1182/blood.2019000022.</w:t>
      </w:r>
    </w:p>
    <w:p w14:paraId="5913E82C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Tuo, J., Shen, D., Yang, H.H., and Chan, C.C. (2014). Distinct microRNA-155 expression in the vitreous of patients with primary vitreoretinal lymphoma and uveitis. </w:t>
      </w:r>
      <w:r w:rsidRPr="00B965B8">
        <w:rPr>
          <w:i/>
          <w:noProof/>
        </w:rPr>
        <w:t>Am J Ophthalmol</w:t>
      </w:r>
      <w:r w:rsidRPr="00B965B8">
        <w:rPr>
          <w:noProof/>
        </w:rPr>
        <w:t xml:space="preserve"> 157(3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728-734. doi: 10.1016/j.ajo.2013.12.014.</w:t>
      </w:r>
    </w:p>
    <w:p w14:paraId="6BBECB21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Usui, Y., Wakabayashi, Y., Okunuki, Y., Kimura, K., Tajima, K., Matsuda, R., et al. (2012). Immune mediators in vitreous fluids from patients with vitreoretinal B-cell lymphoma. </w:t>
      </w:r>
      <w:r w:rsidRPr="00B965B8">
        <w:rPr>
          <w:i/>
          <w:noProof/>
        </w:rPr>
        <w:t>Invest Ophthalmol Vis Sci</w:t>
      </w:r>
      <w:r w:rsidRPr="00B965B8">
        <w:rPr>
          <w:noProof/>
        </w:rPr>
        <w:t xml:space="preserve"> 53(9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5395-5402. doi: 10.1167/iovs.11-8719.</w:t>
      </w:r>
    </w:p>
    <w:p w14:paraId="1183A774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Wallace, D.J., Shen, D., Reed, G.F., Miyanaga, M., Mochizuki, M., Sen, H.N., et al. (2006). Detection of the bcl-2 t(14;18) translocation and proto-oncogene expression in primary intraocular lymphoma. </w:t>
      </w:r>
      <w:r w:rsidRPr="00B965B8">
        <w:rPr>
          <w:i/>
          <w:noProof/>
        </w:rPr>
        <w:t>Invest Ophthalmol Vis Sci</w:t>
      </w:r>
      <w:r w:rsidRPr="00B965B8">
        <w:rPr>
          <w:noProof/>
        </w:rPr>
        <w:t xml:space="preserve"> 47(7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2750-2756. doi: 10.1167/iovs.05-1312.</w:t>
      </w:r>
    </w:p>
    <w:p w14:paraId="02BBC75D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Wang, C.Z., Lin, J., Qian, J., Shao, R., Xue, D., Qian, W., et al. (2013). Development of high-resolution melting analysis for the detection of the MYD88 L265P mutation. </w:t>
      </w:r>
      <w:r w:rsidRPr="00B965B8">
        <w:rPr>
          <w:i/>
          <w:noProof/>
        </w:rPr>
        <w:t>Clin Biochem</w:t>
      </w:r>
      <w:r w:rsidRPr="00B965B8">
        <w:rPr>
          <w:noProof/>
        </w:rPr>
        <w:t xml:space="preserve"> 46(4-5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385-387. doi: 10.1016/j.clinbiochem.2012.11.007.</w:t>
      </w:r>
    </w:p>
    <w:p w14:paraId="78DBF36E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Wang, L., Sato-Otsubo, A., Sugita, S., Takase, H., Mochizuki, M., Usui, Y., et al. (2014). High-resolution genomic copy number profiling of primary intraocular lymphoma by single nucleotide polymorphism microarrays. </w:t>
      </w:r>
      <w:r w:rsidRPr="00B965B8">
        <w:rPr>
          <w:i/>
          <w:noProof/>
        </w:rPr>
        <w:t>Cancer Sci</w:t>
      </w:r>
      <w:r w:rsidRPr="00B965B8">
        <w:rPr>
          <w:noProof/>
        </w:rPr>
        <w:t xml:space="preserve"> 105(5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592-599. doi: 10.1111/cas.12388.</w:t>
      </w:r>
    </w:p>
    <w:p w14:paraId="2916A918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Wang, Y., Shen, D., Wang, V.M., Sen, H.N., and Chan, C.C. (2011). Molecular biomarkers for the diagnosis of primary vitreoretinal lymphoma. </w:t>
      </w:r>
      <w:r w:rsidRPr="00B965B8">
        <w:rPr>
          <w:i/>
          <w:noProof/>
        </w:rPr>
        <w:t>Int J Mol Sci</w:t>
      </w:r>
      <w:r w:rsidRPr="00B965B8">
        <w:rPr>
          <w:noProof/>
        </w:rPr>
        <w:t xml:space="preserve"> 12(9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5684-5697. doi: 10.3390/ijms12095684.</w:t>
      </w:r>
    </w:p>
    <w:p w14:paraId="6561B7F0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Wolf, L.A., Reed, G.F., Buggage, R.R., Nussenblatt, R.B., and Chan, C.C. (2003). Vitreous cytokine levels. </w:t>
      </w:r>
      <w:r w:rsidRPr="00B965B8">
        <w:rPr>
          <w:i/>
          <w:noProof/>
        </w:rPr>
        <w:t>Ophthalmology</w:t>
      </w:r>
      <w:r w:rsidRPr="00B965B8">
        <w:rPr>
          <w:noProof/>
        </w:rPr>
        <w:t xml:space="preserve"> 110(8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1671-1672. doi: 10.1016/S0161-6420(03)00811-X.</w:t>
      </w:r>
    </w:p>
    <w:p w14:paraId="70DA5132" w14:textId="77777777" w:rsidR="00B965B8" w:rsidRPr="00B965B8" w:rsidRDefault="00B965B8" w:rsidP="00B965B8">
      <w:pPr>
        <w:pStyle w:val="EndNoteBibliography"/>
        <w:ind w:left="720" w:hanging="720"/>
        <w:rPr>
          <w:noProof/>
        </w:rPr>
      </w:pPr>
      <w:r w:rsidRPr="00B965B8">
        <w:rPr>
          <w:noProof/>
        </w:rPr>
        <w:t xml:space="preserve">Xu, L., Hunter, Z.R., Yang, G., Zhou, Y., Cao, Y., Liu, X., et al. (2013). MYD88 L265P in Waldenstrom macroglobulinemia, immunoglobulin M monoclonal gammopathy, and other B-cell lymphoproliferative disorders using conventional and quantitative allele-specific polymerase chain reaction. </w:t>
      </w:r>
      <w:r w:rsidRPr="00B965B8">
        <w:rPr>
          <w:i/>
          <w:noProof/>
        </w:rPr>
        <w:t>Blood</w:t>
      </w:r>
      <w:r w:rsidRPr="00B965B8">
        <w:rPr>
          <w:noProof/>
        </w:rPr>
        <w:t xml:space="preserve"> 121(11)</w:t>
      </w:r>
      <w:r w:rsidRPr="00B965B8">
        <w:rPr>
          <w:b/>
          <w:noProof/>
        </w:rPr>
        <w:t>,</w:t>
      </w:r>
      <w:r w:rsidRPr="00B965B8">
        <w:rPr>
          <w:noProof/>
        </w:rPr>
        <w:t xml:space="preserve"> 2051-2058. doi: 10.1182/blood-2012-09-454355.</w:t>
      </w:r>
    </w:p>
    <w:p w14:paraId="0269D14C" w14:textId="77777777" w:rsidR="00A7266F" w:rsidRDefault="00B965B8">
      <w:r>
        <w:fldChar w:fldCharType="end"/>
      </w:r>
    </w:p>
    <w:sectPr w:rsidR="00A7266F" w:rsidSect="00B965B8">
      <w:pgSz w:w="16820" w:h="11900" w:orient="landscape"/>
      <w:pgMar w:top="1440" w:right="1440" w:bottom="1440" w:left="1440" w:header="708" w:footer="708" w:gutter="0"/>
      <w:cols w:space="708"/>
      <w:docGrid w:linePitch="40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proofState w:spelling="clean" w:grammar="clean"/>
  <w:revisionView w:markup="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xpwrtpszrw5ce9zpt550fg2ese9zz95fwx&quot;&gt;VRL_Review_Frontier&lt;record-ids&gt;&lt;item&gt;5&lt;/item&gt;&lt;item&gt;40&lt;/item&gt;&lt;item&gt;41&lt;/item&gt;&lt;item&gt;50&lt;/item&gt;&lt;item&gt;65&lt;/item&gt;&lt;item&gt;70&lt;/item&gt;&lt;item&gt;73&lt;/item&gt;&lt;item&gt;75&lt;/item&gt;&lt;item&gt;76&lt;/item&gt;&lt;item&gt;77&lt;/item&gt;&lt;item&gt;78&lt;/item&gt;&lt;item&gt;104&lt;/item&gt;&lt;item&gt;115&lt;/item&gt;&lt;item&gt;129&lt;/item&gt;&lt;item&gt;132&lt;/item&gt;&lt;item&gt;133&lt;/item&gt;&lt;item&gt;134&lt;/item&gt;&lt;item&gt;135&lt;/item&gt;&lt;item&gt;136&lt;/item&gt;&lt;item&gt;138&lt;/item&gt;&lt;item&gt;166&lt;/item&gt;&lt;/record-ids&gt;&lt;/item&gt;&lt;/Libraries&gt;"/>
  </w:docVars>
  <w:rsids>
    <w:rsidRoot w:val="00B965B8"/>
    <w:rsid w:val="00016BF0"/>
    <w:rsid w:val="00022094"/>
    <w:rsid w:val="0002320D"/>
    <w:rsid w:val="00027A73"/>
    <w:rsid w:val="000344CA"/>
    <w:rsid w:val="00041B19"/>
    <w:rsid w:val="00042295"/>
    <w:rsid w:val="00043C25"/>
    <w:rsid w:val="00054305"/>
    <w:rsid w:val="0005452E"/>
    <w:rsid w:val="000717E7"/>
    <w:rsid w:val="000827FC"/>
    <w:rsid w:val="000912D9"/>
    <w:rsid w:val="000949C2"/>
    <w:rsid w:val="000A2D20"/>
    <w:rsid w:val="000B010A"/>
    <w:rsid w:val="000B1985"/>
    <w:rsid w:val="000C379F"/>
    <w:rsid w:val="000D467D"/>
    <w:rsid w:val="000D62C3"/>
    <w:rsid w:val="000E608C"/>
    <w:rsid w:val="000E6197"/>
    <w:rsid w:val="000F3B5E"/>
    <w:rsid w:val="000F5148"/>
    <w:rsid w:val="000F749F"/>
    <w:rsid w:val="00135C29"/>
    <w:rsid w:val="00142F0C"/>
    <w:rsid w:val="00145C67"/>
    <w:rsid w:val="00146086"/>
    <w:rsid w:val="00146E01"/>
    <w:rsid w:val="00185AAC"/>
    <w:rsid w:val="001A684A"/>
    <w:rsid w:val="001B015D"/>
    <w:rsid w:val="001B4219"/>
    <w:rsid w:val="001B544D"/>
    <w:rsid w:val="001B6688"/>
    <w:rsid w:val="001D2EEF"/>
    <w:rsid w:val="001D7C96"/>
    <w:rsid w:val="001E54A0"/>
    <w:rsid w:val="001E603F"/>
    <w:rsid w:val="001E6FFF"/>
    <w:rsid w:val="001F2B2D"/>
    <w:rsid w:val="001F6403"/>
    <w:rsid w:val="002175FF"/>
    <w:rsid w:val="00224BEB"/>
    <w:rsid w:val="00226DA0"/>
    <w:rsid w:val="00227401"/>
    <w:rsid w:val="002319A2"/>
    <w:rsid w:val="00232EFD"/>
    <w:rsid w:val="0023740B"/>
    <w:rsid w:val="0023776B"/>
    <w:rsid w:val="00246230"/>
    <w:rsid w:val="00254FB4"/>
    <w:rsid w:val="00257920"/>
    <w:rsid w:val="00257D25"/>
    <w:rsid w:val="00270D5F"/>
    <w:rsid w:val="00277AF6"/>
    <w:rsid w:val="00285752"/>
    <w:rsid w:val="002942D8"/>
    <w:rsid w:val="002A5CFB"/>
    <w:rsid w:val="002B05BE"/>
    <w:rsid w:val="002B1527"/>
    <w:rsid w:val="002B18CF"/>
    <w:rsid w:val="002B349C"/>
    <w:rsid w:val="002B4B5A"/>
    <w:rsid w:val="002B50D9"/>
    <w:rsid w:val="002B73DE"/>
    <w:rsid w:val="002C641D"/>
    <w:rsid w:val="002C6CC9"/>
    <w:rsid w:val="00306812"/>
    <w:rsid w:val="00315513"/>
    <w:rsid w:val="003163C1"/>
    <w:rsid w:val="003360F6"/>
    <w:rsid w:val="00337070"/>
    <w:rsid w:val="00353738"/>
    <w:rsid w:val="003551C8"/>
    <w:rsid w:val="00361F4A"/>
    <w:rsid w:val="00367AA1"/>
    <w:rsid w:val="003728A3"/>
    <w:rsid w:val="0038157A"/>
    <w:rsid w:val="003978A7"/>
    <w:rsid w:val="003A06F9"/>
    <w:rsid w:val="003A1BFF"/>
    <w:rsid w:val="003B7A21"/>
    <w:rsid w:val="003D146A"/>
    <w:rsid w:val="003D5F4C"/>
    <w:rsid w:val="003D6DDA"/>
    <w:rsid w:val="003D6F1E"/>
    <w:rsid w:val="003D77B8"/>
    <w:rsid w:val="003E2BFF"/>
    <w:rsid w:val="003E5C71"/>
    <w:rsid w:val="00401D25"/>
    <w:rsid w:val="00402B1F"/>
    <w:rsid w:val="004128AB"/>
    <w:rsid w:val="004172C7"/>
    <w:rsid w:val="00427BFF"/>
    <w:rsid w:val="00433C09"/>
    <w:rsid w:val="00443A16"/>
    <w:rsid w:val="00447CEF"/>
    <w:rsid w:val="004506D6"/>
    <w:rsid w:val="00452C9C"/>
    <w:rsid w:val="004603F8"/>
    <w:rsid w:val="00460D97"/>
    <w:rsid w:val="004621F1"/>
    <w:rsid w:val="0046338D"/>
    <w:rsid w:val="004659F4"/>
    <w:rsid w:val="004B2895"/>
    <w:rsid w:val="004B3B31"/>
    <w:rsid w:val="004B6042"/>
    <w:rsid w:val="004E2217"/>
    <w:rsid w:val="004F103C"/>
    <w:rsid w:val="004F41B9"/>
    <w:rsid w:val="004F7828"/>
    <w:rsid w:val="0051530F"/>
    <w:rsid w:val="00516F9F"/>
    <w:rsid w:val="005219C3"/>
    <w:rsid w:val="00522AFE"/>
    <w:rsid w:val="0052305C"/>
    <w:rsid w:val="00530124"/>
    <w:rsid w:val="00530F18"/>
    <w:rsid w:val="0053395F"/>
    <w:rsid w:val="0054234C"/>
    <w:rsid w:val="00573F6E"/>
    <w:rsid w:val="005761C7"/>
    <w:rsid w:val="005A0E8D"/>
    <w:rsid w:val="005A70B7"/>
    <w:rsid w:val="005B2435"/>
    <w:rsid w:val="005B66C4"/>
    <w:rsid w:val="005C38AC"/>
    <w:rsid w:val="005C5537"/>
    <w:rsid w:val="005E32DB"/>
    <w:rsid w:val="005F20F8"/>
    <w:rsid w:val="005F2B05"/>
    <w:rsid w:val="005F417A"/>
    <w:rsid w:val="005F7899"/>
    <w:rsid w:val="006070D5"/>
    <w:rsid w:val="00621145"/>
    <w:rsid w:val="00644BDF"/>
    <w:rsid w:val="006544E7"/>
    <w:rsid w:val="00655887"/>
    <w:rsid w:val="00664F05"/>
    <w:rsid w:val="00670929"/>
    <w:rsid w:val="00674DB0"/>
    <w:rsid w:val="00676132"/>
    <w:rsid w:val="00676151"/>
    <w:rsid w:val="00677A28"/>
    <w:rsid w:val="00684BA0"/>
    <w:rsid w:val="006927A5"/>
    <w:rsid w:val="006A7367"/>
    <w:rsid w:val="006B44EC"/>
    <w:rsid w:val="006C10A6"/>
    <w:rsid w:val="006C26DE"/>
    <w:rsid w:val="006C7C38"/>
    <w:rsid w:val="006D71CD"/>
    <w:rsid w:val="006E1058"/>
    <w:rsid w:val="006E76F1"/>
    <w:rsid w:val="006F0E4F"/>
    <w:rsid w:val="00702D7B"/>
    <w:rsid w:val="00705904"/>
    <w:rsid w:val="007063D5"/>
    <w:rsid w:val="00706E7A"/>
    <w:rsid w:val="007154E1"/>
    <w:rsid w:val="007230D1"/>
    <w:rsid w:val="00733CCA"/>
    <w:rsid w:val="007450E0"/>
    <w:rsid w:val="00745866"/>
    <w:rsid w:val="00760002"/>
    <w:rsid w:val="00783075"/>
    <w:rsid w:val="0078321B"/>
    <w:rsid w:val="00791EB6"/>
    <w:rsid w:val="0079570C"/>
    <w:rsid w:val="00795987"/>
    <w:rsid w:val="007D4188"/>
    <w:rsid w:val="007D5B58"/>
    <w:rsid w:val="007E6076"/>
    <w:rsid w:val="00812C7F"/>
    <w:rsid w:val="00813315"/>
    <w:rsid w:val="00851CE8"/>
    <w:rsid w:val="008577E2"/>
    <w:rsid w:val="0086089C"/>
    <w:rsid w:val="0086113C"/>
    <w:rsid w:val="00863EDF"/>
    <w:rsid w:val="00867B67"/>
    <w:rsid w:val="00877278"/>
    <w:rsid w:val="008860D5"/>
    <w:rsid w:val="008A6F88"/>
    <w:rsid w:val="008B2344"/>
    <w:rsid w:val="008B5FBB"/>
    <w:rsid w:val="008D13EA"/>
    <w:rsid w:val="008E1C6E"/>
    <w:rsid w:val="008E6F36"/>
    <w:rsid w:val="008F2B6F"/>
    <w:rsid w:val="0090157B"/>
    <w:rsid w:val="009072DB"/>
    <w:rsid w:val="00913F51"/>
    <w:rsid w:val="00915A2A"/>
    <w:rsid w:val="009262DE"/>
    <w:rsid w:val="00927C5A"/>
    <w:rsid w:val="009348A3"/>
    <w:rsid w:val="0094694C"/>
    <w:rsid w:val="009502DD"/>
    <w:rsid w:val="00956D18"/>
    <w:rsid w:val="00963C4D"/>
    <w:rsid w:val="009754CE"/>
    <w:rsid w:val="00980248"/>
    <w:rsid w:val="00985C5B"/>
    <w:rsid w:val="009B5DD3"/>
    <w:rsid w:val="009C25BB"/>
    <w:rsid w:val="009C6D9A"/>
    <w:rsid w:val="009E1011"/>
    <w:rsid w:val="009E423E"/>
    <w:rsid w:val="009E71E2"/>
    <w:rsid w:val="009E76EA"/>
    <w:rsid w:val="009F4B51"/>
    <w:rsid w:val="00A00951"/>
    <w:rsid w:val="00A104D1"/>
    <w:rsid w:val="00A41EF1"/>
    <w:rsid w:val="00A67DEC"/>
    <w:rsid w:val="00A7266F"/>
    <w:rsid w:val="00A75E23"/>
    <w:rsid w:val="00A76C55"/>
    <w:rsid w:val="00A85B5A"/>
    <w:rsid w:val="00AA21B1"/>
    <w:rsid w:val="00AB002E"/>
    <w:rsid w:val="00AB5F10"/>
    <w:rsid w:val="00AC0269"/>
    <w:rsid w:val="00AC48A3"/>
    <w:rsid w:val="00AD367D"/>
    <w:rsid w:val="00AF0CB5"/>
    <w:rsid w:val="00AF29BE"/>
    <w:rsid w:val="00B10028"/>
    <w:rsid w:val="00B11413"/>
    <w:rsid w:val="00B14647"/>
    <w:rsid w:val="00B1487C"/>
    <w:rsid w:val="00B16F3A"/>
    <w:rsid w:val="00B16FDD"/>
    <w:rsid w:val="00B365AD"/>
    <w:rsid w:val="00B44A8A"/>
    <w:rsid w:val="00B45AFD"/>
    <w:rsid w:val="00B5099B"/>
    <w:rsid w:val="00B52A3D"/>
    <w:rsid w:val="00B53E3F"/>
    <w:rsid w:val="00B56016"/>
    <w:rsid w:val="00B5629F"/>
    <w:rsid w:val="00B626A5"/>
    <w:rsid w:val="00B944A4"/>
    <w:rsid w:val="00B965B8"/>
    <w:rsid w:val="00BB0FBA"/>
    <w:rsid w:val="00BD0BD6"/>
    <w:rsid w:val="00BD485C"/>
    <w:rsid w:val="00BD64C4"/>
    <w:rsid w:val="00BF0356"/>
    <w:rsid w:val="00C05F4F"/>
    <w:rsid w:val="00C2178B"/>
    <w:rsid w:val="00C2694E"/>
    <w:rsid w:val="00C26C07"/>
    <w:rsid w:val="00C41C27"/>
    <w:rsid w:val="00C433EA"/>
    <w:rsid w:val="00C43794"/>
    <w:rsid w:val="00C60F2E"/>
    <w:rsid w:val="00C82EAB"/>
    <w:rsid w:val="00C86EEB"/>
    <w:rsid w:val="00C90ED8"/>
    <w:rsid w:val="00C931E3"/>
    <w:rsid w:val="00C9594C"/>
    <w:rsid w:val="00C97D7F"/>
    <w:rsid w:val="00CA1B59"/>
    <w:rsid w:val="00CA468F"/>
    <w:rsid w:val="00CA4AF3"/>
    <w:rsid w:val="00CA6AE3"/>
    <w:rsid w:val="00CB2930"/>
    <w:rsid w:val="00CB2B83"/>
    <w:rsid w:val="00CC2AEF"/>
    <w:rsid w:val="00CC5D54"/>
    <w:rsid w:val="00CF20EE"/>
    <w:rsid w:val="00D03FC9"/>
    <w:rsid w:val="00D0609B"/>
    <w:rsid w:val="00D10512"/>
    <w:rsid w:val="00D11802"/>
    <w:rsid w:val="00D1717A"/>
    <w:rsid w:val="00D176F0"/>
    <w:rsid w:val="00D22385"/>
    <w:rsid w:val="00D23108"/>
    <w:rsid w:val="00D24C7E"/>
    <w:rsid w:val="00D2733F"/>
    <w:rsid w:val="00D31217"/>
    <w:rsid w:val="00D40858"/>
    <w:rsid w:val="00D50ABB"/>
    <w:rsid w:val="00D54625"/>
    <w:rsid w:val="00D56F3B"/>
    <w:rsid w:val="00D627F1"/>
    <w:rsid w:val="00D7210B"/>
    <w:rsid w:val="00D747C9"/>
    <w:rsid w:val="00D74E9F"/>
    <w:rsid w:val="00D80C92"/>
    <w:rsid w:val="00D81397"/>
    <w:rsid w:val="00D8341C"/>
    <w:rsid w:val="00D85415"/>
    <w:rsid w:val="00DA4F90"/>
    <w:rsid w:val="00DB11EC"/>
    <w:rsid w:val="00DC0C2A"/>
    <w:rsid w:val="00DC2B95"/>
    <w:rsid w:val="00DD13A5"/>
    <w:rsid w:val="00DD27A6"/>
    <w:rsid w:val="00DD756F"/>
    <w:rsid w:val="00E12CCA"/>
    <w:rsid w:val="00E24C08"/>
    <w:rsid w:val="00E25B20"/>
    <w:rsid w:val="00E40DBD"/>
    <w:rsid w:val="00E45D39"/>
    <w:rsid w:val="00E6472A"/>
    <w:rsid w:val="00E7451E"/>
    <w:rsid w:val="00E76AB8"/>
    <w:rsid w:val="00E816AD"/>
    <w:rsid w:val="00E85DF6"/>
    <w:rsid w:val="00E9250B"/>
    <w:rsid w:val="00E97919"/>
    <w:rsid w:val="00EA47E0"/>
    <w:rsid w:val="00EC01D0"/>
    <w:rsid w:val="00ED2E6D"/>
    <w:rsid w:val="00ED72EF"/>
    <w:rsid w:val="00EE2816"/>
    <w:rsid w:val="00EE6AC0"/>
    <w:rsid w:val="00EF6E85"/>
    <w:rsid w:val="00F1198B"/>
    <w:rsid w:val="00F16B32"/>
    <w:rsid w:val="00F221EF"/>
    <w:rsid w:val="00F35675"/>
    <w:rsid w:val="00F371AA"/>
    <w:rsid w:val="00F41C7F"/>
    <w:rsid w:val="00F42AFB"/>
    <w:rsid w:val="00F61ABA"/>
    <w:rsid w:val="00F66EBE"/>
    <w:rsid w:val="00F75947"/>
    <w:rsid w:val="00F76B0F"/>
    <w:rsid w:val="00F76F88"/>
    <w:rsid w:val="00F8244E"/>
    <w:rsid w:val="00F87774"/>
    <w:rsid w:val="00FA419A"/>
    <w:rsid w:val="00FA663C"/>
    <w:rsid w:val="00FA7A1E"/>
    <w:rsid w:val="00FC3A66"/>
    <w:rsid w:val="00FE7534"/>
    <w:rsid w:val="00FE775F"/>
    <w:rsid w:val="00FF1258"/>
    <w:rsid w:val="00FF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E01E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965B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965B8"/>
    <w:pPr>
      <w:jc w:val="center"/>
    </w:pPr>
  </w:style>
  <w:style w:type="paragraph" w:customStyle="1" w:styleId="EndNoteBibliography">
    <w:name w:val="EndNote Bibliography"/>
    <w:basedOn w:val="Normal"/>
    <w:rsid w:val="00B96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785</Words>
  <Characters>15879</Characters>
  <Application>Microsoft Macintosh Word</Application>
  <DocSecurity>0</DocSecurity>
  <Lines>132</Lines>
  <Paragraphs>37</Paragraphs>
  <ScaleCrop>false</ScaleCrop>
  <LinksUpToDate>false</LinksUpToDate>
  <CharactersWithSpaces>18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Seng</dc:creator>
  <cp:keywords/>
  <dc:description/>
  <cp:lastModifiedBy>Tong Seng</cp:lastModifiedBy>
  <cp:revision>1</cp:revision>
  <dcterms:created xsi:type="dcterms:W3CDTF">2020-09-23T12:32:00Z</dcterms:created>
  <dcterms:modified xsi:type="dcterms:W3CDTF">2020-09-23T12:38:00Z</dcterms:modified>
</cp:coreProperties>
</file>